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239ED" w14:textId="77777777" w:rsidR="00FE2B8A" w:rsidRPr="00493F21" w:rsidRDefault="00FE2B8A" w:rsidP="00753DF5">
      <w:pPr>
        <w:jc w:val="both"/>
        <w:outlineLvl w:val="0"/>
        <w:rPr>
          <w:b/>
          <w:color w:val="0D0D0D" w:themeColor="text1" w:themeTint="F2"/>
          <w:sz w:val="22"/>
        </w:rPr>
      </w:pPr>
    </w:p>
    <w:p w14:paraId="6DDD79B0" w14:textId="24E08D57" w:rsidR="00FE2B8A" w:rsidRPr="00D85BF7" w:rsidDel="002F329F" w:rsidRDefault="00FE2B8A" w:rsidP="00FE2B8A">
      <w:pPr>
        <w:rPr>
          <w:del w:id="0" w:author="RBABELLO" w:date="2019-08-02T09:28:00Z"/>
          <w:b/>
          <w:bCs/>
          <w:color w:val="000000"/>
        </w:rPr>
      </w:pPr>
      <w:del w:id="1" w:author="RBABELLO" w:date="2019-08-02T09:28:00Z">
        <w:r w:rsidRPr="00493F21" w:rsidDel="002F329F">
          <w:rPr>
            <w:b/>
            <w:color w:val="0D0D0D" w:themeColor="text1" w:themeTint="F2"/>
          </w:rPr>
          <w:delText xml:space="preserve">Supplementary file </w:delText>
        </w:r>
        <w:r w:rsidRPr="00D85BF7" w:rsidDel="002F329F">
          <w:rPr>
            <w:b/>
            <w:color w:val="0D0D0D" w:themeColor="text1" w:themeTint="F2"/>
          </w:rPr>
          <w:delText>1</w:delText>
        </w:r>
        <w:r w:rsidR="00CB310A" w:rsidDel="002F329F">
          <w:rPr>
            <w:b/>
            <w:color w:val="0D0D0D" w:themeColor="text1" w:themeTint="F2"/>
          </w:rPr>
          <w:delText xml:space="preserve">: </w:delText>
        </w:r>
        <w:r w:rsidR="006C396C" w:rsidRPr="00D85BF7" w:rsidDel="002F329F">
          <w:rPr>
            <w:b/>
            <w:bCs/>
            <w:color w:val="000000"/>
          </w:rPr>
          <w:delText>Results of the Delphi process</w:delText>
        </w:r>
      </w:del>
    </w:p>
    <w:p w14:paraId="64925117" w14:textId="4E435760" w:rsidR="00FE2B8A" w:rsidRPr="00D85BF7" w:rsidDel="002F329F" w:rsidRDefault="00FE2B8A" w:rsidP="00FE2B8A">
      <w:pPr>
        <w:jc w:val="center"/>
        <w:rPr>
          <w:del w:id="2" w:author="RBABELLO" w:date="2019-08-02T09:28:00Z"/>
          <w:b/>
          <w:sz w:val="22"/>
        </w:rPr>
      </w:pPr>
      <w:del w:id="3" w:author="RBABELLO" w:date="2019-08-02T09:28:00Z">
        <w:r w:rsidRPr="00D85BF7" w:rsidDel="002F329F">
          <w:rPr>
            <w:b/>
            <w:sz w:val="22"/>
          </w:rPr>
          <w:delText>Table 1 The 1</w:delText>
        </w:r>
        <w:r w:rsidRPr="00D85BF7" w:rsidDel="002F329F">
          <w:rPr>
            <w:b/>
            <w:sz w:val="22"/>
            <w:vertAlign w:val="superscript"/>
          </w:rPr>
          <w:delText>st</w:delText>
        </w:r>
        <w:r w:rsidRPr="00D85BF7" w:rsidDel="002F329F">
          <w:rPr>
            <w:b/>
            <w:sz w:val="22"/>
          </w:rPr>
          <w:delText xml:space="preserve"> round</w:delText>
        </w:r>
      </w:del>
    </w:p>
    <w:tbl>
      <w:tblPr>
        <w:tblW w:w="0" w:type="auto"/>
        <w:tblLayout w:type="fixed"/>
        <w:tblLook w:val="0000" w:firstRow="0" w:lastRow="0" w:firstColumn="0" w:lastColumn="0" w:noHBand="0" w:noVBand="0"/>
      </w:tblPr>
      <w:tblGrid>
        <w:gridCol w:w="4219"/>
        <w:gridCol w:w="1134"/>
        <w:gridCol w:w="8505"/>
      </w:tblGrid>
      <w:tr w:rsidR="00FE2B8A" w:rsidRPr="00D85BF7" w:rsidDel="002F329F" w14:paraId="4FEC2F5D" w14:textId="15F7F1EE" w:rsidTr="00FE35D2">
        <w:trPr>
          <w:trHeight w:val="264"/>
          <w:del w:id="4" w:author="RBABELLO" w:date="2019-08-02T09:28:00Z"/>
        </w:trPr>
        <w:tc>
          <w:tcPr>
            <w:tcW w:w="4219" w:type="dxa"/>
            <w:tcBorders>
              <w:top w:val="single" w:sz="4" w:space="0" w:color="auto"/>
              <w:bottom w:val="single" w:sz="4" w:space="0" w:color="auto"/>
            </w:tcBorders>
            <w:shd w:val="clear" w:color="auto" w:fill="D9D9D9"/>
          </w:tcPr>
          <w:p w14:paraId="5C3DDECF" w14:textId="11FB3A10" w:rsidR="00FE2B8A" w:rsidRPr="00D85BF7" w:rsidDel="002F329F" w:rsidRDefault="00FE2B8A" w:rsidP="00FE35D2">
            <w:pPr>
              <w:jc w:val="center"/>
              <w:rPr>
                <w:del w:id="5" w:author="RBABELLO" w:date="2019-08-02T09:28:00Z"/>
                <w:b/>
                <w:bCs/>
                <w:color w:val="000000"/>
                <w:sz w:val="22"/>
                <w:szCs w:val="22"/>
              </w:rPr>
            </w:pPr>
            <w:del w:id="6" w:author="RBABELLO" w:date="2019-08-02T09:28:00Z">
              <w:r w:rsidRPr="00D85BF7" w:rsidDel="002F329F">
                <w:rPr>
                  <w:b/>
                  <w:bCs/>
                  <w:color w:val="000000"/>
                  <w:sz w:val="22"/>
                  <w:szCs w:val="22"/>
                </w:rPr>
                <w:delText>Items</w:delText>
              </w:r>
            </w:del>
          </w:p>
        </w:tc>
        <w:tc>
          <w:tcPr>
            <w:tcW w:w="1134" w:type="dxa"/>
            <w:tcBorders>
              <w:top w:val="single" w:sz="4" w:space="0" w:color="auto"/>
              <w:bottom w:val="single" w:sz="4" w:space="0" w:color="auto"/>
            </w:tcBorders>
            <w:shd w:val="clear" w:color="auto" w:fill="D9D9D9"/>
          </w:tcPr>
          <w:p w14:paraId="4C9983EA" w14:textId="09DE38C2" w:rsidR="00FE2B8A" w:rsidRPr="00D85BF7" w:rsidDel="002F329F" w:rsidRDefault="00FE2B8A" w:rsidP="00FE35D2">
            <w:pPr>
              <w:jc w:val="center"/>
              <w:rPr>
                <w:del w:id="7" w:author="RBABELLO" w:date="2019-08-02T09:28:00Z"/>
                <w:b/>
                <w:bCs/>
                <w:color w:val="000000"/>
                <w:sz w:val="22"/>
                <w:szCs w:val="22"/>
              </w:rPr>
            </w:pPr>
            <w:del w:id="8" w:author="RBABELLO" w:date="2019-08-02T09:28:00Z">
              <w:r w:rsidRPr="00D85BF7" w:rsidDel="002F329F">
                <w:rPr>
                  <w:b/>
                  <w:bCs/>
                  <w:color w:val="000000"/>
                  <w:sz w:val="22"/>
                  <w:szCs w:val="22"/>
                </w:rPr>
                <w:delText>Score</w:delText>
              </w:r>
            </w:del>
          </w:p>
        </w:tc>
        <w:tc>
          <w:tcPr>
            <w:tcW w:w="8505" w:type="dxa"/>
            <w:tcBorders>
              <w:top w:val="single" w:sz="4" w:space="0" w:color="auto"/>
              <w:bottom w:val="single" w:sz="4" w:space="0" w:color="auto"/>
            </w:tcBorders>
            <w:shd w:val="clear" w:color="auto" w:fill="D9D9D9"/>
          </w:tcPr>
          <w:p w14:paraId="3866843F" w14:textId="450618F3" w:rsidR="00FE2B8A" w:rsidRPr="00D85BF7" w:rsidDel="002F329F" w:rsidRDefault="00FE2B8A" w:rsidP="00FE35D2">
            <w:pPr>
              <w:jc w:val="center"/>
              <w:rPr>
                <w:del w:id="9" w:author="RBABELLO" w:date="2019-08-02T09:28:00Z"/>
                <w:b/>
                <w:bCs/>
                <w:color w:val="000000"/>
                <w:sz w:val="22"/>
                <w:szCs w:val="22"/>
              </w:rPr>
            </w:pPr>
            <w:del w:id="10" w:author="RBABELLO" w:date="2019-08-02T09:28:00Z">
              <w:r w:rsidRPr="00D85BF7" w:rsidDel="002F329F">
                <w:rPr>
                  <w:b/>
                  <w:bCs/>
                  <w:color w:val="000000"/>
                  <w:sz w:val="22"/>
                  <w:szCs w:val="22"/>
                </w:rPr>
                <w:delText>Comments</w:delText>
              </w:r>
            </w:del>
          </w:p>
        </w:tc>
      </w:tr>
      <w:tr w:rsidR="00FE2B8A" w:rsidRPr="00D85BF7" w:rsidDel="002F329F" w14:paraId="42E3E3E8" w14:textId="1907AA38" w:rsidTr="00FE35D2">
        <w:trPr>
          <w:trHeight w:val="285"/>
          <w:del w:id="11" w:author="RBABELLO" w:date="2019-08-02T09:28:00Z"/>
        </w:trPr>
        <w:tc>
          <w:tcPr>
            <w:tcW w:w="4219" w:type="dxa"/>
            <w:tcBorders>
              <w:top w:val="single" w:sz="4" w:space="0" w:color="auto"/>
            </w:tcBorders>
          </w:tcPr>
          <w:p w14:paraId="32E1F1C1" w14:textId="45A5654C" w:rsidR="00FE2B8A" w:rsidRPr="00D85BF7" w:rsidDel="002F329F" w:rsidRDefault="00FE2B8A" w:rsidP="00FE35D2">
            <w:pPr>
              <w:rPr>
                <w:del w:id="12" w:author="RBABELLO" w:date="2019-08-02T09:28:00Z"/>
                <w:b/>
                <w:bCs/>
                <w:color w:val="000000"/>
                <w:sz w:val="22"/>
                <w:szCs w:val="22"/>
              </w:rPr>
            </w:pPr>
            <w:del w:id="13" w:author="RBABELLO" w:date="2019-08-02T09:28:00Z">
              <w:r w:rsidRPr="00D85BF7" w:rsidDel="002F329F">
                <w:rPr>
                  <w:b/>
                  <w:color w:val="000000"/>
                  <w:sz w:val="22"/>
                  <w:szCs w:val="22"/>
                </w:rPr>
                <w:delText>1. Title: Identify the report as a systematic reviews, meta-analysis, or both for acupuncture.</w:delText>
              </w:r>
            </w:del>
          </w:p>
        </w:tc>
        <w:tc>
          <w:tcPr>
            <w:tcW w:w="1134" w:type="dxa"/>
            <w:tcBorders>
              <w:top w:val="single" w:sz="4" w:space="0" w:color="auto"/>
            </w:tcBorders>
          </w:tcPr>
          <w:p w14:paraId="21045354" w14:textId="5526D993" w:rsidR="00FE2B8A" w:rsidRPr="00D85BF7" w:rsidDel="002F329F" w:rsidRDefault="00FE2B8A" w:rsidP="00FE35D2">
            <w:pPr>
              <w:jc w:val="center"/>
              <w:rPr>
                <w:del w:id="14" w:author="RBABELLO" w:date="2019-08-02T09:28:00Z"/>
                <w:sz w:val="22"/>
                <w:szCs w:val="22"/>
              </w:rPr>
            </w:pPr>
            <w:del w:id="15" w:author="RBABELLO" w:date="2019-08-02T09:28:00Z">
              <w:r w:rsidRPr="00D85BF7" w:rsidDel="002F329F">
                <w:rPr>
                  <w:sz w:val="22"/>
                  <w:szCs w:val="22"/>
                </w:rPr>
                <w:delText>90.70%</w:delText>
              </w:r>
              <w:r w:rsidR="00D3421B" w:rsidRPr="00D85BF7" w:rsidDel="002F329F">
                <w:rPr>
                  <w:sz w:val="22"/>
                  <w:szCs w:val="22"/>
                </w:rPr>
                <w:delText>§</w:delText>
              </w:r>
            </w:del>
          </w:p>
        </w:tc>
        <w:tc>
          <w:tcPr>
            <w:tcW w:w="8505" w:type="dxa"/>
            <w:tcBorders>
              <w:top w:val="single" w:sz="4" w:space="0" w:color="auto"/>
            </w:tcBorders>
          </w:tcPr>
          <w:p w14:paraId="3DFD8BAB" w14:textId="4E75D20A" w:rsidR="00FE2B8A" w:rsidRPr="00D85BF7" w:rsidDel="002F329F" w:rsidRDefault="00FE2B8A" w:rsidP="00FE35D2">
            <w:pPr>
              <w:rPr>
                <w:del w:id="16" w:author="RBABELLO" w:date="2019-08-02T09:28:00Z"/>
                <w:sz w:val="22"/>
                <w:szCs w:val="22"/>
              </w:rPr>
            </w:pPr>
          </w:p>
        </w:tc>
      </w:tr>
      <w:tr w:rsidR="00FE2B8A" w:rsidRPr="00D85BF7" w:rsidDel="002F329F" w14:paraId="58D122D8" w14:textId="4405B87C" w:rsidTr="00FE35D2">
        <w:trPr>
          <w:trHeight w:val="285"/>
          <w:del w:id="17" w:author="RBABELLO" w:date="2019-08-02T09:28:00Z"/>
        </w:trPr>
        <w:tc>
          <w:tcPr>
            <w:tcW w:w="4219" w:type="dxa"/>
          </w:tcPr>
          <w:p w14:paraId="3BAB0B61" w14:textId="398C760A" w:rsidR="00FE2B8A" w:rsidRPr="00D85BF7" w:rsidDel="002F329F" w:rsidRDefault="00FE2B8A" w:rsidP="00FE35D2">
            <w:pPr>
              <w:rPr>
                <w:del w:id="18" w:author="RBABELLO" w:date="2019-08-02T09:28:00Z"/>
                <w:b/>
                <w:bCs/>
                <w:color w:val="000000"/>
                <w:sz w:val="22"/>
                <w:szCs w:val="22"/>
              </w:rPr>
            </w:pPr>
            <w:del w:id="19" w:author="RBABELLO" w:date="2019-08-02T09:28:00Z">
              <w:r w:rsidRPr="00D85BF7" w:rsidDel="002F329F">
                <w:rPr>
                  <w:b/>
                  <w:color w:val="000000"/>
                  <w:sz w:val="22"/>
                  <w:szCs w:val="22"/>
                </w:rPr>
                <w:delText xml:space="preserve">3. Background/Introduction: Provide the theoretical basis of acupuncture used for the target disease in </w:delText>
              </w:r>
            </w:del>
          </w:p>
        </w:tc>
        <w:tc>
          <w:tcPr>
            <w:tcW w:w="1134" w:type="dxa"/>
          </w:tcPr>
          <w:p w14:paraId="2BE068BF" w14:textId="6EACAD9A" w:rsidR="00FE2B8A" w:rsidRPr="00D85BF7" w:rsidDel="002F329F" w:rsidRDefault="00FE2B8A" w:rsidP="00FE35D2">
            <w:pPr>
              <w:jc w:val="center"/>
              <w:rPr>
                <w:del w:id="20" w:author="RBABELLO" w:date="2019-08-02T09:28:00Z"/>
                <w:sz w:val="22"/>
                <w:szCs w:val="22"/>
              </w:rPr>
            </w:pPr>
            <w:del w:id="21" w:author="RBABELLO" w:date="2019-08-02T09:28:00Z">
              <w:r w:rsidRPr="00D85BF7" w:rsidDel="002F329F">
                <w:rPr>
                  <w:sz w:val="22"/>
                  <w:szCs w:val="22"/>
                </w:rPr>
                <w:delText>87.00%</w:delText>
              </w:r>
              <w:r w:rsidR="00D3421B" w:rsidRPr="00D85BF7" w:rsidDel="002F329F">
                <w:rPr>
                  <w:sz w:val="22"/>
                  <w:szCs w:val="22"/>
                </w:rPr>
                <w:delText>§</w:delText>
              </w:r>
            </w:del>
          </w:p>
        </w:tc>
        <w:tc>
          <w:tcPr>
            <w:tcW w:w="8505" w:type="dxa"/>
          </w:tcPr>
          <w:p w14:paraId="5B1F3F6D" w14:textId="718CDCF6" w:rsidR="00FE2B8A" w:rsidRPr="00D85BF7" w:rsidDel="002F329F" w:rsidRDefault="00FE2B8A" w:rsidP="00FE35D2">
            <w:pPr>
              <w:rPr>
                <w:del w:id="22" w:author="RBABELLO" w:date="2019-08-02T09:28:00Z"/>
                <w:sz w:val="22"/>
                <w:szCs w:val="22"/>
              </w:rPr>
            </w:pPr>
          </w:p>
        </w:tc>
      </w:tr>
      <w:tr w:rsidR="00FE2B8A" w:rsidRPr="00D85BF7" w:rsidDel="002F329F" w14:paraId="080F8335" w14:textId="082914E0" w:rsidTr="00FE35D2">
        <w:trPr>
          <w:trHeight w:val="285"/>
          <w:del w:id="23" w:author="RBABELLO" w:date="2019-08-02T09:28:00Z"/>
        </w:trPr>
        <w:tc>
          <w:tcPr>
            <w:tcW w:w="4219" w:type="dxa"/>
          </w:tcPr>
          <w:p w14:paraId="6A32A809" w14:textId="2969371D" w:rsidR="00FE2B8A" w:rsidRPr="00D85BF7" w:rsidDel="002F329F" w:rsidRDefault="00FE2B8A" w:rsidP="00FE35D2">
            <w:pPr>
              <w:rPr>
                <w:del w:id="24" w:author="RBABELLO" w:date="2019-08-02T09:28:00Z"/>
                <w:b/>
                <w:bCs/>
                <w:color w:val="000000"/>
                <w:sz w:val="22"/>
                <w:szCs w:val="22"/>
              </w:rPr>
            </w:pPr>
            <w:del w:id="25" w:author="RBABELLO" w:date="2019-08-02T09:28:00Z">
              <w:r w:rsidRPr="00D85BF7" w:rsidDel="002F329F">
                <w:rPr>
                  <w:b/>
                  <w:color w:val="000000"/>
                  <w:sz w:val="22"/>
                  <w:szCs w:val="22"/>
                </w:rPr>
                <w:delText>4. Objectives: Provide the style of acupuncture treatment (e.g. traditional Chinese acupuncture, South Korean acupuncture) in background/introduction</w:delText>
              </w:r>
            </w:del>
          </w:p>
        </w:tc>
        <w:tc>
          <w:tcPr>
            <w:tcW w:w="1134" w:type="dxa"/>
          </w:tcPr>
          <w:p w14:paraId="34654CDE" w14:textId="358809DF" w:rsidR="00FE2B8A" w:rsidRPr="00D85BF7" w:rsidDel="002F329F" w:rsidRDefault="00FE2B8A" w:rsidP="00FE35D2">
            <w:pPr>
              <w:jc w:val="center"/>
              <w:rPr>
                <w:del w:id="26" w:author="RBABELLO" w:date="2019-08-02T09:28:00Z"/>
                <w:sz w:val="22"/>
                <w:szCs w:val="22"/>
              </w:rPr>
            </w:pPr>
            <w:del w:id="27" w:author="RBABELLO" w:date="2019-08-02T09:28:00Z">
              <w:r w:rsidRPr="00D85BF7" w:rsidDel="002F329F">
                <w:rPr>
                  <w:sz w:val="22"/>
                  <w:szCs w:val="22"/>
                </w:rPr>
                <w:delText>78.70%</w:delText>
              </w:r>
            </w:del>
          </w:p>
        </w:tc>
        <w:tc>
          <w:tcPr>
            <w:tcW w:w="8505" w:type="dxa"/>
          </w:tcPr>
          <w:p w14:paraId="2D42B432" w14:textId="03BC8213" w:rsidR="00FE2B8A" w:rsidRPr="00D85BF7" w:rsidDel="002F329F" w:rsidRDefault="00FE2B8A" w:rsidP="00FE35D2">
            <w:pPr>
              <w:snapToGrid w:val="0"/>
              <w:spacing w:beforeLines="20" w:before="62" w:afterLines="20" w:after="62"/>
              <w:rPr>
                <w:del w:id="28" w:author="RBABELLO" w:date="2019-08-02T09:28:00Z"/>
                <w:sz w:val="22"/>
                <w:szCs w:val="22"/>
              </w:rPr>
            </w:pPr>
            <w:del w:id="29" w:author="RBABELLO" w:date="2019-08-02T09:28:00Z">
              <w:r w:rsidRPr="00D85BF7" w:rsidDel="002F329F">
                <w:rPr>
                  <w:sz w:val="22"/>
                  <w:szCs w:val="22"/>
                </w:rPr>
                <w:delText xml:space="preserve">Comment 1: Not sure about the differences. </w:delText>
              </w:r>
            </w:del>
          </w:p>
          <w:p w14:paraId="7307A9F1" w14:textId="56013A5E" w:rsidR="00FE2B8A" w:rsidRPr="00D85BF7" w:rsidDel="002F329F" w:rsidRDefault="00FE2B8A" w:rsidP="00FE35D2">
            <w:pPr>
              <w:snapToGrid w:val="0"/>
              <w:spacing w:beforeLines="20" w:before="62" w:afterLines="20" w:after="62"/>
              <w:rPr>
                <w:del w:id="30" w:author="RBABELLO" w:date="2019-08-02T09:28:00Z"/>
                <w:sz w:val="22"/>
                <w:szCs w:val="22"/>
              </w:rPr>
            </w:pPr>
            <w:del w:id="31" w:author="RBABELLO" w:date="2019-08-02T09:28:00Z">
              <w:r w:rsidRPr="00D85BF7" w:rsidDel="002F329F">
                <w:rPr>
                  <w:sz w:val="22"/>
                  <w:szCs w:val="22"/>
                </w:rPr>
                <w:delText>Comment 2: It’s unnecessary to provide such detailed information in the objective, it could be presented in the methods.</w:delText>
              </w:r>
            </w:del>
          </w:p>
        </w:tc>
      </w:tr>
      <w:tr w:rsidR="00FE2B8A" w:rsidRPr="00D85BF7" w:rsidDel="002F329F" w14:paraId="3011F796" w14:textId="68007398" w:rsidTr="00FE35D2">
        <w:trPr>
          <w:trHeight w:val="285"/>
          <w:del w:id="32" w:author="RBABELLO" w:date="2019-08-02T09:28:00Z"/>
        </w:trPr>
        <w:tc>
          <w:tcPr>
            <w:tcW w:w="4219" w:type="dxa"/>
          </w:tcPr>
          <w:p w14:paraId="56293715" w14:textId="472DE0A3" w:rsidR="00FE2B8A" w:rsidRPr="00D85BF7" w:rsidDel="002F329F" w:rsidRDefault="00FE2B8A" w:rsidP="00FE35D2">
            <w:pPr>
              <w:rPr>
                <w:del w:id="33" w:author="RBABELLO" w:date="2019-08-02T09:28:00Z"/>
                <w:b/>
                <w:bCs/>
                <w:color w:val="000000"/>
                <w:sz w:val="22"/>
                <w:szCs w:val="22"/>
              </w:rPr>
            </w:pPr>
            <w:del w:id="34" w:author="RBABELLO" w:date="2019-08-02T09:28:00Z">
              <w:r w:rsidRPr="00D85BF7" w:rsidDel="002F329F">
                <w:rPr>
                  <w:b/>
                  <w:color w:val="000000"/>
                  <w:sz w:val="22"/>
                  <w:szCs w:val="22"/>
                </w:rPr>
                <w:delText>6a. Inclusion criteria: Provide the diagnostic criteria in methods (TCM syndrome and/or diagnostic criteria of diseases according to Western medicine)</w:delText>
              </w:r>
            </w:del>
          </w:p>
        </w:tc>
        <w:tc>
          <w:tcPr>
            <w:tcW w:w="1134" w:type="dxa"/>
          </w:tcPr>
          <w:p w14:paraId="06330EA1" w14:textId="646874A6" w:rsidR="00FE2B8A" w:rsidRPr="00D85BF7" w:rsidDel="002F329F" w:rsidRDefault="00FE2B8A" w:rsidP="00FE35D2">
            <w:pPr>
              <w:jc w:val="center"/>
              <w:rPr>
                <w:del w:id="35" w:author="RBABELLO" w:date="2019-08-02T09:28:00Z"/>
                <w:sz w:val="22"/>
                <w:szCs w:val="22"/>
              </w:rPr>
            </w:pPr>
            <w:del w:id="36" w:author="RBABELLO" w:date="2019-08-02T09:28:00Z">
              <w:r w:rsidRPr="00D85BF7" w:rsidDel="002F329F">
                <w:rPr>
                  <w:sz w:val="22"/>
                  <w:szCs w:val="22"/>
                </w:rPr>
                <w:delText>91.70%</w:delText>
              </w:r>
            </w:del>
          </w:p>
        </w:tc>
        <w:tc>
          <w:tcPr>
            <w:tcW w:w="8505" w:type="dxa"/>
          </w:tcPr>
          <w:p w14:paraId="6FC4DC79" w14:textId="13D8A2C9" w:rsidR="00FE2B8A" w:rsidRPr="00D85BF7" w:rsidDel="002F329F" w:rsidRDefault="00FE2B8A" w:rsidP="00FE35D2">
            <w:pPr>
              <w:snapToGrid w:val="0"/>
              <w:spacing w:beforeLines="20" w:before="62" w:afterLines="20" w:after="62"/>
              <w:rPr>
                <w:del w:id="37" w:author="RBABELLO" w:date="2019-08-02T09:28:00Z"/>
                <w:sz w:val="22"/>
                <w:szCs w:val="22"/>
              </w:rPr>
            </w:pPr>
            <w:del w:id="38" w:author="RBABELLO" w:date="2019-08-02T09:28:00Z">
              <w:r w:rsidRPr="00D85BF7" w:rsidDel="002F329F">
                <w:rPr>
                  <w:sz w:val="22"/>
                  <w:szCs w:val="22"/>
                </w:rPr>
                <w:delText>Comment 1: TCM syndrome is insignificant for diagnosis, we always use the Western medical diagnostic criteria.</w:delText>
              </w:r>
            </w:del>
          </w:p>
          <w:p w14:paraId="6E4B11AE" w14:textId="421BE027" w:rsidR="00FE2B8A" w:rsidRPr="00D85BF7" w:rsidDel="002F329F" w:rsidRDefault="00FE2B8A" w:rsidP="00FE35D2">
            <w:pPr>
              <w:snapToGrid w:val="0"/>
              <w:spacing w:beforeLines="20" w:before="62" w:afterLines="20" w:after="62"/>
              <w:rPr>
                <w:del w:id="39" w:author="RBABELLO" w:date="2019-08-02T09:28:00Z"/>
                <w:sz w:val="22"/>
                <w:szCs w:val="22"/>
              </w:rPr>
            </w:pPr>
            <w:del w:id="40" w:author="RBABELLO" w:date="2019-08-02T09:28:00Z">
              <w:r w:rsidRPr="00D85BF7" w:rsidDel="002F329F">
                <w:rPr>
                  <w:sz w:val="22"/>
                  <w:szCs w:val="22"/>
                </w:rPr>
                <w:delText>Comment 2: TCM and Western medicine are two different systems, and we should not use them together. The TCM diagnostic criteria is enough.</w:delText>
              </w:r>
            </w:del>
          </w:p>
          <w:p w14:paraId="50F226A3" w14:textId="559A7079" w:rsidR="00FE2B8A" w:rsidRPr="00D85BF7" w:rsidDel="002F329F" w:rsidRDefault="00FE2B8A" w:rsidP="00FE35D2">
            <w:pPr>
              <w:snapToGrid w:val="0"/>
              <w:spacing w:beforeLines="20" w:before="62" w:afterLines="20" w:after="62"/>
              <w:rPr>
                <w:del w:id="41" w:author="RBABELLO" w:date="2019-08-02T09:28:00Z"/>
                <w:sz w:val="22"/>
                <w:szCs w:val="22"/>
              </w:rPr>
            </w:pPr>
            <w:del w:id="42" w:author="RBABELLO" w:date="2019-08-02T09:28:00Z">
              <w:r w:rsidRPr="00D85BF7" w:rsidDel="002F329F">
                <w:rPr>
                  <w:sz w:val="22"/>
                  <w:szCs w:val="22"/>
                </w:rPr>
                <w:delText xml:space="preserve">Comment 4: They should be simultaneously employed. </w:delText>
              </w:r>
            </w:del>
          </w:p>
          <w:p w14:paraId="74C120BD" w14:textId="5A4A1B26" w:rsidR="00FE2B8A" w:rsidRPr="00D85BF7" w:rsidDel="002F329F" w:rsidRDefault="00FE2B8A" w:rsidP="00FE35D2">
            <w:pPr>
              <w:rPr>
                <w:del w:id="43" w:author="RBABELLO" w:date="2019-08-02T09:28:00Z"/>
                <w:sz w:val="22"/>
                <w:szCs w:val="22"/>
              </w:rPr>
            </w:pPr>
            <w:del w:id="44" w:author="RBABELLO" w:date="2019-08-02T09:28:00Z">
              <w:r w:rsidRPr="00D85BF7" w:rsidDel="002F329F">
                <w:rPr>
                  <w:sz w:val="22"/>
                  <w:szCs w:val="22"/>
                </w:rPr>
                <w:delText>Comment 5: It’s unnecessary to provide such detailed information, target population is enough.</w:delText>
              </w:r>
            </w:del>
          </w:p>
        </w:tc>
      </w:tr>
      <w:tr w:rsidR="00FE2B8A" w:rsidRPr="00D85BF7" w:rsidDel="002F329F" w14:paraId="19F91D52" w14:textId="61EE25D4" w:rsidTr="00FE35D2">
        <w:trPr>
          <w:trHeight w:val="285"/>
          <w:del w:id="45" w:author="RBABELLO" w:date="2019-08-02T09:28:00Z"/>
        </w:trPr>
        <w:tc>
          <w:tcPr>
            <w:tcW w:w="4219" w:type="dxa"/>
          </w:tcPr>
          <w:p w14:paraId="3C53F1F6" w14:textId="61433C58" w:rsidR="00FE2B8A" w:rsidRPr="00D85BF7" w:rsidDel="002F329F" w:rsidRDefault="00FE2B8A" w:rsidP="00FE35D2">
            <w:pPr>
              <w:rPr>
                <w:del w:id="46" w:author="RBABELLO" w:date="2019-08-02T09:28:00Z"/>
                <w:b/>
                <w:bCs/>
                <w:color w:val="000000"/>
                <w:sz w:val="22"/>
                <w:szCs w:val="22"/>
              </w:rPr>
            </w:pPr>
            <w:del w:id="47" w:author="RBABELLO" w:date="2019-08-02T09:28:00Z">
              <w:r w:rsidRPr="00D85BF7" w:rsidDel="002F329F">
                <w:rPr>
                  <w:b/>
                  <w:color w:val="000000"/>
                  <w:sz w:val="22"/>
                  <w:szCs w:val="22"/>
                </w:rPr>
                <w:delText>6b. Inclusion criteria: Basic information of participants, including demographic characteristics (age, gender, etc.), physical quality, and medical records in TCM and western medicine.</w:delText>
              </w:r>
            </w:del>
          </w:p>
        </w:tc>
        <w:tc>
          <w:tcPr>
            <w:tcW w:w="1134" w:type="dxa"/>
          </w:tcPr>
          <w:p w14:paraId="7B76343E" w14:textId="166C139B" w:rsidR="00FE2B8A" w:rsidRPr="00D85BF7" w:rsidDel="002F329F" w:rsidRDefault="00FE2B8A" w:rsidP="00FE35D2">
            <w:pPr>
              <w:jc w:val="center"/>
              <w:rPr>
                <w:del w:id="48" w:author="RBABELLO" w:date="2019-08-02T09:28:00Z"/>
                <w:sz w:val="22"/>
                <w:szCs w:val="22"/>
              </w:rPr>
            </w:pPr>
            <w:del w:id="49" w:author="RBABELLO" w:date="2019-08-02T09:28:00Z">
              <w:r w:rsidRPr="00D85BF7" w:rsidDel="002F329F">
                <w:rPr>
                  <w:sz w:val="22"/>
                  <w:szCs w:val="22"/>
                </w:rPr>
                <w:delText>75.00%</w:delText>
              </w:r>
            </w:del>
          </w:p>
        </w:tc>
        <w:tc>
          <w:tcPr>
            <w:tcW w:w="8505" w:type="dxa"/>
          </w:tcPr>
          <w:p w14:paraId="00BF327A" w14:textId="60D75734" w:rsidR="00FE2B8A" w:rsidRPr="00D85BF7" w:rsidDel="002F329F" w:rsidRDefault="00FE2B8A" w:rsidP="00FE35D2">
            <w:pPr>
              <w:snapToGrid w:val="0"/>
              <w:spacing w:beforeLines="20" w:before="62" w:afterLines="20" w:after="62"/>
              <w:rPr>
                <w:del w:id="50" w:author="RBABELLO" w:date="2019-08-02T09:28:00Z"/>
                <w:sz w:val="22"/>
                <w:szCs w:val="22"/>
              </w:rPr>
            </w:pPr>
            <w:del w:id="51" w:author="RBABELLO" w:date="2019-08-02T09:28:00Z">
              <w:r w:rsidRPr="00D85BF7" w:rsidDel="002F329F">
                <w:rPr>
                  <w:sz w:val="22"/>
                  <w:szCs w:val="22"/>
                </w:rPr>
                <w:delText xml:space="preserve">Comment 1: Physical quality is inappropriate, it should be moved. </w:delText>
              </w:r>
            </w:del>
          </w:p>
          <w:p w14:paraId="420020DA" w14:textId="2436B5EE" w:rsidR="00FE2B8A" w:rsidRPr="00D85BF7" w:rsidDel="002F329F" w:rsidRDefault="00FE2B8A" w:rsidP="00FE35D2">
            <w:pPr>
              <w:snapToGrid w:val="0"/>
              <w:spacing w:beforeLines="20" w:before="62" w:afterLines="20" w:after="62"/>
              <w:rPr>
                <w:del w:id="52" w:author="RBABELLO" w:date="2019-08-02T09:28:00Z"/>
                <w:sz w:val="22"/>
                <w:szCs w:val="22"/>
              </w:rPr>
            </w:pPr>
            <w:del w:id="53" w:author="RBABELLO" w:date="2019-08-02T09:28:00Z">
              <w:r w:rsidRPr="00D85BF7" w:rsidDel="002F329F">
                <w:rPr>
                  <w:sz w:val="22"/>
                  <w:szCs w:val="22"/>
                </w:rPr>
                <w:delText xml:space="preserve">Comment 2: It should not be so cumbersome. </w:delText>
              </w:r>
            </w:del>
          </w:p>
        </w:tc>
      </w:tr>
      <w:tr w:rsidR="00FE2B8A" w:rsidRPr="00D85BF7" w:rsidDel="002F329F" w14:paraId="4CB0A2E6" w14:textId="04BEE735" w:rsidTr="00FE35D2">
        <w:trPr>
          <w:trHeight w:val="285"/>
          <w:del w:id="54" w:author="RBABELLO" w:date="2019-08-02T09:28:00Z"/>
        </w:trPr>
        <w:tc>
          <w:tcPr>
            <w:tcW w:w="4219" w:type="dxa"/>
          </w:tcPr>
          <w:p w14:paraId="04E694BB" w14:textId="6D001540" w:rsidR="00FE2B8A" w:rsidRPr="00D85BF7" w:rsidDel="002F329F" w:rsidRDefault="00FE2B8A" w:rsidP="00FE35D2">
            <w:pPr>
              <w:rPr>
                <w:del w:id="55" w:author="RBABELLO" w:date="2019-08-02T09:28:00Z"/>
                <w:b/>
                <w:bCs/>
                <w:color w:val="000000"/>
                <w:sz w:val="22"/>
                <w:szCs w:val="22"/>
              </w:rPr>
            </w:pPr>
            <w:del w:id="56" w:author="RBABELLO" w:date="2019-08-02T09:28:00Z">
              <w:r w:rsidRPr="00D85BF7" w:rsidDel="002F329F">
                <w:rPr>
                  <w:b/>
                  <w:color w:val="000000"/>
                  <w:sz w:val="22"/>
                  <w:szCs w:val="22"/>
                </w:rPr>
                <w:delText>6c. Provide types of acupuncture interventions in methods (e.g. type of acupunctures like percussopunctator and needles, and any other intervention like sham acupuncture)</w:delText>
              </w:r>
            </w:del>
          </w:p>
        </w:tc>
        <w:tc>
          <w:tcPr>
            <w:tcW w:w="1134" w:type="dxa"/>
          </w:tcPr>
          <w:p w14:paraId="1CE4776B" w14:textId="19FB8696" w:rsidR="00FE2B8A" w:rsidRPr="00D85BF7" w:rsidDel="002F329F" w:rsidRDefault="00FE2B8A" w:rsidP="00FE35D2">
            <w:pPr>
              <w:jc w:val="center"/>
              <w:rPr>
                <w:del w:id="57" w:author="RBABELLO" w:date="2019-08-02T09:28:00Z"/>
                <w:sz w:val="22"/>
                <w:szCs w:val="22"/>
              </w:rPr>
            </w:pPr>
            <w:del w:id="58" w:author="RBABELLO" w:date="2019-08-02T09:28:00Z">
              <w:r w:rsidRPr="00D85BF7" w:rsidDel="002F329F">
                <w:rPr>
                  <w:sz w:val="22"/>
                  <w:szCs w:val="22"/>
                </w:rPr>
                <w:delText>94.40%</w:delText>
              </w:r>
            </w:del>
          </w:p>
        </w:tc>
        <w:tc>
          <w:tcPr>
            <w:tcW w:w="8505" w:type="dxa"/>
          </w:tcPr>
          <w:p w14:paraId="03C6012B" w14:textId="3FA6EC05" w:rsidR="00FE2B8A" w:rsidRPr="00D85BF7" w:rsidDel="002F329F" w:rsidRDefault="00FE2B8A" w:rsidP="00FE35D2">
            <w:pPr>
              <w:snapToGrid w:val="0"/>
              <w:spacing w:beforeLines="20" w:before="62" w:afterLines="20" w:after="62"/>
              <w:rPr>
                <w:del w:id="59" w:author="RBABELLO" w:date="2019-08-02T09:28:00Z"/>
                <w:sz w:val="22"/>
                <w:szCs w:val="22"/>
              </w:rPr>
            </w:pPr>
            <w:del w:id="60" w:author="RBABELLO" w:date="2019-08-02T09:28:00Z">
              <w:r w:rsidRPr="00D85BF7" w:rsidDel="002F329F">
                <w:rPr>
                  <w:sz w:val="22"/>
                  <w:szCs w:val="22"/>
                </w:rPr>
                <w:delText xml:space="preserve">Comment 1: Sham acupuncture does not belong to acupuncture, the main purpose of acupuncture is for blinding. </w:delText>
              </w:r>
            </w:del>
          </w:p>
          <w:p w14:paraId="5E277210" w14:textId="3D0F6B9A" w:rsidR="00FE2B8A" w:rsidRPr="00D85BF7" w:rsidDel="002F329F" w:rsidRDefault="00FE2B8A" w:rsidP="00FE35D2">
            <w:pPr>
              <w:snapToGrid w:val="0"/>
              <w:spacing w:beforeLines="20" w:before="62" w:afterLines="20" w:after="62"/>
              <w:rPr>
                <w:del w:id="61" w:author="RBABELLO" w:date="2019-08-02T09:28:00Z"/>
                <w:sz w:val="22"/>
                <w:szCs w:val="22"/>
              </w:rPr>
            </w:pPr>
            <w:del w:id="62" w:author="RBABELLO" w:date="2019-08-02T09:28:00Z">
              <w:r w:rsidRPr="00D85BF7" w:rsidDel="002F329F">
                <w:rPr>
                  <w:sz w:val="22"/>
                  <w:szCs w:val="22"/>
                </w:rPr>
                <w:delText xml:space="preserve">Comment 2: Percussopunctator, filiform needle, and three-edged needle are different needles. </w:delText>
              </w:r>
            </w:del>
          </w:p>
          <w:p w14:paraId="2A4FA66E" w14:textId="73C26C3A" w:rsidR="00FE2B8A" w:rsidRPr="00D85BF7" w:rsidDel="002F329F" w:rsidRDefault="00FE2B8A" w:rsidP="00FE35D2">
            <w:pPr>
              <w:rPr>
                <w:del w:id="63" w:author="RBABELLO" w:date="2019-08-02T09:28:00Z"/>
                <w:sz w:val="22"/>
                <w:szCs w:val="22"/>
              </w:rPr>
            </w:pPr>
            <w:del w:id="64" w:author="RBABELLO" w:date="2019-08-02T09:28:00Z">
              <w:r w:rsidRPr="00D85BF7" w:rsidDel="002F329F">
                <w:rPr>
                  <w:sz w:val="22"/>
                  <w:szCs w:val="22"/>
                </w:rPr>
                <w:delText>Comment 3: Could be combined with 6.4.</w:delText>
              </w:r>
            </w:del>
          </w:p>
        </w:tc>
      </w:tr>
      <w:tr w:rsidR="00FE2B8A" w:rsidRPr="00D85BF7" w:rsidDel="002F329F" w14:paraId="45D30E6B" w14:textId="1C2BC2E3" w:rsidTr="00FE35D2">
        <w:trPr>
          <w:trHeight w:val="285"/>
          <w:del w:id="65" w:author="RBABELLO" w:date="2019-08-02T09:28:00Z"/>
        </w:trPr>
        <w:tc>
          <w:tcPr>
            <w:tcW w:w="4219" w:type="dxa"/>
          </w:tcPr>
          <w:p w14:paraId="2F6642B3" w14:textId="64D32D8B" w:rsidR="00FE2B8A" w:rsidRPr="00D85BF7" w:rsidDel="002F329F" w:rsidRDefault="00FE2B8A" w:rsidP="00FE35D2">
            <w:pPr>
              <w:rPr>
                <w:del w:id="66" w:author="RBABELLO" w:date="2019-08-02T09:28:00Z"/>
                <w:b/>
                <w:bCs/>
                <w:color w:val="000000"/>
                <w:sz w:val="22"/>
                <w:szCs w:val="22"/>
              </w:rPr>
            </w:pPr>
            <w:del w:id="67" w:author="RBABELLO" w:date="2019-08-02T09:28:00Z">
              <w:r w:rsidRPr="00D85BF7" w:rsidDel="002F329F">
                <w:rPr>
                  <w:b/>
                  <w:color w:val="000000"/>
                  <w:sz w:val="22"/>
                  <w:szCs w:val="22"/>
                </w:rPr>
                <w:delText>6d. Provide details of acupuncture interventions in methods (e.g. number of needles, names of acupoint, depth of puncture, relevant body response, needling manipulation, time for needle retention, types of needles)</w:delText>
              </w:r>
            </w:del>
          </w:p>
        </w:tc>
        <w:tc>
          <w:tcPr>
            <w:tcW w:w="1134" w:type="dxa"/>
          </w:tcPr>
          <w:p w14:paraId="01198B26" w14:textId="1B95DB64" w:rsidR="00FE2B8A" w:rsidRPr="00D85BF7" w:rsidDel="002F329F" w:rsidRDefault="00FE2B8A" w:rsidP="00FE35D2">
            <w:pPr>
              <w:jc w:val="center"/>
              <w:rPr>
                <w:del w:id="68" w:author="RBABELLO" w:date="2019-08-02T09:28:00Z"/>
                <w:sz w:val="22"/>
                <w:szCs w:val="22"/>
              </w:rPr>
            </w:pPr>
            <w:del w:id="69" w:author="RBABELLO" w:date="2019-08-02T09:28:00Z">
              <w:r w:rsidRPr="00D85BF7" w:rsidDel="002F329F">
                <w:rPr>
                  <w:sz w:val="22"/>
                  <w:szCs w:val="22"/>
                </w:rPr>
                <w:delText>87.00%</w:delText>
              </w:r>
            </w:del>
          </w:p>
        </w:tc>
        <w:tc>
          <w:tcPr>
            <w:tcW w:w="8505" w:type="dxa"/>
          </w:tcPr>
          <w:p w14:paraId="4BFBD42C" w14:textId="41DC8760" w:rsidR="00FE2B8A" w:rsidRPr="00D85BF7" w:rsidDel="002F329F" w:rsidRDefault="00FE2B8A" w:rsidP="00FE35D2">
            <w:pPr>
              <w:snapToGrid w:val="0"/>
              <w:spacing w:beforeLines="20" w:before="62" w:afterLines="20" w:after="62"/>
              <w:rPr>
                <w:del w:id="70" w:author="RBABELLO" w:date="2019-08-02T09:28:00Z"/>
                <w:sz w:val="22"/>
                <w:szCs w:val="22"/>
              </w:rPr>
            </w:pPr>
            <w:del w:id="71" w:author="RBABELLO" w:date="2019-08-02T09:28:00Z">
              <w:r w:rsidRPr="00D85BF7" w:rsidDel="002F329F">
                <w:rPr>
                  <w:sz w:val="22"/>
                  <w:szCs w:val="22"/>
                </w:rPr>
                <w:delText xml:space="preserve">Comment 1: The expression is different from the clinical practice, you should clearly state the number means how many or what the frequency. </w:delText>
              </w:r>
            </w:del>
          </w:p>
          <w:p w14:paraId="17076BA3" w14:textId="40300D59" w:rsidR="00FE2B8A" w:rsidRPr="00D85BF7" w:rsidDel="002F329F" w:rsidRDefault="00FE2B8A" w:rsidP="00FE35D2">
            <w:pPr>
              <w:snapToGrid w:val="0"/>
              <w:spacing w:beforeLines="20" w:before="62" w:afterLines="20" w:after="62"/>
              <w:rPr>
                <w:del w:id="72" w:author="RBABELLO" w:date="2019-08-02T09:28:00Z"/>
                <w:sz w:val="22"/>
                <w:szCs w:val="22"/>
              </w:rPr>
            </w:pPr>
            <w:del w:id="73" w:author="RBABELLO" w:date="2019-08-02T09:28:00Z">
              <w:r w:rsidRPr="00D85BF7" w:rsidDel="002F329F">
                <w:rPr>
                  <w:sz w:val="22"/>
                  <w:szCs w:val="22"/>
                </w:rPr>
                <w:delText>Comment 2: You should include the information about dose (including the intensity and the frequency).</w:delText>
              </w:r>
            </w:del>
          </w:p>
          <w:p w14:paraId="12B90E61" w14:textId="10C05C70" w:rsidR="00FE2B8A" w:rsidRPr="00D85BF7" w:rsidDel="002F329F" w:rsidRDefault="00FE2B8A" w:rsidP="00FE35D2">
            <w:pPr>
              <w:snapToGrid w:val="0"/>
              <w:spacing w:beforeLines="20" w:before="62" w:afterLines="20" w:after="62"/>
              <w:rPr>
                <w:del w:id="74" w:author="RBABELLO" w:date="2019-08-02T09:28:00Z"/>
                <w:sz w:val="22"/>
                <w:szCs w:val="22"/>
              </w:rPr>
            </w:pPr>
            <w:del w:id="75" w:author="RBABELLO" w:date="2019-08-02T09:28:00Z">
              <w:r w:rsidRPr="00D85BF7" w:rsidDel="002F329F">
                <w:rPr>
                  <w:sz w:val="22"/>
                  <w:szCs w:val="22"/>
                </w:rPr>
                <w:delText>Comment 3: Maybe the original research have no relevant information, so it’s unnecessary.</w:delText>
              </w:r>
            </w:del>
          </w:p>
          <w:p w14:paraId="606961A0" w14:textId="25111A54" w:rsidR="00FE2B8A" w:rsidRPr="00D85BF7" w:rsidDel="002F329F" w:rsidRDefault="00FE2B8A" w:rsidP="00FE35D2">
            <w:pPr>
              <w:snapToGrid w:val="0"/>
              <w:spacing w:beforeLines="20" w:before="62" w:afterLines="20" w:after="62"/>
              <w:rPr>
                <w:del w:id="76" w:author="RBABELLO" w:date="2019-08-02T09:28:00Z"/>
                <w:bCs/>
                <w:color w:val="000000"/>
                <w:sz w:val="22"/>
                <w:szCs w:val="22"/>
              </w:rPr>
            </w:pPr>
            <w:del w:id="77" w:author="RBABELLO" w:date="2019-08-02T09:28:00Z">
              <w:r w:rsidRPr="00D85BF7" w:rsidDel="002F329F">
                <w:rPr>
                  <w:sz w:val="22"/>
                  <w:szCs w:val="22"/>
                </w:rPr>
                <w:delText xml:space="preserve">Comment 4: These are the extended requirements, if too detailed, there may have no eligible studies. </w:delText>
              </w:r>
            </w:del>
          </w:p>
        </w:tc>
      </w:tr>
      <w:tr w:rsidR="00FE2B8A" w:rsidRPr="00D85BF7" w:rsidDel="002F329F" w14:paraId="23852ADB" w14:textId="35497C95" w:rsidTr="00FE35D2">
        <w:trPr>
          <w:trHeight w:val="285"/>
          <w:del w:id="78" w:author="RBABELLO" w:date="2019-08-02T09:28:00Z"/>
        </w:trPr>
        <w:tc>
          <w:tcPr>
            <w:tcW w:w="4219" w:type="dxa"/>
          </w:tcPr>
          <w:p w14:paraId="4CDCE9CD" w14:textId="17AD2A38" w:rsidR="00FE2B8A" w:rsidRPr="00D85BF7" w:rsidDel="002F329F" w:rsidRDefault="00FE2B8A" w:rsidP="00FE35D2">
            <w:pPr>
              <w:rPr>
                <w:del w:id="79" w:author="RBABELLO" w:date="2019-08-02T09:28:00Z"/>
                <w:b/>
                <w:bCs/>
                <w:color w:val="000000"/>
                <w:sz w:val="22"/>
                <w:szCs w:val="22"/>
              </w:rPr>
            </w:pPr>
            <w:del w:id="80" w:author="RBABELLO" w:date="2019-08-02T09:28:00Z">
              <w:r w:rsidRPr="00D85BF7" w:rsidDel="002F329F">
                <w:rPr>
                  <w:b/>
                  <w:color w:val="000000"/>
                  <w:sz w:val="22"/>
                  <w:szCs w:val="22"/>
                </w:rPr>
                <w:delText>6e. Provide indicators of effect in methods (e.g. Visual Analogue Scale (VAS)</w:delText>
              </w:r>
            </w:del>
          </w:p>
        </w:tc>
        <w:tc>
          <w:tcPr>
            <w:tcW w:w="1134" w:type="dxa"/>
          </w:tcPr>
          <w:p w14:paraId="52022986" w14:textId="594B928B" w:rsidR="00FE2B8A" w:rsidRPr="00D85BF7" w:rsidDel="002F329F" w:rsidRDefault="00FE2B8A" w:rsidP="00FE35D2">
            <w:pPr>
              <w:jc w:val="center"/>
              <w:rPr>
                <w:del w:id="81" w:author="RBABELLO" w:date="2019-08-02T09:28:00Z"/>
                <w:sz w:val="22"/>
                <w:szCs w:val="22"/>
              </w:rPr>
            </w:pPr>
            <w:del w:id="82" w:author="RBABELLO" w:date="2019-08-02T09:28:00Z">
              <w:r w:rsidRPr="00D85BF7" w:rsidDel="002F329F">
                <w:rPr>
                  <w:sz w:val="22"/>
                  <w:szCs w:val="22"/>
                </w:rPr>
                <w:delText>88.00%</w:delText>
              </w:r>
            </w:del>
          </w:p>
        </w:tc>
        <w:tc>
          <w:tcPr>
            <w:tcW w:w="8505" w:type="dxa"/>
          </w:tcPr>
          <w:p w14:paraId="37FFE188" w14:textId="4F2C202B" w:rsidR="00FE2B8A" w:rsidRPr="00D85BF7" w:rsidDel="002F329F" w:rsidRDefault="00FE2B8A" w:rsidP="00FE35D2">
            <w:pPr>
              <w:snapToGrid w:val="0"/>
              <w:spacing w:beforeLines="20" w:before="62" w:afterLines="20" w:after="62"/>
              <w:rPr>
                <w:del w:id="83" w:author="RBABELLO" w:date="2019-08-02T09:28:00Z"/>
                <w:sz w:val="22"/>
                <w:szCs w:val="22"/>
              </w:rPr>
            </w:pPr>
            <w:del w:id="84" w:author="RBABELLO" w:date="2019-08-02T09:28:00Z">
              <w:r w:rsidRPr="00D85BF7" w:rsidDel="002F329F">
                <w:rPr>
                  <w:sz w:val="22"/>
                  <w:szCs w:val="22"/>
                </w:rPr>
                <w:delText>Comment 1: The follow-up time should be presented separately.</w:delText>
              </w:r>
            </w:del>
          </w:p>
          <w:p w14:paraId="6E7BEECD" w14:textId="6A7F6B6F" w:rsidR="00FE2B8A" w:rsidRPr="00D85BF7" w:rsidDel="002F329F" w:rsidRDefault="00FE2B8A" w:rsidP="00FE35D2">
            <w:pPr>
              <w:snapToGrid w:val="0"/>
              <w:spacing w:beforeLines="20" w:before="62" w:afterLines="20" w:after="62"/>
              <w:rPr>
                <w:del w:id="85" w:author="RBABELLO" w:date="2019-08-02T09:28:00Z"/>
                <w:sz w:val="22"/>
                <w:szCs w:val="22"/>
              </w:rPr>
            </w:pPr>
            <w:del w:id="86" w:author="RBABELLO" w:date="2019-08-02T09:28:00Z">
              <w:r w:rsidRPr="00D85BF7" w:rsidDel="002F329F">
                <w:rPr>
                  <w:sz w:val="22"/>
                  <w:szCs w:val="22"/>
                </w:rPr>
                <w:delText>Comment 2: The PRISMA statement have already required.</w:delText>
              </w:r>
            </w:del>
          </w:p>
        </w:tc>
      </w:tr>
      <w:tr w:rsidR="00FE2B8A" w:rsidRPr="00D85BF7" w:rsidDel="002F329F" w14:paraId="4825E2F0" w14:textId="4BAA7DAC" w:rsidTr="00FE35D2">
        <w:trPr>
          <w:trHeight w:val="285"/>
          <w:del w:id="87" w:author="RBABELLO" w:date="2019-08-02T09:28:00Z"/>
        </w:trPr>
        <w:tc>
          <w:tcPr>
            <w:tcW w:w="4219" w:type="dxa"/>
          </w:tcPr>
          <w:p w14:paraId="46C9DB1D" w14:textId="49BD9E16" w:rsidR="00FE2B8A" w:rsidRPr="00D85BF7" w:rsidDel="002F329F" w:rsidRDefault="00FE2B8A" w:rsidP="00FE35D2">
            <w:pPr>
              <w:rPr>
                <w:del w:id="88" w:author="RBABELLO" w:date="2019-08-02T09:28:00Z"/>
                <w:b/>
                <w:bCs/>
                <w:color w:val="000000"/>
                <w:sz w:val="22"/>
                <w:szCs w:val="22"/>
              </w:rPr>
            </w:pPr>
            <w:del w:id="89" w:author="RBABELLO" w:date="2019-08-02T09:28:00Z">
              <w:r w:rsidRPr="00D85BF7" w:rsidDel="002F329F">
                <w:rPr>
                  <w:b/>
                  <w:color w:val="000000"/>
                  <w:sz w:val="22"/>
                  <w:szCs w:val="22"/>
                </w:rPr>
                <w:delText>18a. Provide the qualification (e.g. career and other experience) of acupuncture clinicians in methods</w:delText>
              </w:r>
            </w:del>
          </w:p>
        </w:tc>
        <w:tc>
          <w:tcPr>
            <w:tcW w:w="1134" w:type="dxa"/>
          </w:tcPr>
          <w:p w14:paraId="48E7D348" w14:textId="1B5CD890" w:rsidR="00FE2B8A" w:rsidRPr="00D85BF7" w:rsidDel="002F329F" w:rsidRDefault="00FE2B8A" w:rsidP="00FE35D2">
            <w:pPr>
              <w:jc w:val="center"/>
              <w:rPr>
                <w:del w:id="90" w:author="RBABELLO" w:date="2019-08-02T09:28:00Z"/>
                <w:sz w:val="22"/>
                <w:szCs w:val="22"/>
              </w:rPr>
            </w:pPr>
            <w:del w:id="91" w:author="RBABELLO" w:date="2019-08-02T09:28:00Z">
              <w:r w:rsidRPr="00D85BF7" w:rsidDel="002F329F">
                <w:rPr>
                  <w:sz w:val="22"/>
                  <w:szCs w:val="22"/>
                </w:rPr>
                <w:delText>88.00%</w:delText>
              </w:r>
            </w:del>
          </w:p>
        </w:tc>
        <w:tc>
          <w:tcPr>
            <w:tcW w:w="8505" w:type="dxa"/>
          </w:tcPr>
          <w:p w14:paraId="00A152A4" w14:textId="7065E18D" w:rsidR="00FE2B8A" w:rsidRPr="00D85BF7" w:rsidDel="002F329F" w:rsidRDefault="00FE2B8A" w:rsidP="00FE35D2">
            <w:pPr>
              <w:rPr>
                <w:del w:id="92" w:author="RBABELLO" w:date="2019-08-02T09:28:00Z"/>
                <w:sz w:val="22"/>
                <w:szCs w:val="22"/>
              </w:rPr>
            </w:pPr>
            <w:del w:id="93" w:author="RBABELLO" w:date="2019-08-02T09:28:00Z">
              <w:r w:rsidRPr="00D85BF7" w:rsidDel="002F329F">
                <w:rPr>
                  <w:sz w:val="22"/>
                  <w:szCs w:val="22"/>
                </w:rPr>
                <w:delText>Comment 1: Too many contents.</w:delText>
              </w:r>
            </w:del>
          </w:p>
          <w:p w14:paraId="47EC1D1E" w14:textId="5E4D044A" w:rsidR="00FE2B8A" w:rsidRPr="00D85BF7" w:rsidDel="002F329F" w:rsidRDefault="00FE2B8A" w:rsidP="00FE35D2">
            <w:pPr>
              <w:rPr>
                <w:del w:id="94" w:author="RBABELLO" w:date="2019-08-02T09:28:00Z"/>
                <w:sz w:val="22"/>
                <w:szCs w:val="22"/>
              </w:rPr>
            </w:pPr>
            <w:del w:id="95" w:author="RBABELLO" w:date="2019-08-02T09:28:00Z">
              <w:r w:rsidRPr="00D85BF7" w:rsidDel="002F329F">
                <w:rPr>
                  <w:sz w:val="22"/>
                  <w:szCs w:val="22"/>
                </w:rPr>
                <w:delText>Comment 2: The confounding factors and personal qualifications should be separated.</w:delText>
              </w:r>
            </w:del>
          </w:p>
        </w:tc>
      </w:tr>
      <w:tr w:rsidR="00FE2B8A" w:rsidRPr="00D85BF7" w:rsidDel="002F329F" w14:paraId="75E3C9BD" w14:textId="44E376FA" w:rsidTr="00FE35D2">
        <w:trPr>
          <w:trHeight w:val="285"/>
          <w:del w:id="96" w:author="RBABELLO" w:date="2019-08-02T09:28:00Z"/>
        </w:trPr>
        <w:tc>
          <w:tcPr>
            <w:tcW w:w="4219" w:type="dxa"/>
            <w:tcBorders>
              <w:bottom w:val="single" w:sz="4" w:space="0" w:color="auto"/>
            </w:tcBorders>
          </w:tcPr>
          <w:p w14:paraId="707FEAB9" w14:textId="3F98F4B8" w:rsidR="00FE2B8A" w:rsidRPr="00D85BF7" w:rsidDel="002F329F" w:rsidRDefault="00FE2B8A" w:rsidP="00FE35D2">
            <w:pPr>
              <w:rPr>
                <w:del w:id="97" w:author="RBABELLO" w:date="2019-08-02T09:28:00Z"/>
                <w:b/>
                <w:bCs/>
                <w:color w:val="000000"/>
                <w:sz w:val="22"/>
                <w:szCs w:val="22"/>
              </w:rPr>
            </w:pPr>
            <w:del w:id="98" w:author="RBABELLO" w:date="2019-08-02T09:28:00Z">
              <w:r w:rsidRPr="00D85BF7" w:rsidDel="002F329F">
                <w:rPr>
                  <w:b/>
                  <w:color w:val="000000"/>
                  <w:sz w:val="22"/>
                  <w:szCs w:val="22"/>
                </w:rPr>
                <w:delText>18b. Provide the follow-up time along with rationality in results</w:delText>
              </w:r>
            </w:del>
          </w:p>
        </w:tc>
        <w:tc>
          <w:tcPr>
            <w:tcW w:w="1134" w:type="dxa"/>
            <w:tcBorders>
              <w:bottom w:val="single" w:sz="4" w:space="0" w:color="auto"/>
            </w:tcBorders>
          </w:tcPr>
          <w:p w14:paraId="765CBDBB" w14:textId="5FCF1E9B" w:rsidR="00FE2B8A" w:rsidRPr="00D85BF7" w:rsidDel="002F329F" w:rsidRDefault="00FE2B8A" w:rsidP="00FE35D2">
            <w:pPr>
              <w:jc w:val="center"/>
              <w:rPr>
                <w:del w:id="99" w:author="RBABELLO" w:date="2019-08-02T09:28:00Z"/>
                <w:sz w:val="22"/>
                <w:szCs w:val="22"/>
              </w:rPr>
            </w:pPr>
            <w:del w:id="100" w:author="RBABELLO" w:date="2019-08-02T09:28:00Z">
              <w:r w:rsidRPr="00D85BF7" w:rsidDel="002F329F">
                <w:rPr>
                  <w:sz w:val="22"/>
                  <w:szCs w:val="22"/>
                </w:rPr>
                <w:delText>88.00%</w:delText>
              </w:r>
            </w:del>
          </w:p>
        </w:tc>
        <w:tc>
          <w:tcPr>
            <w:tcW w:w="8505" w:type="dxa"/>
            <w:tcBorders>
              <w:bottom w:val="single" w:sz="4" w:space="0" w:color="auto"/>
            </w:tcBorders>
          </w:tcPr>
          <w:p w14:paraId="5EE798F5" w14:textId="5B6821BF" w:rsidR="00FE2B8A" w:rsidRPr="00D85BF7" w:rsidDel="002F329F" w:rsidRDefault="00FE2B8A" w:rsidP="00FE35D2">
            <w:pPr>
              <w:rPr>
                <w:del w:id="101" w:author="RBABELLO" w:date="2019-08-02T09:28:00Z"/>
                <w:sz w:val="22"/>
                <w:szCs w:val="22"/>
              </w:rPr>
            </w:pPr>
            <w:del w:id="102" w:author="RBABELLO" w:date="2019-08-02T09:28:00Z">
              <w:r w:rsidRPr="00D85BF7" w:rsidDel="002F329F">
                <w:rPr>
                  <w:sz w:val="22"/>
                  <w:szCs w:val="22"/>
                </w:rPr>
                <w:delText>Comment 1: The PRISMA statement have already required.</w:delText>
              </w:r>
            </w:del>
          </w:p>
        </w:tc>
      </w:tr>
    </w:tbl>
    <w:p w14:paraId="3EBF5697" w14:textId="2DC4FCC3" w:rsidR="00FE2B8A" w:rsidRPr="00D85BF7" w:rsidDel="002F329F" w:rsidRDefault="00D3421B" w:rsidP="00FE2B8A">
      <w:pPr>
        <w:rPr>
          <w:del w:id="103" w:author="RBABELLO" w:date="2019-08-02T09:28:00Z"/>
          <w:szCs w:val="21"/>
        </w:rPr>
      </w:pPr>
      <w:del w:id="104" w:author="RBABELLO" w:date="2019-08-02T09:28:00Z">
        <w:r w:rsidRPr="00D85BF7" w:rsidDel="002F329F">
          <w:rPr>
            <w:sz w:val="22"/>
            <w:szCs w:val="22"/>
          </w:rPr>
          <w:delText>§</w:delText>
        </w:r>
        <w:r w:rsidR="00FE2B8A" w:rsidRPr="00D85BF7" w:rsidDel="002F329F">
          <w:rPr>
            <w:szCs w:val="21"/>
          </w:rPr>
          <w:delText xml:space="preserve">Included </w:delText>
        </w:r>
      </w:del>
    </w:p>
    <w:p w14:paraId="4D69AD4E" w14:textId="26EB758C" w:rsidR="00FE2B8A" w:rsidRPr="00D85BF7" w:rsidDel="002F329F" w:rsidRDefault="00FE2B8A" w:rsidP="00FE2B8A">
      <w:pPr>
        <w:jc w:val="center"/>
        <w:rPr>
          <w:del w:id="105" w:author="RBABELLO" w:date="2019-08-02T09:28:00Z"/>
          <w:b/>
          <w:sz w:val="22"/>
        </w:rPr>
      </w:pPr>
      <w:del w:id="106" w:author="RBABELLO" w:date="2019-08-02T09:28:00Z">
        <w:r w:rsidRPr="00D85BF7" w:rsidDel="002F329F">
          <w:rPr>
            <w:b/>
            <w:sz w:val="22"/>
          </w:rPr>
          <w:delText>Table 2 The 2</w:delText>
        </w:r>
        <w:r w:rsidRPr="00D85BF7" w:rsidDel="002F329F">
          <w:rPr>
            <w:b/>
            <w:sz w:val="22"/>
            <w:vertAlign w:val="superscript"/>
          </w:rPr>
          <w:delText>nd</w:delText>
        </w:r>
        <w:r w:rsidRPr="00D85BF7" w:rsidDel="002F329F">
          <w:rPr>
            <w:b/>
            <w:sz w:val="22"/>
          </w:rPr>
          <w:delText xml:space="preserve"> round</w:delText>
        </w:r>
      </w:del>
    </w:p>
    <w:tbl>
      <w:tblPr>
        <w:tblW w:w="14317" w:type="dxa"/>
        <w:tblInd w:w="108" w:type="dxa"/>
        <w:tblLayout w:type="fixed"/>
        <w:tblLook w:val="0000" w:firstRow="0" w:lastRow="0" w:firstColumn="0" w:lastColumn="0" w:noHBand="0" w:noVBand="0"/>
      </w:tblPr>
      <w:tblGrid>
        <w:gridCol w:w="2268"/>
        <w:gridCol w:w="993"/>
        <w:gridCol w:w="11056"/>
      </w:tblGrid>
      <w:tr w:rsidR="00FE2B8A" w:rsidRPr="00D85BF7" w:rsidDel="002F329F" w14:paraId="0CB3D5EF" w14:textId="7F8D60A4" w:rsidTr="00FE35D2">
        <w:trPr>
          <w:del w:id="107" w:author="RBABELLO" w:date="2019-08-02T09:28:00Z"/>
        </w:trPr>
        <w:tc>
          <w:tcPr>
            <w:tcW w:w="2268" w:type="dxa"/>
            <w:tcBorders>
              <w:top w:val="single" w:sz="4" w:space="0" w:color="auto"/>
              <w:bottom w:val="single" w:sz="4" w:space="0" w:color="auto"/>
            </w:tcBorders>
            <w:shd w:val="clear" w:color="auto" w:fill="D9D9D9"/>
          </w:tcPr>
          <w:p w14:paraId="6A2A69FE" w14:textId="2B0CC6FE" w:rsidR="00FE2B8A" w:rsidRPr="00D85BF7" w:rsidDel="002F329F" w:rsidRDefault="00FE2B8A" w:rsidP="00FE35D2">
            <w:pPr>
              <w:jc w:val="center"/>
              <w:rPr>
                <w:del w:id="108" w:author="RBABELLO" w:date="2019-08-02T09:28:00Z"/>
                <w:b/>
                <w:bCs/>
                <w:sz w:val="22"/>
                <w:szCs w:val="22"/>
              </w:rPr>
            </w:pPr>
            <w:del w:id="109" w:author="RBABELLO" w:date="2019-08-02T09:28:00Z">
              <w:r w:rsidRPr="00D85BF7" w:rsidDel="002F329F">
                <w:rPr>
                  <w:b/>
                  <w:bCs/>
                  <w:sz w:val="22"/>
                  <w:szCs w:val="22"/>
                </w:rPr>
                <w:delText xml:space="preserve">Items </w:delText>
              </w:r>
            </w:del>
          </w:p>
        </w:tc>
        <w:tc>
          <w:tcPr>
            <w:tcW w:w="993" w:type="dxa"/>
            <w:tcBorders>
              <w:top w:val="single" w:sz="4" w:space="0" w:color="auto"/>
              <w:bottom w:val="single" w:sz="4" w:space="0" w:color="auto"/>
            </w:tcBorders>
            <w:shd w:val="clear" w:color="auto" w:fill="D9D9D9"/>
          </w:tcPr>
          <w:p w14:paraId="78311B3F" w14:textId="00DD9E13" w:rsidR="00FE2B8A" w:rsidRPr="00D85BF7" w:rsidDel="002F329F" w:rsidRDefault="00FE2B8A" w:rsidP="00FE35D2">
            <w:pPr>
              <w:jc w:val="center"/>
              <w:rPr>
                <w:del w:id="110" w:author="RBABELLO" w:date="2019-08-02T09:28:00Z"/>
                <w:b/>
                <w:bCs/>
                <w:sz w:val="22"/>
                <w:szCs w:val="22"/>
              </w:rPr>
            </w:pPr>
            <w:del w:id="111" w:author="RBABELLO" w:date="2019-08-02T09:28:00Z">
              <w:r w:rsidRPr="00D85BF7" w:rsidDel="002F329F">
                <w:rPr>
                  <w:b/>
                  <w:sz w:val="22"/>
                  <w:szCs w:val="22"/>
                </w:rPr>
                <w:delText xml:space="preserve">Score </w:delText>
              </w:r>
            </w:del>
          </w:p>
        </w:tc>
        <w:tc>
          <w:tcPr>
            <w:tcW w:w="11056" w:type="dxa"/>
            <w:tcBorders>
              <w:top w:val="single" w:sz="4" w:space="0" w:color="auto"/>
              <w:bottom w:val="single" w:sz="4" w:space="0" w:color="auto"/>
            </w:tcBorders>
            <w:shd w:val="clear" w:color="auto" w:fill="D9D9D9"/>
          </w:tcPr>
          <w:p w14:paraId="0EEF4842" w14:textId="699B22A7" w:rsidR="00FE2B8A" w:rsidRPr="00D85BF7" w:rsidDel="002F329F" w:rsidRDefault="00FE2B8A" w:rsidP="00FE35D2">
            <w:pPr>
              <w:jc w:val="center"/>
              <w:rPr>
                <w:del w:id="112" w:author="RBABELLO" w:date="2019-08-02T09:28:00Z"/>
                <w:b/>
                <w:bCs/>
                <w:sz w:val="22"/>
                <w:szCs w:val="22"/>
              </w:rPr>
            </w:pPr>
            <w:del w:id="113" w:author="RBABELLO" w:date="2019-08-02T09:28:00Z">
              <w:r w:rsidRPr="00D85BF7" w:rsidDel="002F329F">
                <w:rPr>
                  <w:b/>
                  <w:bCs/>
                  <w:sz w:val="22"/>
                  <w:szCs w:val="22"/>
                </w:rPr>
                <w:delText xml:space="preserve">Comments </w:delText>
              </w:r>
            </w:del>
          </w:p>
        </w:tc>
      </w:tr>
      <w:tr w:rsidR="00FE2B8A" w:rsidRPr="00D85BF7" w:rsidDel="002F329F" w14:paraId="1B02264D" w14:textId="610D658F" w:rsidTr="00FE35D2">
        <w:trPr>
          <w:del w:id="114" w:author="RBABELLO" w:date="2019-08-02T09:28:00Z"/>
        </w:trPr>
        <w:tc>
          <w:tcPr>
            <w:tcW w:w="2268" w:type="dxa"/>
            <w:tcBorders>
              <w:top w:val="single" w:sz="4" w:space="0" w:color="auto"/>
            </w:tcBorders>
          </w:tcPr>
          <w:p w14:paraId="6A22F003" w14:textId="7280E168" w:rsidR="00FE2B8A" w:rsidRPr="00D85BF7" w:rsidDel="002F329F" w:rsidRDefault="00FE2B8A" w:rsidP="00FE35D2">
            <w:pPr>
              <w:rPr>
                <w:del w:id="115" w:author="RBABELLO" w:date="2019-08-02T09:28:00Z"/>
                <w:b/>
                <w:sz w:val="22"/>
                <w:szCs w:val="22"/>
              </w:rPr>
            </w:pPr>
            <w:del w:id="116" w:author="RBABELLO" w:date="2019-08-02T09:28:00Z">
              <w:r w:rsidRPr="00D85BF7" w:rsidDel="002F329F">
                <w:rPr>
                  <w:b/>
                  <w:bCs/>
                  <w:sz w:val="22"/>
                  <w:szCs w:val="22"/>
                </w:rPr>
                <w:delText>6a.1</w:delText>
              </w:r>
              <w:r w:rsidRPr="00D85BF7" w:rsidDel="002F329F">
                <w:rPr>
                  <w:b/>
                  <w:sz w:val="22"/>
                  <w:szCs w:val="22"/>
                </w:rPr>
                <w:delText xml:space="preserve"> </w:delText>
              </w:r>
              <w:r w:rsidRPr="00D85BF7" w:rsidDel="002F329F">
                <w:rPr>
                  <w:b/>
                  <w:bCs/>
                  <w:sz w:val="22"/>
                  <w:szCs w:val="22"/>
                </w:rPr>
                <w:delText>TCM syndrome differentiation for specific diseases</w:delText>
              </w:r>
            </w:del>
          </w:p>
          <w:p w14:paraId="595E9A26" w14:textId="555458D4" w:rsidR="00FE2B8A" w:rsidRPr="00D85BF7" w:rsidDel="002F329F" w:rsidRDefault="00FE2B8A" w:rsidP="00FE35D2">
            <w:pPr>
              <w:rPr>
                <w:del w:id="117" w:author="RBABELLO" w:date="2019-08-02T09:28:00Z"/>
                <w:b/>
                <w:bCs/>
                <w:sz w:val="22"/>
                <w:szCs w:val="22"/>
              </w:rPr>
            </w:pPr>
          </w:p>
        </w:tc>
        <w:tc>
          <w:tcPr>
            <w:tcW w:w="993" w:type="dxa"/>
            <w:tcBorders>
              <w:top w:val="single" w:sz="4" w:space="0" w:color="auto"/>
            </w:tcBorders>
          </w:tcPr>
          <w:p w14:paraId="1D4C95B3" w14:textId="06E2943B" w:rsidR="00FE2B8A" w:rsidRPr="00D85BF7" w:rsidDel="002F329F" w:rsidRDefault="00FE2B8A" w:rsidP="00FE35D2">
            <w:pPr>
              <w:jc w:val="center"/>
              <w:rPr>
                <w:del w:id="118" w:author="RBABELLO" w:date="2019-08-02T09:28:00Z"/>
                <w:sz w:val="22"/>
                <w:szCs w:val="22"/>
              </w:rPr>
            </w:pPr>
            <w:del w:id="119" w:author="RBABELLO" w:date="2019-08-02T09:28:00Z">
              <w:r w:rsidRPr="00D85BF7" w:rsidDel="002F329F">
                <w:rPr>
                  <w:sz w:val="22"/>
                  <w:szCs w:val="22"/>
                </w:rPr>
                <w:delText>69.00%</w:delText>
              </w:r>
              <w:r w:rsidR="00D3421B" w:rsidRPr="00D85BF7" w:rsidDel="002F329F">
                <w:rPr>
                  <w:sz w:val="22"/>
                  <w:szCs w:val="22"/>
                </w:rPr>
                <w:delText>§</w:delText>
              </w:r>
            </w:del>
          </w:p>
        </w:tc>
        <w:tc>
          <w:tcPr>
            <w:tcW w:w="11056" w:type="dxa"/>
            <w:tcBorders>
              <w:top w:val="single" w:sz="4" w:space="0" w:color="auto"/>
            </w:tcBorders>
          </w:tcPr>
          <w:p w14:paraId="1E17AB1A" w14:textId="1352303D" w:rsidR="00FE2B8A" w:rsidRPr="00D85BF7" w:rsidDel="002F329F" w:rsidRDefault="00FE2B8A" w:rsidP="00FE35D2">
            <w:pPr>
              <w:rPr>
                <w:del w:id="120" w:author="RBABELLO" w:date="2019-08-02T09:28:00Z"/>
                <w:sz w:val="22"/>
                <w:szCs w:val="22"/>
              </w:rPr>
            </w:pPr>
            <w:del w:id="121" w:author="RBABELLO" w:date="2019-08-02T09:28:00Z">
              <w:r w:rsidRPr="00D85BF7" w:rsidDel="002F329F">
                <w:rPr>
                  <w:sz w:val="22"/>
                  <w:szCs w:val="22"/>
                </w:rPr>
                <w:delText>Comment</w:delText>
              </w:r>
              <w:r w:rsidRPr="00D85BF7" w:rsidDel="002F329F">
                <w:rPr>
                  <w:sz w:val="22"/>
                  <w:szCs w:val="22"/>
                  <w:lang w:bidi="ar"/>
                </w:rPr>
                <w:delText xml:space="preserve"> 1: The efficacy of acupuncture is based on changes in syndrome, and characteristics of syndrome are the clinical features of TCM and reflect the thinking of TCM syndrome differentiation. This information should be presented and could be related to the target intervention.</w:delText>
              </w:r>
            </w:del>
          </w:p>
          <w:p w14:paraId="0D0BCB55" w14:textId="661F7326" w:rsidR="00FE2B8A" w:rsidRPr="00D85BF7" w:rsidDel="002F329F" w:rsidRDefault="00FE2B8A" w:rsidP="00FE35D2">
            <w:pPr>
              <w:rPr>
                <w:del w:id="122" w:author="RBABELLO" w:date="2019-08-02T09:28:00Z"/>
                <w:sz w:val="22"/>
                <w:szCs w:val="22"/>
              </w:rPr>
            </w:pPr>
            <w:del w:id="123" w:author="RBABELLO" w:date="2019-08-02T09:28:00Z">
              <w:r w:rsidRPr="00D85BF7" w:rsidDel="002F329F">
                <w:rPr>
                  <w:sz w:val="22"/>
                  <w:szCs w:val="22"/>
                </w:rPr>
                <w:delText xml:space="preserve">Comment </w:delText>
              </w:r>
              <w:r w:rsidRPr="00D85BF7" w:rsidDel="002F329F">
                <w:rPr>
                  <w:sz w:val="22"/>
                  <w:szCs w:val="22"/>
                  <w:lang w:bidi="ar"/>
                </w:rPr>
                <w:delText>2: It should be tailored for the diagnosis criteria of a specific symptom of a disease.</w:delText>
              </w:r>
            </w:del>
          </w:p>
          <w:p w14:paraId="188428EA" w14:textId="55B2B3EB" w:rsidR="00FE2B8A" w:rsidRPr="00D85BF7" w:rsidDel="002F329F" w:rsidRDefault="00FE2B8A" w:rsidP="00FE35D2">
            <w:pPr>
              <w:rPr>
                <w:del w:id="124" w:author="RBABELLO" w:date="2019-08-02T09:28:00Z"/>
                <w:sz w:val="22"/>
                <w:szCs w:val="22"/>
              </w:rPr>
            </w:pPr>
            <w:del w:id="125" w:author="RBABELLO" w:date="2019-08-02T09:28:00Z">
              <w:r w:rsidRPr="00D85BF7" w:rsidDel="002F329F">
                <w:rPr>
                  <w:sz w:val="22"/>
                  <w:szCs w:val="22"/>
                </w:rPr>
                <w:delText xml:space="preserve">Comment </w:delText>
              </w:r>
              <w:r w:rsidRPr="00D85BF7" w:rsidDel="002F329F">
                <w:rPr>
                  <w:sz w:val="22"/>
                  <w:szCs w:val="22"/>
                  <w:lang w:bidi="ar"/>
                </w:rPr>
                <w:delText xml:space="preserve">3: Acupuncture can be done by both TCM practitioners and Western medicine practitioners depending on the purpose of the study, for example, acupuncture in neurology department could be done without syndrome differentiation. So the systematic review should be considered whether it is purely for TCM or pure Western medical systematic review, or both. </w:delText>
              </w:r>
            </w:del>
          </w:p>
          <w:p w14:paraId="212252DB" w14:textId="2C4B1891" w:rsidR="00FE2B8A" w:rsidRPr="00D85BF7" w:rsidDel="002F329F" w:rsidRDefault="00FE2B8A" w:rsidP="00FE35D2">
            <w:pPr>
              <w:rPr>
                <w:del w:id="126" w:author="RBABELLO" w:date="2019-08-02T09:28:00Z"/>
                <w:sz w:val="22"/>
                <w:szCs w:val="22"/>
              </w:rPr>
            </w:pPr>
            <w:del w:id="127" w:author="RBABELLO" w:date="2019-08-02T09:28:00Z">
              <w:r w:rsidRPr="00D85BF7" w:rsidDel="002F329F">
                <w:rPr>
                  <w:sz w:val="22"/>
                  <w:szCs w:val="22"/>
                </w:rPr>
                <w:delText xml:space="preserve">Comment </w:delText>
              </w:r>
              <w:r w:rsidRPr="00D85BF7" w:rsidDel="002F329F">
                <w:rPr>
                  <w:sz w:val="22"/>
                  <w:szCs w:val="22"/>
                  <w:lang w:bidi="ar"/>
                </w:rPr>
                <w:delText>4: Most syndromes are subjective outcomes, and there is no clear and objective standard. Although it is very important in TCM, the lack of unified standards may confuse foreign researchers. So I recommended only to provide Western medicine diagnosis criteria.</w:delText>
              </w:r>
            </w:del>
          </w:p>
          <w:p w14:paraId="3CD157BA" w14:textId="2248C027" w:rsidR="00FE2B8A" w:rsidRPr="00D85BF7" w:rsidDel="002F329F" w:rsidRDefault="00FE2B8A" w:rsidP="00FE35D2">
            <w:pPr>
              <w:rPr>
                <w:del w:id="128" w:author="RBABELLO" w:date="2019-08-02T09:28:00Z"/>
                <w:sz w:val="22"/>
                <w:szCs w:val="22"/>
              </w:rPr>
            </w:pPr>
            <w:del w:id="129" w:author="RBABELLO" w:date="2019-08-02T09:28:00Z">
              <w:r w:rsidRPr="00D85BF7" w:rsidDel="002F329F">
                <w:rPr>
                  <w:sz w:val="22"/>
                  <w:szCs w:val="22"/>
                </w:rPr>
                <w:delText xml:space="preserve">Comment </w:delText>
              </w:r>
              <w:r w:rsidRPr="00D85BF7" w:rsidDel="002F329F">
                <w:rPr>
                  <w:sz w:val="22"/>
                  <w:szCs w:val="22"/>
                  <w:lang w:bidi="ar"/>
                </w:rPr>
                <w:delText>7: TCM syndromes are mostly symptoms, which do not have a specific significance for diagnosis.</w:delText>
              </w:r>
            </w:del>
          </w:p>
          <w:p w14:paraId="461F4EF1" w14:textId="1A067C8F" w:rsidR="00FE2B8A" w:rsidRPr="00D85BF7" w:rsidDel="002F329F" w:rsidRDefault="00FE2B8A" w:rsidP="00FE35D2">
            <w:pPr>
              <w:rPr>
                <w:del w:id="130" w:author="RBABELLO" w:date="2019-08-02T09:28:00Z"/>
                <w:sz w:val="22"/>
                <w:szCs w:val="22"/>
              </w:rPr>
            </w:pPr>
            <w:del w:id="131" w:author="RBABELLO" w:date="2019-08-02T09:28:00Z">
              <w:r w:rsidRPr="00D85BF7" w:rsidDel="002F329F">
                <w:rPr>
                  <w:sz w:val="22"/>
                  <w:szCs w:val="22"/>
                </w:rPr>
                <w:delText xml:space="preserve">Comment </w:delText>
              </w:r>
              <w:r w:rsidRPr="00D85BF7" w:rsidDel="002F329F">
                <w:rPr>
                  <w:sz w:val="22"/>
                  <w:szCs w:val="22"/>
                  <w:lang w:bidi="ar"/>
                </w:rPr>
                <w:delText>8: Syndrome type is important for recipe, but syndrome differentiation in acupuncture is mainly on meridians and collaterals.</w:delText>
              </w:r>
            </w:del>
          </w:p>
          <w:p w14:paraId="3A243B42" w14:textId="563F9A40" w:rsidR="00FE2B8A" w:rsidRPr="00D85BF7" w:rsidDel="002F329F" w:rsidRDefault="00FE2B8A" w:rsidP="00FE35D2">
            <w:pPr>
              <w:rPr>
                <w:del w:id="132" w:author="RBABELLO" w:date="2019-08-02T09:28:00Z"/>
                <w:sz w:val="22"/>
                <w:szCs w:val="22"/>
              </w:rPr>
            </w:pPr>
            <w:del w:id="133" w:author="RBABELLO" w:date="2019-08-02T09:28:00Z">
              <w:r w:rsidRPr="00D85BF7" w:rsidDel="002F329F">
                <w:rPr>
                  <w:sz w:val="22"/>
                  <w:szCs w:val="22"/>
                </w:rPr>
                <w:delText xml:space="preserve">Comment </w:delText>
              </w:r>
              <w:r w:rsidRPr="00D85BF7" w:rsidDel="002F329F">
                <w:rPr>
                  <w:sz w:val="22"/>
                  <w:szCs w:val="22"/>
                  <w:lang w:bidi="ar"/>
                </w:rPr>
                <w:delText>10: Syndromes are always associated with drugs.</w:delText>
              </w:r>
            </w:del>
          </w:p>
        </w:tc>
      </w:tr>
      <w:tr w:rsidR="00FE2B8A" w:rsidRPr="00D85BF7" w:rsidDel="002F329F" w14:paraId="0BD2D15F" w14:textId="023620A2" w:rsidTr="00FE35D2">
        <w:trPr>
          <w:del w:id="134" w:author="RBABELLO" w:date="2019-08-02T09:28:00Z"/>
        </w:trPr>
        <w:tc>
          <w:tcPr>
            <w:tcW w:w="2268" w:type="dxa"/>
          </w:tcPr>
          <w:p w14:paraId="3C840AD9" w14:textId="303C38A7" w:rsidR="00FE2B8A" w:rsidRPr="00D85BF7" w:rsidDel="002F329F" w:rsidRDefault="00FE2B8A" w:rsidP="00FE35D2">
            <w:pPr>
              <w:rPr>
                <w:del w:id="135" w:author="RBABELLO" w:date="2019-08-02T09:28:00Z"/>
                <w:b/>
                <w:sz w:val="22"/>
                <w:szCs w:val="22"/>
              </w:rPr>
            </w:pPr>
            <w:del w:id="136" w:author="RBABELLO" w:date="2019-08-02T09:28:00Z">
              <w:r w:rsidRPr="00D85BF7" w:rsidDel="002F329F">
                <w:rPr>
                  <w:b/>
                  <w:bCs/>
                  <w:sz w:val="22"/>
                  <w:szCs w:val="22"/>
                </w:rPr>
                <w:delText>6a.2</w:delText>
              </w:r>
              <w:r w:rsidRPr="00D85BF7" w:rsidDel="002F329F">
                <w:rPr>
                  <w:b/>
                  <w:sz w:val="22"/>
                  <w:szCs w:val="22"/>
                </w:rPr>
                <w:delText xml:space="preserve"> Provide w</w:delText>
              </w:r>
              <w:r w:rsidRPr="00D85BF7" w:rsidDel="002F329F">
                <w:rPr>
                  <w:b/>
                  <w:bCs/>
                  <w:sz w:val="22"/>
                  <w:szCs w:val="22"/>
                </w:rPr>
                <w:delText>estern "disease" diagnostic criteria</w:delText>
              </w:r>
            </w:del>
          </w:p>
          <w:p w14:paraId="30A10D7C" w14:textId="11563537" w:rsidR="00FE2B8A" w:rsidRPr="00D85BF7" w:rsidDel="002F329F" w:rsidRDefault="00FE2B8A" w:rsidP="00FE35D2">
            <w:pPr>
              <w:rPr>
                <w:del w:id="137" w:author="RBABELLO" w:date="2019-08-02T09:28:00Z"/>
                <w:b/>
                <w:bCs/>
                <w:sz w:val="22"/>
                <w:szCs w:val="22"/>
              </w:rPr>
            </w:pPr>
          </w:p>
        </w:tc>
        <w:tc>
          <w:tcPr>
            <w:tcW w:w="993" w:type="dxa"/>
          </w:tcPr>
          <w:p w14:paraId="2D8F220B" w14:textId="230A1D38" w:rsidR="00FE2B8A" w:rsidRPr="00D85BF7" w:rsidDel="002F329F" w:rsidRDefault="00FE2B8A" w:rsidP="00FE35D2">
            <w:pPr>
              <w:jc w:val="center"/>
              <w:rPr>
                <w:del w:id="138" w:author="RBABELLO" w:date="2019-08-02T09:28:00Z"/>
                <w:sz w:val="22"/>
                <w:szCs w:val="22"/>
              </w:rPr>
            </w:pPr>
            <w:del w:id="139" w:author="RBABELLO" w:date="2019-08-02T09:28:00Z">
              <w:r w:rsidRPr="00D85BF7" w:rsidDel="002F329F">
                <w:rPr>
                  <w:sz w:val="22"/>
                  <w:szCs w:val="22"/>
                </w:rPr>
                <w:delText>88.80%</w:delText>
              </w:r>
              <w:r w:rsidR="00D3421B" w:rsidRPr="00D85BF7" w:rsidDel="002F329F">
                <w:rPr>
                  <w:sz w:val="22"/>
                  <w:szCs w:val="22"/>
                </w:rPr>
                <w:delText>§</w:delText>
              </w:r>
            </w:del>
          </w:p>
        </w:tc>
        <w:tc>
          <w:tcPr>
            <w:tcW w:w="11056" w:type="dxa"/>
          </w:tcPr>
          <w:p w14:paraId="6719CB39" w14:textId="37212625" w:rsidR="00FE2B8A" w:rsidRPr="00D85BF7" w:rsidDel="002F329F" w:rsidRDefault="00FE2B8A" w:rsidP="00FE35D2">
            <w:pPr>
              <w:rPr>
                <w:del w:id="140" w:author="RBABELLO" w:date="2019-08-02T09:28:00Z"/>
                <w:sz w:val="22"/>
                <w:szCs w:val="22"/>
              </w:rPr>
            </w:pPr>
            <w:del w:id="141" w:author="RBABELLO" w:date="2019-08-02T09:28:00Z">
              <w:r w:rsidRPr="00D85BF7" w:rsidDel="002F329F">
                <w:rPr>
                  <w:sz w:val="22"/>
                  <w:szCs w:val="22"/>
                </w:rPr>
                <w:delText xml:space="preserve">Comment </w:delText>
              </w:r>
              <w:r w:rsidRPr="00D85BF7" w:rsidDel="002F329F">
                <w:rPr>
                  <w:sz w:val="22"/>
                  <w:szCs w:val="22"/>
                  <w:lang w:bidi="ar"/>
                </w:rPr>
                <w:delText>1: This item is necessary to present the diagnosis of modern medicine.</w:delText>
              </w:r>
            </w:del>
          </w:p>
          <w:p w14:paraId="639631A1" w14:textId="0F0091E4" w:rsidR="00FE2B8A" w:rsidRPr="00D85BF7" w:rsidDel="002F329F" w:rsidRDefault="00FE2B8A" w:rsidP="00FE35D2">
            <w:pPr>
              <w:rPr>
                <w:del w:id="142" w:author="RBABELLO" w:date="2019-08-02T09:28:00Z"/>
                <w:sz w:val="22"/>
                <w:szCs w:val="22"/>
              </w:rPr>
            </w:pPr>
            <w:del w:id="143" w:author="RBABELLO" w:date="2019-08-02T09:28:00Z">
              <w:r w:rsidRPr="00D85BF7" w:rsidDel="002F329F">
                <w:rPr>
                  <w:sz w:val="22"/>
                  <w:szCs w:val="22"/>
                </w:rPr>
                <w:delText xml:space="preserve">Comment </w:delText>
              </w:r>
              <w:r w:rsidRPr="00D85BF7" w:rsidDel="002F329F">
                <w:rPr>
                  <w:sz w:val="22"/>
                  <w:szCs w:val="22"/>
                  <w:lang w:bidi="ar"/>
                </w:rPr>
                <w:delText>3: It is of great significance to promote the clinical application of acupuncture and enhance the understanding of acupuncture in Western medicine. It is conducive to internationalization of acupuncture research results.</w:delText>
              </w:r>
            </w:del>
          </w:p>
          <w:p w14:paraId="13FAEB39" w14:textId="6CFFA436" w:rsidR="00FE2B8A" w:rsidRPr="00D85BF7" w:rsidDel="002F329F" w:rsidRDefault="00FE2B8A" w:rsidP="00FE35D2">
            <w:pPr>
              <w:rPr>
                <w:del w:id="144" w:author="RBABELLO" w:date="2019-08-02T09:28:00Z"/>
                <w:sz w:val="22"/>
                <w:szCs w:val="22"/>
              </w:rPr>
            </w:pPr>
            <w:del w:id="145" w:author="RBABELLO" w:date="2019-08-02T09:28:00Z">
              <w:r w:rsidRPr="00D85BF7" w:rsidDel="002F329F">
                <w:rPr>
                  <w:sz w:val="22"/>
                  <w:szCs w:val="22"/>
                </w:rPr>
                <w:delText xml:space="preserve">Comment </w:delText>
              </w:r>
              <w:r w:rsidRPr="00D85BF7" w:rsidDel="002F329F">
                <w:rPr>
                  <w:sz w:val="22"/>
                  <w:szCs w:val="22"/>
                  <w:lang w:bidi="ar"/>
                </w:rPr>
                <w:delText>4: If necessary, it should be noted that 6a-6c should not be the inclusion criteria for a systematic review. Just think that systematic review is a collection of multiple RCTs and each RCT may use different diagnostic criteria. How can they be listed together? Look at the original item, it also says "research features (PICOS and follow-up)","reporting characteristics (such as the search years, language and publication)", and does not refer to the diagnostic criteria. If the researcher is certain that the included study must contain this, it should be the supplement to the original item, not a replacement.</w:delText>
              </w:r>
            </w:del>
          </w:p>
          <w:p w14:paraId="1C1E953E" w14:textId="1C7E9F50" w:rsidR="00FE2B8A" w:rsidRPr="00D85BF7" w:rsidDel="002F329F" w:rsidRDefault="00FE2B8A" w:rsidP="00FE35D2">
            <w:pPr>
              <w:rPr>
                <w:del w:id="146" w:author="RBABELLO" w:date="2019-08-02T09:28:00Z"/>
                <w:sz w:val="22"/>
                <w:szCs w:val="22"/>
                <w:lang w:bidi="ar"/>
              </w:rPr>
            </w:pPr>
            <w:del w:id="147" w:author="RBABELLO" w:date="2019-08-02T09:28:00Z">
              <w:r w:rsidRPr="00D85BF7" w:rsidDel="002F329F">
                <w:rPr>
                  <w:sz w:val="22"/>
                  <w:szCs w:val="22"/>
                </w:rPr>
                <w:delText xml:space="preserve">Comment </w:delText>
              </w:r>
              <w:r w:rsidRPr="00D85BF7" w:rsidDel="002F329F">
                <w:rPr>
                  <w:sz w:val="22"/>
                  <w:szCs w:val="22"/>
                  <w:lang w:bidi="ar"/>
                </w:rPr>
                <w:delText>5: Ensure the identity of the study objects.</w:delText>
              </w:r>
            </w:del>
          </w:p>
          <w:p w14:paraId="5C503374" w14:textId="03C6F1C7" w:rsidR="00FE2B8A" w:rsidRPr="00D85BF7" w:rsidDel="002F329F" w:rsidRDefault="00FE2B8A" w:rsidP="00FE35D2">
            <w:pPr>
              <w:rPr>
                <w:del w:id="148" w:author="RBABELLO" w:date="2019-08-02T09:28:00Z"/>
                <w:sz w:val="22"/>
                <w:szCs w:val="22"/>
              </w:rPr>
            </w:pPr>
            <w:del w:id="149" w:author="RBABELLO" w:date="2019-08-02T09:28:00Z">
              <w:r w:rsidRPr="00D85BF7" w:rsidDel="002F329F">
                <w:rPr>
                  <w:sz w:val="22"/>
                  <w:szCs w:val="22"/>
                </w:rPr>
                <w:delText xml:space="preserve">Comment </w:delText>
              </w:r>
              <w:r w:rsidRPr="00D85BF7" w:rsidDel="002F329F">
                <w:rPr>
                  <w:sz w:val="22"/>
                  <w:szCs w:val="22"/>
                  <w:lang w:bidi="ar"/>
                </w:rPr>
                <w:delText>6: The correspondence of TCM symptoms and Western medicine diagnosis should be presented in the discussion. TCM and Western medicine should not be roughly put together, because they are two completely different system. Inferences can be made in the discussion.</w:delText>
              </w:r>
            </w:del>
          </w:p>
        </w:tc>
      </w:tr>
      <w:tr w:rsidR="00FE2B8A" w:rsidRPr="00D85BF7" w:rsidDel="002F329F" w14:paraId="40403566" w14:textId="5CEF6C3A" w:rsidTr="00FE35D2">
        <w:trPr>
          <w:trHeight w:val="1035"/>
          <w:del w:id="150" w:author="RBABELLO" w:date="2019-08-02T09:28:00Z"/>
        </w:trPr>
        <w:tc>
          <w:tcPr>
            <w:tcW w:w="2268" w:type="dxa"/>
          </w:tcPr>
          <w:p w14:paraId="31B6D007" w14:textId="30D22039" w:rsidR="00FE2B8A" w:rsidRPr="00D85BF7" w:rsidDel="002F329F" w:rsidRDefault="00FE2B8A" w:rsidP="00FE35D2">
            <w:pPr>
              <w:rPr>
                <w:del w:id="151" w:author="RBABELLO" w:date="2019-08-02T09:28:00Z"/>
                <w:b/>
                <w:sz w:val="22"/>
                <w:szCs w:val="22"/>
              </w:rPr>
            </w:pPr>
            <w:del w:id="152" w:author="RBABELLO" w:date="2019-08-02T09:28:00Z">
              <w:r w:rsidRPr="00D85BF7" w:rsidDel="002F329F">
                <w:rPr>
                  <w:b/>
                  <w:bCs/>
                  <w:sz w:val="22"/>
                  <w:szCs w:val="22"/>
                </w:rPr>
                <w:delText>6b</w:delText>
              </w:r>
              <w:r w:rsidRPr="00D85BF7" w:rsidDel="002F329F">
                <w:rPr>
                  <w:b/>
                  <w:sz w:val="22"/>
                  <w:szCs w:val="22"/>
                </w:rPr>
                <w:delText xml:space="preserve"> </w:delText>
              </w:r>
              <w:r w:rsidRPr="00D85BF7" w:rsidDel="002F329F">
                <w:rPr>
                  <w:b/>
                  <w:bCs/>
                  <w:sz w:val="22"/>
                  <w:szCs w:val="22"/>
                </w:rPr>
                <w:delText>When applicable, expounded the subject of the syndrome or disease stage, history of Chinese and Western medicine treatment</w:delText>
              </w:r>
            </w:del>
          </w:p>
          <w:p w14:paraId="4D575DF4" w14:textId="082AED9F" w:rsidR="00FE2B8A" w:rsidRPr="00D85BF7" w:rsidDel="002F329F" w:rsidRDefault="00FE2B8A" w:rsidP="00FE35D2">
            <w:pPr>
              <w:rPr>
                <w:del w:id="153" w:author="RBABELLO" w:date="2019-08-02T09:28:00Z"/>
                <w:b/>
                <w:bCs/>
                <w:sz w:val="22"/>
                <w:szCs w:val="22"/>
              </w:rPr>
            </w:pPr>
          </w:p>
        </w:tc>
        <w:tc>
          <w:tcPr>
            <w:tcW w:w="993" w:type="dxa"/>
          </w:tcPr>
          <w:p w14:paraId="2BBC496F" w14:textId="523FE841" w:rsidR="00FE2B8A" w:rsidRPr="00D85BF7" w:rsidDel="002F329F" w:rsidRDefault="00FE2B8A" w:rsidP="00FE35D2">
            <w:pPr>
              <w:jc w:val="center"/>
              <w:rPr>
                <w:del w:id="154" w:author="RBABELLO" w:date="2019-08-02T09:28:00Z"/>
                <w:sz w:val="22"/>
                <w:szCs w:val="22"/>
              </w:rPr>
            </w:pPr>
            <w:del w:id="155" w:author="RBABELLO" w:date="2019-08-02T09:28:00Z">
              <w:r w:rsidRPr="00D85BF7" w:rsidDel="002F329F">
                <w:rPr>
                  <w:sz w:val="22"/>
                  <w:szCs w:val="22"/>
                </w:rPr>
                <w:delText>67.20%</w:delText>
              </w:r>
            </w:del>
          </w:p>
        </w:tc>
        <w:tc>
          <w:tcPr>
            <w:tcW w:w="11056" w:type="dxa"/>
          </w:tcPr>
          <w:p w14:paraId="715A0176" w14:textId="0BB86B23" w:rsidR="00FE2B8A" w:rsidRPr="00D85BF7" w:rsidDel="002F329F" w:rsidRDefault="00FE2B8A" w:rsidP="00FE35D2">
            <w:pPr>
              <w:rPr>
                <w:del w:id="156" w:author="RBABELLO" w:date="2019-08-02T09:28:00Z"/>
                <w:sz w:val="22"/>
                <w:szCs w:val="22"/>
                <w:lang w:bidi="ar"/>
              </w:rPr>
            </w:pPr>
            <w:del w:id="157" w:author="RBABELLO" w:date="2019-08-02T09:28:00Z">
              <w:r w:rsidRPr="00D85BF7" w:rsidDel="002F329F">
                <w:rPr>
                  <w:sz w:val="22"/>
                  <w:szCs w:val="22"/>
                </w:rPr>
                <w:delText xml:space="preserve">Comment </w:delText>
              </w:r>
              <w:r w:rsidRPr="00D85BF7" w:rsidDel="002F329F">
                <w:rPr>
                  <w:sz w:val="22"/>
                  <w:szCs w:val="22"/>
                  <w:lang w:bidi="ar"/>
                </w:rPr>
                <w:delText>1: Explain it if necessary.</w:delText>
              </w:r>
            </w:del>
          </w:p>
          <w:p w14:paraId="24F6F96A" w14:textId="1B3103B7" w:rsidR="00FE2B8A" w:rsidRPr="00D85BF7" w:rsidDel="002F329F" w:rsidRDefault="00FE2B8A" w:rsidP="00FE35D2">
            <w:pPr>
              <w:rPr>
                <w:del w:id="158" w:author="RBABELLO" w:date="2019-08-02T09:28:00Z"/>
                <w:sz w:val="22"/>
                <w:szCs w:val="22"/>
              </w:rPr>
            </w:pPr>
            <w:del w:id="159" w:author="RBABELLO" w:date="2019-08-02T09:28:00Z">
              <w:r w:rsidRPr="00D85BF7" w:rsidDel="002F329F">
                <w:rPr>
                  <w:sz w:val="22"/>
                  <w:szCs w:val="22"/>
                </w:rPr>
                <w:delText xml:space="preserve">Comment </w:delText>
              </w:r>
              <w:r w:rsidRPr="00D85BF7" w:rsidDel="002F329F">
                <w:rPr>
                  <w:sz w:val="22"/>
                  <w:szCs w:val="22"/>
                  <w:lang w:bidi="ar"/>
                </w:rPr>
                <w:delText>2: It is unnecessary to make such detailed description in the inclusion criteria.</w:delText>
              </w:r>
            </w:del>
          </w:p>
          <w:p w14:paraId="31CB2090" w14:textId="296B19F5" w:rsidR="00FE2B8A" w:rsidRPr="00D85BF7" w:rsidDel="002F329F" w:rsidRDefault="00FE2B8A" w:rsidP="00FE35D2">
            <w:pPr>
              <w:rPr>
                <w:del w:id="160" w:author="RBABELLO" w:date="2019-08-02T09:28:00Z"/>
                <w:sz w:val="22"/>
                <w:szCs w:val="22"/>
              </w:rPr>
            </w:pPr>
            <w:del w:id="161" w:author="RBABELLO" w:date="2019-08-02T09:28:00Z">
              <w:r w:rsidRPr="00D85BF7" w:rsidDel="002F329F">
                <w:rPr>
                  <w:sz w:val="22"/>
                  <w:szCs w:val="22"/>
                </w:rPr>
                <w:delText xml:space="preserve">Comment </w:delText>
              </w:r>
              <w:r w:rsidRPr="00D85BF7" w:rsidDel="002F329F">
                <w:rPr>
                  <w:sz w:val="22"/>
                  <w:szCs w:val="22"/>
                  <w:lang w:bidi="ar"/>
                </w:rPr>
                <w:delText>3: It had little effect on acupuncture treatment.</w:delText>
              </w:r>
            </w:del>
          </w:p>
          <w:p w14:paraId="58AD11F9" w14:textId="79809AED" w:rsidR="00FE2B8A" w:rsidRPr="00D85BF7" w:rsidDel="002F329F" w:rsidRDefault="00FE2B8A" w:rsidP="00FE35D2">
            <w:pPr>
              <w:rPr>
                <w:del w:id="162" w:author="RBABELLO" w:date="2019-08-02T09:28:00Z"/>
                <w:sz w:val="22"/>
                <w:szCs w:val="22"/>
              </w:rPr>
            </w:pPr>
            <w:del w:id="163" w:author="RBABELLO" w:date="2019-08-02T09:28:00Z">
              <w:r w:rsidRPr="00D85BF7" w:rsidDel="002F329F">
                <w:rPr>
                  <w:sz w:val="22"/>
                  <w:szCs w:val="22"/>
                </w:rPr>
                <w:delText xml:space="preserve">Comment </w:delText>
              </w:r>
              <w:r w:rsidRPr="00D85BF7" w:rsidDel="002F329F">
                <w:rPr>
                  <w:sz w:val="22"/>
                  <w:szCs w:val="22"/>
                  <w:lang w:bidi="ar"/>
                </w:rPr>
                <w:delText>4: Syndromes or disease staging of subjects should be described to ensure baseline homogeneity.</w:delText>
              </w:r>
            </w:del>
          </w:p>
          <w:p w14:paraId="02975940" w14:textId="57A41ED8" w:rsidR="00FE2B8A" w:rsidRPr="00D85BF7" w:rsidDel="002F329F" w:rsidRDefault="00FE2B8A" w:rsidP="00FE35D2">
            <w:pPr>
              <w:rPr>
                <w:del w:id="164" w:author="RBABELLO" w:date="2019-08-02T09:28:00Z"/>
                <w:sz w:val="22"/>
                <w:szCs w:val="22"/>
              </w:rPr>
            </w:pPr>
            <w:del w:id="165" w:author="RBABELLO" w:date="2019-08-02T09:28:00Z">
              <w:r w:rsidRPr="00D85BF7" w:rsidDel="002F329F">
                <w:rPr>
                  <w:sz w:val="22"/>
                  <w:szCs w:val="22"/>
                </w:rPr>
                <w:delText xml:space="preserve">Comment </w:delText>
              </w:r>
              <w:r w:rsidRPr="00D85BF7" w:rsidDel="002F329F">
                <w:rPr>
                  <w:sz w:val="22"/>
                  <w:szCs w:val="22"/>
                  <w:lang w:bidi="ar"/>
                </w:rPr>
                <w:delText>5: It is helpful for doctors to learn from or recommend to other patients if provided with treatment history?</w:delText>
              </w:r>
            </w:del>
          </w:p>
          <w:p w14:paraId="03478CEC" w14:textId="53B4CC69" w:rsidR="00FE2B8A" w:rsidRPr="00D85BF7" w:rsidDel="002F329F" w:rsidRDefault="00FE2B8A" w:rsidP="00FE35D2">
            <w:pPr>
              <w:rPr>
                <w:del w:id="166" w:author="RBABELLO" w:date="2019-08-02T09:28:00Z"/>
                <w:sz w:val="22"/>
                <w:szCs w:val="22"/>
              </w:rPr>
            </w:pPr>
            <w:del w:id="167" w:author="RBABELLO" w:date="2019-08-02T09:28:00Z">
              <w:r w:rsidRPr="00D85BF7" w:rsidDel="002F329F">
                <w:rPr>
                  <w:sz w:val="22"/>
                  <w:szCs w:val="22"/>
                </w:rPr>
                <w:delText xml:space="preserve">Comment </w:delText>
              </w:r>
              <w:r w:rsidRPr="00D85BF7" w:rsidDel="002F329F">
                <w:rPr>
                  <w:sz w:val="22"/>
                  <w:szCs w:val="22"/>
                  <w:lang w:bidi="ar"/>
                </w:rPr>
                <w:delText>6: Disease stage, course of disease and degree of severity are essential, whereas syndromes and treatment history are not recommended to be included.</w:delText>
              </w:r>
            </w:del>
          </w:p>
          <w:p w14:paraId="6AF5F4B4" w14:textId="13195A72" w:rsidR="00FE2B8A" w:rsidRPr="00D85BF7" w:rsidDel="002F329F" w:rsidRDefault="00FE2B8A" w:rsidP="00FE35D2">
            <w:pPr>
              <w:rPr>
                <w:del w:id="168" w:author="RBABELLO" w:date="2019-08-02T09:28:00Z"/>
                <w:sz w:val="22"/>
                <w:szCs w:val="22"/>
              </w:rPr>
            </w:pPr>
            <w:del w:id="169" w:author="RBABELLO" w:date="2019-08-02T09:28:00Z">
              <w:r w:rsidRPr="00D85BF7" w:rsidDel="002F329F">
                <w:rPr>
                  <w:sz w:val="22"/>
                  <w:szCs w:val="22"/>
                </w:rPr>
                <w:delText xml:space="preserve">Comment </w:delText>
              </w:r>
              <w:r w:rsidRPr="00D85BF7" w:rsidDel="002F329F">
                <w:rPr>
                  <w:sz w:val="22"/>
                  <w:szCs w:val="22"/>
                  <w:lang w:bidi="ar"/>
                </w:rPr>
                <w:delText>7: A simple description of disease staging could be provided.</w:delText>
              </w:r>
            </w:del>
          </w:p>
          <w:p w14:paraId="78B98C5A" w14:textId="6E104E5A" w:rsidR="00FE2B8A" w:rsidRPr="00D85BF7" w:rsidDel="002F329F" w:rsidRDefault="00FE2B8A" w:rsidP="00FE35D2">
            <w:pPr>
              <w:rPr>
                <w:del w:id="170" w:author="RBABELLO" w:date="2019-08-02T09:28:00Z"/>
                <w:sz w:val="22"/>
                <w:szCs w:val="22"/>
              </w:rPr>
            </w:pPr>
            <w:del w:id="171" w:author="RBABELLO" w:date="2019-08-02T09:28:00Z">
              <w:r w:rsidRPr="00D85BF7" w:rsidDel="002F329F">
                <w:rPr>
                  <w:sz w:val="22"/>
                  <w:szCs w:val="22"/>
                </w:rPr>
                <w:delText xml:space="preserve">Comment </w:delText>
              </w:r>
              <w:r w:rsidRPr="00D85BF7" w:rsidDel="002F329F">
                <w:rPr>
                  <w:sz w:val="22"/>
                  <w:szCs w:val="22"/>
                  <w:lang w:bidi="ar"/>
                </w:rPr>
                <w:delText>8: It may affect the intervention effect.</w:delText>
              </w:r>
            </w:del>
          </w:p>
          <w:p w14:paraId="014A51B5" w14:textId="4BF27FEB" w:rsidR="00FE2B8A" w:rsidRPr="00D85BF7" w:rsidDel="002F329F" w:rsidRDefault="00FE2B8A" w:rsidP="00FE35D2">
            <w:pPr>
              <w:rPr>
                <w:del w:id="172" w:author="RBABELLO" w:date="2019-08-02T09:28:00Z"/>
                <w:sz w:val="22"/>
                <w:szCs w:val="22"/>
              </w:rPr>
            </w:pPr>
            <w:del w:id="173" w:author="RBABELLO" w:date="2019-08-02T09:28:00Z">
              <w:r w:rsidRPr="00D85BF7" w:rsidDel="002F329F">
                <w:rPr>
                  <w:sz w:val="22"/>
                  <w:szCs w:val="22"/>
                </w:rPr>
                <w:delText xml:space="preserve">Comment </w:delText>
              </w:r>
              <w:r w:rsidRPr="00D85BF7" w:rsidDel="002F329F">
                <w:rPr>
                  <w:sz w:val="22"/>
                  <w:szCs w:val="22"/>
                  <w:lang w:bidi="ar"/>
                </w:rPr>
                <w:delText>9: It is not easy to regulate because of the wide individual differences.</w:delText>
              </w:r>
            </w:del>
          </w:p>
          <w:p w14:paraId="1B2D4DB8" w14:textId="6435ECC8" w:rsidR="00FE2B8A" w:rsidRPr="00D85BF7" w:rsidDel="002F329F" w:rsidRDefault="00FE2B8A" w:rsidP="00FE35D2">
            <w:pPr>
              <w:rPr>
                <w:del w:id="174" w:author="RBABELLO" w:date="2019-08-02T09:28:00Z"/>
                <w:sz w:val="22"/>
                <w:szCs w:val="22"/>
              </w:rPr>
            </w:pPr>
            <w:del w:id="175" w:author="RBABELLO" w:date="2019-08-02T09:28:00Z">
              <w:r w:rsidRPr="00D85BF7" w:rsidDel="002F329F">
                <w:rPr>
                  <w:sz w:val="22"/>
                  <w:szCs w:val="22"/>
                </w:rPr>
                <w:delText xml:space="preserve">Comment </w:delText>
              </w:r>
              <w:r w:rsidRPr="00D85BF7" w:rsidDel="002F329F">
                <w:rPr>
                  <w:sz w:val="22"/>
                  <w:szCs w:val="22"/>
                  <w:lang w:bidi="ar"/>
                </w:rPr>
                <w:delText>10: For some diseases, interventions for different stages are different, and the treatment records of included objects have certain impacts on the accuracy of results. However, the medical records and other information in the literature rarely mentioned in the clinical research, and the authenticity of document also needs to be further confirmed. So the importance level of this item is three, and I proposed to provide it as optional.</w:delText>
              </w:r>
            </w:del>
          </w:p>
          <w:p w14:paraId="340B51D4" w14:textId="1C86F01A" w:rsidR="00FE2B8A" w:rsidRPr="00D85BF7" w:rsidDel="002F329F" w:rsidRDefault="00FE2B8A" w:rsidP="00FE35D2">
            <w:pPr>
              <w:rPr>
                <w:del w:id="176" w:author="RBABELLO" w:date="2019-08-02T09:28:00Z"/>
                <w:sz w:val="22"/>
                <w:szCs w:val="22"/>
              </w:rPr>
            </w:pPr>
            <w:del w:id="177" w:author="RBABELLO" w:date="2019-08-02T09:28:00Z">
              <w:r w:rsidRPr="00D85BF7" w:rsidDel="002F329F">
                <w:rPr>
                  <w:sz w:val="22"/>
                  <w:szCs w:val="22"/>
                </w:rPr>
                <w:delText xml:space="preserve">Comment </w:delText>
              </w:r>
              <w:r w:rsidRPr="00D85BF7" w:rsidDel="002F329F">
                <w:rPr>
                  <w:sz w:val="22"/>
                  <w:szCs w:val="22"/>
                  <w:lang w:bidi="ar"/>
                </w:rPr>
                <w:delText>11: First treatment in disease spectrum of acupuncture is common.</w:delText>
              </w:r>
              <w:r w:rsidRPr="00D85BF7" w:rsidDel="002F329F">
                <w:rPr>
                  <w:sz w:val="22"/>
                  <w:szCs w:val="22"/>
                </w:rPr>
                <w:delText> </w:delText>
              </w:r>
            </w:del>
          </w:p>
          <w:p w14:paraId="314F0A05" w14:textId="191F32E0" w:rsidR="00FE2B8A" w:rsidRPr="00D85BF7" w:rsidDel="002F329F" w:rsidRDefault="00FE2B8A" w:rsidP="00FE35D2">
            <w:pPr>
              <w:rPr>
                <w:del w:id="178" w:author="RBABELLO" w:date="2019-08-02T09:28:00Z"/>
                <w:sz w:val="22"/>
                <w:szCs w:val="22"/>
              </w:rPr>
            </w:pPr>
            <w:del w:id="179" w:author="RBABELLO" w:date="2019-08-02T09:28:00Z">
              <w:r w:rsidRPr="00D85BF7" w:rsidDel="002F329F">
                <w:rPr>
                  <w:sz w:val="22"/>
                  <w:szCs w:val="22"/>
                  <w:lang w:bidi="ar"/>
                </w:rPr>
                <w:delText>This item is to further promote the homogeneity, but too many limitation is not conducive to the exploration.</w:delText>
              </w:r>
            </w:del>
          </w:p>
        </w:tc>
      </w:tr>
      <w:tr w:rsidR="00FE2B8A" w:rsidRPr="00D85BF7" w:rsidDel="002F329F" w14:paraId="5DE10985" w14:textId="74A851A1" w:rsidTr="00FE35D2">
        <w:trPr>
          <w:del w:id="180" w:author="RBABELLO" w:date="2019-08-02T09:28:00Z"/>
        </w:trPr>
        <w:tc>
          <w:tcPr>
            <w:tcW w:w="2268" w:type="dxa"/>
          </w:tcPr>
          <w:p w14:paraId="7A4D6880" w14:textId="77684A0C" w:rsidR="00FE2B8A" w:rsidRPr="00D85BF7" w:rsidDel="002F329F" w:rsidRDefault="00FE2B8A" w:rsidP="00FE35D2">
            <w:pPr>
              <w:rPr>
                <w:del w:id="181" w:author="RBABELLO" w:date="2019-08-02T09:28:00Z"/>
                <w:b/>
                <w:sz w:val="22"/>
                <w:szCs w:val="22"/>
              </w:rPr>
            </w:pPr>
            <w:del w:id="182" w:author="RBABELLO" w:date="2019-08-02T09:28:00Z">
              <w:r w:rsidRPr="00D85BF7" w:rsidDel="002F329F">
                <w:rPr>
                  <w:b/>
                  <w:bCs/>
                  <w:sz w:val="22"/>
                  <w:szCs w:val="22"/>
                </w:rPr>
                <w:delText>6c. Acupuncture intervention types, such as general acupuncture, electro-acupuncture, fire needle and so on</w:delText>
              </w:r>
            </w:del>
          </w:p>
          <w:p w14:paraId="06AEE1F3" w14:textId="76EDACE9" w:rsidR="00FE2B8A" w:rsidRPr="00D85BF7" w:rsidDel="002F329F" w:rsidRDefault="00FE2B8A" w:rsidP="00FE35D2">
            <w:pPr>
              <w:rPr>
                <w:del w:id="183" w:author="RBABELLO" w:date="2019-08-02T09:28:00Z"/>
                <w:b/>
                <w:bCs/>
                <w:sz w:val="22"/>
                <w:szCs w:val="22"/>
              </w:rPr>
            </w:pPr>
          </w:p>
        </w:tc>
        <w:tc>
          <w:tcPr>
            <w:tcW w:w="993" w:type="dxa"/>
          </w:tcPr>
          <w:p w14:paraId="7E1EED08" w14:textId="1F9C89B7" w:rsidR="00FE2B8A" w:rsidRPr="00D85BF7" w:rsidDel="002F329F" w:rsidRDefault="00FE2B8A" w:rsidP="00FE35D2">
            <w:pPr>
              <w:jc w:val="center"/>
              <w:rPr>
                <w:del w:id="184" w:author="RBABELLO" w:date="2019-08-02T09:28:00Z"/>
                <w:sz w:val="22"/>
                <w:szCs w:val="22"/>
              </w:rPr>
            </w:pPr>
            <w:del w:id="185" w:author="RBABELLO" w:date="2019-08-02T09:28:00Z">
              <w:r w:rsidRPr="00D85BF7" w:rsidDel="002F329F">
                <w:rPr>
                  <w:sz w:val="22"/>
                  <w:szCs w:val="22"/>
                </w:rPr>
                <w:delText>94.80%</w:delText>
              </w:r>
              <w:r w:rsidR="00D3421B" w:rsidRPr="00D85BF7" w:rsidDel="002F329F">
                <w:rPr>
                  <w:sz w:val="22"/>
                  <w:szCs w:val="22"/>
                </w:rPr>
                <w:delText>§</w:delText>
              </w:r>
            </w:del>
          </w:p>
        </w:tc>
        <w:tc>
          <w:tcPr>
            <w:tcW w:w="11056" w:type="dxa"/>
          </w:tcPr>
          <w:p w14:paraId="0378503C" w14:textId="12ECAB30" w:rsidR="00FE2B8A" w:rsidRPr="00D85BF7" w:rsidDel="002F329F" w:rsidRDefault="00FE2B8A" w:rsidP="00FE35D2">
            <w:pPr>
              <w:rPr>
                <w:del w:id="186" w:author="RBABELLO" w:date="2019-08-02T09:28:00Z"/>
                <w:sz w:val="22"/>
                <w:szCs w:val="22"/>
              </w:rPr>
            </w:pPr>
            <w:del w:id="187" w:author="RBABELLO" w:date="2019-08-02T09:28:00Z">
              <w:r w:rsidRPr="00D85BF7" w:rsidDel="002F329F">
                <w:rPr>
                  <w:sz w:val="22"/>
                  <w:szCs w:val="22"/>
                </w:rPr>
                <w:delText xml:space="preserve">Comment </w:delText>
              </w:r>
              <w:r w:rsidRPr="00D85BF7" w:rsidDel="002F329F">
                <w:rPr>
                  <w:sz w:val="22"/>
                  <w:szCs w:val="22"/>
                  <w:lang w:bidi="ar"/>
                </w:rPr>
                <w:delText>1: To provide the type of acupuncture can provide reference for clinicians.</w:delText>
              </w:r>
            </w:del>
          </w:p>
          <w:p w14:paraId="39AAB8E2" w14:textId="2A8B1140" w:rsidR="00FE2B8A" w:rsidRPr="00D85BF7" w:rsidDel="002F329F" w:rsidRDefault="00FE2B8A" w:rsidP="00FE35D2">
            <w:pPr>
              <w:rPr>
                <w:del w:id="188" w:author="RBABELLO" w:date="2019-08-02T09:28:00Z"/>
                <w:sz w:val="22"/>
                <w:szCs w:val="22"/>
              </w:rPr>
            </w:pPr>
            <w:del w:id="189" w:author="RBABELLO" w:date="2019-08-02T09:28:00Z">
              <w:r w:rsidRPr="00D85BF7" w:rsidDel="002F329F">
                <w:rPr>
                  <w:sz w:val="22"/>
                  <w:szCs w:val="22"/>
                </w:rPr>
                <w:delText xml:space="preserve">Comment </w:delText>
              </w:r>
              <w:r w:rsidRPr="00D85BF7" w:rsidDel="002F329F">
                <w:rPr>
                  <w:sz w:val="22"/>
                  <w:szCs w:val="22"/>
                  <w:lang w:bidi="ar"/>
                </w:rPr>
                <w:delText>2: Accurate and detailed description of interventions is particularly important.</w:delText>
              </w:r>
            </w:del>
          </w:p>
          <w:p w14:paraId="65837A96" w14:textId="2F406917" w:rsidR="00FE2B8A" w:rsidRPr="00D85BF7" w:rsidDel="002F329F" w:rsidRDefault="00FE2B8A" w:rsidP="00FE35D2">
            <w:pPr>
              <w:rPr>
                <w:del w:id="190" w:author="RBABELLO" w:date="2019-08-02T09:28:00Z"/>
                <w:sz w:val="22"/>
                <w:szCs w:val="22"/>
              </w:rPr>
            </w:pPr>
            <w:del w:id="191" w:author="RBABELLO" w:date="2019-08-02T09:28:00Z">
              <w:r w:rsidRPr="00D85BF7" w:rsidDel="002F329F">
                <w:rPr>
                  <w:sz w:val="22"/>
                  <w:szCs w:val="22"/>
                </w:rPr>
                <w:delText xml:space="preserve">Comment </w:delText>
              </w:r>
              <w:r w:rsidRPr="00D85BF7" w:rsidDel="002F329F">
                <w:rPr>
                  <w:sz w:val="22"/>
                  <w:szCs w:val="22"/>
                  <w:lang w:bidi="ar"/>
                </w:rPr>
                <w:delText>3: You should include TCM acupuncture, Kampo medicine acupuncture, Korean medicine acupuncture etc.</w:delText>
              </w:r>
            </w:del>
          </w:p>
          <w:p w14:paraId="0002A716" w14:textId="099CAC83" w:rsidR="00FE2B8A" w:rsidRPr="00D85BF7" w:rsidDel="002F329F" w:rsidRDefault="00FE2B8A" w:rsidP="00FE35D2">
            <w:pPr>
              <w:rPr>
                <w:del w:id="192" w:author="RBABELLO" w:date="2019-08-02T09:28:00Z"/>
                <w:sz w:val="22"/>
                <w:szCs w:val="22"/>
              </w:rPr>
            </w:pPr>
            <w:del w:id="193" w:author="RBABELLO" w:date="2019-08-02T09:28:00Z">
              <w:r w:rsidRPr="00D85BF7" w:rsidDel="002F329F">
                <w:rPr>
                  <w:sz w:val="22"/>
                  <w:szCs w:val="22"/>
                </w:rPr>
                <w:delText xml:space="preserve">Comment </w:delText>
              </w:r>
              <w:r w:rsidRPr="00D85BF7" w:rsidDel="002F329F">
                <w:rPr>
                  <w:sz w:val="22"/>
                  <w:szCs w:val="22"/>
                  <w:lang w:bidi="ar"/>
                </w:rPr>
                <w:delText>4: It directly affects the decision of the normal method and its efficacy.</w:delText>
              </w:r>
            </w:del>
          </w:p>
          <w:p w14:paraId="00D09B43" w14:textId="263C5C29" w:rsidR="00FE2B8A" w:rsidRPr="00D85BF7" w:rsidDel="002F329F" w:rsidRDefault="00FE2B8A" w:rsidP="00FE35D2">
            <w:pPr>
              <w:rPr>
                <w:del w:id="194" w:author="RBABELLO" w:date="2019-08-02T09:28:00Z"/>
                <w:sz w:val="22"/>
                <w:szCs w:val="22"/>
              </w:rPr>
            </w:pPr>
            <w:del w:id="195" w:author="RBABELLO" w:date="2019-08-02T09:28:00Z">
              <w:r w:rsidRPr="00D85BF7" w:rsidDel="002F329F">
                <w:rPr>
                  <w:sz w:val="22"/>
                  <w:szCs w:val="22"/>
                </w:rPr>
                <w:delText xml:space="preserve">Comment </w:delText>
              </w:r>
              <w:r w:rsidRPr="00D85BF7" w:rsidDel="002F329F">
                <w:rPr>
                  <w:sz w:val="22"/>
                  <w:szCs w:val="22"/>
                  <w:lang w:bidi="ar"/>
                </w:rPr>
                <w:delText>5: It can be applied with less emphasis, and you should consider the potential basis of TCM theory if emphasizing it.</w:delText>
              </w:r>
            </w:del>
          </w:p>
        </w:tc>
      </w:tr>
      <w:tr w:rsidR="00FE2B8A" w:rsidRPr="00D85BF7" w:rsidDel="002F329F" w14:paraId="4B305812" w14:textId="0DF4A955" w:rsidTr="00FE35D2">
        <w:trPr>
          <w:del w:id="196" w:author="RBABELLO" w:date="2019-08-02T09:28:00Z"/>
        </w:trPr>
        <w:tc>
          <w:tcPr>
            <w:tcW w:w="2268" w:type="dxa"/>
          </w:tcPr>
          <w:p w14:paraId="1D371320" w14:textId="28F41D4B" w:rsidR="00FE2B8A" w:rsidRPr="00D85BF7" w:rsidDel="002F329F" w:rsidRDefault="00FE2B8A" w:rsidP="00FE35D2">
            <w:pPr>
              <w:rPr>
                <w:del w:id="197" w:author="RBABELLO" w:date="2019-08-02T09:28:00Z"/>
                <w:b/>
                <w:sz w:val="22"/>
                <w:szCs w:val="22"/>
              </w:rPr>
            </w:pPr>
            <w:del w:id="198" w:author="RBABELLO" w:date="2019-08-02T09:28:00Z">
              <w:r w:rsidRPr="00D85BF7" w:rsidDel="002F329F">
                <w:rPr>
                  <w:b/>
                  <w:sz w:val="22"/>
                  <w:szCs w:val="22"/>
                </w:rPr>
                <w:delText>6d.1. If applicable, provide indexes for therapeutic effects for syndrome remission in Chinese medicine, such as syndrome score.</w:delText>
              </w:r>
            </w:del>
          </w:p>
          <w:p w14:paraId="64E5766F" w14:textId="38148B55" w:rsidR="00FE2B8A" w:rsidRPr="00D85BF7" w:rsidDel="002F329F" w:rsidRDefault="00FE2B8A" w:rsidP="00FE35D2">
            <w:pPr>
              <w:rPr>
                <w:del w:id="199" w:author="RBABELLO" w:date="2019-08-02T09:28:00Z"/>
                <w:b/>
                <w:bCs/>
                <w:sz w:val="22"/>
                <w:szCs w:val="22"/>
              </w:rPr>
            </w:pPr>
          </w:p>
        </w:tc>
        <w:tc>
          <w:tcPr>
            <w:tcW w:w="993" w:type="dxa"/>
          </w:tcPr>
          <w:p w14:paraId="51FD68EC" w14:textId="7434C3DC" w:rsidR="00FE2B8A" w:rsidRPr="00D85BF7" w:rsidDel="002F329F" w:rsidRDefault="00FE2B8A" w:rsidP="00FE35D2">
            <w:pPr>
              <w:jc w:val="center"/>
              <w:rPr>
                <w:del w:id="200" w:author="RBABELLO" w:date="2019-08-02T09:28:00Z"/>
                <w:sz w:val="22"/>
                <w:szCs w:val="22"/>
              </w:rPr>
            </w:pPr>
            <w:del w:id="201" w:author="RBABELLO" w:date="2019-08-02T09:28:00Z">
              <w:r w:rsidRPr="00D85BF7" w:rsidDel="002F329F">
                <w:rPr>
                  <w:sz w:val="22"/>
                  <w:szCs w:val="22"/>
                </w:rPr>
                <w:delText>81.00%</w:delText>
              </w:r>
              <w:r w:rsidR="00D3421B" w:rsidRPr="00D85BF7" w:rsidDel="002F329F">
                <w:rPr>
                  <w:sz w:val="22"/>
                  <w:szCs w:val="22"/>
                </w:rPr>
                <w:delText>§</w:delText>
              </w:r>
            </w:del>
          </w:p>
        </w:tc>
        <w:tc>
          <w:tcPr>
            <w:tcW w:w="11056" w:type="dxa"/>
          </w:tcPr>
          <w:p w14:paraId="01AF1575" w14:textId="6DE29F9B" w:rsidR="00FE2B8A" w:rsidRPr="00D85BF7" w:rsidDel="002F329F" w:rsidRDefault="00FE2B8A" w:rsidP="00FE35D2">
            <w:pPr>
              <w:rPr>
                <w:del w:id="202" w:author="RBABELLO" w:date="2019-08-02T09:28:00Z"/>
                <w:sz w:val="22"/>
                <w:szCs w:val="22"/>
              </w:rPr>
            </w:pPr>
            <w:del w:id="203" w:author="RBABELLO" w:date="2019-08-02T09:28:00Z">
              <w:r w:rsidRPr="00D85BF7" w:rsidDel="002F329F">
                <w:rPr>
                  <w:sz w:val="22"/>
                  <w:szCs w:val="22"/>
                </w:rPr>
                <w:delText xml:space="preserve">Comment </w:delText>
              </w:r>
              <w:r w:rsidRPr="00D85BF7" w:rsidDel="002F329F">
                <w:rPr>
                  <w:sz w:val="22"/>
                  <w:szCs w:val="22"/>
                  <w:lang w:bidi="ar"/>
                </w:rPr>
                <w:delText>1: It is recommended as a necessary item.</w:delText>
              </w:r>
            </w:del>
          </w:p>
          <w:p w14:paraId="34D6D650" w14:textId="3BD4F10D" w:rsidR="00FE2B8A" w:rsidRPr="00D85BF7" w:rsidDel="002F329F" w:rsidRDefault="00FE2B8A" w:rsidP="00FE35D2">
            <w:pPr>
              <w:rPr>
                <w:del w:id="204" w:author="RBABELLO" w:date="2019-08-02T09:28:00Z"/>
                <w:sz w:val="22"/>
                <w:szCs w:val="22"/>
              </w:rPr>
            </w:pPr>
            <w:del w:id="205" w:author="RBABELLO" w:date="2019-08-02T09:28:00Z">
              <w:r w:rsidRPr="00D85BF7" w:rsidDel="002F329F">
                <w:rPr>
                  <w:sz w:val="22"/>
                  <w:szCs w:val="22"/>
                </w:rPr>
                <w:delText xml:space="preserve">Comment </w:delText>
              </w:r>
              <w:r w:rsidRPr="00D85BF7" w:rsidDel="002F329F">
                <w:rPr>
                  <w:sz w:val="22"/>
                  <w:szCs w:val="22"/>
                  <w:lang w:bidi="ar"/>
                </w:rPr>
                <w:delText>2: It is important but not a mandatory option when considering the applicability of guideline.</w:delText>
              </w:r>
              <w:r w:rsidRPr="00D85BF7" w:rsidDel="002F329F">
                <w:rPr>
                  <w:sz w:val="22"/>
                  <w:szCs w:val="22"/>
                </w:rPr>
                <w:delText> </w:delText>
              </w:r>
            </w:del>
          </w:p>
          <w:p w14:paraId="30E8865E" w14:textId="4A22D2A0" w:rsidR="00FE2B8A" w:rsidRPr="00D85BF7" w:rsidDel="002F329F" w:rsidRDefault="00FE2B8A" w:rsidP="00FE35D2">
            <w:pPr>
              <w:rPr>
                <w:del w:id="206" w:author="RBABELLO" w:date="2019-08-02T09:28:00Z"/>
                <w:sz w:val="22"/>
                <w:szCs w:val="22"/>
              </w:rPr>
            </w:pPr>
            <w:del w:id="207" w:author="RBABELLO" w:date="2019-08-02T09:28:00Z">
              <w:r w:rsidRPr="00D85BF7" w:rsidDel="002F329F">
                <w:rPr>
                  <w:sz w:val="22"/>
                  <w:szCs w:val="22"/>
                </w:rPr>
                <w:delText xml:space="preserve">Comment </w:delText>
              </w:r>
              <w:r w:rsidRPr="00D85BF7" w:rsidDel="002F329F">
                <w:rPr>
                  <w:sz w:val="22"/>
                  <w:szCs w:val="22"/>
                  <w:lang w:bidi="ar"/>
                </w:rPr>
                <w:delText>3: Provide judgment criteria for outcome, because the same outcome may have different criteria. This is helpful for clinicians to understand.</w:delText>
              </w:r>
              <w:r w:rsidRPr="00D85BF7" w:rsidDel="002F329F">
                <w:rPr>
                  <w:sz w:val="22"/>
                  <w:szCs w:val="22"/>
                </w:rPr>
                <w:delText> </w:delText>
              </w:r>
            </w:del>
          </w:p>
          <w:p w14:paraId="6377A3AE" w14:textId="30BC9C33" w:rsidR="00FE2B8A" w:rsidRPr="00D85BF7" w:rsidDel="002F329F" w:rsidRDefault="00FE2B8A" w:rsidP="00FE35D2">
            <w:pPr>
              <w:rPr>
                <w:del w:id="208" w:author="RBABELLO" w:date="2019-08-02T09:28:00Z"/>
                <w:sz w:val="22"/>
                <w:szCs w:val="22"/>
                <w:lang w:bidi="ar"/>
              </w:rPr>
            </w:pPr>
            <w:del w:id="209" w:author="RBABELLO" w:date="2019-08-02T09:28:00Z">
              <w:r w:rsidRPr="00D85BF7" w:rsidDel="002F329F">
                <w:rPr>
                  <w:sz w:val="22"/>
                  <w:szCs w:val="22"/>
                </w:rPr>
                <w:delText xml:space="preserve">Comment </w:delText>
              </w:r>
              <w:r w:rsidRPr="00D85BF7" w:rsidDel="002F329F">
                <w:rPr>
                  <w:sz w:val="22"/>
                  <w:szCs w:val="22"/>
                  <w:lang w:bidi="ar"/>
                </w:rPr>
                <w:delText>4: If we only mentioned "symptom relief" here, it may mislead the readers that TCM can only relieve symptoms rather than cure disease.</w:delText>
              </w:r>
            </w:del>
          </w:p>
          <w:p w14:paraId="7FCF3AC0" w14:textId="1E1D6095" w:rsidR="00FE2B8A" w:rsidRPr="00D85BF7" w:rsidDel="002F329F" w:rsidRDefault="00FE2B8A" w:rsidP="00FE35D2">
            <w:pPr>
              <w:rPr>
                <w:del w:id="210" w:author="RBABELLO" w:date="2019-08-02T09:28:00Z"/>
                <w:sz w:val="22"/>
                <w:szCs w:val="22"/>
              </w:rPr>
            </w:pPr>
            <w:del w:id="211" w:author="RBABELLO" w:date="2019-08-02T09:28:00Z">
              <w:r w:rsidRPr="00D85BF7" w:rsidDel="002F329F">
                <w:rPr>
                  <w:sz w:val="22"/>
                  <w:szCs w:val="22"/>
                </w:rPr>
                <w:delText xml:space="preserve">Comment </w:delText>
              </w:r>
              <w:r w:rsidRPr="00D85BF7" w:rsidDel="002F329F">
                <w:rPr>
                  <w:sz w:val="22"/>
                  <w:szCs w:val="22"/>
                  <w:lang w:bidi="ar"/>
                </w:rPr>
                <w:delText>5: Whether the evaluation criteria for efficacy is unified will have impact on assessment and heterogeneity.</w:delText>
              </w:r>
            </w:del>
          </w:p>
          <w:p w14:paraId="4C0DD135" w14:textId="2ED1DB8C" w:rsidR="00FE2B8A" w:rsidRPr="00D85BF7" w:rsidDel="002F329F" w:rsidRDefault="00FE2B8A" w:rsidP="00FE35D2">
            <w:pPr>
              <w:rPr>
                <w:del w:id="212" w:author="RBABELLO" w:date="2019-08-02T09:28:00Z"/>
                <w:sz w:val="22"/>
                <w:szCs w:val="22"/>
              </w:rPr>
            </w:pPr>
            <w:del w:id="213" w:author="RBABELLO" w:date="2019-08-02T09:28:00Z">
              <w:r w:rsidRPr="00D85BF7" w:rsidDel="002F329F">
                <w:rPr>
                  <w:sz w:val="22"/>
                  <w:szCs w:val="22"/>
                </w:rPr>
                <w:delText xml:space="preserve">Comment </w:delText>
              </w:r>
              <w:r w:rsidRPr="00D85BF7" w:rsidDel="002F329F">
                <w:rPr>
                  <w:sz w:val="22"/>
                  <w:szCs w:val="22"/>
                  <w:lang w:bidi="ar"/>
                </w:rPr>
                <w:delText>6: If we use this as inclusion criteria, there maybe few eligible literatures.</w:delText>
              </w:r>
            </w:del>
          </w:p>
          <w:p w14:paraId="491FC907" w14:textId="66B71D7C" w:rsidR="00FE2B8A" w:rsidRPr="00D85BF7" w:rsidDel="002F329F" w:rsidRDefault="00FE2B8A" w:rsidP="00FE35D2">
            <w:pPr>
              <w:rPr>
                <w:del w:id="214" w:author="RBABELLO" w:date="2019-08-02T09:28:00Z"/>
                <w:sz w:val="22"/>
                <w:szCs w:val="22"/>
              </w:rPr>
            </w:pPr>
            <w:del w:id="215" w:author="RBABELLO" w:date="2019-08-02T09:28:00Z">
              <w:r w:rsidRPr="00D85BF7" w:rsidDel="002F329F">
                <w:rPr>
                  <w:sz w:val="22"/>
                  <w:szCs w:val="22"/>
                </w:rPr>
                <w:delText xml:space="preserve">Comment </w:delText>
              </w:r>
              <w:r w:rsidRPr="00D85BF7" w:rsidDel="002F329F">
                <w:rPr>
                  <w:sz w:val="22"/>
                  <w:szCs w:val="22"/>
                  <w:lang w:bidi="ar"/>
                </w:rPr>
                <w:delText>7: Reporting objective outcome would be helpful for the quality assessment of the included studies and conversion and statistical analysis of data.</w:delText>
              </w:r>
            </w:del>
          </w:p>
          <w:p w14:paraId="636FE529" w14:textId="61979B1E" w:rsidR="00FE2B8A" w:rsidRPr="00D85BF7" w:rsidDel="002F329F" w:rsidRDefault="00FE2B8A" w:rsidP="00FE35D2">
            <w:pPr>
              <w:rPr>
                <w:del w:id="216" w:author="RBABELLO" w:date="2019-08-02T09:28:00Z"/>
                <w:b/>
                <w:bCs/>
                <w:sz w:val="22"/>
                <w:szCs w:val="22"/>
              </w:rPr>
            </w:pPr>
            <w:del w:id="217" w:author="RBABELLO" w:date="2019-08-02T09:28:00Z">
              <w:r w:rsidRPr="00D85BF7" w:rsidDel="002F329F">
                <w:rPr>
                  <w:sz w:val="22"/>
                  <w:szCs w:val="22"/>
                </w:rPr>
                <w:delText xml:space="preserve">Comment </w:delText>
              </w:r>
              <w:r w:rsidRPr="00D85BF7" w:rsidDel="002F329F">
                <w:rPr>
                  <w:sz w:val="22"/>
                  <w:szCs w:val="22"/>
                  <w:lang w:bidi="ar"/>
                </w:rPr>
                <w:delText>8: Making the symptom remission the primary outcome of TCM.</w:delText>
              </w:r>
            </w:del>
          </w:p>
          <w:p w14:paraId="56B74B02" w14:textId="7743E48D" w:rsidR="00FE2B8A" w:rsidRPr="00D85BF7" w:rsidDel="002F329F" w:rsidRDefault="00FE2B8A" w:rsidP="00FE35D2">
            <w:pPr>
              <w:rPr>
                <w:del w:id="218" w:author="RBABELLO" w:date="2019-08-02T09:28:00Z"/>
                <w:sz w:val="22"/>
                <w:szCs w:val="22"/>
              </w:rPr>
            </w:pPr>
            <w:del w:id="219" w:author="RBABELLO" w:date="2019-08-02T09:28:00Z">
              <w:r w:rsidRPr="00D85BF7" w:rsidDel="002F329F">
                <w:rPr>
                  <w:sz w:val="22"/>
                  <w:szCs w:val="22"/>
                </w:rPr>
                <w:delText xml:space="preserve">Comment </w:delText>
              </w:r>
              <w:r w:rsidRPr="00D85BF7" w:rsidDel="002F329F">
                <w:rPr>
                  <w:sz w:val="22"/>
                  <w:szCs w:val="22"/>
                  <w:lang w:bidi="ar"/>
                </w:rPr>
                <w:delText>9: The main purpose of acupuncture therapy is to relieve symptoms, so symptom relief can be the outcome. A recognized TCM symptom scale but the self-produced scale is recommended to be an outcome.</w:delText>
              </w:r>
            </w:del>
          </w:p>
          <w:p w14:paraId="50C561E5" w14:textId="32B049FE" w:rsidR="00FE2B8A" w:rsidRPr="00D85BF7" w:rsidDel="002F329F" w:rsidRDefault="00FE2B8A" w:rsidP="00FE35D2">
            <w:pPr>
              <w:rPr>
                <w:del w:id="220" w:author="RBABELLO" w:date="2019-08-02T09:28:00Z"/>
                <w:sz w:val="22"/>
                <w:szCs w:val="22"/>
              </w:rPr>
            </w:pPr>
            <w:del w:id="221" w:author="RBABELLO" w:date="2019-08-02T09:28:00Z">
              <w:r w:rsidRPr="00D85BF7" w:rsidDel="002F329F">
                <w:rPr>
                  <w:sz w:val="22"/>
                  <w:szCs w:val="22"/>
                </w:rPr>
                <w:delText xml:space="preserve">Comment </w:delText>
              </w:r>
              <w:r w:rsidRPr="00D85BF7" w:rsidDel="002F329F">
                <w:rPr>
                  <w:sz w:val="22"/>
                  <w:szCs w:val="22"/>
                  <w:lang w:bidi="ar"/>
                </w:rPr>
                <w:delText>10: Syndrome score is the diagnostic criteria but the standard for effect; symptom score is more significant as an outcome.</w:delText>
              </w:r>
            </w:del>
          </w:p>
          <w:p w14:paraId="3F4963AF" w14:textId="360BCBF1" w:rsidR="00FE2B8A" w:rsidRPr="00D85BF7" w:rsidDel="002F329F" w:rsidRDefault="00FE2B8A" w:rsidP="00FE35D2">
            <w:pPr>
              <w:rPr>
                <w:del w:id="222" w:author="RBABELLO" w:date="2019-08-02T09:28:00Z"/>
                <w:sz w:val="22"/>
                <w:szCs w:val="22"/>
              </w:rPr>
            </w:pPr>
            <w:del w:id="223" w:author="RBABELLO" w:date="2019-08-02T09:28:00Z">
              <w:r w:rsidRPr="00D85BF7" w:rsidDel="002F329F">
                <w:rPr>
                  <w:sz w:val="22"/>
                  <w:szCs w:val="22"/>
                </w:rPr>
                <w:delText xml:space="preserve">Comment </w:delText>
              </w:r>
              <w:r w:rsidRPr="00D85BF7" w:rsidDel="002F329F">
                <w:rPr>
                  <w:sz w:val="22"/>
                  <w:szCs w:val="22"/>
                  <w:lang w:bidi="ar"/>
                </w:rPr>
                <w:delText>11: Symptom remission assessment is the key to TCM efficacy.</w:delText>
              </w:r>
            </w:del>
          </w:p>
          <w:p w14:paraId="7D821413" w14:textId="7730ABCF" w:rsidR="00FE2B8A" w:rsidRPr="00D85BF7" w:rsidDel="002F329F" w:rsidRDefault="00FE2B8A" w:rsidP="00FE35D2">
            <w:pPr>
              <w:rPr>
                <w:del w:id="224" w:author="RBABELLO" w:date="2019-08-02T09:28:00Z"/>
                <w:sz w:val="22"/>
                <w:szCs w:val="22"/>
              </w:rPr>
            </w:pPr>
            <w:del w:id="225" w:author="RBABELLO" w:date="2019-08-02T09:28:00Z">
              <w:r w:rsidRPr="00D85BF7" w:rsidDel="002F329F">
                <w:rPr>
                  <w:sz w:val="22"/>
                  <w:szCs w:val="22"/>
                </w:rPr>
                <w:delText xml:space="preserve">Comment </w:delText>
              </w:r>
              <w:r w:rsidRPr="00D85BF7" w:rsidDel="002F329F">
                <w:rPr>
                  <w:sz w:val="22"/>
                  <w:szCs w:val="22"/>
                  <w:lang w:bidi="ar"/>
                </w:rPr>
                <w:delText>12: It is recommended not to use syndrome score indicator as an example.</w:delText>
              </w:r>
              <w:r w:rsidRPr="00D85BF7" w:rsidDel="002F329F">
                <w:rPr>
                  <w:sz w:val="22"/>
                  <w:szCs w:val="22"/>
                </w:rPr>
                <w:delText> </w:delText>
              </w:r>
            </w:del>
          </w:p>
          <w:p w14:paraId="02492580" w14:textId="6793035B" w:rsidR="00FE2B8A" w:rsidRPr="00D85BF7" w:rsidDel="002F329F" w:rsidRDefault="00FE2B8A" w:rsidP="00FE35D2">
            <w:pPr>
              <w:rPr>
                <w:del w:id="226" w:author="RBABELLO" w:date="2019-08-02T09:28:00Z"/>
                <w:sz w:val="22"/>
                <w:szCs w:val="22"/>
              </w:rPr>
            </w:pPr>
            <w:del w:id="227" w:author="RBABELLO" w:date="2019-08-02T09:28:00Z">
              <w:r w:rsidRPr="00D85BF7" w:rsidDel="002F329F">
                <w:rPr>
                  <w:sz w:val="22"/>
                  <w:szCs w:val="22"/>
                </w:rPr>
                <w:delText xml:space="preserve">Comment </w:delText>
              </w:r>
              <w:r w:rsidRPr="00D85BF7" w:rsidDel="002F329F">
                <w:rPr>
                  <w:sz w:val="22"/>
                  <w:szCs w:val="22"/>
                  <w:lang w:bidi="ar"/>
                </w:rPr>
                <w:delText>13: Syndrome score is significant for TCM.</w:delText>
              </w:r>
            </w:del>
          </w:p>
        </w:tc>
      </w:tr>
      <w:tr w:rsidR="00FE2B8A" w:rsidRPr="00D85BF7" w:rsidDel="002F329F" w14:paraId="7EAF8C5E" w14:textId="5865FE28" w:rsidTr="00FE35D2">
        <w:trPr>
          <w:del w:id="228" w:author="RBABELLO" w:date="2019-08-02T09:28:00Z"/>
        </w:trPr>
        <w:tc>
          <w:tcPr>
            <w:tcW w:w="2268" w:type="dxa"/>
          </w:tcPr>
          <w:p w14:paraId="18AF89B4" w14:textId="0D536929" w:rsidR="00FE2B8A" w:rsidRPr="00D85BF7" w:rsidDel="002F329F" w:rsidRDefault="00FE2B8A" w:rsidP="00FE35D2">
            <w:pPr>
              <w:rPr>
                <w:del w:id="229" w:author="RBABELLO" w:date="2019-08-02T09:28:00Z"/>
                <w:b/>
                <w:sz w:val="22"/>
                <w:szCs w:val="22"/>
              </w:rPr>
            </w:pPr>
            <w:del w:id="230" w:author="RBABELLO" w:date="2019-08-02T09:28:00Z">
              <w:r w:rsidRPr="00D85BF7" w:rsidDel="002F329F">
                <w:rPr>
                  <w:b/>
                  <w:sz w:val="22"/>
                  <w:szCs w:val="22"/>
                </w:rPr>
                <w:delText>6d.2. If applicable, provide indexes for therapeutic effects in western medicine, such as visual analogue scale.</w:delText>
              </w:r>
            </w:del>
          </w:p>
          <w:p w14:paraId="21427CBC" w14:textId="53F612E0" w:rsidR="00FE2B8A" w:rsidRPr="00D85BF7" w:rsidDel="002F329F" w:rsidRDefault="00FE2B8A" w:rsidP="00FE35D2">
            <w:pPr>
              <w:rPr>
                <w:del w:id="231" w:author="RBABELLO" w:date="2019-08-02T09:28:00Z"/>
                <w:b/>
                <w:bCs/>
                <w:sz w:val="22"/>
                <w:szCs w:val="22"/>
              </w:rPr>
            </w:pPr>
          </w:p>
        </w:tc>
        <w:tc>
          <w:tcPr>
            <w:tcW w:w="993" w:type="dxa"/>
          </w:tcPr>
          <w:p w14:paraId="0EB7F092" w14:textId="23C850A7" w:rsidR="00FE2B8A" w:rsidRPr="00D85BF7" w:rsidDel="002F329F" w:rsidRDefault="00FE2B8A" w:rsidP="00FE35D2">
            <w:pPr>
              <w:jc w:val="center"/>
              <w:rPr>
                <w:del w:id="232" w:author="RBABELLO" w:date="2019-08-02T09:28:00Z"/>
                <w:sz w:val="22"/>
                <w:szCs w:val="22"/>
              </w:rPr>
            </w:pPr>
            <w:del w:id="233" w:author="RBABELLO" w:date="2019-08-02T09:28:00Z">
              <w:r w:rsidRPr="00D85BF7" w:rsidDel="002F329F">
                <w:rPr>
                  <w:sz w:val="22"/>
                  <w:szCs w:val="22"/>
                </w:rPr>
                <w:delText>93.10%</w:delText>
              </w:r>
              <w:r w:rsidR="00D3421B" w:rsidRPr="00D85BF7" w:rsidDel="002F329F">
                <w:rPr>
                  <w:sz w:val="22"/>
                  <w:szCs w:val="22"/>
                </w:rPr>
                <w:delText>§</w:delText>
              </w:r>
            </w:del>
          </w:p>
        </w:tc>
        <w:tc>
          <w:tcPr>
            <w:tcW w:w="11056" w:type="dxa"/>
          </w:tcPr>
          <w:p w14:paraId="4194D453" w14:textId="33612421" w:rsidR="00FE2B8A" w:rsidRPr="00D85BF7" w:rsidDel="002F329F" w:rsidRDefault="00FE2B8A" w:rsidP="00FE35D2">
            <w:pPr>
              <w:rPr>
                <w:del w:id="234" w:author="RBABELLO" w:date="2019-08-02T09:28:00Z"/>
                <w:sz w:val="22"/>
                <w:szCs w:val="22"/>
              </w:rPr>
            </w:pPr>
            <w:del w:id="235" w:author="RBABELLO" w:date="2019-08-02T09:28:00Z">
              <w:r w:rsidRPr="00D85BF7" w:rsidDel="002F329F">
                <w:rPr>
                  <w:sz w:val="22"/>
                  <w:szCs w:val="22"/>
                </w:rPr>
                <w:delText xml:space="preserve">Comment </w:delText>
              </w:r>
              <w:r w:rsidRPr="00D85BF7" w:rsidDel="002F329F">
                <w:rPr>
                  <w:sz w:val="22"/>
                  <w:szCs w:val="22"/>
                  <w:lang w:bidi="ar"/>
                </w:rPr>
                <w:delText>1: It is recommended as a necessary item.</w:delText>
              </w:r>
              <w:r w:rsidRPr="00D85BF7" w:rsidDel="002F329F">
                <w:rPr>
                  <w:sz w:val="22"/>
                  <w:szCs w:val="22"/>
                </w:rPr>
                <w:delText> </w:delText>
              </w:r>
            </w:del>
          </w:p>
          <w:p w14:paraId="05A25257" w14:textId="18022C91" w:rsidR="00FE2B8A" w:rsidRPr="00D85BF7" w:rsidDel="002F329F" w:rsidRDefault="00FE2B8A" w:rsidP="00FE35D2">
            <w:pPr>
              <w:rPr>
                <w:del w:id="236" w:author="RBABELLO" w:date="2019-08-02T09:28:00Z"/>
                <w:sz w:val="22"/>
                <w:szCs w:val="22"/>
              </w:rPr>
            </w:pPr>
            <w:del w:id="237" w:author="RBABELLO" w:date="2019-08-02T09:28:00Z">
              <w:r w:rsidRPr="00D85BF7" w:rsidDel="002F329F">
                <w:rPr>
                  <w:sz w:val="22"/>
                  <w:szCs w:val="22"/>
                </w:rPr>
                <w:delText xml:space="preserve">Comment </w:delText>
              </w:r>
              <w:r w:rsidRPr="00D85BF7" w:rsidDel="002F329F">
                <w:rPr>
                  <w:sz w:val="22"/>
                  <w:szCs w:val="22"/>
                  <w:lang w:bidi="ar"/>
                </w:rPr>
                <w:delText>2: Western evaluation criterion need to be presented.</w:delText>
              </w:r>
            </w:del>
          </w:p>
          <w:p w14:paraId="3F3D9372" w14:textId="44607266" w:rsidR="00FE2B8A" w:rsidRPr="00D85BF7" w:rsidDel="002F329F" w:rsidRDefault="00FE2B8A" w:rsidP="00FE35D2">
            <w:pPr>
              <w:rPr>
                <w:del w:id="238" w:author="RBABELLO" w:date="2019-08-02T09:28:00Z"/>
                <w:sz w:val="22"/>
                <w:szCs w:val="22"/>
              </w:rPr>
            </w:pPr>
            <w:del w:id="239" w:author="RBABELLO" w:date="2019-08-02T09:28:00Z">
              <w:r w:rsidRPr="00D85BF7" w:rsidDel="002F329F">
                <w:rPr>
                  <w:sz w:val="22"/>
                  <w:szCs w:val="22"/>
                </w:rPr>
                <w:delText xml:space="preserve">Comment </w:delText>
              </w:r>
              <w:r w:rsidRPr="00D85BF7" w:rsidDel="002F329F">
                <w:rPr>
                  <w:sz w:val="22"/>
                  <w:szCs w:val="22"/>
                  <w:lang w:bidi="ar"/>
                </w:rPr>
                <w:delText>3: Though important, TCM syndrome is mostly a subjective judgment without objective standard, and may make others hard to understand. So it is recommended only to provide Western medicine diagnosis.</w:delText>
              </w:r>
              <w:r w:rsidRPr="00D85BF7" w:rsidDel="002F329F">
                <w:rPr>
                  <w:sz w:val="22"/>
                  <w:szCs w:val="22"/>
                </w:rPr>
                <w:delText> </w:delText>
              </w:r>
            </w:del>
          </w:p>
          <w:p w14:paraId="384E4CF6" w14:textId="353FA79F" w:rsidR="00FE2B8A" w:rsidRPr="00D85BF7" w:rsidDel="002F329F" w:rsidRDefault="00FE2B8A" w:rsidP="00FE35D2">
            <w:pPr>
              <w:rPr>
                <w:del w:id="240" w:author="RBABELLO" w:date="2019-08-02T09:28:00Z"/>
                <w:sz w:val="22"/>
                <w:szCs w:val="22"/>
              </w:rPr>
            </w:pPr>
            <w:del w:id="241" w:author="RBABELLO" w:date="2019-08-02T09:28:00Z">
              <w:r w:rsidRPr="00D85BF7" w:rsidDel="002F329F">
                <w:rPr>
                  <w:sz w:val="22"/>
                  <w:szCs w:val="22"/>
                </w:rPr>
                <w:delText xml:space="preserve">Comment </w:delText>
              </w:r>
              <w:r w:rsidRPr="00D85BF7" w:rsidDel="002F329F">
                <w:rPr>
                  <w:sz w:val="22"/>
                  <w:szCs w:val="22"/>
                  <w:lang w:bidi="ar"/>
                </w:rPr>
                <w:delText>4: It affects the efficacy evaluation, heterogeneity and method for meta analysis.</w:delText>
              </w:r>
            </w:del>
          </w:p>
          <w:p w14:paraId="2EEB5D53" w14:textId="5F3C78C8" w:rsidR="00FE2B8A" w:rsidRPr="00D85BF7" w:rsidDel="002F329F" w:rsidRDefault="00FE2B8A" w:rsidP="00FE35D2">
            <w:pPr>
              <w:rPr>
                <w:del w:id="242" w:author="RBABELLO" w:date="2019-08-02T09:28:00Z"/>
                <w:sz w:val="22"/>
                <w:szCs w:val="22"/>
              </w:rPr>
            </w:pPr>
            <w:del w:id="243" w:author="RBABELLO" w:date="2019-08-02T09:28:00Z">
              <w:r w:rsidRPr="00D85BF7" w:rsidDel="002F329F">
                <w:rPr>
                  <w:sz w:val="22"/>
                  <w:szCs w:val="22"/>
                </w:rPr>
                <w:delText xml:space="preserve">Comment </w:delText>
              </w:r>
              <w:r w:rsidRPr="00D85BF7" w:rsidDel="002F329F">
                <w:rPr>
                  <w:sz w:val="22"/>
                  <w:szCs w:val="22"/>
                  <w:lang w:bidi="ar"/>
                </w:rPr>
                <w:delText xml:space="preserve">5: If this criterion is necessary, then too many literatures might be excluded. </w:delText>
              </w:r>
            </w:del>
          </w:p>
          <w:p w14:paraId="1667F878" w14:textId="6BCE846D" w:rsidR="00FE2B8A" w:rsidRPr="00D85BF7" w:rsidDel="002F329F" w:rsidRDefault="00FE2B8A" w:rsidP="00FE35D2">
            <w:pPr>
              <w:rPr>
                <w:del w:id="244" w:author="RBABELLO" w:date="2019-08-02T09:28:00Z"/>
                <w:sz w:val="22"/>
                <w:szCs w:val="22"/>
              </w:rPr>
            </w:pPr>
            <w:del w:id="245" w:author="RBABELLO" w:date="2019-08-02T09:28:00Z">
              <w:r w:rsidRPr="00D85BF7" w:rsidDel="002F329F">
                <w:rPr>
                  <w:sz w:val="22"/>
                  <w:szCs w:val="22"/>
                </w:rPr>
                <w:delText xml:space="preserve">Comment </w:delText>
              </w:r>
              <w:r w:rsidRPr="00D85BF7" w:rsidDel="002F329F">
                <w:rPr>
                  <w:sz w:val="22"/>
                  <w:szCs w:val="22"/>
                  <w:lang w:bidi="ar"/>
                </w:rPr>
                <w:delText xml:space="preserve">7: At present, most acupuncture studies combine TCM syndrome scale with Western medical indicators. For a specific disease, </w:delText>
              </w:r>
              <w:r w:rsidRPr="00D85BF7" w:rsidDel="002F329F">
                <w:rPr>
                  <w:sz w:val="22"/>
                  <w:szCs w:val="22"/>
                </w:rPr>
                <w:delText xml:space="preserve">widely recognized Western medicine </w:delText>
              </w:r>
              <w:r w:rsidRPr="00D85BF7" w:rsidDel="002F329F">
                <w:rPr>
                  <w:sz w:val="22"/>
                  <w:szCs w:val="22"/>
                  <w:lang w:bidi="ar"/>
                </w:rPr>
                <w:delText>indicators</w:delText>
              </w:r>
              <w:r w:rsidRPr="00D85BF7" w:rsidDel="002F329F">
                <w:rPr>
                  <w:sz w:val="22"/>
                  <w:szCs w:val="22"/>
                </w:rPr>
                <w:delText xml:space="preserve"> are important and essential.</w:delText>
              </w:r>
            </w:del>
          </w:p>
          <w:p w14:paraId="2DB3D9BA" w14:textId="7B0BB335" w:rsidR="00FE2B8A" w:rsidRPr="00D85BF7" w:rsidDel="002F329F" w:rsidRDefault="00FE2B8A" w:rsidP="00FE35D2">
            <w:pPr>
              <w:rPr>
                <w:del w:id="246" w:author="RBABELLO" w:date="2019-08-02T09:28:00Z"/>
                <w:sz w:val="22"/>
                <w:szCs w:val="22"/>
              </w:rPr>
            </w:pPr>
            <w:del w:id="247" w:author="RBABELLO" w:date="2019-08-02T09:28:00Z">
              <w:r w:rsidRPr="00D85BF7" w:rsidDel="002F329F">
                <w:rPr>
                  <w:sz w:val="22"/>
                  <w:szCs w:val="22"/>
                </w:rPr>
                <w:delText xml:space="preserve">Comment </w:delText>
              </w:r>
              <w:r w:rsidRPr="00D85BF7" w:rsidDel="002F329F">
                <w:rPr>
                  <w:sz w:val="22"/>
                  <w:szCs w:val="22"/>
                  <w:lang w:bidi="ar"/>
                </w:rPr>
                <w:delText>8: Quantification of therapeutic effects is very important.</w:delText>
              </w:r>
              <w:r w:rsidRPr="00D85BF7" w:rsidDel="002F329F">
                <w:rPr>
                  <w:sz w:val="22"/>
                  <w:szCs w:val="22"/>
                </w:rPr>
                <w:delText> </w:delText>
              </w:r>
            </w:del>
          </w:p>
          <w:p w14:paraId="67B48F02" w14:textId="75479ED0" w:rsidR="00FE2B8A" w:rsidRPr="00D85BF7" w:rsidDel="002F329F" w:rsidRDefault="00FE2B8A" w:rsidP="00FE35D2">
            <w:pPr>
              <w:rPr>
                <w:del w:id="248" w:author="RBABELLO" w:date="2019-08-02T09:28:00Z"/>
                <w:sz w:val="22"/>
                <w:szCs w:val="22"/>
              </w:rPr>
            </w:pPr>
            <w:del w:id="249" w:author="RBABELLO" w:date="2019-08-02T09:28:00Z">
              <w:r w:rsidRPr="00D85BF7" w:rsidDel="002F329F">
                <w:rPr>
                  <w:sz w:val="22"/>
                  <w:szCs w:val="22"/>
                </w:rPr>
                <w:delText xml:space="preserve">Comment </w:delText>
              </w:r>
              <w:r w:rsidRPr="00D85BF7" w:rsidDel="002F329F">
                <w:rPr>
                  <w:sz w:val="22"/>
                  <w:szCs w:val="22"/>
                  <w:lang w:bidi="ar"/>
                </w:rPr>
                <w:delText>9: It directly relates to the accuracy and credibility of evaluation.</w:delText>
              </w:r>
            </w:del>
          </w:p>
          <w:p w14:paraId="14DF22C9" w14:textId="321C5FBF" w:rsidR="00FE2B8A" w:rsidRPr="00D85BF7" w:rsidDel="002F329F" w:rsidRDefault="00FE2B8A" w:rsidP="00FE35D2">
            <w:pPr>
              <w:rPr>
                <w:del w:id="250" w:author="RBABELLO" w:date="2019-08-02T09:28:00Z"/>
                <w:sz w:val="22"/>
                <w:szCs w:val="22"/>
              </w:rPr>
            </w:pPr>
            <w:del w:id="251" w:author="RBABELLO" w:date="2019-08-02T09:28:00Z">
              <w:r w:rsidRPr="00D85BF7" w:rsidDel="002F329F">
                <w:rPr>
                  <w:sz w:val="22"/>
                  <w:szCs w:val="22"/>
                </w:rPr>
                <w:delText xml:space="preserve">Comment </w:delText>
              </w:r>
              <w:r w:rsidRPr="00D85BF7" w:rsidDel="002F329F">
                <w:rPr>
                  <w:sz w:val="22"/>
                  <w:szCs w:val="22"/>
                  <w:lang w:bidi="ar"/>
                </w:rPr>
                <w:delText>10: Western medical and TCM indicators can</w:delText>
              </w:r>
              <w:r w:rsidRPr="00D85BF7" w:rsidDel="002F329F">
                <w:rPr>
                  <w:sz w:val="22"/>
                  <w:szCs w:val="22"/>
                </w:rPr>
                <w:delText xml:space="preserve"> </w:delText>
              </w:r>
              <w:r w:rsidRPr="00D85BF7" w:rsidDel="002F329F">
                <w:rPr>
                  <w:sz w:val="22"/>
                  <w:szCs w:val="22"/>
                  <w:lang w:bidi="ar"/>
                </w:rPr>
                <w:delText>cover the shortages of each other.</w:delText>
              </w:r>
            </w:del>
          </w:p>
          <w:p w14:paraId="4F463171" w14:textId="50E8B074" w:rsidR="00FE2B8A" w:rsidRPr="00D85BF7" w:rsidDel="002F329F" w:rsidRDefault="00FE2B8A" w:rsidP="00FE35D2">
            <w:pPr>
              <w:rPr>
                <w:del w:id="252" w:author="RBABELLO" w:date="2019-08-02T09:28:00Z"/>
                <w:sz w:val="22"/>
                <w:szCs w:val="22"/>
              </w:rPr>
            </w:pPr>
            <w:del w:id="253" w:author="RBABELLO" w:date="2019-08-02T09:28:00Z">
              <w:r w:rsidRPr="00D85BF7" w:rsidDel="002F329F">
                <w:rPr>
                  <w:sz w:val="22"/>
                  <w:szCs w:val="22"/>
                </w:rPr>
                <w:delText xml:space="preserve">Comment </w:delText>
              </w:r>
              <w:r w:rsidRPr="00D85BF7" w:rsidDel="002F329F">
                <w:rPr>
                  <w:sz w:val="22"/>
                  <w:szCs w:val="22"/>
                  <w:lang w:bidi="ar"/>
                </w:rPr>
                <w:delText>11: "When applicable", this is more flexible.</w:delText>
              </w:r>
              <w:r w:rsidRPr="00D85BF7" w:rsidDel="002F329F">
                <w:rPr>
                  <w:sz w:val="22"/>
                  <w:szCs w:val="22"/>
                </w:rPr>
                <w:delText> </w:delText>
              </w:r>
            </w:del>
          </w:p>
          <w:p w14:paraId="52E38D46" w14:textId="2328342A" w:rsidR="00FE2B8A" w:rsidRPr="00D85BF7" w:rsidDel="002F329F" w:rsidRDefault="00FE2B8A" w:rsidP="00FE35D2">
            <w:pPr>
              <w:rPr>
                <w:del w:id="254" w:author="RBABELLO" w:date="2019-08-02T09:28:00Z"/>
                <w:sz w:val="22"/>
                <w:szCs w:val="22"/>
              </w:rPr>
            </w:pPr>
            <w:del w:id="255" w:author="RBABELLO" w:date="2019-08-02T09:28:00Z">
              <w:r w:rsidRPr="00D85BF7" w:rsidDel="002F329F">
                <w:rPr>
                  <w:sz w:val="22"/>
                  <w:szCs w:val="22"/>
                </w:rPr>
                <w:delText xml:space="preserve">Comment </w:delText>
              </w:r>
              <w:r w:rsidRPr="00D85BF7" w:rsidDel="002F329F">
                <w:rPr>
                  <w:sz w:val="22"/>
                  <w:szCs w:val="22"/>
                  <w:lang w:bidi="ar"/>
                </w:rPr>
                <w:delText xml:space="preserve">12: It recommended to form a set of efficacy evaluation criteria regardless of TCM or Western medicine. It should be an interdisciplinary and unified standard without distinction of Chinese and Western medicine. </w:delText>
              </w:r>
            </w:del>
          </w:p>
        </w:tc>
      </w:tr>
      <w:tr w:rsidR="00FE2B8A" w:rsidRPr="00D85BF7" w:rsidDel="002F329F" w14:paraId="0B5DD052" w14:textId="50495FB6" w:rsidTr="00FE35D2">
        <w:trPr>
          <w:del w:id="256" w:author="RBABELLO" w:date="2019-08-02T09:28:00Z"/>
        </w:trPr>
        <w:tc>
          <w:tcPr>
            <w:tcW w:w="2268" w:type="dxa"/>
          </w:tcPr>
          <w:p w14:paraId="2FA8FF77" w14:textId="115C337D" w:rsidR="00FE2B8A" w:rsidRPr="00D85BF7" w:rsidDel="002F329F" w:rsidRDefault="00FE2B8A" w:rsidP="00FE35D2">
            <w:pPr>
              <w:rPr>
                <w:del w:id="257" w:author="RBABELLO" w:date="2019-08-02T09:28:00Z"/>
                <w:b/>
                <w:sz w:val="22"/>
                <w:szCs w:val="22"/>
              </w:rPr>
            </w:pPr>
            <w:del w:id="258" w:author="RBABELLO" w:date="2019-08-02T09:28:00Z">
              <w:r w:rsidRPr="00D85BF7" w:rsidDel="002F329F">
                <w:rPr>
                  <w:b/>
                  <w:sz w:val="22"/>
                  <w:szCs w:val="22"/>
                </w:rPr>
                <w:delText>7.Describe information sources, including databases or complement search for acupuncture or Chinese medicine.</w:delText>
              </w:r>
            </w:del>
          </w:p>
          <w:p w14:paraId="015D41E4" w14:textId="192FF73D" w:rsidR="00FE2B8A" w:rsidRPr="00D85BF7" w:rsidDel="002F329F" w:rsidRDefault="00FE2B8A" w:rsidP="00FE35D2">
            <w:pPr>
              <w:rPr>
                <w:del w:id="259" w:author="RBABELLO" w:date="2019-08-02T09:28:00Z"/>
                <w:b/>
                <w:bCs/>
                <w:sz w:val="22"/>
                <w:szCs w:val="22"/>
              </w:rPr>
            </w:pPr>
          </w:p>
        </w:tc>
        <w:tc>
          <w:tcPr>
            <w:tcW w:w="993" w:type="dxa"/>
          </w:tcPr>
          <w:p w14:paraId="71B56A25" w14:textId="55AD04AF" w:rsidR="00FE2B8A" w:rsidRPr="00D85BF7" w:rsidDel="002F329F" w:rsidRDefault="00FE2B8A" w:rsidP="00FE35D2">
            <w:pPr>
              <w:jc w:val="center"/>
              <w:rPr>
                <w:del w:id="260" w:author="RBABELLO" w:date="2019-08-02T09:28:00Z"/>
                <w:sz w:val="22"/>
                <w:szCs w:val="22"/>
              </w:rPr>
            </w:pPr>
            <w:del w:id="261" w:author="RBABELLO" w:date="2019-08-02T09:28:00Z">
              <w:r w:rsidRPr="00D85BF7" w:rsidDel="002F329F">
                <w:rPr>
                  <w:sz w:val="22"/>
                  <w:szCs w:val="22"/>
                </w:rPr>
                <w:delText>86.20%</w:delText>
              </w:r>
              <w:r w:rsidR="00D3421B" w:rsidRPr="00D85BF7" w:rsidDel="002F329F">
                <w:rPr>
                  <w:sz w:val="22"/>
                  <w:szCs w:val="22"/>
                </w:rPr>
                <w:delText>§</w:delText>
              </w:r>
            </w:del>
          </w:p>
        </w:tc>
        <w:tc>
          <w:tcPr>
            <w:tcW w:w="11056" w:type="dxa"/>
          </w:tcPr>
          <w:p w14:paraId="57B5EEA0" w14:textId="63AEFE31" w:rsidR="00FE2B8A" w:rsidRPr="00D85BF7" w:rsidDel="002F329F" w:rsidRDefault="00FE2B8A" w:rsidP="00FE35D2">
            <w:pPr>
              <w:rPr>
                <w:del w:id="262" w:author="RBABELLO" w:date="2019-08-02T09:28:00Z"/>
                <w:sz w:val="22"/>
                <w:szCs w:val="22"/>
              </w:rPr>
            </w:pPr>
            <w:del w:id="263" w:author="RBABELLO" w:date="2019-08-02T09:28:00Z">
              <w:r w:rsidRPr="00D85BF7" w:rsidDel="002F329F">
                <w:rPr>
                  <w:sz w:val="22"/>
                  <w:szCs w:val="22"/>
                </w:rPr>
                <w:delText xml:space="preserve">Comment </w:delText>
              </w:r>
              <w:r w:rsidRPr="00D85BF7" w:rsidDel="002F329F">
                <w:rPr>
                  <w:sz w:val="22"/>
                  <w:szCs w:val="22"/>
                  <w:lang w:bidi="ar"/>
                </w:rPr>
                <w:delText>1: This is necessary, otherwise it could be easy to miss important literature.</w:delText>
              </w:r>
            </w:del>
          </w:p>
          <w:p w14:paraId="799045C4" w14:textId="3D19E00E" w:rsidR="00FE2B8A" w:rsidRPr="00D85BF7" w:rsidDel="002F329F" w:rsidRDefault="00FE2B8A" w:rsidP="00FE35D2">
            <w:pPr>
              <w:rPr>
                <w:del w:id="264" w:author="RBABELLO" w:date="2019-08-02T09:28:00Z"/>
                <w:sz w:val="22"/>
                <w:szCs w:val="22"/>
              </w:rPr>
            </w:pPr>
            <w:del w:id="265" w:author="RBABELLO" w:date="2019-08-02T09:28:00Z">
              <w:r w:rsidRPr="00D85BF7" w:rsidDel="002F329F">
                <w:rPr>
                  <w:sz w:val="22"/>
                  <w:szCs w:val="22"/>
                </w:rPr>
                <w:delText xml:space="preserve">Comment </w:delText>
              </w:r>
              <w:r w:rsidRPr="00D85BF7" w:rsidDel="002F329F">
                <w:rPr>
                  <w:sz w:val="22"/>
                  <w:szCs w:val="22"/>
                  <w:lang w:bidi="ar"/>
                </w:rPr>
                <w:delText>2: It can provide reference for clinicians or for researchers to carry out systematic reviews.</w:delText>
              </w:r>
            </w:del>
          </w:p>
          <w:p w14:paraId="2ED161A5" w14:textId="693AD091" w:rsidR="00FE2B8A" w:rsidRPr="00D85BF7" w:rsidDel="002F329F" w:rsidRDefault="00FE2B8A" w:rsidP="00FE35D2">
            <w:pPr>
              <w:rPr>
                <w:del w:id="266" w:author="RBABELLO" w:date="2019-08-02T09:28:00Z"/>
                <w:sz w:val="22"/>
                <w:szCs w:val="22"/>
              </w:rPr>
            </w:pPr>
            <w:del w:id="267" w:author="RBABELLO" w:date="2019-08-02T09:28:00Z">
              <w:r w:rsidRPr="00D85BF7" w:rsidDel="002F329F">
                <w:rPr>
                  <w:sz w:val="22"/>
                  <w:szCs w:val="22"/>
                </w:rPr>
                <w:delText xml:space="preserve">Comment </w:delText>
              </w:r>
              <w:r w:rsidRPr="00D85BF7" w:rsidDel="002F329F">
                <w:rPr>
                  <w:sz w:val="22"/>
                  <w:szCs w:val="22"/>
                  <w:lang w:bidi="ar"/>
                </w:rPr>
                <w:delText>4: It can be provided, but it is not critical.</w:delText>
              </w:r>
            </w:del>
          </w:p>
          <w:p w14:paraId="319BD115" w14:textId="5C5C989C" w:rsidR="00FE2B8A" w:rsidRPr="00D85BF7" w:rsidDel="002F329F" w:rsidRDefault="00FE2B8A" w:rsidP="00FE35D2">
            <w:pPr>
              <w:rPr>
                <w:del w:id="268" w:author="RBABELLO" w:date="2019-08-02T09:28:00Z"/>
                <w:sz w:val="22"/>
                <w:szCs w:val="22"/>
              </w:rPr>
            </w:pPr>
            <w:del w:id="269" w:author="RBABELLO" w:date="2019-08-02T09:28:00Z">
              <w:r w:rsidRPr="00D85BF7" w:rsidDel="002F329F">
                <w:rPr>
                  <w:sz w:val="22"/>
                  <w:szCs w:val="22"/>
                </w:rPr>
                <w:delText xml:space="preserve">Comment </w:delText>
              </w:r>
              <w:r w:rsidRPr="00D85BF7" w:rsidDel="002F329F">
                <w:rPr>
                  <w:sz w:val="22"/>
                  <w:szCs w:val="22"/>
                  <w:lang w:bidi="ar"/>
                </w:rPr>
                <w:delText>5: It is important to judge whether the search is comprehensive or not.</w:delText>
              </w:r>
            </w:del>
          </w:p>
          <w:p w14:paraId="41B0D9D0" w14:textId="5047EB53" w:rsidR="00FE2B8A" w:rsidRPr="00D85BF7" w:rsidDel="002F329F" w:rsidRDefault="00FE2B8A" w:rsidP="00FE35D2">
            <w:pPr>
              <w:rPr>
                <w:del w:id="270" w:author="RBABELLO" w:date="2019-08-02T09:28:00Z"/>
                <w:sz w:val="22"/>
                <w:szCs w:val="22"/>
              </w:rPr>
            </w:pPr>
            <w:del w:id="271" w:author="RBABELLO" w:date="2019-08-02T09:28:00Z">
              <w:r w:rsidRPr="00D85BF7" w:rsidDel="002F329F">
                <w:rPr>
                  <w:sz w:val="22"/>
                  <w:szCs w:val="22"/>
                </w:rPr>
                <w:delText xml:space="preserve">Comment </w:delText>
              </w:r>
              <w:r w:rsidRPr="00D85BF7" w:rsidDel="002F329F">
                <w:rPr>
                  <w:sz w:val="22"/>
                  <w:szCs w:val="22"/>
                  <w:lang w:bidi="ar"/>
                </w:rPr>
                <w:delText>6: The sources, including conference papers and other gray literature, relevant journals which need manual retrieval, can be included in the systematic review.</w:delText>
              </w:r>
              <w:r w:rsidRPr="00D85BF7" w:rsidDel="002F329F">
                <w:rPr>
                  <w:sz w:val="22"/>
                  <w:szCs w:val="22"/>
                </w:rPr>
                <w:delText> </w:delText>
              </w:r>
            </w:del>
          </w:p>
          <w:p w14:paraId="38A0C978" w14:textId="5EFDF914" w:rsidR="00FE2B8A" w:rsidRPr="00D85BF7" w:rsidDel="002F329F" w:rsidRDefault="00FE2B8A" w:rsidP="00FE35D2">
            <w:pPr>
              <w:rPr>
                <w:del w:id="272" w:author="RBABELLO" w:date="2019-08-02T09:28:00Z"/>
                <w:sz w:val="22"/>
                <w:szCs w:val="22"/>
              </w:rPr>
            </w:pPr>
            <w:del w:id="273" w:author="RBABELLO" w:date="2019-08-02T09:28:00Z">
              <w:r w:rsidRPr="00D85BF7" w:rsidDel="002F329F">
                <w:rPr>
                  <w:sz w:val="22"/>
                  <w:szCs w:val="22"/>
                </w:rPr>
                <w:delText xml:space="preserve">Comment </w:delText>
              </w:r>
              <w:r w:rsidRPr="00D85BF7" w:rsidDel="002F329F">
                <w:rPr>
                  <w:sz w:val="22"/>
                  <w:szCs w:val="22"/>
                  <w:lang w:bidi="ar"/>
                </w:rPr>
                <w:delText>7: Many keywords of TCM literature are inappropriate, so some documents cannot be retrieved in several databases.</w:delText>
              </w:r>
            </w:del>
          </w:p>
        </w:tc>
      </w:tr>
      <w:tr w:rsidR="00FE2B8A" w:rsidRPr="00D85BF7" w:rsidDel="002F329F" w14:paraId="5FF110B6" w14:textId="7102B814" w:rsidTr="00FE35D2">
        <w:trPr>
          <w:del w:id="274" w:author="RBABELLO" w:date="2019-08-02T09:28:00Z"/>
        </w:trPr>
        <w:tc>
          <w:tcPr>
            <w:tcW w:w="2268" w:type="dxa"/>
          </w:tcPr>
          <w:p w14:paraId="290D9775" w14:textId="57EF79C7" w:rsidR="00FE2B8A" w:rsidRPr="00D85BF7" w:rsidDel="002F329F" w:rsidRDefault="00FE2B8A" w:rsidP="00FE35D2">
            <w:pPr>
              <w:rPr>
                <w:del w:id="275" w:author="RBABELLO" w:date="2019-08-02T09:28:00Z"/>
                <w:b/>
                <w:sz w:val="22"/>
                <w:szCs w:val="22"/>
              </w:rPr>
            </w:pPr>
            <w:del w:id="276" w:author="RBABELLO" w:date="2019-08-02T09:28:00Z">
              <w:r w:rsidRPr="00D85BF7" w:rsidDel="002F329F">
                <w:rPr>
                  <w:b/>
                  <w:sz w:val="22"/>
                  <w:szCs w:val="22"/>
                </w:rPr>
                <w:delText>8.Provide the search strategy to be used in databases or complement search for acupuncture or TCM.</w:delText>
              </w:r>
            </w:del>
          </w:p>
          <w:p w14:paraId="097829CA" w14:textId="191FA375" w:rsidR="00FE2B8A" w:rsidRPr="00D85BF7" w:rsidDel="002F329F" w:rsidRDefault="00FE2B8A" w:rsidP="00FE35D2">
            <w:pPr>
              <w:rPr>
                <w:del w:id="277" w:author="RBABELLO" w:date="2019-08-02T09:28:00Z"/>
                <w:b/>
                <w:bCs/>
                <w:sz w:val="22"/>
                <w:szCs w:val="22"/>
              </w:rPr>
            </w:pPr>
          </w:p>
        </w:tc>
        <w:tc>
          <w:tcPr>
            <w:tcW w:w="993" w:type="dxa"/>
          </w:tcPr>
          <w:p w14:paraId="61E7EC65" w14:textId="56F1A78D" w:rsidR="00FE2B8A" w:rsidRPr="00D85BF7" w:rsidDel="002F329F" w:rsidRDefault="00FE2B8A" w:rsidP="00FE35D2">
            <w:pPr>
              <w:jc w:val="center"/>
              <w:rPr>
                <w:del w:id="278" w:author="RBABELLO" w:date="2019-08-02T09:28:00Z"/>
                <w:sz w:val="22"/>
                <w:szCs w:val="22"/>
              </w:rPr>
            </w:pPr>
            <w:del w:id="279" w:author="RBABELLO" w:date="2019-08-02T09:28:00Z">
              <w:r w:rsidRPr="00D85BF7" w:rsidDel="002F329F">
                <w:rPr>
                  <w:sz w:val="22"/>
                  <w:szCs w:val="22"/>
                </w:rPr>
                <w:delText>88.80%</w:delText>
              </w:r>
              <w:r w:rsidR="00D3421B" w:rsidRPr="00D85BF7" w:rsidDel="002F329F">
                <w:rPr>
                  <w:sz w:val="22"/>
                  <w:szCs w:val="22"/>
                </w:rPr>
                <w:delText>§</w:delText>
              </w:r>
            </w:del>
          </w:p>
        </w:tc>
        <w:tc>
          <w:tcPr>
            <w:tcW w:w="11056" w:type="dxa"/>
          </w:tcPr>
          <w:p w14:paraId="1964B982" w14:textId="0902A95C" w:rsidR="00FE2B8A" w:rsidRPr="00D85BF7" w:rsidDel="002F329F" w:rsidRDefault="00FE2B8A" w:rsidP="00FE35D2">
            <w:pPr>
              <w:rPr>
                <w:del w:id="280" w:author="RBABELLO" w:date="2019-08-02T09:28:00Z"/>
                <w:sz w:val="22"/>
                <w:szCs w:val="22"/>
              </w:rPr>
            </w:pPr>
            <w:del w:id="281" w:author="RBABELLO" w:date="2019-08-02T09:28:00Z">
              <w:r w:rsidRPr="00D85BF7" w:rsidDel="002F329F">
                <w:rPr>
                  <w:sz w:val="22"/>
                  <w:szCs w:val="22"/>
                </w:rPr>
                <w:delText xml:space="preserve">Comment </w:delText>
              </w:r>
              <w:r w:rsidRPr="00D85BF7" w:rsidDel="002F329F">
                <w:rPr>
                  <w:sz w:val="22"/>
                  <w:szCs w:val="22"/>
                  <w:lang w:bidi="ar"/>
                </w:rPr>
                <w:delText xml:space="preserve">1: It is good for repeatability, also easy to judge whether the search is comprehensive and the search strategy is appropriate or not </w:delText>
              </w:r>
            </w:del>
          </w:p>
          <w:p w14:paraId="482D6966" w14:textId="54692790" w:rsidR="00FE2B8A" w:rsidRPr="00D85BF7" w:rsidDel="002F329F" w:rsidRDefault="00FE2B8A" w:rsidP="00FE35D2">
            <w:pPr>
              <w:rPr>
                <w:del w:id="282" w:author="RBABELLO" w:date="2019-08-02T09:28:00Z"/>
                <w:sz w:val="22"/>
                <w:szCs w:val="22"/>
              </w:rPr>
            </w:pPr>
            <w:del w:id="283" w:author="RBABELLO" w:date="2019-08-02T09:28:00Z">
              <w:r w:rsidRPr="00D85BF7" w:rsidDel="002F329F">
                <w:rPr>
                  <w:sz w:val="22"/>
                  <w:szCs w:val="22"/>
                </w:rPr>
                <w:delText xml:space="preserve">Comment </w:delText>
              </w:r>
              <w:r w:rsidRPr="00D85BF7" w:rsidDel="002F329F">
                <w:rPr>
                  <w:sz w:val="22"/>
                  <w:szCs w:val="22"/>
                  <w:lang w:bidi="ar"/>
                </w:rPr>
                <w:delText>2: Professional</w:delText>
              </w:r>
              <w:r w:rsidRPr="00D85BF7" w:rsidDel="002F329F">
                <w:rPr>
                  <w:sz w:val="22"/>
                  <w:szCs w:val="22"/>
                </w:rPr>
                <w:delText xml:space="preserve"> TCM</w:delText>
              </w:r>
              <w:r w:rsidRPr="00D85BF7" w:rsidDel="002F329F">
                <w:rPr>
                  <w:sz w:val="22"/>
                  <w:szCs w:val="22"/>
                  <w:lang w:bidi="ar"/>
                </w:rPr>
                <w:delText xml:space="preserve"> database needs to be searched.</w:delText>
              </w:r>
            </w:del>
          </w:p>
          <w:p w14:paraId="1131383D" w14:textId="0C04A0C2" w:rsidR="00FE2B8A" w:rsidRPr="00D85BF7" w:rsidDel="002F329F" w:rsidRDefault="00FE2B8A" w:rsidP="00FE35D2">
            <w:pPr>
              <w:rPr>
                <w:del w:id="284" w:author="RBABELLO" w:date="2019-08-02T09:28:00Z"/>
                <w:sz w:val="22"/>
                <w:szCs w:val="22"/>
                <w:lang w:bidi="ar"/>
              </w:rPr>
            </w:pPr>
            <w:del w:id="285" w:author="RBABELLO" w:date="2019-08-02T09:28:00Z">
              <w:r w:rsidRPr="00D85BF7" w:rsidDel="002F329F">
                <w:rPr>
                  <w:sz w:val="22"/>
                  <w:szCs w:val="22"/>
                </w:rPr>
                <w:delText xml:space="preserve">Comment </w:delText>
              </w:r>
              <w:r w:rsidRPr="00D85BF7" w:rsidDel="002F329F">
                <w:rPr>
                  <w:sz w:val="22"/>
                  <w:szCs w:val="22"/>
                  <w:lang w:bidi="ar"/>
                </w:rPr>
                <w:delText>3: There is no evidence indicates that the search strategy for these databases is very different from other databases.</w:delText>
              </w:r>
            </w:del>
          </w:p>
          <w:p w14:paraId="284728E5" w14:textId="7A77CD2E" w:rsidR="00FE2B8A" w:rsidRPr="00D85BF7" w:rsidDel="002F329F" w:rsidRDefault="00FE2B8A" w:rsidP="00FE35D2">
            <w:pPr>
              <w:rPr>
                <w:del w:id="286" w:author="RBABELLO" w:date="2019-08-02T09:28:00Z"/>
                <w:sz w:val="22"/>
                <w:szCs w:val="22"/>
              </w:rPr>
            </w:pPr>
            <w:del w:id="287" w:author="RBABELLO" w:date="2019-08-02T09:28:00Z">
              <w:r w:rsidRPr="00D85BF7" w:rsidDel="002F329F">
                <w:rPr>
                  <w:sz w:val="22"/>
                  <w:szCs w:val="22"/>
                </w:rPr>
                <w:delText xml:space="preserve">Comment </w:delText>
              </w:r>
              <w:r w:rsidRPr="00D85BF7" w:rsidDel="002F329F">
                <w:rPr>
                  <w:sz w:val="22"/>
                  <w:szCs w:val="22"/>
                  <w:lang w:bidi="ar"/>
                </w:rPr>
                <w:delText>4: We should retrieve all the evidence as we can, but there are only few databases tailored for acupuncture or TCM, and they have not included all studies.</w:delText>
              </w:r>
            </w:del>
          </w:p>
          <w:p w14:paraId="4CF89D87" w14:textId="20FE679B" w:rsidR="00FE2B8A" w:rsidRPr="00D85BF7" w:rsidDel="002F329F" w:rsidRDefault="00FE2B8A" w:rsidP="00FE35D2">
            <w:pPr>
              <w:rPr>
                <w:del w:id="288" w:author="RBABELLO" w:date="2019-08-02T09:28:00Z"/>
                <w:sz w:val="22"/>
                <w:szCs w:val="22"/>
              </w:rPr>
            </w:pPr>
            <w:del w:id="289" w:author="RBABELLO" w:date="2019-08-02T09:28:00Z">
              <w:r w:rsidRPr="00D85BF7" w:rsidDel="002F329F">
                <w:rPr>
                  <w:sz w:val="22"/>
                  <w:szCs w:val="22"/>
                </w:rPr>
                <w:delText xml:space="preserve">Comment </w:delText>
              </w:r>
              <w:r w:rsidRPr="00D85BF7" w:rsidDel="002F329F">
                <w:rPr>
                  <w:sz w:val="22"/>
                  <w:szCs w:val="22"/>
                  <w:lang w:bidi="ar"/>
                </w:rPr>
                <w:delText>5: Describing simply and clearly is ok.</w:delText>
              </w:r>
            </w:del>
          </w:p>
          <w:p w14:paraId="78C010B1" w14:textId="64F676BC" w:rsidR="00FE2B8A" w:rsidRPr="00D85BF7" w:rsidDel="002F329F" w:rsidRDefault="00FE2B8A" w:rsidP="00FE35D2">
            <w:pPr>
              <w:rPr>
                <w:del w:id="290" w:author="RBABELLO" w:date="2019-08-02T09:28:00Z"/>
                <w:sz w:val="22"/>
                <w:szCs w:val="22"/>
              </w:rPr>
            </w:pPr>
            <w:del w:id="291" w:author="RBABELLO" w:date="2019-08-02T09:28:00Z">
              <w:r w:rsidRPr="00D85BF7" w:rsidDel="002F329F">
                <w:rPr>
                  <w:sz w:val="22"/>
                  <w:szCs w:val="22"/>
                </w:rPr>
                <w:delText xml:space="preserve">Comment </w:delText>
              </w:r>
              <w:r w:rsidRPr="00D85BF7" w:rsidDel="002F329F">
                <w:rPr>
                  <w:sz w:val="22"/>
                  <w:szCs w:val="22"/>
                  <w:lang w:bidi="ar"/>
                </w:rPr>
                <w:delText>6: It may differ from the standard search strategy.</w:delText>
              </w:r>
            </w:del>
          </w:p>
          <w:p w14:paraId="7B4D4F88" w14:textId="0E691978" w:rsidR="00FE2B8A" w:rsidRPr="00D85BF7" w:rsidDel="002F329F" w:rsidRDefault="00FE2B8A" w:rsidP="00FE35D2">
            <w:pPr>
              <w:rPr>
                <w:del w:id="292" w:author="RBABELLO" w:date="2019-08-02T09:28:00Z"/>
                <w:sz w:val="22"/>
                <w:szCs w:val="22"/>
              </w:rPr>
            </w:pPr>
            <w:del w:id="293" w:author="RBABELLO" w:date="2019-08-02T09:28:00Z">
              <w:r w:rsidRPr="00D85BF7" w:rsidDel="002F329F">
                <w:rPr>
                  <w:sz w:val="22"/>
                  <w:szCs w:val="22"/>
                </w:rPr>
                <w:delText xml:space="preserve">Comment </w:delText>
              </w:r>
              <w:r w:rsidRPr="00D85BF7" w:rsidDel="002F329F">
                <w:rPr>
                  <w:sz w:val="22"/>
                  <w:szCs w:val="22"/>
                  <w:lang w:bidi="ar"/>
                </w:rPr>
                <w:delText>7: Special situations should be considered.</w:delText>
              </w:r>
            </w:del>
          </w:p>
        </w:tc>
      </w:tr>
      <w:tr w:rsidR="00FE2B8A" w:rsidRPr="00D85BF7" w:rsidDel="002F329F" w14:paraId="7B228AF9" w14:textId="37A9EA3A" w:rsidTr="00FE35D2">
        <w:trPr>
          <w:del w:id="294" w:author="RBABELLO" w:date="2019-08-02T09:28:00Z"/>
        </w:trPr>
        <w:tc>
          <w:tcPr>
            <w:tcW w:w="2268" w:type="dxa"/>
          </w:tcPr>
          <w:p w14:paraId="3E1AFD25" w14:textId="178CFF83" w:rsidR="00FE2B8A" w:rsidRPr="00D85BF7" w:rsidDel="002F329F" w:rsidRDefault="00FE2B8A" w:rsidP="00FE35D2">
            <w:pPr>
              <w:rPr>
                <w:del w:id="295" w:author="RBABELLO" w:date="2019-08-02T09:28:00Z"/>
                <w:b/>
                <w:sz w:val="22"/>
                <w:szCs w:val="22"/>
              </w:rPr>
            </w:pPr>
            <w:del w:id="296" w:author="RBABELLO" w:date="2019-08-02T09:28:00Z">
              <w:r w:rsidRPr="00D85BF7" w:rsidDel="002F329F">
                <w:rPr>
                  <w:b/>
                  <w:sz w:val="22"/>
                  <w:szCs w:val="22"/>
                </w:rPr>
                <w:delText>11a. Describe details of acupuncture intervention, including the needle type, acupoints, inserting depth, retention time, frequency and courses).</w:delText>
              </w:r>
            </w:del>
          </w:p>
          <w:p w14:paraId="2C6E44EA" w14:textId="1733045B" w:rsidR="00FE2B8A" w:rsidRPr="00D85BF7" w:rsidDel="002F329F" w:rsidRDefault="00FE2B8A" w:rsidP="00FE35D2">
            <w:pPr>
              <w:rPr>
                <w:del w:id="297" w:author="RBABELLO" w:date="2019-08-02T09:28:00Z"/>
                <w:b/>
                <w:bCs/>
                <w:sz w:val="22"/>
                <w:szCs w:val="22"/>
              </w:rPr>
            </w:pPr>
          </w:p>
        </w:tc>
        <w:tc>
          <w:tcPr>
            <w:tcW w:w="993" w:type="dxa"/>
          </w:tcPr>
          <w:p w14:paraId="1D56A1FF" w14:textId="7ADFBD2F" w:rsidR="00FE2B8A" w:rsidRPr="00D85BF7" w:rsidDel="002F329F" w:rsidRDefault="00FE2B8A" w:rsidP="00FE35D2">
            <w:pPr>
              <w:jc w:val="center"/>
              <w:rPr>
                <w:del w:id="298" w:author="RBABELLO" w:date="2019-08-02T09:28:00Z"/>
                <w:sz w:val="22"/>
                <w:szCs w:val="22"/>
              </w:rPr>
            </w:pPr>
            <w:del w:id="299" w:author="RBABELLO" w:date="2019-08-02T09:28:00Z">
              <w:r w:rsidRPr="00D85BF7" w:rsidDel="002F329F">
                <w:rPr>
                  <w:sz w:val="22"/>
                  <w:szCs w:val="22"/>
                </w:rPr>
                <w:delText>93.10%</w:delText>
              </w:r>
              <w:r w:rsidR="00D3421B" w:rsidRPr="00D85BF7" w:rsidDel="002F329F">
                <w:rPr>
                  <w:sz w:val="22"/>
                  <w:szCs w:val="22"/>
                </w:rPr>
                <w:delText>§</w:delText>
              </w:r>
            </w:del>
          </w:p>
        </w:tc>
        <w:tc>
          <w:tcPr>
            <w:tcW w:w="11056" w:type="dxa"/>
          </w:tcPr>
          <w:p w14:paraId="1F917713" w14:textId="1F7E0B2F" w:rsidR="00FE2B8A" w:rsidRPr="00D85BF7" w:rsidDel="002F329F" w:rsidRDefault="00FE2B8A" w:rsidP="00FE35D2">
            <w:pPr>
              <w:rPr>
                <w:del w:id="300" w:author="RBABELLO" w:date="2019-08-02T09:28:00Z"/>
                <w:sz w:val="22"/>
                <w:szCs w:val="22"/>
              </w:rPr>
            </w:pPr>
            <w:del w:id="301" w:author="RBABELLO" w:date="2019-08-02T09:28:00Z">
              <w:r w:rsidRPr="00D85BF7" w:rsidDel="002F329F">
                <w:rPr>
                  <w:sz w:val="22"/>
                  <w:szCs w:val="22"/>
                </w:rPr>
                <w:delText xml:space="preserve">Comment </w:delText>
              </w:r>
              <w:r w:rsidRPr="00D85BF7" w:rsidDel="002F329F">
                <w:rPr>
                  <w:sz w:val="22"/>
                  <w:szCs w:val="22"/>
                  <w:lang w:bidi="ar"/>
                </w:rPr>
                <w:delText>1: These factors are closely related to the effectiveness of acupuncture, and need to be reported in detail.</w:delText>
              </w:r>
            </w:del>
          </w:p>
          <w:p w14:paraId="2A91D9AA" w14:textId="1F074C18" w:rsidR="00FE2B8A" w:rsidRPr="00D85BF7" w:rsidDel="002F329F" w:rsidRDefault="00FE2B8A" w:rsidP="00FE35D2">
            <w:pPr>
              <w:rPr>
                <w:del w:id="302" w:author="RBABELLO" w:date="2019-08-02T09:28:00Z"/>
                <w:sz w:val="22"/>
                <w:szCs w:val="22"/>
              </w:rPr>
            </w:pPr>
            <w:del w:id="303" w:author="RBABELLO" w:date="2019-08-02T09:28:00Z">
              <w:r w:rsidRPr="00D85BF7" w:rsidDel="002F329F">
                <w:rPr>
                  <w:sz w:val="22"/>
                  <w:szCs w:val="22"/>
                </w:rPr>
                <w:delText xml:space="preserve">Comment </w:delText>
              </w:r>
              <w:r w:rsidRPr="00D85BF7" w:rsidDel="002F329F">
                <w:rPr>
                  <w:sz w:val="22"/>
                  <w:szCs w:val="22"/>
                  <w:lang w:bidi="ar"/>
                </w:rPr>
                <w:delText>2: It should also include: the angle of inserting, stimulation (including electric stimulation, hand stimulation, etc.), needle type (including length, diameter etc.)</w:delText>
              </w:r>
            </w:del>
          </w:p>
          <w:p w14:paraId="3858065B" w14:textId="2E0A8F74" w:rsidR="00FE2B8A" w:rsidRPr="00D85BF7" w:rsidDel="002F329F" w:rsidRDefault="00FE2B8A" w:rsidP="00FE35D2">
            <w:pPr>
              <w:rPr>
                <w:del w:id="304" w:author="RBABELLO" w:date="2019-08-02T09:28:00Z"/>
                <w:sz w:val="22"/>
                <w:szCs w:val="22"/>
              </w:rPr>
            </w:pPr>
            <w:del w:id="305" w:author="RBABELLO" w:date="2019-08-02T09:28:00Z">
              <w:r w:rsidRPr="00D85BF7" w:rsidDel="002F329F">
                <w:rPr>
                  <w:sz w:val="22"/>
                  <w:szCs w:val="22"/>
                </w:rPr>
                <w:delText xml:space="preserve">Comment </w:delText>
              </w:r>
              <w:r w:rsidRPr="00D85BF7" w:rsidDel="002F329F">
                <w:rPr>
                  <w:sz w:val="22"/>
                  <w:szCs w:val="22"/>
                  <w:lang w:bidi="ar"/>
                </w:rPr>
                <w:delText>3: It is necessary.</w:delText>
              </w:r>
            </w:del>
          </w:p>
          <w:p w14:paraId="23F8A25C" w14:textId="414C951F" w:rsidR="00FE2B8A" w:rsidRPr="00D85BF7" w:rsidDel="002F329F" w:rsidRDefault="00FE2B8A" w:rsidP="00FE35D2">
            <w:pPr>
              <w:rPr>
                <w:del w:id="306" w:author="RBABELLO" w:date="2019-08-02T09:28:00Z"/>
                <w:sz w:val="22"/>
                <w:szCs w:val="22"/>
              </w:rPr>
            </w:pPr>
            <w:del w:id="307" w:author="RBABELLO" w:date="2019-08-02T09:28:00Z">
              <w:r w:rsidRPr="00D85BF7" w:rsidDel="002F329F">
                <w:rPr>
                  <w:sz w:val="22"/>
                  <w:szCs w:val="22"/>
                </w:rPr>
                <w:delText xml:space="preserve">Comment </w:delText>
              </w:r>
              <w:r w:rsidRPr="00D85BF7" w:rsidDel="002F329F">
                <w:rPr>
                  <w:sz w:val="22"/>
                  <w:szCs w:val="22"/>
                  <w:lang w:bidi="ar"/>
                </w:rPr>
                <w:delText>4: The information about acupuncture treatment protocols in the included studies directly affect judgments of the efficacy.</w:delText>
              </w:r>
            </w:del>
          </w:p>
          <w:p w14:paraId="147959F9" w14:textId="08F8230D" w:rsidR="00FE2B8A" w:rsidRPr="00D85BF7" w:rsidDel="002F329F" w:rsidRDefault="00FE2B8A" w:rsidP="00FE35D2">
            <w:pPr>
              <w:rPr>
                <w:del w:id="308" w:author="RBABELLO" w:date="2019-08-02T09:28:00Z"/>
                <w:sz w:val="22"/>
                <w:szCs w:val="22"/>
              </w:rPr>
            </w:pPr>
            <w:del w:id="309" w:author="RBABELLO" w:date="2019-08-02T09:28:00Z">
              <w:r w:rsidRPr="00D85BF7" w:rsidDel="002F329F">
                <w:rPr>
                  <w:sz w:val="22"/>
                  <w:szCs w:val="22"/>
                </w:rPr>
                <w:delText xml:space="preserve">Comment </w:delText>
              </w:r>
              <w:r w:rsidRPr="00D85BF7" w:rsidDel="002F329F">
                <w:rPr>
                  <w:sz w:val="22"/>
                  <w:szCs w:val="22"/>
                  <w:lang w:bidi="ar"/>
                </w:rPr>
                <w:delText>5: It is directly related to efficacy and repeatability.</w:delText>
              </w:r>
            </w:del>
          </w:p>
          <w:p w14:paraId="0E7D61ED" w14:textId="00577ED9" w:rsidR="00FE2B8A" w:rsidRPr="00D85BF7" w:rsidDel="002F329F" w:rsidRDefault="00FE2B8A" w:rsidP="00FE35D2">
            <w:pPr>
              <w:rPr>
                <w:del w:id="310" w:author="RBABELLO" w:date="2019-08-02T09:28:00Z"/>
                <w:sz w:val="22"/>
                <w:szCs w:val="22"/>
              </w:rPr>
            </w:pPr>
            <w:del w:id="311" w:author="RBABELLO" w:date="2019-08-02T09:28:00Z">
              <w:r w:rsidRPr="00D85BF7" w:rsidDel="002F329F">
                <w:rPr>
                  <w:sz w:val="22"/>
                  <w:szCs w:val="22"/>
                </w:rPr>
                <w:delText xml:space="preserve">Comment </w:delText>
              </w:r>
              <w:r w:rsidRPr="00D85BF7" w:rsidDel="002F329F">
                <w:rPr>
                  <w:sz w:val="22"/>
                  <w:szCs w:val="22"/>
                  <w:lang w:bidi="ar"/>
                </w:rPr>
                <w:delText>6: It overlaps the latter below, I recommended not to present here.</w:delText>
              </w:r>
            </w:del>
          </w:p>
        </w:tc>
      </w:tr>
      <w:tr w:rsidR="00FE2B8A" w:rsidRPr="00D85BF7" w:rsidDel="002F329F" w14:paraId="1695C7AE" w14:textId="4939DF95" w:rsidTr="00FE35D2">
        <w:trPr>
          <w:del w:id="312" w:author="RBABELLO" w:date="2019-08-02T09:28:00Z"/>
        </w:trPr>
        <w:tc>
          <w:tcPr>
            <w:tcW w:w="2268" w:type="dxa"/>
          </w:tcPr>
          <w:p w14:paraId="773A7667" w14:textId="6147BF97" w:rsidR="00FE2B8A" w:rsidRPr="00D85BF7" w:rsidDel="002F329F" w:rsidRDefault="00FE2B8A" w:rsidP="00FE35D2">
            <w:pPr>
              <w:rPr>
                <w:del w:id="313" w:author="RBABELLO" w:date="2019-08-02T09:28:00Z"/>
                <w:b/>
                <w:sz w:val="22"/>
                <w:szCs w:val="22"/>
              </w:rPr>
            </w:pPr>
            <w:del w:id="314" w:author="RBABELLO" w:date="2019-08-02T09:28:00Z">
              <w:r w:rsidRPr="00D85BF7" w:rsidDel="002F329F">
                <w:rPr>
                  <w:b/>
                  <w:sz w:val="22"/>
                  <w:szCs w:val="22"/>
                </w:rPr>
                <w:delText>11b. If applicable, describe implementation details of sham acupuncture intervention.</w:delText>
              </w:r>
            </w:del>
          </w:p>
          <w:p w14:paraId="18DD48AD" w14:textId="188DDBF9" w:rsidR="00FE2B8A" w:rsidRPr="00D85BF7" w:rsidDel="002F329F" w:rsidRDefault="00FE2B8A" w:rsidP="00FE35D2">
            <w:pPr>
              <w:rPr>
                <w:del w:id="315" w:author="RBABELLO" w:date="2019-08-02T09:28:00Z"/>
                <w:b/>
                <w:bCs/>
                <w:sz w:val="22"/>
                <w:szCs w:val="22"/>
              </w:rPr>
            </w:pPr>
          </w:p>
        </w:tc>
        <w:tc>
          <w:tcPr>
            <w:tcW w:w="993" w:type="dxa"/>
          </w:tcPr>
          <w:p w14:paraId="7C39E70A" w14:textId="6C006B69" w:rsidR="00FE2B8A" w:rsidRPr="00D85BF7" w:rsidDel="002F329F" w:rsidRDefault="00FE2B8A" w:rsidP="00FE35D2">
            <w:pPr>
              <w:jc w:val="center"/>
              <w:rPr>
                <w:del w:id="316" w:author="RBABELLO" w:date="2019-08-02T09:28:00Z"/>
                <w:sz w:val="22"/>
                <w:szCs w:val="22"/>
              </w:rPr>
            </w:pPr>
            <w:del w:id="317" w:author="RBABELLO" w:date="2019-08-02T09:28:00Z">
              <w:r w:rsidRPr="00D85BF7" w:rsidDel="002F329F">
                <w:rPr>
                  <w:sz w:val="22"/>
                  <w:szCs w:val="22"/>
                </w:rPr>
                <w:delText>84.80%</w:delText>
              </w:r>
              <w:r w:rsidR="00D3421B" w:rsidRPr="00D85BF7" w:rsidDel="002F329F">
                <w:rPr>
                  <w:sz w:val="22"/>
                  <w:szCs w:val="22"/>
                </w:rPr>
                <w:delText>§</w:delText>
              </w:r>
            </w:del>
          </w:p>
        </w:tc>
        <w:tc>
          <w:tcPr>
            <w:tcW w:w="11056" w:type="dxa"/>
          </w:tcPr>
          <w:p w14:paraId="546174CD" w14:textId="4C6B0B13" w:rsidR="00FE2B8A" w:rsidRPr="00D85BF7" w:rsidDel="002F329F" w:rsidRDefault="00FE2B8A" w:rsidP="00FE35D2">
            <w:pPr>
              <w:rPr>
                <w:del w:id="318" w:author="RBABELLO" w:date="2019-08-02T09:28:00Z"/>
                <w:sz w:val="22"/>
                <w:szCs w:val="22"/>
              </w:rPr>
            </w:pPr>
            <w:del w:id="319" w:author="RBABELLO" w:date="2019-08-02T09:28:00Z">
              <w:r w:rsidRPr="00D85BF7" w:rsidDel="002F329F">
                <w:rPr>
                  <w:sz w:val="22"/>
                  <w:szCs w:val="22"/>
                </w:rPr>
                <w:delText xml:space="preserve">Comment </w:delText>
              </w:r>
              <w:r w:rsidRPr="00D85BF7" w:rsidDel="002F329F">
                <w:rPr>
                  <w:sz w:val="22"/>
                  <w:szCs w:val="22"/>
                  <w:lang w:bidi="ar"/>
                </w:rPr>
                <w:delText>1: These factors are closely related to the efficacy of acupuncture, and need to be reported with detail.</w:delText>
              </w:r>
            </w:del>
          </w:p>
          <w:p w14:paraId="39CAB437" w14:textId="72562FB4" w:rsidR="00FE2B8A" w:rsidRPr="00D85BF7" w:rsidDel="002F329F" w:rsidRDefault="00FE2B8A" w:rsidP="00FE35D2">
            <w:pPr>
              <w:rPr>
                <w:del w:id="320" w:author="RBABELLO" w:date="2019-08-02T09:28:00Z"/>
                <w:sz w:val="22"/>
                <w:szCs w:val="22"/>
              </w:rPr>
            </w:pPr>
            <w:del w:id="321" w:author="RBABELLO" w:date="2019-08-02T09:28:00Z">
              <w:r w:rsidRPr="00D85BF7" w:rsidDel="002F329F">
                <w:rPr>
                  <w:sz w:val="22"/>
                  <w:szCs w:val="22"/>
                </w:rPr>
                <w:delText xml:space="preserve">Comment </w:delText>
              </w:r>
              <w:r w:rsidRPr="00D85BF7" w:rsidDel="002F329F">
                <w:rPr>
                  <w:sz w:val="22"/>
                  <w:szCs w:val="22"/>
                  <w:lang w:bidi="ar"/>
                </w:rPr>
                <w:delText>2: Some clinical trials may not use sham acupuncture as control group, so the proposed item should describe the collection of blank or sham acupuncture or other similar acupuncture stimuli.</w:delText>
              </w:r>
            </w:del>
          </w:p>
          <w:p w14:paraId="3070705B" w14:textId="4542615D" w:rsidR="00FE2B8A" w:rsidRPr="00D85BF7" w:rsidDel="002F329F" w:rsidRDefault="00FE2B8A" w:rsidP="00FE35D2">
            <w:pPr>
              <w:rPr>
                <w:del w:id="322" w:author="RBABELLO" w:date="2019-08-02T09:28:00Z"/>
                <w:sz w:val="22"/>
                <w:szCs w:val="22"/>
              </w:rPr>
            </w:pPr>
            <w:del w:id="323" w:author="RBABELLO" w:date="2019-08-02T09:28:00Z">
              <w:r w:rsidRPr="00D85BF7" w:rsidDel="002F329F">
                <w:rPr>
                  <w:sz w:val="22"/>
                  <w:szCs w:val="22"/>
                </w:rPr>
                <w:delText xml:space="preserve">Comment </w:delText>
              </w:r>
              <w:r w:rsidRPr="00D85BF7" w:rsidDel="002F329F">
                <w:rPr>
                  <w:sz w:val="22"/>
                  <w:szCs w:val="22"/>
                  <w:lang w:bidi="ar"/>
                </w:rPr>
                <w:delText>3: Is the method in control group appropriate?</w:delText>
              </w:r>
            </w:del>
          </w:p>
          <w:p w14:paraId="64932CBF" w14:textId="0C9768AC" w:rsidR="00FE2B8A" w:rsidRPr="00D85BF7" w:rsidDel="002F329F" w:rsidRDefault="00FE2B8A" w:rsidP="00FE35D2">
            <w:pPr>
              <w:rPr>
                <w:del w:id="324" w:author="RBABELLO" w:date="2019-08-02T09:28:00Z"/>
                <w:sz w:val="22"/>
                <w:szCs w:val="22"/>
              </w:rPr>
            </w:pPr>
            <w:del w:id="325" w:author="RBABELLO" w:date="2019-08-02T09:28:00Z">
              <w:r w:rsidRPr="00D85BF7" w:rsidDel="002F329F">
                <w:rPr>
                  <w:sz w:val="22"/>
                  <w:szCs w:val="22"/>
                </w:rPr>
                <w:delText xml:space="preserve">Comment </w:delText>
              </w:r>
              <w:r w:rsidRPr="00D85BF7" w:rsidDel="002F329F">
                <w:rPr>
                  <w:sz w:val="22"/>
                  <w:szCs w:val="22"/>
                  <w:lang w:bidi="ar"/>
                </w:rPr>
                <w:delText>4: The current methods of sham acupuncture need to be studied.</w:delText>
              </w:r>
            </w:del>
          </w:p>
          <w:p w14:paraId="7D28857B" w14:textId="161F48D5" w:rsidR="00FE2B8A" w:rsidRPr="00D85BF7" w:rsidDel="002F329F" w:rsidRDefault="00FE2B8A" w:rsidP="00FE35D2">
            <w:pPr>
              <w:rPr>
                <w:del w:id="326" w:author="RBABELLO" w:date="2019-08-02T09:28:00Z"/>
                <w:sz w:val="22"/>
                <w:szCs w:val="22"/>
              </w:rPr>
            </w:pPr>
            <w:del w:id="327" w:author="RBABELLO" w:date="2019-08-02T09:28:00Z">
              <w:r w:rsidRPr="00D85BF7" w:rsidDel="002F329F">
                <w:rPr>
                  <w:sz w:val="22"/>
                  <w:szCs w:val="22"/>
                </w:rPr>
                <w:delText xml:space="preserve">Comment </w:delText>
              </w:r>
              <w:r w:rsidRPr="00D85BF7" w:rsidDel="002F329F">
                <w:rPr>
                  <w:sz w:val="22"/>
                  <w:szCs w:val="22"/>
                  <w:lang w:bidi="ar"/>
                </w:rPr>
                <w:delText>5: It is important, but just for the interpretive studies.</w:delText>
              </w:r>
            </w:del>
          </w:p>
        </w:tc>
      </w:tr>
      <w:tr w:rsidR="00FE2B8A" w:rsidRPr="00D85BF7" w:rsidDel="002F329F" w14:paraId="162B462A" w14:textId="19396D44" w:rsidTr="009507BF">
        <w:trPr>
          <w:trHeight w:val="498"/>
          <w:del w:id="328" w:author="RBABELLO" w:date="2019-08-02T09:28:00Z"/>
        </w:trPr>
        <w:tc>
          <w:tcPr>
            <w:tcW w:w="2268" w:type="dxa"/>
          </w:tcPr>
          <w:p w14:paraId="0B1A2BC4" w14:textId="472ADDBE" w:rsidR="00FE2B8A" w:rsidRPr="00D85BF7" w:rsidDel="002F329F" w:rsidRDefault="00FE2B8A" w:rsidP="00FE35D2">
            <w:pPr>
              <w:rPr>
                <w:del w:id="329" w:author="RBABELLO" w:date="2019-08-02T09:28:00Z"/>
                <w:b/>
                <w:sz w:val="22"/>
                <w:szCs w:val="22"/>
              </w:rPr>
            </w:pPr>
            <w:del w:id="330" w:author="RBABELLO" w:date="2019-08-02T09:28:00Z">
              <w:r w:rsidRPr="00D85BF7" w:rsidDel="002F329F">
                <w:rPr>
                  <w:b/>
                  <w:sz w:val="22"/>
                  <w:szCs w:val="22"/>
                </w:rPr>
                <w:delText>11c. Describe the information about “De-qi” after acupuncture.</w:delText>
              </w:r>
            </w:del>
          </w:p>
          <w:p w14:paraId="060DB19C" w14:textId="528998CA" w:rsidR="00FE2B8A" w:rsidRPr="00D85BF7" w:rsidDel="002F329F" w:rsidRDefault="00FE2B8A" w:rsidP="00FE35D2">
            <w:pPr>
              <w:rPr>
                <w:del w:id="331" w:author="RBABELLO" w:date="2019-08-02T09:28:00Z"/>
                <w:b/>
                <w:bCs/>
                <w:sz w:val="22"/>
                <w:szCs w:val="22"/>
              </w:rPr>
            </w:pPr>
          </w:p>
        </w:tc>
        <w:tc>
          <w:tcPr>
            <w:tcW w:w="993" w:type="dxa"/>
          </w:tcPr>
          <w:p w14:paraId="56635203" w14:textId="4090169A" w:rsidR="00FE2B8A" w:rsidRPr="00D85BF7" w:rsidDel="002F329F" w:rsidRDefault="00FE2B8A" w:rsidP="00FE35D2">
            <w:pPr>
              <w:jc w:val="center"/>
              <w:rPr>
                <w:del w:id="332" w:author="RBABELLO" w:date="2019-08-02T09:28:00Z"/>
                <w:sz w:val="22"/>
                <w:szCs w:val="22"/>
              </w:rPr>
            </w:pPr>
            <w:del w:id="333" w:author="RBABELLO" w:date="2019-08-02T09:28:00Z">
              <w:r w:rsidRPr="00D85BF7" w:rsidDel="002F329F">
                <w:rPr>
                  <w:sz w:val="22"/>
                  <w:szCs w:val="22"/>
                </w:rPr>
                <w:delText>75.00%</w:delText>
              </w:r>
              <w:r w:rsidR="00D3421B" w:rsidRPr="00D85BF7" w:rsidDel="002F329F">
                <w:rPr>
                  <w:sz w:val="22"/>
                  <w:szCs w:val="22"/>
                </w:rPr>
                <w:delText>§</w:delText>
              </w:r>
            </w:del>
          </w:p>
        </w:tc>
        <w:tc>
          <w:tcPr>
            <w:tcW w:w="11056" w:type="dxa"/>
          </w:tcPr>
          <w:p w14:paraId="3B4E1A9A" w14:textId="69650A91" w:rsidR="00FE2B8A" w:rsidRPr="00D85BF7" w:rsidDel="002F329F" w:rsidRDefault="00FE2B8A" w:rsidP="00FE35D2">
            <w:pPr>
              <w:rPr>
                <w:del w:id="334" w:author="RBABELLO" w:date="2019-08-02T09:28:00Z"/>
                <w:sz w:val="22"/>
                <w:szCs w:val="22"/>
              </w:rPr>
            </w:pPr>
            <w:del w:id="335" w:author="RBABELLO" w:date="2019-08-02T09:28:00Z">
              <w:r w:rsidRPr="00D85BF7" w:rsidDel="002F329F">
                <w:rPr>
                  <w:sz w:val="22"/>
                  <w:szCs w:val="22"/>
                </w:rPr>
                <w:delText xml:space="preserve">Comment </w:delText>
              </w:r>
              <w:r w:rsidRPr="00D85BF7" w:rsidDel="002F329F">
                <w:rPr>
                  <w:sz w:val="22"/>
                  <w:szCs w:val="22"/>
                  <w:lang w:bidi="ar"/>
                </w:rPr>
                <w:delText>1: This information is very important for acupuncture, it can help clinicians implement acupuncture.</w:delText>
              </w:r>
            </w:del>
          </w:p>
          <w:p w14:paraId="3E5F53CC" w14:textId="1BA6959A" w:rsidR="00FE2B8A" w:rsidRPr="00D85BF7" w:rsidDel="002F329F" w:rsidRDefault="00FE2B8A" w:rsidP="00FE35D2">
            <w:pPr>
              <w:rPr>
                <w:del w:id="336" w:author="RBABELLO" w:date="2019-08-02T09:28:00Z"/>
                <w:sz w:val="22"/>
                <w:szCs w:val="22"/>
              </w:rPr>
            </w:pPr>
            <w:del w:id="337" w:author="RBABELLO" w:date="2019-08-02T09:28:00Z">
              <w:r w:rsidRPr="00D85BF7" w:rsidDel="002F329F">
                <w:rPr>
                  <w:sz w:val="22"/>
                  <w:szCs w:val="22"/>
                </w:rPr>
                <w:delText xml:space="preserve">Comment </w:delText>
              </w:r>
              <w:r w:rsidRPr="00D85BF7" w:rsidDel="002F329F">
                <w:rPr>
                  <w:sz w:val="22"/>
                  <w:szCs w:val="22"/>
                  <w:lang w:bidi="ar"/>
                </w:rPr>
                <w:delText>2: Because the description of Deqi has not been unified yet, detailed description is of little significance.</w:delText>
              </w:r>
            </w:del>
          </w:p>
          <w:p w14:paraId="6A1E8862" w14:textId="1D919F41" w:rsidR="00FE2B8A" w:rsidRPr="00D85BF7" w:rsidDel="002F329F" w:rsidRDefault="00FE2B8A" w:rsidP="00FE35D2">
            <w:pPr>
              <w:rPr>
                <w:del w:id="338" w:author="RBABELLO" w:date="2019-08-02T09:28:00Z"/>
                <w:sz w:val="22"/>
                <w:szCs w:val="22"/>
              </w:rPr>
            </w:pPr>
            <w:del w:id="339" w:author="RBABELLO" w:date="2019-08-02T09:28:00Z">
              <w:r w:rsidRPr="00D85BF7" w:rsidDel="002F329F">
                <w:rPr>
                  <w:sz w:val="22"/>
                  <w:szCs w:val="22"/>
                </w:rPr>
                <w:delText xml:space="preserve">Comment </w:delText>
              </w:r>
              <w:r w:rsidRPr="00D85BF7" w:rsidDel="002F329F">
                <w:rPr>
                  <w:sz w:val="22"/>
                  <w:szCs w:val="22"/>
                  <w:lang w:bidi="ar"/>
                </w:rPr>
                <w:delText>3: I suggest to describe it as organism response (including Deqi or muscle twitch reaction), "Deqi" is not accurate enough.</w:delText>
              </w:r>
            </w:del>
          </w:p>
          <w:p w14:paraId="3062F82F" w14:textId="776D90C8" w:rsidR="00FE2B8A" w:rsidRPr="00D85BF7" w:rsidDel="002F329F" w:rsidRDefault="00FE2B8A" w:rsidP="00FE35D2">
            <w:pPr>
              <w:rPr>
                <w:del w:id="340" w:author="RBABELLO" w:date="2019-08-02T09:28:00Z"/>
                <w:sz w:val="22"/>
                <w:szCs w:val="22"/>
              </w:rPr>
            </w:pPr>
            <w:del w:id="341" w:author="RBABELLO" w:date="2019-08-02T09:28:00Z">
              <w:r w:rsidRPr="00D85BF7" w:rsidDel="002F329F">
                <w:rPr>
                  <w:sz w:val="22"/>
                  <w:szCs w:val="22"/>
                </w:rPr>
                <w:delText xml:space="preserve">Comment </w:delText>
              </w:r>
              <w:r w:rsidRPr="00D85BF7" w:rsidDel="002F329F">
                <w:rPr>
                  <w:sz w:val="22"/>
                  <w:szCs w:val="22"/>
                  <w:lang w:bidi="ar"/>
                </w:rPr>
                <w:delText>4: Deqi is the premise of success implementation of acupuncture.</w:delText>
              </w:r>
            </w:del>
          </w:p>
          <w:p w14:paraId="5FD80215" w14:textId="13817205" w:rsidR="00FE2B8A" w:rsidRPr="00D85BF7" w:rsidDel="002F329F" w:rsidRDefault="00FE2B8A" w:rsidP="00FE35D2">
            <w:pPr>
              <w:rPr>
                <w:del w:id="342" w:author="RBABELLO" w:date="2019-08-02T09:28:00Z"/>
                <w:sz w:val="22"/>
                <w:szCs w:val="22"/>
              </w:rPr>
            </w:pPr>
            <w:del w:id="343" w:author="RBABELLO" w:date="2019-08-02T09:28:00Z">
              <w:r w:rsidRPr="00D85BF7" w:rsidDel="002F329F">
                <w:rPr>
                  <w:sz w:val="22"/>
                  <w:szCs w:val="22"/>
                </w:rPr>
                <w:delText xml:space="preserve">Comment </w:delText>
              </w:r>
              <w:r w:rsidRPr="00D85BF7" w:rsidDel="002F329F">
                <w:rPr>
                  <w:sz w:val="22"/>
                  <w:szCs w:val="22"/>
                  <w:lang w:bidi="ar"/>
                </w:rPr>
                <w:delText>5: It has something to do with efficacy, but foreign research may lack this information.</w:delText>
              </w:r>
            </w:del>
          </w:p>
          <w:p w14:paraId="7CD4C5C1" w14:textId="212FC4E3" w:rsidR="00FE2B8A" w:rsidRPr="00D85BF7" w:rsidDel="002F329F" w:rsidRDefault="00FE2B8A" w:rsidP="00FE35D2">
            <w:pPr>
              <w:rPr>
                <w:del w:id="344" w:author="RBABELLO" w:date="2019-08-02T09:28:00Z"/>
                <w:sz w:val="22"/>
                <w:szCs w:val="22"/>
              </w:rPr>
            </w:pPr>
            <w:del w:id="345" w:author="RBABELLO" w:date="2019-08-02T09:28:00Z">
              <w:r w:rsidRPr="00D85BF7" w:rsidDel="002F329F">
                <w:rPr>
                  <w:sz w:val="22"/>
                  <w:szCs w:val="22"/>
                </w:rPr>
                <w:delText xml:space="preserve">Comment </w:delText>
              </w:r>
              <w:r w:rsidRPr="00D85BF7" w:rsidDel="002F329F">
                <w:rPr>
                  <w:sz w:val="22"/>
                  <w:szCs w:val="22"/>
                  <w:lang w:bidi="ar"/>
                </w:rPr>
                <w:delText>6: "Deqi" is actually the subjective judgment of the doctor on the success of acupuncture, which is theoretically important but the lack of objective criteria.</w:delText>
              </w:r>
            </w:del>
          </w:p>
          <w:p w14:paraId="09B36D0F" w14:textId="07E5AC0D" w:rsidR="00FE2B8A" w:rsidRPr="00D85BF7" w:rsidDel="002F329F" w:rsidRDefault="00FE2B8A" w:rsidP="00FE35D2">
            <w:pPr>
              <w:rPr>
                <w:del w:id="346" w:author="RBABELLO" w:date="2019-08-02T09:28:00Z"/>
                <w:sz w:val="22"/>
                <w:szCs w:val="22"/>
              </w:rPr>
            </w:pPr>
            <w:del w:id="347" w:author="RBABELLO" w:date="2019-08-02T09:28:00Z">
              <w:r w:rsidRPr="00D85BF7" w:rsidDel="002F329F">
                <w:rPr>
                  <w:sz w:val="22"/>
                  <w:szCs w:val="22"/>
                </w:rPr>
                <w:delText xml:space="preserve">Comment </w:delText>
              </w:r>
              <w:r w:rsidRPr="00D85BF7" w:rsidDel="002F329F">
                <w:rPr>
                  <w:sz w:val="22"/>
                  <w:szCs w:val="22"/>
                  <w:lang w:bidi="ar"/>
                </w:rPr>
                <w:delText>7: We should determine the clinically utility of the "Deqi".</w:delText>
              </w:r>
            </w:del>
          </w:p>
          <w:p w14:paraId="436B9A50" w14:textId="47B2BC73" w:rsidR="00FE2B8A" w:rsidRPr="00D85BF7" w:rsidDel="002F329F" w:rsidRDefault="00FE2B8A" w:rsidP="00FE35D2">
            <w:pPr>
              <w:rPr>
                <w:del w:id="348" w:author="RBABELLO" w:date="2019-08-02T09:28:00Z"/>
                <w:sz w:val="22"/>
                <w:szCs w:val="22"/>
              </w:rPr>
            </w:pPr>
            <w:del w:id="349" w:author="RBABELLO" w:date="2019-08-02T09:28:00Z">
              <w:r w:rsidRPr="00D85BF7" w:rsidDel="002F329F">
                <w:rPr>
                  <w:sz w:val="22"/>
                  <w:szCs w:val="22"/>
                </w:rPr>
                <w:delText xml:space="preserve">Comment </w:delText>
              </w:r>
              <w:r w:rsidRPr="00D85BF7" w:rsidDel="002F329F">
                <w:rPr>
                  <w:sz w:val="22"/>
                  <w:szCs w:val="22"/>
                  <w:lang w:bidi="ar"/>
                </w:rPr>
                <w:delText>9: According to the purpose of systematic review and specific diseases, choose whether to collect "Deqi" information.</w:delText>
              </w:r>
            </w:del>
          </w:p>
          <w:p w14:paraId="120BBBF1" w14:textId="43C256F3" w:rsidR="00FE2B8A" w:rsidRPr="00D85BF7" w:rsidDel="002F329F" w:rsidRDefault="00FE2B8A" w:rsidP="00FE35D2">
            <w:pPr>
              <w:rPr>
                <w:del w:id="350" w:author="RBABELLO" w:date="2019-08-02T09:28:00Z"/>
                <w:sz w:val="22"/>
                <w:szCs w:val="22"/>
              </w:rPr>
            </w:pPr>
            <w:del w:id="351" w:author="RBABELLO" w:date="2019-08-02T09:28:00Z">
              <w:r w:rsidRPr="00D85BF7" w:rsidDel="002F329F">
                <w:rPr>
                  <w:sz w:val="22"/>
                  <w:szCs w:val="22"/>
                </w:rPr>
                <w:delText xml:space="preserve">Comment </w:delText>
              </w:r>
              <w:r w:rsidRPr="00D85BF7" w:rsidDel="002F329F">
                <w:rPr>
                  <w:sz w:val="22"/>
                  <w:szCs w:val="22"/>
                  <w:lang w:bidi="ar"/>
                </w:rPr>
                <w:delText>10: In general, when the needle is inserted, it could be elicited.</w:delText>
              </w:r>
            </w:del>
          </w:p>
          <w:p w14:paraId="6735CDF6" w14:textId="0B10A93E" w:rsidR="00FE2B8A" w:rsidRPr="00D85BF7" w:rsidDel="002F329F" w:rsidRDefault="00FE2B8A" w:rsidP="00FE35D2">
            <w:pPr>
              <w:rPr>
                <w:del w:id="352" w:author="RBABELLO" w:date="2019-08-02T09:28:00Z"/>
                <w:sz w:val="22"/>
                <w:szCs w:val="22"/>
              </w:rPr>
            </w:pPr>
            <w:del w:id="353" w:author="RBABELLO" w:date="2019-08-02T09:28:00Z">
              <w:r w:rsidRPr="00D85BF7" w:rsidDel="002F329F">
                <w:rPr>
                  <w:sz w:val="22"/>
                  <w:szCs w:val="22"/>
                </w:rPr>
                <w:delText xml:space="preserve">Comment </w:delText>
              </w:r>
              <w:r w:rsidRPr="00D85BF7" w:rsidDel="002F329F">
                <w:rPr>
                  <w:sz w:val="22"/>
                  <w:szCs w:val="22"/>
                  <w:lang w:bidi="ar"/>
                </w:rPr>
                <w:delText>11: "Deqi" is complex and is influenced by the practitioners’ skill and the condition of patients, so we should prudent whether it is ok or not.</w:delText>
              </w:r>
            </w:del>
          </w:p>
        </w:tc>
      </w:tr>
      <w:tr w:rsidR="00FE2B8A" w:rsidRPr="00D85BF7" w:rsidDel="002F329F" w14:paraId="497A014B" w14:textId="318CCB45" w:rsidTr="00FE35D2">
        <w:trPr>
          <w:trHeight w:val="2684"/>
          <w:del w:id="354" w:author="RBABELLO" w:date="2019-08-02T09:28:00Z"/>
        </w:trPr>
        <w:tc>
          <w:tcPr>
            <w:tcW w:w="2268" w:type="dxa"/>
          </w:tcPr>
          <w:p w14:paraId="152F6D09" w14:textId="067B1662" w:rsidR="00FE2B8A" w:rsidRPr="00D85BF7" w:rsidDel="002F329F" w:rsidRDefault="00FE2B8A" w:rsidP="00FE35D2">
            <w:pPr>
              <w:rPr>
                <w:del w:id="355" w:author="RBABELLO" w:date="2019-08-02T09:28:00Z"/>
                <w:b/>
                <w:sz w:val="22"/>
                <w:szCs w:val="22"/>
              </w:rPr>
            </w:pPr>
            <w:del w:id="356" w:author="RBABELLO" w:date="2019-08-02T09:28:00Z">
              <w:r w:rsidRPr="00D85BF7" w:rsidDel="002F329F">
                <w:rPr>
                  <w:b/>
                  <w:sz w:val="22"/>
                  <w:szCs w:val="22"/>
                </w:rPr>
                <w:delText>18a. Describe details of acupuncture intervention, including type of acupuncture, manipulation technique, needle type, acupoint, frequency, retention time, and courses. (see Item 6c, 11a)</w:delText>
              </w:r>
            </w:del>
          </w:p>
          <w:p w14:paraId="5776B973" w14:textId="3B166340" w:rsidR="00FE2B8A" w:rsidRPr="00D85BF7" w:rsidDel="002F329F" w:rsidRDefault="00FE2B8A" w:rsidP="00FE35D2">
            <w:pPr>
              <w:rPr>
                <w:del w:id="357" w:author="RBABELLO" w:date="2019-08-02T09:28:00Z"/>
                <w:b/>
                <w:bCs/>
                <w:sz w:val="22"/>
                <w:szCs w:val="22"/>
              </w:rPr>
            </w:pPr>
          </w:p>
        </w:tc>
        <w:tc>
          <w:tcPr>
            <w:tcW w:w="993" w:type="dxa"/>
          </w:tcPr>
          <w:p w14:paraId="00B5600D" w14:textId="4C95D6DF" w:rsidR="00FE2B8A" w:rsidRPr="00D85BF7" w:rsidDel="002F329F" w:rsidRDefault="00FE2B8A" w:rsidP="00FE35D2">
            <w:pPr>
              <w:jc w:val="center"/>
              <w:rPr>
                <w:del w:id="358" w:author="RBABELLO" w:date="2019-08-02T09:28:00Z"/>
                <w:sz w:val="22"/>
                <w:szCs w:val="22"/>
              </w:rPr>
            </w:pPr>
            <w:del w:id="359" w:author="RBABELLO" w:date="2019-08-02T09:28:00Z">
              <w:r w:rsidRPr="00D85BF7" w:rsidDel="002F329F">
                <w:rPr>
                  <w:sz w:val="22"/>
                  <w:szCs w:val="22"/>
                </w:rPr>
                <w:delText>94.00%</w:delText>
              </w:r>
              <w:r w:rsidR="00D3421B" w:rsidRPr="00D85BF7" w:rsidDel="002F329F">
                <w:rPr>
                  <w:sz w:val="22"/>
                  <w:szCs w:val="22"/>
                </w:rPr>
                <w:delText>§</w:delText>
              </w:r>
            </w:del>
          </w:p>
        </w:tc>
        <w:tc>
          <w:tcPr>
            <w:tcW w:w="11056" w:type="dxa"/>
          </w:tcPr>
          <w:p w14:paraId="49327C15" w14:textId="70A087AD" w:rsidR="00FE2B8A" w:rsidRPr="00D85BF7" w:rsidDel="002F329F" w:rsidRDefault="00FE2B8A" w:rsidP="00FE35D2">
            <w:pPr>
              <w:rPr>
                <w:del w:id="360" w:author="RBABELLO" w:date="2019-08-02T09:28:00Z"/>
                <w:sz w:val="22"/>
                <w:szCs w:val="22"/>
              </w:rPr>
            </w:pPr>
            <w:del w:id="361" w:author="RBABELLO" w:date="2019-08-02T09:28:00Z">
              <w:r w:rsidRPr="00D85BF7" w:rsidDel="002F329F">
                <w:rPr>
                  <w:sz w:val="22"/>
                  <w:szCs w:val="22"/>
                </w:rPr>
                <w:delText xml:space="preserve">Comment </w:delText>
              </w:r>
              <w:r w:rsidRPr="00D85BF7" w:rsidDel="002F329F">
                <w:rPr>
                  <w:sz w:val="22"/>
                  <w:szCs w:val="22"/>
                  <w:lang w:bidi="ar"/>
                </w:rPr>
                <w:delText>1: These factors are closely related to the efficacy of acupuncture, and need to be reported in detail.</w:delText>
              </w:r>
            </w:del>
          </w:p>
          <w:p w14:paraId="30CF15A9" w14:textId="5074A519" w:rsidR="00FE2B8A" w:rsidRPr="00D85BF7" w:rsidDel="002F329F" w:rsidRDefault="00FE2B8A" w:rsidP="00FE35D2">
            <w:pPr>
              <w:rPr>
                <w:del w:id="362" w:author="RBABELLO" w:date="2019-08-02T09:28:00Z"/>
                <w:sz w:val="22"/>
                <w:szCs w:val="22"/>
              </w:rPr>
            </w:pPr>
            <w:del w:id="363" w:author="RBABELLO" w:date="2019-08-02T09:28:00Z">
              <w:r w:rsidRPr="00D85BF7" w:rsidDel="002F329F">
                <w:rPr>
                  <w:sz w:val="22"/>
                  <w:szCs w:val="22"/>
                  <w:lang w:bidi="ar"/>
                </w:rPr>
                <w:delText>It should also include: acupuncture type (Chinese medicine acupuncture, Kampo medicine acupuncture, Korean medicine acupuncture), angle of inserting, stimulation (including electric stimulation, hand stimulation, etc.), needle type (including length, diameter, etc.)</w:delText>
              </w:r>
            </w:del>
          </w:p>
          <w:p w14:paraId="137EC625" w14:textId="73A4ED4F" w:rsidR="00FE2B8A" w:rsidRPr="00D85BF7" w:rsidDel="002F329F" w:rsidRDefault="00FE2B8A" w:rsidP="00FE35D2">
            <w:pPr>
              <w:rPr>
                <w:del w:id="364" w:author="RBABELLO" w:date="2019-08-02T09:28:00Z"/>
                <w:sz w:val="22"/>
                <w:szCs w:val="22"/>
              </w:rPr>
            </w:pPr>
            <w:del w:id="365" w:author="RBABELLO" w:date="2019-08-02T09:28:00Z">
              <w:r w:rsidRPr="00D85BF7" w:rsidDel="002F329F">
                <w:rPr>
                  <w:sz w:val="22"/>
                  <w:szCs w:val="22"/>
                </w:rPr>
                <w:delText xml:space="preserve">Comment </w:delText>
              </w:r>
              <w:r w:rsidRPr="00D85BF7" w:rsidDel="002F329F">
                <w:rPr>
                  <w:sz w:val="22"/>
                  <w:szCs w:val="22"/>
                  <w:lang w:bidi="ar"/>
                </w:rPr>
                <w:delText>3: If a systematic review reported the detailed content, it may make a long body of literature. The the details of the intervention implementation and the extent of how detailed it should be all need evidence, if studies showed little impact of these information on the results, there is no need to report.</w:delText>
              </w:r>
            </w:del>
          </w:p>
          <w:p w14:paraId="01843371" w14:textId="70A98827" w:rsidR="00FE2B8A" w:rsidRPr="00D85BF7" w:rsidDel="002F329F" w:rsidRDefault="00FE2B8A" w:rsidP="00FE35D2">
            <w:pPr>
              <w:rPr>
                <w:del w:id="366" w:author="RBABELLO" w:date="2019-08-02T09:28:00Z"/>
                <w:sz w:val="22"/>
                <w:szCs w:val="22"/>
              </w:rPr>
            </w:pPr>
            <w:del w:id="367" w:author="RBABELLO" w:date="2019-08-02T09:28:00Z">
              <w:r w:rsidRPr="00D85BF7" w:rsidDel="002F329F">
                <w:rPr>
                  <w:sz w:val="22"/>
                  <w:szCs w:val="22"/>
                </w:rPr>
                <w:delText xml:space="preserve">Comment </w:delText>
              </w:r>
              <w:r w:rsidRPr="00D85BF7" w:rsidDel="002F329F">
                <w:rPr>
                  <w:sz w:val="22"/>
                  <w:szCs w:val="22"/>
                  <w:lang w:bidi="ar"/>
                </w:rPr>
                <w:delText>4: My opinion may not accurate because I’m not an expert in acupuncture. But I believe it is necessary to report it if sham acupuncture as a control intervention could facilitate the reduction of bias.</w:delText>
              </w:r>
            </w:del>
          </w:p>
          <w:p w14:paraId="47B619CB" w14:textId="7E33E831" w:rsidR="00FE2B8A" w:rsidRPr="00D85BF7" w:rsidDel="002F329F" w:rsidRDefault="00FE2B8A" w:rsidP="00FE35D2">
            <w:pPr>
              <w:rPr>
                <w:del w:id="368" w:author="RBABELLO" w:date="2019-08-02T09:28:00Z"/>
                <w:sz w:val="22"/>
                <w:szCs w:val="22"/>
              </w:rPr>
            </w:pPr>
            <w:del w:id="369" w:author="RBABELLO" w:date="2019-08-02T09:28:00Z">
              <w:r w:rsidRPr="00D85BF7" w:rsidDel="002F329F">
                <w:rPr>
                  <w:sz w:val="22"/>
                  <w:szCs w:val="22"/>
                </w:rPr>
                <w:delText xml:space="preserve">Comment </w:delText>
              </w:r>
              <w:r w:rsidRPr="00D85BF7" w:rsidDel="002F329F">
                <w:rPr>
                  <w:sz w:val="22"/>
                  <w:szCs w:val="22"/>
                  <w:lang w:bidi="ar"/>
                </w:rPr>
                <w:delText>5: The details of acupuncture implementation are necessary, but which details should be described depend on the purpose and disease of systematic reviews.</w:delText>
              </w:r>
            </w:del>
          </w:p>
          <w:p w14:paraId="30084CE0" w14:textId="4F0C9A6B" w:rsidR="00FE2B8A" w:rsidRPr="00D85BF7" w:rsidDel="002F329F" w:rsidRDefault="00FE2B8A" w:rsidP="00FE35D2">
            <w:pPr>
              <w:rPr>
                <w:del w:id="370" w:author="RBABELLO" w:date="2019-08-02T09:28:00Z"/>
                <w:sz w:val="22"/>
                <w:szCs w:val="22"/>
              </w:rPr>
            </w:pPr>
            <w:del w:id="371" w:author="RBABELLO" w:date="2019-08-02T09:28:00Z">
              <w:r w:rsidRPr="00D85BF7" w:rsidDel="002F329F">
                <w:rPr>
                  <w:sz w:val="22"/>
                  <w:szCs w:val="22"/>
                </w:rPr>
                <w:delText xml:space="preserve">Comment </w:delText>
              </w:r>
              <w:r w:rsidRPr="00D85BF7" w:rsidDel="002F329F">
                <w:rPr>
                  <w:sz w:val="22"/>
                  <w:szCs w:val="22"/>
                  <w:lang w:bidi="ar"/>
                </w:rPr>
                <w:delText xml:space="preserve">6: It was associated with efficacy and repeatability. </w:delText>
              </w:r>
            </w:del>
          </w:p>
        </w:tc>
      </w:tr>
      <w:tr w:rsidR="00FE2B8A" w:rsidRPr="00D85BF7" w:rsidDel="002F329F" w14:paraId="5558FDE9" w14:textId="1712214C" w:rsidTr="00FE35D2">
        <w:trPr>
          <w:del w:id="372" w:author="RBABELLO" w:date="2019-08-02T09:28:00Z"/>
        </w:trPr>
        <w:tc>
          <w:tcPr>
            <w:tcW w:w="2268" w:type="dxa"/>
          </w:tcPr>
          <w:p w14:paraId="689084DE" w14:textId="0E8E199C" w:rsidR="00FE2B8A" w:rsidRPr="00D85BF7" w:rsidDel="002F329F" w:rsidRDefault="00FE2B8A" w:rsidP="00FE35D2">
            <w:pPr>
              <w:rPr>
                <w:del w:id="373" w:author="RBABELLO" w:date="2019-08-02T09:28:00Z"/>
                <w:b/>
                <w:sz w:val="22"/>
                <w:szCs w:val="22"/>
              </w:rPr>
            </w:pPr>
            <w:del w:id="374" w:author="RBABELLO" w:date="2019-08-02T09:28:00Z">
              <w:r w:rsidRPr="00D85BF7" w:rsidDel="002F329F">
                <w:rPr>
                  <w:b/>
                  <w:sz w:val="22"/>
                  <w:szCs w:val="22"/>
                </w:rPr>
                <w:delText>18b. If applicable, describe implementation details of fake acupuncture intervention.</w:delText>
              </w:r>
            </w:del>
          </w:p>
          <w:p w14:paraId="0B4624B3" w14:textId="7C793C4A" w:rsidR="00FE2B8A" w:rsidRPr="00D85BF7" w:rsidDel="002F329F" w:rsidRDefault="00FE2B8A" w:rsidP="00FE35D2">
            <w:pPr>
              <w:rPr>
                <w:del w:id="375" w:author="RBABELLO" w:date="2019-08-02T09:28:00Z"/>
                <w:b/>
                <w:bCs/>
                <w:sz w:val="22"/>
                <w:szCs w:val="22"/>
              </w:rPr>
            </w:pPr>
          </w:p>
        </w:tc>
        <w:tc>
          <w:tcPr>
            <w:tcW w:w="993" w:type="dxa"/>
          </w:tcPr>
          <w:p w14:paraId="1CFA97A9" w14:textId="29AE3516" w:rsidR="00FE2B8A" w:rsidRPr="00D85BF7" w:rsidDel="002F329F" w:rsidRDefault="00FE2B8A" w:rsidP="00FE35D2">
            <w:pPr>
              <w:jc w:val="center"/>
              <w:rPr>
                <w:del w:id="376" w:author="RBABELLO" w:date="2019-08-02T09:28:00Z"/>
                <w:sz w:val="22"/>
                <w:szCs w:val="22"/>
              </w:rPr>
            </w:pPr>
            <w:del w:id="377" w:author="RBABELLO" w:date="2019-08-02T09:28:00Z">
              <w:r w:rsidRPr="00D85BF7" w:rsidDel="002F329F">
                <w:rPr>
                  <w:sz w:val="22"/>
                  <w:szCs w:val="22"/>
                </w:rPr>
                <w:delText>97.30%</w:delText>
              </w:r>
              <w:r w:rsidR="00D3421B" w:rsidRPr="00D85BF7" w:rsidDel="002F329F">
                <w:rPr>
                  <w:sz w:val="22"/>
                  <w:szCs w:val="22"/>
                </w:rPr>
                <w:delText>§</w:delText>
              </w:r>
            </w:del>
          </w:p>
        </w:tc>
        <w:tc>
          <w:tcPr>
            <w:tcW w:w="11056" w:type="dxa"/>
          </w:tcPr>
          <w:p w14:paraId="5498DD73" w14:textId="485B201B" w:rsidR="00FE2B8A" w:rsidRPr="00D85BF7" w:rsidDel="002F329F" w:rsidRDefault="00FE2B8A" w:rsidP="00FE35D2">
            <w:pPr>
              <w:rPr>
                <w:del w:id="378" w:author="RBABELLO" w:date="2019-08-02T09:28:00Z"/>
                <w:sz w:val="22"/>
                <w:szCs w:val="22"/>
              </w:rPr>
            </w:pPr>
            <w:del w:id="379" w:author="RBABELLO" w:date="2019-08-02T09:28:00Z">
              <w:r w:rsidRPr="00D85BF7" w:rsidDel="002F329F">
                <w:rPr>
                  <w:sz w:val="22"/>
                  <w:szCs w:val="22"/>
                </w:rPr>
                <w:delText xml:space="preserve">Comment </w:delText>
              </w:r>
              <w:r w:rsidRPr="00D85BF7" w:rsidDel="002F329F">
                <w:rPr>
                  <w:sz w:val="22"/>
                  <w:szCs w:val="22"/>
                  <w:lang w:bidi="ar"/>
                </w:rPr>
                <w:delText>1: Detailed description of the control method is needed.</w:delText>
              </w:r>
            </w:del>
          </w:p>
          <w:p w14:paraId="07746151" w14:textId="6C3E663B" w:rsidR="00FE2B8A" w:rsidRPr="00D85BF7" w:rsidDel="002F329F" w:rsidRDefault="00FE2B8A" w:rsidP="00FE35D2">
            <w:pPr>
              <w:rPr>
                <w:del w:id="380" w:author="RBABELLO" w:date="2019-08-02T09:28:00Z"/>
                <w:sz w:val="22"/>
                <w:szCs w:val="22"/>
              </w:rPr>
            </w:pPr>
            <w:del w:id="381" w:author="RBABELLO" w:date="2019-08-02T09:28:00Z">
              <w:r w:rsidRPr="00D85BF7" w:rsidDel="002F329F">
                <w:rPr>
                  <w:sz w:val="22"/>
                  <w:szCs w:val="22"/>
                </w:rPr>
                <w:delText xml:space="preserve">Comment </w:delText>
              </w:r>
              <w:r w:rsidRPr="00D85BF7" w:rsidDel="002F329F">
                <w:rPr>
                  <w:sz w:val="22"/>
                  <w:szCs w:val="22"/>
                  <w:lang w:bidi="ar"/>
                </w:rPr>
                <w:delText>2: It could help determine the true effect of acupuncture.</w:delText>
              </w:r>
            </w:del>
          </w:p>
          <w:p w14:paraId="16C6206B" w14:textId="76E87EC4" w:rsidR="00FE2B8A" w:rsidRPr="00D85BF7" w:rsidDel="002F329F" w:rsidRDefault="00FE2B8A" w:rsidP="00FE35D2">
            <w:pPr>
              <w:rPr>
                <w:del w:id="382" w:author="RBABELLO" w:date="2019-08-02T09:28:00Z"/>
                <w:sz w:val="22"/>
                <w:szCs w:val="22"/>
              </w:rPr>
            </w:pPr>
            <w:del w:id="383" w:author="RBABELLO" w:date="2019-08-02T09:28:00Z">
              <w:r w:rsidRPr="00D85BF7" w:rsidDel="002F329F">
                <w:rPr>
                  <w:sz w:val="22"/>
                  <w:szCs w:val="22"/>
                </w:rPr>
                <w:delText xml:space="preserve">Comment </w:delText>
              </w:r>
              <w:r w:rsidRPr="00D85BF7" w:rsidDel="002F329F">
                <w:rPr>
                  <w:sz w:val="22"/>
                  <w:szCs w:val="22"/>
                  <w:lang w:bidi="ar"/>
                </w:rPr>
                <w:delText>3: As previous suggestion, it is recommended to describe it as blank controls, sham acupuncture or other similar stimulation controls.</w:delText>
              </w:r>
            </w:del>
          </w:p>
          <w:p w14:paraId="49D660FE" w14:textId="37092464" w:rsidR="00FE2B8A" w:rsidRPr="00D85BF7" w:rsidDel="002F329F" w:rsidRDefault="00FE2B8A" w:rsidP="00FE35D2">
            <w:pPr>
              <w:rPr>
                <w:del w:id="384" w:author="RBABELLO" w:date="2019-08-02T09:28:00Z"/>
                <w:sz w:val="22"/>
                <w:szCs w:val="22"/>
              </w:rPr>
            </w:pPr>
            <w:del w:id="385" w:author="RBABELLO" w:date="2019-08-02T09:28:00Z">
              <w:r w:rsidRPr="00D85BF7" w:rsidDel="002F329F">
                <w:rPr>
                  <w:sz w:val="22"/>
                  <w:szCs w:val="22"/>
                </w:rPr>
                <w:delText xml:space="preserve">Comment </w:delText>
              </w:r>
              <w:r w:rsidRPr="00D85BF7" w:rsidDel="002F329F">
                <w:rPr>
                  <w:sz w:val="22"/>
                  <w:szCs w:val="22"/>
                  <w:lang w:bidi="ar"/>
                </w:rPr>
                <w:delText>4: Sham acupuncture is difficult to conduct, so we should specify the implementation methods that allow peers to understand it can achieve real comfort effect.</w:delText>
              </w:r>
            </w:del>
          </w:p>
          <w:p w14:paraId="4053CBFC" w14:textId="4A4676A9" w:rsidR="00FE2B8A" w:rsidRPr="00D85BF7" w:rsidDel="002F329F" w:rsidRDefault="00FE2B8A" w:rsidP="00FE35D2">
            <w:pPr>
              <w:rPr>
                <w:del w:id="386" w:author="RBABELLO" w:date="2019-08-02T09:28:00Z"/>
                <w:sz w:val="22"/>
                <w:szCs w:val="22"/>
              </w:rPr>
            </w:pPr>
            <w:del w:id="387" w:author="RBABELLO" w:date="2019-08-02T09:28:00Z">
              <w:r w:rsidRPr="00D85BF7" w:rsidDel="002F329F">
                <w:rPr>
                  <w:sz w:val="22"/>
                  <w:szCs w:val="22"/>
                </w:rPr>
                <w:delText xml:space="preserve">Comment </w:delText>
              </w:r>
              <w:r w:rsidRPr="00D85BF7" w:rsidDel="002F329F">
                <w:rPr>
                  <w:sz w:val="22"/>
                  <w:szCs w:val="22"/>
                  <w:lang w:bidi="ar"/>
                </w:rPr>
                <w:delText>6: For there are currently various control interventions in acupuncture studies, the control group does not always use sham acupuncture, but results from sham acupuncture are more convincing. I recommended to keep this item.</w:delText>
              </w:r>
            </w:del>
          </w:p>
          <w:p w14:paraId="69C568F9" w14:textId="6ED5B1C7" w:rsidR="00FE2B8A" w:rsidRPr="00D85BF7" w:rsidDel="002F329F" w:rsidRDefault="00FE2B8A" w:rsidP="00FE35D2">
            <w:pPr>
              <w:rPr>
                <w:del w:id="388" w:author="RBABELLO" w:date="2019-08-02T09:28:00Z"/>
                <w:sz w:val="22"/>
                <w:szCs w:val="22"/>
              </w:rPr>
            </w:pPr>
            <w:del w:id="389" w:author="RBABELLO" w:date="2019-08-02T09:28:00Z">
              <w:r w:rsidRPr="00D85BF7" w:rsidDel="002F329F">
                <w:rPr>
                  <w:sz w:val="22"/>
                  <w:szCs w:val="22"/>
                </w:rPr>
                <w:delText xml:space="preserve">Comment </w:delText>
              </w:r>
              <w:r w:rsidRPr="00D85BF7" w:rsidDel="002F329F">
                <w:rPr>
                  <w:sz w:val="22"/>
                  <w:szCs w:val="22"/>
                  <w:lang w:bidi="ar"/>
                </w:rPr>
                <w:delText>7: It is rather important for the purpose of interpretive studies.</w:delText>
              </w:r>
            </w:del>
          </w:p>
        </w:tc>
      </w:tr>
      <w:tr w:rsidR="00FE2B8A" w:rsidRPr="00D85BF7" w:rsidDel="002F329F" w14:paraId="6EC29179" w14:textId="50723B7E" w:rsidTr="00FE35D2">
        <w:trPr>
          <w:del w:id="390" w:author="RBABELLO" w:date="2019-08-02T09:28:00Z"/>
        </w:trPr>
        <w:tc>
          <w:tcPr>
            <w:tcW w:w="2268" w:type="dxa"/>
          </w:tcPr>
          <w:p w14:paraId="5211AB3C" w14:textId="25ADD7D6" w:rsidR="00FE2B8A" w:rsidRPr="00D85BF7" w:rsidDel="002F329F" w:rsidRDefault="00FE2B8A" w:rsidP="00FE35D2">
            <w:pPr>
              <w:rPr>
                <w:del w:id="391" w:author="RBABELLO" w:date="2019-08-02T09:28:00Z"/>
                <w:b/>
                <w:bCs/>
                <w:sz w:val="22"/>
                <w:szCs w:val="22"/>
              </w:rPr>
            </w:pPr>
            <w:del w:id="392" w:author="RBABELLO" w:date="2019-08-02T09:28:00Z">
              <w:r w:rsidRPr="00D85BF7" w:rsidDel="002F329F">
                <w:rPr>
                  <w:b/>
                  <w:bCs/>
                  <w:sz w:val="22"/>
                  <w:szCs w:val="22"/>
                </w:rPr>
                <w:delText>18c. Describe the duration of acupuncture implementation and the follow-up period, for example the blood pressure at the end of treatment and six months after treatment finished.</w:delText>
              </w:r>
            </w:del>
          </w:p>
        </w:tc>
        <w:tc>
          <w:tcPr>
            <w:tcW w:w="993" w:type="dxa"/>
          </w:tcPr>
          <w:p w14:paraId="0AE3039A" w14:textId="7FCD7EB3" w:rsidR="00FE2B8A" w:rsidRPr="00D85BF7" w:rsidDel="002F329F" w:rsidRDefault="00FE2B8A" w:rsidP="00FE35D2">
            <w:pPr>
              <w:jc w:val="center"/>
              <w:rPr>
                <w:del w:id="393" w:author="RBABELLO" w:date="2019-08-02T09:28:00Z"/>
                <w:sz w:val="22"/>
                <w:szCs w:val="22"/>
              </w:rPr>
            </w:pPr>
            <w:del w:id="394" w:author="RBABELLO" w:date="2019-08-02T09:28:00Z">
              <w:r w:rsidRPr="00D85BF7" w:rsidDel="002F329F">
                <w:rPr>
                  <w:sz w:val="22"/>
                  <w:szCs w:val="22"/>
                </w:rPr>
                <w:delText>95.70%</w:delText>
              </w:r>
              <w:r w:rsidR="00D3421B" w:rsidRPr="00D85BF7" w:rsidDel="002F329F">
                <w:rPr>
                  <w:sz w:val="22"/>
                  <w:szCs w:val="22"/>
                </w:rPr>
                <w:delText>§</w:delText>
              </w:r>
            </w:del>
          </w:p>
        </w:tc>
        <w:tc>
          <w:tcPr>
            <w:tcW w:w="11056" w:type="dxa"/>
          </w:tcPr>
          <w:p w14:paraId="420DE683" w14:textId="5BEAE8FD" w:rsidR="00FE2B8A" w:rsidRPr="00D85BF7" w:rsidDel="002F329F" w:rsidRDefault="00FE2B8A" w:rsidP="00FE35D2">
            <w:pPr>
              <w:rPr>
                <w:del w:id="395" w:author="RBABELLO" w:date="2019-08-02T09:28:00Z"/>
                <w:sz w:val="22"/>
                <w:szCs w:val="22"/>
              </w:rPr>
            </w:pPr>
            <w:del w:id="396" w:author="RBABELLO" w:date="2019-08-02T09:28:00Z">
              <w:r w:rsidRPr="00D85BF7" w:rsidDel="002F329F">
                <w:rPr>
                  <w:sz w:val="22"/>
                  <w:szCs w:val="22"/>
                </w:rPr>
                <w:delText xml:space="preserve">Comment </w:delText>
              </w:r>
              <w:r w:rsidRPr="00D85BF7" w:rsidDel="002F329F">
                <w:rPr>
                  <w:sz w:val="22"/>
                  <w:szCs w:val="22"/>
                  <w:lang w:bidi="ar"/>
                </w:rPr>
                <w:delText>1: Necessary.</w:delText>
              </w:r>
            </w:del>
          </w:p>
          <w:p w14:paraId="2A5118F1" w14:textId="62AC23B4" w:rsidR="00FE2B8A" w:rsidRPr="00D85BF7" w:rsidDel="002F329F" w:rsidRDefault="00FE2B8A" w:rsidP="00FE35D2">
            <w:pPr>
              <w:rPr>
                <w:del w:id="397" w:author="RBABELLO" w:date="2019-08-02T09:28:00Z"/>
                <w:sz w:val="22"/>
                <w:szCs w:val="22"/>
              </w:rPr>
            </w:pPr>
            <w:del w:id="398" w:author="RBABELLO" w:date="2019-08-02T09:28:00Z">
              <w:r w:rsidRPr="00D85BF7" w:rsidDel="002F329F">
                <w:rPr>
                  <w:sz w:val="22"/>
                  <w:szCs w:val="22"/>
                </w:rPr>
                <w:delText xml:space="preserve">Comment </w:delText>
              </w:r>
              <w:r w:rsidRPr="00D85BF7" w:rsidDel="002F329F">
                <w:rPr>
                  <w:sz w:val="22"/>
                  <w:szCs w:val="22"/>
                  <w:lang w:bidi="ar"/>
                </w:rPr>
                <w:delText>2: Some effect (like neuro-regulation) appears immediately, but some (like the immune regulation) often takes a long time be obtained.</w:delText>
              </w:r>
            </w:del>
          </w:p>
          <w:p w14:paraId="043697DE" w14:textId="3806988C" w:rsidR="00FE2B8A" w:rsidRPr="00D85BF7" w:rsidDel="002F329F" w:rsidRDefault="00FE2B8A" w:rsidP="00FE35D2">
            <w:pPr>
              <w:rPr>
                <w:del w:id="399" w:author="RBABELLO" w:date="2019-08-02T09:28:00Z"/>
                <w:sz w:val="22"/>
                <w:szCs w:val="22"/>
              </w:rPr>
            </w:pPr>
            <w:del w:id="400" w:author="RBABELLO" w:date="2019-08-02T09:28:00Z">
              <w:r w:rsidRPr="00D85BF7" w:rsidDel="002F329F">
                <w:rPr>
                  <w:sz w:val="22"/>
                  <w:szCs w:val="22"/>
                </w:rPr>
                <w:delText xml:space="preserve">Comment </w:delText>
              </w:r>
              <w:r w:rsidRPr="00D85BF7" w:rsidDel="002F329F">
                <w:rPr>
                  <w:sz w:val="22"/>
                  <w:szCs w:val="22"/>
                  <w:lang w:bidi="ar"/>
                </w:rPr>
                <w:delText>3: The time point for measuring the results is relevant to the efficacy.</w:delText>
              </w:r>
            </w:del>
          </w:p>
          <w:p w14:paraId="3D6CC99C" w14:textId="3FFE2EC3" w:rsidR="00FE2B8A" w:rsidRPr="00D85BF7" w:rsidDel="002F329F" w:rsidRDefault="00FE2B8A" w:rsidP="00FE35D2">
            <w:pPr>
              <w:rPr>
                <w:del w:id="401" w:author="RBABELLO" w:date="2019-08-02T09:28:00Z"/>
                <w:sz w:val="22"/>
                <w:szCs w:val="22"/>
                <w:lang w:bidi="ar"/>
              </w:rPr>
            </w:pPr>
            <w:del w:id="402" w:author="RBABELLO" w:date="2019-08-02T09:28:00Z">
              <w:r w:rsidRPr="00D85BF7" w:rsidDel="002F329F">
                <w:rPr>
                  <w:sz w:val="22"/>
                  <w:szCs w:val="22"/>
                </w:rPr>
                <w:delText xml:space="preserve">Comment </w:delText>
              </w:r>
              <w:r w:rsidRPr="00D85BF7" w:rsidDel="002F329F">
                <w:rPr>
                  <w:sz w:val="22"/>
                  <w:szCs w:val="22"/>
                  <w:lang w:bidi="ar"/>
                </w:rPr>
                <w:delText>4: If follow-up implemented, long-term efficacy should be reported.</w:delText>
              </w:r>
            </w:del>
          </w:p>
          <w:p w14:paraId="117F34B9" w14:textId="2476F54C" w:rsidR="00FE2B8A" w:rsidRPr="00D85BF7" w:rsidDel="002F329F" w:rsidRDefault="00FE2B8A" w:rsidP="00FE35D2">
            <w:pPr>
              <w:rPr>
                <w:del w:id="403" w:author="RBABELLO" w:date="2019-08-02T09:28:00Z"/>
                <w:sz w:val="22"/>
                <w:szCs w:val="22"/>
              </w:rPr>
            </w:pPr>
            <w:del w:id="404" w:author="RBABELLO" w:date="2019-08-02T09:28:00Z">
              <w:r w:rsidRPr="00D85BF7" w:rsidDel="002F329F">
                <w:rPr>
                  <w:sz w:val="22"/>
                  <w:szCs w:val="22"/>
                </w:rPr>
                <w:delText xml:space="preserve">Comment </w:delText>
              </w:r>
              <w:r w:rsidRPr="00D85BF7" w:rsidDel="002F329F">
                <w:rPr>
                  <w:sz w:val="22"/>
                  <w:szCs w:val="22"/>
                  <w:lang w:bidi="ar"/>
                </w:rPr>
                <w:delText>5: It is not a mandatory option, because there are limited acupuncture researches have the follow-up period currently. This option can be retained.</w:delText>
              </w:r>
            </w:del>
          </w:p>
          <w:p w14:paraId="581668E2" w14:textId="1AB943FF" w:rsidR="00FE2B8A" w:rsidRPr="00D85BF7" w:rsidDel="002F329F" w:rsidRDefault="00FE2B8A" w:rsidP="00FE35D2">
            <w:pPr>
              <w:rPr>
                <w:del w:id="405" w:author="RBABELLO" w:date="2019-08-02T09:28:00Z"/>
                <w:sz w:val="22"/>
                <w:szCs w:val="22"/>
              </w:rPr>
            </w:pPr>
            <w:del w:id="406" w:author="RBABELLO" w:date="2019-08-02T09:28:00Z">
              <w:r w:rsidRPr="00D85BF7" w:rsidDel="002F329F">
                <w:rPr>
                  <w:sz w:val="22"/>
                  <w:szCs w:val="22"/>
                </w:rPr>
                <w:delText xml:space="preserve">Comment </w:delText>
              </w:r>
              <w:r w:rsidRPr="00D85BF7" w:rsidDel="002F329F">
                <w:rPr>
                  <w:sz w:val="22"/>
                  <w:szCs w:val="22"/>
                  <w:lang w:bidi="ar"/>
                </w:rPr>
                <w:delText>6: Follow-up efficacy may be one of the advantages of acupuncture.</w:delText>
              </w:r>
            </w:del>
          </w:p>
        </w:tc>
      </w:tr>
      <w:tr w:rsidR="00FE2B8A" w:rsidRPr="00D85BF7" w:rsidDel="002F329F" w14:paraId="765A3141" w14:textId="1E0A9432" w:rsidTr="00FE35D2">
        <w:trPr>
          <w:del w:id="407" w:author="RBABELLO" w:date="2019-08-02T09:28:00Z"/>
        </w:trPr>
        <w:tc>
          <w:tcPr>
            <w:tcW w:w="2268" w:type="dxa"/>
          </w:tcPr>
          <w:p w14:paraId="3953B3F6" w14:textId="309E0FD8" w:rsidR="00FE2B8A" w:rsidRPr="00D85BF7" w:rsidDel="002F329F" w:rsidRDefault="00FE2B8A" w:rsidP="00FE35D2">
            <w:pPr>
              <w:rPr>
                <w:del w:id="408" w:author="RBABELLO" w:date="2019-08-02T09:28:00Z"/>
                <w:b/>
                <w:bCs/>
                <w:sz w:val="22"/>
                <w:szCs w:val="22"/>
              </w:rPr>
            </w:pPr>
            <w:del w:id="409" w:author="RBABELLO" w:date="2019-08-02T09:28:00Z">
              <w:r w:rsidRPr="00D85BF7" w:rsidDel="002F329F">
                <w:rPr>
                  <w:b/>
                  <w:bCs/>
                  <w:sz w:val="22"/>
                  <w:szCs w:val="22"/>
                </w:rPr>
                <w:delText>18d. Describe the background of participating acupuncturists (qualification or professional affiliation, years in acupuncture practice, other relevant experience)</w:delText>
              </w:r>
            </w:del>
          </w:p>
        </w:tc>
        <w:tc>
          <w:tcPr>
            <w:tcW w:w="993" w:type="dxa"/>
          </w:tcPr>
          <w:p w14:paraId="5B2BB883" w14:textId="3ECF09B3" w:rsidR="00FE2B8A" w:rsidRPr="00D85BF7" w:rsidDel="002F329F" w:rsidRDefault="00FE2B8A" w:rsidP="00FE35D2">
            <w:pPr>
              <w:jc w:val="center"/>
              <w:rPr>
                <w:del w:id="410" w:author="RBABELLO" w:date="2019-08-02T09:28:00Z"/>
                <w:sz w:val="22"/>
                <w:szCs w:val="22"/>
              </w:rPr>
            </w:pPr>
            <w:del w:id="411" w:author="RBABELLO" w:date="2019-08-02T09:28:00Z">
              <w:r w:rsidRPr="00D85BF7" w:rsidDel="002F329F">
                <w:rPr>
                  <w:sz w:val="22"/>
                  <w:szCs w:val="22"/>
                </w:rPr>
                <w:delText>69.80%</w:delText>
              </w:r>
            </w:del>
          </w:p>
        </w:tc>
        <w:tc>
          <w:tcPr>
            <w:tcW w:w="11056" w:type="dxa"/>
          </w:tcPr>
          <w:p w14:paraId="375252C1" w14:textId="6B4FCE8D" w:rsidR="00FE2B8A" w:rsidRPr="00D85BF7" w:rsidDel="002F329F" w:rsidRDefault="00FE2B8A" w:rsidP="00FE35D2">
            <w:pPr>
              <w:rPr>
                <w:del w:id="412" w:author="RBABELLO" w:date="2019-08-02T09:28:00Z"/>
                <w:sz w:val="22"/>
                <w:szCs w:val="22"/>
              </w:rPr>
            </w:pPr>
            <w:del w:id="413" w:author="RBABELLO" w:date="2019-08-02T09:28:00Z">
              <w:r w:rsidRPr="00D85BF7" w:rsidDel="002F329F">
                <w:rPr>
                  <w:sz w:val="22"/>
                  <w:szCs w:val="22"/>
                </w:rPr>
                <w:delText xml:space="preserve">Comment </w:delText>
              </w:r>
              <w:r w:rsidRPr="00D85BF7" w:rsidDel="002F329F">
                <w:rPr>
                  <w:sz w:val="22"/>
                  <w:szCs w:val="22"/>
                  <w:lang w:bidi="ar"/>
                </w:rPr>
                <w:delText>1: Simple description is OK.</w:delText>
              </w:r>
            </w:del>
          </w:p>
          <w:p w14:paraId="6C3D95CB" w14:textId="1604E09F" w:rsidR="00FE2B8A" w:rsidRPr="00D85BF7" w:rsidDel="002F329F" w:rsidRDefault="00FE2B8A" w:rsidP="00FE35D2">
            <w:pPr>
              <w:rPr>
                <w:del w:id="414" w:author="RBABELLO" w:date="2019-08-02T09:28:00Z"/>
                <w:sz w:val="22"/>
                <w:szCs w:val="22"/>
              </w:rPr>
            </w:pPr>
            <w:del w:id="415" w:author="RBABELLO" w:date="2019-08-02T09:28:00Z">
              <w:r w:rsidRPr="00D85BF7" w:rsidDel="002F329F">
                <w:rPr>
                  <w:sz w:val="22"/>
                  <w:szCs w:val="22"/>
                </w:rPr>
                <w:delText xml:space="preserve">Comment </w:delText>
              </w:r>
              <w:r w:rsidRPr="00D85BF7" w:rsidDel="002F329F">
                <w:rPr>
                  <w:sz w:val="22"/>
                  <w:szCs w:val="22"/>
                  <w:lang w:bidi="ar"/>
                </w:rPr>
                <w:delText>2: This information is very important and can influence the effectiveness of acupuncture, meanwhile it helps determine the source of heterogeneity or bias.</w:delText>
              </w:r>
            </w:del>
          </w:p>
          <w:p w14:paraId="11A88B3A" w14:textId="0DEA226E" w:rsidR="00FE2B8A" w:rsidRPr="00D85BF7" w:rsidDel="002F329F" w:rsidRDefault="00FE2B8A" w:rsidP="00FE35D2">
            <w:pPr>
              <w:rPr>
                <w:del w:id="416" w:author="RBABELLO" w:date="2019-08-02T09:28:00Z"/>
                <w:sz w:val="22"/>
                <w:szCs w:val="22"/>
              </w:rPr>
            </w:pPr>
            <w:del w:id="417" w:author="RBABELLO" w:date="2019-08-02T09:28:00Z">
              <w:r w:rsidRPr="00D85BF7" w:rsidDel="002F329F">
                <w:rPr>
                  <w:sz w:val="22"/>
                  <w:szCs w:val="22"/>
                </w:rPr>
                <w:delText xml:space="preserve">Comment </w:delText>
              </w:r>
              <w:r w:rsidRPr="00D85BF7" w:rsidDel="002F329F">
                <w:rPr>
                  <w:sz w:val="22"/>
                  <w:szCs w:val="22"/>
                  <w:lang w:bidi="ar"/>
                </w:rPr>
                <w:delText>3: Qualification is not equal to high level.</w:delText>
              </w:r>
            </w:del>
          </w:p>
          <w:p w14:paraId="09F1FAED" w14:textId="1130B62A" w:rsidR="00FE2B8A" w:rsidRPr="00D85BF7" w:rsidDel="002F329F" w:rsidRDefault="00FE2B8A" w:rsidP="00FE35D2">
            <w:pPr>
              <w:rPr>
                <w:del w:id="418" w:author="RBABELLO" w:date="2019-08-02T09:28:00Z"/>
                <w:sz w:val="22"/>
                <w:szCs w:val="22"/>
              </w:rPr>
            </w:pPr>
            <w:del w:id="419" w:author="RBABELLO" w:date="2019-08-02T09:28:00Z">
              <w:r w:rsidRPr="00D85BF7" w:rsidDel="002F329F">
                <w:rPr>
                  <w:sz w:val="22"/>
                  <w:szCs w:val="22"/>
                </w:rPr>
                <w:delText xml:space="preserve">Comment </w:delText>
              </w:r>
              <w:r w:rsidRPr="00D85BF7" w:rsidDel="002F329F">
                <w:rPr>
                  <w:sz w:val="22"/>
                  <w:szCs w:val="22"/>
                  <w:lang w:bidi="ar"/>
                </w:rPr>
                <w:delText>4: The focus of this issue is to describe the consistency among performers of acupuncture, not necessarily related to the qualification.</w:delText>
              </w:r>
            </w:del>
          </w:p>
          <w:p w14:paraId="23341B2F" w14:textId="712C3436" w:rsidR="00FE2B8A" w:rsidRPr="00D85BF7" w:rsidDel="002F329F" w:rsidRDefault="00FE2B8A" w:rsidP="00FE35D2">
            <w:pPr>
              <w:rPr>
                <w:del w:id="420" w:author="RBABELLO" w:date="2019-08-02T09:28:00Z"/>
                <w:sz w:val="22"/>
                <w:szCs w:val="22"/>
              </w:rPr>
            </w:pPr>
            <w:del w:id="421" w:author="RBABELLO" w:date="2019-08-02T09:28:00Z">
              <w:r w:rsidRPr="00D85BF7" w:rsidDel="002F329F">
                <w:rPr>
                  <w:sz w:val="22"/>
                  <w:szCs w:val="22"/>
                </w:rPr>
                <w:delText xml:space="preserve">Comment </w:delText>
              </w:r>
              <w:r w:rsidRPr="00D85BF7" w:rsidDel="002F329F">
                <w:rPr>
                  <w:sz w:val="22"/>
                  <w:szCs w:val="22"/>
                  <w:lang w:bidi="ar"/>
                </w:rPr>
                <w:delText>5: Acupuncture performers’ qualification, occupation time and other factors have certain impact on the efficacy of acupuncture therapy, but seldom literatures have reported this issue, especially the Chinese literatures. It is recommended as an option.</w:delText>
              </w:r>
            </w:del>
          </w:p>
          <w:p w14:paraId="21039FAF" w14:textId="7B73E99A" w:rsidR="00FE2B8A" w:rsidRPr="00D85BF7" w:rsidDel="002F329F" w:rsidRDefault="00FE2B8A" w:rsidP="00FE35D2">
            <w:pPr>
              <w:rPr>
                <w:del w:id="422" w:author="RBABELLO" w:date="2019-08-02T09:28:00Z"/>
                <w:sz w:val="22"/>
                <w:szCs w:val="22"/>
              </w:rPr>
            </w:pPr>
            <w:del w:id="423" w:author="RBABELLO" w:date="2019-08-02T09:28:00Z">
              <w:r w:rsidRPr="00D85BF7" w:rsidDel="002F329F">
                <w:rPr>
                  <w:sz w:val="22"/>
                  <w:szCs w:val="22"/>
                </w:rPr>
                <w:delText xml:space="preserve">Comment </w:delText>
              </w:r>
              <w:r w:rsidRPr="00D85BF7" w:rsidDel="002F329F">
                <w:rPr>
                  <w:sz w:val="22"/>
                  <w:szCs w:val="22"/>
                  <w:lang w:bidi="ar"/>
                </w:rPr>
                <w:delText>6: It is not required. Because basically, the consistency can be guaranteed after training.</w:delText>
              </w:r>
            </w:del>
          </w:p>
          <w:p w14:paraId="2311CC9A" w14:textId="1D131AD2" w:rsidR="00FE2B8A" w:rsidRPr="00D85BF7" w:rsidDel="002F329F" w:rsidRDefault="00FE2B8A" w:rsidP="00FE35D2">
            <w:pPr>
              <w:rPr>
                <w:del w:id="424" w:author="RBABELLO" w:date="2019-08-02T09:28:00Z"/>
                <w:sz w:val="22"/>
                <w:szCs w:val="22"/>
              </w:rPr>
            </w:pPr>
            <w:del w:id="425" w:author="RBABELLO" w:date="2019-08-02T09:28:00Z">
              <w:r w:rsidRPr="00D85BF7" w:rsidDel="002F329F">
                <w:rPr>
                  <w:sz w:val="22"/>
                  <w:szCs w:val="22"/>
                </w:rPr>
                <w:delText xml:space="preserve">Comment </w:delText>
              </w:r>
              <w:r w:rsidRPr="00D85BF7" w:rsidDel="002F329F">
                <w:rPr>
                  <w:sz w:val="22"/>
                  <w:szCs w:val="22"/>
                  <w:lang w:bidi="ar"/>
                </w:rPr>
                <w:delText>7: This may closely relate to efficacy.</w:delText>
              </w:r>
            </w:del>
          </w:p>
          <w:p w14:paraId="7CE2E31E" w14:textId="2DB658FB" w:rsidR="00FE2B8A" w:rsidRPr="00D85BF7" w:rsidDel="002F329F" w:rsidRDefault="00FE2B8A" w:rsidP="00FE35D2">
            <w:pPr>
              <w:rPr>
                <w:del w:id="426" w:author="RBABELLO" w:date="2019-08-02T09:28:00Z"/>
                <w:sz w:val="22"/>
                <w:szCs w:val="22"/>
                <w:lang w:bidi="ar"/>
              </w:rPr>
            </w:pPr>
            <w:del w:id="427" w:author="RBABELLO" w:date="2019-08-02T09:28:00Z">
              <w:r w:rsidRPr="00D85BF7" w:rsidDel="002F329F">
                <w:rPr>
                  <w:sz w:val="22"/>
                  <w:szCs w:val="22"/>
                </w:rPr>
                <w:delText xml:space="preserve">Comment </w:delText>
              </w:r>
              <w:r w:rsidRPr="00D85BF7" w:rsidDel="002F329F">
                <w:rPr>
                  <w:sz w:val="22"/>
                  <w:szCs w:val="22"/>
                  <w:lang w:bidi="ar"/>
                </w:rPr>
                <w:delText>8: The background of acupuncture practitioners is complex, and the qualification approval of TCM practitioners is quite different from Western medicine.</w:delText>
              </w:r>
            </w:del>
          </w:p>
          <w:p w14:paraId="272FF86D" w14:textId="6D2ACD15" w:rsidR="00FE2B8A" w:rsidRPr="00D85BF7" w:rsidDel="002F329F" w:rsidRDefault="00FE2B8A" w:rsidP="00FE35D2">
            <w:pPr>
              <w:rPr>
                <w:del w:id="428" w:author="RBABELLO" w:date="2019-08-02T09:28:00Z"/>
                <w:sz w:val="22"/>
                <w:szCs w:val="22"/>
              </w:rPr>
            </w:pPr>
            <w:del w:id="429" w:author="RBABELLO" w:date="2019-08-02T09:28:00Z">
              <w:r w:rsidRPr="00D85BF7" w:rsidDel="002F329F">
                <w:rPr>
                  <w:sz w:val="22"/>
                  <w:szCs w:val="22"/>
                </w:rPr>
                <w:delText xml:space="preserve">Comment </w:delText>
              </w:r>
              <w:r w:rsidRPr="00D85BF7" w:rsidDel="002F329F">
                <w:rPr>
                  <w:sz w:val="22"/>
                  <w:szCs w:val="22"/>
                  <w:lang w:bidi="ar"/>
                </w:rPr>
                <w:delText>9: Good point, but may be difficult to implement.</w:delText>
              </w:r>
            </w:del>
          </w:p>
        </w:tc>
      </w:tr>
      <w:tr w:rsidR="00FE2B8A" w:rsidRPr="00D85BF7" w:rsidDel="002F329F" w14:paraId="782805D4" w14:textId="537B4608" w:rsidTr="00FE35D2">
        <w:trPr>
          <w:del w:id="430" w:author="RBABELLO" w:date="2019-08-02T09:28:00Z"/>
        </w:trPr>
        <w:tc>
          <w:tcPr>
            <w:tcW w:w="2268" w:type="dxa"/>
            <w:tcBorders>
              <w:bottom w:val="single" w:sz="4" w:space="0" w:color="auto"/>
            </w:tcBorders>
          </w:tcPr>
          <w:p w14:paraId="7D208BA3" w14:textId="16E3F57E" w:rsidR="00FE2B8A" w:rsidRPr="00D85BF7" w:rsidDel="002F329F" w:rsidRDefault="00FE2B8A" w:rsidP="00FE35D2">
            <w:pPr>
              <w:rPr>
                <w:del w:id="431" w:author="RBABELLO" w:date="2019-08-02T09:28:00Z"/>
                <w:b/>
                <w:bCs/>
                <w:sz w:val="22"/>
                <w:szCs w:val="22"/>
              </w:rPr>
            </w:pPr>
          </w:p>
        </w:tc>
        <w:tc>
          <w:tcPr>
            <w:tcW w:w="993" w:type="dxa"/>
            <w:tcBorders>
              <w:bottom w:val="single" w:sz="4" w:space="0" w:color="auto"/>
            </w:tcBorders>
          </w:tcPr>
          <w:p w14:paraId="6499E453" w14:textId="424DA682" w:rsidR="00FE2B8A" w:rsidRPr="00D85BF7" w:rsidDel="002F329F" w:rsidRDefault="00FE2B8A" w:rsidP="00FE35D2">
            <w:pPr>
              <w:jc w:val="center"/>
              <w:rPr>
                <w:del w:id="432" w:author="RBABELLO" w:date="2019-08-02T09:28:00Z"/>
                <w:sz w:val="22"/>
                <w:szCs w:val="22"/>
              </w:rPr>
            </w:pPr>
          </w:p>
        </w:tc>
        <w:tc>
          <w:tcPr>
            <w:tcW w:w="11056" w:type="dxa"/>
            <w:tcBorders>
              <w:bottom w:val="single" w:sz="4" w:space="0" w:color="auto"/>
            </w:tcBorders>
          </w:tcPr>
          <w:p w14:paraId="7ED92495" w14:textId="15797D43" w:rsidR="00FE2B8A" w:rsidRPr="00D85BF7" w:rsidDel="002F329F" w:rsidRDefault="00FE2B8A" w:rsidP="00FE35D2">
            <w:pPr>
              <w:rPr>
                <w:del w:id="433" w:author="RBABELLO" w:date="2019-08-02T09:28:00Z"/>
                <w:sz w:val="22"/>
                <w:szCs w:val="22"/>
                <w:lang w:bidi="ar"/>
              </w:rPr>
            </w:pPr>
            <w:del w:id="434" w:author="RBABELLO" w:date="2019-08-02T09:28:00Z">
              <w:r w:rsidRPr="00D85BF7" w:rsidDel="002F329F">
                <w:rPr>
                  <w:sz w:val="22"/>
                  <w:szCs w:val="22"/>
                </w:rPr>
                <w:delText xml:space="preserve">Comment </w:delText>
              </w:r>
              <w:r w:rsidRPr="00D85BF7" w:rsidDel="002F329F">
                <w:rPr>
                  <w:sz w:val="22"/>
                  <w:szCs w:val="22"/>
                  <w:lang w:bidi="ar"/>
                </w:rPr>
                <w:delText>3: The systematic review should provide search strategies for at least one Chinese database and one non-Chinese database.</w:delText>
              </w:r>
            </w:del>
          </w:p>
          <w:p w14:paraId="6B5D5F90" w14:textId="22207D7F" w:rsidR="00FE2B8A" w:rsidRPr="00D85BF7" w:rsidDel="002F329F" w:rsidRDefault="00FE2B8A" w:rsidP="00FE35D2">
            <w:pPr>
              <w:rPr>
                <w:del w:id="435" w:author="RBABELLO" w:date="2019-08-02T09:28:00Z"/>
                <w:sz w:val="22"/>
                <w:szCs w:val="22"/>
              </w:rPr>
            </w:pPr>
            <w:del w:id="436" w:author="RBABELLO" w:date="2019-08-02T09:28:00Z">
              <w:r w:rsidRPr="00D85BF7" w:rsidDel="002F329F">
                <w:rPr>
                  <w:sz w:val="22"/>
                  <w:szCs w:val="22"/>
                  <w:lang w:bidi="ar"/>
                </w:rPr>
                <w:delText>Response: the PRISMA statement has already explained.</w:delText>
              </w:r>
            </w:del>
          </w:p>
        </w:tc>
      </w:tr>
    </w:tbl>
    <w:p w14:paraId="32749339" w14:textId="748A5519" w:rsidR="00FE2B8A" w:rsidRPr="00D85BF7" w:rsidDel="002F329F" w:rsidRDefault="00D3421B" w:rsidP="00FE2B8A">
      <w:pPr>
        <w:rPr>
          <w:del w:id="437" w:author="RBABELLO" w:date="2019-08-02T09:28:00Z"/>
          <w:szCs w:val="21"/>
        </w:rPr>
      </w:pPr>
      <w:del w:id="438" w:author="RBABELLO" w:date="2019-08-02T09:28:00Z">
        <w:r w:rsidRPr="00D85BF7" w:rsidDel="002F329F">
          <w:rPr>
            <w:sz w:val="22"/>
            <w:szCs w:val="22"/>
          </w:rPr>
          <w:delText>§</w:delText>
        </w:r>
        <w:r w:rsidR="00FE2B8A" w:rsidRPr="00D85BF7" w:rsidDel="002F329F">
          <w:rPr>
            <w:szCs w:val="21"/>
          </w:rPr>
          <w:delText xml:space="preserve">Included </w:delText>
        </w:r>
      </w:del>
    </w:p>
    <w:p w14:paraId="3D40B944" w14:textId="79EF9471" w:rsidR="00FE2B8A" w:rsidRPr="00D85BF7" w:rsidDel="002F329F" w:rsidRDefault="00FE2B8A" w:rsidP="00FE2B8A">
      <w:pPr>
        <w:rPr>
          <w:del w:id="439" w:author="RBABELLO" w:date="2019-08-02T09:28:00Z"/>
          <w:b/>
          <w:sz w:val="22"/>
        </w:rPr>
      </w:pPr>
    </w:p>
    <w:p w14:paraId="77102B15" w14:textId="7DA01AB3" w:rsidR="00FE2B8A" w:rsidRPr="00D85BF7" w:rsidDel="002F329F" w:rsidRDefault="00FE2B8A" w:rsidP="00FE2B8A">
      <w:pPr>
        <w:jc w:val="center"/>
        <w:rPr>
          <w:del w:id="440" w:author="RBABELLO" w:date="2019-08-02T09:28:00Z"/>
        </w:rPr>
      </w:pPr>
      <w:del w:id="441" w:author="RBABELLO" w:date="2019-08-02T09:28:00Z">
        <w:r w:rsidRPr="00D85BF7" w:rsidDel="002F329F">
          <w:rPr>
            <w:b/>
            <w:sz w:val="22"/>
          </w:rPr>
          <w:delText>Table 3 The 3</w:delText>
        </w:r>
        <w:r w:rsidRPr="00D85BF7" w:rsidDel="002F329F">
          <w:rPr>
            <w:b/>
            <w:sz w:val="22"/>
            <w:vertAlign w:val="superscript"/>
          </w:rPr>
          <w:delText>rd</w:delText>
        </w:r>
        <w:r w:rsidRPr="00D85BF7" w:rsidDel="002F329F">
          <w:rPr>
            <w:b/>
            <w:sz w:val="22"/>
          </w:rPr>
          <w:delText xml:space="preserve"> round</w:delText>
        </w:r>
        <w:r w:rsidRPr="00D85BF7" w:rsidDel="002F329F">
          <w:delText xml:space="preserve"> </w:delText>
        </w:r>
      </w:del>
    </w:p>
    <w:tbl>
      <w:tblPr>
        <w:tblW w:w="14567" w:type="dxa"/>
        <w:tblLayout w:type="fixed"/>
        <w:tblLook w:val="0000" w:firstRow="0" w:lastRow="0" w:firstColumn="0" w:lastColumn="0" w:noHBand="0" w:noVBand="0"/>
      </w:tblPr>
      <w:tblGrid>
        <w:gridCol w:w="2194"/>
        <w:gridCol w:w="1033"/>
        <w:gridCol w:w="11340"/>
      </w:tblGrid>
      <w:tr w:rsidR="00FE2B8A" w:rsidRPr="00D85BF7" w:rsidDel="002F329F" w14:paraId="79C9DA54" w14:textId="6C5D17C6" w:rsidTr="00D3421B">
        <w:trPr>
          <w:del w:id="442" w:author="RBABELLO" w:date="2019-08-02T09:28:00Z"/>
        </w:trPr>
        <w:tc>
          <w:tcPr>
            <w:tcW w:w="2194" w:type="dxa"/>
            <w:tcBorders>
              <w:top w:val="single" w:sz="4" w:space="0" w:color="auto"/>
              <w:bottom w:val="single" w:sz="4" w:space="0" w:color="auto"/>
              <w:right w:val="nil"/>
            </w:tcBorders>
            <w:shd w:val="clear" w:color="auto" w:fill="D9D9D9"/>
          </w:tcPr>
          <w:p w14:paraId="4251CC79" w14:textId="1C4A4B41" w:rsidR="00FE2B8A" w:rsidRPr="00D85BF7" w:rsidDel="002F329F" w:rsidRDefault="00FE2B8A" w:rsidP="00FE35D2">
            <w:pPr>
              <w:jc w:val="center"/>
              <w:rPr>
                <w:del w:id="443" w:author="RBABELLO" w:date="2019-08-02T09:28:00Z"/>
                <w:b/>
                <w:bCs/>
                <w:color w:val="000000"/>
                <w:sz w:val="22"/>
                <w:szCs w:val="22"/>
              </w:rPr>
            </w:pPr>
            <w:del w:id="444" w:author="RBABELLO" w:date="2019-08-02T09:28:00Z">
              <w:r w:rsidRPr="00D85BF7" w:rsidDel="002F329F">
                <w:rPr>
                  <w:b/>
                  <w:bCs/>
                  <w:color w:val="000000"/>
                  <w:sz w:val="22"/>
                  <w:szCs w:val="22"/>
                </w:rPr>
                <w:delText xml:space="preserve">Items </w:delText>
              </w:r>
            </w:del>
          </w:p>
        </w:tc>
        <w:tc>
          <w:tcPr>
            <w:tcW w:w="1033" w:type="dxa"/>
            <w:tcBorders>
              <w:top w:val="single" w:sz="4" w:space="0" w:color="auto"/>
              <w:left w:val="nil"/>
              <w:bottom w:val="single" w:sz="4" w:space="0" w:color="auto"/>
              <w:right w:val="nil"/>
            </w:tcBorders>
            <w:shd w:val="clear" w:color="auto" w:fill="D9D9D9"/>
          </w:tcPr>
          <w:p w14:paraId="571E23EF" w14:textId="4DB3D3E1" w:rsidR="00FE2B8A" w:rsidRPr="00D85BF7" w:rsidDel="002F329F" w:rsidRDefault="00FE2B8A" w:rsidP="00FE35D2">
            <w:pPr>
              <w:jc w:val="center"/>
              <w:rPr>
                <w:del w:id="445" w:author="RBABELLO" w:date="2019-08-02T09:28:00Z"/>
                <w:b/>
                <w:bCs/>
                <w:color w:val="000000"/>
                <w:sz w:val="22"/>
                <w:szCs w:val="22"/>
              </w:rPr>
            </w:pPr>
            <w:del w:id="446" w:author="RBABELLO" w:date="2019-08-02T09:28:00Z">
              <w:r w:rsidRPr="00D85BF7" w:rsidDel="002F329F">
                <w:rPr>
                  <w:b/>
                  <w:bCs/>
                  <w:color w:val="000000"/>
                  <w:sz w:val="22"/>
                  <w:szCs w:val="22"/>
                </w:rPr>
                <w:delText xml:space="preserve">Score </w:delText>
              </w:r>
            </w:del>
          </w:p>
        </w:tc>
        <w:tc>
          <w:tcPr>
            <w:tcW w:w="11340" w:type="dxa"/>
            <w:tcBorders>
              <w:top w:val="single" w:sz="4" w:space="0" w:color="auto"/>
              <w:left w:val="nil"/>
              <w:bottom w:val="single" w:sz="4" w:space="0" w:color="auto"/>
            </w:tcBorders>
            <w:shd w:val="clear" w:color="auto" w:fill="D9D9D9"/>
          </w:tcPr>
          <w:p w14:paraId="3A5569D5" w14:textId="198DB4C8" w:rsidR="00FE2B8A" w:rsidRPr="00D85BF7" w:rsidDel="002F329F" w:rsidRDefault="00FE2B8A" w:rsidP="00FE35D2">
            <w:pPr>
              <w:jc w:val="center"/>
              <w:rPr>
                <w:del w:id="447" w:author="RBABELLO" w:date="2019-08-02T09:28:00Z"/>
                <w:b/>
                <w:bCs/>
                <w:color w:val="000000"/>
                <w:sz w:val="22"/>
                <w:szCs w:val="22"/>
              </w:rPr>
            </w:pPr>
            <w:del w:id="448" w:author="RBABELLO" w:date="2019-08-02T09:28:00Z">
              <w:r w:rsidRPr="00D85BF7" w:rsidDel="002F329F">
                <w:rPr>
                  <w:b/>
                  <w:bCs/>
                  <w:color w:val="000000"/>
                  <w:sz w:val="22"/>
                  <w:szCs w:val="22"/>
                </w:rPr>
                <w:delText xml:space="preserve">Comments </w:delText>
              </w:r>
            </w:del>
          </w:p>
        </w:tc>
      </w:tr>
      <w:tr w:rsidR="00FE2B8A" w:rsidRPr="00D85BF7" w:rsidDel="002F329F" w14:paraId="1E679EE2" w14:textId="03B13376" w:rsidTr="00D3421B">
        <w:trPr>
          <w:del w:id="449" w:author="RBABELLO" w:date="2019-08-02T09:28:00Z"/>
        </w:trPr>
        <w:tc>
          <w:tcPr>
            <w:tcW w:w="2194" w:type="dxa"/>
            <w:tcBorders>
              <w:top w:val="single" w:sz="4" w:space="0" w:color="auto"/>
            </w:tcBorders>
          </w:tcPr>
          <w:p w14:paraId="4FC9D36F" w14:textId="433B826B" w:rsidR="00FE2B8A" w:rsidRPr="00D85BF7" w:rsidDel="002F329F" w:rsidRDefault="00FE2B8A" w:rsidP="00FE35D2">
            <w:pPr>
              <w:rPr>
                <w:del w:id="450" w:author="RBABELLO" w:date="2019-08-02T09:28:00Z"/>
                <w:b/>
                <w:bCs/>
                <w:sz w:val="22"/>
                <w:szCs w:val="22"/>
              </w:rPr>
            </w:pPr>
            <w:del w:id="451" w:author="RBABELLO" w:date="2019-08-02T09:28:00Z">
              <w:r w:rsidRPr="00D85BF7" w:rsidDel="002F329F">
                <w:rPr>
                  <w:b/>
                  <w:bCs/>
                  <w:sz w:val="22"/>
                  <w:szCs w:val="22"/>
                </w:rPr>
                <w:delText>Provide the "syndrome-type" of TCM for specific diseases</w:delText>
              </w:r>
            </w:del>
          </w:p>
        </w:tc>
        <w:tc>
          <w:tcPr>
            <w:tcW w:w="1033" w:type="dxa"/>
            <w:tcBorders>
              <w:top w:val="single" w:sz="4" w:space="0" w:color="auto"/>
            </w:tcBorders>
          </w:tcPr>
          <w:p w14:paraId="0CC11A2D" w14:textId="7321F817" w:rsidR="00FE2B8A" w:rsidRPr="00D85BF7" w:rsidDel="002F329F" w:rsidRDefault="00FE2B8A" w:rsidP="00FE35D2">
            <w:pPr>
              <w:jc w:val="center"/>
              <w:rPr>
                <w:del w:id="452" w:author="RBABELLO" w:date="2019-08-02T09:28:00Z"/>
                <w:sz w:val="22"/>
                <w:szCs w:val="22"/>
              </w:rPr>
            </w:pPr>
            <w:del w:id="453" w:author="RBABELLO" w:date="2019-08-02T09:28:00Z">
              <w:r w:rsidRPr="00D85BF7" w:rsidDel="002F329F">
                <w:rPr>
                  <w:sz w:val="22"/>
                  <w:szCs w:val="22"/>
                </w:rPr>
                <w:delText>69.00%</w:delText>
              </w:r>
            </w:del>
          </w:p>
        </w:tc>
        <w:tc>
          <w:tcPr>
            <w:tcW w:w="11340" w:type="dxa"/>
            <w:tcBorders>
              <w:top w:val="single" w:sz="4" w:space="0" w:color="auto"/>
            </w:tcBorders>
          </w:tcPr>
          <w:p w14:paraId="6715E372" w14:textId="60CBE46D" w:rsidR="00FE2B8A" w:rsidRPr="00D85BF7" w:rsidDel="002F329F" w:rsidRDefault="00FE2B8A" w:rsidP="00FE35D2">
            <w:pPr>
              <w:rPr>
                <w:del w:id="454" w:author="RBABELLO" w:date="2019-08-02T09:28:00Z"/>
                <w:sz w:val="22"/>
                <w:szCs w:val="22"/>
              </w:rPr>
            </w:pPr>
            <w:del w:id="455" w:author="RBABELLO" w:date="2019-08-02T09:28:00Z">
              <w:r w:rsidRPr="00D85BF7" w:rsidDel="002F329F">
                <w:rPr>
                  <w:sz w:val="22"/>
                  <w:szCs w:val="22"/>
                </w:rPr>
                <w:delText xml:space="preserve">Comment 1: “syndrome-type” is the core of disease diagnosis in </w:delText>
              </w:r>
              <w:r w:rsidRPr="00D85BF7" w:rsidDel="002F329F">
                <w:rPr>
                  <w:bCs/>
                  <w:sz w:val="22"/>
                  <w:szCs w:val="22"/>
                </w:rPr>
                <w:delText>TCM</w:delText>
              </w:r>
            </w:del>
          </w:p>
          <w:p w14:paraId="4DC387F8" w14:textId="688F45CF" w:rsidR="00FE2B8A" w:rsidRPr="00D85BF7" w:rsidDel="002F329F" w:rsidRDefault="00FE2B8A" w:rsidP="00FE35D2">
            <w:pPr>
              <w:rPr>
                <w:del w:id="456" w:author="RBABELLO" w:date="2019-08-02T09:28:00Z"/>
                <w:sz w:val="22"/>
                <w:szCs w:val="22"/>
              </w:rPr>
            </w:pPr>
            <w:del w:id="457" w:author="RBABELLO" w:date="2019-08-02T09:28:00Z">
              <w:r w:rsidRPr="00D85BF7" w:rsidDel="002F329F">
                <w:rPr>
                  <w:sz w:val="22"/>
                  <w:szCs w:val="22"/>
                </w:rPr>
                <w:delText xml:space="preserve">Comment 2: syndrome is the core and feature of clinical diagnosis in </w:delText>
              </w:r>
              <w:r w:rsidRPr="00D85BF7" w:rsidDel="002F329F">
                <w:rPr>
                  <w:bCs/>
                  <w:sz w:val="22"/>
                  <w:szCs w:val="22"/>
                </w:rPr>
                <w:delText>TCM</w:delText>
              </w:r>
              <w:r w:rsidRPr="00D85BF7" w:rsidDel="002F329F">
                <w:rPr>
                  <w:sz w:val="22"/>
                  <w:szCs w:val="22"/>
                </w:rPr>
                <w:delText>, but the syndrome would be better reflected tailored for the characteristics of acupuncture, rather than indiscriminately using the syndrome from TCM internal medicine syndrome differentiation system.</w:delText>
              </w:r>
            </w:del>
          </w:p>
          <w:p w14:paraId="61442316" w14:textId="672AAED3" w:rsidR="00FE2B8A" w:rsidRPr="00D85BF7" w:rsidDel="002F329F" w:rsidRDefault="00FE2B8A" w:rsidP="00FE35D2">
            <w:pPr>
              <w:rPr>
                <w:del w:id="458" w:author="RBABELLO" w:date="2019-08-02T09:28:00Z"/>
                <w:sz w:val="22"/>
                <w:szCs w:val="22"/>
              </w:rPr>
            </w:pPr>
            <w:del w:id="459" w:author="RBABELLO" w:date="2019-08-02T09:28:00Z">
              <w:r w:rsidRPr="00D85BF7" w:rsidDel="002F329F">
                <w:rPr>
                  <w:sz w:val="22"/>
                  <w:szCs w:val="22"/>
                </w:rPr>
                <w:delText>Comment 3: It can reflect the feature of TCM, then determine whether the diagnosis of research objects is accurate or not, and whether it is related to the applicability of results.</w:delText>
              </w:r>
            </w:del>
          </w:p>
          <w:p w14:paraId="0E02F5B6" w14:textId="6BCA6A04" w:rsidR="00FE2B8A" w:rsidRPr="00D85BF7" w:rsidDel="002F329F" w:rsidRDefault="00FE2B8A" w:rsidP="00FE35D2">
            <w:pPr>
              <w:rPr>
                <w:del w:id="460" w:author="RBABELLO" w:date="2019-08-02T09:28:00Z"/>
                <w:sz w:val="22"/>
                <w:szCs w:val="22"/>
              </w:rPr>
            </w:pPr>
            <w:del w:id="461" w:author="RBABELLO" w:date="2019-08-02T09:28:00Z">
              <w:r w:rsidRPr="00D85BF7" w:rsidDel="002F329F">
                <w:rPr>
                  <w:sz w:val="22"/>
                  <w:szCs w:val="22"/>
                </w:rPr>
                <w:delText xml:space="preserve">Comment 4: syndrome type is one principle of TCM and part of the basis to select acupoints for prescription, it has some guiding effects for acupuncture. </w:delText>
              </w:r>
            </w:del>
          </w:p>
          <w:p w14:paraId="2298FE1E" w14:textId="7758FFA7" w:rsidR="00FE2B8A" w:rsidRPr="00D85BF7" w:rsidDel="002F329F" w:rsidRDefault="00FE2B8A" w:rsidP="00FE35D2">
            <w:pPr>
              <w:rPr>
                <w:del w:id="462" w:author="RBABELLO" w:date="2019-08-02T09:28:00Z"/>
                <w:sz w:val="22"/>
                <w:szCs w:val="22"/>
              </w:rPr>
            </w:pPr>
            <w:del w:id="463" w:author="RBABELLO" w:date="2019-08-02T09:28:00Z">
              <w:r w:rsidRPr="00D85BF7" w:rsidDel="002F329F">
                <w:rPr>
                  <w:sz w:val="22"/>
                  <w:szCs w:val="22"/>
                </w:rPr>
                <w:delText>Comment 5: Acupuncture treatment is not very related to syndrome type, but is very related to symptom. I</w:delText>
              </w:r>
              <w:r w:rsidRPr="00D85BF7" w:rsidDel="002F329F">
                <w:rPr>
                  <w:color w:val="000000"/>
                  <w:sz w:val="22"/>
                  <w:szCs w:val="22"/>
                  <w:lang w:val="en"/>
                </w:rPr>
                <w:delText xml:space="preserve">t is recommended </w:delText>
              </w:r>
              <w:r w:rsidRPr="00D85BF7" w:rsidDel="002F329F">
                <w:rPr>
                  <w:sz w:val="22"/>
                  <w:szCs w:val="22"/>
                </w:rPr>
                <w:delText xml:space="preserve">to use "symptom" instead of "syndrome". </w:delText>
              </w:r>
            </w:del>
          </w:p>
          <w:p w14:paraId="625984CF" w14:textId="454AF5AD" w:rsidR="00FE2B8A" w:rsidRPr="00D85BF7" w:rsidDel="002F329F" w:rsidRDefault="00FE2B8A" w:rsidP="00FE35D2">
            <w:pPr>
              <w:rPr>
                <w:del w:id="464" w:author="RBABELLO" w:date="2019-08-02T09:28:00Z"/>
                <w:sz w:val="22"/>
                <w:szCs w:val="22"/>
              </w:rPr>
            </w:pPr>
            <w:del w:id="465" w:author="RBABELLO" w:date="2019-08-02T09:28:00Z">
              <w:r w:rsidRPr="00D85BF7" w:rsidDel="002F329F">
                <w:rPr>
                  <w:sz w:val="22"/>
                  <w:szCs w:val="22"/>
                </w:rPr>
                <w:delText>Comment 6: The participants are not treated according to the syndrome differentiation, it is not necessary to provide “syndrome-type”</w:delText>
              </w:r>
            </w:del>
          </w:p>
          <w:p w14:paraId="1F48F715" w14:textId="7BB67821" w:rsidR="00FE2B8A" w:rsidRPr="00D85BF7" w:rsidDel="002F329F" w:rsidRDefault="00FE2B8A" w:rsidP="00FE35D2">
            <w:pPr>
              <w:rPr>
                <w:del w:id="466" w:author="RBABELLO" w:date="2019-08-02T09:28:00Z"/>
                <w:sz w:val="22"/>
                <w:szCs w:val="22"/>
              </w:rPr>
            </w:pPr>
            <w:del w:id="467" w:author="RBABELLO" w:date="2019-08-02T09:28:00Z">
              <w:r w:rsidRPr="00D85BF7" w:rsidDel="002F329F">
                <w:rPr>
                  <w:sz w:val="22"/>
                  <w:szCs w:val="22"/>
                </w:rPr>
                <w:delText>Comment 7: Syndrome-type is ambiguous, which makes it difficult to determine the scope of the topic.</w:delText>
              </w:r>
            </w:del>
          </w:p>
          <w:p w14:paraId="4D3B9A19" w14:textId="7CE27A37" w:rsidR="00FE2B8A" w:rsidRPr="00D85BF7" w:rsidDel="002F329F" w:rsidRDefault="00FE2B8A" w:rsidP="00FE35D2">
            <w:pPr>
              <w:rPr>
                <w:del w:id="468" w:author="RBABELLO" w:date="2019-08-02T09:28:00Z"/>
                <w:sz w:val="22"/>
                <w:szCs w:val="22"/>
              </w:rPr>
            </w:pPr>
            <w:del w:id="469" w:author="RBABELLO" w:date="2019-08-02T09:28:00Z">
              <w:r w:rsidRPr="00D85BF7" w:rsidDel="002F329F">
                <w:rPr>
                  <w:sz w:val="22"/>
                  <w:szCs w:val="22"/>
                </w:rPr>
                <w:delText>Comment 8: Acupuncture is also a kind of treatment which should be based on syndrome differentiation</w:delText>
              </w:r>
            </w:del>
          </w:p>
          <w:p w14:paraId="02939723" w14:textId="5F989B9E" w:rsidR="00FE2B8A" w:rsidRPr="00D85BF7" w:rsidDel="002F329F" w:rsidRDefault="00FE2B8A" w:rsidP="00FE35D2">
            <w:pPr>
              <w:rPr>
                <w:del w:id="470" w:author="RBABELLO" w:date="2019-08-02T09:28:00Z"/>
                <w:sz w:val="22"/>
                <w:szCs w:val="22"/>
              </w:rPr>
            </w:pPr>
            <w:del w:id="471" w:author="RBABELLO" w:date="2019-08-02T09:28:00Z">
              <w:r w:rsidRPr="00D85BF7" w:rsidDel="002F329F">
                <w:rPr>
                  <w:sz w:val="22"/>
                  <w:szCs w:val="22"/>
                </w:rPr>
                <w:delText>Comment 9: Based on the research objectives, researchers need to state “syndrome-type”.</w:delText>
              </w:r>
            </w:del>
          </w:p>
          <w:p w14:paraId="7319DC53" w14:textId="6F132EB5" w:rsidR="00FE2B8A" w:rsidRPr="00D85BF7" w:rsidDel="002F329F" w:rsidRDefault="00FE2B8A" w:rsidP="00FE35D2">
            <w:pPr>
              <w:rPr>
                <w:del w:id="472" w:author="RBABELLO" w:date="2019-08-02T09:28:00Z"/>
                <w:sz w:val="22"/>
                <w:szCs w:val="22"/>
              </w:rPr>
            </w:pPr>
            <w:del w:id="473" w:author="RBABELLO" w:date="2019-08-02T09:28:00Z">
              <w:r w:rsidRPr="00D85BF7" w:rsidDel="002F329F">
                <w:rPr>
                  <w:sz w:val="22"/>
                  <w:szCs w:val="22"/>
                </w:rPr>
                <w:delText>Comment 10: Researchers can provide TCM “</w:delText>
              </w:r>
              <w:bookmarkStart w:id="474" w:name="OLE_LINK9"/>
              <w:bookmarkStart w:id="475" w:name="OLE_LINK10"/>
              <w:r w:rsidRPr="00D85BF7" w:rsidDel="002F329F">
                <w:rPr>
                  <w:sz w:val="22"/>
                  <w:szCs w:val="22"/>
                </w:rPr>
                <w:delText>syndrome-type</w:delText>
              </w:r>
              <w:bookmarkEnd w:id="474"/>
              <w:bookmarkEnd w:id="475"/>
              <w:r w:rsidRPr="00D85BF7" w:rsidDel="002F329F">
                <w:rPr>
                  <w:sz w:val="22"/>
                  <w:szCs w:val="22"/>
                </w:rPr>
                <w:delText xml:space="preserve">”, but not necessarily as the inclusion criteria, because acupuncture sometimes is performed according to diseases and sometimes according to the syndrome-type, so add “syndrome-type” is optional. </w:delText>
              </w:r>
            </w:del>
          </w:p>
          <w:p w14:paraId="4226485A" w14:textId="7820B699" w:rsidR="00FE2B8A" w:rsidRPr="00D85BF7" w:rsidDel="002F329F" w:rsidRDefault="00FE2B8A" w:rsidP="00FE35D2">
            <w:pPr>
              <w:rPr>
                <w:del w:id="476" w:author="RBABELLO" w:date="2019-08-02T09:28:00Z"/>
                <w:sz w:val="22"/>
                <w:szCs w:val="22"/>
              </w:rPr>
            </w:pPr>
            <w:del w:id="477" w:author="RBABELLO" w:date="2019-08-02T09:28:00Z">
              <w:r w:rsidRPr="00D85BF7" w:rsidDel="002F329F">
                <w:rPr>
                  <w:sz w:val="22"/>
                  <w:szCs w:val="22"/>
                </w:rPr>
                <w:delText xml:space="preserve">Comment 11: I </w:delText>
              </w:r>
              <w:r w:rsidRPr="00D85BF7" w:rsidDel="002F329F">
                <w:rPr>
                  <w:color w:val="000000"/>
                  <w:sz w:val="22"/>
                  <w:szCs w:val="22"/>
                  <w:lang w:val="en"/>
                </w:rPr>
                <w:delText xml:space="preserve">suggest to list this as supplement, because it can generalize TCM and enable the comparison between the TCM and western medicine. </w:delText>
              </w:r>
            </w:del>
          </w:p>
          <w:p w14:paraId="51B27A56" w14:textId="58A89C94" w:rsidR="00FE2B8A" w:rsidRPr="00D85BF7" w:rsidDel="002F329F" w:rsidRDefault="00FE2B8A" w:rsidP="00FE35D2">
            <w:pPr>
              <w:rPr>
                <w:del w:id="478" w:author="RBABELLO" w:date="2019-08-02T09:28:00Z"/>
                <w:sz w:val="22"/>
                <w:szCs w:val="22"/>
              </w:rPr>
            </w:pPr>
            <w:del w:id="479" w:author="RBABELLO" w:date="2019-08-02T09:28:00Z">
              <w:r w:rsidRPr="00D85BF7" w:rsidDel="002F329F">
                <w:rPr>
                  <w:sz w:val="22"/>
                  <w:szCs w:val="22"/>
                </w:rPr>
                <w:delText>Comment 12: Acupuncture is different from TCM, for which one disease only has one prescription, and add specific acupoints according to syndrome type is common.</w:delText>
              </w:r>
            </w:del>
          </w:p>
          <w:p w14:paraId="470C26AF" w14:textId="2986A42B" w:rsidR="00FE2B8A" w:rsidRPr="00D85BF7" w:rsidDel="002F329F" w:rsidRDefault="00FE2B8A" w:rsidP="00FE35D2">
            <w:pPr>
              <w:rPr>
                <w:del w:id="480" w:author="RBABELLO" w:date="2019-08-02T09:28:00Z"/>
                <w:sz w:val="22"/>
                <w:szCs w:val="22"/>
              </w:rPr>
            </w:pPr>
            <w:del w:id="481" w:author="RBABELLO" w:date="2019-08-02T09:28:00Z">
              <w:r w:rsidRPr="00D85BF7" w:rsidDel="002F329F">
                <w:rPr>
                  <w:sz w:val="22"/>
                  <w:szCs w:val="22"/>
                </w:rPr>
                <w:delText>Comment 13: The diagnostic criteria of TCM is special, and need to be reported clearly.</w:delText>
              </w:r>
            </w:del>
          </w:p>
          <w:p w14:paraId="3834E190" w14:textId="508BABA2" w:rsidR="00FE2B8A" w:rsidRPr="00D85BF7" w:rsidDel="002F329F" w:rsidRDefault="00FE2B8A" w:rsidP="00FE35D2">
            <w:pPr>
              <w:rPr>
                <w:del w:id="482" w:author="RBABELLO" w:date="2019-08-02T09:28:00Z"/>
                <w:sz w:val="22"/>
                <w:szCs w:val="22"/>
              </w:rPr>
            </w:pPr>
            <w:del w:id="483" w:author="RBABELLO" w:date="2019-08-02T09:28:00Z">
              <w:r w:rsidRPr="00D85BF7" w:rsidDel="002F329F">
                <w:rPr>
                  <w:sz w:val="22"/>
                  <w:szCs w:val="22"/>
                </w:rPr>
                <w:delText xml:space="preserve">Comment 14: Syndrome-type can reflect the characteristic of TCM, whether to add TCM syndrome is closely related to the diseases. TCM has been used more in internal medicine, and there are more syndrome in internal medicine, where the prescription needs to be based on syndrome differentiation. The acupuncture is mostly used in neuromuscular diseases, for which the acupoint selection is mostly based on channels identification, whereas the syndrome differentiation is always used in internal medicine. </w:delText>
              </w:r>
            </w:del>
          </w:p>
          <w:p w14:paraId="5FBE30EB" w14:textId="05B173B9" w:rsidR="00FE2B8A" w:rsidRPr="00D85BF7" w:rsidDel="002F329F" w:rsidRDefault="00FE2B8A" w:rsidP="00FE35D2">
            <w:pPr>
              <w:rPr>
                <w:del w:id="484" w:author="RBABELLO" w:date="2019-08-02T09:28:00Z"/>
                <w:sz w:val="22"/>
                <w:szCs w:val="22"/>
              </w:rPr>
            </w:pPr>
            <w:del w:id="485" w:author="RBABELLO" w:date="2019-08-02T09:28:00Z">
              <w:r w:rsidRPr="00D85BF7" w:rsidDel="002F329F">
                <w:rPr>
                  <w:sz w:val="22"/>
                  <w:szCs w:val="22"/>
                </w:rPr>
                <w:delText>Comment 15: The key point of acupuncture is the reinforcing and reducing methods, and the De-qi, too detailed “syndrome-type” is unnecessary.</w:delText>
              </w:r>
            </w:del>
          </w:p>
        </w:tc>
      </w:tr>
      <w:tr w:rsidR="00FE2B8A" w:rsidRPr="00D85BF7" w:rsidDel="002F329F" w14:paraId="26FE3C1F" w14:textId="34A43008" w:rsidTr="00D3421B">
        <w:trPr>
          <w:del w:id="486" w:author="RBABELLO" w:date="2019-08-02T09:28:00Z"/>
        </w:trPr>
        <w:tc>
          <w:tcPr>
            <w:tcW w:w="2194" w:type="dxa"/>
          </w:tcPr>
          <w:p w14:paraId="08471314" w14:textId="3EDC169B" w:rsidR="00FE2B8A" w:rsidRPr="00D85BF7" w:rsidDel="002F329F" w:rsidRDefault="00FE2B8A" w:rsidP="00FE35D2">
            <w:pPr>
              <w:rPr>
                <w:del w:id="487" w:author="RBABELLO" w:date="2019-08-02T09:28:00Z"/>
                <w:b/>
                <w:bCs/>
                <w:sz w:val="22"/>
                <w:szCs w:val="22"/>
              </w:rPr>
            </w:pPr>
            <w:del w:id="488" w:author="RBABELLO" w:date="2019-08-02T09:28:00Z">
              <w:r w:rsidRPr="00D85BF7" w:rsidDel="002F329F">
                <w:rPr>
                  <w:b/>
                  <w:bCs/>
                  <w:sz w:val="22"/>
                  <w:szCs w:val="22"/>
                </w:rPr>
                <w:delText>If applicable, describe syndrome or disease stage and medical record in TCM and Western medicine.</w:delText>
              </w:r>
            </w:del>
          </w:p>
        </w:tc>
        <w:tc>
          <w:tcPr>
            <w:tcW w:w="1033" w:type="dxa"/>
          </w:tcPr>
          <w:p w14:paraId="29B3AAFA" w14:textId="211C894D" w:rsidR="00FE2B8A" w:rsidRPr="00D85BF7" w:rsidDel="002F329F" w:rsidRDefault="00FE2B8A" w:rsidP="00FE35D2">
            <w:pPr>
              <w:jc w:val="center"/>
              <w:rPr>
                <w:del w:id="489" w:author="RBABELLO" w:date="2019-08-02T09:28:00Z"/>
                <w:sz w:val="22"/>
                <w:szCs w:val="22"/>
              </w:rPr>
            </w:pPr>
            <w:del w:id="490" w:author="RBABELLO" w:date="2019-08-02T09:28:00Z">
              <w:r w:rsidRPr="00D85BF7" w:rsidDel="002F329F">
                <w:rPr>
                  <w:sz w:val="22"/>
                  <w:szCs w:val="22"/>
                </w:rPr>
                <w:delText>75.90%</w:delText>
              </w:r>
              <w:r w:rsidR="00D3421B" w:rsidRPr="00D85BF7" w:rsidDel="002F329F">
                <w:rPr>
                  <w:sz w:val="22"/>
                  <w:szCs w:val="22"/>
                </w:rPr>
                <w:delText>§</w:delText>
              </w:r>
            </w:del>
          </w:p>
        </w:tc>
        <w:tc>
          <w:tcPr>
            <w:tcW w:w="11340" w:type="dxa"/>
          </w:tcPr>
          <w:p w14:paraId="6CB301F3" w14:textId="53BD64FE" w:rsidR="00FE2B8A" w:rsidRPr="00D85BF7" w:rsidDel="002F329F" w:rsidRDefault="00FE2B8A" w:rsidP="00FE35D2">
            <w:pPr>
              <w:rPr>
                <w:del w:id="491" w:author="RBABELLO" w:date="2019-08-02T09:28:00Z"/>
                <w:sz w:val="22"/>
                <w:szCs w:val="22"/>
              </w:rPr>
            </w:pPr>
            <w:del w:id="492" w:author="RBABELLO" w:date="2019-08-02T09:28:00Z">
              <w:r w:rsidRPr="00D85BF7" w:rsidDel="002F329F">
                <w:rPr>
                  <w:sz w:val="22"/>
                  <w:szCs w:val="22"/>
                </w:rPr>
                <w:delText>Comment 1: Syndrome-type was mentioned before, and this one can be merged with the previous item.</w:delText>
              </w:r>
            </w:del>
          </w:p>
          <w:p w14:paraId="2A5EABE8" w14:textId="67AE8F98" w:rsidR="00FE2B8A" w:rsidRPr="00D85BF7" w:rsidDel="002F329F" w:rsidRDefault="00FE2B8A" w:rsidP="00FE35D2">
            <w:pPr>
              <w:rPr>
                <w:del w:id="493" w:author="RBABELLO" w:date="2019-08-02T09:28:00Z"/>
                <w:b/>
                <w:sz w:val="22"/>
                <w:szCs w:val="22"/>
              </w:rPr>
            </w:pPr>
            <w:del w:id="494" w:author="RBABELLO" w:date="2019-08-02T09:28:00Z">
              <w:r w:rsidRPr="00D85BF7" w:rsidDel="002F329F">
                <w:rPr>
                  <w:sz w:val="22"/>
                  <w:szCs w:val="22"/>
                </w:rPr>
                <w:delText>Comment 2: Syndrome and disease stages are both necessary</w:delText>
              </w:r>
            </w:del>
          </w:p>
          <w:p w14:paraId="0CF5BB07" w14:textId="3C05F869" w:rsidR="00FE2B8A" w:rsidRPr="00D85BF7" w:rsidDel="002F329F" w:rsidRDefault="00FE2B8A" w:rsidP="00FE35D2">
            <w:pPr>
              <w:rPr>
                <w:del w:id="495" w:author="RBABELLO" w:date="2019-08-02T09:28:00Z"/>
                <w:sz w:val="22"/>
                <w:szCs w:val="22"/>
              </w:rPr>
            </w:pPr>
            <w:del w:id="496" w:author="RBABELLO" w:date="2019-08-02T09:28:00Z">
              <w:r w:rsidRPr="00D85BF7" w:rsidDel="002F329F">
                <w:rPr>
                  <w:sz w:val="22"/>
                  <w:szCs w:val="22"/>
                </w:rPr>
                <w:delText>Comment 3: Disease stages would have effect on efficacy of the intervention, we need to consider it.</w:delText>
              </w:r>
            </w:del>
          </w:p>
          <w:p w14:paraId="4A14A38E" w14:textId="444964E8" w:rsidR="00FE2B8A" w:rsidRPr="00D85BF7" w:rsidDel="002F329F" w:rsidRDefault="00FE2B8A" w:rsidP="00FE35D2">
            <w:pPr>
              <w:rPr>
                <w:del w:id="497" w:author="RBABELLO" w:date="2019-08-02T09:28:00Z"/>
                <w:sz w:val="22"/>
                <w:szCs w:val="22"/>
              </w:rPr>
            </w:pPr>
            <w:del w:id="498" w:author="RBABELLO" w:date="2019-08-02T09:28:00Z">
              <w:r w:rsidRPr="00D85BF7" w:rsidDel="002F329F">
                <w:rPr>
                  <w:sz w:val="22"/>
                  <w:szCs w:val="22"/>
                </w:rPr>
                <w:delText>Comment 4: Syndrome has been mentioned in item 6a, it is enough to only mention disease stage here, and the syndrome should be optional.</w:delText>
              </w:r>
            </w:del>
          </w:p>
          <w:p w14:paraId="14D35847" w14:textId="01665001" w:rsidR="00FE2B8A" w:rsidRPr="00D85BF7" w:rsidDel="002F329F" w:rsidRDefault="00FE2B8A" w:rsidP="00FE35D2">
            <w:pPr>
              <w:rPr>
                <w:del w:id="499" w:author="RBABELLO" w:date="2019-08-02T09:28:00Z"/>
                <w:color w:val="000000"/>
                <w:sz w:val="22"/>
                <w:szCs w:val="22"/>
              </w:rPr>
            </w:pPr>
            <w:del w:id="500" w:author="RBABELLO" w:date="2019-08-02T09:28:00Z">
              <w:r w:rsidRPr="00D85BF7" w:rsidDel="002F329F">
                <w:rPr>
                  <w:sz w:val="22"/>
                  <w:szCs w:val="22"/>
                </w:rPr>
                <w:delText>Comment 6: Acupuncture is different from TCM, for which one disease only has one prescription, and add specific acupoints according to syndrome type is common.</w:delText>
              </w:r>
            </w:del>
          </w:p>
          <w:p w14:paraId="0AEE5F88" w14:textId="2944B0D9" w:rsidR="00FE2B8A" w:rsidRPr="00D85BF7" w:rsidDel="002F329F" w:rsidRDefault="00FE2B8A" w:rsidP="00FE35D2">
            <w:pPr>
              <w:rPr>
                <w:del w:id="501" w:author="RBABELLO" w:date="2019-08-02T09:28:00Z"/>
                <w:color w:val="000000"/>
                <w:sz w:val="22"/>
                <w:szCs w:val="22"/>
              </w:rPr>
            </w:pPr>
            <w:del w:id="502" w:author="RBABELLO" w:date="2019-08-02T09:28:00Z">
              <w:r w:rsidRPr="00D85BF7" w:rsidDel="002F329F">
                <w:rPr>
                  <w:sz w:val="22"/>
                  <w:szCs w:val="22"/>
                </w:rPr>
                <w:delText xml:space="preserve">Comment 7: Clear description of disease characteristics can more specifically use of results. </w:delText>
              </w:r>
            </w:del>
          </w:p>
          <w:p w14:paraId="75D39FAC" w14:textId="7C578B97" w:rsidR="00FE2B8A" w:rsidRPr="00D85BF7" w:rsidDel="002F329F" w:rsidRDefault="00FE2B8A" w:rsidP="00FE35D2">
            <w:pPr>
              <w:rPr>
                <w:del w:id="503" w:author="RBABELLO" w:date="2019-08-02T09:28:00Z"/>
                <w:color w:val="000000"/>
                <w:sz w:val="22"/>
                <w:szCs w:val="22"/>
              </w:rPr>
            </w:pPr>
            <w:del w:id="504" w:author="RBABELLO" w:date="2019-08-02T09:28:00Z">
              <w:r w:rsidRPr="00D85BF7" w:rsidDel="002F329F">
                <w:rPr>
                  <w:sz w:val="22"/>
                  <w:szCs w:val="22"/>
                </w:rPr>
                <w:delText>Comment 8: If added, add the syndrome of participants</w:delText>
              </w:r>
            </w:del>
          </w:p>
          <w:p w14:paraId="52A17D53" w14:textId="36AF434D" w:rsidR="00FE2B8A" w:rsidRPr="00D85BF7" w:rsidDel="002F329F" w:rsidRDefault="00FE2B8A" w:rsidP="00FE35D2">
            <w:pPr>
              <w:rPr>
                <w:del w:id="505" w:author="RBABELLO" w:date="2019-08-02T09:28:00Z"/>
                <w:color w:val="000000"/>
                <w:sz w:val="22"/>
                <w:szCs w:val="22"/>
              </w:rPr>
            </w:pPr>
            <w:del w:id="506" w:author="RBABELLO" w:date="2019-08-02T09:28:00Z">
              <w:r w:rsidRPr="00D85BF7" w:rsidDel="002F329F">
                <w:rPr>
                  <w:sz w:val="22"/>
                  <w:szCs w:val="22"/>
                </w:rPr>
                <w:delText>Comment 9: It is important to describe the stage, because it is obviously related to the effect.</w:delText>
              </w:r>
            </w:del>
          </w:p>
          <w:p w14:paraId="1851AC1A" w14:textId="64002165" w:rsidR="00FE2B8A" w:rsidRPr="00D85BF7" w:rsidDel="002F329F" w:rsidRDefault="00FE2B8A" w:rsidP="00FE35D2">
            <w:pPr>
              <w:rPr>
                <w:del w:id="507" w:author="RBABELLO" w:date="2019-08-02T09:28:00Z"/>
                <w:color w:val="000000"/>
                <w:sz w:val="22"/>
                <w:szCs w:val="22"/>
              </w:rPr>
            </w:pPr>
            <w:del w:id="508" w:author="RBABELLO" w:date="2019-08-02T09:28:00Z">
              <w:r w:rsidRPr="00D85BF7" w:rsidDel="002F329F">
                <w:rPr>
                  <w:sz w:val="22"/>
                  <w:szCs w:val="22"/>
                </w:rPr>
                <w:delText>Comment 10: It can be more accurate to allocate treatment based on syndrome differentiation.</w:delText>
              </w:r>
            </w:del>
          </w:p>
          <w:p w14:paraId="104417D9" w14:textId="045BF0E3" w:rsidR="00FE2B8A" w:rsidRPr="00D85BF7" w:rsidDel="002F329F" w:rsidRDefault="00FE2B8A" w:rsidP="00FE35D2">
            <w:pPr>
              <w:rPr>
                <w:del w:id="509" w:author="RBABELLO" w:date="2019-08-02T09:28:00Z"/>
                <w:color w:val="000000"/>
                <w:sz w:val="22"/>
                <w:szCs w:val="22"/>
              </w:rPr>
            </w:pPr>
            <w:del w:id="510" w:author="RBABELLO" w:date="2019-08-02T09:28:00Z">
              <w:r w:rsidRPr="00D85BF7" w:rsidDel="002F329F">
                <w:rPr>
                  <w:sz w:val="22"/>
                  <w:szCs w:val="22"/>
                </w:rPr>
                <w:delText>Comment 11: Stage may not be restricted in inclusion criteria, and the following subgroup analysis can reflect different stage.</w:delText>
              </w:r>
            </w:del>
          </w:p>
          <w:p w14:paraId="1F538E5D" w14:textId="47B86E74" w:rsidR="00FE2B8A" w:rsidRPr="00D85BF7" w:rsidDel="002F329F" w:rsidRDefault="00FE2B8A" w:rsidP="00FE35D2">
            <w:pPr>
              <w:rPr>
                <w:del w:id="511" w:author="RBABELLO" w:date="2019-08-02T09:28:00Z"/>
                <w:color w:val="000000"/>
                <w:sz w:val="22"/>
                <w:szCs w:val="22"/>
              </w:rPr>
            </w:pPr>
            <w:del w:id="512" w:author="RBABELLO" w:date="2019-08-02T09:28:00Z">
              <w:r w:rsidRPr="00D85BF7" w:rsidDel="002F329F">
                <w:rPr>
                  <w:sz w:val="22"/>
                  <w:szCs w:val="22"/>
                </w:rPr>
                <w:delText>Comment 12: If the study is closely related to the syndrome or disease stage, it can be considered</w:delText>
              </w:r>
            </w:del>
          </w:p>
          <w:p w14:paraId="638957E8" w14:textId="7E2D8DC1" w:rsidR="00FE2B8A" w:rsidRPr="00D85BF7" w:rsidDel="002F329F" w:rsidRDefault="00FE2B8A" w:rsidP="00FE35D2">
            <w:pPr>
              <w:rPr>
                <w:del w:id="513" w:author="RBABELLO" w:date="2019-08-02T09:28:00Z"/>
                <w:color w:val="000000"/>
                <w:sz w:val="22"/>
                <w:szCs w:val="22"/>
              </w:rPr>
            </w:pPr>
            <w:del w:id="514" w:author="RBABELLO" w:date="2019-08-02T09:28:00Z">
              <w:r w:rsidRPr="00D85BF7" w:rsidDel="002F329F">
                <w:rPr>
                  <w:sz w:val="22"/>
                  <w:szCs w:val="22"/>
                </w:rPr>
                <w:delText>Comment 13: It is needed in some cases.</w:delText>
              </w:r>
            </w:del>
          </w:p>
        </w:tc>
      </w:tr>
      <w:tr w:rsidR="00FE2B8A" w:rsidRPr="00D85BF7" w:rsidDel="002F329F" w14:paraId="0D228A2B" w14:textId="1C016C24" w:rsidTr="00D3421B">
        <w:trPr>
          <w:del w:id="515" w:author="RBABELLO" w:date="2019-08-02T09:28:00Z"/>
        </w:trPr>
        <w:tc>
          <w:tcPr>
            <w:tcW w:w="2194" w:type="dxa"/>
            <w:tcBorders>
              <w:bottom w:val="single" w:sz="4" w:space="0" w:color="auto"/>
            </w:tcBorders>
          </w:tcPr>
          <w:p w14:paraId="025526C4" w14:textId="6006CCD6" w:rsidR="00FE2B8A" w:rsidRPr="00D85BF7" w:rsidDel="002F329F" w:rsidRDefault="00FE2B8A" w:rsidP="00FE35D2">
            <w:pPr>
              <w:rPr>
                <w:del w:id="516" w:author="RBABELLO" w:date="2019-08-02T09:28:00Z"/>
                <w:b/>
                <w:bCs/>
                <w:sz w:val="22"/>
                <w:szCs w:val="22"/>
              </w:rPr>
            </w:pPr>
            <w:del w:id="517" w:author="RBABELLO" w:date="2019-08-02T09:28:00Z">
              <w:r w:rsidRPr="00D85BF7" w:rsidDel="002F329F">
                <w:rPr>
                  <w:b/>
                  <w:bCs/>
                  <w:sz w:val="22"/>
                  <w:szCs w:val="22"/>
                </w:rPr>
                <w:delText>Description of personal qualifications for the acupuncture performer, including qualification to obtain employment (such as accept training, get qualification certificates), employment time and other related experience, etc.</w:delText>
              </w:r>
            </w:del>
          </w:p>
        </w:tc>
        <w:tc>
          <w:tcPr>
            <w:tcW w:w="1033" w:type="dxa"/>
            <w:tcBorders>
              <w:bottom w:val="single" w:sz="4" w:space="0" w:color="auto"/>
            </w:tcBorders>
          </w:tcPr>
          <w:p w14:paraId="17BCD4D8" w14:textId="43D2AA98" w:rsidR="00FE2B8A" w:rsidRPr="00D85BF7" w:rsidDel="002F329F" w:rsidRDefault="00FE2B8A" w:rsidP="00FE35D2">
            <w:pPr>
              <w:jc w:val="center"/>
              <w:rPr>
                <w:del w:id="518" w:author="RBABELLO" w:date="2019-08-02T09:28:00Z"/>
                <w:sz w:val="22"/>
                <w:szCs w:val="22"/>
              </w:rPr>
            </w:pPr>
            <w:del w:id="519" w:author="RBABELLO" w:date="2019-08-02T09:28:00Z">
              <w:r w:rsidRPr="00D85BF7" w:rsidDel="002F329F">
                <w:rPr>
                  <w:sz w:val="22"/>
                  <w:szCs w:val="22"/>
                </w:rPr>
                <w:delText>68.10%</w:delText>
              </w:r>
            </w:del>
          </w:p>
        </w:tc>
        <w:tc>
          <w:tcPr>
            <w:tcW w:w="11340" w:type="dxa"/>
            <w:tcBorders>
              <w:bottom w:val="single" w:sz="4" w:space="0" w:color="auto"/>
            </w:tcBorders>
          </w:tcPr>
          <w:p w14:paraId="423E1952" w14:textId="6CCFF174" w:rsidR="00FE2B8A" w:rsidRPr="00D85BF7" w:rsidDel="002F329F" w:rsidRDefault="00FE2B8A" w:rsidP="00FE35D2">
            <w:pPr>
              <w:rPr>
                <w:del w:id="520" w:author="RBABELLO" w:date="2019-08-02T09:28:00Z"/>
                <w:color w:val="000000"/>
                <w:sz w:val="22"/>
                <w:szCs w:val="22"/>
              </w:rPr>
            </w:pPr>
            <w:del w:id="521" w:author="RBABELLO" w:date="2019-08-02T09:28:00Z">
              <w:r w:rsidRPr="00D85BF7" w:rsidDel="002F329F">
                <w:rPr>
                  <w:sz w:val="22"/>
                  <w:szCs w:val="22"/>
                </w:rPr>
                <w:delText xml:space="preserve">Comment 1: </w:delText>
              </w:r>
              <w:r w:rsidRPr="00D85BF7" w:rsidDel="002F329F">
                <w:rPr>
                  <w:color w:val="000000"/>
                  <w:sz w:val="22"/>
                  <w:szCs w:val="22"/>
                </w:rPr>
                <w:delText>Acupuncturists, as part of the heterogeneity source, are likely to influence the effect, so researchers need clear and detailed reporting.</w:delText>
              </w:r>
            </w:del>
          </w:p>
          <w:p w14:paraId="635E27C4" w14:textId="1FBD374D" w:rsidR="00FE2B8A" w:rsidRPr="00D85BF7" w:rsidDel="002F329F" w:rsidRDefault="00FE2B8A" w:rsidP="00FE35D2">
            <w:pPr>
              <w:rPr>
                <w:del w:id="522" w:author="RBABELLO" w:date="2019-08-02T09:28:00Z"/>
                <w:color w:val="000000"/>
                <w:sz w:val="22"/>
                <w:szCs w:val="22"/>
              </w:rPr>
            </w:pPr>
            <w:del w:id="523" w:author="RBABELLO" w:date="2019-08-02T09:28:00Z">
              <w:r w:rsidRPr="00D85BF7" w:rsidDel="002F329F">
                <w:rPr>
                  <w:sz w:val="22"/>
                  <w:szCs w:val="22"/>
                </w:rPr>
                <w:delText>Comment 2: Current English papers often require a simple description of acupuncturists’ qualification, which aims to control the bias arising from individual factors. It is recommended to report this information.</w:delText>
              </w:r>
            </w:del>
          </w:p>
          <w:p w14:paraId="2E288743" w14:textId="352AA2A9" w:rsidR="00FE2B8A" w:rsidRPr="00D85BF7" w:rsidDel="002F329F" w:rsidRDefault="00FE2B8A" w:rsidP="00FE35D2">
            <w:pPr>
              <w:rPr>
                <w:del w:id="524" w:author="RBABELLO" w:date="2019-08-02T09:28:00Z"/>
                <w:color w:val="000000"/>
                <w:sz w:val="22"/>
                <w:szCs w:val="22"/>
              </w:rPr>
            </w:pPr>
            <w:del w:id="525" w:author="RBABELLO" w:date="2019-08-02T09:28:00Z">
              <w:r w:rsidRPr="00D85BF7" w:rsidDel="002F329F">
                <w:rPr>
                  <w:sz w:val="22"/>
                  <w:szCs w:val="22"/>
                </w:rPr>
                <w:delText>Comment 3: These are related to the ability of acupuncturists</w:delText>
              </w:r>
            </w:del>
          </w:p>
          <w:p w14:paraId="63D9CEE2" w14:textId="5F49F7D8" w:rsidR="00FE2B8A" w:rsidRPr="00D85BF7" w:rsidDel="002F329F" w:rsidRDefault="00FE2B8A" w:rsidP="00FE35D2">
            <w:pPr>
              <w:rPr>
                <w:del w:id="526" w:author="RBABELLO" w:date="2019-08-02T09:28:00Z"/>
                <w:color w:val="000000"/>
                <w:sz w:val="22"/>
                <w:szCs w:val="22"/>
              </w:rPr>
            </w:pPr>
            <w:del w:id="527" w:author="RBABELLO" w:date="2019-08-02T09:28:00Z">
              <w:r w:rsidRPr="00D85BF7" w:rsidDel="002F329F">
                <w:rPr>
                  <w:sz w:val="22"/>
                  <w:szCs w:val="22"/>
                </w:rPr>
                <w:delText>Comment 4: Personal qualification should be managed by medical management department. If a person is not qualified, he/ she should not be a practitioner.</w:delText>
              </w:r>
            </w:del>
          </w:p>
          <w:p w14:paraId="35E2A120" w14:textId="6729E506" w:rsidR="00FE2B8A" w:rsidRPr="00D85BF7" w:rsidDel="002F329F" w:rsidRDefault="00FE2B8A" w:rsidP="00FE35D2">
            <w:pPr>
              <w:rPr>
                <w:del w:id="528" w:author="RBABELLO" w:date="2019-08-02T09:28:00Z"/>
                <w:color w:val="000000"/>
                <w:sz w:val="22"/>
                <w:szCs w:val="22"/>
              </w:rPr>
            </w:pPr>
            <w:del w:id="529" w:author="RBABELLO" w:date="2019-08-02T09:28:00Z">
              <w:r w:rsidRPr="00D85BF7" w:rsidDel="002F329F">
                <w:rPr>
                  <w:sz w:val="22"/>
                  <w:szCs w:val="22"/>
                </w:rPr>
                <w:delText>Comment 5: It seems important, but may not be available in most of the literatures.</w:delText>
              </w:r>
            </w:del>
          </w:p>
          <w:p w14:paraId="524C071D" w14:textId="44C6C45D" w:rsidR="00FE2B8A" w:rsidRPr="00D85BF7" w:rsidDel="002F329F" w:rsidRDefault="00FE2B8A" w:rsidP="00FE35D2">
            <w:pPr>
              <w:rPr>
                <w:del w:id="530" w:author="RBABELLO" w:date="2019-08-02T09:28:00Z"/>
                <w:color w:val="000000"/>
                <w:sz w:val="22"/>
                <w:szCs w:val="22"/>
              </w:rPr>
            </w:pPr>
            <w:del w:id="531" w:author="RBABELLO" w:date="2019-08-02T09:28:00Z">
              <w:r w:rsidRPr="00D85BF7" w:rsidDel="002F329F">
                <w:rPr>
                  <w:sz w:val="22"/>
                  <w:szCs w:val="22"/>
                </w:rPr>
                <w:delText>Comment 6: Acupuncture should be implemented by a qualified individual, but not necessarily report the personal qualifications.</w:delText>
              </w:r>
            </w:del>
          </w:p>
          <w:p w14:paraId="49B9D01B" w14:textId="60CF0751" w:rsidR="00FE2B8A" w:rsidRPr="00D85BF7" w:rsidDel="002F329F" w:rsidRDefault="00FE2B8A" w:rsidP="00FE35D2">
            <w:pPr>
              <w:rPr>
                <w:del w:id="532" w:author="RBABELLO" w:date="2019-08-02T09:28:00Z"/>
                <w:color w:val="000000"/>
                <w:sz w:val="22"/>
                <w:szCs w:val="22"/>
              </w:rPr>
            </w:pPr>
            <w:del w:id="533" w:author="RBABELLO" w:date="2019-08-02T09:28:00Z">
              <w:r w:rsidRPr="00D85BF7" w:rsidDel="002F329F">
                <w:rPr>
                  <w:sz w:val="22"/>
                  <w:szCs w:val="22"/>
                </w:rPr>
                <w:delText>Comment 7: There are more and more clinical reports describe the personnel qualifications, but most of the literatures did not mentioned this information. I don’t recommend to add this item because this may increase the sub-group numbers of meta-analysis.</w:delText>
              </w:r>
            </w:del>
          </w:p>
          <w:p w14:paraId="78717D36" w14:textId="782BEF31" w:rsidR="00FE2B8A" w:rsidRPr="00D85BF7" w:rsidDel="002F329F" w:rsidRDefault="00FE2B8A" w:rsidP="00FE35D2">
            <w:pPr>
              <w:rPr>
                <w:del w:id="534" w:author="RBABELLO" w:date="2019-08-02T09:28:00Z"/>
                <w:color w:val="000000"/>
                <w:sz w:val="22"/>
                <w:szCs w:val="22"/>
              </w:rPr>
            </w:pPr>
            <w:del w:id="535" w:author="RBABELLO" w:date="2019-08-02T09:28:00Z">
              <w:r w:rsidRPr="00D85BF7" w:rsidDel="002F329F">
                <w:rPr>
                  <w:sz w:val="22"/>
                  <w:szCs w:val="22"/>
                </w:rPr>
                <w:delText xml:space="preserve">Comment 8: </w:delText>
              </w:r>
              <w:r w:rsidRPr="00D85BF7" w:rsidDel="002F329F">
                <w:rPr>
                  <w:color w:val="000000"/>
                  <w:sz w:val="22"/>
                  <w:szCs w:val="22"/>
                </w:rPr>
                <w:delText>As the society progressed, full-time undergraduate is the minimum requirement of being an acupuncturist, so it should be standardized.</w:delText>
              </w:r>
            </w:del>
          </w:p>
          <w:p w14:paraId="34DD85EA" w14:textId="490D310E" w:rsidR="00FE2B8A" w:rsidRPr="00D85BF7" w:rsidDel="002F329F" w:rsidRDefault="00FE2B8A" w:rsidP="00FE35D2">
            <w:pPr>
              <w:rPr>
                <w:del w:id="536" w:author="RBABELLO" w:date="2019-08-02T09:28:00Z"/>
                <w:color w:val="000000"/>
                <w:sz w:val="22"/>
                <w:szCs w:val="22"/>
              </w:rPr>
            </w:pPr>
            <w:del w:id="537" w:author="RBABELLO" w:date="2019-08-02T09:28:00Z">
              <w:r w:rsidRPr="00D85BF7" w:rsidDel="002F329F">
                <w:rPr>
                  <w:sz w:val="22"/>
                  <w:szCs w:val="22"/>
                </w:rPr>
                <w:delText>Comment 9: Whether having the qualification and the depth of qualification are the governments’ and associations’ responsibility. If there is no qualification evaluation system, whether trained or not and how long a practitioner worked are not reliable standards.</w:delText>
              </w:r>
            </w:del>
          </w:p>
          <w:p w14:paraId="3167413E" w14:textId="68E23B95" w:rsidR="00FE2B8A" w:rsidRPr="00D85BF7" w:rsidDel="002F329F" w:rsidRDefault="00FE2B8A" w:rsidP="00FE35D2">
            <w:pPr>
              <w:rPr>
                <w:del w:id="538" w:author="RBABELLO" w:date="2019-08-02T09:28:00Z"/>
                <w:color w:val="000000"/>
                <w:sz w:val="22"/>
                <w:szCs w:val="22"/>
              </w:rPr>
            </w:pPr>
            <w:del w:id="539" w:author="RBABELLO" w:date="2019-08-02T09:28:00Z">
              <w:r w:rsidRPr="00D85BF7" w:rsidDel="002F329F">
                <w:rPr>
                  <w:sz w:val="22"/>
                  <w:szCs w:val="22"/>
                </w:rPr>
                <w:delText xml:space="preserve">Comment 10: </w:delText>
              </w:r>
              <w:r w:rsidRPr="00D85BF7" w:rsidDel="002F329F">
                <w:rPr>
                  <w:color w:val="000000"/>
                  <w:sz w:val="22"/>
                  <w:szCs w:val="22"/>
                </w:rPr>
                <w:delText>The key is: whether it is the qualification or employment time.</w:delText>
              </w:r>
            </w:del>
          </w:p>
          <w:p w14:paraId="613EBC31" w14:textId="6753DDAF" w:rsidR="00FE2B8A" w:rsidRPr="00D85BF7" w:rsidDel="002F329F" w:rsidRDefault="00FE2B8A" w:rsidP="00FE35D2">
            <w:pPr>
              <w:rPr>
                <w:del w:id="540" w:author="RBABELLO" w:date="2019-08-02T09:28:00Z"/>
                <w:color w:val="000000"/>
                <w:sz w:val="22"/>
                <w:szCs w:val="22"/>
              </w:rPr>
            </w:pPr>
            <w:del w:id="541" w:author="RBABELLO" w:date="2019-08-02T09:28:00Z">
              <w:r w:rsidRPr="00D85BF7" w:rsidDel="002F329F">
                <w:rPr>
                  <w:sz w:val="22"/>
                  <w:szCs w:val="22"/>
                </w:rPr>
                <w:delText>Comment 11: For acupuncture with more complex operation, it needs to be clear.</w:delText>
              </w:r>
            </w:del>
          </w:p>
          <w:p w14:paraId="3EC68762" w14:textId="7814CB72" w:rsidR="00FE2B8A" w:rsidRPr="00D85BF7" w:rsidDel="002F329F" w:rsidRDefault="00FE2B8A" w:rsidP="00FE35D2">
            <w:pPr>
              <w:rPr>
                <w:del w:id="542" w:author="RBABELLO" w:date="2019-08-02T09:28:00Z"/>
                <w:color w:val="000000"/>
                <w:sz w:val="22"/>
                <w:szCs w:val="22"/>
              </w:rPr>
            </w:pPr>
            <w:del w:id="543" w:author="RBABELLO" w:date="2019-08-02T09:28:00Z">
              <w:r w:rsidRPr="00D85BF7" w:rsidDel="002F329F">
                <w:rPr>
                  <w:sz w:val="22"/>
                  <w:szCs w:val="22"/>
                </w:rPr>
                <w:delText xml:space="preserve">Comment 12: </w:delText>
              </w:r>
              <w:r w:rsidRPr="00D85BF7" w:rsidDel="002F329F">
                <w:rPr>
                  <w:color w:val="000000"/>
                  <w:sz w:val="22"/>
                  <w:szCs w:val="22"/>
                </w:rPr>
                <w:delText>Can be used as a supplementary to provide a reference for judging the generalizability of the study.</w:delText>
              </w:r>
            </w:del>
          </w:p>
          <w:p w14:paraId="61447D70" w14:textId="686CC34B" w:rsidR="00FE2B8A" w:rsidRPr="00D85BF7" w:rsidDel="002F329F" w:rsidRDefault="00FE2B8A" w:rsidP="00FE35D2">
            <w:pPr>
              <w:rPr>
                <w:del w:id="544" w:author="RBABELLO" w:date="2019-08-02T09:28:00Z"/>
                <w:color w:val="000000"/>
                <w:sz w:val="22"/>
                <w:szCs w:val="22"/>
              </w:rPr>
            </w:pPr>
            <w:del w:id="545" w:author="RBABELLO" w:date="2019-08-02T09:28:00Z">
              <w:r w:rsidRPr="00D85BF7" w:rsidDel="002F329F">
                <w:rPr>
                  <w:sz w:val="22"/>
                  <w:szCs w:val="22"/>
                </w:rPr>
                <w:delText xml:space="preserve">Comment 13: </w:delText>
              </w:r>
              <w:r w:rsidRPr="00D85BF7" w:rsidDel="002F329F">
                <w:rPr>
                  <w:color w:val="000000"/>
                  <w:sz w:val="22"/>
                  <w:szCs w:val="22"/>
                </w:rPr>
                <w:delText>Description of the qualification is mainly about the professional title. For example: residents, attending physician, associate senior doctor, chief physician.</w:delText>
              </w:r>
            </w:del>
          </w:p>
          <w:p w14:paraId="1B8D0C6E" w14:textId="4EA49BFF" w:rsidR="00FE2B8A" w:rsidRPr="00D85BF7" w:rsidDel="002F329F" w:rsidRDefault="00FE2B8A" w:rsidP="00FE35D2">
            <w:pPr>
              <w:rPr>
                <w:del w:id="546" w:author="RBABELLO" w:date="2019-08-02T09:28:00Z"/>
                <w:color w:val="000000"/>
                <w:sz w:val="22"/>
                <w:szCs w:val="22"/>
              </w:rPr>
            </w:pPr>
            <w:del w:id="547" w:author="RBABELLO" w:date="2019-08-02T09:28:00Z">
              <w:r w:rsidRPr="00D85BF7" w:rsidDel="002F329F">
                <w:rPr>
                  <w:sz w:val="22"/>
                  <w:szCs w:val="22"/>
                </w:rPr>
                <w:delText>Comment 14: Being trained or not directly affects the effect of acupuncture.</w:delText>
              </w:r>
            </w:del>
          </w:p>
        </w:tc>
      </w:tr>
    </w:tbl>
    <w:p w14:paraId="011B3B90" w14:textId="0BBA5B41" w:rsidR="00FE2B8A" w:rsidRPr="00D85BF7" w:rsidDel="002F329F" w:rsidRDefault="00D3421B" w:rsidP="00FE2B8A">
      <w:pPr>
        <w:rPr>
          <w:del w:id="548" w:author="RBABELLO" w:date="2019-08-02T09:28:00Z"/>
          <w:szCs w:val="21"/>
        </w:rPr>
      </w:pPr>
      <w:del w:id="549" w:author="RBABELLO" w:date="2019-08-02T09:28:00Z">
        <w:r w:rsidRPr="00D85BF7" w:rsidDel="002F329F">
          <w:rPr>
            <w:sz w:val="22"/>
            <w:szCs w:val="22"/>
          </w:rPr>
          <w:delText>§</w:delText>
        </w:r>
        <w:r w:rsidR="00FE2B8A" w:rsidRPr="00D85BF7" w:rsidDel="002F329F">
          <w:rPr>
            <w:szCs w:val="21"/>
          </w:rPr>
          <w:delText xml:space="preserve">Included </w:delText>
        </w:r>
      </w:del>
    </w:p>
    <w:p w14:paraId="0CC8AFAC" w14:textId="772D1C23" w:rsidR="00866B5F" w:rsidRPr="00D85BF7" w:rsidDel="002F329F" w:rsidRDefault="00866B5F">
      <w:pPr>
        <w:rPr>
          <w:del w:id="550" w:author="RBABELLO" w:date="2019-08-02T09:28:00Z"/>
        </w:rPr>
      </w:pPr>
      <w:del w:id="551" w:author="RBABELLO" w:date="2019-08-02T09:28:00Z">
        <w:r w:rsidRPr="00D85BF7" w:rsidDel="002F329F">
          <w:br w:type="page"/>
        </w:r>
      </w:del>
    </w:p>
    <w:p w14:paraId="0A082158" w14:textId="747EF43E" w:rsidR="00866B5F" w:rsidRPr="00D85BF7" w:rsidDel="002F329F" w:rsidRDefault="00866B5F" w:rsidP="00866B5F">
      <w:pPr>
        <w:outlineLvl w:val="0"/>
        <w:rPr>
          <w:del w:id="552" w:author="RBABELLO" w:date="2019-08-02T09:29:00Z"/>
          <w:b/>
          <w:iCs/>
          <w:color w:val="0D0D0D" w:themeColor="text1" w:themeTint="F2"/>
          <w:szCs w:val="21"/>
        </w:rPr>
      </w:pPr>
      <w:bookmarkStart w:id="553" w:name="OLE_LINK98"/>
      <w:del w:id="554" w:author="RBABELLO" w:date="2019-08-02T09:29:00Z">
        <w:r w:rsidRPr="00D85BF7" w:rsidDel="002F329F">
          <w:rPr>
            <w:b/>
            <w:iCs/>
            <w:color w:val="0D0D0D" w:themeColor="text1" w:themeTint="F2"/>
            <w:szCs w:val="21"/>
          </w:rPr>
          <w:delText xml:space="preserve">Supplementary file </w:delText>
        </w:r>
        <w:r w:rsidR="00F529A6" w:rsidDel="002F329F">
          <w:rPr>
            <w:b/>
            <w:iCs/>
            <w:color w:val="0D0D0D" w:themeColor="text1" w:themeTint="F2"/>
            <w:szCs w:val="21"/>
          </w:rPr>
          <w:delText>2</w:delText>
        </w:r>
        <w:r w:rsidRPr="00D85BF7" w:rsidDel="002F329F">
          <w:rPr>
            <w:b/>
            <w:iCs/>
            <w:color w:val="0D0D0D" w:themeColor="text1" w:themeTint="F2"/>
            <w:szCs w:val="21"/>
          </w:rPr>
          <w:delText xml:space="preserve">: Results of the pilot test of the </w:delText>
        </w:r>
        <w:r w:rsidRPr="00D85BF7" w:rsidDel="002F329F">
          <w:rPr>
            <w:b/>
            <w:bCs/>
            <w:color w:val="0D0D0D" w:themeColor="text1" w:themeTint="F2"/>
            <w:szCs w:val="21"/>
          </w:rPr>
          <w:delText xml:space="preserve">PRISMA for Acupuncture checklist. </w:delText>
        </w:r>
      </w:del>
    </w:p>
    <w:p w14:paraId="74F3F35C" w14:textId="456CE55C" w:rsidR="00866B5F" w:rsidRPr="00D85BF7" w:rsidDel="002F329F" w:rsidRDefault="00866B5F" w:rsidP="00866B5F">
      <w:pPr>
        <w:ind w:leftChars="200" w:left="480"/>
        <w:rPr>
          <w:del w:id="555" w:author="RBABELLO" w:date="2019-08-02T09:29:00Z"/>
          <w:iCs/>
          <w:color w:val="FF0000"/>
          <w:sz w:val="22"/>
          <w:szCs w:val="21"/>
        </w:rPr>
      </w:pPr>
    </w:p>
    <w:tbl>
      <w:tblPr>
        <w:tblW w:w="0" w:type="auto"/>
        <w:jc w:val="center"/>
        <w:tblLayout w:type="fixed"/>
        <w:tblLook w:val="0000" w:firstRow="0" w:lastRow="0" w:firstColumn="0" w:lastColumn="0" w:noHBand="0" w:noVBand="0"/>
      </w:tblPr>
      <w:tblGrid>
        <w:gridCol w:w="2552"/>
        <w:gridCol w:w="5116"/>
        <w:gridCol w:w="5657"/>
      </w:tblGrid>
      <w:tr w:rsidR="00866B5F" w:rsidRPr="00D85BF7" w:rsidDel="002F329F" w14:paraId="7D0918D4" w14:textId="4502E3E5" w:rsidTr="00FE35D2">
        <w:trPr>
          <w:trHeight w:val="131"/>
          <w:jc w:val="center"/>
          <w:del w:id="556" w:author="RBABELLO" w:date="2019-08-02T09:29:00Z"/>
        </w:trPr>
        <w:tc>
          <w:tcPr>
            <w:tcW w:w="2552" w:type="dxa"/>
            <w:tcBorders>
              <w:top w:val="single" w:sz="4" w:space="0" w:color="auto"/>
              <w:bottom w:val="single" w:sz="4" w:space="0" w:color="auto"/>
            </w:tcBorders>
            <w:shd w:val="clear" w:color="auto" w:fill="D9D9D9"/>
            <w:vAlign w:val="center"/>
          </w:tcPr>
          <w:p w14:paraId="4DCC166E" w14:textId="2AFF9A95" w:rsidR="00866B5F" w:rsidRPr="00D85BF7" w:rsidDel="002F329F" w:rsidRDefault="00866B5F" w:rsidP="00FE35D2">
            <w:pPr>
              <w:jc w:val="both"/>
              <w:rPr>
                <w:del w:id="557" w:author="RBABELLO" w:date="2019-08-02T09:29:00Z"/>
                <w:b/>
                <w:color w:val="0D0D0D" w:themeColor="text1" w:themeTint="F2"/>
                <w:sz w:val="22"/>
              </w:rPr>
            </w:pPr>
            <w:del w:id="558" w:author="RBABELLO" w:date="2019-08-02T09:29:00Z">
              <w:r w:rsidRPr="00D85BF7" w:rsidDel="002F329F">
                <w:rPr>
                  <w:b/>
                  <w:color w:val="0D0D0D" w:themeColor="text1" w:themeTint="F2"/>
                  <w:sz w:val="22"/>
                </w:rPr>
                <w:delText>Subjects</w:delText>
              </w:r>
            </w:del>
          </w:p>
        </w:tc>
        <w:tc>
          <w:tcPr>
            <w:tcW w:w="10773" w:type="dxa"/>
            <w:gridSpan w:val="2"/>
            <w:tcBorders>
              <w:top w:val="single" w:sz="4" w:space="0" w:color="auto"/>
              <w:bottom w:val="single" w:sz="4" w:space="0" w:color="auto"/>
            </w:tcBorders>
            <w:shd w:val="clear" w:color="auto" w:fill="D9D9D9"/>
            <w:vAlign w:val="center"/>
          </w:tcPr>
          <w:p w14:paraId="298561E3" w14:textId="0A06E16E" w:rsidR="00866B5F" w:rsidRPr="00D85BF7" w:rsidDel="002F329F" w:rsidRDefault="00866B5F" w:rsidP="00FE35D2">
            <w:pPr>
              <w:jc w:val="both"/>
              <w:rPr>
                <w:del w:id="559" w:author="RBABELLO" w:date="2019-08-02T09:29:00Z"/>
                <w:b/>
                <w:bCs/>
                <w:color w:val="0D0D0D" w:themeColor="text1" w:themeTint="F2"/>
                <w:szCs w:val="21"/>
              </w:rPr>
            </w:pPr>
            <w:del w:id="560" w:author="RBABELLO" w:date="2019-08-02T09:29:00Z">
              <w:r w:rsidRPr="00D85BF7" w:rsidDel="002F329F">
                <w:rPr>
                  <w:b/>
                  <w:bCs/>
                  <w:color w:val="0D0D0D" w:themeColor="text1" w:themeTint="F2"/>
                  <w:szCs w:val="21"/>
                </w:rPr>
                <w:delText>PRISMA for Acupuncture checklist</w:delText>
              </w:r>
            </w:del>
          </w:p>
        </w:tc>
      </w:tr>
      <w:tr w:rsidR="00866B5F" w:rsidRPr="00D85BF7" w:rsidDel="002F329F" w14:paraId="530AA217" w14:textId="2529215D" w:rsidTr="00FE35D2">
        <w:trPr>
          <w:trHeight w:val="285"/>
          <w:jc w:val="center"/>
          <w:del w:id="561" w:author="RBABELLO" w:date="2019-08-02T09:29:00Z"/>
        </w:trPr>
        <w:tc>
          <w:tcPr>
            <w:tcW w:w="2552" w:type="dxa"/>
            <w:tcBorders>
              <w:top w:val="single" w:sz="4" w:space="0" w:color="auto"/>
            </w:tcBorders>
            <w:shd w:val="clear" w:color="000000" w:fill="A6A6A6"/>
            <w:vAlign w:val="center"/>
          </w:tcPr>
          <w:p w14:paraId="610A7546" w14:textId="29E3B947" w:rsidR="00866B5F" w:rsidRPr="00D85BF7" w:rsidDel="002F329F" w:rsidRDefault="00866B5F" w:rsidP="00FE35D2">
            <w:pPr>
              <w:jc w:val="both"/>
              <w:rPr>
                <w:del w:id="562" w:author="RBABELLO" w:date="2019-08-02T09:29:00Z"/>
                <w:b/>
                <w:bCs/>
                <w:i/>
                <w:iCs/>
                <w:color w:val="0D0D0D" w:themeColor="text1" w:themeTint="F2"/>
                <w:szCs w:val="21"/>
              </w:rPr>
            </w:pPr>
            <w:del w:id="563" w:author="RBABELLO" w:date="2019-08-02T09:29:00Z">
              <w:r w:rsidRPr="00D85BF7" w:rsidDel="002F329F">
                <w:rPr>
                  <w:b/>
                  <w:bCs/>
                  <w:i/>
                  <w:iCs/>
                  <w:color w:val="0D0D0D" w:themeColor="text1" w:themeTint="F2"/>
                  <w:szCs w:val="21"/>
                </w:rPr>
                <w:delText>Title</w:delText>
              </w:r>
            </w:del>
          </w:p>
        </w:tc>
        <w:tc>
          <w:tcPr>
            <w:tcW w:w="5116" w:type="dxa"/>
            <w:tcBorders>
              <w:top w:val="single" w:sz="4" w:space="0" w:color="auto"/>
            </w:tcBorders>
            <w:shd w:val="clear" w:color="000000" w:fill="A6A6A6"/>
            <w:vAlign w:val="center"/>
          </w:tcPr>
          <w:p w14:paraId="6941ECCC" w14:textId="77387E11" w:rsidR="00866B5F" w:rsidRPr="00D85BF7" w:rsidDel="002F329F" w:rsidRDefault="00866B5F" w:rsidP="00FE35D2">
            <w:pPr>
              <w:jc w:val="both"/>
              <w:rPr>
                <w:del w:id="564" w:author="RBABELLO" w:date="2019-08-02T09:29:00Z"/>
                <w:b/>
                <w:bCs/>
                <w:iCs/>
                <w:color w:val="0D0D0D" w:themeColor="text1" w:themeTint="F2"/>
                <w:szCs w:val="21"/>
              </w:rPr>
            </w:pPr>
            <w:del w:id="565" w:author="RBABELLO" w:date="2019-08-02T09:29:00Z">
              <w:r w:rsidRPr="00D85BF7" w:rsidDel="002F329F">
                <w:rPr>
                  <w:b/>
                  <w:bCs/>
                  <w:iCs/>
                  <w:color w:val="0D0D0D" w:themeColor="text1" w:themeTint="F2"/>
                  <w:szCs w:val="21"/>
                </w:rPr>
                <w:delText xml:space="preserve">　</w:delText>
              </w:r>
            </w:del>
          </w:p>
        </w:tc>
        <w:tc>
          <w:tcPr>
            <w:tcW w:w="5657" w:type="dxa"/>
            <w:tcBorders>
              <w:top w:val="single" w:sz="4" w:space="0" w:color="auto"/>
            </w:tcBorders>
            <w:shd w:val="clear" w:color="000000" w:fill="A6A6A6"/>
            <w:vAlign w:val="center"/>
          </w:tcPr>
          <w:p w14:paraId="21263D4E" w14:textId="10298D94" w:rsidR="00866B5F" w:rsidRPr="00D85BF7" w:rsidDel="002F329F" w:rsidRDefault="00866B5F" w:rsidP="00FE35D2">
            <w:pPr>
              <w:jc w:val="both"/>
              <w:rPr>
                <w:del w:id="566" w:author="RBABELLO" w:date="2019-08-02T09:29:00Z"/>
                <w:b/>
                <w:bCs/>
                <w:i/>
                <w:iCs/>
                <w:color w:val="0D0D0D" w:themeColor="text1" w:themeTint="F2"/>
                <w:szCs w:val="21"/>
              </w:rPr>
            </w:pPr>
            <w:del w:id="567" w:author="RBABELLO" w:date="2019-08-02T09:29:00Z">
              <w:r w:rsidRPr="00D85BF7" w:rsidDel="002F329F">
                <w:rPr>
                  <w:b/>
                  <w:bCs/>
                  <w:i/>
                  <w:iCs/>
                  <w:color w:val="0D0D0D" w:themeColor="text1" w:themeTint="F2"/>
                  <w:szCs w:val="21"/>
                </w:rPr>
                <w:delText xml:space="preserve">　</w:delText>
              </w:r>
            </w:del>
          </w:p>
        </w:tc>
      </w:tr>
      <w:tr w:rsidR="00866B5F" w:rsidRPr="00D85BF7" w:rsidDel="002F329F" w14:paraId="2B7D7540" w14:textId="267FD61D" w:rsidTr="00FE35D2">
        <w:trPr>
          <w:trHeight w:val="398"/>
          <w:jc w:val="center"/>
          <w:del w:id="568" w:author="RBABELLO" w:date="2019-08-02T09:29:00Z"/>
        </w:trPr>
        <w:tc>
          <w:tcPr>
            <w:tcW w:w="2552" w:type="dxa"/>
            <w:vAlign w:val="center"/>
          </w:tcPr>
          <w:p w14:paraId="59F93481" w14:textId="11DD392B" w:rsidR="00866B5F" w:rsidRPr="00D85BF7" w:rsidDel="002F329F" w:rsidRDefault="00866B5F" w:rsidP="00FE35D2">
            <w:pPr>
              <w:jc w:val="both"/>
              <w:rPr>
                <w:del w:id="569" w:author="RBABELLO" w:date="2019-08-02T09:29:00Z"/>
                <w:b/>
                <w:bCs/>
                <w:color w:val="0D0D0D" w:themeColor="text1" w:themeTint="F2"/>
                <w:szCs w:val="21"/>
              </w:rPr>
            </w:pPr>
            <w:del w:id="570" w:author="RBABELLO" w:date="2019-08-02T09:29:00Z">
              <w:r w:rsidRPr="00D85BF7" w:rsidDel="002F329F">
                <w:rPr>
                  <w:b/>
                  <w:bCs/>
                  <w:color w:val="0D0D0D" w:themeColor="text1" w:themeTint="F2"/>
                  <w:szCs w:val="21"/>
                </w:rPr>
                <w:delText>Title</w:delText>
              </w:r>
            </w:del>
          </w:p>
        </w:tc>
        <w:tc>
          <w:tcPr>
            <w:tcW w:w="10773" w:type="dxa"/>
            <w:gridSpan w:val="2"/>
            <w:vAlign w:val="center"/>
          </w:tcPr>
          <w:p w14:paraId="48602522" w14:textId="270FDC36" w:rsidR="00866B5F" w:rsidRPr="00D85BF7" w:rsidDel="002F329F" w:rsidRDefault="00866B5F" w:rsidP="00FE35D2">
            <w:pPr>
              <w:jc w:val="both"/>
              <w:rPr>
                <w:del w:id="571" w:author="RBABELLO" w:date="2019-08-02T09:29:00Z"/>
                <w:color w:val="0D0D0D" w:themeColor="text1" w:themeTint="F2"/>
                <w:szCs w:val="21"/>
              </w:rPr>
            </w:pPr>
            <w:del w:id="572" w:author="RBABELLO" w:date="2019-08-02T09:29:00Z">
              <w:r w:rsidRPr="00D85BF7" w:rsidDel="002F329F">
                <w:rPr>
                  <w:iCs/>
                  <w:color w:val="0D0D0D" w:themeColor="text1" w:themeTint="F2"/>
                  <w:szCs w:val="21"/>
                </w:rPr>
                <w:delText>1</w:delText>
              </w:r>
              <w:r w:rsidRPr="00D85BF7" w:rsidDel="002F329F">
                <w:rPr>
                  <w:iCs/>
                  <w:color w:val="0D0D0D" w:themeColor="text1" w:themeTint="F2"/>
                  <w:szCs w:val="21"/>
                  <w:vertAlign w:val="superscript"/>
                </w:rPr>
                <w:delText>*</w:delText>
              </w:r>
              <w:r w:rsidRPr="00D85BF7" w:rsidDel="002F329F">
                <w:rPr>
                  <w:iCs/>
                  <w:color w:val="0D0D0D" w:themeColor="text1" w:themeTint="F2"/>
                  <w:szCs w:val="21"/>
                </w:rPr>
                <w:delText xml:space="preserve"> </w:delText>
              </w:r>
              <w:r w:rsidRPr="00D85BF7" w:rsidDel="002F329F">
                <w:rPr>
                  <w:color w:val="0D0D0D" w:themeColor="text1" w:themeTint="F2"/>
                  <w:szCs w:val="21"/>
                </w:rPr>
                <w:delText>Identify the report as a systematic review, meta-analysis, or both; if applicable, state the specific type of acupuncture treatment, such as manual acupuncture or electroacupuncture.</w:delText>
              </w:r>
            </w:del>
          </w:p>
        </w:tc>
      </w:tr>
      <w:tr w:rsidR="00866B5F" w:rsidRPr="00D85BF7" w:rsidDel="002F329F" w14:paraId="381739E5" w14:textId="092D859F" w:rsidTr="00595D0F">
        <w:trPr>
          <w:trHeight w:val="398"/>
          <w:jc w:val="center"/>
          <w:del w:id="573" w:author="RBABELLO" w:date="2019-08-02T09:29:00Z"/>
        </w:trPr>
        <w:tc>
          <w:tcPr>
            <w:tcW w:w="2552" w:type="dxa"/>
            <w:shd w:val="clear" w:color="auto" w:fill="F2F2F2" w:themeFill="background1" w:themeFillShade="F2"/>
            <w:vAlign w:val="center"/>
          </w:tcPr>
          <w:p w14:paraId="0707E14F" w14:textId="430F4574" w:rsidR="00866B5F" w:rsidRPr="00D85BF7" w:rsidDel="002F329F" w:rsidRDefault="00866B5F" w:rsidP="00FE35D2">
            <w:pPr>
              <w:jc w:val="both"/>
              <w:rPr>
                <w:del w:id="574" w:author="RBABELLO" w:date="2019-08-02T09:29:00Z"/>
                <w:b/>
                <w:bCs/>
                <w:color w:val="0D0D0D" w:themeColor="text1" w:themeTint="F2"/>
                <w:szCs w:val="21"/>
              </w:rPr>
            </w:pPr>
            <w:del w:id="575"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545B4AFF" w14:textId="585FBC0E" w:rsidR="00866B5F" w:rsidRPr="00D85BF7" w:rsidDel="002F329F" w:rsidRDefault="00866B5F" w:rsidP="00866B5F">
            <w:pPr>
              <w:pStyle w:val="ListParagraph"/>
              <w:widowControl/>
              <w:numPr>
                <w:ilvl w:val="0"/>
                <w:numId w:val="9"/>
              </w:numPr>
              <w:contextualSpacing w:val="0"/>
              <w:rPr>
                <w:del w:id="576" w:author="RBABELLO" w:date="2019-08-02T09:29:00Z"/>
                <w:rFonts w:ascii="Times New Roman" w:hAnsi="Times New Roman" w:cs="Times New Roman"/>
                <w:i/>
                <w:iCs/>
                <w:color w:val="0D0D0D" w:themeColor="text1" w:themeTint="F2"/>
                <w:szCs w:val="21"/>
              </w:rPr>
            </w:pPr>
            <w:del w:id="577"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4D58F46C" w14:textId="16ADD652" w:rsidR="00866B5F" w:rsidRPr="00D85BF7" w:rsidDel="002F329F" w:rsidRDefault="00866B5F" w:rsidP="00FE35D2">
            <w:pPr>
              <w:ind w:leftChars="200" w:left="480"/>
              <w:jc w:val="both"/>
              <w:rPr>
                <w:del w:id="578" w:author="RBABELLO" w:date="2019-08-02T09:29:00Z"/>
                <w:iCs/>
                <w:color w:val="0D0D0D" w:themeColor="text1" w:themeTint="F2"/>
                <w:szCs w:val="21"/>
              </w:rPr>
            </w:pPr>
            <w:del w:id="579" w:author="RBABELLO" w:date="2019-08-02T09:29:00Z">
              <w:r w:rsidRPr="00D85BF7" w:rsidDel="002F329F">
                <w:rPr>
                  <w:iCs/>
                  <w:color w:val="0D0D0D" w:themeColor="text1" w:themeTint="F2"/>
                  <w:szCs w:val="21"/>
                </w:rPr>
                <w:delText xml:space="preserve">All 27 SRs </w:delText>
              </w:r>
              <w:r w:rsidRPr="00D85BF7" w:rsidDel="002F329F">
                <w:rPr>
                  <w:color w:val="0D0D0D" w:themeColor="text1" w:themeTint="F2"/>
                  <w:szCs w:val="21"/>
                </w:rPr>
                <w:delText>reported</w:delText>
              </w:r>
              <w:r w:rsidRPr="00D85BF7" w:rsidDel="002F329F">
                <w:rPr>
                  <w:iCs/>
                  <w:color w:val="0D0D0D" w:themeColor="text1" w:themeTint="F2"/>
                  <w:szCs w:val="21"/>
                </w:rPr>
                <w:delText xml:space="preserve"> intervention as acupuncture; ten (37%) </w:delText>
              </w:r>
              <w:r w:rsidRPr="00D85BF7" w:rsidDel="002F329F">
                <w:delText>reported using</w:delText>
              </w:r>
              <w:r w:rsidRPr="00D85BF7" w:rsidDel="002F329F">
                <w:rPr>
                  <w:iCs/>
                  <w:color w:val="0D0D0D" w:themeColor="text1" w:themeTint="F2"/>
                  <w:szCs w:val="21"/>
                </w:rPr>
                <w:delText xml:space="preserve"> a specific type of acupuncture (e.g. electro- acupuncture).  </w:delText>
              </w:r>
            </w:del>
          </w:p>
          <w:p w14:paraId="68A5C0A1" w14:textId="781FD247" w:rsidR="00866B5F" w:rsidRPr="00D85BF7" w:rsidDel="002F329F" w:rsidRDefault="00866B5F" w:rsidP="00866B5F">
            <w:pPr>
              <w:pStyle w:val="ListParagraph"/>
              <w:widowControl/>
              <w:numPr>
                <w:ilvl w:val="0"/>
                <w:numId w:val="9"/>
              </w:numPr>
              <w:contextualSpacing w:val="0"/>
              <w:rPr>
                <w:del w:id="580" w:author="RBABELLO" w:date="2019-08-02T09:29:00Z"/>
                <w:rFonts w:ascii="Times New Roman" w:hAnsi="Times New Roman" w:cs="Times New Roman"/>
                <w:i/>
                <w:iCs/>
                <w:color w:val="0D0D0D" w:themeColor="text1" w:themeTint="F2"/>
                <w:szCs w:val="21"/>
              </w:rPr>
            </w:pPr>
            <w:del w:id="581"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39DBC1D2" w14:textId="7082D282" w:rsidR="00866B5F" w:rsidRPr="00D85BF7" w:rsidDel="002F329F" w:rsidRDefault="00866B5F" w:rsidP="00D85BF7">
            <w:pPr>
              <w:ind w:leftChars="200" w:left="480"/>
              <w:jc w:val="both"/>
              <w:rPr>
                <w:del w:id="582" w:author="RBABELLO" w:date="2019-08-02T09:29:00Z"/>
                <w:iCs/>
                <w:color w:val="0D0D0D" w:themeColor="text1" w:themeTint="F2"/>
                <w:szCs w:val="21"/>
              </w:rPr>
            </w:pPr>
            <w:del w:id="583" w:author="RBABELLO" w:date="2019-08-02T09:29:00Z">
              <w:r w:rsidRPr="00D85BF7" w:rsidDel="002F329F">
                <w:rPr>
                  <w:iCs/>
                  <w:color w:val="0D0D0D" w:themeColor="text1" w:themeTint="F2"/>
                  <w:szCs w:val="21"/>
                </w:rPr>
                <w:delText>A: Suggest using PICOS format for the title when possible.</w:delText>
              </w:r>
            </w:del>
          </w:p>
          <w:p w14:paraId="3EA76D41" w14:textId="75639A90" w:rsidR="00866B5F" w:rsidRPr="00D85BF7" w:rsidDel="002F329F" w:rsidRDefault="00866B5F" w:rsidP="00FE35D2">
            <w:pPr>
              <w:pStyle w:val="ListParagraph"/>
              <w:ind w:leftChars="275" w:left="660"/>
              <w:rPr>
                <w:del w:id="584" w:author="RBABELLO" w:date="2019-08-02T09:29:00Z"/>
                <w:rFonts w:ascii="Times New Roman" w:hAnsi="Times New Roman" w:cs="Times New Roman"/>
                <w:b/>
                <w:iCs/>
                <w:color w:val="0D0D0D" w:themeColor="text1" w:themeTint="F2"/>
                <w:szCs w:val="21"/>
              </w:rPr>
            </w:pPr>
            <w:del w:id="585" w:author="RBABELLO" w:date="2019-08-02T09:29:00Z">
              <w:r w:rsidRPr="00D85BF7" w:rsidDel="002F329F">
                <w:rPr>
                  <w:rFonts w:ascii="Times New Roman" w:hAnsi="Times New Roman" w:cs="Times New Roman"/>
                  <w:b/>
                  <w:iCs/>
                  <w:color w:val="0D0D0D" w:themeColor="text1" w:themeTint="F2"/>
                  <w:szCs w:val="21"/>
                </w:rPr>
                <w:delText>Response</w:delText>
              </w:r>
              <w:r w:rsidRPr="00D85BF7" w:rsidDel="002F329F">
                <w:rPr>
                  <w:rFonts w:ascii="Times New Roman" w:hAnsi="Times New Roman" w:cs="Times New Roman"/>
                  <w:iCs/>
                  <w:color w:val="0D0D0D" w:themeColor="text1" w:themeTint="F2"/>
                  <w:szCs w:val="21"/>
                </w:rPr>
                <w:delText>: agree, and this was already stated in the original PRISMA statement.</w:delText>
              </w:r>
            </w:del>
          </w:p>
        </w:tc>
      </w:tr>
      <w:tr w:rsidR="00866B5F" w:rsidRPr="00D85BF7" w:rsidDel="002F329F" w14:paraId="2B6E69C4" w14:textId="06D3E785" w:rsidTr="00FE35D2">
        <w:trPr>
          <w:trHeight w:val="285"/>
          <w:jc w:val="center"/>
          <w:del w:id="586" w:author="RBABELLO" w:date="2019-08-02T09:29:00Z"/>
        </w:trPr>
        <w:tc>
          <w:tcPr>
            <w:tcW w:w="2552" w:type="dxa"/>
            <w:shd w:val="clear" w:color="000000" w:fill="A6A6A6"/>
            <w:vAlign w:val="center"/>
          </w:tcPr>
          <w:p w14:paraId="6E14D384" w14:textId="6C1487B2" w:rsidR="00866B5F" w:rsidRPr="00D85BF7" w:rsidDel="002F329F" w:rsidRDefault="00866B5F" w:rsidP="00FE35D2">
            <w:pPr>
              <w:jc w:val="both"/>
              <w:rPr>
                <w:del w:id="587" w:author="RBABELLO" w:date="2019-08-02T09:29:00Z"/>
                <w:b/>
                <w:bCs/>
                <w:i/>
                <w:iCs/>
                <w:color w:val="0D0D0D" w:themeColor="text1" w:themeTint="F2"/>
                <w:szCs w:val="21"/>
              </w:rPr>
            </w:pPr>
            <w:del w:id="588" w:author="RBABELLO" w:date="2019-08-02T09:29:00Z">
              <w:r w:rsidRPr="00D85BF7" w:rsidDel="002F329F">
                <w:rPr>
                  <w:b/>
                  <w:bCs/>
                  <w:i/>
                  <w:iCs/>
                  <w:color w:val="0D0D0D" w:themeColor="text1" w:themeTint="F2"/>
                  <w:szCs w:val="21"/>
                </w:rPr>
                <w:delText>Abstract</w:delText>
              </w:r>
            </w:del>
          </w:p>
        </w:tc>
        <w:tc>
          <w:tcPr>
            <w:tcW w:w="5116" w:type="dxa"/>
            <w:shd w:val="clear" w:color="000000" w:fill="A6A6A6"/>
            <w:vAlign w:val="center"/>
          </w:tcPr>
          <w:p w14:paraId="30035A2D" w14:textId="15E07451" w:rsidR="00866B5F" w:rsidRPr="00D85BF7" w:rsidDel="002F329F" w:rsidRDefault="00866B5F" w:rsidP="00FE35D2">
            <w:pPr>
              <w:jc w:val="both"/>
              <w:rPr>
                <w:del w:id="589" w:author="RBABELLO" w:date="2019-08-02T09:29:00Z"/>
                <w:b/>
                <w:bCs/>
                <w:iCs/>
                <w:color w:val="0D0D0D" w:themeColor="text1" w:themeTint="F2"/>
                <w:szCs w:val="21"/>
              </w:rPr>
            </w:pPr>
            <w:del w:id="590"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0BA7477E" w14:textId="12D81615" w:rsidR="00866B5F" w:rsidRPr="00D85BF7" w:rsidDel="002F329F" w:rsidRDefault="00866B5F" w:rsidP="00FE35D2">
            <w:pPr>
              <w:jc w:val="both"/>
              <w:rPr>
                <w:del w:id="591" w:author="RBABELLO" w:date="2019-08-02T09:29:00Z"/>
                <w:color w:val="0D0D0D" w:themeColor="text1" w:themeTint="F2"/>
                <w:szCs w:val="21"/>
              </w:rPr>
            </w:pPr>
            <w:del w:id="592" w:author="RBABELLO" w:date="2019-08-02T09:29:00Z">
              <w:r w:rsidRPr="00D85BF7" w:rsidDel="002F329F">
                <w:rPr>
                  <w:color w:val="0D0D0D" w:themeColor="text1" w:themeTint="F2"/>
                  <w:szCs w:val="21"/>
                </w:rPr>
                <w:delText xml:space="preserve">　</w:delText>
              </w:r>
            </w:del>
          </w:p>
        </w:tc>
      </w:tr>
      <w:tr w:rsidR="00866B5F" w:rsidRPr="00D85BF7" w:rsidDel="002F329F" w14:paraId="6222E69A" w14:textId="6240417F" w:rsidTr="00FE35D2">
        <w:trPr>
          <w:trHeight w:val="171"/>
          <w:jc w:val="center"/>
          <w:del w:id="593" w:author="RBABELLO" w:date="2019-08-02T09:29:00Z"/>
        </w:trPr>
        <w:tc>
          <w:tcPr>
            <w:tcW w:w="2552" w:type="dxa"/>
            <w:vAlign w:val="center"/>
          </w:tcPr>
          <w:p w14:paraId="45DC587F" w14:textId="7258F620" w:rsidR="00866B5F" w:rsidRPr="00D85BF7" w:rsidDel="002F329F" w:rsidRDefault="00866B5F" w:rsidP="00FE35D2">
            <w:pPr>
              <w:jc w:val="both"/>
              <w:rPr>
                <w:del w:id="594" w:author="RBABELLO" w:date="2019-08-02T09:29:00Z"/>
                <w:b/>
                <w:iCs/>
                <w:color w:val="BFBFBF" w:themeColor="background1" w:themeShade="BF"/>
                <w:szCs w:val="21"/>
              </w:rPr>
            </w:pPr>
            <w:del w:id="595" w:author="RBABELLO" w:date="2019-08-02T09:29:00Z">
              <w:r w:rsidRPr="00D85BF7" w:rsidDel="002F329F">
                <w:rPr>
                  <w:b/>
                  <w:iCs/>
                  <w:color w:val="BFBFBF" w:themeColor="background1" w:themeShade="BF"/>
                  <w:szCs w:val="21"/>
                </w:rPr>
                <w:delText>Structured summary</w:delText>
              </w:r>
            </w:del>
          </w:p>
        </w:tc>
        <w:tc>
          <w:tcPr>
            <w:tcW w:w="10773" w:type="dxa"/>
            <w:gridSpan w:val="2"/>
            <w:vAlign w:val="center"/>
          </w:tcPr>
          <w:p w14:paraId="313BE73D" w14:textId="62E765FB" w:rsidR="00866B5F" w:rsidRPr="00D85BF7" w:rsidDel="002F329F" w:rsidRDefault="00866B5F" w:rsidP="00FE35D2">
            <w:pPr>
              <w:jc w:val="both"/>
              <w:rPr>
                <w:del w:id="596" w:author="RBABELLO" w:date="2019-08-02T09:29:00Z"/>
                <w:iCs/>
                <w:color w:val="BFBFBF" w:themeColor="background1" w:themeShade="BF"/>
                <w:szCs w:val="21"/>
              </w:rPr>
            </w:pPr>
            <w:del w:id="597" w:author="RBABELLO" w:date="2019-08-02T09:29:00Z">
              <w:r w:rsidRPr="00D85BF7" w:rsidDel="002F329F">
                <w:rPr>
                  <w:iCs/>
                  <w:color w:val="BFBFBF" w:themeColor="background1" w:themeShade="BF"/>
                  <w:szCs w:val="21"/>
                </w:rPr>
                <w:delText>2</w:delText>
              </w:r>
              <w:r w:rsidR="00CE26DD"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delText>
              </w:r>
            </w:del>
          </w:p>
        </w:tc>
      </w:tr>
      <w:tr w:rsidR="00866B5F" w:rsidRPr="00D85BF7" w:rsidDel="002F329F" w14:paraId="167B7BC3" w14:textId="5F5EF9C0" w:rsidTr="00FE35D2">
        <w:trPr>
          <w:trHeight w:val="139"/>
          <w:jc w:val="center"/>
          <w:del w:id="598" w:author="RBABELLO" w:date="2019-08-02T09:29:00Z"/>
        </w:trPr>
        <w:tc>
          <w:tcPr>
            <w:tcW w:w="2552" w:type="dxa"/>
            <w:shd w:val="clear" w:color="000000" w:fill="A6A6A6"/>
            <w:vAlign w:val="center"/>
          </w:tcPr>
          <w:p w14:paraId="6FF57ACF" w14:textId="47BF0A69" w:rsidR="00866B5F" w:rsidRPr="00D85BF7" w:rsidDel="002F329F" w:rsidRDefault="00866B5F" w:rsidP="00FE35D2">
            <w:pPr>
              <w:jc w:val="both"/>
              <w:rPr>
                <w:del w:id="599" w:author="RBABELLO" w:date="2019-08-02T09:29:00Z"/>
                <w:b/>
                <w:bCs/>
                <w:i/>
                <w:iCs/>
                <w:color w:val="0D0D0D" w:themeColor="text1" w:themeTint="F2"/>
                <w:szCs w:val="21"/>
              </w:rPr>
            </w:pPr>
            <w:del w:id="600" w:author="RBABELLO" w:date="2019-08-02T09:29:00Z">
              <w:r w:rsidRPr="00D85BF7" w:rsidDel="002F329F">
                <w:rPr>
                  <w:b/>
                  <w:bCs/>
                  <w:i/>
                  <w:iCs/>
                  <w:color w:val="0D0D0D" w:themeColor="text1" w:themeTint="F2"/>
                  <w:szCs w:val="21"/>
                </w:rPr>
                <w:delText>Introduction</w:delText>
              </w:r>
            </w:del>
          </w:p>
        </w:tc>
        <w:tc>
          <w:tcPr>
            <w:tcW w:w="5116" w:type="dxa"/>
            <w:shd w:val="clear" w:color="000000" w:fill="A6A6A6"/>
            <w:vAlign w:val="center"/>
          </w:tcPr>
          <w:p w14:paraId="37754160" w14:textId="082D6F0F" w:rsidR="00866B5F" w:rsidRPr="00D85BF7" w:rsidDel="002F329F" w:rsidRDefault="00866B5F" w:rsidP="00FE35D2">
            <w:pPr>
              <w:jc w:val="both"/>
              <w:rPr>
                <w:del w:id="601" w:author="RBABELLO" w:date="2019-08-02T09:29:00Z"/>
                <w:b/>
                <w:bCs/>
                <w:iCs/>
                <w:color w:val="0D0D0D" w:themeColor="text1" w:themeTint="F2"/>
                <w:szCs w:val="21"/>
              </w:rPr>
            </w:pPr>
            <w:del w:id="602"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2859C230" w14:textId="6F490558" w:rsidR="00866B5F" w:rsidRPr="00D85BF7" w:rsidDel="002F329F" w:rsidRDefault="00866B5F" w:rsidP="00FE35D2">
            <w:pPr>
              <w:jc w:val="both"/>
              <w:rPr>
                <w:del w:id="603" w:author="RBABELLO" w:date="2019-08-02T09:29:00Z"/>
                <w:color w:val="0D0D0D" w:themeColor="text1" w:themeTint="F2"/>
                <w:szCs w:val="21"/>
              </w:rPr>
            </w:pPr>
            <w:del w:id="604" w:author="RBABELLO" w:date="2019-08-02T09:29:00Z">
              <w:r w:rsidRPr="00D85BF7" w:rsidDel="002F329F">
                <w:rPr>
                  <w:color w:val="0D0D0D" w:themeColor="text1" w:themeTint="F2"/>
                  <w:szCs w:val="21"/>
                </w:rPr>
                <w:delText xml:space="preserve">　</w:delText>
              </w:r>
            </w:del>
          </w:p>
        </w:tc>
      </w:tr>
      <w:tr w:rsidR="00866B5F" w:rsidRPr="00D85BF7" w:rsidDel="002F329F" w14:paraId="515F843C" w14:textId="1C54564C" w:rsidTr="00FE35D2">
        <w:trPr>
          <w:trHeight w:val="124"/>
          <w:jc w:val="center"/>
          <w:del w:id="605" w:author="RBABELLO" w:date="2019-08-02T09:29:00Z"/>
        </w:trPr>
        <w:tc>
          <w:tcPr>
            <w:tcW w:w="2552" w:type="dxa"/>
            <w:vAlign w:val="center"/>
          </w:tcPr>
          <w:p w14:paraId="1A47B6E4" w14:textId="71E3013E" w:rsidR="00866B5F" w:rsidRPr="00D85BF7" w:rsidDel="002F329F" w:rsidRDefault="00866B5F" w:rsidP="00FE35D2">
            <w:pPr>
              <w:jc w:val="both"/>
              <w:rPr>
                <w:del w:id="606" w:author="RBABELLO" w:date="2019-08-02T09:29:00Z"/>
                <w:b/>
                <w:bCs/>
                <w:color w:val="0D0D0D" w:themeColor="text1" w:themeTint="F2"/>
                <w:szCs w:val="21"/>
              </w:rPr>
            </w:pPr>
            <w:del w:id="607" w:author="RBABELLO" w:date="2019-08-02T09:29:00Z">
              <w:r w:rsidRPr="00D85BF7" w:rsidDel="002F329F">
                <w:rPr>
                  <w:b/>
                  <w:bCs/>
                  <w:color w:val="0D0D0D" w:themeColor="text1" w:themeTint="F2"/>
                  <w:szCs w:val="21"/>
                </w:rPr>
                <w:delText>Rationale</w:delText>
              </w:r>
            </w:del>
          </w:p>
        </w:tc>
        <w:tc>
          <w:tcPr>
            <w:tcW w:w="10773" w:type="dxa"/>
            <w:gridSpan w:val="2"/>
            <w:vAlign w:val="center"/>
          </w:tcPr>
          <w:p w14:paraId="4C401481" w14:textId="2E2A0025" w:rsidR="00866B5F" w:rsidRPr="00D85BF7" w:rsidDel="002F329F" w:rsidRDefault="00866B5F" w:rsidP="00FE35D2">
            <w:pPr>
              <w:jc w:val="both"/>
              <w:rPr>
                <w:del w:id="608" w:author="RBABELLO" w:date="2019-08-02T09:29:00Z"/>
                <w:color w:val="0D0D0D" w:themeColor="text1" w:themeTint="F2"/>
                <w:szCs w:val="21"/>
              </w:rPr>
            </w:pPr>
            <w:del w:id="609" w:author="RBABELLO" w:date="2019-08-02T09:29:00Z">
              <w:r w:rsidRPr="00D85BF7" w:rsidDel="002F329F">
                <w:rPr>
                  <w:iCs/>
                  <w:color w:val="0D0D0D" w:themeColor="text1" w:themeTint="F2"/>
                  <w:szCs w:val="21"/>
                </w:rPr>
                <w:delText>3</w:delText>
              </w:r>
              <w:r w:rsidRPr="00D85BF7" w:rsidDel="002F329F">
                <w:rPr>
                  <w:iCs/>
                  <w:color w:val="0D0D0D" w:themeColor="text1" w:themeTint="F2"/>
                  <w:szCs w:val="21"/>
                  <w:vertAlign w:val="superscript"/>
                </w:rPr>
                <w:delText>*</w:delText>
              </w:r>
              <w:r w:rsidRPr="00D85BF7" w:rsidDel="002F329F">
                <w:rPr>
                  <w:color w:val="0D0D0D" w:themeColor="text1" w:themeTint="F2"/>
                  <w:szCs w:val="21"/>
                </w:rPr>
                <w:delText xml:space="preserve"> Describe the rationale on what is already known about acupuncture for the target condition in the background; if applicable, state if there is any difference of effects among different types of acupuncture.</w:delText>
              </w:r>
            </w:del>
          </w:p>
        </w:tc>
      </w:tr>
      <w:tr w:rsidR="00866B5F" w:rsidRPr="00D85BF7" w:rsidDel="002F329F" w14:paraId="2F9570CA" w14:textId="244F6C1A" w:rsidTr="00595D0F">
        <w:trPr>
          <w:trHeight w:val="398"/>
          <w:jc w:val="center"/>
          <w:del w:id="610" w:author="RBABELLO" w:date="2019-08-02T09:29:00Z"/>
        </w:trPr>
        <w:tc>
          <w:tcPr>
            <w:tcW w:w="2552" w:type="dxa"/>
            <w:shd w:val="clear" w:color="auto" w:fill="F2F2F2" w:themeFill="background1" w:themeFillShade="F2"/>
            <w:vAlign w:val="center"/>
          </w:tcPr>
          <w:p w14:paraId="5860D6CD" w14:textId="34938046" w:rsidR="00866B5F" w:rsidRPr="00D85BF7" w:rsidDel="002F329F" w:rsidRDefault="00866B5F" w:rsidP="00FE35D2">
            <w:pPr>
              <w:jc w:val="both"/>
              <w:rPr>
                <w:del w:id="611" w:author="RBABELLO" w:date="2019-08-02T09:29:00Z"/>
                <w:b/>
                <w:bCs/>
                <w:color w:val="0D0D0D" w:themeColor="text1" w:themeTint="F2"/>
                <w:szCs w:val="21"/>
              </w:rPr>
            </w:pPr>
            <w:del w:id="612"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161D4A9F" w14:textId="20EA5360" w:rsidR="00866B5F" w:rsidRPr="00D85BF7" w:rsidDel="002F329F" w:rsidRDefault="00866B5F" w:rsidP="00866B5F">
            <w:pPr>
              <w:pStyle w:val="ListParagraph"/>
              <w:widowControl/>
              <w:numPr>
                <w:ilvl w:val="0"/>
                <w:numId w:val="9"/>
              </w:numPr>
              <w:contextualSpacing w:val="0"/>
              <w:rPr>
                <w:del w:id="613" w:author="RBABELLO" w:date="2019-08-02T09:29:00Z"/>
                <w:rFonts w:ascii="Times New Roman" w:hAnsi="Times New Roman" w:cs="Times New Roman"/>
                <w:i/>
                <w:iCs/>
                <w:color w:val="0D0D0D" w:themeColor="text1" w:themeTint="F2"/>
                <w:szCs w:val="21"/>
              </w:rPr>
            </w:pPr>
            <w:del w:id="614"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7CC4688F" w14:textId="73D6C9BF" w:rsidR="00866B5F" w:rsidRPr="00D85BF7" w:rsidDel="002F329F" w:rsidRDefault="00866B5F" w:rsidP="00FE35D2">
            <w:pPr>
              <w:ind w:leftChars="200" w:left="480"/>
              <w:jc w:val="both"/>
              <w:rPr>
                <w:del w:id="615" w:author="RBABELLO" w:date="2019-08-02T09:29:00Z"/>
                <w:color w:val="0D0D0D" w:themeColor="text1" w:themeTint="F2"/>
                <w:szCs w:val="21"/>
              </w:rPr>
            </w:pPr>
            <w:del w:id="616" w:author="RBABELLO" w:date="2019-08-02T09:29:00Z">
              <w:r w:rsidRPr="00D85BF7" w:rsidDel="002F329F">
                <w:rPr>
                  <w:iCs/>
                  <w:color w:val="0D0D0D" w:themeColor="text1" w:themeTint="F2"/>
                  <w:szCs w:val="21"/>
                </w:rPr>
                <w:delText>Three (11%) SRs described the difference of the effects among different types of acupuncture. All of them focused on electro-acupuncture. Six (22%) SRs reported no information on the rationale</w:delText>
              </w:r>
              <w:r w:rsidRPr="00D85BF7" w:rsidDel="002F329F">
                <w:rPr>
                  <w:color w:val="0D0D0D" w:themeColor="text1" w:themeTint="F2"/>
                  <w:szCs w:val="21"/>
                </w:rPr>
                <w:delText xml:space="preserve"> for using acupuncture for the target condition, and two (7%) only simply mentioned the use of acupuncture for the condition without describing any rationale.</w:delText>
              </w:r>
            </w:del>
          </w:p>
          <w:p w14:paraId="15EC3C00" w14:textId="23D3C761" w:rsidR="00866B5F" w:rsidRPr="00D85BF7" w:rsidDel="002F329F" w:rsidRDefault="00866B5F" w:rsidP="00866B5F">
            <w:pPr>
              <w:pStyle w:val="ListParagraph"/>
              <w:widowControl/>
              <w:numPr>
                <w:ilvl w:val="0"/>
                <w:numId w:val="9"/>
              </w:numPr>
              <w:contextualSpacing w:val="0"/>
              <w:rPr>
                <w:del w:id="617" w:author="RBABELLO" w:date="2019-08-02T09:29:00Z"/>
                <w:rFonts w:ascii="Times New Roman" w:hAnsi="Times New Roman" w:cs="Times New Roman"/>
                <w:i/>
                <w:iCs/>
                <w:color w:val="0D0D0D" w:themeColor="text1" w:themeTint="F2"/>
                <w:szCs w:val="21"/>
              </w:rPr>
            </w:pPr>
            <w:del w:id="618"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22C67DD4" w14:textId="783E7EBA" w:rsidR="00866B5F" w:rsidRPr="00D85BF7" w:rsidDel="002F329F" w:rsidRDefault="00866B5F" w:rsidP="00FE35D2">
            <w:pPr>
              <w:ind w:leftChars="200" w:left="480"/>
              <w:jc w:val="both"/>
              <w:rPr>
                <w:del w:id="619" w:author="RBABELLO" w:date="2019-08-02T09:29:00Z"/>
                <w:iCs/>
                <w:color w:val="0D0D0D" w:themeColor="text1" w:themeTint="F2"/>
                <w:szCs w:val="21"/>
              </w:rPr>
            </w:pPr>
            <w:del w:id="620" w:author="RBABELLO" w:date="2019-08-02T09:29:00Z">
              <w:r w:rsidRPr="00D85BF7" w:rsidDel="002F329F">
                <w:rPr>
                  <w:iCs/>
                  <w:color w:val="0D0D0D" w:themeColor="text1" w:themeTint="F2"/>
                  <w:szCs w:val="21"/>
                </w:rPr>
                <w:delText>A: Suggest to include a mini-review of existing systematic reviews, Cochrane reviews and meta-analyses on the chosen topic. If such reviews do not exist, it should state so in the background section. The mini-review should state the strengths and weaknesses of the existing reviews and how the newly proposed review will address these weaknesses if applicable.</w:delText>
              </w:r>
            </w:del>
          </w:p>
          <w:p w14:paraId="33D5FFD7" w14:textId="1978F987" w:rsidR="00866B5F" w:rsidRPr="00D85BF7" w:rsidDel="002F329F" w:rsidRDefault="00866B5F" w:rsidP="00FE35D2">
            <w:pPr>
              <w:spacing w:afterLines="20" w:after="62"/>
              <w:ind w:leftChars="300" w:left="720"/>
              <w:jc w:val="both"/>
              <w:rPr>
                <w:del w:id="621" w:author="RBABELLO" w:date="2019-08-02T09:29:00Z"/>
                <w:iCs/>
                <w:color w:val="0D0D0D" w:themeColor="text1" w:themeTint="F2"/>
                <w:szCs w:val="21"/>
              </w:rPr>
            </w:pPr>
            <w:del w:id="622"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integrated as explanation in the full manuscript</w:delText>
              </w:r>
            </w:del>
          </w:p>
          <w:p w14:paraId="33C49C12" w14:textId="5749C532" w:rsidR="00866B5F" w:rsidRPr="00D85BF7" w:rsidDel="002F329F" w:rsidRDefault="00866B5F" w:rsidP="00FE35D2">
            <w:pPr>
              <w:ind w:leftChars="200" w:left="480"/>
              <w:jc w:val="both"/>
              <w:rPr>
                <w:del w:id="623" w:author="RBABELLO" w:date="2019-08-02T09:29:00Z"/>
                <w:iCs/>
                <w:color w:val="0D0D0D" w:themeColor="text1" w:themeTint="F2"/>
                <w:szCs w:val="21"/>
              </w:rPr>
            </w:pPr>
            <w:del w:id="624" w:author="RBABELLO" w:date="2019-08-02T09:29:00Z">
              <w:r w:rsidRPr="00D85BF7" w:rsidDel="002F329F">
                <w:rPr>
                  <w:iCs/>
                  <w:color w:val="0D0D0D" w:themeColor="text1" w:themeTint="F2"/>
                  <w:szCs w:val="21"/>
                </w:rPr>
                <w:delText>C: suggest to describe as “</w:delText>
              </w:r>
              <w:r w:rsidRPr="00D85BF7" w:rsidDel="002F329F">
                <w:rPr>
                  <w:i/>
                  <w:iCs/>
                  <w:color w:val="0D0D0D" w:themeColor="text1" w:themeTint="F2"/>
                  <w:szCs w:val="21"/>
                </w:rPr>
                <w:delText>Describe the rationale on what is already known about acupuncture for the target condition in the background; if applicabl</w:delText>
              </w:r>
              <w:r w:rsidRPr="00D85BF7" w:rsidDel="002F329F">
                <w:rPr>
                  <w:i/>
                  <w:iCs/>
                  <w:color w:val="000000" w:themeColor="text1"/>
                  <w:szCs w:val="21"/>
                </w:rPr>
                <w:delText>e, state the TCM theory underlying the treatment effect of the acupuncture for the target condition</w:delText>
              </w:r>
              <w:r w:rsidRPr="00D85BF7" w:rsidDel="002F329F">
                <w:rPr>
                  <w:i/>
                  <w:iCs/>
                  <w:color w:val="0D0D0D" w:themeColor="text1" w:themeTint="F2"/>
                  <w:szCs w:val="21"/>
                </w:rPr>
                <w:delText>; state if there is any difference of effects among different types of acupuncture.</w:delText>
              </w:r>
              <w:r w:rsidRPr="00D85BF7" w:rsidDel="002F329F">
                <w:rPr>
                  <w:iCs/>
                  <w:color w:val="0D0D0D" w:themeColor="text1" w:themeTint="F2"/>
                  <w:szCs w:val="21"/>
                </w:rPr>
                <w:delText>”</w:delText>
              </w:r>
            </w:del>
          </w:p>
          <w:p w14:paraId="18A42486" w14:textId="17D37C64" w:rsidR="00866B5F" w:rsidRPr="00D85BF7" w:rsidDel="002F329F" w:rsidRDefault="00866B5F" w:rsidP="00FE35D2">
            <w:pPr>
              <w:spacing w:afterLines="20" w:after="62"/>
              <w:ind w:leftChars="300" w:left="720"/>
              <w:jc w:val="both"/>
              <w:rPr>
                <w:del w:id="625" w:author="RBABELLO" w:date="2019-08-02T09:29:00Z"/>
                <w:iCs/>
                <w:color w:val="0D0D0D" w:themeColor="text1" w:themeTint="F2"/>
                <w:szCs w:val="21"/>
              </w:rPr>
            </w:pPr>
            <w:del w:id="626"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integrated together with comment from author </w:delText>
              </w:r>
              <w:r w:rsidRPr="00D85BF7" w:rsidDel="002F329F">
                <w:rPr>
                  <w:b/>
                  <w:iCs/>
                  <w:color w:val="0D0D0D" w:themeColor="text1" w:themeTint="F2"/>
                  <w:szCs w:val="21"/>
                </w:rPr>
                <w:delText>I</w:delText>
              </w:r>
              <w:r w:rsidRPr="00D85BF7" w:rsidDel="002F329F">
                <w:rPr>
                  <w:iCs/>
                  <w:color w:val="0D0D0D" w:themeColor="text1" w:themeTint="F2"/>
                  <w:szCs w:val="21"/>
                </w:rPr>
                <w:delText>, and the</w:delText>
              </w:r>
              <w:r w:rsidRPr="00D85BF7" w:rsidDel="002F329F">
                <w:rPr>
                  <w:b/>
                  <w:iCs/>
                  <w:color w:val="0D0D0D" w:themeColor="text1" w:themeTint="F2"/>
                  <w:szCs w:val="21"/>
                </w:rPr>
                <w:delText xml:space="preserve"> </w:delText>
              </w:r>
              <w:r w:rsidRPr="00D85BF7" w:rsidDel="002F329F">
                <w:rPr>
                  <w:iCs/>
                  <w:color w:val="0D0D0D" w:themeColor="text1" w:themeTint="F2"/>
                  <w:szCs w:val="21"/>
                </w:rPr>
                <w:delText>revised item is “</w:delText>
              </w:r>
              <w:r w:rsidRPr="00D85BF7" w:rsidDel="002F329F">
                <w:rPr>
                  <w:i/>
                  <w:iCs/>
                  <w:color w:val="0D0D0D" w:themeColor="text1" w:themeTint="F2"/>
                  <w:szCs w:val="21"/>
                </w:rPr>
                <w:delText>Describe the rationale on what is already known about acupuncture for the target condition in the background;</w:delText>
              </w:r>
              <w:r w:rsidRPr="00D85BF7" w:rsidDel="002F329F">
                <w:rPr>
                  <w:b/>
                  <w:i/>
                  <w:iCs/>
                  <w:color w:val="0D0D0D" w:themeColor="text1" w:themeTint="F2"/>
                  <w:szCs w:val="21"/>
                </w:rPr>
                <w:delText xml:space="preserve"> if applicable, state what is already known about the specific types of acupuncture to be studied, </w:delText>
              </w:r>
              <w:r w:rsidRPr="00D85BF7" w:rsidDel="002F329F">
                <w:rPr>
                  <w:i/>
                  <w:iCs/>
                  <w:color w:val="0D0D0D" w:themeColor="text1" w:themeTint="F2"/>
                  <w:szCs w:val="21"/>
                </w:rPr>
                <w:delText>and describe if there is any difference of the effects among different types of acupuncture.</w:delText>
              </w:r>
              <w:r w:rsidRPr="00D85BF7" w:rsidDel="002F329F">
                <w:rPr>
                  <w:iCs/>
                  <w:color w:val="0D0D0D" w:themeColor="text1" w:themeTint="F2"/>
                  <w:szCs w:val="21"/>
                </w:rPr>
                <w:delText>”</w:delText>
              </w:r>
            </w:del>
          </w:p>
          <w:p w14:paraId="6C19F52E" w14:textId="4DCC11C6" w:rsidR="00866B5F" w:rsidRPr="00D85BF7" w:rsidDel="002F329F" w:rsidRDefault="00866B5F" w:rsidP="00FE35D2">
            <w:pPr>
              <w:ind w:leftChars="200" w:left="480"/>
              <w:jc w:val="both"/>
              <w:rPr>
                <w:del w:id="627" w:author="RBABELLO" w:date="2019-08-02T09:29:00Z"/>
                <w:rFonts w:eastAsia="SimSun"/>
              </w:rPr>
            </w:pPr>
            <w:del w:id="628" w:author="RBABELLO" w:date="2019-08-02T09:29:00Z">
              <w:r w:rsidRPr="00D85BF7" w:rsidDel="002F329F">
                <w:rPr>
                  <w:iCs/>
                  <w:color w:val="0D0D0D" w:themeColor="text1" w:themeTint="F2"/>
                  <w:szCs w:val="21"/>
                </w:rPr>
                <w:delText>F: T</w:delText>
              </w:r>
              <w:r w:rsidRPr="00D85BF7" w:rsidDel="002F329F">
                <w:rPr>
                  <w:rFonts w:eastAsia="SimSun"/>
                </w:rPr>
                <w:delText>he main conclusion for PRISMA must be that the rationale for the study is watertight: there must be a compelling reason to do the systematic review based on widespread use for the indication in question, lack of prior data (a key issue for reviews on pain conditions) and a reason to believe that there exist high quality trials that require review and collation.</w:delText>
              </w:r>
            </w:del>
          </w:p>
          <w:p w14:paraId="3ADFD102" w14:textId="6582658E" w:rsidR="00866B5F" w:rsidRPr="00D85BF7" w:rsidDel="002F329F" w:rsidRDefault="00866B5F" w:rsidP="00FE35D2">
            <w:pPr>
              <w:spacing w:afterLines="20" w:after="62"/>
              <w:ind w:leftChars="300" w:left="720"/>
              <w:jc w:val="both"/>
              <w:rPr>
                <w:del w:id="629" w:author="RBABELLO" w:date="2019-08-02T09:29:00Z"/>
                <w:rFonts w:eastAsia="SimSun"/>
              </w:rPr>
            </w:pPr>
            <w:del w:id="630"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see </w:delText>
              </w:r>
              <w:r w:rsidRPr="00D85BF7" w:rsidDel="002F329F">
                <w:rPr>
                  <w:i/>
                  <w:iCs/>
                  <w:color w:val="0D0D0D" w:themeColor="text1" w:themeTint="F2"/>
                  <w:szCs w:val="21"/>
                </w:rPr>
                <w:delText>response</w:delText>
              </w:r>
              <w:r w:rsidRPr="00D85BF7" w:rsidDel="002F329F">
                <w:rPr>
                  <w:iCs/>
                  <w:color w:val="0D0D0D" w:themeColor="text1" w:themeTint="F2"/>
                  <w:szCs w:val="21"/>
                </w:rPr>
                <w:delText xml:space="preserve"> to author </w:delText>
              </w:r>
              <w:r w:rsidRPr="00D85BF7" w:rsidDel="002F329F">
                <w:rPr>
                  <w:b/>
                  <w:iCs/>
                  <w:color w:val="0D0D0D" w:themeColor="text1" w:themeTint="F2"/>
                  <w:szCs w:val="21"/>
                </w:rPr>
                <w:delText>A</w:delText>
              </w:r>
              <w:r w:rsidRPr="00D85BF7" w:rsidDel="002F329F">
                <w:rPr>
                  <w:iCs/>
                  <w:color w:val="0D0D0D" w:themeColor="text1" w:themeTint="F2"/>
                  <w:szCs w:val="21"/>
                </w:rPr>
                <w:delText>. This comment was also forwarded to the PRISMA working group.</w:delText>
              </w:r>
            </w:del>
          </w:p>
          <w:p w14:paraId="376217C3" w14:textId="789C0369" w:rsidR="00866B5F" w:rsidRPr="00D85BF7" w:rsidDel="002F329F" w:rsidRDefault="00866B5F" w:rsidP="00FE35D2">
            <w:pPr>
              <w:ind w:leftChars="200" w:left="480"/>
              <w:jc w:val="both"/>
              <w:rPr>
                <w:del w:id="631" w:author="RBABELLO" w:date="2019-08-02T09:29:00Z"/>
              </w:rPr>
            </w:pPr>
            <w:del w:id="632" w:author="RBABELLO" w:date="2019-08-02T09:29:00Z">
              <w:r w:rsidRPr="00D85BF7" w:rsidDel="002F329F">
                <w:rPr>
                  <w:iCs/>
                  <w:color w:val="0D0D0D" w:themeColor="text1" w:themeTint="F2"/>
                  <w:szCs w:val="21"/>
                </w:rPr>
                <w:delText xml:space="preserve">G: </w:delText>
              </w:r>
              <w:r w:rsidRPr="00D85BF7" w:rsidDel="002F329F">
                <w:delText>Unclear what does “</w:delText>
              </w:r>
              <w:r w:rsidRPr="00D85BF7" w:rsidDel="002F329F">
                <w:rPr>
                  <w:color w:val="0D0D0D" w:themeColor="text1" w:themeTint="F2"/>
                  <w:szCs w:val="21"/>
                </w:rPr>
                <w:delText>in the background</w:delText>
              </w:r>
              <w:r w:rsidRPr="00D85BF7" w:rsidDel="002F329F">
                <w:delText>” mean?</w:delText>
              </w:r>
            </w:del>
          </w:p>
          <w:p w14:paraId="49366C1B" w14:textId="56BD485A" w:rsidR="00866B5F" w:rsidRPr="00D85BF7" w:rsidDel="002F329F" w:rsidRDefault="00866B5F" w:rsidP="00FE35D2">
            <w:pPr>
              <w:ind w:leftChars="200" w:left="480"/>
              <w:jc w:val="both"/>
              <w:rPr>
                <w:del w:id="633" w:author="RBABELLO" w:date="2019-08-02T09:29:00Z"/>
                <w:iCs/>
                <w:color w:val="0D0D0D" w:themeColor="text1" w:themeTint="F2"/>
                <w:szCs w:val="21"/>
              </w:rPr>
            </w:pPr>
            <w:del w:id="634" w:author="RBABELLO" w:date="2019-08-02T09:29:00Z">
              <w:r w:rsidRPr="00D85BF7" w:rsidDel="002F329F">
                <w:rPr>
                  <w:iCs/>
                  <w:color w:val="0D0D0D" w:themeColor="text1" w:themeTint="F2"/>
                  <w:szCs w:val="21"/>
                </w:rPr>
                <w:delText>I: Partly agree. Detailed description of the type of acupuncture researched is more necessary.</w:delText>
              </w:r>
            </w:del>
          </w:p>
          <w:p w14:paraId="47DE2099" w14:textId="20D4F1DD" w:rsidR="00866B5F" w:rsidRPr="00D85BF7" w:rsidDel="002F329F" w:rsidRDefault="00866B5F" w:rsidP="00FE35D2">
            <w:pPr>
              <w:spacing w:afterLines="20" w:after="62"/>
              <w:ind w:leftChars="300" w:left="720"/>
              <w:jc w:val="both"/>
              <w:rPr>
                <w:del w:id="635" w:author="RBABELLO" w:date="2019-08-02T09:29:00Z"/>
                <w:iCs/>
                <w:color w:val="0D0D0D" w:themeColor="text1" w:themeTint="F2"/>
                <w:szCs w:val="21"/>
              </w:rPr>
            </w:pPr>
            <w:del w:id="636"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see </w:delText>
              </w:r>
              <w:r w:rsidRPr="00D85BF7" w:rsidDel="002F329F">
                <w:rPr>
                  <w:i/>
                  <w:iCs/>
                  <w:color w:val="0D0D0D" w:themeColor="text1" w:themeTint="F2"/>
                  <w:szCs w:val="21"/>
                </w:rPr>
                <w:delText>response</w:delText>
              </w:r>
              <w:r w:rsidRPr="00D85BF7" w:rsidDel="002F329F">
                <w:rPr>
                  <w:iCs/>
                  <w:color w:val="0D0D0D" w:themeColor="text1" w:themeTint="F2"/>
                  <w:szCs w:val="21"/>
                </w:rPr>
                <w:delText xml:space="preserve"> to author </w:delText>
              </w:r>
              <w:r w:rsidRPr="00D85BF7" w:rsidDel="002F329F">
                <w:rPr>
                  <w:b/>
                  <w:iCs/>
                  <w:color w:val="0D0D0D" w:themeColor="text1" w:themeTint="F2"/>
                  <w:szCs w:val="21"/>
                </w:rPr>
                <w:delText>C</w:delText>
              </w:r>
            </w:del>
          </w:p>
        </w:tc>
      </w:tr>
      <w:tr w:rsidR="00866B5F" w:rsidRPr="00D85BF7" w:rsidDel="002F329F" w14:paraId="672BCA0E" w14:textId="20175CB7" w:rsidTr="00FE35D2">
        <w:trPr>
          <w:trHeight w:val="309"/>
          <w:jc w:val="center"/>
          <w:del w:id="637" w:author="RBABELLO" w:date="2019-08-02T09:29:00Z"/>
        </w:trPr>
        <w:tc>
          <w:tcPr>
            <w:tcW w:w="2552" w:type="dxa"/>
            <w:vAlign w:val="center"/>
          </w:tcPr>
          <w:p w14:paraId="1314BBBE" w14:textId="208E8B85" w:rsidR="00866B5F" w:rsidRPr="00D85BF7" w:rsidDel="002F329F" w:rsidRDefault="00866B5F" w:rsidP="00FE35D2">
            <w:pPr>
              <w:jc w:val="both"/>
              <w:rPr>
                <w:del w:id="638" w:author="RBABELLO" w:date="2019-08-02T09:29:00Z"/>
                <w:b/>
                <w:bCs/>
                <w:color w:val="BFBFBF" w:themeColor="background1" w:themeShade="BF"/>
                <w:szCs w:val="21"/>
              </w:rPr>
            </w:pPr>
            <w:del w:id="639" w:author="RBABELLO" w:date="2019-08-02T09:29:00Z">
              <w:r w:rsidRPr="00D85BF7" w:rsidDel="002F329F">
                <w:rPr>
                  <w:b/>
                  <w:bCs/>
                  <w:color w:val="BFBFBF" w:themeColor="background1" w:themeShade="BF"/>
                  <w:szCs w:val="21"/>
                </w:rPr>
                <w:delText>Objectives</w:delText>
              </w:r>
            </w:del>
          </w:p>
        </w:tc>
        <w:tc>
          <w:tcPr>
            <w:tcW w:w="10773" w:type="dxa"/>
            <w:gridSpan w:val="2"/>
            <w:vAlign w:val="center"/>
          </w:tcPr>
          <w:p w14:paraId="1D733102" w14:textId="684E54C8" w:rsidR="00866B5F" w:rsidRPr="00D85BF7" w:rsidDel="002F329F" w:rsidRDefault="00866B5F" w:rsidP="00FE35D2">
            <w:pPr>
              <w:jc w:val="both"/>
              <w:rPr>
                <w:del w:id="640" w:author="RBABELLO" w:date="2019-08-02T09:29:00Z"/>
                <w:color w:val="BFBFBF" w:themeColor="background1" w:themeShade="BF"/>
                <w:szCs w:val="21"/>
              </w:rPr>
            </w:pPr>
            <w:del w:id="641" w:author="RBABELLO" w:date="2019-08-02T09:29:00Z">
              <w:r w:rsidRPr="00D85BF7" w:rsidDel="002F329F">
                <w:rPr>
                  <w:iCs/>
                  <w:color w:val="BFBFBF" w:themeColor="background1" w:themeShade="BF"/>
                  <w:szCs w:val="21"/>
                </w:rPr>
                <w:delText>4</w:delText>
              </w:r>
              <w:bookmarkStart w:id="642" w:name="OLE_LINK113"/>
              <w:bookmarkStart w:id="643" w:name="OLE_LINK114"/>
              <w:r w:rsidR="00CE26DD" w:rsidRPr="00D85BF7" w:rsidDel="002F329F">
                <w:rPr>
                  <w:iCs/>
                  <w:color w:val="BFBFBF" w:themeColor="background1" w:themeShade="BF"/>
                  <w:szCs w:val="21"/>
                  <w:vertAlign w:val="superscript"/>
                </w:rPr>
                <w:delText>†</w:delText>
              </w:r>
              <w:bookmarkEnd w:id="642"/>
              <w:bookmarkEnd w:id="643"/>
              <w:r w:rsidRPr="00D85BF7" w:rsidDel="002F329F">
                <w:rPr>
                  <w:iCs/>
                  <w:color w:val="BFBFBF" w:themeColor="background1" w:themeShade="BF"/>
                  <w:szCs w:val="21"/>
                </w:rPr>
                <w:delText xml:space="preserve"> Provide an explicit statement of questions being addressed with reference to participants, interventions, comparisons, outcomes, and study design (PICOS)</w:delText>
              </w:r>
            </w:del>
          </w:p>
        </w:tc>
      </w:tr>
      <w:tr w:rsidR="00866B5F" w:rsidRPr="00D85BF7" w:rsidDel="002F329F" w14:paraId="04C36CA8" w14:textId="1F92FFBE" w:rsidTr="00FE35D2">
        <w:trPr>
          <w:trHeight w:val="285"/>
          <w:jc w:val="center"/>
          <w:del w:id="644" w:author="RBABELLO" w:date="2019-08-02T09:29:00Z"/>
        </w:trPr>
        <w:tc>
          <w:tcPr>
            <w:tcW w:w="2552" w:type="dxa"/>
            <w:shd w:val="clear" w:color="000000" w:fill="A6A6A6"/>
            <w:vAlign w:val="center"/>
          </w:tcPr>
          <w:p w14:paraId="15F35AFF" w14:textId="07988E84" w:rsidR="00866B5F" w:rsidRPr="00D85BF7" w:rsidDel="002F329F" w:rsidRDefault="00866B5F" w:rsidP="00FE35D2">
            <w:pPr>
              <w:jc w:val="both"/>
              <w:rPr>
                <w:del w:id="645" w:author="RBABELLO" w:date="2019-08-02T09:29:00Z"/>
                <w:b/>
                <w:bCs/>
                <w:i/>
                <w:iCs/>
                <w:color w:val="0D0D0D" w:themeColor="text1" w:themeTint="F2"/>
                <w:szCs w:val="21"/>
              </w:rPr>
            </w:pPr>
            <w:del w:id="646" w:author="RBABELLO" w:date="2019-08-02T09:29:00Z">
              <w:r w:rsidRPr="00D85BF7" w:rsidDel="002F329F">
                <w:rPr>
                  <w:b/>
                  <w:bCs/>
                  <w:i/>
                  <w:iCs/>
                  <w:color w:val="0D0D0D" w:themeColor="text1" w:themeTint="F2"/>
                  <w:szCs w:val="21"/>
                </w:rPr>
                <w:delText>Methods</w:delText>
              </w:r>
            </w:del>
          </w:p>
        </w:tc>
        <w:tc>
          <w:tcPr>
            <w:tcW w:w="5116" w:type="dxa"/>
            <w:shd w:val="clear" w:color="000000" w:fill="A6A6A6"/>
            <w:vAlign w:val="center"/>
          </w:tcPr>
          <w:p w14:paraId="33F6AF4C" w14:textId="54B4D902" w:rsidR="00866B5F" w:rsidRPr="00D85BF7" w:rsidDel="002F329F" w:rsidRDefault="00866B5F" w:rsidP="00FE35D2">
            <w:pPr>
              <w:jc w:val="both"/>
              <w:rPr>
                <w:del w:id="647" w:author="RBABELLO" w:date="2019-08-02T09:29:00Z"/>
                <w:b/>
                <w:bCs/>
                <w:iCs/>
                <w:color w:val="0D0D0D" w:themeColor="text1" w:themeTint="F2"/>
                <w:szCs w:val="21"/>
              </w:rPr>
            </w:pPr>
            <w:del w:id="648"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19AFB51A" w14:textId="50170E78" w:rsidR="00866B5F" w:rsidRPr="00D85BF7" w:rsidDel="002F329F" w:rsidRDefault="00866B5F" w:rsidP="00FE35D2">
            <w:pPr>
              <w:jc w:val="both"/>
              <w:rPr>
                <w:del w:id="649" w:author="RBABELLO" w:date="2019-08-02T09:29:00Z"/>
                <w:b/>
                <w:bCs/>
                <w:i/>
                <w:iCs/>
                <w:color w:val="0D0D0D" w:themeColor="text1" w:themeTint="F2"/>
                <w:szCs w:val="21"/>
              </w:rPr>
            </w:pPr>
            <w:del w:id="650" w:author="RBABELLO" w:date="2019-08-02T09:29:00Z">
              <w:r w:rsidRPr="00D85BF7" w:rsidDel="002F329F">
                <w:rPr>
                  <w:b/>
                  <w:bCs/>
                  <w:i/>
                  <w:iCs/>
                  <w:color w:val="0D0D0D" w:themeColor="text1" w:themeTint="F2"/>
                  <w:szCs w:val="21"/>
                </w:rPr>
                <w:delText xml:space="preserve">　</w:delText>
              </w:r>
            </w:del>
          </w:p>
        </w:tc>
      </w:tr>
      <w:tr w:rsidR="00866B5F" w:rsidRPr="00D85BF7" w:rsidDel="002F329F" w14:paraId="7248AFE6" w14:textId="3BBCCCAC" w:rsidTr="00FE35D2">
        <w:trPr>
          <w:trHeight w:val="852"/>
          <w:jc w:val="center"/>
          <w:del w:id="651" w:author="RBABELLO" w:date="2019-08-02T09:29:00Z"/>
        </w:trPr>
        <w:tc>
          <w:tcPr>
            <w:tcW w:w="2552" w:type="dxa"/>
            <w:vAlign w:val="center"/>
          </w:tcPr>
          <w:p w14:paraId="582C2413" w14:textId="275B7266" w:rsidR="00866B5F" w:rsidRPr="00D85BF7" w:rsidDel="002F329F" w:rsidRDefault="00866B5F" w:rsidP="00FE35D2">
            <w:pPr>
              <w:jc w:val="both"/>
              <w:rPr>
                <w:del w:id="652" w:author="RBABELLO" w:date="2019-08-02T09:29:00Z"/>
                <w:b/>
                <w:bCs/>
                <w:color w:val="BFBFBF" w:themeColor="background1" w:themeShade="BF"/>
                <w:szCs w:val="21"/>
              </w:rPr>
            </w:pPr>
            <w:del w:id="653" w:author="RBABELLO" w:date="2019-08-02T09:29:00Z">
              <w:r w:rsidRPr="00D85BF7" w:rsidDel="002F329F">
                <w:rPr>
                  <w:b/>
                  <w:bCs/>
                  <w:color w:val="BFBFBF" w:themeColor="background1" w:themeShade="BF"/>
                  <w:szCs w:val="21"/>
                </w:rPr>
                <w:delText>Protocol and registration</w:delText>
              </w:r>
            </w:del>
          </w:p>
        </w:tc>
        <w:tc>
          <w:tcPr>
            <w:tcW w:w="10773" w:type="dxa"/>
            <w:gridSpan w:val="2"/>
            <w:vAlign w:val="center"/>
          </w:tcPr>
          <w:p w14:paraId="3070CBD6" w14:textId="30189FF2" w:rsidR="00866B5F" w:rsidRPr="00D85BF7" w:rsidDel="002F329F" w:rsidRDefault="00866B5F" w:rsidP="00FE35D2">
            <w:pPr>
              <w:jc w:val="both"/>
              <w:rPr>
                <w:del w:id="654" w:author="RBABELLO" w:date="2019-08-02T09:29:00Z"/>
                <w:color w:val="BFBFBF" w:themeColor="background1" w:themeShade="BF"/>
                <w:szCs w:val="21"/>
              </w:rPr>
            </w:pPr>
            <w:del w:id="655" w:author="RBABELLO" w:date="2019-08-02T09:29:00Z">
              <w:r w:rsidRPr="00D85BF7" w:rsidDel="002F329F">
                <w:rPr>
                  <w:iCs/>
                  <w:color w:val="BFBFBF" w:themeColor="background1" w:themeShade="BF"/>
                  <w:szCs w:val="21"/>
                </w:rPr>
                <w:delText>5</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xml:space="preserve"> Indicate if a review protocol exists, if and where it can be accessed (e.g., web address), and, if available, provide registration information including registration number.</w:delText>
              </w:r>
            </w:del>
          </w:p>
        </w:tc>
      </w:tr>
      <w:tr w:rsidR="00866B5F" w:rsidRPr="00D85BF7" w:rsidDel="002F329F" w14:paraId="67C95F13" w14:textId="65A45D82" w:rsidTr="00FE35D2">
        <w:trPr>
          <w:trHeight w:val="1663"/>
          <w:jc w:val="center"/>
          <w:del w:id="656" w:author="RBABELLO" w:date="2019-08-02T09:29:00Z"/>
        </w:trPr>
        <w:tc>
          <w:tcPr>
            <w:tcW w:w="2552" w:type="dxa"/>
            <w:vAlign w:val="center"/>
          </w:tcPr>
          <w:p w14:paraId="6990FE9E" w14:textId="3257A6B6" w:rsidR="00866B5F" w:rsidRPr="00D85BF7" w:rsidDel="002F329F" w:rsidRDefault="00866B5F" w:rsidP="00FE35D2">
            <w:pPr>
              <w:jc w:val="both"/>
              <w:rPr>
                <w:del w:id="657" w:author="RBABELLO" w:date="2019-08-02T09:29:00Z"/>
                <w:b/>
                <w:bCs/>
                <w:color w:val="0D0D0D" w:themeColor="text1" w:themeTint="F2"/>
                <w:szCs w:val="21"/>
              </w:rPr>
            </w:pPr>
            <w:del w:id="658" w:author="RBABELLO" w:date="2019-08-02T09:29:00Z">
              <w:r w:rsidRPr="00D85BF7" w:rsidDel="002F329F">
                <w:rPr>
                  <w:b/>
                  <w:bCs/>
                  <w:color w:val="0D0D0D" w:themeColor="text1" w:themeTint="F2"/>
                  <w:szCs w:val="21"/>
                </w:rPr>
                <w:delText>Eligibility criteria</w:delText>
              </w:r>
            </w:del>
          </w:p>
        </w:tc>
        <w:tc>
          <w:tcPr>
            <w:tcW w:w="10773" w:type="dxa"/>
            <w:gridSpan w:val="2"/>
            <w:vMerge w:val="restart"/>
            <w:vAlign w:val="center"/>
          </w:tcPr>
          <w:p w14:paraId="7A84DB2C" w14:textId="5E4F63FC" w:rsidR="00866B5F" w:rsidRPr="00D85BF7" w:rsidDel="002F329F" w:rsidRDefault="00866B5F" w:rsidP="00FE35D2">
            <w:pPr>
              <w:jc w:val="both"/>
              <w:rPr>
                <w:del w:id="659" w:author="RBABELLO" w:date="2019-08-02T09:29:00Z"/>
                <w:color w:val="0D0D0D" w:themeColor="text1" w:themeTint="F2"/>
                <w:szCs w:val="21"/>
              </w:rPr>
            </w:pPr>
            <w:del w:id="660" w:author="RBABELLO" w:date="2019-08-02T09:29:00Z">
              <w:r w:rsidRPr="00D85BF7" w:rsidDel="002F329F">
                <w:rPr>
                  <w:iCs/>
                  <w:color w:val="0D0D0D" w:themeColor="text1" w:themeTint="F2"/>
                  <w:szCs w:val="21"/>
                </w:rPr>
                <w:delText>6</w:delText>
              </w:r>
              <w:r w:rsidR="004F4C24" w:rsidRPr="00D85BF7" w:rsidDel="002F329F">
                <w:rPr>
                  <w:iCs/>
                  <w:color w:val="BFBFBF" w:themeColor="background1" w:themeShade="BF"/>
                  <w:szCs w:val="21"/>
                  <w:vertAlign w:val="superscript"/>
                </w:rPr>
                <w:delText>†</w:delText>
              </w:r>
              <w:r w:rsidRPr="00D85BF7" w:rsidDel="002F329F">
                <w:rPr>
                  <w:color w:val="0D0D0D" w:themeColor="text1" w:themeTint="F2"/>
                </w:rPr>
                <w:delText xml:space="preserve"> </w:delText>
              </w:r>
              <w:r w:rsidRPr="00D85BF7" w:rsidDel="002F329F">
                <w:rPr>
                  <w:iCs/>
                  <w:color w:val="0D0D0D" w:themeColor="text1" w:themeTint="F2"/>
                  <w:szCs w:val="21"/>
                </w:rPr>
                <w:delText>Specify study characteristics (e.g., PICOS, length of follow-up) and report characteristics (e.g., years considered, language, publication status) used as criteria for eligibility, giving rationale.</w:delText>
              </w:r>
            </w:del>
          </w:p>
          <w:p w14:paraId="55D916C7" w14:textId="33BC3494" w:rsidR="00866B5F" w:rsidRPr="00D85BF7" w:rsidDel="002F329F" w:rsidRDefault="00866B5F" w:rsidP="00FE35D2">
            <w:pPr>
              <w:ind w:leftChars="100" w:left="240"/>
              <w:jc w:val="both"/>
              <w:rPr>
                <w:del w:id="661" w:author="RBABELLO" w:date="2019-08-02T09:29:00Z"/>
                <w:color w:val="0D0D0D" w:themeColor="text1" w:themeTint="F2"/>
                <w:szCs w:val="21"/>
              </w:rPr>
            </w:pPr>
            <w:del w:id="662" w:author="RBABELLO" w:date="2019-08-02T09:29:00Z">
              <w:r w:rsidRPr="00D85BF7" w:rsidDel="002F329F">
                <w:rPr>
                  <w:color w:val="0D0D0D" w:themeColor="text1" w:themeTint="F2"/>
                  <w:szCs w:val="21"/>
                </w:rPr>
                <w:delText>6a</w:delText>
              </w:r>
              <w:bookmarkStart w:id="663" w:name="OLE_LINK115"/>
              <w:bookmarkStart w:id="664" w:name="OLE_LINK116"/>
              <w:r w:rsidRPr="00D85BF7" w:rsidDel="002F329F">
                <w:rPr>
                  <w:color w:val="0D0D0D" w:themeColor="text1" w:themeTint="F2"/>
                  <w:szCs w:val="21"/>
                </w:rPr>
                <w:delText>.1</w:delText>
              </w:r>
              <w:r w:rsidR="007A6872"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bookmarkEnd w:id="663"/>
              <w:bookmarkEnd w:id="664"/>
              <w:r w:rsidRPr="00D85BF7" w:rsidDel="002F329F">
                <w:rPr>
                  <w:color w:val="0D0D0D" w:themeColor="text1" w:themeTint="F2"/>
                  <w:szCs w:val="21"/>
                </w:rPr>
                <w:delText>Describe the diagnostic criteria of the target condition in Western medicine.</w:delText>
              </w:r>
            </w:del>
          </w:p>
          <w:p w14:paraId="044BAA70" w14:textId="39432807" w:rsidR="00866B5F" w:rsidRPr="00D85BF7" w:rsidDel="002F329F" w:rsidRDefault="00866B5F" w:rsidP="00FE35D2">
            <w:pPr>
              <w:ind w:leftChars="100" w:left="240"/>
              <w:jc w:val="both"/>
              <w:rPr>
                <w:del w:id="665" w:author="RBABELLO" w:date="2019-08-02T09:29:00Z"/>
                <w:color w:val="0D0D0D" w:themeColor="text1" w:themeTint="F2"/>
                <w:szCs w:val="21"/>
              </w:rPr>
            </w:pPr>
            <w:bookmarkStart w:id="666" w:name="RANGE!F13"/>
            <w:del w:id="667" w:author="RBABELLO" w:date="2019-08-02T09:29:00Z">
              <w:r w:rsidRPr="00D85BF7" w:rsidDel="002F329F">
                <w:rPr>
                  <w:color w:val="0D0D0D" w:themeColor="text1" w:themeTint="F2"/>
                  <w:szCs w:val="21"/>
                </w:rPr>
                <w:delText>6a.2</w:delText>
              </w:r>
              <w:r w:rsidR="007A6872"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color w:val="0D0D0D" w:themeColor="text1" w:themeTint="F2"/>
                  <w:szCs w:val="21"/>
                </w:rPr>
                <w:delText>If applicable, describe the diagnostic criteria in Traditional Medicine, such as Traditional Chinese Medicine</w:delText>
              </w:r>
              <w:bookmarkEnd w:id="666"/>
              <w:r w:rsidRPr="00D85BF7" w:rsidDel="002F329F">
                <w:rPr>
                  <w:color w:val="0D0D0D" w:themeColor="text1" w:themeTint="F2"/>
                  <w:szCs w:val="21"/>
                </w:rPr>
                <w:delText>.</w:delText>
              </w:r>
            </w:del>
          </w:p>
          <w:p w14:paraId="65D62B81" w14:textId="145A3733" w:rsidR="00866B5F" w:rsidRPr="00D85BF7" w:rsidDel="002F329F" w:rsidRDefault="00866B5F" w:rsidP="00FE35D2">
            <w:pPr>
              <w:ind w:leftChars="100" w:left="240"/>
              <w:jc w:val="both"/>
              <w:rPr>
                <w:del w:id="668" w:author="RBABELLO" w:date="2019-08-02T09:29:00Z"/>
                <w:color w:val="0D0D0D" w:themeColor="text1" w:themeTint="F2"/>
                <w:szCs w:val="21"/>
              </w:rPr>
            </w:pPr>
            <w:del w:id="669" w:author="RBABELLO" w:date="2019-08-02T09:29:00Z">
              <w:r w:rsidRPr="00D85BF7" w:rsidDel="002F329F">
                <w:rPr>
                  <w:color w:val="0D0D0D" w:themeColor="text1" w:themeTint="F2"/>
                  <w:szCs w:val="21"/>
                </w:rPr>
                <w:delText>6b</w:delText>
              </w:r>
              <w:r w:rsidR="007A6872"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color w:val="0D0D0D" w:themeColor="text1" w:themeTint="F2"/>
                  <w:szCs w:val="21"/>
                </w:rPr>
                <w:delText>Describe the types of acupuncture to be included, such as traditional acupuncture, electroacupuncture, or fire acupuncture.</w:delText>
              </w:r>
            </w:del>
          </w:p>
          <w:p w14:paraId="644FE321" w14:textId="64FD54A0" w:rsidR="00866B5F" w:rsidRPr="00D85BF7" w:rsidDel="002F329F" w:rsidRDefault="00866B5F" w:rsidP="00FE35D2">
            <w:pPr>
              <w:ind w:leftChars="100" w:left="240"/>
              <w:jc w:val="both"/>
              <w:rPr>
                <w:del w:id="670" w:author="RBABELLO" w:date="2019-08-02T09:29:00Z"/>
                <w:color w:val="0D0D0D" w:themeColor="text1" w:themeTint="F2"/>
                <w:szCs w:val="21"/>
              </w:rPr>
            </w:pPr>
            <w:del w:id="671" w:author="RBABELLO" w:date="2019-08-02T09:29:00Z">
              <w:r w:rsidRPr="00D85BF7" w:rsidDel="002F329F">
                <w:rPr>
                  <w:color w:val="0D0D0D" w:themeColor="text1" w:themeTint="F2"/>
                  <w:szCs w:val="21"/>
                </w:rPr>
                <w:delText>6c</w:delText>
              </w:r>
              <w:r w:rsidR="007A6872" w:rsidRPr="00D85BF7" w:rsidDel="002F329F">
                <w:rPr>
                  <w:iCs/>
                  <w:color w:val="0D0D0D" w:themeColor="text1" w:themeTint="F2"/>
                  <w:szCs w:val="21"/>
                  <w:vertAlign w:val="superscript"/>
                </w:rPr>
                <w:delText>‡</w:delText>
              </w:r>
              <w:r w:rsidRPr="00D85BF7" w:rsidDel="002F329F">
                <w:rPr>
                  <w:color w:val="0D0D0D" w:themeColor="text1" w:themeTint="F2"/>
                  <w:szCs w:val="21"/>
                </w:rPr>
                <w:delText xml:space="preserve"> If applicable, report measures for therapeutic effects in both Traditional Medicine (e.g. syndrome score for syndrome remission and in Western medicine (e.g. pain intensity).  </w:delText>
              </w:r>
            </w:del>
          </w:p>
        </w:tc>
      </w:tr>
      <w:tr w:rsidR="00866B5F" w:rsidRPr="00D85BF7" w:rsidDel="002F329F" w14:paraId="796F462E" w14:textId="3FC01A81" w:rsidTr="00FE35D2">
        <w:trPr>
          <w:trHeight w:val="77"/>
          <w:jc w:val="center"/>
          <w:del w:id="672" w:author="RBABELLO" w:date="2019-08-02T09:29:00Z"/>
        </w:trPr>
        <w:tc>
          <w:tcPr>
            <w:tcW w:w="2552" w:type="dxa"/>
            <w:vAlign w:val="center"/>
          </w:tcPr>
          <w:p w14:paraId="33513FEF" w14:textId="6DA426D4" w:rsidR="00866B5F" w:rsidRPr="00D85BF7" w:rsidDel="002F329F" w:rsidRDefault="00866B5F" w:rsidP="00FE35D2">
            <w:pPr>
              <w:jc w:val="both"/>
              <w:rPr>
                <w:del w:id="673" w:author="RBABELLO" w:date="2019-08-02T09:29:00Z"/>
                <w:b/>
                <w:bCs/>
                <w:color w:val="0D0D0D" w:themeColor="text1" w:themeTint="F2"/>
                <w:szCs w:val="21"/>
              </w:rPr>
            </w:pPr>
          </w:p>
        </w:tc>
        <w:tc>
          <w:tcPr>
            <w:tcW w:w="10773" w:type="dxa"/>
            <w:gridSpan w:val="2"/>
            <w:vMerge/>
            <w:vAlign w:val="center"/>
          </w:tcPr>
          <w:p w14:paraId="4F0E7A1B" w14:textId="4D7294B7" w:rsidR="00866B5F" w:rsidRPr="00D85BF7" w:rsidDel="002F329F" w:rsidRDefault="00866B5F" w:rsidP="00FE35D2">
            <w:pPr>
              <w:jc w:val="both"/>
              <w:rPr>
                <w:del w:id="674" w:author="RBABELLO" w:date="2019-08-02T09:29:00Z"/>
                <w:color w:val="0D0D0D" w:themeColor="text1" w:themeTint="F2"/>
                <w:szCs w:val="21"/>
              </w:rPr>
            </w:pPr>
          </w:p>
        </w:tc>
      </w:tr>
      <w:tr w:rsidR="00866B5F" w:rsidRPr="00D85BF7" w:rsidDel="002F329F" w14:paraId="3E79C92E" w14:textId="3EF72B00" w:rsidTr="00FE35D2">
        <w:trPr>
          <w:trHeight w:val="77"/>
          <w:jc w:val="center"/>
          <w:del w:id="675" w:author="RBABELLO" w:date="2019-08-02T09:29:00Z"/>
        </w:trPr>
        <w:tc>
          <w:tcPr>
            <w:tcW w:w="2552" w:type="dxa"/>
            <w:vAlign w:val="center"/>
          </w:tcPr>
          <w:p w14:paraId="3CE453E3" w14:textId="47C5A187" w:rsidR="00866B5F" w:rsidRPr="00D85BF7" w:rsidDel="002F329F" w:rsidRDefault="00866B5F" w:rsidP="00FE35D2">
            <w:pPr>
              <w:jc w:val="both"/>
              <w:rPr>
                <w:del w:id="676" w:author="RBABELLO" w:date="2019-08-02T09:29:00Z"/>
                <w:b/>
                <w:bCs/>
                <w:color w:val="0D0D0D" w:themeColor="text1" w:themeTint="F2"/>
                <w:szCs w:val="21"/>
              </w:rPr>
            </w:pPr>
          </w:p>
        </w:tc>
        <w:tc>
          <w:tcPr>
            <w:tcW w:w="10773" w:type="dxa"/>
            <w:gridSpan w:val="2"/>
            <w:vMerge/>
            <w:vAlign w:val="center"/>
          </w:tcPr>
          <w:p w14:paraId="1E730B00" w14:textId="03D289A5" w:rsidR="00866B5F" w:rsidRPr="00D85BF7" w:rsidDel="002F329F" w:rsidRDefault="00866B5F" w:rsidP="00FE35D2">
            <w:pPr>
              <w:jc w:val="both"/>
              <w:rPr>
                <w:del w:id="677" w:author="RBABELLO" w:date="2019-08-02T09:29:00Z"/>
                <w:color w:val="0D0D0D" w:themeColor="text1" w:themeTint="F2"/>
                <w:szCs w:val="21"/>
              </w:rPr>
            </w:pPr>
          </w:p>
        </w:tc>
      </w:tr>
      <w:tr w:rsidR="00866B5F" w:rsidRPr="00D85BF7" w:rsidDel="002F329F" w14:paraId="5BDDF56B" w14:textId="7C12CB9D" w:rsidTr="00FE35D2">
        <w:trPr>
          <w:trHeight w:val="573"/>
          <w:jc w:val="center"/>
          <w:del w:id="678" w:author="RBABELLO" w:date="2019-08-02T09:29:00Z"/>
        </w:trPr>
        <w:tc>
          <w:tcPr>
            <w:tcW w:w="2552" w:type="dxa"/>
            <w:vAlign w:val="center"/>
          </w:tcPr>
          <w:p w14:paraId="6127BCCE" w14:textId="2B397159" w:rsidR="00866B5F" w:rsidRPr="00D85BF7" w:rsidDel="002F329F" w:rsidRDefault="00866B5F" w:rsidP="00FE35D2">
            <w:pPr>
              <w:jc w:val="both"/>
              <w:rPr>
                <w:del w:id="679" w:author="RBABELLO" w:date="2019-08-02T09:29:00Z"/>
                <w:b/>
                <w:bCs/>
                <w:color w:val="0D0D0D" w:themeColor="text1" w:themeTint="F2"/>
                <w:szCs w:val="21"/>
              </w:rPr>
            </w:pPr>
          </w:p>
        </w:tc>
        <w:tc>
          <w:tcPr>
            <w:tcW w:w="10773" w:type="dxa"/>
            <w:gridSpan w:val="2"/>
            <w:vMerge/>
            <w:vAlign w:val="center"/>
          </w:tcPr>
          <w:p w14:paraId="4C831589" w14:textId="55BE2EB5" w:rsidR="00866B5F" w:rsidRPr="00D85BF7" w:rsidDel="002F329F" w:rsidRDefault="00866B5F" w:rsidP="00FE35D2">
            <w:pPr>
              <w:jc w:val="both"/>
              <w:rPr>
                <w:del w:id="680" w:author="RBABELLO" w:date="2019-08-02T09:29:00Z"/>
                <w:color w:val="0D0D0D" w:themeColor="text1" w:themeTint="F2"/>
                <w:szCs w:val="21"/>
              </w:rPr>
            </w:pPr>
          </w:p>
        </w:tc>
      </w:tr>
      <w:tr w:rsidR="00866B5F" w:rsidRPr="00D85BF7" w:rsidDel="002F329F" w14:paraId="45AA0509" w14:textId="077E957B" w:rsidTr="00FE35D2">
        <w:trPr>
          <w:trHeight w:val="241"/>
          <w:jc w:val="center"/>
          <w:del w:id="681" w:author="RBABELLO" w:date="2019-08-02T09:29:00Z"/>
        </w:trPr>
        <w:tc>
          <w:tcPr>
            <w:tcW w:w="2552" w:type="dxa"/>
            <w:tcBorders>
              <w:bottom w:val="nil"/>
            </w:tcBorders>
            <w:vAlign w:val="center"/>
          </w:tcPr>
          <w:p w14:paraId="6D1D031A" w14:textId="781A3B85" w:rsidR="00866B5F" w:rsidRPr="00D85BF7" w:rsidDel="002F329F" w:rsidRDefault="00866B5F" w:rsidP="00FE35D2">
            <w:pPr>
              <w:jc w:val="both"/>
              <w:rPr>
                <w:del w:id="682" w:author="RBABELLO" w:date="2019-08-02T09:29:00Z"/>
                <w:b/>
                <w:bCs/>
                <w:color w:val="0D0D0D" w:themeColor="text1" w:themeTint="F2"/>
                <w:szCs w:val="21"/>
              </w:rPr>
            </w:pPr>
          </w:p>
        </w:tc>
        <w:tc>
          <w:tcPr>
            <w:tcW w:w="10773" w:type="dxa"/>
            <w:gridSpan w:val="2"/>
            <w:vMerge/>
            <w:vAlign w:val="center"/>
          </w:tcPr>
          <w:p w14:paraId="0D0CF89B" w14:textId="216A5654" w:rsidR="00866B5F" w:rsidRPr="00D85BF7" w:rsidDel="002F329F" w:rsidRDefault="00866B5F" w:rsidP="00FE35D2">
            <w:pPr>
              <w:jc w:val="both"/>
              <w:rPr>
                <w:del w:id="683" w:author="RBABELLO" w:date="2019-08-02T09:29:00Z"/>
                <w:color w:val="0D0D0D" w:themeColor="text1" w:themeTint="F2"/>
                <w:szCs w:val="21"/>
              </w:rPr>
            </w:pPr>
          </w:p>
        </w:tc>
      </w:tr>
      <w:tr w:rsidR="00866B5F" w:rsidRPr="00D85BF7" w:rsidDel="002F329F" w14:paraId="704C713E" w14:textId="2C800B6C" w:rsidTr="00595D0F">
        <w:trPr>
          <w:trHeight w:val="398"/>
          <w:jc w:val="center"/>
          <w:del w:id="684" w:author="RBABELLO" w:date="2019-08-02T09:29:00Z"/>
        </w:trPr>
        <w:tc>
          <w:tcPr>
            <w:tcW w:w="2552" w:type="dxa"/>
            <w:shd w:val="clear" w:color="auto" w:fill="F2F2F2" w:themeFill="background1" w:themeFillShade="F2"/>
            <w:vAlign w:val="center"/>
          </w:tcPr>
          <w:p w14:paraId="269002FD" w14:textId="18984DA0" w:rsidR="00866B5F" w:rsidRPr="00D85BF7" w:rsidDel="002F329F" w:rsidRDefault="00866B5F" w:rsidP="00FE35D2">
            <w:pPr>
              <w:jc w:val="both"/>
              <w:rPr>
                <w:del w:id="685" w:author="RBABELLO" w:date="2019-08-02T09:29:00Z"/>
                <w:b/>
                <w:bCs/>
                <w:color w:val="0D0D0D" w:themeColor="text1" w:themeTint="F2"/>
                <w:szCs w:val="21"/>
              </w:rPr>
            </w:pPr>
            <w:del w:id="686"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7DCF59C8" w14:textId="1F2FF57D" w:rsidR="00866B5F" w:rsidRPr="00D85BF7" w:rsidDel="002F329F" w:rsidRDefault="00866B5F" w:rsidP="00866B5F">
            <w:pPr>
              <w:pStyle w:val="ListParagraph"/>
              <w:widowControl/>
              <w:numPr>
                <w:ilvl w:val="0"/>
                <w:numId w:val="9"/>
              </w:numPr>
              <w:contextualSpacing w:val="0"/>
              <w:rPr>
                <w:del w:id="687" w:author="RBABELLO" w:date="2019-08-02T09:29:00Z"/>
                <w:rFonts w:ascii="Times New Roman" w:hAnsi="Times New Roman" w:cs="Times New Roman"/>
                <w:i/>
                <w:iCs/>
                <w:color w:val="0D0D0D" w:themeColor="text1" w:themeTint="F2"/>
                <w:szCs w:val="21"/>
              </w:rPr>
            </w:pPr>
            <w:del w:id="688"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16B43E80" w14:textId="6B8CA0FD" w:rsidR="00866B5F" w:rsidRPr="00D85BF7" w:rsidDel="002F329F" w:rsidRDefault="00866B5F" w:rsidP="00FE35D2">
            <w:pPr>
              <w:spacing w:afterLines="20" w:after="62"/>
              <w:ind w:leftChars="200" w:left="480"/>
              <w:jc w:val="both"/>
              <w:rPr>
                <w:del w:id="689" w:author="RBABELLO" w:date="2019-08-02T09:29:00Z"/>
                <w:iCs/>
                <w:color w:val="0D0D0D" w:themeColor="text1" w:themeTint="F2"/>
                <w:szCs w:val="21"/>
              </w:rPr>
            </w:pPr>
            <w:del w:id="690" w:author="RBABELLO" w:date="2019-08-02T09:29:00Z">
              <w:r w:rsidRPr="00D85BF7" w:rsidDel="002F329F">
                <w:rPr>
                  <w:color w:val="0D0D0D" w:themeColor="text1" w:themeTint="F2"/>
                  <w:szCs w:val="21"/>
                </w:rPr>
                <w:delText>6a.1-2</w:delText>
              </w:r>
              <w:r w:rsidR="007A6872" w:rsidRPr="00D85BF7" w:rsidDel="002F329F">
                <w:rPr>
                  <w:iCs/>
                  <w:color w:val="0D0D0D" w:themeColor="text1" w:themeTint="F2"/>
                  <w:szCs w:val="21"/>
                  <w:vertAlign w:val="superscript"/>
                </w:rPr>
                <w:delText>‡</w:delText>
              </w:r>
              <w:r w:rsidRPr="00D85BF7" w:rsidDel="002F329F">
                <w:rPr>
                  <w:iCs/>
                  <w:color w:val="0D0D0D" w:themeColor="text1" w:themeTint="F2"/>
                  <w:szCs w:val="21"/>
                  <w:vertAlign w:val="superscript"/>
                </w:rPr>
                <w:delText xml:space="preserve">  </w:delText>
              </w:r>
              <w:r w:rsidRPr="00D85BF7" w:rsidDel="002F329F">
                <w:rPr>
                  <w:iCs/>
                  <w:color w:val="0D0D0D" w:themeColor="text1" w:themeTint="F2"/>
                  <w:szCs w:val="21"/>
                </w:rPr>
                <w:delText>Six (22%) SRs and three (11%) SRs described the diagnostic criteria of the target condition in Western medicine and in Traditional Medicine respectively.</w:delText>
              </w:r>
            </w:del>
          </w:p>
          <w:p w14:paraId="1BCE7D42" w14:textId="21896B2C" w:rsidR="00866B5F" w:rsidRPr="00D85BF7" w:rsidDel="002F329F" w:rsidRDefault="00866B5F" w:rsidP="00FE35D2">
            <w:pPr>
              <w:spacing w:afterLines="20" w:after="62"/>
              <w:ind w:leftChars="200" w:left="480"/>
              <w:jc w:val="both"/>
              <w:rPr>
                <w:del w:id="691" w:author="RBABELLO" w:date="2019-08-02T09:29:00Z"/>
                <w:iCs/>
                <w:color w:val="0D0D0D" w:themeColor="text1" w:themeTint="F2"/>
                <w:szCs w:val="21"/>
              </w:rPr>
            </w:pPr>
            <w:del w:id="692" w:author="RBABELLO" w:date="2019-08-02T09:29:00Z">
              <w:r w:rsidRPr="00D85BF7" w:rsidDel="002F329F">
                <w:rPr>
                  <w:color w:val="0D0D0D" w:themeColor="text1" w:themeTint="F2"/>
                  <w:szCs w:val="21"/>
                </w:rPr>
                <w:delText>6b</w:delText>
              </w:r>
              <w:r w:rsidR="007A6872" w:rsidRPr="00D85BF7" w:rsidDel="002F329F">
                <w:rPr>
                  <w:iCs/>
                  <w:color w:val="0D0D0D" w:themeColor="text1" w:themeTint="F2"/>
                  <w:szCs w:val="21"/>
                  <w:vertAlign w:val="superscript"/>
                </w:rPr>
                <w:delText>‡</w:delText>
              </w:r>
              <w:r w:rsidRPr="00D85BF7" w:rsidDel="002F329F">
                <w:rPr>
                  <w:iCs/>
                  <w:color w:val="0D0D0D" w:themeColor="text1" w:themeTint="F2"/>
                  <w:szCs w:val="21"/>
                  <w:vertAlign w:val="superscript"/>
                </w:rPr>
                <w:delText xml:space="preserve"> </w:delText>
              </w:r>
              <w:r w:rsidRPr="00D85BF7" w:rsidDel="002F329F">
                <w:rPr>
                  <w:iCs/>
                  <w:color w:val="0D0D0D" w:themeColor="text1" w:themeTint="F2"/>
                  <w:szCs w:val="21"/>
                </w:rPr>
                <w:delText>Twelve (44%) SRs reported the types of acupuncture to be included in the eligibility criteria</w:delText>
              </w:r>
            </w:del>
          </w:p>
          <w:p w14:paraId="5BA80EC3" w14:textId="13833843" w:rsidR="00866B5F" w:rsidRPr="00D85BF7" w:rsidDel="002F329F" w:rsidRDefault="00866B5F" w:rsidP="00FE35D2">
            <w:pPr>
              <w:spacing w:afterLines="20" w:after="62"/>
              <w:ind w:leftChars="200" w:left="480"/>
              <w:jc w:val="both"/>
              <w:rPr>
                <w:del w:id="693" w:author="RBABELLO" w:date="2019-08-02T09:29:00Z"/>
                <w:color w:val="0D0D0D" w:themeColor="text1" w:themeTint="F2"/>
                <w:szCs w:val="21"/>
              </w:rPr>
            </w:pPr>
            <w:del w:id="694" w:author="RBABELLO" w:date="2019-08-02T09:29:00Z">
              <w:r w:rsidRPr="00D85BF7" w:rsidDel="002F329F">
                <w:rPr>
                  <w:color w:val="0D0D0D" w:themeColor="text1" w:themeTint="F2"/>
                  <w:szCs w:val="21"/>
                </w:rPr>
                <w:delText>6c</w:delText>
              </w:r>
              <w:r w:rsidR="007A6872" w:rsidRPr="00D85BF7" w:rsidDel="002F329F">
                <w:rPr>
                  <w:iCs/>
                  <w:color w:val="0D0D0D" w:themeColor="text1" w:themeTint="F2"/>
                  <w:szCs w:val="21"/>
                  <w:vertAlign w:val="superscript"/>
                </w:rPr>
                <w:delText>‡</w:delText>
              </w:r>
              <w:r w:rsidRPr="00D85BF7" w:rsidDel="002F329F">
                <w:rPr>
                  <w:iCs/>
                  <w:color w:val="0D0D0D" w:themeColor="text1" w:themeTint="F2"/>
                  <w:szCs w:val="21"/>
                  <w:vertAlign w:val="superscript"/>
                </w:rPr>
                <w:delText xml:space="preserve"> </w:delText>
              </w:r>
              <w:r w:rsidRPr="00D85BF7" w:rsidDel="002F329F">
                <w:rPr>
                  <w:color w:val="0D0D0D" w:themeColor="text1" w:themeTint="F2"/>
                  <w:szCs w:val="21"/>
                </w:rPr>
                <w:delText>Thirteen (48%) SRs reported measures for therapeutic effects in terms of either Western Medicine or Traditional Medicine, such as the UPDRS score, standardized pain scores, or Traditional Chinese Medicine symptom score.</w:delText>
              </w:r>
            </w:del>
          </w:p>
          <w:p w14:paraId="594B3B1C" w14:textId="3809CB4C" w:rsidR="00866B5F" w:rsidRPr="00D85BF7" w:rsidDel="002F329F" w:rsidRDefault="00866B5F" w:rsidP="00866B5F">
            <w:pPr>
              <w:pStyle w:val="ListParagraph"/>
              <w:widowControl/>
              <w:numPr>
                <w:ilvl w:val="0"/>
                <w:numId w:val="9"/>
              </w:numPr>
              <w:contextualSpacing w:val="0"/>
              <w:rPr>
                <w:del w:id="695" w:author="RBABELLO" w:date="2019-08-02T09:29:00Z"/>
                <w:rFonts w:ascii="Times New Roman" w:hAnsi="Times New Roman" w:cs="Times New Roman"/>
                <w:i/>
                <w:iCs/>
                <w:color w:val="0D0D0D" w:themeColor="text1" w:themeTint="F2"/>
                <w:szCs w:val="21"/>
              </w:rPr>
            </w:pPr>
            <w:del w:id="696"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36278D12" w14:textId="4AD966C0" w:rsidR="00866B5F" w:rsidRPr="00D85BF7" w:rsidDel="002F329F" w:rsidRDefault="00866B5F" w:rsidP="00FE35D2">
            <w:pPr>
              <w:ind w:leftChars="175" w:left="420"/>
              <w:jc w:val="both"/>
              <w:rPr>
                <w:del w:id="697" w:author="RBABELLO" w:date="2019-08-02T09:29:00Z"/>
                <w:iCs/>
                <w:color w:val="0D0D0D" w:themeColor="text1" w:themeTint="F2"/>
                <w:szCs w:val="21"/>
              </w:rPr>
            </w:pPr>
            <w:del w:id="698" w:author="RBABELLO" w:date="2019-08-02T09:29:00Z">
              <w:r w:rsidRPr="00D85BF7" w:rsidDel="002F329F">
                <w:rPr>
                  <w:color w:val="0D0D0D" w:themeColor="text1" w:themeTint="F2"/>
                  <w:szCs w:val="21"/>
                </w:rPr>
                <w:delText xml:space="preserve">A: </w:delText>
              </w:r>
              <w:r w:rsidRPr="00D85BF7" w:rsidDel="002F329F">
                <w:rPr>
                  <w:iCs/>
                  <w:color w:val="0D0D0D" w:themeColor="text1" w:themeTint="F2"/>
                  <w:szCs w:val="21"/>
                </w:rPr>
                <w:delText>Supporting literature, with preference on clinical guidelines, textbooks, existing Cochrane reviews or high quality RCTs, must be cited when selecting of outcome measures. Minimum clinical important difference should be stated if available.</w:delText>
              </w:r>
            </w:del>
          </w:p>
          <w:p w14:paraId="265BB499" w14:textId="54F23D59" w:rsidR="00866B5F" w:rsidRPr="00D85BF7" w:rsidDel="002F329F" w:rsidRDefault="00866B5F" w:rsidP="00FE35D2">
            <w:pPr>
              <w:spacing w:afterLines="20" w:after="62"/>
              <w:ind w:leftChars="300" w:left="720"/>
              <w:jc w:val="both"/>
              <w:rPr>
                <w:del w:id="699" w:author="RBABELLO" w:date="2019-08-02T09:29:00Z"/>
                <w:iCs/>
                <w:color w:val="0D0D0D" w:themeColor="text1" w:themeTint="F2"/>
                <w:szCs w:val="21"/>
              </w:rPr>
            </w:pPr>
            <w:del w:id="700"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integrated as explanation in the full manuscript</w:delText>
              </w:r>
            </w:del>
          </w:p>
          <w:p w14:paraId="272C08E2" w14:textId="669514C1" w:rsidR="00866B5F" w:rsidRPr="00D85BF7" w:rsidDel="002F329F" w:rsidRDefault="00866B5F" w:rsidP="00FE35D2">
            <w:pPr>
              <w:ind w:leftChars="175" w:left="420"/>
              <w:jc w:val="both"/>
              <w:rPr>
                <w:del w:id="701" w:author="RBABELLO" w:date="2019-08-02T09:29:00Z"/>
                <w:iCs/>
                <w:color w:val="0D0D0D" w:themeColor="text1" w:themeTint="F2"/>
                <w:szCs w:val="21"/>
              </w:rPr>
            </w:pPr>
            <w:del w:id="702" w:author="RBABELLO" w:date="2019-08-02T09:29:00Z">
              <w:r w:rsidRPr="00D85BF7" w:rsidDel="002F329F">
                <w:rPr>
                  <w:iCs/>
                  <w:color w:val="0D0D0D" w:themeColor="text1" w:themeTint="F2"/>
                  <w:szCs w:val="21"/>
                </w:rPr>
                <w:delText>B: Describe the duration and frequency of acupuncture</w:delText>
              </w:r>
            </w:del>
          </w:p>
          <w:p w14:paraId="5F5D7B86" w14:textId="307E96C2" w:rsidR="00866B5F" w:rsidRPr="00D85BF7" w:rsidDel="002F329F" w:rsidRDefault="00866B5F" w:rsidP="00FE35D2">
            <w:pPr>
              <w:spacing w:afterLines="20" w:after="62"/>
              <w:ind w:leftChars="300" w:left="720"/>
              <w:jc w:val="both"/>
              <w:rPr>
                <w:del w:id="703" w:author="RBABELLO" w:date="2019-08-02T09:29:00Z"/>
                <w:iCs/>
                <w:color w:val="0D0D0D" w:themeColor="text1" w:themeTint="F2"/>
                <w:szCs w:val="21"/>
              </w:rPr>
            </w:pPr>
            <w:del w:id="704"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this </w:delText>
              </w:r>
              <w:r w:rsidRPr="00D85BF7" w:rsidDel="002F329F">
                <w:rPr>
                  <w:color w:val="0D0D0D" w:themeColor="text1" w:themeTint="F2"/>
                  <w:szCs w:val="21"/>
                </w:rPr>
                <w:delText>information</w:delText>
              </w:r>
              <w:r w:rsidRPr="00D85BF7" w:rsidDel="002F329F">
                <w:rPr>
                  <w:iCs/>
                  <w:color w:val="0D0D0D" w:themeColor="text1" w:themeTint="F2"/>
                  <w:szCs w:val="21"/>
                </w:rPr>
                <w:delText xml:space="preserve"> was described in detail in data items. </w:delText>
              </w:r>
            </w:del>
          </w:p>
          <w:p w14:paraId="2058B114" w14:textId="5A1BA09B" w:rsidR="00866B5F" w:rsidRPr="00D85BF7" w:rsidDel="002F329F" w:rsidRDefault="00866B5F" w:rsidP="00FE35D2">
            <w:pPr>
              <w:ind w:leftChars="175" w:left="420"/>
              <w:jc w:val="both"/>
              <w:rPr>
                <w:del w:id="705" w:author="RBABELLO" w:date="2019-08-02T09:29:00Z"/>
                <w:color w:val="0D0D0D" w:themeColor="text1" w:themeTint="F2"/>
                <w:szCs w:val="21"/>
              </w:rPr>
            </w:pPr>
            <w:del w:id="706" w:author="RBABELLO" w:date="2019-08-02T09:29:00Z">
              <w:r w:rsidRPr="00D85BF7" w:rsidDel="002F329F">
                <w:rPr>
                  <w:iCs/>
                  <w:color w:val="0D0D0D" w:themeColor="text1" w:themeTint="F2"/>
                  <w:szCs w:val="21"/>
                </w:rPr>
                <w:delText>C: suggest to describe as “</w:delText>
              </w:r>
              <w:r w:rsidRPr="00D85BF7" w:rsidDel="002F329F">
                <w:rPr>
                  <w:i/>
                  <w:iCs/>
                  <w:color w:val="0D0D0D" w:themeColor="text1" w:themeTint="F2"/>
                  <w:szCs w:val="21"/>
                </w:rPr>
                <w:delText>I</w:delText>
              </w:r>
              <w:r w:rsidRPr="00D85BF7" w:rsidDel="002F329F">
                <w:rPr>
                  <w:i/>
                  <w:color w:val="0D0D0D" w:themeColor="text1" w:themeTint="F2"/>
                  <w:szCs w:val="21"/>
                </w:rPr>
                <w:delText xml:space="preserve">f applicable, report measures for therapeutic effects in Traditional Medicine (e.g. syndrome score for syndrome remission) </w:delText>
              </w:r>
              <w:r w:rsidRPr="00D85BF7" w:rsidDel="002F329F">
                <w:rPr>
                  <w:i/>
                  <w:color w:val="FF0000"/>
                  <w:szCs w:val="21"/>
                </w:rPr>
                <w:delText xml:space="preserve">or </w:delText>
              </w:r>
              <w:r w:rsidRPr="00D85BF7" w:rsidDel="002F329F">
                <w:rPr>
                  <w:i/>
                  <w:color w:val="0D0D0D" w:themeColor="text1" w:themeTint="F2"/>
                  <w:szCs w:val="21"/>
                </w:rPr>
                <w:delText>in Western medicine</w:delText>
              </w:r>
              <w:r w:rsidRPr="00D85BF7" w:rsidDel="002F329F">
                <w:rPr>
                  <w:color w:val="0D0D0D" w:themeColor="text1" w:themeTint="F2"/>
                  <w:szCs w:val="21"/>
                </w:rPr>
                <w:delText>”</w:delText>
              </w:r>
            </w:del>
          </w:p>
          <w:p w14:paraId="058E073D" w14:textId="67640DC7" w:rsidR="00866B5F" w:rsidRPr="00D85BF7" w:rsidDel="002F329F" w:rsidRDefault="00866B5F" w:rsidP="00FE35D2">
            <w:pPr>
              <w:ind w:leftChars="275" w:left="660"/>
              <w:jc w:val="both"/>
              <w:rPr>
                <w:del w:id="707" w:author="RBABELLO" w:date="2019-08-02T09:29:00Z"/>
                <w:color w:val="0D0D0D" w:themeColor="text1" w:themeTint="F2"/>
                <w:szCs w:val="21"/>
              </w:rPr>
            </w:pPr>
            <w:del w:id="708"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integrated in the revised item as “</w:delText>
              </w:r>
              <w:r w:rsidRPr="00D85BF7" w:rsidDel="002F329F">
                <w:rPr>
                  <w:i/>
                  <w:iCs/>
                  <w:color w:val="0D0D0D" w:themeColor="text1" w:themeTint="F2"/>
                  <w:szCs w:val="21"/>
                </w:rPr>
                <w:delText>If applicable, report measures for therapeutic effects using</w:delText>
              </w:r>
              <w:r w:rsidRPr="00D85BF7" w:rsidDel="002F329F">
                <w:rPr>
                  <w:i/>
                  <w:iCs/>
                  <w:color w:val="FF0000"/>
                  <w:szCs w:val="21"/>
                </w:rPr>
                <w:delText xml:space="preserve"> either </w:delText>
              </w:r>
              <w:r w:rsidRPr="00D85BF7" w:rsidDel="002F329F">
                <w:rPr>
                  <w:i/>
                  <w:iCs/>
                  <w:color w:val="0D0D0D" w:themeColor="text1" w:themeTint="F2"/>
                  <w:szCs w:val="21"/>
                </w:rPr>
                <w:delText>Traditional Medicine (e.g. syndrome score for syndrome remission)</w:delText>
              </w:r>
              <w:r w:rsidRPr="00D85BF7" w:rsidDel="002F329F">
                <w:rPr>
                  <w:i/>
                  <w:iCs/>
                  <w:color w:val="FF0000"/>
                  <w:szCs w:val="21"/>
                </w:rPr>
                <w:delText xml:space="preserve"> or</w:delText>
              </w:r>
              <w:r w:rsidRPr="00D85BF7" w:rsidDel="002F329F">
                <w:rPr>
                  <w:i/>
                  <w:iCs/>
                  <w:color w:val="0D0D0D" w:themeColor="text1" w:themeTint="F2"/>
                  <w:szCs w:val="21"/>
                </w:rPr>
                <w:delText xml:space="preserve"> Western medicine (e.g. pain intensity) terminology.”</w:delText>
              </w:r>
            </w:del>
          </w:p>
          <w:p w14:paraId="34B860C4" w14:textId="26AB40A2" w:rsidR="00866B5F" w:rsidRPr="00D85BF7" w:rsidDel="002F329F" w:rsidRDefault="00866B5F" w:rsidP="00FE35D2">
            <w:pPr>
              <w:ind w:leftChars="175" w:left="420"/>
              <w:jc w:val="both"/>
              <w:rPr>
                <w:del w:id="709" w:author="RBABELLO" w:date="2019-08-02T09:29:00Z"/>
                <w:b/>
                <w:iCs/>
                <w:color w:val="0D0D0D" w:themeColor="text1" w:themeTint="F2"/>
                <w:szCs w:val="21"/>
              </w:rPr>
            </w:pPr>
            <w:del w:id="710" w:author="RBABELLO" w:date="2019-08-02T09:29:00Z">
              <w:r w:rsidRPr="00D85BF7" w:rsidDel="002F329F">
                <w:rPr>
                  <w:iCs/>
                  <w:color w:val="0D0D0D" w:themeColor="text1" w:themeTint="F2"/>
                  <w:szCs w:val="21"/>
                </w:rPr>
                <w:delText>D: Adjunctive therapies such as moxibustion, cupping, herbal injections into acupuncture points and dry needling, should be mentioned as well.</w:delText>
              </w:r>
              <w:r w:rsidRPr="00D85BF7" w:rsidDel="002F329F">
                <w:rPr>
                  <w:color w:val="0D0D0D" w:themeColor="text1" w:themeTint="F2"/>
                  <w:szCs w:val="21"/>
                </w:rPr>
                <w:delText xml:space="preserve"> </w:delText>
              </w:r>
              <w:r w:rsidRPr="00D85BF7" w:rsidDel="002F329F">
                <w:rPr>
                  <w:iCs/>
                  <w:color w:val="0D0D0D" w:themeColor="text1" w:themeTint="F2"/>
                  <w:szCs w:val="21"/>
                </w:rPr>
                <w:delText>Control treatments should also be mentioned. If the control is not active (i.e. waiting list only), it should be reported if there is any justifications for this. The control should not involve verum acupuncture, even if the needles are just placed without any manipulation.</w:delText>
              </w:r>
              <w:r w:rsidRPr="00D85BF7" w:rsidDel="002F329F">
                <w:rPr>
                  <w:b/>
                  <w:iCs/>
                  <w:color w:val="0D0D0D" w:themeColor="text1" w:themeTint="F2"/>
                  <w:szCs w:val="21"/>
                </w:rPr>
                <w:delText xml:space="preserve"> </w:delText>
              </w:r>
            </w:del>
          </w:p>
          <w:p w14:paraId="2064FC1F" w14:textId="18BAB805" w:rsidR="00866B5F" w:rsidRPr="00D85BF7" w:rsidDel="002F329F" w:rsidRDefault="00866B5F" w:rsidP="00FE35D2">
            <w:pPr>
              <w:ind w:leftChars="275" w:left="660"/>
              <w:jc w:val="both"/>
              <w:rPr>
                <w:del w:id="711" w:author="RBABELLO" w:date="2019-08-02T09:29:00Z"/>
                <w:iCs/>
                <w:color w:val="0D0D0D" w:themeColor="text1" w:themeTint="F2"/>
                <w:szCs w:val="21"/>
              </w:rPr>
            </w:pPr>
            <w:del w:id="712"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integrated as explanation in the full manuscript</w:delText>
              </w:r>
            </w:del>
          </w:p>
          <w:p w14:paraId="5D28FE96" w14:textId="38953304" w:rsidR="00866B5F" w:rsidRPr="00D85BF7" w:rsidDel="002F329F" w:rsidRDefault="00866B5F" w:rsidP="00FE35D2">
            <w:pPr>
              <w:ind w:leftChars="175" w:left="420"/>
              <w:jc w:val="both"/>
              <w:rPr>
                <w:del w:id="713" w:author="RBABELLO" w:date="2019-08-02T09:29:00Z"/>
                <w:color w:val="0D0D0D" w:themeColor="text1" w:themeTint="F2"/>
                <w:szCs w:val="21"/>
              </w:rPr>
            </w:pPr>
            <w:del w:id="714" w:author="RBABELLO" w:date="2019-08-02T09:29:00Z">
              <w:r w:rsidRPr="00D85BF7" w:rsidDel="002F329F">
                <w:rPr>
                  <w:color w:val="0D0D0D" w:themeColor="text1" w:themeTint="F2"/>
                  <w:szCs w:val="21"/>
                </w:rPr>
                <w:delText>G:</w:delText>
              </w:r>
              <w:r w:rsidRPr="00D85BF7" w:rsidDel="002F329F">
                <w:delText xml:space="preserve"> </w:delText>
              </w:r>
              <w:r w:rsidRPr="00D85BF7" w:rsidDel="002F329F">
                <w:rPr>
                  <w:color w:val="0D0D0D" w:themeColor="text1" w:themeTint="F2"/>
                  <w:szCs w:val="21"/>
                </w:rPr>
                <w:delText>Add: if there are exclusions by language, year, publication status, age, sex, justify those exclusions</w:delText>
              </w:r>
            </w:del>
          </w:p>
          <w:p w14:paraId="08BBABB8" w14:textId="179DA9CE" w:rsidR="00866B5F" w:rsidRPr="00D85BF7" w:rsidDel="002F329F" w:rsidRDefault="00866B5F" w:rsidP="00FE35D2">
            <w:pPr>
              <w:ind w:leftChars="175" w:left="420"/>
              <w:jc w:val="both"/>
              <w:rPr>
                <w:del w:id="715" w:author="RBABELLO" w:date="2019-08-02T09:29:00Z"/>
                <w:iCs/>
                <w:color w:val="0D0D0D" w:themeColor="text1" w:themeTint="F2"/>
                <w:szCs w:val="21"/>
              </w:rPr>
            </w:pPr>
            <w:del w:id="716" w:author="RBABELLO" w:date="2019-08-02T09:29:00Z">
              <w:r w:rsidRPr="00D85BF7" w:rsidDel="002F329F">
                <w:rPr>
                  <w:iCs/>
                  <w:color w:val="0D0D0D" w:themeColor="text1" w:themeTint="F2"/>
                  <w:szCs w:val="21"/>
                </w:rPr>
                <w:delText>K: “</w:delText>
              </w:r>
              <w:r w:rsidRPr="00D85BF7" w:rsidDel="002F329F">
                <w:rPr>
                  <w:i/>
                  <w:iCs/>
                  <w:color w:val="0D0D0D" w:themeColor="text1" w:themeTint="F2"/>
                  <w:szCs w:val="21"/>
                </w:rPr>
                <w:delText>If applicable, describe the diagnostic criteria in Traditional Medicine, such as Traditional Chinese Medicine.”</w:delText>
              </w:r>
              <w:r w:rsidRPr="00D85BF7" w:rsidDel="002F329F">
                <w:rPr>
                  <w:iCs/>
                  <w:color w:val="0D0D0D" w:themeColor="text1" w:themeTint="F2"/>
                  <w:szCs w:val="21"/>
                </w:rPr>
                <w:delText xml:space="preserve"> This can be confusing because Traditional Chinese Medicine could not be the example of diagnostic criteria in Traditional Medicine. </w:delText>
              </w:r>
            </w:del>
          </w:p>
          <w:p w14:paraId="22B7628D" w14:textId="5CB52602" w:rsidR="00866B5F" w:rsidRPr="00D85BF7" w:rsidDel="002F329F" w:rsidRDefault="00866B5F" w:rsidP="00FE35D2">
            <w:pPr>
              <w:ind w:leftChars="275" w:left="660"/>
              <w:jc w:val="both"/>
              <w:rPr>
                <w:del w:id="717" w:author="RBABELLO" w:date="2019-08-02T09:29:00Z"/>
                <w:iCs/>
                <w:color w:val="0D0D0D" w:themeColor="text1" w:themeTint="F2"/>
                <w:szCs w:val="21"/>
              </w:rPr>
            </w:pPr>
            <w:del w:id="718"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agree. We adjusted the item as “</w:delText>
              </w:r>
              <w:r w:rsidRPr="00D85BF7" w:rsidDel="002F329F">
                <w:rPr>
                  <w:i/>
                  <w:iCs/>
                  <w:color w:val="0D0D0D" w:themeColor="text1" w:themeTint="F2"/>
                  <w:szCs w:val="21"/>
                </w:rPr>
                <w:delText>If applicable, describe the diagnostic criteria</w:delText>
              </w:r>
              <w:r w:rsidRPr="00D85BF7" w:rsidDel="002F329F">
                <w:rPr>
                  <w:b/>
                  <w:i/>
                  <w:iCs/>
                  <w:color w:val="0D0D0D" w:themeColor="text1" w:themeTint="F2"/>
                  <w:szCs w:val="21"/>
                </w:rPr>
                <w:delText xml:space="preserve"> in terms of</w:delText>
              </w:r>
              <w:r w:rsidRPr="00D85BF7" w:rsidDel="002F329F">
                <w:rPr>
                  <w:i/>
                  <w:iCs/>
                  <w:color w:val="0D0D0D" w:themeColor="text1" w:themeTint="F2"/>
                  <w:szCs w:val="21"/>
                </w:rPr>
                <w:delText xml:space="preserve"> Traditional Medicine, such as Traditional Chinese Medicine.</w:delText>
              </w:r>
              <w:r w:rsidRPr="00D85BF7" w:rsidDel="002F329F">
                <w:rPr>
                  <w:iCs/>
                  <w:color w:val="0D0D0D" w:themeColor="text1" w:themeTint="F2"/>
                  <w:szCs w:val="21"/>
                </w:rPr>
                <w:delText>” and added explanation in the full manuscript</w:delText>
              </w:r>
            </w:del>
          </w:p>
        </w:tc>
      </w:tr>
      <w:tr w:rsidR="00866B5F" w:rsidRPr="00D85BF7" w:rsidDel="002F329F" w14:paraId="4FD2E3FD" w14:textId="21AF8EC1" w:rsidTr="00FE35D2">
        <w:trPr>
          <w:trHeight w:val="346"/>
          <w:jc w:val="center"/>
          <w:del w:id="719" w:author="RBABELLO" w:date="2019-08-02T09:29:00Z"/>
        </w:trPr>
        <w:tc>
          <w:tcPr>
            <w:tcW w:w="2552" w:type="dxa"/>
            <w:vAlign w:val="center"/>
          </w:tcPr>
          <w:p w14:paraId="3FA1564D" w14:textId="6CEDC85F" w:rsidR="00866B5F" w:rsidRPr="00D85BF7" w:rsidDel="002F329F" w:rsidRDefault="00866B5F" w:rsidP="00FE35D2">
            <w:pPr>
              <w:jc w:val="both"/>
              <w:rPr>
                <w:del w:id="720" w:author="RBABELLO" w:date="2019-08-02T09:29:00Z"/>
                <w:b/>
                <w:bCs/>
                <w:color w:val="0D0D0D" w:themeColor="text1" w:themeTint="F2"/>
                <w:szCs w:val="21"/>
              </w:rPr>
            </w:pPr>
            <w:del w:id="721" w:author="RBABELLO" w:date="2019-08-02T09:29:00Z">
              <w:r w:rsidRPr="00D85BF7" w:rsidDel="002F329F">
                <w:rPr>
                  <w:b/>
                  <w:bCs/>
                  <w:color w:val="0D0D0D" w:themeColor="text1" w:themeTint="F2"/>
                  <w:szCs w:val="21"/>
                </w:rPr>
                <w:delText>Information sources</w:delText>
              </w:r>
            </w:del>
          </w:p>
        </w:tc>
        <w:tc>
          <w:tcPr>
            <w:tcW w:w="10773" w:type="dxa"/>
            <w:gridSpan w:val="2"/>
            <w:vAlign w:val="center"/>
          </w:tcPr>
          <w:p w14:paraId="2B78AEB3" w14:textId="06E1DB87" w:rsidR="00866B5F" w:rsidRPr="00D85BF7" w:rsidDel="002F329F" w:rsidRDefault="00866B5F" w:rsidP="00FE35D2">
            <w:pPr>
              <w:jc w:val="both"/>
              <w:rPr>
                <w:del w:id="722" w:author="RBABELLO" w:date="2019-08-02T09:29:00Z"/>
                <w:i/>
                <w:color w:val="0D0D0D" w:themeColor="text1" w:themeTint="F2"/>
                <w:szCs w:val="21"/>
              </w:rPr>
            </w:pPr>
            <w:del w:id="723" w:author="RBABELLO" w:date="2019-08-02T09:29:00Z">
              <w:r w:rsidRPr="00D85BF7" w:rsidDel="002F329F">
                <w:rPr>
                  <w:iCs/>
                  <w:color w:val="0D0D0D" w:themeColor="text1" w:themeTint="F2"/>
                  <w:szCs w:val="21"/>
                </w:rPr>
                <w:delText>7</w:delText>
              </w:r>
              <w:r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iCs/>
                  <w:color w:val="0D0D0D" w:themeColor="text1" w:themeTint="F2"/>
                  <w:szCs w:val="21"/>
                </w:rPr>
                <w:delText>Describe all information sources (e.g., databases with dates of coverage, contact with study authors to identify additional studies) in the search and date last searched. If applicable, report the databases or complementary search methods for Acupuncture or Traditional Medicine.</w:delText>
              </w:r>
            </w:del>
          </w:p>
        </w:tc>
      </w:tr>
      <w:tr w:rsidR="00866B5F" w:rsidRPr="00D85BF7" w:rsidDel="002F329F" w14:paraId="5D2A6D76" w14:textId="191D3104" w:rsidTr="00595D0F">
        <w:trPr>
          <w:trHeight w:val="398"/>
          <w:jc w:val="center"/>
          <w:del w:id="724" w:author="RBABELLO" w:date="2019-08-02T09:29:00Z"/>
        </w:trPr>
        <w:tc>
          <w:tcPr>
            <w:tcW w:w="2552" w:type="dxa"/>
            <w:shd w:val="clear" w:color="auto" w:fill="F2F2F2" w:themeFill="background1" w:themeFillShade="F2"/>
            <w:vAlign w:val="center"/>
          </w:tcPr>
          <w:p w14:paraId="68814E61" w14:textId="2AC76E27" w:rsidR="00866B5F" w:rsidRPr="00D85BF7" w:rsidDel="002F329F" w:rsidRDefault="00866B5F" w:rsidP="00FE35D2">
            <w:pPr>
              <w:jc w:val="both"/>
              <w:rPr>
                <w:del w:id="725" w:author="RBABELLO" w:date="2019-08-02T09:29:00Z"/>
                <w:b/>
                <w:bCs/>
                <w:color w:val="0D0D0D" w:themeColor="text1" w:themeTint="F2"/>
                <w:szCs w:val="21"/>
              </w:rPr>
            </w:pPr>
            <w:del w:id="726"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43A8C78A" w14:textId="1BBBCA27" w:rsidR="00866B5F" w:rsidRPr="00D85BF7" w:rsidDel="002F329F" w:rsidRDefault="00866B5F" w:rsidP="00866B5F">
            <w:pPr>
              <w:pStyle w:val="ListParagraph"/>
              <w:widowControl/>
              <w:numPr>
                <w:ilvl w:val="0"/>
                <w:numId w:val="9"/>
              </w:numPr>
              <w:contextualSpacing w:val="0"/>
              <w:rPr>
                <w:del w:id="727" w:author="RBABELLO" w:date="2019-08-02T09:29:00Z"/>
                <w:rFonts w:ascii="Times New Roman" w:hAnsi="Times New Roman" w:cs="Times New Roman"/>
                <w:i/>
                <w:iCs/>
                <w:color w:val="0D0D0D" w:themeColor="text1" w:themeTint="F2"/>
                <w:szCs w:val="21"/>
              </w:rPr>
            </w:pPr>
            <w:del w:id="728"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3CFBCCFA" w14:textId="51046292" w:rsidR="00866B5F" w:rsidRPr="00D85BF7" w:rsidDel="002F329F" w:rsidRDefault="00866B5F" w:rsidP="00FE35D2">
            <w:pPr>
              <w:ind w:leftChars="200" w:left="480"/>
              <w:jc w:val="both"/>
              <w:rPr>
                <w:del w:id="729" w:author="RBABELLO" w:date="2019-08-02T09:29:00Z"/>
                <w:iCs/>
                <w:color w:val="0D0D0D" w:themeColor="text1" w:themeTint="F2"/>
                <w:szCs w:val="21"/>
              </w:rPr>
            </w:pPr>
            <w:del w:id="730" w:author="RBABELLO" w:date="2019-08-02T09:29:00Z">
              <w:r w:rsidRPr="00D85BF7" w:rsidDel="002F329F">
                <w:rPr>
                  <w:iCs/>
                  <w:color w:val="0D0D0D" w:themeColor="text1" w:themeTint="F2"/>
                  <w:szCs w:val="21"/>
                </w:rPr>
                <w:delText>Twenty-six (96%) SRs reported all data sources, and 22 contained both general databases and databases focusing on traditional medicine-based (e.g. AMED) or databases in languages other than English (e.g. China National Knowledge Infrastructure (CNKI), Chinese Biological Medical Database etc.).</w:delText>
              </w:r>
            </w:del>
          </w:p>
          <w:p w14:paraId="22F3767A" w14:textId="13DCFCCE" w:rsidR="00866B5F" w:rsidRPr="00D85BF7" w:rsidDel="002F329F" w:rsidRDefault="00866B5F" w:rsidP="00866B5F">
            <w:pPr>
              <w:pStyle w:val="ListParagraph"/>
              <w:widowControl/>
              <w:numPr>
                <w:ilvl w:val="0"/>
                <w:numId w:val="9"/>
              </w:numPr>
              <w:contextualSpacing w:val="0"/>
              <w:rPr>
                <w:del w:id="731" w:author="RBABELLO" w:date="2019-08-02T09:29:00Z"/>
                <w:rFonts w:ascii="Times New Roman" w:hAnsi="Times New Roman" w:cs="Times New Roman"/>
                <w:i/>
                <w:iCs/>
                <w:color w:val="0D0D0D" w:themeColor="text1" w:themeTint="F2"/>
                <w:szCs w:val="21"/>
              </w:rPr>
            </w:pPr>
            <w:del w:id="732"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7114F01F" w14:textId="32D663DE" w:rsidR="00866B5F" w:rsidRPr="00D85BF7" w:rsidDel="002F329F" w:rsidRDefault="00866B5F" w:rsidP="00FE35D2">
            <w:pPr>
              <w:ind w:leftChars="200" w:left="480"/>
              <w:jc w:val="both"/>
              <w:rPr>
                <w:del w:id="733" w:author="RBABELLO" w:date="2019-08-02T09:29:00Z"/>
                <w:iCs/>
                <w:color w:val="0D0D0D" w:themeColor="text1" w:themeTint="F2"/>
                <w:szCs w:val="21"/>
              </w:rPr>
            </w:pPr>
            <w:del w:id="734" w:author="RBABELLO" w:date="2019-08-02T09:29:00Z">
              <w:r w:rsidRPr="00D85BF7" w:rsidDel="002F329F">
                <w:rPr>
                  <w:iCs/>
                  <w:color w:val="0D0D0D" w:themeColor="text1" w:themeTint="F2"/>
                  <w:szCs w:val="21"/>
                </w:rPr>
                <w:delText>A: Given the relatively large volume of acupuncture literature that exists in Chinese databases, it is recommended to include at least one major Chinese database in the search, e.g. CNKI.</w:delText>
              </w:r>
            </w:del>
          </w:p>
          <w:p w14:paraId="4B4CD23E" w14:textId="35E7CFD7" w:rsidR="00866B5F" w:rsidRPr="00D85BF7" w:rsidDel="002F329F" w:rsidRDefault="00866B5F" w:rsidP="00FE35D2">
            <w:pPr>
              <w:ind w:leftChars="300" w:left="720"/>
              <w:jc w:val="both"/>
              <w:rPr>
                <w:del w:id="735" w:author="RBABELLO" w:date="2019-08-02T09:29:00Z"/>
                <w:iCs/>
                <w:color w:val="0D0D0D" w:themeColor="text1" w:themeTint="F2"/>
                <w:szCs w:val="21"/>
              </w:rPr>
            </w:pPr>
            <w:del w:id="736"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integrated as explanation in the full manuscript</w:delText>
              </w:r>
            </w:del>
          </w:p>
        </w:tc>
      </w:tr>
      <w:tr w:rsidR="00866B5F" w:rsidRPr="00D85BF7" w:rsidDel="002F329F" w14:paraId="794D48FB" w14:textId="247D0FC0" w:rsidTr="00FE35D2">
        <w:trPr>
          <w:trHeight w:val="346"/>
          <w:jc w:val="center"/>
          <w:del w:id="737" w:author="RBABELLO" w:date="2019-08-02T09:29:00Z"/>
        </w:trPr>
        <w:tc>
          <w:tcPr>
            <w:tcW w:w="2552" w:type="dxa"/>
            <w:vAlign w:val="center"/>
          </w:tcPr>
          <w:p w14:paraId="3FB63902" w14:textId="3F1A51F7" w:rsidR="00866B5F" w:rsidRPr="00D85BF7" w:rsidDel="002F329F" w:rsidRDefault="00866B5F" w:rsidP="00FE35D2">
            <w:pPr>
              <w:jc w:val="both"/>
              <w:rPr>
                <w:del w:id="738" w:author="RBABELLO" w:date="2019-08-02T09:29:00Z"/>
                <w:b/>
                <w:bCs/>
                <w:color w:val="0D0D0D" w:themeColor="text1" w:themeTint="F2"/>
                <w:szCs w:val="21"/>
              </w:rPr>
            </w:pPr>
            <w:del w:id="739" w:author="RBABELLO" w:date="2019-08-02T09:29:00Z">
              <w:r w:rsidRPr="00D85BF7" w:rsidDel="002F329F">
                <w:rPr>
                  <w:b/>
                  <w:bCs/>
                  <w:color w:val="0D0D0D" w:themeColor="text1" w:themeTint="F2"/>
                  <w:szCs w:val="21"/>
                </w:rPr>
                <w:delText>Search</w:delText>
              </w:r>
            </w:del>
          </w:p>
        </w:tc>
        <w:tc>
          <w:tcPr>
            <w:tcW w:w="10773" w:type="dxa"/>
            <w:gridSpan w:val="2"/>
            <w:vAlign w:val="center"/>
          </w:tcPr>
          <w:p w14:paraId="4CB5E634" w14:textId="6486DA99" w:rsidR="00866B5F" w:rsidRPr="00D85BF7" w:rsidDel="002F329F" w:rsidRDefault="00866B5F" w:rsidP="00FE35D2">
            <w:pPr>
              <w:jc w:val="both"/>
              <w:rPr>
                <w:del w:id="740" w:author="RBABELLO" w:date="2019-08-02T09:29:00Z"/>
                <w:color w:val="0D0D0D" w:themeColor="text1" w:themeTint="F2"/>
                <w:szCs w:val="21"/>
              </w:rPr>
            </w:pPr>
            <w:del w:id="741" w:author="RBABELLO" w:date="2019-08-02T09:29:00Z">
              <w:r w:rsidRPr="00D85BF7" w:rsidDel="002F329F">
                <w:rPr>
                  <w:iCs/>
                  <w:color w:val="0D0D0D" w:themeColor="text1" w:themeTint="F2"/>
                  <w:szCs w:val="21"/>
                </w:rPr>
                <w:delText>8</w:delText>
              </w:r>
              <w:r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iCs/>
                  <w:color w:val="0D0D0D" w:themeColor="text1" w:themeTint="F2"/>
                  <w:szCs w:val="21"/>
                </w:rPr>
                <w:delText>Present full electronic search strategy for at least one commonly used database (e.g. MEDLINE), including any limits used, such that it could be repeated;</w:delText>
              </w:r>
              <w:r w:rsidRPr="00D85BF7" w:rsidDel="002F329F">
                <w:rPr>
                  <w:color w:val="0D0D0D" w:themeColor="text1" w:themeTint="F2"/>
                  <w:szCs w:val="21"/>
                </w:rPr>
                <w:delText xml:space="preserve"> if applicable, include the full search strategy for at least one source (database or manual search for literatures) tailored for Acupuncture or Traditional Medicine.</w:delText>
              </w:r>
            </w:del>
          </w:p>
        </w:tc>
      </w:tr>
      <w:tr w:rsidR="00866B5F" w:rsidRPr="00D85BF7" w:rsidDel="002F329F" w14:paraId="742D2E41" w14:textId="078179AD" w:rsidTr="00595D0F">
        <w:trPr>
          <w:trHeight w:val="398"/>
          <w:jc w:val="center"/>
          <w:del w:id="742" w:author="RBABELLO" w:date="2019-08-02T09:29:00Z"/>
        </w:trPr>
        <w:tc>
          <w:tcPr>
            <w:tcW w:w="2552" w:type="dxa"/>
            <w:shd w:val="clear" w:color="auto" w:fill="F2F2F2" w:themeFill="background1" w:themeFillShade="F2"/>
            <w:vAlign w:val="center"/>
          </w:tcPr>
          <w:p w14:paraId="24F5BB33" w14:textId="51A46216" w:rsidR="00866B5F" w:rsidRPr="00D85BF7" w:rsidDel="002F329F" w:rsidRDefault="00866B5F" w:rsidP="00FE35D2">
            <w:pPr>
              <w:jc w:val="both"/>
              <w:rPr>
                <w:del w:id="743" w:author="RBABELLO" w:date="2019-08-02T09:29:00Z"/>
                <w:b/>
                <w:bCs/>
                <w:i/>
                <w:color w:val="0D0D0D" w:themeColor="text1" w:themeTint="F2"/>
                <w:szCs w:val="21"/>
              </w:rPr>
            </w:pPr>
            <w:del w:id="744"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021B4A4E" w14:textId="6D73F7B3" w:rsidR="00866B5F" w:rsidRPr="00D85BF7" w:rsidDel="002F329F" w:rsidRDefault="00866B5F" w:rsidP="00866B5F">
            <w:pPr>
              <w:pStyle w:val="ListParagraph"/>
              <w:widowControl/>
              <w:numPr>
                <w:ilvl w:val="0"/>
                <w:numId w:val="9"/>
              </w:numPr>
              <w:contextualSpacing w:val="0"/>
              <w:rPr>
                <w:del w:id="745" w:author="RBABELLO" w:date="2019-08-02T09:29:00Z"/>
                <w:rFonts w:ascii="Times New Roman" w:hAnsi="Times New Roman" w:cs="Times New Roman"/>
                <w:i/>
                <w:iCs/>
                <w:color w:val="0D0D0D" w:themeColor="text1" w:themeTint="F2"/>
                <w:szCs w:val="21"/>
              </w:rPr>
            </w:pPr>
            <w:del w:id="746"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6BFE3D58" w14:textId="3072EDE6" w:rsidR="00866B5F" w:rsidRPr="00D85BF7" w:rsidDel="002F329F" w:rsidRDefault="00866B5F" w:rsidP="00FE35D2">
            <w:pPr>
              <w:ind w:leftChars="200" w:left="480"/>
              <w:jc w:val="both"/>
              <w:rPr>
                <w:del w:id="747" w:author="RBABELLO" w:date="2019-08-02T09:29:00Z"/>
                <w:iCs/>
                <w:color w:val="0D0D0D" w:themeColor="text1" w:themeTint="F2"/>
                <w:szCs w:val="21"/>
              </w:rPr>
            </w:pPr>
            <w:del w:id="748" w:author="RBABELLO" w:date="2019-08-02T09:29:00Z">
              <w:r w:rsidRPr="00D85BF7" w:rsidDel="002F329F">
                <w:rPr>
                  <w:iCs/>
                  <w:color w:val="0D0D0D" w:themeColor="text1" w:themeTint="F2"/>
                  <w:szCs w:val="21"/>
                </w:rPr>
                <w:delText>Full search strategy of at least one general database and one traditional medicine based database was provided in only one (4%) SR. Fifteen (55%) SRs provided only the terms in English and Chinese, or described the general search strategy for both English- and Chinese-language databases, without reporting database-tailored search strategies that could be repeated.</w:delText>
              </w:r>
            </w:del>
          </w:p>
          <w:p w14:paraId="13843CDB" w14:textId="343D3C42" w:rsidR="00866B5F" w:rsidRPr="00D85BF7" w:rsidDel="002F329F" w:rsidRDefault="00866B5F" w:rsidP="00866B5F">
            <w:pPr>
              <w:pStyle w:val="ListParagraph"/>
              <w:widowControl/>
              <w:numPr>
                <w:ilvl w:val="0"/>
                <w:numId w:val="9"/>
              </w:numPr>
              <w:contextualSpacing w:val="0"/>
              <w:rPr>
                <w:del w:id="749" w:author="RBABELLO" w:date="2019-08-02T09:29:00Z"/>
                <w:rFonts w:ascii="Times New Roman" w:hAnsi="Times New Roman" w:cs="Times New Roman"/>
                <w:i/>
                <w:iCs/>
                <w:color w:val="0D0D0D" w:themeColor="text1" w:themeTint="F2"/>
                <w:szCs w:val="21"/>
              </w:rPr>
            </w:pPr>
            <w:del w:id="750"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531F468B" w14:textId="73304F09" w:rsidR="00866B5F" w:rsidRPr="00D85BF7" w:rsidDel="002F329F" w:rsidRDefault="00866B5F" w:rsidP="00FE35D2">
            <w:pPr>
              <w:ind w:leftChars="200" w:left="480"/>
              <w:jc w:val="both"/>
              <w:rPr>
                <w:del w:id="751" w:author="RBABELLO" w:date="2019-08-02T09:29:00Z"/>
                <w:iCs/>
                <w:color w:val="0D0D0D" w:themeColor="text1" w:themeTint="F2"/>
                <w:szCs w:val="21"/>
              </w:rPr>
            </w:pPr>
            <w:del w:id="752" w:author="RBABELLO" w:date="2019-08-02T09:29:00Z">
              <w:r w:rsidRPr="00D85BF7" w:rsidDel="002F329F">
                <w:rPr>
                  <w:iCs/>
                  <w:color w:val="0D0D0D" w:themeColor="text1" w:themeTint="F2"/>
                  <w:szCs w:val="21"/>
                </w:rPr>
                <w:delText>H: I think that it is not necessary to provide the full search strategy for at least one source (database or manual search for literatures) tailored for Acupuncture or Traditional Medicine.</w:delText>
              </w:r>
            </w:del>
          </w:p>
          <w:p w14:paraId="71E22A0B" w14:textId="5A604D12" w:rsidR="00866B5F" w:rsidRPr="00D85BF7" w:rsidDel="002F329F" w:rsidRDefault="00866B5F" w:rsidP="00FE35D2">
            <w:pPr>
              <w:ind w:leftChars="275" w:left="660"/>
              <w:jc w:val="both"/>
              <w:rPr>
                <w:del w:id="753" w:author="RBABELLO" w:date="2019-08-02T09:29:00Z"/>
                <w:iCs/>
                <w:color w:val="0D0D0D" w:themeColor="text1" w:themeTint="F2"/>
                <w:szCs w:val="21"/>
              </w:rPr>
            </w:pPr>
            <w:del w:id="754"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for the potential big difference of search strategy between general database and Acupuncture or Traditional Medicine tailored databases, we kept the content unchanged.</w:delText>
              </w:r>
            </w:del>
          </w:p>
          <w:p w14:paraId="0C73E940" w14:textId="0902A83B" w:rsidR="00866B5F" w:rsidRPr="00D85BF7" w:rsidDel="002F329F" w:rsidRDefault="00866B5F" w:rsidP="00FE35D2">
            <w:pPr>
              <w:ind w:leftChars="200" w:left="480"/>
              <w:jc w:val="both"/>
              <w:rPr>
                <w:del w:id="755" w:author="RBABELLO" w:date="2019-08-02T09:29:00Z"/>
                <w:iCs/>
                <w:color w:val="0D0D0D" w:themeColor="text1" w:themeTint="F2"/>
                <w:szCs w:val="21"/>
              </w:rPr>
            </w:pPr>
            <w:del w:id="756" w:author="RBABELLO" w:date="2019-08-02T09:29:00Z">
              <w:r w:rsidRPr="00D85BF7" w:rsidDel="002F329F">
                <w:rPr>
                  <w:iCs/>
                  <w:color w:val="0D0D0D" w:themeColor="text1" w:themeTint="F2"/>
                  <w:szCs w:val="21"/>
                </w:rPr>
                <w:delText>J:</w:delText>
              </w:r>
              <w:r w:rsidRPr="00D85BF7" w:rsidDel="002F329F">
                <w:delText xml:space="preserve"> </w:delText>
              </w:r>
              <w:r w:rsidRPr="00D85BF7" w:rsidDel="002F329F">
                <w:rPr>
                  <w:iCs/>
                  <w:color w:val="0D0D0D" w:themeColor="text1" w:themeTint="F2"/>
                  <w:szCs w:val="21"/>
                </w:rPr>
                <w:delText>Suggest change “MEDLINE” to “PubMed”.</w:delText>
              </w:r>
            </w:del>
          </w:p>
          <w:p w14:paraId="55C7FC76" w14:textId="6258E621" w:rsidR="00866B5F" w:rsidRPr="00D85BF7" w:rsidDel="002F329F" w:rsidRDefault="00866B5F" w:rsidP="00FE35D2">
            <w:pPr>
              <w:ind w:leftChars="275" w:left="660"/>
              <w:jc w:val="both"/>
              <w:rPr>
                <w:del w:id="757" w:author="RBABELLO" w:date="2019-08-02T09:29:00Z"/>
                <w:iCs/>
                <w:color w:val="0D0D0D" w:themeColor="text1" w:themeTint="F2"/>
                <w:szCs w:val="21"/>
              </w:rPr>
            </w:pPr>
            <w:del w:id="758"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MEDLINE is a specific database while PubMed is platform including different databases, and we kept “MEDLINE” keep consistent with PRISMA statement.</w:delText>
              </w:r>
            </w:del>
          </w:p>
        </w:tc>
      </w:tr>
      <w:tr w:rsidR="00866B5F" w:rsidRPr="00D85BF7" w:rsidDel="002F329F" w14:paraId="4514C026" w14:textId="6BA6A184" w:rsidTr="00FE35D2">
        <w:trPr>
          <w:trHeight w:val="368"/>
          <w:jc w:val="center"/>
          <w:del w:id="759" w:author="RBABELLO" w:date="2019-08-02T09:29:00Z"/>
        </w:trPr>
        <w:tc>
          <w:tcPr>
            <w:tcW w:w="2552" w:type="dxa"/>
            <w:vAlign w:val="center"/>
          </w:tcPr>
          <w:p w14:paraId="04546954" w14:textId="75C763DB" w:rsidR="00866B5F" w:rsidRPr="00D85BF7" w:rsidDel="002F329F" w:rsidRDefault="00866B5F" w:rsidP="00FE35D2">
            <w:pPr>
              <w:jc w:val="both"/>
              <w:rPr>
                <w:del w:id="760" w:author="RBABELLO" w:date="2019-08-02T09:29:00Z"/>
                <w:b/>
                <w:bCs/>
                <w:color w:val="BFBFBF" w:themeColor="background1" w:themeShade="BF"/>
                <w:szCs w:val="21"/>
              </w:rPr>
            </w:pPr>
            <w:del w:id="761" w:author="RBABELLO" w:date="2019-08-02T09:29:00Z">
              <w:r w:rsidRPr="00D85BF7" w:rsidDel="002F329F">
                <w:rPr>
                  <w:b/>
                  <w:bCs/>
                  <w:color w:val="BFBFBF" w:themeColor="background1" w:themeShade="BF"/>
                  <w:szCs w:val="21"/>
                </w:rPr>
                <w:delText>Study selection</w:delText>
              </w:r>
            </w:del>
          </w:p>
        </w:tc>
        <w:tc>
          <w:tcPr>
            <w:tcW w:w="10773" w:type="dxa"/>
            <w:gridSpan w:val="2"/>
            <w:vAlign w:val="center"/>
          </w:tcPr>
          <w:p w14:paraId="35597CC7" w14:textId="2D09CA67" w:rsidR="00866B5F" w:rsidRPr="00D85BF7" w:rsidDel="002F329F" w:rsidRDefault="00866B5F" w:rsidP="00FE35D2">
            <w:pPr>
              <w:jc w:val="both"/>
              <w:rPr>
                <w:del w:id="762" w:author="RBABELLO" w:date="2019-08-02T09:29:00Z"/>
                <w:color w:val="BFBFBF" w:themeColor="background1" w:themeShade="BF"/>
                <w:szCs w:val="21"/>
              </w:rPr>
            </w:pPr>
            <w:del w:id="763" w:author="RBABELLO" w:date="2019-08-02T09:29:00Z">
              <w:r w:rsidRPr="00D85BF7" w:rsidDel="002F329F">
                <w:rPr>
                  <w:iCs/>
                  <w:color w:val="BFBFBF" w:themeColor="background1" w:themeShade="BF"/>
                  <w:szCs w:val="21"/>
                </w:rPr>
                <w:delText>9</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State the process for selecting studies (i.e., screening, eligibility, included in systematic review, and, if applicable, included in the meta-analysis).</w:delText>
              </w:r>
            </w:del>
          </w:p>
        </w:tc>
      </w:tr>
      <w:tr w:rsidR="00866B5F" w:rsidRPr="00D85BF7" w:rsidDel="002F329F" w14:paraId="66CE54F0" w14:textId="73D0692F" w:rsidTr="00FE35D2">
        <w:trPr>
          <w:trHeight w:val="92"/>
          <w:jc w:val="center"/>
          <w:del w:id="764" w:author="RBABELLO" w:date="2019-08-02T09:29:00Z"/>
        </w:trPr>
        <w:tc>
          <w:tcPr>
            <w:tcW w:w="2552" w:type="dxa"/>
            <w:vAlign w:val="center"/>
          </w:tcPr>
          <w:p w14:paraId="481C542F" w14:textId="789CF7E8" w:rsidR="00866B5F" w:rsidRPr="00D85BF7" w:rsidDel="002F329F" w:rsidRDefault="00866B5F" w:rsidP="00FE35D2">
            <w:pPr>
              <w:jc w:val="both"/>
              <w:rPr>
                <w:del w:id="765" w:author="RBABELLO" w:date="2019-08-02T09:29:00Z"/>
                <w:b/>
                <w:bCs/>
                <w:color w:val="BFBFBF" w:themeColor="background1" w:themeShade="BF"/>
                <w:szCs w:val="21"/>
              </w:rPr>
            </w:pPr>
            <w:del w:id="766" w:author="RBABELLO" w:date="2019-08-02T09:29:00Z">
              <w:r w:rsidRPr="00D85BF7" w:rsidDel="002F329F">
                <w:rPr>
                  <w:b/>
                  <w:bCs/>
                  <w:color w:val="BFBFBF" w:themeColor="background1" w:themeShade="BF"/>
                  <w:szCs w:val="21"/>
                </w:rPr>
                <w:delText>Data collection</w:delText>
              </w:r>
            </w:del>
          </w:p>
          <w:p w14:paraId="01D67BE0" w14:textId="6DE32F8E" w:rsidR="00866B5F" w:rsidRPr="00D85BF7" w:rsidDel="002F329F" w:rsidRDefault="00866B5F" w:rsidP="00FE35D2">
            <w:pPr>
              <w:jc w:val="both"/>
              <w:rPr>
                <w:del w:id="767" w:author="RBABELLO" w:date="2019-08-02T09:29:00Z"/>
                <w:b/>
                <w:bCs/>
                <w:color w:val="BFBFBF" w:themeColor="background1" w:themeShade="BF"/>
                <w:szCs w:val="21"/>
              </w:rPr>
            </w:pPr>
            <w:del w:id="768" w:author="RBABELLO" w:date="2019-08-02T09:29:00Z">
              <w:r w:rsidRPr="00D85BF7" w:rsidDel="002F329F">
                <w:rPr>
                  <w:b/>
                  <w:bCs/>
                  <w:color w:val="BFBFBF" w:themeColor="background1" w:themeShade="BF"/>
                  <w:szCs w:val="21"/>
                </w:rPr>
                <w:delText>process</w:delText>
              </w:r>
            </w:del>
          </w:p>
        </w:tc>
        <w:tc>
          <w:tcPr>
            <w:tcW w:w="10773" w:type="dxa"/>
            <w:gridSpan w:val="2"/>
            <w:vAlign w:val="center"/>
          </w:tcPr>
          <w:p w14:paraId="1C5AE9F6" w14:textId="41625129" w:rsidR="00866B5F" w:rsidRPr="00D85BF7" w:rsidDel="002F329F" w:rsidRDefault="00866B5F" w:rsidP="00FE35D2">
            <w:pPr>
              <w:jc w:val="both"/>
              <w:rPr>
                <w:del w:id="769" w:author="RBABELLO" w:date="2019-08-02T09:29:00Z"/>
                <w:color w:val="BFBFBF" w:themeColor="background1" w:themeShade="BF"/>
                <w:szCs w:val="21"/>
              </w:rPr>
            </w:pPr>
            <w:del w:id="770" w:author="RBABELLO" w:date="2019-08-02T09:29:00Z">
              <w:r w:rsidRPr="00D85BF7" w:rsidDel="002F329F">
                <w:rPr>
                  <w:iCs/>
                  <w:color w:val="BFBFBF" w:themeColor="background1" w:themeShade="BF"/>
                  <w:szCs w:val="21"/>
                </w:rPr>
                <w:delText>10</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Describe method of data extraction from reports (e.g., piloted forms, independently, in duplicate) and any processes for obtaining and confirming data from investigators.</w:delText>
              </w:r>
            </w:del>
          </w:p>
        </w:tc>
      </w:tr>
      <w:tr w:rsidR="00866B5F" w:rsidRPr="00D85BF7" w:rsidDel="002F329F" w14:paraId="20997C93" w14:textId="1EA52D81" w:rsidTr="00FE35D2">
        <w:trPr>
          <w:trHeight w:val="77"/>
          <w:jc w:val="center"/>
          <w:del w:id="771" w:author="RBABELLO" w:date="2019-08-02T09:29:00Z"/>
        </w:trPr>
        <w:tc>
          <w:tcPr>
            <w:tcW w:w="2552" w:type="dxa"/>
            <w:vAlign w:val="center"/>
          </w:tcPr>
          <w:p w14:paraId="149D727A" w14:textId="0BECDF34" w:rsidR="00866B5F" w:rsidRPr="00D85BF7" w:rsidDel="002F329F" w:rsidRDefault="00866B5F" w:rsidP="00FE35D2">
            <w:pPr>
              <w:jc w:val="both"/>
              <w:rPr>
                <w:del w:id="772" w:author="RBABELLO" w:date="2019-08-02T09:29:00Z"/>
                <w:b/>
                <w:bCs/>
                <w:color w:val="0D0D0D" w:themeColor="text1" w:themeTint="F2"/>
                <w:szCs w:val="21"/>
              </w:rPr>
            </w:pPr>
            <w:del w:id="773" w:author="RBABELLO" w:date="2019-08-02T09:29:00Z">
              <w:r w:rsidRPr="00D85BF7" w:rsidDel="002F329F">
                <w:rPr>
                  <w:b/>
                  <w:bCs/>
                  <w:color w:val="0D0D0D" w:themeColor="text1" w:themeTint="F2"/>
                  <w:szCs w:val="21"/>
                </w:rPr>
                <w:delText>Data items</w:delText>
              </w:r>
            </w:del>
          </w:p>
        </w:tc>
        <w:tc>
          <w:tcPr>
            <w:tcW w:w="10773" w:type="dxa"/>
            <w:gridSpan w:val="2"/>
            <w:vAlign w:val="center"/>
          </w:tcPr>
          <w:p w14:paraId="773D6C63" w14:textId="2FC9241B" w:rsidR="00866B5F" w:rsidRPr="00D85BF7" w:rsidDel="002F329F" w:rsidRDefault="00866B5F" w:rsidP="00FE35D2">
            <w:pPr>
              <w:jc w:val="both"/>
              <w:rPr>
                <w:del w:id="774" w:author="RBABELLO" w:date="2019-08-02T09:29:00Z"/>
                <w:iCs/>
                <w:color w:val="0D0D0D" w:themeColor="text1" w:themeTint="F2"/>
                <w:szCs w:val="21"/>
              </w:rPr>
            </w:pPr>
            <w:del w:id="775" w:author="RBABELLO" w:date="2019-08-02T09:29:00Z">
              <w:r w:rsidRPr="00D85BF7" w:rsidDel="002F329F">
                <w:rPr>
                  <w:iCs/>
                  <w:color w:val="0D0D0D" w:themeColor="text1" w:themeTint="F2"/>
                  <w:szCs w:val="21"/>
                </w:rPr>
                <w:delText>11</w:delText>
              </w:r>
              <w:r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iCs/>
                  <w:color w:val="0D0D0D" w:themeColor="text1" w:themeTint="F2"/>
                  <w:szCs w:val="21"/>
                </w:rPr>
                <w:delText xml:space="preserve">List and define all variables for which data were sought (e.g., PICOS, funding sources) and any assumptions and simplifications made; </w:delText>
              </w:r>
              <w:r w:rsidRPr="00D85BF7" w:rsidDel="002F329F">
                <w:rPr>
                  <w:color w:val="0D0D0D" w:themeColor="text1" w:themeTint="F2"/>
                  <w:szCs w:val="21"/>
                </w:rPr>
                <w:delText>describe data items about details of acupuncture interventions and controls (</w:delText>
              </w:r>
              <w:r w:rsidRPr="00D85BF7" w:rsidDel="002F329F">
                <w:rPr>
                  <w:b/>
                  <w:color w:val="0D0D0D" w:themeColor="text1" w:themeTint="F2"/>
                  <w:sz w:val="20"/>
                  <w:szCs w:val="20"/>
                </w:rPr>
                <w:delText>e.g.,</w:delText>
              </w:r>
              <w:r w:rsidRPr="00D85BF7" w:rsidDel="002F329F">
                <w:rPr>
                  <w:color w:val="0D0D0D" w:themeColor="text1" w:themeTint="F2"/>
                  <w:szCs w:val="21"/>
                </w:rPr>
                <w:delText xml:space="preserve"> sham acupuncture) referring to TIDieR when applicable.</w:delText>
              </w:r>
            </w:del>
          </w:p>
          <w:p w14:paraId="0A740967" w14:textId="7CD8A7AA" w:rsidR="00866B5F" w:rsidRPr="00D85BF7" w:rsidDel="002F329F" w:rsidRDefault="00866B5F" w:rsidP="00FE35D2">
            <w:pPr>
              <w:ind w:leftChars="100" w:left="240"/>
              <w:jc w:val="both"/>
              <w:rPr>
                <w:del w:id="776" w:author="RBABELLO" w:date="2019-08-02T09:29:00Z"/>
                <w:color w:val="0D0D0D" w:themeColor="text1" w:themeTint="F2"/>
                <w:szCs w:val="21"/>
                <w:highlight w:val="yellow"/>
              </w:rPr>
            </w:pPr>
            <w:del w:id="777" w:author="RBABELLO" w:date="2019-08-02T09:29:00Z">
              <w:r w:rsidRPr="00D85BF7" w:rsidDel="002F329F">
                <w:rPr>
                  <w:color w:val="0D0D0D" w:themeColor="text1" w:themeTint="F2"/>
                  <w:szCs w:val="21"/>
                </w:rPr>
                <w:delText>11a</w:delText>
              </w:r>
              <w:r w:rsidR="007A6872" w:rsidRPr="00D85BF7" w:rsidDel="002F329F">
                <w:rPr>
                  <w:iCs/>
                  <w:color w:val="0D0D0D" w:themeColor="text1" w:themeTint="F2"/>
                  <w:szCs w:val="21"/>
                  <w:vertAlign w:val="superscript"/>
                </w:rPr>
                <w:delText>‡</w:delText>
              </w:r>
              <w:r w:rsidRPr="00D85BF7" w:rsidDel="002F329F">
                <w:rPr>
                  <w:color w:val="0D0D0D" w:themeColor="text1" w:themeTint="F2"/>
                </w:rPr>
                <w:delText xml:space="preserve"> </w:delText>
              </w:r>
              <w:r w:rsidRPr="00D85BF7" w:rsidDel="002F329F">
                <w:rPr>
                  <w:color w:val="0D0D0D" w:themeColor="text1" w:themeTint="F2"/>
                  <w:szCs w:val="21"/>
                </w:rPr>
                <w:delText>Describe data item about details of “De-qi” after acupuncture if applicable.</w:delText>
              </w:r>
            </w:del>
          </w:p>
        </w:tc>
      </w:tr>
      <w:tr w:rsidR="00866B5F" w:rsidRPr="00D85BF7" w:rsidDel="002F329F" w14:paraId="00636082" w14:textId="52DC97AA" w:rsidTr="00595D0F">
        <w:trPr>
          <w:trHeight w:val="398"/>
          <w:jc w:val="center"/>
          <w:del w:id="778" w:author="RBABELLO" w:date="2019-08-02T09:29:00Z"/>
        </w:trPr>
        <w:tc>
          <w:tcPr>
            <w:tcW w:w="2552" w:type="dxa"/>
            <w:shd w:val="clear" w:color="auto" w:fill="F2F2F2" w:themeFill="background1" w:themeFillShade="F2"/>
            <w:vAlign w:val="center"/>
          </w:tcPr>
          <w:p w14:paraId="3B4CEA2B" w14:textId="4EB0376E" w:rsidR="00866B5F" w:rsidRPr="00D85BF7" w:rsidDel="002F329F" w:rsidRDefault="00866B5F" w:rsidP="00FE35D2">
            <w:pPr>
              <w:jc w:val="both"/>
              <w:rPr>
                <w:del w:id="779" w:author="RBABELLO" w:date="2019-08-02T09:29:00Z"/>
                <w:b/>
                <w:bCs/>
                <w:color w:val="0D0D0D" w:themeColor="text1" w:themeTint="F2"/>
                <w:szCs w:val="21"/>
              </w:rPr>
            </w:pPr>
            <w:del w:id="780"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10C05A80" w14:textId="37B2ADCE" w:rsidR="00866B5F" w:rsidRPr="00D85BF7" w:rsidDel="002F329F" w:rsidRDefault="00866B5F" w:rsidP="00866B5F">
            <w:pPr>
              <w:pStyle w:val="ListParagraph"/>
              <w:widowControl/>
              <w:numPr>
                <w:ilvl w:val="0"/>
                <w:numId w:val="9"/>
              </w:numPr>
              <w:contextualSpacing w:val="0"/>
              <w:rPr>
                <w:del w:id="781" w:author="RBABELLO" w:date="2019-08-02T09:29:00Z"/>
                <w:rFonts w:ascii="Times New Roman" w:hAnsi="Times New Roman" w:cs="Times New Roman"/>
                <w:i/>
                <w:iCs/>
                <w:color w:val="0D0D0D" w:themeColor="text1" w:themeTint="F2"/>
                <w:szCs w:val="21"/>
              </w:rPr>
            </w:pPr>
            <w:del w:id="782"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3E5CA309" w14:textId="530A9503" w:rsidR="00866B5F" w:rsidRPr="00D85BF7" w:rsidDel="002F329F" w:rsidRDefault="00866B5F" w:rsidP="00FE35D2">
            <w:pPr>
              <w:ind w:leftChars="200" w:left="480"/>
              <w:jc w:val="both"/>
              <w:rPr>
                <w:del w:id="783" w:author="RBABELLO" w:date="2019-08-02T09:29:00Z"/>
                <w:iCs/>
                <w:color w:val="0D0D0D" w:themeColor="text1" w:themeTint="F2"/>
                <w:szCs w:val="21"/>
              </w:rPr>
            </w:pPr>
            <w:del w:id="784" w:author="RBABELLO" w:date="2019-08-02T09:29:00Z">
              <w:r w:rsidRPr="00D85BF7" w:rsidDel="002F329F">
                <w:rPr>
                  <w:iCs/>
                  <w:color w:val="0D0D0D" w:themeColor="text1" w:themeTint="F2"/>
                  <w:szCs w:val="21"/>
                </w:rPr>
                <w:delText>Nineteen (73%) SRs listed and defined variables including information about intervention, while only eight (30%) mentioned the details of intervention to be extracted, including the type of needling intervention, technique, acupuncture points and number, frequency, retention time, treatment time, and accompanying interventions. Three (11%) SRs reported to have designed the extraction form based on the Standards for Reporting Interventions in Clinical Trials of Acupuncture (STRICTA) guidelines.</w:delText>
              </w:r>
            </w:del>
          </w:p>
          <w:p w14:paraId="02E77580" w14:textId="6CEC1882" w:rsidR="00866B5F" w:rsidRPr="00D85BF7" w:rsidDel="002F329F" w:rsidRDefault="00866B5F" w:rsidP="00FE35D2">
            <w:pPr>
              <w:ind w:leftChars="200" w:left="480"/>
              <w:jc w:val="both"/>
              <w:rPr>
                <w:del w:id="785" w:author="RBABELLO" w:date="2019-08-02T09:29:00Z"/>
                <w:iCs/>
                <w:color w:val="0D0D0D" w:themeColor="text1" w:themeTint="F2"/>
                <w:szCs w:val="21"/>
              </w:rPr>
            </w:pPr>
            <w:del w:id="786" w:author="RBABELLO" w:date="2019-08-02T09:29:00Z">
              <w:r w:rsidRPr="00D85BF7" w:rsidDel="002F329F">
                <w:rPr>
                  <w:iCs/>
                  <w:color w:val="0D0D0D" w:themeColor="text1" w:themeTint="F2"/>
                  <w:szCs w:val="21"/>
                </w:rPr>
                <w:delText>11a</w:delText>
              </w:r>
              <w:r w:rsidR="007A6872" w:rsidRPr="00D85BF7" w:rsidDel="002F329F">
                <w:rPr>
                  <w:iCs/>
                  <w:color w:val="0D0D0D" w:themeColor="text1" w:themeTint="F2"/>
                  <w:szCs w:val="21"/>
                  <w:vertAlign w:val="superscript"/>
                </w:rPr>
                <w:delText>‡</w:delText>
              </w:r>
              <w:r w:rsidRPr="00D85BF7" w:rsidDel="002F329F">
                <w:rPr>
                  <w:iCs/>
                  <w:color w:val="0D0D0D" w:themeColor="text1" w:themeTint="F2"/>
                  <w:szCs w:val="21"/>
                </w:rPr>
                <w:delText>. No SR reported De-qi item in their data abstraction method, but five (19%) SRs abstracted the data on De-qi and reported this in their table of included study characteristics.</w:delText>
              </w:r>
            </w:del>
          </w:p>
          <w:p w14:paraId="04937231" w14:textId="2A3F7184" w:rsidR="00866B5F" w:rsidRPr="00D85BF7" w:rsidDel="002F329F" w:rsidRDefault="00866B5F" w:rsidP="00866B5F">
            <w:pPr>
              <w:pStyle w:val="ListParagraph"/>
              <w:widowControl/>
              <w:numPr>
                <w:ilvl w:val="0"/>
                <w:numId w:val="9"/>
              </w:numPr>
              <w:contextualSpacing w:val="0"/>
              <w:rPr>
                <w:del w:id="787" w:author="RBABELLO" w:date="2019-08-02T09:29:00Z"/>
                <w:rFonts w:ascii="Times New Roman" w:hAnsi="Times New Roman" w:cs="Times New Roman"/>
                <w:i/>
                <w:iCs/>
                <w:color w:val="0D0D0D" w:themeColor="text1" w:themeTint="F2"/>
                <w:szCs w:val="21"/>
              </w:rPr>
            </w:pPr>
            <w:del w:id="788"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2790683E" w14:textId="4E1E2F8D" w:rsidR="00866B5F" w:rsidRPr="00D85BF7" w:rsidDel="002F329F" w:rsidRDefault="00866B5F" w:rsidP="00FE35D2">
            <w:pPr>
              <w:ind w:leftChars="200" w:left="480"/>
              <w:jc w:val="both"/>
              <w:rPr>
                <w:del w:id="789" w:author="RBABELLO" w:date="2019-08-02T09:29:00Z"/>
                <w:iCs/>
                <w:color w:val="0D0D0D" w:themeColor="text1" w:themeTint="F2"/>
                <w:szCs w:val="21"/>
              </w:rPr>
            </w:pPr>
            <w:del w:id="790" w:author="RBABELLO" w:date="2019-08-02T09:29:00Z">
              <w:r w:rsidRPr="00D85BF7" w:rsidDel="002F329F">
                <w:rPr>
                  <w:iCs/>
                  <w:color w:val="0D0D0D" w:themeColor="text1" w:themeTint="F2"/>
                  <w:szCs w:val="21"/>
                </w:rPr>
                <w:delText>D: I do not think “De-qi” should be a reportable item, as certain styles of acupuncture are not as focused on “De-qi”. It is also not applicable to electroacupuncture and laser acupuncture and many studies do not mention how “De-qi” was elicited and for how long, even if it was considered clinically important.</w:delText>
              </w:r>
            </w:del>
          </w:p>
          <w:p w14:paraId="69FBE3F5" w14:textId="39E36CC0" w:rsidR="00866B5F" w:rsidRPr="00D85BF7" w:rsidDel="002F329F" w:rsidRDefault="00866B5F" w:rsidP="00FE35D2">
            <w:pPr>
              <w:ind w:leftChars="300" w:left="720"/>
              <w:jc w:val="both"/>
              <w:rPr>
                <w:del w:id="791" w:author="RBABELLO" w:date="2019-08-02T09:29:00Z"/>
                <w:iCs/>
                <w:color w:val="0D0D0D" w:themeColor="text1" w:themeTint="F2"/>
                <w:szCs w:val="21"/>
              </w:rPr>
            </w:pPr>
            <w:del w:id="792"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considered together with the result from review of acupuncture systematic reviews, we moved this to the </w:delText>
              </w:r>
              <w:r w:rsidRPr="00D85BF7" w:rsidDel="002F329F">
                <w:rPr>
                  <w:b/>
                  <w:iCs/>
                  <w:color w:val="0D0D0D" w:themeColor="text1" w:themeTint="F2"/>
                  <w:szCs w:val="21"/>
                </w:rPr>
                <w:delText>Study Characteristics</w:delText>
              </w:r>
              <w:r w:rsidRPr="00D85BF7" w:rsidDel="002F329F">
                <w:rPr>
                  <w:iCs/>
                  <w:color w:val="0D0D0D" w:themeColor="text1" w:themeTint="F2"/>
                  <w:szCs w:val="21"/>
                </w:rPr>
                <w:delText xml:space="preserve"> under </w:delText>
              </w:r>
              <w:r w:rsidRPr="00D85BF7" w:rsidDel="002F329F">
                <w:rPr>
                  <w:b/>
                  <w:iCs/>
                  <w:color w:val="0D0D0D" w:themeColor="text1" w:themeTint="F2"/>
                  <w:szCs w:val="21"/>
                </w:rPr>
                <w:delText>Result</w:delText>
              </w:r>
              <w:r w:rsidRPr="00D85BF7" w:rsidDel="002F329F">
                <w:rPr>
                  <w:iCs/>
                  <w:color w:val="0D0D0D" w:themeColor="text1" w:themeTint="F2"/>
                  <w:szCs w:val="21"/>
                </w:rPr>
                <w:delText xml:space="preserve"> section </w:delText>
              </w:r>
            </w:del>
          </w:p>
          <w:p w14:paraId="7F652FF7" w14:textId="13354E3F" w:rsidR="00866B5F" w:rsidRPr="00D85BF7" w:rsidDel="002F329F" w:rsidRDefault="00866B5F" w:rsidP="00FE35D2">
            <w:pPr>
              <w:ind w:leftChars="200" w:left="480"/>
              <w:jc w:val="both"/>
              <w:rPr>
                <w:del w:id="793" w:author="RBABELLO" w:date="2019-08-02T09:29:00Z"/>
                <w:iCs/>
                <w:color w:val="0D0D0D" w:themeColor="text1" w:themeTint="F2"/>
                <w:szCs w:val="21"/>
              </w:rPr>
            </w:pPr>
            <w:del w:id="794" w:author="RBABELLO" w:date="2019-08-02T09:29:00Z">
              <w:r w:rsidRPr="00D85BF7" w:rsidDel="002F329F">
                <w:rPr>
                  <w:iCs/>
                  <w:color w:val="0D0D0D" w:themeColor="text1" w:themeTint="F2"/>
                  <w:szCs w:val="21"/>
                </w:rPr>
                <w:delText>E:</w:delText>
              </w:r>
              <w:r w:rsidRPr="00D85BF7" w:rsidDel="002F329F">
                <w:delText xml:space="preserve"> </w:delText>
              </w:r>
              <w:r w:rsidRPr="00D85BF7" w:rsidDel="002F329F">
                <w:rPr>
                  <w:iCs/>
                  <w:color w:val="0D0D0D" w:themeColor="text1" w:themeTint="F2"/>
                  <w:szCs w:val="21"/>
                </w:rPr>
                <w:delText>De-qi is not always available in the relevant acupuncture studies and the definition is different in different studies, thus I think this item is not necessary</w:delText>
              </w:r>
            </w:del>
          </w:p>
          <w:p w14:paraId="67EE05EC" w14:textId="5B700306" w:rsidR="00866B5F" w:rsidRPr="00D85BF7" w:rsidDel="002F329F" w:rsidRDefault="00866B5F" w:rsidP="00FE35D2">
            <w:pPr>
              <w:ind w:leftChars="300" w:left="720"/>
              <w:jc w:val="both"/>
              <w:rPr>
                <w:del w:id="795" w:author="RBABELLO" w:date="2019-08-02T09:29:00Z"/>
                <w:iCs/>
                <w:color w:val="0D0D0D" w:themeColor="text1" w:themeTint="F2"/>
                <w:szCs w:val="21"/>
              </w:rPr>
            </w:pPr>
            <w:del w:id="796"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see response to author D</w:delText>
              </w:r>
            </w:del>
          </w:p>
          <w:p w14:paraId="31661DDB" w14:textId="3A556C8C" w:rsidR="00866B5F" w:rsidRPr="00D85BF7" w:rsidDel="002F329F" w:rsidRDefault="00866B5F" w:rsidP="00FE35D2">
            <w:pPr>
              <w:ind w:leftChars="200" w:left="480"/>
              <w:jc w:val="both"/>
              <w:rPr>
                <w:del w:id="797" w:author="RBABELLO" w:date="2019-08-02T09:29:00Z"/>
                <w:color w:val="0D0D0D" w:themeColor="text1" w:themeTint="F2"/>
                <w:szCs w:val="21"/>
              </w:rPr>
            </w:pPr>
            <w:del w:id="798" w:author="RBABELLO" w:date="2019-08-02T09:29:00Z">
              <w:r w:rsidRPr="00D85BF7" w:rsidDel="002F329F">
                <w:rPr>
                  <w:color w:val="0D0D0D" w:themeColor="text1" w:themeTint="F2"/>
                  <w:szCs w:val="21"/>
                </w:rPr>
                <w:delText xml:space="preserve">G: I doubt </w:delText>
              </w:r>
              <w:r w:rsidRPr="00D85BF7" w:rsidDel="002F329F">
                <w:rPr>
                  <w:iCs/>
                  <w:color w:val="0D0D0D" w:themeColor="text1" w:themeTint="F2"/>
                  <w:szCs w:val="21"/>
                </w:rPr>
                <w:delText>whether</w:delText>
              </w:r>
              <w:r w:rsidRPr="00D85BF7" w:rsidDel="002F329F">
                <w:rPr>
                  <w:color w:val="0D0D0D" w:themeColor="text1" w:themeTint="F2"/>
                  <w:szCs w:val="21"/>
                </w:rPr>
                <w:delText xml:space="preserve"> all of TIDieR is relevant. Provide numbers of relevant components. Or better yet: put entire sections of TIDieR that are relevant right into #11 and #18</w:delText>
              </w:r>
            </w:del>
          </w:p>
          <w:p w14:paraId="35941C59" w14:textId="02919488" w:rsidR="00866B5F" w:rsidRPr="00D85BF7" w:rsidDel="002F329F" w:rsidRDefault="00866B5F" w:rsidP="00FE35D2">
            <w:pPr>
              <w:ind w:leftChars="300" w:left="720"/>
              <w:jc w:val="both"/>
              <w:rPr>
                <w:del w:id="799" w:author="RBABELLO" w:date="2019-08-02T09:29:00Z"/>
                <w:color w:val="0D0D0D" w:themeColor="text1" w:themeTint="F2"/>
                <w:szCs w:val="21"/>
              </w:rPr>
            </w:pPr>
            <w:del w:id="800"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agree, and we provided example in </w:delText>
              </w:r>
              <w:r w:rsidR="00773C25" w:rsidRPr="00D85BF7" w:rsidDel="002F329F">
                <w:rPr>
                  <w:iCs/>
                  <w:color w:val="0D0D0D" w:themeColor="text1" w:themeTint="F2"/>
                  <w:szCs w:val="21"/>
                </w:rPr>
                <w:delText xml:space="preserve">Supplementary file </w:delText>
              </w:r>
              <w:r w:rsidR="00131570" w:rsidDel="002F329F">
                <w:rPr>
                  <w:iCs/>
                  <w:color w:val="0D0D0D" w:themeColor="text1" w:themeTint="F2"/>
                  <w:szCs w:val="21"/>
                </w:rPr>
                <w:delText>3</w:delText>
              </w:r>
              <w:r w:rsidRPr="00D85BF7" w:rsidDel="002F329F">
                <w:rPr>
                  <w:iCs/>
                  <w:color w:val="0D0D0D" w:themeColor="text1" w:themeTint="F2"/>
                  <w:szCs w:val="21"/>
                </w:rPr>
                <w:delText>, and we also used “when applicable” for reasonability.</w:delText>
              </w:r>
            </w:del>
          </w:p>
          <w:p w14:paraId="0E10483E" w14:textId="34818E7B" w:rsidR="00866B5F" w:rsidRPr="00D85BF7" w:rsidDel="002F329F" w:rsidRDefault="00866B5F" w:rsidP="00FE35D2">
            <w:pPr>
              <w:ind w:leftChars="200" w:left="480"/>
              <w:jc w:val="both"/>
              <w:rPr>
                <w:del w:id="801" w:author="RBABELLO" w:date="2019-08-02T09:29:00Z"/>
                <w:iCs/>
                <w:color w:val="0D0D0D" w:themeColor="text1" w:themeTint="F2"/>
                <w:szCs w:val="21"/>
              </w:rPr>
            </w:pPr>
            <w:del w:id="802" w:author="RBABELLO" w:date="2019-08-02T09:29:00Z">
              <w:r w:rsidRPr="00D85BF7" w:rsidDel="002F329F">
                <w:rPr>
                  <w:iCs/>
                  <w:color w:val="0D0D0D" w:themeColor="text1" w:themeTint="F2"/>
                  <w:szCs w:val="21"/>
                </w:rPr>
                <w:delText>I: Partly agree. It is hard to describe the “De-qi” in systematic review. If the study is an original research, 11a is necessary.</w:delText>
              </w:r>
            </w:del>
          </w:p>
          <w:p w14:paraId="21B0380F" w14:textId="0E0E3A3B" w:rsidR="00866B5F" w:rsidRPr="00D85BF7" w:rsidDel="002F329F" w:rsidRDefault="00866B5F" w:rsidP="00FE35D2">
            <w:pPr>
              <w:ind w:leftChars="300" w:left="720"/>
              <w:jc w:val="both"/>
              <w:rPr>
                <w:del w:id="803" w:author="RBABELLO" w:date="2019-08-02T09:29:00Z"/>
                <w:iCs/>
                <w:color w:val="0D0D0D" w:themeColor="text1" w:themeTint="F2"/>
                <w:szCs w:val="21"/>
              </w:rPr>
            </w:pPr>
            <w:del w:id="804"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see response to author D</w:delText>
              </w:r>
            </w:del>
          </w:p>
        </w:tc>
      </w:tr>
      <w:tr w:rsidR="00866B5F" w:rsidRPr="00D85BF7" w:rsidDel="002F329F" w14:paraId="67C6E67F" w14:textId="352494D6" w:rsidTr="00FE35D2">
        <w:trPr>
          <w:trHeight w:val="741"/>
          <w:jc w:val="center"/>
          <w:del w:id="805" w:author="RBABELLO" w:date="2019-08-02T09:29:00Z"/>
        </w:trPr>
        <w:tc>
          <w:tcPr>
            <w:tcW w:w="2552" w:type="dxa"/>
            <w:vAlign w:val="center"/>
          </w:tcPr>
          <w:p w14:paraId="7F7A1285" w14:textId="3C79D078" w:rsidR="00866B5F" w:rsidRPr="00D85BF7" w:rsidDel="002F329F" w:rsidRDefault="00866B5F" w:rsidP="00FE35D2">
            <w:pPr>
              <w:jc w:val="both"/>
              <w:rPr>
                <w:del w:id="806" w:author="RBABELLO" w:date="2019-08-02T09:29:00Z"/>
                <w:b/>
                <w:bCs/>
                <w:color w:val="BFBFBF" w:themeColor="background1" w:themeShade="BF"/>
                <w:szCs w:val="21"/>
              </w:rPr>
            </w:pPr>
            <w:del w:id="807" w:author="RBABELLO" w:date="2019-08-02T09:29:00Z">
              <w:r w:rsidRPr="00D85BF7" w:rsidDel="002F329F">
                <w:rPr>
                  <w:b/>
                  <w:bCs/>
                  <w:color w:val="BFBFBF" w:themeColor="background1" w:themeShade="BF"/>
                  <w:szCs w:val="21"/>
                </w:rPr>
                <w:delText>Risk of bias in</w:delText>
              </w:r>
            </w:del>
          </w:p>
          <w:p w14:paraId="09257A79" w14:textId="233A23F7" w:rsidR="00866B5F" w:rsidRPr="00D85BF7" w:rsidDel="002F329F" w:rsidRDefault="00866B5F" w:rsidP="00FE35D2">
            <w:pPr>
              <w:jc w:val="both"/>
              <w:rPr>
                <w:del w:id="808" w:author="RBABELLO" w:date="2019-08-02T09:29:00Z"/>
                <w:b/>
                <w:bCs/>
                <w:color w:val="BFBFBF" w:themeColor="background1" w:themeShade="BF"/>
                <w:szCs w:val="21"/>
              </w:rPr>
            </w:pPr>
            <w:del w:id="809" w:author="RBABELLO" w:date="2019-08-02T09:29:00Z">
              <w:r w:rsidRPr="00D85BF7" w:rsidDel="002F329F">
                <w:rPr>
                  <w:b/>
                  <w:bCs/>
                  <w:color w:val="BFBFBF" w:themeColor="background1" w:themeShade="BF"/>
                  <w:szCs w:val="21"/>
                </w:rPr>
                <w:delText>individual studies</w:delText>
              </w:r>
            </w:del>
          </w:p>
        </w:tc>
        <w:tc>
          <w:tcPr>
            <w:tcW w:w="10773" w:type="dxa"/>
            <w:gridSpan w:val="2"/>
            <w:vAlign w:val="center"/>
          </w:tcPr>
          <w:p w14:paraId="7DD82315" w14:textId="0E6E3644" w:rsidR="00866B5F" w:rsidRPr="00D85BF7" w:rsidDel="002F329F" w:rsidRDefault="00866B5F" w:rsidP="00FE35D2">
            <w:pPr>
              <w:jc w:val="both"/>
              <w:rPr>
                <w:del w:id="810" w:author="RBABELLO" w:date="2019-08-02T09:29:00Z"/>
                <w:color w:val="BFBFBF" w:themeColor="background1" w:themeShade="BF"/>
                <w:szCs w:val="21"/>
              </w:rPr>
            </w:pPr>
            <w:del w:id="811" w:author="RBABELLO" w:date="2019-08-02T09:29:00Z">
              <w:r w:rsidRPr="00D85BF7" w:rsidDel="002F329F">
                <w:rPr>
                  <w:iCs/>
                  <w:color w:val="BFBFBF" w:themeColor="background1" w:themeShade="BF"/>
                  <w:szCs w:val="21"/>
                </w:rPr>
                <w:delText>12</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Describe methods used for assessing risk of bias of individual studies (including specification of whether this was done at the study or outcome level), and how this information is to be used in any data synthesis.</w:delText>
              </w:r>
            </w:del>
          </w:p>
        </w:tc>
      </w:tr>
      <w:tr w:rsidR="00866B5F" w:rsidRPr="00D85BF7" w:rsidDel="002F329F" w14:paraId="62995DEA" w14:textId="715A3F08" w:rsidTr="00FE35D2">
        <w:trPr>
          <w:trHeight w:val="305"/>
          <w:jc w:val="center"/>
          <w:del w:id="812" w:author="RBABELLO" w:date="2019-08-02T09:29:00Z"/>
        </w:trPr>
        <w:tc>
          <w:tcPr>
            <w:tcW w:w="2552" w:type="dxa"/>
            <w:vAlign w:val="center"/>
          </w:tcPr>
          <w:p w14:paraId="5485785E" w14:textId="4C69B7C4" w:rsidR="00866B5F" w:rsidRPr="00D85BF7" w:rsidDel="002F329F" w:rsidRDefault="00866B5F" w:rsidP="00FE35D2">
            <w:pPr>
              <w:jc w:val="both"/>
              <w:rPr>
                <w:del w:id="813" w:author="RBABELLO" w:date="2019-08-02T09:29:00Z"/>
                <w:b/>
                <w:bCs/>
                <w:color w:val="BFBFBF" w:themeColor="background1" w:themeShade="BF"/>
                <w:szCs w:val="21"/>
              </w:rPr>
            </w:pPr>
            <w:del w:id="814" w:author="RBABELLO" w:date="2019-08-02T09:29:00Z">
              <w:r w:rsidRPr="00D85BF7" w:rsidDel="002F329F">
                <w:rPr>
                  <w:b/>
                  <w:bCs/>
                  <w:color w:val="BFBFBF" w:themeColor="background1" w:themeShade="BF"/>
                  <w:szCs w:val="21"/>
                </w:rPr>
                <w:delText>Summary measures</w:delText>
              </w:r>
            </w:del>
          </w:p>
        </w:tc>
        <w:tc>
          <w:tcPr>
            <w:tcW w:w="10773" w:type="dxa"/>
            <w:gridSpan w:val="2"/>
            <w:vAlign w:val="center"/>
          </w:tcPr>
          <w:p w14:paraId="1F678D03" w14:textId="073E0534" w:rsidR="00866B5F" w:rsidRPr="00D85BF7" w:rsidDel="002F329F" w:rsidRDefault="00866B5F" w:rsidP="00FE35D2">
            <w:pPr>
              <w:jc w:val="both"/>
              <w:rPr>
                <w:del w:id="815" w:author="RBABELLO" w:date="2019-08-02T09:29:00Z"/>
                <w:color w:val="BFBFBF" w:themeColor="background1" w:themeShade="BF"/>
                <w:szCs w:val="21"/>
              </w:rPr>
            </w:pPr>
            <w:del w:id="816" w:author="RBABELLO" w:date="2019-08-02T09:29:00Z">
              <w:r w:rsidRPr="00D85BF7" w:rsidDel="002F329F">
                <w:rPr>
                  <w:iCs/>
                  <w:color w:val="BFBFBF" w:themeColor="background1" w:themeShade="BF"/>
                  <w:szCs w:val="21"/>
                </w:rPr>
                <w:delText>13</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State the principal summary measures (e.g., risk ratio, difference in means).</w:delText>
              </w:r>
            </w:del>
          </w:p>
        </w:tc>
      </w:tr>
      <w:tr w:rsidR="00866B5F" w:rsidRPr="00D85BF7" w:rsidDel="002F329F" w14:paraId="5DC97CF8" w14:textId="041A470E" w:rsidTr="00FE35D2">
        <w:trPr>
          <w:trHeight w:val="77"/>
          <w:jc w:val="center"/>
          <w:del w:id="817" w:author="RBABELLO" w:date="2019-08-02T09:29:00Z"/>
        </w:trPr>
        <w:tc>
          <w:tcPr>
            <w:tcW w:w="2552" w:type="dxa"/>
            <w:vAlign w:val="center"/>
          </w:tcPr>
          <w:p w14:paraId="30B4D232" w14:textId="27811784" w:rsidR="00866B5F" w:rsidRPr="00D85BF7" w:rsidDel="002F329F" w:rsidRDefault="00866B5F" w:rsidP="00FE35D2">
            <w:pPr>
              <w:jc w:val="both"/>
              <w:rPr>
                <w:del w:id="818" w:author="RBABELLO" w:date="2019-08-02T09:29:00Z"/>
                <w:b/>
                <w:bCs/>
                <w:color w:val="BFBFBF" w:themeColor="background1" w:themeShade="BF"/>
                <w:szCs w:val="21"/>
              </w:rPr>
            </w:pPr>
            <w:del w:id="819" w:author="RBABELLO" w:date="2019-08-02T09:29:00Z">
              <w:r w:rsidRPr="00D85BF7" w:rsidDel="002F329F">
                <w:rPr>
                  <w:b/>
                  <w:bCs/>
                  <w:color w:val="BFBFBF" w:themeColor="background1" w:themeShade="BF"/>
                  <w:szCs w:val="21"/>
                </w:rPr>
                <w:delText>Synthesis of results</w:delText>
              </w:r>
            </w:del>
          </w:p>
        </w:tc>
        <w:tc>
          <w:tcPr>
            <w:tcW w:w="10773" w:type="dxa"/>
            <w:gridSpan w:val="2"/>
            <w:vAlign w:val="center"/>
          </w:tcPr>
          <w:p w14:paraId="23F08921" w14:textId="7AB4C5EE" w:rsidR="00866B5F" w:rsidRPr="00D85BF7" w:rsidDel="002F329F" w:rsidRDefault="00866B5F" w:rsidP="00FE35D2">
            <w:pPr>
              <w:jc w:val="both"/>
              <w:rPr>
                <w:del w:id="820" w:author="RBABELLO" w:date="2019-08-02T09:29:00Z"/>
                <w:color w:val="BFBFBF" w:themeColor="background1" w:themeShade="BF"/>
                <w:szCs w:val="21"/>
              </w:rPr>
            </w:pPr>
            <w:del w:id="821" w:author="RBABELLO" w:date="2019-08-02T09:29:00Z">
              <w:r w:rsidRPr="00D85BF7" w:rsidDel="002F329F">
                <w:rPr>
                  <w:iCs/>
                  <w:color w:val="BFBFBF" w:themeColor="background1" w:themeShade="BF"/>
                  <w:szCs w:val="21"/>
                </w:rPr>
                <w:delText>14</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Describe the methods of handling data and combining results of studies, if done, including measures of consistency (e.g., I</w:delText>
              </w:r>
              <w:r w:rsidRPr="00D85BF7" w:rsidDel="002F329F">
                <w:rPr>
                  <w:iCs/>
                  <w:color w:val="BFBFBF" w:themeColor="background1" w:themeShade="BF"/>
                  <w:szCs w:val="21"/>
                  <w:vertAlign w:val="superscript"/>
                </w:rPr>
                <w:delText>2</w:delText>
              </w:r>
              <w:r w:rsidRPr="00D85BF7" w:rsidDel="002F329F">
                <w:rPr>
                  <w:iCs/>
                  <w:color w:val="BFBFBF" w:themeColor="background1" w:themeShade="BF"/>
                  <w:szCs w:val="21"/>
                </w:rPr>
                <w:delText>) for each meta-analysis.</w:delText>
              </w:r>
            </w:del>
          </w:p>
        </w:tc>
      </w:tr>
      <w:tr w:rsidR="00866B5F" w:rsidRPr="00D85BF7" w:rsidDel="002F329F" w14:paraId="5329E6FE" w14:textId="68EE1226" w:rsidTr="00FE35D2">
        <w:trPr>
          <w:trHeight w:val="77"/>
          <w:jc w:val="center"/>
          <w:del w:id="822" w:author="RBABELLO" w:date="2019-08-02T09:29:00Z"/>
        </w:trPr>
        <w:tc>
          <w:tcPr>
            <w:tcW w:w="2552" w:type="dxa"/>
            <w:vAlign w:val="center"/>
          </w:tcPr>
          <w:p w14:paraId="15CC28F6" w14:textId="3C21A69A" w:rsidR="00866B5F" w:rsidRPr="00D85BF7" w:rsidDel="002F329F" w:rsidRDefault="00866B5F" w:rsidP="00FE35D2">
            <w:pPr>
              <w:jc w:val="both"/>
              <w:rPr>
                <w:del w:id="823" w:author="RBABELLO" w:date="2019-08-02T09:29:00Z"/>
                <w:b/>
                <w:bCs/>
                <w:color w:val="BFBFBF" w:themeColor="background1" w:themeShade="BF"/>
                <w:szCs w:val="21"/>
              </w:rPr>
            </w:pPr>
            <w:del w:id="824" w:author="RBABELLO" w:date="2019-08-02T09:29:00Z">
              <w:r w:rsidRPr="00D85BF7" w:rsidDel="002F329F">
                <w:rPr>
                  <w:b/>
                  <w:bCs/>
                  <w:color w:val="BFBFBF" w:themeColor="background1" w:themeShade="BF"/>
                  <w:szCs w:val="21"/>
                </w:rPr>
                <w:delText>Risk of bias across</w:delText>
              </w:r>
            </w:del>
          </w:p>
          <w:p w14:paraId="544C2A4D" w14:textId="34CC9AC7" w:rsidR="00866B5F" w:rsidRPr="00D85BF7" w:rsidDel="002F329F" w:rsidRDefault="00866B5F" w:rsidP="00FE35D2">
            <w:pPr>
              <w:ind w:firstLineChars="200" w:firstLine="480"/>
              <w:jc w:val="both"/>
              <w:rPr>
                <w:del w:id="825" w:author="RBABELLO" w:date="2019-08-02T09:29:00Z"/>
                <w:b/>
                <w:bCs/>
                <w:color w:val="BFBFBF" w:themeColor="background1" w:themeShade="BF"/>
                <w:szCs w:val="21"/>
              </w:rPr>
            </w:pPr>
            <w:del w:id="826" w:author="RBABELLO" w:date="2019-08-02T09:29:00Z">
              <w:r w:rsidRPr="00D85BF7" w:rsidDel="002F329F">
                <w:rPr>
                  <w:b/>
                  <w:bCs/>
                  <w:color w:val="BFBFBF" w:themeColor="background1" w:themeShade="BF"/>
                  <w:szCs w:val="21"/>
                </w:rPr>
                <w:delText>studies</w:delText>
              </w:r>
            </w:del>
          </w:p>
        </w:tc>
        <w:tc>
          <w:tcPr>
            <w:tcW w:w="10773" w:type="dxa"/>
            <w:gridSpan w:val="2"/>
            <w:vAlign w:val="center"/>
          </w:tcPr>
          <w:p w14:paraId="08FFAA03" w14:textId="4F50C6F9" w:rsidR="00866B5F" w:rsidRPr="00D85BF7" w:rsidDel="002F329F" w:rsidRDefault="00866B5F" w:rsidP="00FE35D2">
            <w:pPr>
              <w:jc w:val="both"/>
              <w:rPr>
                <w:del w:id="827" w:author="RBABELLO" w:date="2019-08-02T09:29:00Z"/>
                <w:color w:val="BFBFBF" w:themeColor="background1" w:themeShade="BF"/>
                <w:szCs w:val="21"/>
              </w:rPr>
            </w:pPr>
            <w:del w:id="828" w:author="RBABELLO" w:date="2019-08-02T09:29:00Z">
              <w:r w:rsidRPr="00D85BF7" w:rsidDel="002F329F">
                <w:rPr>
                  <w:iCs/>
                  <w:color w:val="BFBFBF" w:themeColor="background1" w:themeShade="BF"/>
                  <w:szCs w:val="21"/>
                </w:rPr>
                <w:delText>15</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Specify any assessment of risk of bias that may affect the cumulative evidence (e.g., publication bias, selective reporting within studies).</w:delText>
              </w:r>
            </w:del>
          </w:p>
        </w:tc>
      </w:tr>
      <w:tr w:rsidR="00866B5F" w:rsidRPr="00D85BF7" w:rsidDel="002F329F" w14:paraId="69F07A2C" w14:textId="2438A5D7" w:rsidTr="00FE35D2">
        <w:trPr>
          <w:trHeight w:val="77"/>
          <w:jc w:val="center"/>
          <w:del w:id="829" w:author="RBABELLO" w:date="2019-08-02T09:29:00Z"/>
        </w:trPr>
        <w:tc>
          <w:tcPr>
            <w:tcW w:w="2552" w:type="dxa"/>
            <w:vAlign w:val="center"/>
          </w:tcPr>
          <w:p w14:paraId="098F7711" w14:textId="4ADBD183" w:rsidR="00866B5F" w:rsidRPr="00D85BF7" w:rsidDel="002F329F" w:rsidRDefault="00866B5F" w:rsidP="00FE35D2">
            <w:pPr>
              <w:jc w:val="both"/>
              <w:rPr>
                <w:del w:id="830" w:author="RBABELLO" w:date="2019-08-02T09:29:00Z"/>
                <w:b/>
                <w:iCs/>
                <w:color w:val="BFBFBF" w:themeColor="background1" w:themeShade="BF"/>
                <w:szCs w:val="21"/>
              </w:rPr>
            </w:pPr>
            <w:del w:id="831" w:author="RBABELLO" w:date="2019-08-02T09:29:00Z">
              <w:r w:rsidRPr="00D85BF7" w:rsidDel="002F329F">
                <w:rPr>
                  <w:b/>
                  <w:iCs/>
                  <w:color w:val="BFBFBF" w:themeColor="background1" w:themeShade="BF"/>
                  <w:szCs w:val="21"/>
                </w:rPr>
                <w:delText>Additional analyses</w:delText>
              </w:r>
            </w:del>
          </w:p>
        </w:tc>
        <w:tc>
          <w:tcPr>
            <w:tcW w:w="10773" w:type="dxa"/>
            <w:gridSpan w:val="2"/>
            <w:vAlign w:val="center"/>
          </w:tcPr>
          <w:p w14:paraId="5FD78404" w14:textId="21AA7AE0" w:rsidR="00866B5F" w:rsidRPr="00D85BF7" w:rsidDel="002F329F" w:rsidRDefault="00866B5F" w:rsidP="00FE35D2">
            <w:pPr>
              <w:jc w:val="both"/>
              <w:rPr>
                <w:del w:id="832" w:author="RBABELLO" w:date="2019-08-02T09:29:00Z"/>
                <w:iCs/>
                <w:color w:val="BFBFBF" w:themeColor="background1" w:themeShade="BF"/>
                <w:szCs w:val="21"/>
              </w:rPr>
            </w:pPr>
            <w:del w:id="833" w:author="RBABELLO" w:date="2019-08-02T09:29:00Z">
              <w:r w:rsidRPr="00D85BF7" w:rsidDel="002F329F">
                <w:rPr>
                  <w:iCs/>
                  <w:color w:val="BFBFBF" w:themeColor="background1" w:themeShade="BF"/>
                  <w:szCs w:val="21"/>
                </w:rPr>
                <w:delText>16</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xml:space="preserve"> Describe methods of additional analyses (e.g., sensitivity or subgroup analyses, meta-regression), if done, indicating which were pre-specified.</w:delText>
              </w:r>
            </w:del>
          </w:p>
        </w:tc>
      </w:tr>
      <w:tr w:rsidR="00866B5F" w:rsidRPr="00D85BF7" w:rsidDel="002F329F" w14:paraId="745BD0EA" w14:textId="02D1E859" w:rsidTr="00FE35D2">
        <w:trPr>
          <w:trHeight w:val="285"/>
          <w:jc w:val="center"/>
          <w:del w:id="834" w:author="RBABELLO" w:date="2019-08-02T09:29:00Z"/>
        </w:trPr>
        <w:tc>
          <w:tcPr>
            <w:tcW w:w="2552" w:type="dxa"/>
            <w:shd w:val="clear" w:color="000000" w:fill="A6A6A6"/>
            <w:vAlign w:val="center"/>
          </w:tcPr>
          <w:p w14:paraId="498BD954" w14:textId="034AAA2D" w:rsidR="00866B5F" w:rsidRPr="00D85BF7" w:rsidDel="002F329F" w:rsidRDefault="00866B5F" w:rsidP="00FE35D2">
            <w:pPr>
              <w:jc w:val="both"/>
              <w:rPr>
                <w:del w:id="835" w:author="RBABELLO" w:date="2019-08-02T09:29:00Z"/>
                <w:b/>
                <w:bCs/>
                <w:i/>
                <w:iCs/>
                <w:color w:val="0D0D0D" w:themeColor="text1" w:themeTint="F2"/>
                <w:szCs w:val="21"/>
              </w:rPr>
            </w:pPr>
            <w:del w:id="836" w:author="RBABELLO" w:date="2019-08-02T09:29:00Z">
              <w:r w:rsidRPr="00D85BF7" w:rsidDel="002F329F">
                <w:rPr>
                  <w:b/>
                  <w:bCs/>
                  <w:i/>
                  <w:iCs/>
                  <w:color w:val="0D0D0D" w:themeColor="text1" w:themeTint="F2"/>
                  <w:szCs w:val="21"/>
                </w:rPr>
                <w:delText>Results</w:delText>
              </w:r>
            </w:del>
          </w:p>
        </w:tc>
        <w:tc>
          <w:tcPr>
            <w:tcW w:w="5116" w:type="dxa"/>
            <w:shd w:val="clear" w:color="000000" w:fill="A6A6A6"/>
            <w:vAlign w:val="center"/>
          </w:tcPr>
          <w:p w14:paraId="151D4236" w14:textId="5D216E79" w:rsidR="00866B5F" w:rsidRPr="00D85BF7" w:rsidDel="002F329F" w:rsidRDefault="00866B5F" w:rsidP="00FE35D2">
            <w:pPr>
              <w:jc w:val="both"/>
              <w:rPr>
                <w:del w:id="837" w:author="RBABELLO" w:date="2019-08-02T09:29:00Z"/>
                <w:b/>
                <w:bCs/>
                <w:iCs/>
                <w:color w:val="0D0D0D" w:themeColor="text1" w:themeTint="F2"/>
                <w:szCs w:val="21"/>
              </w:rPr>
            </w:pPr>
            <w:del w:id="838"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1E81CB2A" w14:textId="72D57AB8" w:rsidR="00866B5F" w:rsidRPr="00D85BF7" w:rsidDel="002F329F" w:rsidRDefault="00866B5F" w:rsidP="00FE35D2">
            <w:pPr>
              <w:jc w:val="both"/>
              <w:rPr>
                <w:del w:id="839" w:author="RBABELLO" w:date="2019-08-02T09:29:00Z"/>
                <w:b/>
                <w:bCs/>
                <w:i/>
                <w:iCs/>
                <w:color w:val="0D0D0D" w:themeColor="text1" w:themeTint="F2"/>
                <w:szCs w:val="21"/>
              </w:rPr>
            </w:pPr>
            <w:del w:id="840" w:author="RBABELLO" w:date="2019-08-02T09:29:00Z">
              <w:r w:rsidRPr="00D85BF7" w:rsidDel="002F329F">
                <w:rPr>
                  <w:b/>
                  <w:bCs/>
                  <w:i/>
                  <w:iCs/>
                  <w:color w:val="0D0D0D" w:themeColor="text1" w:themeTint="F2"/>
                  <w:szCs w:val="21"/>
                </w:rPr>
                <w:delText xml:space="preserve">　</w:delText>
              </w:r>
            </w:del>
          </w:p>
        </w:tc>
      </w:tr>
      <w:tr w:rsidR="00866B5F" w:rsidRPr="00D85BF7" w:rsidDel="002F329F" w14:paraId="467CC3EC" w14:textId="5724C5AB" w:rsidTr="00FE35D2">
        <w:trPr>
          <w:trHeight w:val="713"/>
          <w:jc w:val="center"/>
          <w:del w:id="841" w:author="RBABELLO" w:date="2019-08-02T09:29:00Z"/>
        </w:trPr>
        <w:tc>
          <w:tcPr>
            <w:tcW w:w="2552" w:type="dxa"/>
            <w:vAlign w:val="center"/>
          </w:tcPr>
          <w:p w14:paraId="016A85DE" w14:textId="37805EA7" w:rsidR="00866B5F" w:rsidRPr="00D85BF7" w:rsidDel="002F329F" w:rsidRDefault="00866B5F" w:rsidP="00FE35D2">
            <w:pPr>
              <w:jc w:val="both"/>
              <w:rPr>
                <w:del w:id="842" w:author="RBABELLO" w:date="2019-08-02T09:29:00Z"/>
                <w:b/>
                <w:bCs/>
                <w:color w:val="BFBFBF" w:themeColor="background1" w:themeShade="BF"/>
                <w:szCs w:val="21"/>
              </w:rPr>
            </w:pPr>
            <w:del w:id="843" w:author="RBABELLO" w:date="2019-08-02T09:29:00Z">
              <w:r w:rsidRPr="00D85BF7" w:rsidDel="002F329F">
                <w:rPr>
                  <w:b/>
                  <w:bCs/>
                  <w:color w:val="BFBFBF" w:themeColor="background1" w:themeShade="BF"/>
                  <w:szCs w:val="21"/>
                </w:rPr>
                <w:delText>Study selection</w:delText>
              </w:r>
            </w:del>
          </w:p>
        </w:tc>
        <w:tc>
          <w:tcPr>
            <w:tcW w:w="10773" w:type="dxa"/>
            <w:gridSpan w:val="2"/>
            <w:vAlign w:val="center"/>
          </w:tcPr>
          <w:p w14:paraId="6E9E35A4" w14:textId="30235947" w:rsidR="00866B5F" w:rsidRPr="00D85BF7" w:rsidDel="002F329F" w:rsidRDefault="00866B5F" w:rsidP="00FE35D2">
            <w:pPr>
              <w:jc w:val="both"/>
              <w:rPr>
                <w:del w:id="844" w:author="RBABELLO" w:date="2019-08-02T09:29:00Z"/>
                <w:color w:val="BFBFBF" w:themeColor="background1" w:themeShade="BF"/>
                <w:szCs w:val="21"/>
              </w:rPr>
            </w:pPr>
            <w:del w:id="845" w:author="RBABELLO" w:date="2019-08-02T09:29:00Z">
              <w:r w:rsidRPr="00D85BF7" w:rsidDel="002F329F">
                <w:rPr>
                  <w:iCs/>
                  <w:color w:val="BFBFBF" w:themeColor="background1" w:themeShade="BF"/>
                  <w:szCs w:val="21"/>
                </w:rPr>
                <w:delText>17</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Give numbers of studies screened, assessed for eligibility, and included in the review, with reasons for exclusions at each stage, ideally with a flow diagram.</w:delText>
              </w:r>
            </w:del>
          </w:p>
        </w:tc>
      </w:tr>
      <w:tr w:rsidR="00866B5F" w:rsidRPr="00D85BF7" w:rsidDel="002F329F" w14:paraId="6DFAD90B" w14:textId="666076F1" w:rsidTr="00FE35D2">
        <w:trPr>
          <w:trHeight w:val="642"/>
          <w:jc w:val="center"/>
          <w:del w:id="846" w:author="RBABELLO" w:date="2019-08-02T09:29:00Z"/>
        </w:trPr>
        <w:tc>
          <w:tcPr>
            <w:tcW w:w="2552" w:type="dxa"/>
            <w:vAlign w:val="center"/>
          </w:tcPr>
          <w:p w14:paraId="3B7516F7" w14:textId="3C87F8FC" w:rsidR="00866B5F" w:rsidRPr="00D85BF7" w:rsidDel="002F329F" w:rsidRDefault="00866B5F" w:rsidP="00FE35D2">
            <w:pPr>
              <w:jc w:val="both"/>
              <w:rPr>
                <w:del w:id="847" w:author="RBABELLO" w:date="2019-08-02T09:29:00Z"/>
                <w:b/>
                <w:bCs/>
                <w:color w:val="0D0D0D" w:themeColor="text1" w:themeTint="F2"/>
                <w:szCs w:val="21"/>
              </w:rPr>
            </w:pPr>
            <w:del w:id="848" w:author="RBABELLO" w:date="2019-08-02T09:29:00Z">
              <w:r w:rsidRPr="00D85BF7" w:rsidDel="002F329F">
                <w:rPr>
                  <w:b/>
                  <w:bCs/>
                  <w:color w:val="0D0D0D" w:themeColor="text1" w:themeTint="F2"/>
                  <w:szCs w:val="21"/>
                </w:rPr>
                <w:delText>Study characteristics</w:delText>
              </w:r>
            </w:del>
          </w:p>
        </w:tc>
        <w:tc>
          <w:tcPr>
            <w:tcW w:w="10773" w:type="dxa"/>
            <w:gridSpan w:val="2"/>
            <w:vAlign w:val="center"/>
          </w:tcPr>
          <w:p w14:paraId="15FEE098" w14:textId="72B35F6B" w:rsidR="00866B5F" w:rsidRPr="00D85BF7" w:rsidDel="002F329F" w:rsidRDefault="00866B5F" w:rsidP="00FE35D2">
            <w:pPr>
              <w:jc w:val="both"/>
              <w:rPr>
                <w:del w:id="849" w:author="RBABELLO" w:date="2019-08-02T09:29:00Z"/>
                <w:color w:val="0D0D0D" w:themeColor="text1" w:themeTint="F2"/>
                <w:szCs w:val="21"/>
                <w:highlight w:val="yellow"/>
              </w:rPr>
            </w:pPr>
            <w:del w:id="850" w:author="RBABELLO" w:date="2019-08-02T09:29:00Z">
              <w:r w:rsidRPr="00D85BF7" w:rsidDel="002F329F">
                <w:rPr>
                  <w:iCs/>
                  <w:color w:val="0D0D0D" w:themeColor="text1" w:themeTint="F2"/>
                  <w:szCs w:val="21"/>
                </w:rPr>
                <w:delText>18</w:delText>
              </w:r>
              <w:r w:rsidRPr="00D85BF7" w:rsidDel="002F329F">
                <w:rPr>
                  <w:iCs/>
                  <w:color w:val="0D0D0D" w:themeColor="text1" w:themeTint="F2"/>
                  <w:szCs w:val="21"/>
                  <w:vertAlign w:val="superscript"/>
                </w:rPr>
                <w:delText>*</w:delText>
              </w:r>
              <w:r w:rsidRPr="00D85BF7" w:rsidDel="002F329F">
                <w:rPr>
                  <w:iCs/>
                  <w:color w:val="0D0D0D" w:themeColor="text1" w:themeTint="F2"/>
                  <w:szCs w:val="21"/>
                </w:rPr>
                <w:delText xml:space="preserve"> For each study, present characteristics for which data were extracted (e.g., study size, PICOS, follow-up period) and provide the citations. Summarise details of the acupuncture intervention for each study in a table referring to TIDieR. </w:delText>
              </w:r>
            </w:del>
          </w:p>
        </w:tc>
      </w:tr>
      <w:tr w:rsidR="00866B5F" w:rsidRPr="00D85BF7" w:rsidDel="002F329F" w14:paraId="30A82FB3" w14:textId="0A257B5A" w:rsidTr="00595D0F">
        <w:trPr>
          <w:trHeight w:val="398"/>
          <w:jc w:val="center"/>
          <w:del w:id="851" w:author="RBABELLO" w:date="2019-08-02T09:29:00Z"/>
        </w:trPr>
        <w:tc>
          <w:tcPr>
            <w:tcW w:w="2552" w:type="dxa"/>
            <w:shd w:val="clear" w:color="auto" w:fill="F2F2F2" w:themeFill="background1" w:themeFillShade="F2"/>
            <w:vAlign w:val="center"/>
          </w:tcPr>
          <w:p w14:paraId="4B65732E" w14:textId="675DE0AE" w:rsidR="00866B5F" w:rsidRPr="00D85BF7" w:rsidDel="002F329F" w:rsidRDefault="00866B5F" w:rsidP="00FE35D2">
            <w:pPr>
              <w:jc w:val="both"/>
              <w:rPr>
                <w:del w:id="852" w:author="RBABELLO" w:date="2019-08-02T09:29:00Z"/>
                <w:b/>
                <w:bCs/>
                <w:color w:val="0D0D0D" w:themeColor="text1" w:themeTint="F2"/>
                <w:szCs w:val="21"/>
              </w:rPr>
            </w:pPr>
            <w:del w:id="853" w:author="RBABELLO" w:date="2019-08-02T09:29:00Z">
              <w:r w:rsidRPr="00D85BF7" w:rsidDel="002F329F">
                <w:rPr>
                  <w:b/>
                  <w:bCs/>
                  <w:i/>
                  <w:color w:val="0D0D0D" w:themeColor="text1" w:themeTint="F2"/>
                  <w:szCs w:val="21"/>
                </w:rPr>
                <w:delText>Summary of the pilot testing</w:delText>
              </w:r>
            </w:del>
          </w:p>
        </w:tc>
        <w:tc>
          <w:tcPr>
            <w:tcW w:w="10773" w:type="dxa"/>
            <w:gridSpan w:val="2"/>
            <w:shd w:val="clear" w:color="auto" w:fill="F2F2F2" w:themeFill="background1" w:themeFillShade="F2"/>
            <w:vAlign w:val="center"/>
          </w:tcPr>
          <w:p w14:paraId="0E00930A" w14:textId="5980BA59" w:rsidR="00866B5F" w:rsidRPr="00D85BF7" w:rsidDel="002F329F" w:rsidRDefault="00866B5F" w:rsidP="00866B5F">
            <w:pPr>
              <w:pStyle w:val="ListParagraph"/>
              <w:widowControl/>
              <w:numPr>
                <w:ilvl w:val="0"/>
                <w:numId w:val="9"/>
              </w:numPr>
              <w:contextualSpacing w:val="0"/>
              <w:rPr>
                <w:del w:id="854" w:author="RBABELLO" w:date="2019-08-02T09:29:00Z"/>
                <w:rFonts w:ascii="Times New Roman" w:hAnsi="Times New Roman" w:cs="Times New Roman"/>
                <w:i/>
                <w:iCs/>
                <w:color w:val="0D0D0D" w:themeColor="text1" w:themeTint="F2"/>
                <w:szCs w:val="21"/>
              </w:rPr>
            </w:pPr>
            <w:del w:id="855" w:author="RBABELLO" w:date="2019-08-02T09:29:00Z">
              <w:r w:rsidRPr="00D85BF7" w:rsidDel="002F329F">
                <w:rPr>
                  <w:rFonts w:ascii="Times New Roman" w:hAnsi="Times New Roman" w:cs="Times New Roman"/>
                  <w:i/>
                  <w:iCs/>
                  <w:color w:val="0D0D0D" w:themeColor="text1" w:themeTint="F2"/>
                  <w:szCs w:val="21"/>
                </w:rPr>
                <w:delText xml:space="preserve">Characteristics of the acupuncture systematic reviews: </w:delText>
              </w:r>
            </w:del>
          </w:p>
          <w:p w14:paraId="4715AC9E" w14:textId="72A73562" w:rsidR="00866B5F" w:rsidRPr="00D85BF7" w:rsidDel="002F329F" w:rsidRDefault="00866B5F" w:rsidP="00FE35D2">
            <w:pPr>
              <w:ind w:leftChars="200" w:left="480"/>
              <w:jc w:val="both"/>
              <w:rPr>
                <w:del w:id="856" w:author="RBABELLO" w:date="2019-08-02T09:29:00Z"/>
                <w:iCs/>
                <w:color w:val="0D0D0D" w:themeColor="text1" w:themeTint="F2"/>
                <w:szCs w:val="21"/>
              </w:rPr>
            </w:pPr>
            <w:del w:id="857" w:author="RBABELLO" w:date="2019-08-02T09:29:00Z">
              <w:r w:rsidRPr="00D85BF7" w:rsidDel="002F329F">
                <w:rPr>
                  <w:iCs/>
                  <w:color w:val="0D0D0D" w:themeColor="text1" w:themeTint="F2"/>
                  <w:szCs w:val="21"/>
                </w:rPr>
                <w:delText>There were 25 (93%) SRs reporting the intervention details in their table on summary of findings, including the following components: 1) specific acupuncture intervention, 2) location and number of acupoints, 3) needle type (diameter/length), 4) depth of insertion, 5) response sought (Deqi), 6) retention time, 7) frequency, 8) duration of one session and</w:delText>
              </w:r>
              <w:r w:rsidRPr="00D85BF7" w:rsidDel="002F329F">
                <w:delText xml:space="preserve"> </w:delText>
              </w:r>
              <w:r w:rsidRPr="00D85BF7" w:rsidDel="002F329F">
                <w:rPr>
                  <w:iCs/>
                  <w:color w:val="0D0D0D" w:themeColor="text1" w:themeTint="F2"/>
                  <w:szCs w:val="21"/>
                </w:rPr>
                <w:delText>number of sessions, 10) treatment course, 11) other combined treatment and details, 12) electro-equipment, 13)</w:delText>
              </w:r>
              <w:r w:rsidRPr="00D85BF7" w:rsidDel="002F329F">
                <w:delText xml:space="preserve"> </w:delText>
              </w:r>
              <w:r w:rsidRPr="00D85BF7" w:rsidDel="002F329F">
                <w:rPr>
                  <w:iCs/>
                  <w:color w:val="0D0D0D" w:themeColor="text1" w:themeTint="F2"/>
                  <w:szCs w:val="21"/>
                </w:rPr>
                <w:delText xml:space="preserve">practitioner’s qualification, 14) </w:delText>
              </w:r>
              <w:r w:rsidRPr="00D85BF7" w:rsidDel="002F329F">
                <w:delText>duration of follow-up</w:delText>
              </w:r>
              <w:r w:rsidRPr="00D85BF7" w:rsidDel="002F329F">
                <w:rPr>
                  <w:iCs/>
                  <w:color w:val="0D0D0D" w:themeColor="text1" w:themeTint="F2"/>
                  <w:szCs w:val="21"/>
                </w:rPr>
                <w:delText>. The completeness of details of interventions varied across SRs, with some mentioning only the technique or acupoints, and others covering all 17 subitems according to the STRICTA checklist. No SR mentioned the TIDieR checklist.</w:delText>
              </w:r>
            </w:del>
          </w:p>
          <w:p w14:paraId="258BF5E7" w14:textId="133ED958" w:rsidR="00866B5F" w:rsidRPr="00D85BF7" w:rsidDel="002F329F" w:rsidRDefault="00866B5F" w:rsidP="00866B5F">
            <w:pPr>
              <w:pStyle w:val="ListParagraph"/>
              <w:widowControl/>
              <w:numPr>
                <w:ilvl w:val="0"/>
                <w:numId w:val="9"/>
              </w:numPr>
              <w:contextualSpacing w:val="0"/>
              <w:rPr>
                <w:del w:id="858" w:author="RBABELLO" w:date="2019-08-02T09:29:00Z"/>
                <w:rFonts w:ascii="Times New Roman" w:hAnsi="Times New Roman" w:cs="Times New Roman"/>
                <w:i/>
                <w:iCs/>
                <w:color w:val="0D0D0D" w:themeColor="text1" w:themeTint="F2"/>
                <w:szCs w:val="21"/>
              </w:rPr>
            </w:pPr>
            <w:del w:id="859" w:author="RBABELLO" w:date="2019-08-02T09:29:00Z">
              <w:r w:rsidRPr="00D85BF7" w:rsidDel="002F329F">
                <w:rPr>
                  <w:rFonts w:ascii="Times New Roman" w:hAnsi="Times New Roman" w:cs="Times New Roman"/>
                  <w:i/>
                  <w:iCs/>
                  <w:color w:val="0D0D0D" w:themeColor="text1" w:themeTint="F2"/>
                  <w:szCs w:val="21"/>
                </w:rPr>
                <w:delText>Comments from the authors of acupuncture SRs:</w:delText>
              </w:r>
            </w:del>
          </w:p>
          <w:p w14:paraId="056563DB" w14:textId="35A7D4DF" w:rsidR="00866B5F" w:rsidRPr="00D85BF7" w:rsidDel="002F329F" w:rsidRDefault="00866B5F" w:rsidP="00FE35D2">
            <w:pPr>
              <w:ind w:leftChars="200" w:left="480"/>
              <w:jc w:val="both"/>
              <w:rPr>
                <w:del w:id="860" w:author="RBABELLO" w:date="2019-08-02T09:29:00Z"/>
                <w:iCs/>
                <w:color w:val="0D0D0D" w:themeColor="text1" w:themeTint="F2"/>
                <w:szCs w:val="21"/>
              </w:rPr>
            </w:pPr>
            <w:del w:id="861" w:author="RBABELLO" w:date="2019-08-02T09:29:00Z">
              <w:r w:rsidRPr="00D85BF7" w:rsidDel="002F329F">
                <w:rPr>
                  <w:iCs/>
                  <w:color w:val="0D0D0D" w:themeColor="text1" w:themeTint="F2"/>
                  <w:szCs w:val="21"/>
                </w:rPr>
                <w:delText>J: In e.g., add “side effect” or “complication”.</w:delText>
              </w:r>
            </w:del>
          </w:p>
          <w:p w14:paraId="1DB4803C" w14:textId="72ADA1CF" w:rsidR="00866B5F" w:rsidRPr="00D85BF7" w:rsidDel="002F329F" w:rsidRDefault="00866B5F" w:rsidP="00FE35D2">
            <w:pPr>
              <w:ind w:leftChars="300" w:left="720"/>
              <w:jc w:val="both"/>
              <w:rPr>
                <w:del w:id="862" w:author="RBABELLO" w:date="2019-08-02T09:29:00Z"/>
                <w:iCs/>
                <w:color w:val="0D0D0D" w:themeColor="text1" w:themeTint="F2"/>
                <w:szCs w:val="21"/>
              </w:rPr>
            </w:pPr>
            <w:del w:id="863" w:author="RBABELLO" w:date="2019-08-02T09:29:00Z">
              <w:r w:rsidRPr="00D85BF7" w:rsidDel="002F329F">
                <w:rPr>
                  <w:b/>
                  <w:iCs/>
                  <w:color w:val="0D0D0D" w:themeColor="text1" w:themeTint="F2"/>
                  <w:szCs w:val="21"/>
                </w:rPr>
                <w:delText>Response</w:delText>
              </w:r>
              <w:r w:rsidRPr="00D85BF7" w:rsidDel="002F329F">
                <w:rPr>
                  <w:iCs/>
                  <w:color w:val="0D0D0D" w:themeColor="text1" w:themeTint="F2"/>
                  <w:szCs w:val="21"/>
                </w:rPr>
                <w:delText xml:space="preserve">: agree, and the “side effect” or “complication” could be covered by outcomes in PICOS </w:delText>
              </w:r>
            </w:del>
          </w:p>
        </w:tc>
      </w:tr>
      <w:tr w:rsidR="00866B5F" w:rsidRPr="00D85BF7" w:rsidDel="002F329F" w14:paraId="56060819" w14:textId="5744778C" w:rsidTr="00FE35D2">
        <w:trPr>
          <w:trHeight w:hRule="exact" w:val="698"/>
          <w:jc w:val="center"/>
          <w:del w:id="864" w:author="RBABELLO" w:date="2019-08-02T09:29:00Z"/>
        </w:trPr>
        <w:tc>
          <w:tcPr>
            <w:tcW w:w="2552" w:type="dxa"/>
            <w:vAlign w:val="center"/>
          </w:tcPr>
          <w:p w14:paraId="3F3ABED1" w14:textId="642B44B5" w:rsidR="00866B5F" w:rsidRPr="00D85BF7" w:rsidDel="002F329F" w:rsidRDefault="00866B5F" w:rsidP="00FE35D2">
            <w:pPr>
              <w:jc w:val="both"/>
              <w:rPr>
                <w:del w:id="865" w:author="RBABELLO" w:date="2019-08-02T09:29:00Z"/>
                <w:b/>
                <w:bCs/>
                <w:color w:val="BFBFBF" w:themeColor="background1" w:themeShade="BF"/>
                <w:szCs w:val="21"/>
              </w:rPr>
            </w:pPr>
            <w:del w:id="866" w:author="RBABELLO" w:date="2019-08-02T09:29:00Z">
              <w:r w:rsidRPr="00D85BF7" w:rsidDel="002F329F">
                <w:rPr>
                  <w:b/>
                  <w:bCs/>
                  <w:color w:val="BFBFBF" w:themeColor="background1" w:themeShade="BF"/>
                  <w:szCs w:val="21"/>
                </w:rPr>
                <w:delText>Risk of bias within</w:delText>
              </w:r>
            </w:del>
          </w:p>
          <w:p w14:paraId="4BB73B21" w14:textId="3C667F66" w:rsidR="00866B5F" w:rsidRPr="00D85BF7" w:rsidDel="002F329F" w:rsidRDefault="00866B5F" w:rsidP="00FE35D2">
            <w:pPr>
              <w:jc w:val="both"/>
              <w:rPr>
                <w:del w:id="867" w:author="RBABELLO" w:date="2019-08-02T09:29:00Z"/>
                <w:b/>
                <w:bCs/>
                <w:color w:val="BFBFBF" w:themeColor="background1" w:themeShade="BF"/>
                <w:szCs w:val="21"/>
              </w:rPr>
            </w:pPr>
            <w:del w:id="868" w:author="RBABELLO" w:date="2019-08-02T09:29:00Z">
              <w:r w:rsidRPr="00D85BF7" w:rsidDel="002F329F">
                <w:rPr>
                  <w:b/>
                  <w:bCs/>
                  <w:color w:val="BFBFBF" w:themeColor="background1" w:themeShade="BF"/>
                  <w:szCs w:val="21"/>
                </w:rPr>
                <w:delText>studies</w:delText>
              </w:r>
            </w:del>
          </w:p>
        </w:tc>
        <w:tc>
          <w:tcPr>
            <w:tcW w:w="10773" w:type="dxa"/>
            <w:gridSpan w:val="2"/>
            <w:vAlign w:val="center"/>
          </w:tcPr>
          <w:p w14:paraId="4F644DB5" w14:textId="7241897D" w:rsidR="00866B5F" w:rsidRPr="00D85BF7" w:rsidDel="002F329F" w:rsidRDefault="00866B5F" w:rsidP="00FE35D2">
            <w:pPr>
              <w:jc w:val="both"/>
              <w:rPr>
                <w:del w:id="869" w:author="RBABELLO" w:date="2019-08-02T09:29:00Z"/>
                <w:color w:val="BFBFBF" w:themeColor="background1" w:themeShade="BF"/>
                <w:szCs w:val="21"/>
              </w:rPr>
            </w:pPr>
            <w:del w:id="870" w:author="RBABELLO" w:date="2019-08-02T09:29:00Z">
              <w:r w:rsidRPr="00D85BF7" w:rsidDel="002F329F">
                <w:rPr>
                  <w:iCs/>
                  <w:color w:val="BFBFBF" w:themeColor="background1" w:themeShade="BF"/>
                  <w:szCs w:val="21"/>
                </w:rPr>
                <w:delText>19</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Present data on risk of bias of each study and, if available, any outcome-level assessment(see item 12).</w:delText>
              </w:r>
            </w:del>
          </w:p>
        </w:tc>
      </w:tr>
      <w:tr w:rsidR="00866B5F" w:rsidRPr="00D85BF7" w:rsidDel="002F329F" w14:paraId="0D1BF7B2" w14:textId="21079022" w:rsidTr="00FE35D2">
        <w:trPr>
          <w:trHeight w:val="641"/>
          <w:jc w:val="center"/>
          <w:del w:id="871" w:author="RBABELLO" w:date="2019-08-02T09:29:00Z"/>
        </w:trPr>
        <w:tc>
          <w:tcPr>
            <w:tcW w:w="2552" w:type="dxa"/>
            <w:vAlign w:val="center"/>
          </w:tcPr>
          <w:p w14:paraId="40717DC6" w14:textId="546C645F" w:rsidR="00866B5F" w:rsidRPr="00D85BF7" w:rsidDel="002F329F" w:rsidRDefault="00866B5F" w:rsidP="00FE35D2">
            <w:pPr>
              <w:jc w:val="both"/>
              <w:rPr>
                <w:del w:id="872" w:author="RBABELLO" w:date="2019-08-02T09:29:00Z"/>
                <w:b/>
                <w:bCs/>
                <w:color w:val="BFBFBF" w:themeColor="background1" w:themeShade="BF"/>
                <w:szCs w:val="21"/>
              </w:rPr>
            </w:pPr>
            <w:del w:id="873" w:author="RBABELLO" w:date="2019-08-02T09:29:00Z">
              <w:r w:rsidRPr="00D85BF7" w:rsidDel="002F329F">
                <w:rPr>
                  <w:b/>
                  <w:bCs/>
                  <w:color w:val="BFBFBF" w:themeColor="background1" w:themeShade="BF"/>
                  <w:szCs w:val="21"/>
                </w:rPr>
                <w:delText>Results of individual</w:delText>
              </w:r>
            </w:del>
          </w:p>
          <w:p w14:paraId="5CF2F4D6" w14:textId="671AAE39" w:rsidR="00866B5F" w:rsidRPr="00D85BF7" w:rsidDel="002F329F" w:rsidRDefault="00866B5F" w:rsidP="00FE35D2">
            <w:pPr>
              <w:jc w:val="both"/>
              <w:rPr>
                <w:del w:id="874" w:author="RBABELLO" w:date="2019-08-02T09:29:00Z"/>
                <w:b/>
                <w:bCs/>
                <w:color w:val="BFBFBF" w:themeColor="background1" w:themeShade="BF"/>
                <w:szCs w:val="21"/>
              </w:rPr>
            </w:pPr>
            <w:del w:id="875" w:author="RBABELLO" w:date="2019-08-02T09:29:00Z">
              <w:r w:rsidRPr="00D85BF7" w:rsidDel="002F329F">
                <w:rPr>
                  <w:b/>
                  <w:bCs/>
                  <w:color w:val="BFBFBF" w:themeColor="background1" w:themeShade="BF"/>
                  <w:szCs w:val="21"/>
                </w:rPr>
                <w:delText>studies</w:delText>
              </w:r>
            </w:del>
          </w:p>
        </w:tc>
        <w:tc>
          <w:tcPr>
            <w:tcW w:w="10773" w:type="dxa"/>
            <w:gridSpan w:val="2"/>
            <w:vAlign w:val="center"/>
          </w:tcPr>
          <w:p w14:paraId="6FA7A2C3" w14:textId="005391A8" w:rsidR="00866B5F" w:rsidRPr="00D85BF7" w:rsidDel="002F329F" w:rsidRDefault="00866B5F" w:rsidP="00FE35D2">
            <w:pPr>
              <w:jc w:val="both"/>
              <w:rPr>
                <w:del w:id="876" w:author="RBABELLO" w:date="2019-08-02T09:29:00Z"/>
                <w:color w:val="BFBFBF" w:themeColor="background1" w:themeShade="BF"/>
                <w:szCs w:val="21"/>
              </w:rPr>
            </w:pPr>
            <w:del w:id="877" w:author="RBABELLO" w:date="2019-08-02T09:29:00Z">
              <w:r w:rsidRPr="00D85BF7" w:rsidDel="002F329F">
                <w:rPr>
                  <w:iCs/>
                  <w:color w:val="BFBFBF" w:themeColor="background1" w:themeShade="BF"/>
                  <w:szCs w:val="21"/>
                </w:rPr>
                <w:delText>20</w:delText>
              </w:r>
              <w:r w:rsidR="004F4C24" w:rsidRPr="00D85BF7" w:rsidDel="002F329F">
                <w:rPr>
                  <w:iCs/>
                  <w:color w:val="BFBFBF" w:themeColor="background1" w:themeShade="BF"/>
                  <w:szCs w:val="21"/>
                  <w:vertAlign w:val="superscript"/>
                </w:rPr>
                <w:delText>†</w:delText>
              </w:r>
              <w:r w:rsidRPr="00D85BF7" w:rsidDel="002F329F">
                <w:rPr>
                  <w:iCs/>
                  <w:color w:val="BFBFBF" w:themeColor="background1" w:themeShade="BF"/>
                  <w:szCs w:val="21"/>
                </w:rPr>
                <w:delText> For all outcomes considered (benefits or harms), present, for each study: (a) simple summary data for each intervention group</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and (b) effect estimates and confidence intervals, ideally with a forest plot.</w:delText>
              </w:r>
            </w:del>
          </w:p>
        </w:tc>
      </w:tr>
      <w:tr w:rsidR="00866B5F" w:rsidRPr="00D85BF7" w:rsidDel="002F329F" w14:paraId="6569AC96" w14:textId="27A5FBD7" w:rsidTr="00FE35D2">
        <w:trPr>
          <w:trHeight w:val="139"/>
          <w:jc w:val="center"/>
          <w:del w:id="878" w:author="RBABELLO" w:date="2019-08-02T09:29:00Z"/>
        </w:trPr>
        <w:tc>
          <w:tcPr>
            <w:tcW w:w="2552" w:type="dxa"/>
            <w:vAlign w:val="center"/>
          </w:tcPr>
          <w:p w14:paraId="04FA2E07" w14:textId="09DA2A82" w:rsidR="00866B5F" w:rsidRPr="00D85BF7" w:rsidDel="002F329F" w:rsidRDefault="00866B5F" w:rsidP="00FE35D2">
            <w:pPr>
              <w:jc w:val="both"/>
              <w:rPr>
                <w:del w:id="879" w:author="RBABELLO" w:date="2019-08-02T09:29:00Z"/>
                <w:b/>
                <w:bCs/>
                <w:color w:val="BFBFBF" w:themeColor="background1" w:themeShade="BF"/>
                <w:szCs w:val="21"/>
              </w:rPr>
            </w:pPr>
            <w:del w:id="880" w:author="RBABELLO" w:date="2019-08-02T09:29:00Z">
              <w:r w:rsidRPr="00D85BF7" w:rsidDel="002F329F">
                <w:rPr>
                  <w:b/>
                  <w:bCs/>
                  <w:color w:val="BFBFBF" w:themeColor="background1" w:themeShade="BF"/>
                  <w:szCs w:val="21"/>
                </w:rPr>
                <w:delText>Synthesis of results</w:delText>
              </w:r>
            </w:del>
          </w:p>
        </w:tc>
        <w:tc>
          <w:tcPr>
            <w:tcW w:w="10773" w:type="dxa"/>
            <w:gridSpan w:val="2"/>
            <w:vAlign w:val="center"/>
          </w:tcPr>
          <w:p w14:paraId="0CC4652A" w14:textId="0710B96B" w:rsidR="00866B5F" w:rsidRPr="00D85BF7" w:rsidDel="002F329F" w:rsidRDefault="00866B5F" w:rsidP="00FE35D2">
            <w:pPr>
              <w:jc w:val="both"/>
              <w:rPr>
                <w:del w:id="881" w:author="RBABELLO" w:date="2019-08-02T09:29:00Z"/>
                <w:color w:val="BFBFBF" w:themeColor="background1" w:themeShade="BF"/>
                <w:szCs w:val="21"/>
              </w:rPr>
            </w:pPr>
            <w:del w:id="882" w:author="RBABELLO" w:date="2019-08-02T09:29:00Z">
              <w:r w:rsidRPr="00D85BF7" w:rsidDel="002F329F">
                <w:rPr>
                  <w:iCs/>
                  <w:color w:val="BFBFBF" w:themeColor="background1" w:themeShade="BF"/>
                  <w:szCs w:val="21"/>
                </w:rPr>
                <w:delText>21</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Present results of each meta-analysis done, including confidence intervals and measures of consistency.</w:delText>
              </w:r>
            </w:del>
          </w:p>
        </w:tc>
      </w:tr>
      <w:tr w:rsidR="00866B5F" w:rsidRPr="00D85BF7" w:rsidDel="002F329F" w14:paraId="506E15AF" w14:textId="3B5838A2" w:rsidTr="00FE35D2">
        <w:trPr>
          <w:trHeight w:val="272"/>
          <w:jc w:val="center"/>
          <w:del w:id="883" w:author="RBABELLO" w:date="2019-08-02T09:29:00Z"/>
        </w:trPr>
        <w:tc>
          <w:tcPr>
            <w:tcW w:w="2552" w:type="dxa"/>
            <w:vAlign w:val="center"/>
          </w:tcPr>
          <w:p w14:paraId="220ED667" w14:textId="270F56BA" w:rsidR="00866B5F" w:rsidRPr="00D85BF7" w:rsidDel="002F329F" w:rsidRDefault="00866B5F" w:rsidP="00FE35D2">
            <w:pPr>
              <w:jc w:val="both"/>
              <w:rPr>
                <w:del w:id="884" w:author="RBABELLO" w:date="2019-08-02T09:29:00Z"/>
                <w:b/>
                <w:bCs/>
                <w:color w:val="BFBFBF" w:themeColor="background1" w:themeShade="BF"/>
                <w:szCs w:val="21"/>
              </w:rPr>
            </w:pPr>
            <w:del w:id="885" w:author="RBABELLO" w:date="2019-08-02T09:29:00Z">
              <w:r w:rsidRPr="00D85BF7" w:rsidDel="002F329F">
                <w:rPr>
                  <w:b/>
                  <w:bCs/>
                  <w:color w:val="BFBFBF" w:themeColor="background1" w:themeShade="BF"/>
                  <w:szCs w:val="21"/>
                </w:rPr>
                <w:delText>Risk of bias across</w:delText>
              </w:r>
            </w:del>
          </w:p>
          <w:p w14:paraId="2E43F414" w14:textId="2AA4574D" w:rsidR="00866B5F" w:rsidRPr="00D85BF7" w:rsidDel="002F329F" w:rsidRDefault="00866B5F" w:rsidP="00FE35D2">
            <w:pPr>
              <w:jc w:val="both"/>
              <w:rPr>
                <w:del w:id="886" w:author="RBABELLO" w:date="2019-08-02T09:29:00Z"/>
                <w:b/>
                <w:bCs/>
                <w:color w:val="BFBFBF" w:themeColor="background1" w:themeShade="BF"/>
                <w:szCs w:val="21"/>
              </w:rPr>
            </w:pPr>
            <w:del w:id="887" w:author="RBABELLO" w:date="2019-08-02T09:29:00Z">
              <w:r w:rsidRPr="00D85BF7" w:rsidDel="002F329F">
                <w:rPr>
                  <w:b/>
                  <w:bCs/>
                  <w:color w:val="BFBFBF" w:themeColor="background1" w:themeShade="BF"/>
                  <w:szCs w:val="21"/>
                </w:rPr>
                <w:delText>studies</w:delText>
              </w:r>
            </w:del>
          </w:p>
        </w:tc>
        <w:tc>
          <w:tcPr>
            <w:tcW w:w="10773" w:type="dxa"/>
            <w:gridSpan w:val="2"/>
            <w:vAlign w:val="center"/>
          </w:tcPr>
          <w:p w14:paraId="7FF761C1" w14:textId="7FB77032" w:rsidR="00866B5F" w:rsidRPr="00D85BF7" w:rsidDel="002F329F" w:rsidRDefault="00866B5F" w:rsidP="00FE35D2">
            <w:pPr>
              <w:jc w:val="both"/>
              <w:rPr>
                <w:del w:id="888" w:author="RBABELLO" w:date="2019-08-02T09:29:00Z"/>
                <w:color w:val="BFBFBF" w:themeColor="background1" w:themeShade="BF"/>
                <w:szCs w:val="21"/>
              </w:rPr>
            </w:pPr>
            <w:del w:id="889" w:author="RBABELLO" w:date="2019-08-02T09:29:00Z">
              <w:r w:rsidRPr="00D85BF7" w:rsidDel="002F329F">
                <w:rPr>
                  <w:iCs/>
                  <w:color w:val="BFBFBF" w:themeColor="background1" w:themeShade="BF"/>
                  <w:szCs w:val="21"/>
                </w:rPr>
                <w:delText>22</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Present results of any assessment of risk of bias across studies (see item 15).</w:delText>
              </w:r>
            </w:del>
          </w:p>
        </w:tc>
      </w:tr>
      <w:tr w:rsidR="00866B5F" w:rsidRPr="00D85BF7" w:rsidDel="002F329F" w14:paraId="608AA6F2" w14:textId="38A50F37" w:rsidTr="00FE35D2">
        <w:trPr>
          <w:trHeight w:val="294"/>
          <w:jc w:val="center"/>
          <w:del w:id="890" w:author="RBABELLO" w:date="2019-08-02T09:29:00Z"/>
        </w:trPr>
        <w:tc>
          <w:tcPr>
            <w:tcW w:w="2552" w:type="dxa"/>
            <w:vAlign w:val="center"/>
          </w:tcPr>
          <w:p w14:paraId="2A42BC0F" w14:textId="7A1D05B2" w:rsidR="00866B5F" w:rsidRPr="00D85BF7" w:rsidDel="002F329F" w:rsidRDefault="00866B5F" w:rsidP="00FE35D2">
            <w:pPr>
              <w:jc w:val="both"/>
              <w:rPr>
                <w:del w:id="891" w:author="RBABELLO" w:date="2019-08-02T09:29:00Z"/>
                <w:b/>
                <w:bCs/>
                <w:color w:val="BFBFBF" w:themeColor="background1" w:themeShade="BF"/>
                <w:szCs w:val="21"/>
              </w:rPr>
            </w:pPr>
            <w:del w:id="892" w:author="RBABELLO" w:date="2019-08-02T09:29:00Z">
              <w:r w:rsidRPr="00D85BF7" w:rsidDel="002F329F">
                <w:rPr>
                  <w:b/>
                  <w:bCs/>
                  <w:color w:val="BFBFBF" w:themeColor="background1" w:themeShade="BF"/>
                  <w:szCs w:val="21"/>
                </w:rPr>
                <w:delText>Additional analysis</w:delText>
              </w:r>
            </w:del>
          </w:p>
        </w:tc>
        <w:tc>
          <w:tcPr>
            <w:tcW w:w="10773" w:type="dxa"/>
            <w:gridSpan w:val="2"/>
            <w:vAlign w:val="center"/>
          </w:tcPr>
          <w:p w14:paraId="5D354AFD" w14:textId="5A2AD7C9" w:rsidR="00866B5F" w:rsidRPr="00D85BF7" w:rsidDel="002F329F" w:rsidRDefault="00866B5F" w:rsidP="00FE35D2">
            <w:pPr>
              <w:jc w:val="both"/>
              <w:rPr>
                <w:del w:id="893" w:author="RBABELLO" w:date="2019-08-02T09:29:00Z"/>
                <w:iCs/>
                <w:color w:val="BFBFBF" w:themeColor="background1" w:themeShade="BF"/>
                <w:szCs w:val="21"/>
              </w:rPr>
            </w:pPr>
            <w:del w:id="894" w:author="RBABELLO" w:date="2019-08-02T09:29:00Z">
              <w:r w:rsidRPr="00D85BF7" w:rsidDel="002F329F">
                <w:rPr>
                  <w:iCs/>
                  <w:color w:val="BFBFBF" w:themeColor="background1" w:themeShade="BF"/>
                  <w:szCs w:val="21"/>
                </w:rPr>
                <w:delText>23</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Give results of additional analyses, if done (e.g., sensitivity or subgroup analyses, meta-regression [see item 16]).</w:delText>
              </w:r>
            </w:del>
          </w:p>
        </w:tc>
      </w:tr>
      <w:tr w:rsidR="00866B5F" w:rsidRPr="00D85BF7" w:rsidDel="002F329F" w14:paraId="3C43565A" w14:textId="6CCFD138" w:rsidTr="00FE35D2">
        <w:trPr>
          <w:trHeight w:val="285"/>
          <w:jc w:val="center"/>
          <w:del w:id="895" w:author="RBABELLO" w:date="2019-08-02T09:29:00Z"/>
        </w:trPr>
        <w:tc>
          <w:tcPr>
            <w:tcW w:w="2552" w:type="dxa"/>
            <w:shd w:val="clear" w:color="000000" w:fill="A6A6A6"/>
            <w:vAlign w:val="center"/>
          </w:tcPr>
          <w:p w14:paraId="4233865A" w14:textId="1730EB64" w:rsidR="00866B5F" w:rsidRPr="00D85BF7" w:rsidDel="002F329F" w:rsidRDefault="00866B5F" w:rsidP="00FE35D2">
            <w:pPr>
              <w:jc w:val="both"/>
              <w:rPr>
                <w:del w:id="896" w:author="RBABELLO" w:date="2019-08-02T09:29:00Z"/>
                <w:b/>
                <w:bCs/>
                <w:i/>
                <w:iCs/>
                <w:color w:val="0D0D0D" w:themeColor="text1" w:themeTint="F2"/>
                <w:szCs w:val="21"/>
              </w:rPr>
            </w:pPr>
            <w:del w:id="897" w:author="RBABELLO" w:date="2019-08-02T09:29:00Z">
              <w:r w:rsidRPr="00D85BF7" w:rsidDel="002F329F">
                <w:rPr>
                  <w:b/>
                  <w:bCs/>
                  <w:i/>
                  <w:iCs/>
                  <w:color w:val="0D0D0D" w:themeColor="text1" w:themeTint="F2"/>
                  <w:szCs w:val="21"/>
                </w:rPr>
                <w:delText>Discussion</w:delText>
              </w:r>
            </w:del>
          </w:p>
        </w:tc>
        <w:tc>
          <w:tcPr>
            <w:tcW w:w="5116" w:type="dxa"/>
            <w:shd w:val="clear" w:color="000000" w:fill="A6A6A6"/>
            <w:vAlign w:val="center"/>
          </w:tcPr>
          <w:p w14:paraId="4DB60EE0" w14:textId="38A2E06E" w:rsidR="00866B5F" w:rsidRPr="00D85BF7" w:rsidDel="002F329F" w:rsidRDefault="00866B5F" w:rsidP="00FE35D2">
            <w:pPr>
              <w:jc w:val="both"/>
              <w:rPr>
                <w:del w:id="898" w:author="RBABELLO" w:date="2019-08-02T09:29:00Z"/>
                <w:b/>
                <w:bCs/>
                <w:iCs/>
                <w:color w:val="0D0D0D" w:themeColor="text1" w:themeTint="F2"/>
                <w:szCs w:val="21"/>
              </w:rPr>
            </w:pPr>
            <w:del w:id="899"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5C657B98" w14:textId="265A2F28" w:rsidR="00866B5F" w:rsidRPr="00D85BF7" w:rsidDel="002F329F" w:rsidRDefault="00866B5F" w:rsidP="00FE35D2">
            <w:pPr>
              <w:jc w:val="both"/>
              <w:rPr>
                <w:del w:id="900" w:author="RBABELLO" w:date="2019-08-02T09:29:00Z"/>
                <w:b/>
                <w:bCs/>
                <w:i/>
                <w:iCs/>
                <w:color w:val="0D0D0D" w:themeColor="text1" w:themeTint="F2"/>
                <w:szCs w:val="21"/>
              </w:rPr>
            </w:pPr>
            <w:del w:id="901" w:author="RBABELLO" w:date="2019-08-02T09:29:00Z">
              <w:r w:rsidRPr="00D85BF7" w:rsidDel="002F329F">
                <w:rPr>
                  <w:b/>
                  <w:bCs/>
                  <w:i/>
                  <w:iCs/>
                  <w:color w:val="0D0D0D" w:themeColor="text1" w:themeTint="F2"/>
                  <w:szCs w:val="21"/>
                </w:rPr>
                <w:delText xml:space="preserve">　</w:delText>
              </w:r>
            </w:del>
          </w:p>
        </w:tc>
      </w:tr>
      <w:tr w:rsidR="00866B5F" w:rsidRPr="00D85BF7" w:rsidDel="002F329F" w14:paraId="06A83ED0" w14:textId="6470A745" w:rsidTr="00FE35D2">
        <w:trPr>
          <w:trHeight w:val="575"/>
          <w:jc w:val="center"/>
          <w:del w:id="902" w:author="RBABELLO" w:date="2019-08-02T09:29:00Z"/>
        </w:trPr>
        <w:tc>
          <w:tcPr>
            <w:tcW w:w="2552" w:type="dxa"/>
            <w:vAlign w:val="center"/>
          </w:tcPr>
          <w:p w14:paraId="7E549641" w14:textId="66BC21B2" w:rsidR="00866B5F" w:rsidRPr="00D85BF7" w:rsidDel="002F329F" w:rsidRDefault="00866B5F" w:rsidP="00FE35D2">
            <w:pPr>
              <w:jc w:val="both"/>
              <w:rPr>
                <w:del w:id="903" w:author="RBABELLO" w:date="2019-08-02T09:29:00Z"/>
                <w:b/>
                <w:bCs/>
                <w:color w:val="BFBFBF" w:themeColor="background1" w:themeShade="BF"/>
                <w:szCs w:val="21"/>
              </w:rPr>
            </w:pPr>
            <w:del w:id="904" w:author="RBABELLO" w:date="2019-08-02T09:29:00Z">
              <w:r w:rsidRPr="00D85BF7" w:rsidDel="002F329F">
                <w:rPr>
                  <w:b/>
                  <w:bCs/>
                  <w:color w:val="BFBFBF" w:themeColor="background1" w:themeShade="BF"/>
                  <w:szCs w:val="21"/>
                </w:rPr>
                <w:delText>Summary of evidence</w:delText>
              </w:r>
            </w:del>
          </w:p>
        </w:tc>
        <w:tc>
          <w:tcPr>
            <w:tcW w:w="10773" w:type="dxa"/>
            <w:gridSpan w:val="2"/>
            <w:vAlign w:val="center"/>
          </w:tcPr>
          <w:p w14:paraId="0E153A78" w14:textId="51C9294F" w:rsidR="00866B5F" w:rsidRPr="00D85BF7" w:rsidDel="002F329F" w:rsidRDefault="00866B5F" w:rsidP="00FE35D2">
            <w:pPr>
              <w:jc w:val="both"/>
              <w:rPr>
                <w:del w:id="905" w:author="RBABELLO" w:date="2019-08-02T09:29:00Z"/>
                <w:iCs/>
                <w:color w:val="BFBFBF" w:themeColor="background1" w:themeShade="BF"/>
                <w:szCs w:val="21"/>
              </w:rPr>
            </w:pPr>
            <w:del w:id="906" w:author="RBABELLO" w:date="2019-08-02T09:29:00Z">
              <w:r w:rsidRPr="00D85BF7" w:rsidDel="002F329F">
                <w:rPr>
                  <w:iCs/>
                  <w:color w:val="BFBFBF" w:themeColor="background1" w:themeShade="BF"/>
                  <w:szCs w:val="21"/>
                </w:rPr>
                <w:delText>24</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Summarize the main findings including the strength of evidence for each main outcome; consider their relevance to key groups (e.g., health care providers, users, and policy</w:delText>
              </w:r>
            </w:del>
          </w:p>
          <w:p w14:paraId="5F70D500" w14:textId="723B3517" w:rsidR="00866B5F" w:rsidRPr="00D85BF7" w:rsidDel="002F329F" w:rsidRDefault="00866B5F" w:rsidP="00FE35D2">
            <w:pPr>
              <w:jc w:val="both"/>
              <w:rPr>
                <w:del w:id="907" w:author="RBABELLO" w:date="2019-08-02T09:29:00Z"/>
                <w:color w:val="BFBFBF" w:themeColor="background1" w:themeShade="BF"/>
                <w:szCs w:val="21"/>
              </w:rPr>
            </w:pPr>
            <w:del w:id="908" w:author="RBABELLO" w:date="2019-08-02T09:29:00Z">
              <w:r w:rsidRPr="00D85BF7" w:rsidDel="002F329F">
                <w:rPr>
                  <w:iCs/>
                  <w:color w:val="BFBFBF" w:themeColor="background1" w:themeShade="BF"/>
                  <w:szCs w:val="21"/>
                </w:rPr>
                <w:delText>makers).</w:delText>
              </w:r>
            </w:del>
          </w:p>
        </w:tc>
      </w:tr>
      <w:tr w:rsidR="00866B5F" w:rsidRPr="00D85BF7" w:rsidDel="002F329F" w14:paraId="276FF4B3" w14:textId="7CB5D154" w:rsidTr="00FE35D2">
        <w:trPr>
          <w:trHeight w:val="77"/>
          <w:jc w:val="center"/>
          <w:del w:id="909" w:author="RBABELLO" w:date="2019-08-02T09:29:00Z"/>
        </w:trPr>
        <w:tc>
          <w:tcPr>
            <w:tcW w:w="2552" w:type="dxa"/>
            <w:vAlign w:val="center"/>
          </w:tcPr>
          <w:p w14:paraId="7F7E74EB" w14:textId="047A24F5" w:rsidR="00866B5F" w:rsidRPr="00D85BF7" w:rsidDel="002F329F" w:rsidRDefault="00866B5F" w:rsidP="00FE35D2">
            <w:pPr>
              <w:jc w:val="both"/>
              <w:rPr>
                <w:del w:id="910" w:author="RBABELLO" w:date="2019-08-02T09:29:00Z"/>
                <w:b/>
                <w:bCs/>
                <w:color w:val="BFBFBF" w:themeColor="background1" w:themeShade="BF"/>
                <w:szCs w:val="21"/>
              </w:rPr>
            </w:pPr>
            <w:del w:id="911" w:author="RBABELLO" w:date="2019-08-02T09:29:00Z">
              <w:r w:rsidRPr="00D85BF7" w:rsidDel="002F329F">
                <w:rPr>
                  <w:b/>
                  <w:bCs/>
                  <w:color w:val="BFBFBF" w:themeColor="background1" w:themeShade="BF"/>
                  <w:szCs w:val="21"/>
                </w:rPr>
                <w:delText>Limitations</w:delText>
              </w:r>
            </w:del>
          </w:p>
        </w:tc>
        <w:tc>
          <w:tcPr>
            <w:tcW w:w="10773" w:type="dxa"/>
            <w:gridSpan w:val="2"/>
            <w:vAlign w:val="center"/>
          </w:tcPr>
          <w:p w14:paraId="315866E4" w14:textId="1DAFCF71" w:rsidR="00866B5F" w:rsidRPr="00D85BF7" w:rsidDel="002F329F" w:rsidRDefault="00866B5F" w:rsidP="00FE35D2">
            <w:pPr>
              <w:jc w:val="both"/>
              <w:rPr>
                <w:del w:id="912" w:author="RBABELLO" w:date="2019-08-02T09:29:00Z"/>
                <w:color w:val="BFBFBF" w:themeColor="background1" w:themeShade="BF"/>
                <w:szCs w:val="21"/>
              </w:rPr>
            </w:pPr>
            <w:del w:id="913" w:author="RBABELLO" w:date="2019-08-02T09:29:00Z">
              <w:r w:rsidRPr="00D85BF7" w:rsidDel="002F329F">
                <w:rPr>
                  <w:iCs/>
                  <w:color w:val="BFBFBF" w:themeColor="background1" w:themeShade="BF"/>
                  <w:szCs w:val="21"/>
                </w:rPr>
                <w:delText>25</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Discuss limitations at study and outcome level (e.g., risk of bias), and at review level (e.g., incomplete retrieval of identified research, reporting bias).</w:delText>
              </w:r>
            </w:del>
          </w:p>
        </w:tc>
      </w:tr>
      <w:tr w:rsidR="00866B5F" w:rsidRPr="00D85BF7" w:rsidDel="002F329F" w14:paraId="69A6DFD5" w14:textId="1948DC58" w:rsidTr="00FE35D2">
        <w:trPr>
          <w:trHeight w:val="77"/>
          <w:jc w:val="center"/>
          <w:del w:id="914" w:author="RBABELLO" w:date="2019-08-02T09:29:00Z"/>
        </w:trPr>
        <w:tc>
          <w:tcPr>
            <w:tcW w:w="2552" w:type="dxa"/>
            <w:vAlign w:val="center"/>
          </w:tcPr>
          <w:p w14:paraId="0D0B2F87" w14:textId="528FB4FE" w:rsidR="00866B5F" w:rsidRPr="00D85BF7" w:rsidDel="002F329F" w:rsidRDefault="00866B5F" w:rsidP="00FE35D2">
            <w:pPr>
              <w:jc w:val="both"/>
              <w:rPr>
                <w:del w:id="915" w:author="RBABELLO" w:date="2019-08-02T09:29:00Z"/>
                <w:b/>
                <w:bCs/>
                <w:color w:val="BFBFBF" w:themeColor="background1" w:themeShade="BF"/>
                <w:szCs w:val="21"/>
              </w:rPr>
            </w:pPr>
            <w:del w:id="916" w:author="RBABELLO" w:date="2019-08-02T09:29:00Z">
              <w:r w:rsidRPr="00D85BF7" w:rsidDel="002F329F">
                <w:rPr>
                  <w:b/>
                  <w:bCs/>
                  <w:color w:val="BFBFBF" w:themeColor="background1" w:themeShade="BF"/>
                  <w:szCs w:val="21"/>
                </w:rPr>
                <w:delText>Conclusions</w:delText>
              </w:r>
            </w:del>
          </w:p>
        </w:tc>
        <w:tc>
          <w:tcPr>
            <w:tcW w:w="10773" w:type="dxa"/>
            <w:gridSpan w:val="2"/>
            <w:vAlign w:val="center"/>
          </w:tcPr>
          <w:p w14:paraId="012AFFE0" w14:textId="0C7901DB" w:rsidR="00866B5F" w:rsidRPr="00D85BF7" w:rsidDel="002F329F" w:rsidRDefault="00866B5F" w:rsidP="00FE35D2">
            <w:pPr>
              <w:jc w:val="both"/>
              <w:rPr>
                <w:del w:id="917" w:author="RBABELLO" w:date="2019-08-02T09:29:00Z"/>
                <w:color w:val="BFBFBF" w:themeColor="background1" w:themeShade="BF"/>
                <w:szCs w:val="21"/>
              </w:rPr>
            </w:pPr>
            <w:del w:id="918" w:author="RBABELLO" w:date="2019-08-02T09:29:00Z">
              <w:r w:rsidRPr="00D85BF7" w:rsidDel="002F329F">
                <w:rPr>
                  <w:iCs/>
                  <w:color w:val="BFBFBF" w:themeColor="background1" w:themeShade="BF"/>
                  <w:szCs w:val="21"/>
                </w:rPr>
                <w:delText>26</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Provide a general interpretation of the results in the context of other evidence, and implications for future research.</w:delText>
              </w:r>
            </w:del>
          </w:p>
        </w:tc>
      </w:tr>
      <w:tr w:rsidR="00866B5F" w:rsidRPr="00D85BF7" w:rsidDel="002F329F" w14:paraId="03FB9278" w14:textId="178428FE" w:rsidTr="00FE35D2">
        <w:trPr>
          <w:trHeight w:val="285"/>
          <w:jc w:val="center"/>
          <w:del w:id="919" w:author="RBABELLO" w:date="2019-08-02T09:29:00Z"/>
        </w:trPr>
        <w:tc>
          <w:tcPr>
            <w:tcW w:w="2552" w:type="dxa"/>
            <w:shd w:val="clear" w:color="000000" w:fill="A6A6A6"/>
            <w:vAlign w:val="center"/>
          </w:tcPr>
          <w:p w14:paraId="41E5D5B5" w14:textId="13BE3B41" w:rsidR="00866B5F" w:rsidRPr="00D85BF7" w:rsidDel="002F329F" w:rsidRDefault="00866B5F" w:rsidP="00FE35D2">
            <w:pPr>
              <w:jc w:val="both"/>
              <w:rPr>
                <w:del w:id="920" w:author="RBABELLO" w:date="2019-08-02T09:29:00Z"/>
                <w:b/>
                <w:bCs/>
                <w:i/>
                <w:iCs/>
                <w:color w:val="0D0D0D" w:themeColor="text1" w:themeTint="F2"/>
                <w:szCs w:val="21"/>
              </w:rPr>
            </w:pPr>
            <w:del w:id="921" w:author="RBABELLO" w:date="2019-08-02T09:29:00Z">
              <w:r w:rsidRPr="00D85BF7" w:rsidDel="002F329F">
                <w:rPr>
                  <w:b/>
                  <w:bCs/>
                  <w:i/>
                  <w:iCs/>
                  <w:color w:val="0D0D0D" w:themeColor="text1" w:themeTint="F2"/>
                  <w:szCs w:val="21"/>
                </w:rPr>
                <w:delText>Funding</w:delText>
              </w:r>
            </w:del>
          </w:p>
        </w:tc>
        <w:tc>
          <w:tcPr>
            <w:tcW w:w="5116" w:type="dxa"/>
            <w:shd w:val="clear" w:color="000000" w:fill="A6A6A6"/>
            <w:vAlign w:val="center"/>
          </w:tcPr>
          <w:p w14:paraId="29445234" w14:textId="3DA68701" w:rsidR="00866B5F" w:rsidRPr="00D85BF7" w:rsidDel="002F329F" w:rsidRDefault="00866B5F" w:rsidP="00FE35D2">
            <w:pPr>
              <w:jc w:val="both"/>
              <w:rPr>
                <w:del w:id="922" w:author="RBABELLO" w:date="2019-08-02T09:29:00Z"/>
                <w:b/>
                <w:bCs/>
                <w:iCs/>
                <w:color w:val="0D0D0D" w:themeColor="text1" w:themeTint="F2"/>
                <w:szCs w:val="21"/>
              </w:rPr>
            </w:pPr>
            <w:del w:id="923" w:author="RBABELLO" w:date="2019-08-02T09:29:00Z">
              <w:r w:rsidRPr="00D85BF7" w:rsidDel="002F329F">
                <w:rPr>
                  <w:b/>
                  <w:bCs/>
                  <w:iCs/>
                  <w:color w:val="0D0D0D" w:themeColor="text1" w:themeTint="F2"/>
                  <w:szCs w:val="21"/>
                </w:rPr>
                <w:delText xml:space="preserve">　</w:delText>
              </w:r>
            </w:del>
          </w:p>
        </w:tc>
        <w:tc>
          <w:tcPr>
            <w:tcW w:w="5657" w:type="dxa"/>
            <w:shd w:val="clear" w:color="000000" w:fill="A6A6A6"/>
            <w:vAlign w:val="center"/>
          </w:tcPr>
          <w:p w14:paraId="3D125960" w14:textId="6C1C5F62" w:rsidR="00866B5F" w:rsidRPr="00D85BF7" w:rsidDel="002F329F" w:rsidRDefault="00866B5F" w:rsidP="00FE35D2">
            <w:pPr>
              <w:jc w:val="both"/>
              <w:rPr>
                <w:del w:id="924" w:author="RBABELLO" w:date="2019-08-02T09:29:00Z"/>
                <w:b/>
                <w:bCs/>
                <w:i/>
                <w:iCs/>
                <w:color w:val="0D0D0D" w:themeColor="text1" w:themeTint="F2"/>
                <w:szCs w:val="21"/>
              </w:rPr>
            </w:pPr>
            <w:del w:id="925" w:author="RBABELLO" w:date="2019-08-02T09:29:00Z">
              <w:r w:rsidRPr="00D85BF7" w:rsidDel="002F329F">
                <w:rPr>
                  <w:b/>
                  <w:bCs/>
                  <w:i/>
                  <w:iCs/>
                  <w:color w:val="0D0D0D" w:themeColor="text1" w:themeTint="F2"/>
                  <w:szCs w:val="21"/>
                </w:rPr>
                <w:delText xml:space="preserve">　</w:delText>
              </w:r>
            </w:del>
          </w:p>
        </w:tc>
      </w:tr>
      <w:tr w:rsidR="00866B5F" w:rsidRPr="00D85BF7" w:rsidDel="002F329F" w14:paraId="42BE2E34" w14:textId="67210777" w:rsidTr="00FE35D2">
        <w:trPr>
          <w:trHeight w:val="77"/>
          <w:jc w:val="center"/>
          <w:del w:id="926" w:author="RBABELLO" w:date="2019-08-02T09:29:00Z"/>
        </w:trPr>
        <w:tc>
          <w:tcPr>
            <w:tcW w:w="2552" w:type="dxa"/>
            <w:tcBorders>
              <w:bottom w:val="single" w:sz="4" w:space="0" w:color="auto"/>
            </w:tcBorders>
            <w:vAlign w:val="center"/>
          </w:tcPr>
          <w:p w14:paraId="652EA9DB" w14:textId="65CC56F0" w:rsidR="00866B5F" w:rsidRPr="00D85BF7" w:rsidDel="002F329F" w:rsidRDefault="00866B5F" w:rsidP="00FE35D2">
            <w:pPr>
              <w:jc w:val="both"/>
              <w:rPr>
                <w:del w:id="927" w:author="RBABELLO" w:date="2019-08-02T09:29:00Z"/>
                <w:b/>
                <w:bCs/>
                <w:color w:val="BFBFBF" w:themeColor="background1" w:themeShade="BF"/>
                <w:szCs w:val="21"/>
              </w:rPr>
            </w:pPr>
            <w:del w:id="928" w:author="RBABELLO" w:date="2019-08-02T09:29:00Z">
              <w:r w:rsidRPr="00D85BF7" w:rsidDel="002F329F">
                <w:rPr>
                  <w:b/>
                  <w:bCs/>
                  <w:color w:val="BFBFBF" w:themeColor="background1" w:themeShade="BF"/>
                  <w:szCs w:val="21"/>
                </w:rPr>
                <w:delText>Funding</w:delText>
              </w:r>
            </w:del>
          </w:p>
        </w:tc>
        <w:tc>
          <w:tcPr>
            <w:tcW w:w="10773" w:type="dxa"/>
            <w:gridSpan w:val="2"/>
            <w:tcBorders>
              <w:bottom w:val="single" w:sz="4" w:space="0" w:color="auto"/>
            </w:tcBorders>
            <w:vAlign w:val="center"/>
          </w:tcPr>
          <w:p w14:paraId="4A373377" w14:textId="0F706D62" w:rsidR="00866B5F" w:rsidRPr="00D85BF7" w:rsidDel="002F329F" w:rsidRDefault="00866B5F" w:rsidP="00FE35D2">
            <w:pPr>
              <w:jc w:val="both"/>
              <w:rPr>
                <w:del w:id="929" w:author="RBABELLO" w:date="2019-08-02T09:29:00Z"/>
                <w:color w:val="BFBFBF" w:themeColor="background1" w:themeShade="BF"/>
                <w:szCs w:val="21"/>
              </w:rPr>
            </w:pPr>
            <w:del w:id="930" w:author="RBABELLO" w:date="2019-08-02T09:29:00Z">
              <w:r w:rsidRPr="00D85BF7" w:rsidDel="002F329F">
                <w:rPr>
                  <w:iCs/>
                  <w:color w:val="BFBFBF" w:themeColor="background1" w:themeShade="BF"/>
                  <w:szCs w:val="21"/>
                </w:rPr>
                <w:delText>27</w:delText>
              </w:r>
              <w:r w:rsidR="004F4C24" w:rsidRPr="00D85BF7" w:rsidDel="002F329F">
                <w:rPr>
                  <w:iCs/>
                  <w:color w:val="BFBFBF" w:themeColor="background1" w:themeShade="BF"/>
                  <w:szCs w:val="21"/>
                  <w:vertAlign w:val="superscript"/>
                </w:rPr>
                <w:delText>†</w:delText>
              </w:r>
              <w:r w:rsidRPr="00D85BF7" w:rsidDel="002F329F">
                <w:rPr>
                  <w:color w:val="BFBFBF" w:themeColor="background1" w:themeShade="BF"/>
                </w:rPr>
                <w:delText xml:space="preserve"> </w:delText>
              </w:r>
              <w:r w:rsidRPr="00D85BF7" w:rsidDel="002F329F">
                <w:rPr>
                  <w:iCs/>
                  <w:color w:val="BFBFBF" w:themeColor="background1" w:themeShade="BF"/>
                  <w:szCs w:val="21"/>
                </w:rPr>
                <w:delText>Describe sources of funding for the systematic review and other support (e.g., supply of data); role of funders for the systematic review.</w:delText>
              </w:r>
            </w:del>
          </w:p>
        </w:tc>
      </w:tr>
    </w:tbl>
    <w:bookmarkEnd w:id="553"/>
    <w:p w14:paraId="14FF4FCB" w14:textId="73B0E6FB" w:rsidR="00866B5F" w:rsidRPr="00D85BF7" w:rsidDel="002F329F" w:rsidRDefault="00866B5F" w:rsidP="00866B5F">
      <w:pPr>
        <w:ind w:leftChars="200" w:left="480"/>
        <w:rPr>
          <w:del w:id="931" w:author="RBABELLO" w:date="2019-08-02T09:29:00Z"/>
        </w:rPr>
      </w:pPr>
      <w:del w:id="932" w:author="RBABELLO" w:date="2019-08-02T09:29:00Z">
        <w:r w:rsidRPr="00D85BF7" w:rsidDel="002F329F">
          <w:delText xml:space="preserve">Notes:   </w:delText>
        </w:r>
      </w:del>
    </w:p>
    <w:p w14:paraId="21A4DC7D" w14:textId="087F0845" w:rsidR="00866B5F" w:rsidRPr="00D85BF7" w:rsidDel="002F329F" w:rsidRDefault="00866B5F" w:rsidP="007A6872">
      <w:pPr>
        <w:pStyle w:val="CommentText"/>
        <w:numPr>
          <w:ilvl w:val="0"/>
          <w:numId w:val="1"/>
        </w:numPr>
        <w:jc w:val="both"/>
        <w:rPr>
          <w:del w:id="933" w:author="RBABELLO" w:date="2019-08-02T09:29:00Z"/>
          <w:rFonts w:ascii="Times New Roman" w:hAnsi="Times New Roman" w:cs="Times New Roman"/>
          <w:color w:val="0D0D0D" w:themeColor="text1" w:themeTint="F2"/>
          <w:sz w:val="18"/>
        </w:rPr>
      </w:pPr>
      <w:del w:id="934" w:author="RBABELLO" w:date="2019-08-02T09:29:00Z">
        <w:r w:rsidRPr="00D85BF7" w:rsidDel="002F329F">
          <w:rPr>
            <w:rFonts w:ascii="Times New Roman" w:hAnsi="Times New Roman" w:cs="Times New Roman"/>
            <w:color w:val="0D0D0D" w:themeColor="text1" w:themeTint="F2"/>
            <w:sz w:val="18"/>
          </w:rPr>
          <w:delText xml:space="preserve">* modified original item, </w:delText>
        </w:r>
        <w:r w:rsidR="00CE26DD" w:rsidRPr="00D85BF7" w:rsidDel="002F329F">
          <w:rPr>
            <w:rFonts w:ascii="Times New Roman" w:hAnsi="Times New Roman" w:cs="Times New Roman"/>
            <w:color w:val="0D0D0D" w:themeColor="text1" w:themeTint="F2"/>
            <w:sz w:val="18"/>
          </w:rPr>
          <w:delText>†</w:delText>
        </w:r>
        <w:r w:rsidRPr="00D85BF7" w:rsidDel="002F329F">
          <w:rPr>
            <w:rFonts w:ascii="Times New Roman" w:hAnsi="Times New Roman" w:cs="Times New Roman"/>
            <w:color w:val="0D0D0D" w:themeColor="text1" w:themeTint="F2"/>
            <w:sz w:val="18"/>
          </w:rPr>
          <w:delText xml:space="preserve"> unmodified item, </w:delText>
        </w:r>
        <w:r w:rsidR="007A6872" w:rsidRPr="00D85BF7" w:rsidDel="002F329F">
          <w:rPr>
            <w:rFonts w:ascii="Times New Roman" w:hAnsi="Times New Roman" w:cs="Times New Roman"/>
            <w:color w:val="0D0D0D" w:themeColor="text1" w:themeTint="F2"/>
            <w:sz w:val="18"/>
          </w:rPr>
          <w:delText>‡</w:delText>
        </w:r>
        <w:r w:rsidRPr="00D85BF7" w:rsidDel="002F329F">
          <w:rPr>
            <w:rFonts w:ascii="Times New Roman" w:hAnsi="Times New Roman" w:cs="Times New Roman"/>
            <w:color w:val="0D0D0D" w:themeColor="text1" w:themeTint="F2"/>
            <w:sz w:val="18"/>
          </w:rPr>
          <w:delText xml:space="preserve"> new extended item;</w:delText>
        </w:r>
      </w:del>
    </w:p>
    <w:p w14:paraId="4CAB74A9" w14:textId="50C3FDEE" w:rsidR="00866B5F" w:rsidRPr="00D85BF7" w:rsidDel="002F329F" w:rsidRDefault="00866B5F" w:rsidP="00FE35D2">
      <w:pPr>
        <w:pStyle w:val="CommentText"/>
        <w:numPr>
          <w:ilvl w:val="0"/>
          <w:numId w:val="1"/>
        </w:numPr>
        <w:jc w:val="both"/>
        <w:rPr>
          <w:del w:id="935" w:author="RBABELLO" w:date="2019-08-02T09:29:00Z"/>
          <w:rFonts w:ascii="Times New Roman" w:hAnsi="Times New Roman" w:cs="Times New Roman"/>
        </w:rPr>
      </w:pPr>
      <w:del w:id="936" w:author="RBABELLO" w:date="2019-08-02T09:29:00Z">
        <w:r w:rsidRPr="00D85BF7" w:rsidDel="002F329F">
          <w:rPr>
            <w:rFonts w:ascii="Times New Roman" w:hAnsi="Times New Roman" w:cs="Times New Roman"/>
            <w:color w:val="0D0D0D" w:themeColor="text1" w:themeTint="F2"/>
            <w:sz w:val="18"/>
          </w:rPr>
          <w:delText>The capital characters A-K represent different authors of acupuncture systematic reviews. Two authors replied with no comment.</w:delText>
        </w:r>
      </w:del>
    </w:p>
    <w:p w14:paraId="68A75BA5" w14:textId="0F766394" w:rsidR="00866B5F" w:rsidRPr="00D85BF7" w:rsidDel="002F329F" w:rsidRDefault="00866B5F">
      <w:pPr>
        <w:rPr>
          <w:del w:id="937" w:author="RBABELLO" w:date="2019-08-02T09:29:00Z"/>
        </w:rPr>
      </w:pPr>
      <w:del w:id="938" w:author="RBABELLO" w:date="2019-08-02T09:29:00Z">
        <w:r w:rsidRPr="00D85BF7" w:rsidDel="002F329F">
          <w:br w:type="page"/>
        </w:r>
      </w:del>
    </w:p>
    <w:p w14:paraId="7773CA7D" w14:textId="06A8AF4D" w:rsidR="005B00FB" w:rsidRPr="00D85BF7" w:rsidRDefault="005B00FB" w:rsidP="00753DF5">
      <w:pPr>
        <w:jc w:val="both"/>
        <w:outlineLvl w:val="0"/>
        <w:rPr>
          <w:b/>
          <w:color w:val="0D0D0D" w:themeColor="text1" w:themeTint="F2"/>
        </w:rPr>
      </w:pPr>
      <w:r w:rsidRPr="00D85BF7">
        <w:rPr>
          <w:b/>
          <w:color w:val="0D0D0D" w:themeColor="text1" w:themeTint="F2"/>
        </w:rPr>
        <w:t xml:space="preserve">Supplementary file </w:t>
      </w:r>
      <w:r w:rsidR="00F529A6">
        <w:rPr>
          <w:b/>
          <w:color w:val="0D0D0D" w:themeColor="text1" w:themeTint="F2"/>
        </w:rPr>
        <w:t>3</w:t>
      </w:r>
      <w:r w:rsidR="00CC6407" w:rsidRPr="00D85BF7">
        <w:rPr>
          <w:b/>
          <w:color w:val="0D0D0D" w:themeColor="text1" w:themeTint="F2"/>
        </w:rPr>
        <w:t>:</w:t>
      </w:r>
      <w:r w:rsidR="00CC6407" w:rsidRPr="00D85BF7">
        <w:t xml:space="preserve"> </w:t>
      </w:r>
      <w:r w:rsidR="00CC6407" w:rsidRPr="00D85BF7">
        <w:rPr>
          <w:b/>
          <w:color w:val="0D0D0D" w:themeColor="text1" w:themeTint="F2"/>
        </w:rPr>
        <w:t>Examples of reporting items in systematic reviews for Acupuncture</w:t>
      </w:r>
      <w:r w:rsidRPr="00D85BF7">
        <w:rPr>
          <w:b/>
          <w:color w:val="0D0D0D" w:themeColor="text1" w:themeTint="F2"/>
        </w:rPr>
        <w:t xml:space="preserve"> </w:t>
      </w:r>
    </w:p>
    <w:p w14:paraId="302C1FC9" w14:textId="77777777" w:rsidR="00753DF5" w:rsidRPr="00D85BF7" w:rsidRDefault="00753DF5" w:rsidP="00753DF5">
      <w:pPr>
        <w:jc w:val="both"/>
        <w:outlineLvl w:val="0"/>
        <w:rPr>
          <w:color w:val="0D0D0D" w:themeColor="text1" w:themeTint="F2"/>
          <w:sz w:val="22"/>
        </w:rPr>
      </w:pPr>
    </w:p>
    <w:tbl>
      <w:tblPr>
        <w:tblW w:w="0" w:type="auto"/>
        <w:jc w:val="center"/>
        <w:tblLook w:val="0000" w:firstRow="0" w:lastRow="0" w:firstColumn="0" w:lastColumn="0" w:noHBand="0" w:noVBand="0"/>
      </w:tblPr>
      <w:tblGrid>
        <w:gridCol w:w="1744"/>
        <w:gridCol w:w="12432"/>
      </w:tblGrid>
      <w:tr w:rsidR="00753DF5" w:rsidRPr="00D85BF7" w14:paraId="62388D8C" w14:textId="77777777" w:rsidTr="007F36F7">
        <w:trPr>
          <w:trHeight w:val="131"/>
          <w:jc w:val="center"/>
        </w:trPr>
        <w:tc>
          <w:tcPr>
            <w:tcW w:w="1823" w:type="dxa"/>
            <w:tcBorders>
              <w:top w:val="single" w:sz="4" w:space="0" w:color="auto"/>
              <w:bottom w:val="single" w:sz="4" w:space="0" w:color="auto"/>
            </w:tcBorders>
            <w:shd w:val="clear" w:color="auto" w:fill="D9D9D9"/>
            <w:vAlign w:val="center"/>
          </w:tcPr>
          <w:p w14:paraId="27CC3DF5"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Subjects</w:t>
            </w:r>
          </w:p>
        </w:tc>
        <w:tc>
          <w:tcPr>
            <w:tcW w:w="12845" w:type="dxa"/>
            <w:tcBorders>
              <w:top w:val="single" w:sz="4" w:space="0" w:color="auto"/>
              <w:bottom w:val="single" w:sz="4" w:space="0" w:color="auto"/>
            </w:tcBorders>
            <w:shd w:val="clear" w:color="auto" w:fill="D9D9D9"/>
            <w:vAlign w:val="center"/>
          </w:tcPr>
          <w:p w14:paraId="6171B4F9"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Included items</w:t>
            </w:r>
          </w:p>
        </w:tc>
      </w:tr>
      <w:tr w:rsidR="00753DF5" w:rsidRPr="00D85BF7" w14:paraId="281C410F" w14:textId="77777777" w:rsidTr="007F36F7">
        <w:trPr>
          <w:trHeight w:val="285"/>
          <w:jc w:val="center"/>
        </w:trPr>
        <w:tc>
          <w:tcPr>
            <w:tcW w:w="0" w:type="auto"/>
            <w:tcBorders>
              <w:top w:val="single" w:sz="4" w:space="0" w:color="auto"/>
            </w:tcBorders>
            <w:shd w:val="clear" w:color="000000" w:fill="A6A6A6"/>
            <w:vAlign w:val="center"/>
          </w:tcPr>
          <w:p w14:paraId="2E9B0C93"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Title</w:t>
            </w:r>
          </w:p>
        </w:tc>
        <w:tc>
          <w:tcPr>
            <w:tcW w:w="12845" w:type="dxa"/>
            <w:tcBorders>
              <w:top w:val="single" w:sz="4" w:space="0" w:color="auto"/>
            </w:tcBorders>
            <w:shd w:val="clear" w:color="000000" w:fill="A6A6A6"/>
            <w:vAlign w:val="center"/>
          </w:tcPr>
          <w:p w14:paraId="0D3E3FA4"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 xml:space="preserve">　</w:t>
            </w:r>
          </w:p>
        </w:tc>
      </w:tr>
      <w:tr w:rsidR="00753DF5" w:rsidRPr="00D85BF7" w14:paraId="2477683F" w14:textId="77777777" w:rsidTr="007F36F7">
        <w:trPr>
          <w:trHeight w:val="398"/>
          <w:jc w:val="center"/>
        </w:trPr>
        <w:tc>
          <w:tcPr>
            <w:tcW w:w="0" w:type="auto"/>
            <w:vAlign w:val="center"/>
          </w:tcPr>
          <w:p w14:paraId="5EF8A50E"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Title</w:t>
            </w:r>
          </w:p>
        </w:tc>
        <w:tc>
          <w:tcPr>
            <w:tcW w:w="12845" w:type="dxa"/>
            <w:vAlign w:val="center"/>
          </w:tcPr>
          <w:p w14:paraId="03E0E44E" w14:textId="77777777" w:rsidR="00753DF5" w:rsidRPr="00D85BF7" w:rsidRDefault="00753DF5" w:rsidP="00FE35D2">
            <w:pPr>
              <w:jc w:val="both"/>
              <w:rPr>
                <w:b/>
                <w:color w:val="0D0D0D" w:themeColor="text1" w:themeTint="F2"/>
                <w:sz w:val="18"/>
                <w:szCs w:val="18"/>
              </w:rPr>
            </w:pPr>
            <w:r w:rsidRPr="00D85BF7">
              <w:rPr>
                <w:b/>
                <w:color w:val="0D0D0D" w:themeColor="text1" w:themeTint="F2"/>
                <w:sz w:val="18"/>
                <w:szCs w:val="18"/>
              </w:rPr>
              <w:t xml:space="preserve">1* Identify the report as a systematic review, meta-analysis, or both; if applicable, state the specific type of acupuncture treatment, such as manual acupuncture or </w:t>
            </w:r>
            <w:proofErr w:type="spellStart"/>
            <w:r w:rsidRPr="00D85BF7">
              <w:rPr>
                <w:b/>
                <w:color w:val="0D0D0D" w:themeColor="text1" w:themeTint="F2"/>
                <w:sz w:val="18"/>
                <w:szCs w:val="18"/>
              </w:rPr>
              <w:t>electroacupuncture</w:t>
            </w:r>
            <w:proofErr w:type="spellEnd"/>
            <w:r w:rsidRPr="00D85BF7">
              <w:rPr>
                <w:b/>
                <w:color w:val="0D0D0D" w:themeColor="text1" w:themeTint="F2"/>
                <w:sz w:val="18"/>
                <w:szCs w:val="18"/>
              </w:rPr>
              <w:t>.</w:t>
            </w:r>
          </w:p>
          <w:p w14:paraId="65A32C1F" w14:textId="6A0C6CAD" w:rsidR="00753DF5" w:rsidRPr="00D85BF7" w:rsidRDefault="00753DF5" w:rsidP="00FE35D2">
            <w:pPr>
              <w:ind w:leftChars="100" w:left="240" w:rightChars="100" w:right="240"/>
              <w:jc w:val="both"/>
              <w:rPr>
                <w:color w:val="0D0D0D" w:themeColor="text1" w:themeTint="F2"/>
                <w:sz w:val="18"/>
                <w:szCs w:val="18"/>
              </w:rPr>
            </w:pPr>
            <w:r w:rsidRPr="00D85BF7">
              <w:rPr>
                <w:i/>
                <w:color w:val="0D0D0D" w:themeColor="text1" w:themeTint="F2"/>
                <w:sz w:val="18"/>
                <w:szCs w:val="18"/>
              </w:rPr>
              <w:t xml:space="preserve">  Example 1</w:t>
            </w:r>
            <w:r w:rsidRPr="00D85BF7">
              <w:rPr>
                <w:color w:val="0D0D0D" w:themeColor="text1" w:themeTint="F2"/>
                <w:sz w:val="18"/>
                <w:szCs w:val="18"/>
              </w:rPr>
              <w:t xml:space="preserve">: </w:t>
            </w:r>
            <w:bookmarkStart w:id="939" w:name="OLE_LINK112"/>
            <w:r w:rsidRPr="00D85BF7">
              <w:rPr>
                <w:color w:val="0D0D0D" w:themeColor="text1" w:themeTint="F2"/>
                <w:sz w:val="18"/>
                <w:szCs w:val="18"/>
              </w:rPr>
              <w:t>The Efficacy of Acupuncture for the Treatment of Sciatica: A Systematic Review and Meta-</w:t>
            </w:r>
            <w:proofErr w:type="gramStart"/>
            <w:r w:rsidRPr="00D85BF7">
              <w:rPr>
                <w:color w:val="0D0D0D" w:themeColor="text1" w:themeTint="F2"/>
                <w:sz w:val="18"/>
                <w:szCs w:val="18"/>
              </w:rPr>
              <w:t>Analysi</w:t>
            </w:r>
            <w:bookmarkEnd w:id="939"/>
            <w:r w:rsidRPr="00D85BF7">
              <w:rPr>
                <w:color w:val="0D0D0D" w:themeColor="text1" w:themeTint="F2"/>
                <w:sz w:val="18"/>
                <w:szCs w:val="18"/>
              </w:rPr>
              <w:t>s</w:t>
            </w:r>
            <w:r w:rsidR="00736A8E" w:rsidRPr="00D85BF7">
              <w:rPr>
                <w:color w:val="0D0D0D" w:themeColor="text1" w:themeTint="F2"/>
                <w:sz w:val="18"/>
                <w:szCs w:val="18"/>
              </w:rPr>
              <w:t>(</w:t>
            </w:r>
            <w:proofErr w:type="gramEnd"/>
            <w:r w:rsidRPr="00D85BF7">
              <w:rPr>
                <w:color w:val="2E74B5" w:themeColor="accent5" w:themeShade="BF"/>
                <w:sz w:val="18"/>
                <w:szCs w:val="18"/>
              </w:rPr>
              <w:t>1</w:t>
            </w:r>
            <w:r w:rsidR="00736A8E" w:rsidRPr="00D85BF7">
              <w:rPr>
                <w:color w:val="0D0D0D" w:themeColor="text1" w:themeTint="F2"/>
                <w:sz w:val="18"/>
                <w:szCs w:val="18"/>
              </w:rPr>
              <w:t>)</w:t>
            </w:r>
            <w:r w:rsidR="00A3097E" w:rsidRPr="00D85BF7">
              <w:rPr>
                <w:color w:val="0D0D0D" w:themeColor="text1" w:themeTint="F2"/>
                <w:sz w:val="18"/>
                <w:szCs w:val="18"/>
              </w:rPr>
              <w:t>.</w:t>
            </w:r>
          </w:p>
          <w:p w14:paraId="3FE08C69" w14:textId="3FDE2BED" w:rsidR="00753DF5" w:rsidRPr="00D85BF7" w:rsidRDefault="00753DF5" w:rsidP="00FE35D2">
            <w:pPr>
              <w:ind w:leftChars="150" w:left="360"/>
              <w:jc w:val="both"/>
              <w:rPr>
                <w:color w:val="0D0D0D" w:themeColor="text1" w:themeTint="F2"/>
                <w:sz w:val="18"/>
                <w:szCs w:val="18"/>
              </w:rPr>
            </w:pPr>
            <w:r w:rsidRPr="00D85BF7">
              <w:rPr>
                <w:i/>
                <w:color w:val="0D0D0D" w:themeColor="text1" w:themeTint="F2"/>
                <w:sz w:val="18"/>
                <w:szCs w:val="18"/>
              </w:rPr>
              <w:t>Example 2</w:t>
            </w:r>
            <w:r w:rsidRPr="00D85BF7">
              <w:rPr>
                <w:color w:val="0D0D0D" w:themeColor="text1" w:themeTint="F2"/>
                <w:sz w:val="18"/>
                <w:szCs w:val="18"/>
              </w:rPr>
              <w:t xml:space="preserve">: </w:t>
            </w:r>
            <w:proofErr w:type="spellStart"/>
            <w:r w:rsidRPr="00D85BF7">
              <w:rPr>
                <w:color w:val="0D0D0D" w:themeColor="text1" w:themeTint="F2"/>
                <w:sz w:val="18"/>
                <w:szCs w:val="18"/>
              </w:rPr>
              <w:t>Electroacupuncture</w:t>
            </w:r>
            <w:proofErr w:type="spellEnd"/>
            <w:r w:rsidRPr="00D85BF7">
              <w:rPr>
                <w:color w:val="0D0D0D" w:themeColor="text1" w:themeTint="F2"/>
                <w:sz w:val="18"/>
                <w:szCs w:val="18"/>
              </w:rPr>
              <w:t xml:space="preserve"> for Post</w:t>
            </w:r>
            <w:r w:rsidR="00DD70FC" w:rsidRPr="00D85BF7">
              <w:rPr>
                <w:color w:val="0D0D0D" w:themeColor="text1" w:themeTint="F2"/>
                <w:sz w:val="18"/>
                <w:szCs w:val="18"/>
              </w:rPr>
              <w:t xml:space="preserve"> </w:t>
            </w:r>
            <w:r w:rsidRPr="00D85BF7">
              <w:rPr>
                <w:color w:val="0D0D0D" w:themeColor="text1" w:themeTint="F2"/>
                <w:sz w:val="18"/>
                <w:szCs w:val="18"/>
              </w:rPr>
              <w:t>stroke Spasticity: A Systematic Review and Meta-</w:t>
            </w:r>
            <w:proofErr w:type="gramStart"/>
            <w:r w:rsidRPr="00D85BF7">
              <w:rPr>
                <w:color w:val="0D0D0D" w:themeColor="text1" w:themeTint="F2"/>
                <w:sz w:val="18"/>
                <w:szCs w:val="18"/>
              </w:rPr>
              <w:t>Analysis</w:t>
            </w:r>
            <w:r w:rsidR="00736A8E" w:rsidRPr="00D85BF7">
              <w:rPr>
                <w:color w:val="0D0D0D" w:themeColor="text1" w:themeTint="F2"/>
                <w:sz w:val="18"/>
                <w:szCs w:val="18"/>
              </w:rPr>
              <w:t>(</w:t>
            </w:r>
            <w:proofErr w:type="gramEnd"/>
            <w:r w:rsidRPr="00D85BF7">
              <w:rPr>
                <w:color w:val="2E74B5" w:themeColor="accent5" w:themeShade="BF"/>
                <w:sz w:val="18"/>
                <w:szCs w:val="18"/>
              </w:rPr>
              <w:t>2</w:t>
            </w:r>
            <w:r w:rsidR="00736A8E" w:rsidRPr="00D85BF7">
              <w:rPr>
                <w:color w:val="0D0D0D" w:themeColor="text1" w:themeTint="F2"/>
                <w:sz w:val="18"/>
                <w:szCs w:val="18"/>
              </w:rPr>
              <w:t>)</w:t>
            </w:r>
            <w:r w:rsidRPr="00D85BF7">
              <w:rPr>
                <w:color w:val="0D0D0D" w:themeColor="text1" w:themeTint="F2"/>
                <w:sz w:val="18"/>
                <w:szCs w:val="18"/>
              </w:rPr>
              <w:t>.</w:t>
            </w:r>
          </w:p>
        </w:tc>
      </w:tr>
      <w:tr w:rsidR="00753DF5" w:rsidRPr="00D85BF7" w14:paraId="73829B29" w14:textId="77777777" w:rsidTr="007F36F7">
        <w:trPr>
          <w:trHeight w:val="243"/>
          <w:jc w:val="center"/>
        </w:trPr>
        <w:tc>
          <w:tcPr>
            <w:tcW w:w="0" w:type="auto"/>
            <w:shd w:val="clear" w:color="000000" w:fill="A6A6A6"/>
            <w:vAlign w:val="center"/>
          </w:tcPr>
          <w:p w14:paraId="13E6F309"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Introduction</w:t>
            </w:r>
          </w:p>
        </w:tc>
        <w:tc>
          <w:tcPr>
            <w:tcW w:w="12845" w:type="dxa"/>
            <w:shd w:val="clear" w:color="000000" w:fill="A6A6A6"/>
            <w:vAlign w:val="center"/>
          </w:tcPr>
          <w:p w14:paraId="1E0651F3"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 xml:space="preserve">　</w:t>
            </w:r>
          </w:p>
        </w:tc>
      </w:tr>
      <w:tr w:rsidR="00753DF5" w:rsidRPr="00D85BF7" w14:paraId="5C581C48" w14:textId="77777777" w:rsidTr="007F36F7">
        <w:trPr>
          <w:trHeight w:val="312"/>
          <w:jc w:val="center"/>
        </w:trPr>
        <w:tc>
          <w:tcPr>
            <w:tcW w:w="0" w:type="auto"/>
            <w:vAlign w:val="center"/>
          </w:tcPr>
          <w:p w14:paraId="74876376"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Rationale</w:t>
            </w:r>
          </w:p>
        </w:tc>
        <w:tc>
          <w:tcPr>
            <w:tcW w:w="12845" w:type="dxa"/>
            <w:vAlign w:val="center"/>
          </w:tcPr>
          <w:p w14:paraId="08FF918B" w14:textId="77777777" w:rsidR="00753DF5" w:rsidRPr="00D85BF7" w:rsidRDefault="00753DF5" w:rsidP="00FE35D2">
            <w:pPr>
              <w:jc w:val="both"/>
              <w:rPr>
                <w:b/>
                <w:color w:val="0D0D0D" w:themeColor="text1" w:themeTint="F2"/>
                <w:sz w:val="18"/>
                <w:szCs w:val="18"/>
              </w:rPr>
            </w:pPr>
            <w:r w:rsidRPr="00D85BF7">
              <w:rPr>
                <w:b/>
                <w:color w:val="0D0D0D" w:themeColor="text1" w:themeTint="F2"/>
                <w:sz w:val="18"/>
                <w:szCs w:val="18"/>
              </w:rPr>
              <w:t xml:space="preserve">3* </w:t>
            </w:r>
            <w:r w:rsidR="008A77CD" w:rsidRPr="00D85BF7">
              <w:rPr>
                <w:b/>
                <w:color w:val="0D0D0D" w:themeColor="text1" w:themeTint="F2"/>
                <w:sz w:val="18"/>
                <w:szCs w:val="18"/>
              </w:rPr>
              <w:t>Describe the rationale on what is already known about acupuncture for the target condition in the background; if applicable, state what is already known about the specific types of acupuncture to be studied, and describe if there is any difference of the effects among different types of acupuncture.</w:t>
            </w:r>
          </w:p>
          <w:p w14:paraId="4F7F35B8" w14:textId="11EC0A3A" w:rsidR="00753DF5" w:rsidRPr="00D85BF7" w:rsidRDefault="00753DF5" w:rsidP="00FE35D2">
            <w:pPr>
              <w:ind w:leftChars="100" w:left="240" w:rightChars="100" w:right="240"/>
              <w:jc w:val="both"/>
              <w:rPr>
                <w:color w:val="0D0D0D" w:themeColor="text1" w:themeTint="F2"/>
                <w:sz w:val="18"/>
                <w:szCs w:val="18"/>
                <w:vertAlign w:val="superscript"/>
              </w:rPr>
            </w:pPr>
            <w:r w:rsidRPr="00D85BF7">
              <w:rPr>
                <w:i/>
                <w:color w:val="0D0D0D" w:themeColor="text1" w:themeTint="F2"/>
                <w:sz w:val="18"/>
                <w:szCs w:val="18"/>
              </w:rPr>
              <w:t>Example 1</w:t>
            </w:r>
            <w:r w:rsidRPr="00D85BF7">
              <w:rPr>
                <w:color w:val="0D0D0D" w:themeColor="text1" w:themeTint="F2"/>
                <w:sz w:val="18"/>
                <w:szCs w:val="18"/>
              </w:rPr>
              <w:t xml:space="preserve">: Acupuncture involves complex theories of regulation of the five elements (fire, earth, metal, water, and wood), yin and yang, Qi, and blood and body fluids. By stimulating various meridian points disharmony and dysregulation of organ systems is corrected to relieve symptoms and restore natural internal homeostasis (Maciocia1989). Many studies in animals and humans have demonstrated that acupuncture can cause multiple biological responses (Wang 2001). These responses can occur both locally or close to the site of application (Jansen 1989) and at a distance, mediated mainly by the sensory neurons to many structures that are within the central nervous system (Magnusson 1994). The result is activation of pathways affecting various physiological systems in the brain as well as in the </w:t>
            </w:r>
            <w:proofErr w:type="gramStart"/>
            <w:r w:rsidRPr="00D85BF7">
              <w:rPr>
                <w:color w:val="0D0D0D" w:themeColor="text1" w:themeTint="F2"/>
                <w:sz w:val="18"/>
                <w:szCs w:val="18"/>
              </w:rPr>
              <w:t>periphery</w:t>
            </w:r>
            <w:r w:rsidR="00736A8E" w:rsidRPr="00D85BF7">
              <w:rPr>
                <w:color w:val="0D0D0D" w:themeColor="text1" w:themeTint="F2"/>
                <w:sz w:val="18"/>
                <w:szCs w:val="18"/>
              </w:rPr>
              <w:t>(</w:t>
            </w:r>
            <w:proofErr w:type="gramEnd"/>
            <w:r w:rsidR="00736A8E" w:rsidRPr="00D85BF7">
              <w:rPr>
                <w:color w:val="2E74B5" w:themeColor="accent5" w:themeShade="BF"/>
                <w:sz w:val="18"/>
                <w:szCs w:val="18"/>
              </w:rPr>
              <w:t>3</w:t>
            </w:r>
            <w:r w:rsidR="00736A8E" w:rsidRPr="00D85BF7">
              <w:rPr>
                <w:color w:val="0D0D0D" w:themeColor="text1" w:themeTint="F2"/>
                <w:sz w:val="18"/>
                <w:szCs w:val="18"/>
              </w:rPr>
              <w:t>).</w:t>
            </w:r>
          </w:p>
          <w:p w14:paraId="5E3CC4D6" w14:textId="399C8216" w:rsidR="00753DF5" w:rsidRPr="00D85BF7" w:rsidRDefault="00753DF5" w:rsidP="00FE35D2">
            <w:pPr>
              <w:ind w:leftChars="100" w:left="240" w:rightChars="100" w:right="240"/>
              <w:jc w:val="both"/>
              <w:rPr>
                <w:rFonts w:eastAsia="Times New Roman"/>
                <w:sz w:val="30"/>
                <w:szCs w:val="30"/>
              </w:rPr>
            </w:pPr>
            <w:r w:rsidRPr="00D85BF7">
              <w:rPr>
                <w:i/>
                <w:color w:val="0D0D0D" w:themeColor="text1" w:themeTint="F2"/>
                <w:sz w:val="18"/>
                <w:szCs w:val="18"/>
              </w:rPr>
              <w:t>Example 2</w:t>
            </w:r>
            <w:r w:rsidRPr="00D85BF7">
              <w:rPr>
                <w:color w:val="0D0D0D" w:themeColor="text1" w:themeTint="F2"/>
                <w:sz w:val="18"/>
                <w:szCs w:val="18"/>
              </w:rPr>
              <w:t xml:space="preserve">: Acupuncture has been </w:t>
            </w:r>
            <w:proofErr w:type="spellStart"/>
            <w:r w:rsidRPr="00D85BF7">
              <w:rPr>
                <w:color w:val="0D0D0D" w:themeColor="text1" w:themeTint="F2"/>
                <w:sz w:val="18"/>
                <w:szCs w:val="18"/>
              </w:rPr>
              <w:t>practised</w:t>
            </w:r>
            <w:proofErr w:type="spellEnd"/>
            <w:r w:rsidRPr="00D85BF7">
              <w:rPr>
                <w:color w:val="0D0D0D" w:themeColor="text1" w:themeTint="F2"/>
                <w:sz w:val="18"/>
                <w:szCs w:val="18"/>
              </w:rPr>
              <w:t xml:space="preserve"> in China for a long time and increasingly popular in western countries in recent decades. When electrical stimulation is applied through a small electric current passing between pairs of acupuncture needles, it is then known as electro-acupuncture (EA). Compared to manual acupuncture, EA can provide a constant stimulation, whose intensity, frequency and duration are quantifiable. Therefore, on one hand, EA enables clinicians to apply a standardized treatment in clinical practice. On the other hand, when intervention could be specifically defined, studies on different parameters would be possible, and a relatively higher reporting quality may be achieved. A cross-over clinical trial had suggested that EA combined with traditional rehabilitation therapies could reduce spasticity of the wrist joint in chronic stroke </w:t>
            </w:r>
            <w:proofErr w:type="gramStart"/>
            <w:r w:rsidRPr="00D85BF7">
              <w:rPr>
                <w:color w:val="0D0D0D" w:themeColor="text1" w:themeTint="F2"/>
                <w:sz w:val="18"/>
                <w:szCs w:val="18"/>
              </w:rPr>
              <w:t>survivors</w:t>
            </w:r>
            <w:r w:rsidR="00736A8E" w:rsidRPr="00D85BF7">
              <w:rPr>
                <w:color w:val="0D0D0D" w:themeColor="text1" w:themeTint="F2"/>
                <w:sz w:val="18"/>
                <w:szCs w:val="18"/>
              </w:rPr>
              <w:t>(</w:t>
            </w:r>
            <w:proofErr w:type="gramEnd"/>
            <w:r w:rsidR="00736A8E" w:rsidRPr="00D85BF7">
              <w:rPr>
                <w:color w:val="2E74B5" w:themeColor="accent5" w:themeShade="BF"/>
                <w:sz w:val="18"/>
                <w:szCs w:val="18"/>
              </w:rPr>
              <w:t>2</w:t>
            </w:r>
            <w:r w:rsidR="00736A8E" w:rsidRPr="00D85BF7">
              <w:rPr>
                <w:color w:val="0D0D0D" w:themeColor="text1" w:themeTint="F2"/>
                <w:sz w:val="18"/>
                <w:szCs w:val="18"/>
              </w:rPr>
              <w:t>).</w:t>
            </w:r>
          </w:p>
        </w:tc>
      </w:tr>
      <w:tr w:rsidR="00753DF5" w:rsidRPr="00D85BF7" w14:paraId="6F437896" w14:textId="77777777" w:rsidTr="007F36F7">
        <w:trPr>
          <w:trHeight w:val="285"/>
          <w:jc w:val="center"/>
        </w:trPr>
        <w:tc>
          <w:tcPr>
            <w:tcW w:w="0" w:type="auto"/>
            <w:shd w:val="clear" w:color="000000" w:fill="A6A6A6"/>
            <w:vAlign w:val="center"/>
          </w:tcPr>
          <w:p w14:paraId="3B41EE7E"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Methods</w:t>
            </w:r>
          </w:p>
        </w:tc>
        <w:tc>
          <w:tcPr>
            <w:tcW w:w="12845" w:type="dxa"/>
            <w:shd w:val="clear" w:color="000000" w:fill="A6A6A6"/>
            <w:vAlign w:val="center"/>
          </w:tcPr>
          <w:p w14:paraId="6B6726AC" w14:textId="77777777" w:rsidR="00753DF5" w:rsidRPr="00D85BF7" w:rsidRDefault="00753DF5" w:rsidP="00FE35D2">
            <w:pPr>
              <w:jc w:val="both"/>
              <w:rPr>
                <w:color w:val="0D0D0D" w:themeColor="text1" w:themeTint="F2"/>
                <w:sz w:val="18"/>
                <w:szCs w:val="18"/>
              </w:rPr>
            </w:pPr>
            <w:r w:rsidRPr="00D85BF7">
              <w:rPr>
                <w:color w:val="0D0D0D" w:themeColor="text1" w:themeTint="F2"/>
                <w:sz w:val="18"/>
                <w:szCs w:val="18"/>
              </w:rPr>
              <w:t xml:space="preserve">　</w:t>
            </w:r>
          </w:p>
        </w:tc>
      </w:tr>
      <w:tr w:rsidR="00753DF5" w:rsidRPr="00D85BF7" w14:paraId="3543E9F9" w14:textId="77777777" w:rsidTr="007F36F7">
        <w:trPr>
          <w:trHeight w:val="77"/>
          <w:jc w:val="center"/>
        </w:trPr>
        <w:tc>
          <w:tcPr>
            <w:tcW w:w="0" w:type="auto"/>
            <w:vAlign w:val="center"/>
          </w:tcPr>
          <w:p w14:paraId="0A76061C"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Eligibility criteria</w:t>
            </w:r>
          </w:p>
        </w:tc>
        <w:tc>
          <w:tcPr>
            <w:tcW w:w="12845" w:type="dxa"/>
            <w:vAlign w:val="center"/>
          </w:tcPr>
          <w:p w14:paraId="6CD51E23" w14:textId="44376933" w:rsidR="00753DF5" w:rsidRPr="00D85BF7" w:rsidRDefault="00753DF5" w:rsidP="00FE35D2">
            <w:pPr>
              <w:jc w:val="both"/>
              <w:rPr>
                <w:color w:val="0D0D0D" w:themeColor="text1" w:themeTint="F2"/>
                <w:sz w:val="18"/>
                <w:szCs w:val="18"/>
              </w:rPr>
            </w:pPr>
            <w:r w:rsidRPr="00D85BF7">
              <w:rPr>
                <w:b/>
                <w:color w:val="0D0D0D" w:themeColor="text1" w:themeTint="F2"/>
                <w:sz w:val="18"/>
                <w:szCs w:val="18"/>
              </w:rPr>
              <w:t>6</w:t>
            </w:r>
            <w:r w:rsidR="00537E58" w:rsidRPr="00D85BF7">
              <w:rPr>
                <w:b/>
                <w:color w:val="0D0D0D" w:themeColor="text1" w:themeTint="F2"/>
                <w:sz w:val="18"/>
                <w:szCs w:val="18"/>
              </w:rPr>
              <w:t>†</w:t>
            </w:r>
            <w:r w:rsidRPr="00D85BF7">
              <w:rPr>
                <w:b/>
                <w:color w:val="0D0D0D" w:themeColor="text1" w:themeTint="F2"/>
                <w:sz w:val="18"/>
                <w:szCs w:val="18"/>
              </w:rPr>
              <w:t xml:space="preserve"> Specify study c</w:t>
            </w:r>
            <w:bookmarkStart w:id="940" w:name="_GoBack"/>
            <w:bookmarkEnd w:id="940"/>
            <w:r w:rsidRPr="00D85BF7">
              <w:rPr>
                <w:b/>
                <w:color w:val="0D0D0D" w:themeColor="text1" w:themeTint="F2"/>
                <w:sz w:val="18"/>
                <w:szCs w:val="18"/>
              </w:rPr>
              <w:t xml:space="preserve">haracteristics (e.g., PICOS, length of follow-up) and report characteristics (e.g., years considered, language, publication status) used as </w:t>
            </w:r>
            <w:r w:rsidRPr="00D85BF7">
              <w:rPr>
                <w:b/>
                <w:color w:val="0D0D0D" w:themeColor="text1" w:themeTint="F2"/>
                <w:sz w:val="18"/>
                <w:szCs w:val="18"/>
              </w:rPr>
              <w:lastRenderedPageBreak/>
              <w:t>criteria for eligibility, giving rationale.</w:t>
            </w:r>
          </w:p>
          <w:p w14:paraId="46F206DF" w14:textId="1CCB8FE3" w:rsidR="00753DF5" w:rsidRPr="00D85BF7" w:rsidRDefault="00753DF5" w:rsidP="00FE35D2">
            <w:pPr>
              <w:ind w:leftChars="75" w:left="180"/>
              <w:jc w:val="both"/>
              <w:rPr>
                <w:b/>
                <w:color w:val="0D0D0D" w:themeColor="text1" w:themeTint="F2"/>
                <w:sz w:val="18"/>
                <w:szCs w:val="18"/>
              </w:rPr>
            </w:pPr>
            <w:r w:rsidRPr="00D85BF7">
              <w:rPr>
                <w:b/>
                <w:color w:val="0D0D0D" w:themeColor="text1" w:themeTint="F2"/>
                <w:sz w:val="18"/>
                <w:szCs w:val="18"/>
              </w:rPr>
              <w:t>6a.1</w:t>
            </w:r>
            <w:r w:rsidR="00962200" w:rsidRPr="00D85BF7">
              <w:rPr>
                <w:b/>
                <w:color w:val="0D0D0D" w:themeColor="text1" w:themeTint="F2"/>
                <w:sz w:val="18"/>
                <w:szCs w:val="18"/>
              </w:rPr>
              <w:t>‡</w:t>
            </w:r>
            <w:r w:rsidRPr="00D85BF7">
              <w:rPr>
                <w:b/>
                <w:color w:val="0D0D0D" w:themeColor="text1" w:themeTint="F2"/>
                <w:sz w:val="18"/>
                <w:szCs w:val="18"/>
              </w:rPr>
              <w:t xml:space="preserve"> Describe the diagnostic criteria of the target condition in Western medicine.</w:t>
            </w:r>
          </w:p>
          <w:p w14:paraId="4DFE710D" w14:textId="3AA7AC90" w:rsidR="00753DF5" w:rsidRPr="00D85BF7" w:rsidRDefault="00753DF5" w:rsidP="00FE35D2">
            <w:pPr>
              <w:ind w:leftChars="100" w:left="240" w:rightChars="100" w:right="240"/>
              <w:jc w:val="both"/>
              <w:rPr>
                <w:color w:val="0D0D0D" w:themeColor="text1" w:themeTint="F2"/>
                <w:sz w:val="18"/>
                <w:szCs w:val="18"/>
              </w:rPr>
            </w:pPr>
            <w:r w:rsidRPr="00D85BF7">
              <w:rPr>
                <w:i/>
                <w:color w:val="0D0D0D" w:themeColor="text1" w:themeTint="F2"/>
                <w:sz w:val="18"/>
                <w:szCs w:val="18"/>
              </w:rPr>
              <w:t>Example</w:t>
            </w:r>
            <w:r w:rsidRPr="00D85BF7">
              <w:rPr>
                <w:color w:val="0D0D0D" w:themeColor="text1" w:themeTint="F2"/>
                <w:sz w:val="18"/>
                <w:szCs w:val="18"/>
              </w:rPr>
              <w:t xml:space="preserve">: The diagnosis of RA was defined according to the criteria of the American Rheumatism </w:t>
            </w:r>
            <w:proofErr w:type="gramStart"/>
            <w:r w:rsidRPr="00D85BF7">
              <w:rPr>
                <w:color w:val="0D0D0D" w:themeColor="text1" w:themeTint="F2"/>
                <w:sz w:val="18"/>
                <w:szCs w:val="18"/>
              </w:rPr>
              <w:t>Association</w:t>
            </w:r>
            <w:r w:rsidR="00736A8E" w:rsidRPr="00D85BF7">
              <w:rPr>
                <w:color w:val="0D0D0D" w:themeColor="text1" w:themeTint="F2"/>
                <w:sz w:val="18"/>
                <w:szCs w:val="18"/>
              </w:rPr>
              <w:t>(</w:t>
            </w:r>
            <w:proofErr w:type="gramEnd"/>
            <w:r w:rsidR="00736A8E" w:rsidRPr="00D85BF7">
              <w:rPr>
                <w:color w:val="2E74B5" w:themeColor="accent5" w:themeShade="BF"/>
                <w:sz w:val="18"/>
                <w:szCs w:val="18"/>
              </w:rPr>
              <w:t>4</w:t>
            </w:r>
            <w:r w:rsidR="00736A8E" w:rsidRPr="00D85BF7">
              <w:rPr>
                <w:color w:val="0D0D0D" w:themeColor="text1" w:themeTint="F2"/>
                <w:sz w:val="18"/>
                <w:szCs w:val="18"/>
              </w:rPr>
              <w:t>).</w:t>
            </w:r>
          </w:p>
        </w:tc>
      </w:tr>
      <w:tr w:rsidR="00753DF5" w:rsidRPr="00D85BF7" w14:paraId="0EDA1B13" w14:textId="77777777" w:rsidTr="007F36F7">
        <w:trPr>
          <w:trHeight w:val="77"/>
          <w:jc w:val="center"/>
        </w:trPr>
        <w:tc>
          <w:tcPr>
            <w:tcW w:w="0" w:type="auto"/>
            <w:vAlign w:val="center"/>
          </w:tcPr>
          <w:p w14:paraId="0973BEAA"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lastRenderedPageBreak/>
              <w:t xml:space="preserve">　</w:t>
            </w:r>
          </w:p>
        </w:tc>
        <w:tc>
          <w:tcPr>
            <w:tcW w:w="12845" w:type="dxa"/>
            <w:vAlign w:val="center"/>
          </w:tcPr>
          <w:p w14:paraId="386644FE" w14:textId="4D93F28B" w:rsidR="008A77CD" w:rsidRPr="00D85BF7" w:rsidRDefault="008A77CD" w:rsidP="00FE35D2">
            <w:pPr>
              <w:ind w:leftChars="100" w:left="240" w:rightChars="100" w:right="240"/>
              <w:jc w:val="both"/>
              <w:rPr>
                <w:b/>
                <w:color w:val="0D0D0D" w:themeColor="text1" w:themeTint="F2"/>
                <w:sz w:val="18"/>
                <w:szCs w:val="18"/>
              </w:rPr>
            </w:pPr>
            <w:r w:rsidRPr="00D85BF7">
              <w:rPr>
                <w:b/>
                <w:color w:val="0D0D0D" w:themeColor="text1" w:themeTint="F2"/>
                <w:sz w:val="18"/>
                <w:szCs w:val="18"/>
              </w:rPr>
              <w:t>6a.2</w:t>
            </w:r>
            <w:r w:rsidR="00962200" w:rsidRPr="00D85BF7">
              <w:rPr>
                <w:b/>
                <w:color w:val="0D0D0D" w:themeColor="text1" w:themeTint="F2"/>
                <w:sz w:val="18"/>
                <w:szCs w:val="18"/>
              </w:rPr>
              <w:t>‡</w:t>
            </w:r>
            <w:r w:rsidRPr="00D85BF7">
              <w:rPr>
                <w:b/>
                <w:color w:val="0D0D0D" w:themeColor="text1" w:themeTint="F2"/>
                <w:sz w:val="18"/>
                <w:szCs w:val="18"/>
              </w:rPr>
              <w:t xml:space="preserve"> If applicable, describe the diagnostic criteria in terms of Traditional Medicine, such as Traditional Chinese Medicine. </w:t>
            </w:r>
          </w:p>
          <w:p w14:paraId="467197D2" w14:textId="600A62DD" w:rsidR="00753DF5" w:rsidRPr="00D85BF7" w:rsidRDefault="00753DF5" w:rsidP="00FE35D2">
            <w:pPr>
              <w:ind w:leftChars="100" w:left="240" w:rightChars="100" w:right="240"/>
              <w:jc w:val="both"/>
              <w:rPr>
                <w:color w:val="0D0D0D" w:themeColor="text1" w:themeTint="F2"/>
                <w:sz w:val="18"/>
                <w:szCs w:val="18"/>
              </w:rPr>
            </w:pPr>
            <w:r w:rsidRPr="00D85BF7">
              <w:rPr>
                <w:i/>
                <w:color w:val="0D0D0D" w:themeColor="text1" w:themeTint="F2"/>
                <w:sz w:val="18"/>
                <w:szCs w:val="18"/>
              </w:rPr>
              <w:t>Example</w:t>
            </w:r>
            <w:r w:rsidRPr="00D85BF7">
              <w:rPr>
                <w:color w:val="0D0D0D" w:themeColor="text1" w:themeTint="F2"/>
                <w:sz w:val="18"/>
                <w:szCs w:val="18"/>
              </w:rPr>
              <w:t>: Participants: patients diagnosed with acne, regardless of their gender, age,</w:t>
            </w:r>
            <w:r w:rsidRPr="00D85BF7">
              <w:rPr>
                <w:color w:val="0D0D0D" w:themeColor="text1" w:themeTint="F2"/>
              </w:rPr>
              <w:t xml:space="preserve"> </w:t>
            </w:r>
            <w:r w:rsidRPr="00D85BF7">
              <w:rPr>
                <w:color w:val="0D0D0D" w:themeColor="text1" w:themeTint="F2"/>
                <w:sz w:val="18"/>
                <w:szCs w:val="18"/>
              </w:rPr>
              <w:t>course of disease, and source of cases. We referred to the following diagnostic criteria: "Guiding Principles for Clinical Study of New Chinese Medicines", “Criteria of diagnosis and therapeutic effect of diseases and syndromes in Chinese medicine</w:t>
            </w:r>
            <w:proofErr w:type="gramStart"/>
            <w:r w:rsidRPr="00D85BF7">
              <w:rPr>
                <w:color w:val="0D0D0D" w:themeColor="text1" w:themeTint="F2"/>
                <w:sz w:val="18"/>
                <w:szCs w:val="18"/>
              </w:rPr>
              <w:t>”</w:t>
            </w:r>
            <w:r w:rsidR="00DE4362" w:rsidRPr="00D85BF7">
              <w:rPr>
                <w:color w:val="0D0D0D" w:themeColor="text1" w:themeTint="F2"/>
                <w:sz w:val="18"/>
                <w:szCs w:val="18"/>
              </w:rPr>
              <w:t>(</w:t>
            </w:r>
            <w:proofErr w:type="gramEnd"/>
            <w:r w:rsidR="00DE4362" w:rsidRPr="00D85BF7">
              <w:rPr>
                <w:color w:val="2E74B5" w:themeColor="accent5" w:themeShade="BF"/>
                <w:sz w:val="18"/>
                <w:szCs w:val="18"/>
              </w:rPr>
              <w:t>5</w:t>
            </w:r>
            <w:r w:rsidR="00DE4362" w:rsidRPr="00D85BF7">
              <w:rPr>
                <w:color w:val="0D0D0D" w:themeColor="text1" w:themeTint="F2"/>
                <w:sz w:val="18"/>
                <w:szCs w:val="18"/>
              </w:rPr>
              <w:t>).</w:t>
            </w:r>
          </w:p>
        </w:tc>
      </w:tr>
      <w:tr w:rsidR="00753DF5" w:rsidRPr="00D85BF7" w14:paraId="17D0ADB7" w14:textId="77777777" w:rsidTr="007F36F7">
        <w:trPr>
          <w:trHeight w:val="313"/>
          <w:jc w:val="center"/>
        </w:trPr>
        <w:tc>
          <w:tcPr>
            <w:tcW w:w="0" w:type="auto"/>
            <w:vAlign w:val="center"/>
          </w:tcPr>
          <w:p w14:paraId="604D5BD3"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 xml:space="preserve">　</w:t>
            </w:r>
          </w:p>
        </w:tc>
        <w:tc>
          <w:tcPr>
            <w:tcW w:w="12845" w:type="dxa"/>
            <w:vAlign w:val="center"/>
          </w:tcPr>
          <w:p w14:paraId="12C8A923" w14:textId="097FA4A3" w:rsidR="00753DF5" w:rsidRPr="00D85BF7" w:rsidRDefault="008A77CD" w:rsidP="00FE35D2">
            <w:pPr>
              <w:ind w:leftChars="75" w:left="180"/>
              <w:jc w:val="both"/>
              <w:rPr>
                <w:b/>
                <w:color w:val="0D0D0D" w:themeColor="text1" w:themeTint="F2"/>
                <w:sz w:val="18"/>
                <w:szCs w:val="18"/>
              </w:rPr>
            </w:pPr>
            <w:r w:rsidRPr="00D85BF7">
              <w:rPr>
                <w:b/>
                <w:color w:val="0D0D0D" w:themeColor="text1" w:themeTint="F2"/>
                <w:sz w:val="18"/>
                <w:szCs w:val="18"/>
              </w:rPr>
              <w:t>6b</w:t>
            </w:r>
            <w:r w:rsidR="00962200" w:rsidRPr="00D85BF7">
              <w:rPr>
                <w:b/>
                <w:color w:val="0D0D0D" w:themeColor="text1" w:themeTint="F2"/>
                <w:sz w:val="18"/>
                <w:szCs w:val="18"/>
              </w:rPr>
              <w:t>‡</w:t>
            </w:r>
            <w:r w:rsidRPr="00D85BF7">
              <w:rPr>
                <w:b/>
                <w:color w:val="0D0D0D" w:themeColor="text1" w:themeTint="F2"/>
                <w:sz w:val="18"/>
                <w:szCs w:val="18"/>
              </w:rPr>
              <w:t xml:space="preserve"> Describe the types of acupuncture to be included, such as traditional acupuncture, </w:t>
            </w:r>
            <w:proofErr w:type="spellStart"/>
            <w:r w:rsidRPr="00D85BF7">
              <w:rPr>
                <w:b/>
                <w:color w:val="0D0D0D" w:themeColor="text1" w:themeTint="F2"/>
                <w:sz w:val="18"/>
                <w:szCs w:val="18"/>
              </w:rPr>
              <w:t>electroacupuncture</w:t>
            </w:r>
            <w:proofErr w:type="spellEnd"/>
            <w:r w:rsidRPr="00D85BF7">
              <w:rPr>
                <w:b/>
                <w:color w:val="0D0D0D" w:themeColor="text1" w:themeTint="F2"/>
                <w:sz w:val="18"/>
                <w:szCs w:val="18"/>
              </w:rPr>
              <w:t>, or fire acupuncture</w:t>
            </w:r>
            <w:r w:rsidR="00753DF5" w:rsidRPr="00D85BF7">
              <w:rPr>
                <w:b/>
                <w:color w:val="0D0D0D" w:themeColor="text1" w:themeTint="F2"/>
                <w:sz w:val="18"/>
                <w:szCs w:val="18"/>
              </w:rPr>
              <w:t xml:space="preserve">.  </w:t>
            </w:r>
            <w:bookmarkStart w:id="941" w:name="OLE_LINK34"/>
            <w:bookmarkStart w:id="942" w:name="OLE_LINK35"/>
          </w:p>
          <w:p w14:paraId="370D6461" w14:textId="6E755276" w:rsidR="00753DF5" w:rsidRPr="00D85BF7" w:rsidRDefault="00753DF5" w:rsidP="00FE35D2">
            <w:pPr>
              <w:ind w:leftChars="100" w:left="240" w:rightChars="100" w:right="240"/>
              <w:jc w:val="both"/>
              <w:rPr>
                <w:color w:val="0D0D0D" w:themeColor="text1" w:themeTint="F2"/>
                <w:sz w:val="18"/>
                <w:szCs w:val="18"/>
              </w:rPr>
            </w:pPr>
            <w:r w:rsidRPr="00D85BF7">
              <w:rPr>
                <w:i/>
                <w:color w:val="0D0D0D" w:themeColor="text1" w:themeTint="F2"/>
                <w:sz w:val="18"/>
                <w:szCs w:val="18"/>
              </w:rPr>
              <w:t>Example</w:t>
            </w:r>
            <w:r w:rsidRPr="00D85BF7">
              <w:rPr>
                <w:color w:val="0D0D0D" w:themeColor="text1" w:themeTint="F2"/>
                <w:sz w:val="18"/>
                <w:szCs w:val="18"/>
              </w:rPr>
              <w:t xml:space="preserve">: We included both traditional acupuncture, </w:t>
            </w:r>
            <w:bookmarkStart w:id="943" w:name="OLE_LINK36"/>
            <w:bookmarkStart w:id="944" w:name="OLE_LINK37"/>
            <w:r w:rsidRPr="00D85BF7">
              <w:rPr>
                <w:color w:val="0D0D0D" w:themeColor="text1" w:themeTint="F2"/>
                <w:sz w:val="18"/>
                <w:szCs w:val="18"/>
              </w:rPr>
              <w:t>in which the needles are inserted in classical meridian points</w:t>
            </w:r>
            <w:bookmarkEnd w:id="943"/>
            <w:bookmarkEnd w:id="944"/>
            <w:r w:rsidRPr="00D85BF7">
              <w:rPr>
                <w:color w:val="0D0D0D" w:themeColor="text1" w:themeTint="F2"/>
                <w:sz w:val="18"/>
                <w:szCs w:val="18"/>
              </w:rPr>
              <w:t>, and contemporary acupuncture, in which the needles are inserted in non-meridian or trigger point</w:t>
            </w:r>
            <w:bookmarkEnd w:id="941"/>
            <w:bookmarkEnd w:id="942"/>
            <w:r w:rsidRPr="00D85BF7">
              <w:rPr>
                <w:color w:val="0D0D0D" w:themeColor="text1" w:themeTint="F2"/>
                <w:sz w:val="18"/>
                <w:szCs w:val="18"/>
              </w:rPr>
              <w:t xml:space="preserve">s, regardless of the source of stimulation (for example, ear acupuncture, scalp acupuncture, abdominal acupuncture, wrist-ankle needle, fire needle, </w:t>
            </w:r>
            <w:proofErr w:type="spellStart"/>
            <w:r w:rsidRPr="00D85BF7">
              <w:rPr>
                <w:color w:val="0D0D0D" w:themeColor="text1" w:themeTint="F2"/>
                <w:sz w:val="18"/>
                <w:szCs w:val="18"/>
              </w:rPr>
              <w:t>moxibustion</w:t>
            </w:r>
            <w:proofErr w:type="spellEnd"/>
            <w:r w:rsidRPr="00D85BF7">
              <w:rPr>
                <w:color w:val="0D0D0D" w:themeColor="text1" w:themeTint="F2"/>
                <w:sz w:val="18"/>
                <w:szCs w:val="18"/>
              </w:rPr>
              <w:t xml:space="preserve"> with warming needle, or electrical stimulation, </w:t>
            </w:r>
            <w:proofErr w:type="spellStart"/>
            <w:r w:rsidRPr="00D85BF7">
              <w:rPr>
                <w:color w:val="0D0D0D" w:themeColor="text1" w:themeTint="F2"/>
                <w:sz w:val="18"/>
                <w:szCs w:val="18"/>
              </w:rPr>
              <w:t>etc</w:t>
            </w:r>
            <w:proofErr w:type="spellEnd"/>
            <w:r w:rsidRPr="00D85BF7">
              <w:rPr>
                <w:color w:val="0D0D0D" w:themeColor="text1" w:themeTint="F2"/>
                <w:sz w:val="18"/>
                <w:szCs w:val="18"/>
              </w:rPr>
              <w:t>)</w:t>
            </w:r>
            <w:r w:rsidR="00DE4362" w:rsidRPr="00D85BF7">
              <w:rPr>
                <w:color w:val="0D0D0D" w:themeColor="text1" w:themeTint="F2"/>
                <w:sz w:val="18"/>
                <w:szCs w:val="18"/>
              </w:rPr>
              <w:t>(</w:t>
            </w:r>
            <w:r w:rsidR="00DE4362" w:rsidRPr="00D85BF7">
              <w:rPr>
                <w:color w:val="2E74B5" w:themeColor="accent5" w:themeShade="BF"/>
                <w:sz w:val="18"/>
                <w:szCs w:val="18"/>
              </w:rPr>
              <w:t>6</w:t>
            </w:r>
            <w:r w:rsidR="00DE4362" w:rsidRPr="00D85BF7">
              <w:rPr>
                <w:color w:val="0D0D0D" w:themeColor="text1" w:themeTint="F2"/>
                <w:sz w:val="18"/>
                <w:szCs w:val="18"/>
              </w:rPr>
              <w:t>).</w:t>
            </w:r>
          </w:p>
        </w:tc>
      </w:tr>
      <w:tr w:rsidR="00753DF5" w:rsidRPr="00D85BF7" w14:paraId="59B17737" w14:textId="77777777" w:rsidTr="007F36F7">
        <w:trPr>
          <w:trHeight w:val="77"/>
          <w:jc w:val="center"/>
        </w:trPr>
        <w:tc>
          <w:tcPr>
            <w:tcW w:w="0" w:type="auto"/>
            <w:vAlign w:val="center"/>
          </w:tcPr>
          <w:p w14:paraId="3BA4FC1B" w14:textId="77777777" w:rsidR="00753DF5" w:rsidRPr="00D85BF7" w:rsidRDefault="00753DF5" w:rsidP="00FE35D2">
            <w:pPr>
              <w:jc w:val="both"/>
              <w:rPr>
                <w:b/>
                <w:bCs/>
                <w:color w:val="0D0D0D" w:themeColor="text1" w:themeTint="F2"/>
                <w:sz w:val="18"/>
                <w:szCs w:val="18"/>
              </w:rPr>
            </w:pPr>
          </w:p>
        </w:tc>
        <w:tc>
          <w:tcPr>
            <w:tcW w:w="12845" w:type="dxa"/>
            <w:vAlign w:val="center"/>
          </w:tcPr>
          <w:p w14:paraId="43685B3F" w14:textId="25E958B4" w:rsidR="008254C4" w:rsidRPr="00D85BF7" w:rsidRDefault="008254C4" w:rsidP="00FE35D2">
            <w:pPr>
              <w:ind w:leftChars="100" w:left="240" w:rightChars="100" w:right="240"/>
              <w:rPr>
                <w:b/>
                <w:color w:val="0D0D0D" w:themeColor="text1" w:themeTint="F2"/>
                <w:sz w:val="18"/>
                <w:szCs w:val="18"/>
              </w:rPr>
            </w:pPr>
            <w:r w:rsidRPr="00D85BF7">
              <w:rPr>
                <w:b/>
                <w:color w:val="0D0D0D" w:themeColor="text1" w:themeTint="F2"/>
                <w:sz w:val="18"/>
                <w:szCs w:val="18"/>
              </w:rPr>
              <w:t>6c</w:t>
            </w:r>
            <w:r w:rsidR="00962200" w:rsidRPr="00D85BF7">
              <w:rPr>
                <w:b/>
                <w:color w:val="0D0D0D" w:themeColor="text1" w:themeTint="F2"/>
                <w:sz w:val="18"/>
                <w:szCs w:val="18"/>
              </w:rPr>
              <w:t>‡</w:t>
            </w:r>
            <w:r w:rsidRPr="00D85BF7">
              <w:rPr>
                <w:b/>
                <w:color w:val="0D0D0D" w:themeColor="text1" w:themeTint="F2"/>
                <w:sz w:val="18"/>
                <w:szCs w:val="18"/>
              </w:rPr>
              <w:t xml:space="preserve"> </w:t>
            </w:r>
            <w:r w:rsidR="00A82148" w:rsidRPr="00D85BF7">
              <w:rPr>
                <w:b/>
                <w:color w:val="0D0D0D" w:themeColor="text1" w:themeTint="F2"/>
                <w:sz w:val="18"/>
                <w:szCs w:val="18"/>
              </w:rPr>
              <w:t>If applicable, report measures for therapeutic effects using the terminology of either traditional medicine (e.g. syndrome score for syndrome remission) or Western medicine (e.g. pain intensity).</w:t>
            </w:r>
          </w:p>
          <w:p w14:paraId="158145A6" w14:textId="79A7BB3E" w:rsidR="00753DF5" w:rsidRPr="00D85BF7" w:rsidRDefault="00753DF5" w:rsidP="00FE35D2">
            <w:pPr>
              <w:ind w:leftChars="100" w:left="240" w:rightChars="100" w:right="240"/>
              <w:rPr>
                <w:color w:val="0D0D0D" w:themeColor="text1" w:themeTint="F2"/>
                <w:sz w:val="18"/>
                <w:szCs w:val="18"/>
              </w:rPr>
            </w:pPr>
            <w:r w:rsidRPr="00D85BF7">
              <w:rPr>
                <w:i/>
                <w:color w:val="0D0D0D" w:themeColor="text1" w:themeTint="F2"/>
                <w:sz w:val="18"/>
                <w:szCs w:val="18"/>
              </w:rPr>
              <w:t>Example 1</w:t>
            </w:r>
            <w:r w:rsidRPr="00D85BF7">
              <w:rPr>
                <w:color w:val="0D0D0D" w:themeColor="text1" w:themeTint="F2"/>
                <w:sz w:val="18"/>
                <w:szCs w:val="18"/>
              </w:rPr>
              <w:t>: Inclusion criteria: … Clinical efficacy (cured, markedly effective, and effective) and invalid evaluation were used as the end-point, and the criteria for invalid evaluation was the syndrome score was reduced by less than 30% or 1/3</w:t>
            </w:r>
            <w:r w:rsidR="00DE4362" w:rsidRPr="00D85BF7">
              <w:rPr>
                <w:color w:val="0D0D0D" w:themeColor="text1" w:themeTint="F2"/>
                <w:sz w:val="18"/>
                <w:szCs w:val="18"/>
              </w:rPr>
              <w:t>(</w:t>
            </w:r>
            <w:r w:rsidR="00DE4362" w:rsidRPr="00D85BF7">
              <w:rPr>
                <w:color w:val="2E74B5" w:themeColor="accent5" w:themeShade="BF"/>
                <w:sz w:val="18"/>
                <w:szCs w:val="18"/>
              </w:rPr>
              <w:t>7</w:t>
            </w:r>
            <w:r w:rsidR="00DE4362" w:rsidRPr="00D85BF7">
              <w:rPr>
                <w:color w:val="0D0D0D" w:themeColor="text1" w:themeTint="F2"/>
                <w:sz w:val="18"/>
                <w:szCs w:val="18"/>
              </w:rPr>
              <w:t>).</w:t>
            </w:r>
          </w:p>
          <w:p w14:paraId="1B59A8E7" w14:textId="21B63275" w:rsidR="00753DF5" w:rsidRPr="00D85BF7" w:rsidRDefault="00753DF5" w:rsidP="00FE35D2">
            <w:pPr>
              <w:ind w:leftChars="100" w:left="240" w:rightChars="100" w:right="240"/>
              <w:rPr>
                <w:color w:val="0D0D0D" w:themeColor="text1" w:themeTint="F2"/>
                <w:sz w:val="18"/>
                <w:szCs w:val="18"/>
              </w:rPr>
            </w:pPr>
            <w:r w:rsidRPr="00D85BF7">
              <w:rPr>
                <w:i/>
                <w:color w:val="0D0D0D" w:themeColor="text1" w:themeTint="F2"/>
                <w:sz w:val="18"/>
                <w:szCs w:val="18"/>
              </w:rPr>
              <w:t>Example 2</w:t>
            </w:r>
            <w:r w:rsidRPr="00D85BF7">
              <w:rPr>
                <w:color w:val="0D0D0D" w:themeColor="text1" w:themeTint="F2"/>
                <w:sz w:val="18"/>
                <w:szCs w:val="18"/>
              </w:rPr>
              <w:t xml:space="preserve">: RCTs were included that used at least one of the four outcome measures considered to be important in the field of low-back pain: pain intensity (e.g., visual analog scale (VAS)), a global measure (e.g., overall improvement, proportion of patients recovered, subjective improvement of symptoms), back specific functional status (e.g., Roland Disability Scale, Oswestry Scale) and return to work (e.g., return to work status, number of days off </w:t>
            </w:r>
            <w:proofErr w:type="gramStart"/>
            <w:r w:rsidRPr="00D85BF7">
              <w:rPr>
                <w:color w:val="0D0D0D" w:themeColor="text1" w:themeTint="F2"/>
                <w:sz w:val="18"/>
                <w:szCs w:val="18"/>
              </w:rPr>
              <w:t>work</w:t>
            </w:r>
            <w:r w:rsidR="00DE4362" w:rsidRPr="00D85BF7">
              <w:rPr>
                <w:color w:val="0D0D0D" w:themeColor="text1" w:themeTint="F2"/>
                <w:sz w:val="18"/>
                <w:szCs w:val="18"/>
              </w:rPr>
              <w:t>(</w:t>
            </w:r>
            <w:proofErr w:type="gramEnd"/>
            <w:r w:rsidR="00DE4362" w:rsidRPr="00D85BF7">
              <w:rPr>
                <w:color w:val="2E74B5" w:themeColor="accent5" w:themeShade="BF"/>
                <w:sz w:val="18"/>
                <w:szCs w:val="18"/>
              </w:rPr>
              <w:t>8</w:t>
            </w:r>
            <w:r w:rsidR="00DE4362" w:rsidRPr="00D85BF7">
              <w:rPr>
                <w:color w:val="0D0D0D" w:themeColor="text1" w:themeTint="F2"/>
                <w:sz w:val="18"/>
                <w:szCs w:val="18"/>
              </w:rPr>
              <w:t>).</w:t>
            </w:r>
          </w:p>
        </w:tc>
      </w:tr>
      <w:tr w:rsidR="00753DF5" w:rsidRPr="00D85BF7" w14:paraId="4E829095" w14:textId="77777777" w:rsidTr="007F36F7">
        <w:trPr>
          <w:trHeight w:val="346"/>
          <w:jc w:val="center"/>
        </w:trPr>
        <w:tc>
          <w:tcPr>
            <w:tcW w:w="0" w:type="auto"/>
            <w:vAlign w:val="center"/>
          </w:tcPr>
          <w:p w14:paraId="083755E5"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Information sources</w:t>
            </w:r>
          </w:p>
        </w:tc>
        <w:tc>
          <w:tcPr>
            <w:tcW w:w="12845" w:type="dxa"/>
            <w:vAlign w:val="center"/>
          </w:tcPr>
          <w:p w14:paraId="4DE6EEA8" w14:textId="77777777" w:rsidR="00A82148" w:rsidRPr="00D85BF7" w:rsidRDefault="008254C4" w:rsidP="008254C4">
            <w:pPr>
              <w:spacing w:beforeLines="50" w:before="156"/>
              <w:jc w:val="both"/>
              <w:rPr>
                <w:b/>
                <w:color w:val="0D0D0D" w:themeColor="text1" w:themeTint="F2"/>
                <w:sz w:val="18"/>
                <w:szCs w:val="18"/>
              </w:rPr>
            </w:pPr>
            <w:r w:rsidRPr="00D85BF7">
              <w:rPr>
                <w:b/>
                <w:color w:val="0D0D0D" w:themeColor="text1" w:themeTint="F2"/>
                <w:sz w:val="18"/>
                <w:szCs w:val="18"/>
              </w:rPr>
              <w:t xml:space="preserve">7* </w:t>
            </w:r>
            <w:r w:rsidR="00A82148" w:rsidRPr="00D85BF7">
              <w:rPr>
                <w:b/>
                <w:color w:val="0D0D0D" w:themeColor="text1" w:themeTint="F2"/>
                <w:sz w:val="18"/>
                <w:szCs w:val="18"/>
              </w:rPr>
              <w:t>Describe all sources of information (e.g., databases with dates of coverage, contact with study authors to identify additional studies) in the search, and report the date of the last search. If applicable, report the databases or complementary search methods for acupuncture or traditional medicine.</w:t>
            </w:r>
          </w:p>
          <w:p w14:paraId="2F5E9346" w14:textId="69BAFAE2" w:rsidR="00753DF5" w:rsidRPr="00D85BF7" w:rsidRDefault="00753DF5" w:rsidP="00A82148">
            <w:pPr>
              <w:ind w:leftChars="100" w:left="240" w:rightChars="100" w:right="240"/>
              <w:rPr>
                <w:color w:val="0D0D0D" w:themeColor="text1" w:themeTint="F2"/>
                <w:sz w:val="18"/>
                <w:szCs w:val="18"/>
              </w:rPr>
            </w:pPr>
            <w:r w:rsidRPr="00D85BF7">
              <w:rPr>
                <w:i/>
                <w:color w:val="0D0D0D" w:themeColor="text1" w:themeTint="F2"/>
                <w:sz w:val="18"/>
                <w:szCs w:val="18"/>
              </w:rPr>
              <w:t>Example1</w:t>
            </w:r>
            <w:r w:rsidRPr="00D85BF7">
              <w:rPr>
                <w:color w:val="0D0D0D" w:themeColor="text1" w:themeTint="F2"/>
                <w:sz w:val="18"/>
                <w:szCs w:val="18"/>
              </w:rPr>
              <w:t xml:space="preserve">: The following 16 databases will be searched from their inception to 14 May 2017: MEDLINE, the Cochrane Central Register of Controlled Trials, EMBASE, the Cumulative Index to Nursing and Allied Health Literature, the Allied and Complementary Medicine Database, three Chinese database (China National Knowledge Infrastructure, the Chongqing VIP Chinese Science and Technology Periodical Database and the </w:t>
            </w:r>
            <w:proofErr w:type="spellStart"/>
            <w:r w:rsidRPr="00D85BF7">
              <w:rPr>
                <w:color w:val="0D0D0D" w:themeColor="text1" w:themeTint="F2"/>
                <w:sz w:val="18"/>
                <w:szCs w:val="18"/>
              </w:rPr>
              <w:t>Wanfang</w:t>
            </w:r>
            <w:proofErr w:type="spellEnd"/>
            <w:r w:rsidRPr="00D85BF7">
              <w:rPr>
                <w:color w:val="0D0D0D" w:themeColor="text1" w:themeTint="F2"/>
                <w:sz w:val="18"/>
                <w:szCs w:val="18"/>
              </w:rPr>
              <w:t xml:space="preserve"> database) and eight Korean databases (Korean Medical Database, Korean Association of Medical Journal Editors, Korean Studies Information Service System, Korean National Assembly Digital Library, National Digital Science Library, Oriental Medicine Advanced Searching Integrated System, 'Database Periodical Information Academic and Korean Traditional Knowledge Portal'). The WHO International Clinical Trials Registry Platform will also be searched to retrieve the recently completed </w:t>
            </w:r>
            <w:proofErr w:type="gramStart"/>
            <w:r w:rsidRPr="00D85BF7">
              <w:rPr>
                <w:color w:val="0D0D0D" w:themeColor="text1" w:themeTint="F2"/>
                <w:sz w:val="18"/>
                <w:szCs w:val="18"/>
              </w:rPr>
              <w:lastRenderedPageBreak/>
              <w:t>studies</w:t>
            </w:r>
            <w:r w:rsidR="00DE4362" w:rsidRPr="00D85BF7">
              <w:rPr>
                <w:color w:val="0D0D0D" w:themeColor="text1" w:themeTint="F2"/>
                <w:sz w:val="18"/>
                <w:szCs w:val="18"/>
              </w:rPr>
              <w:t>(</w:t>
            </w:r>
            <w:proofErr w:type="gramEnd"/>
            <w:r w:rsidR="00DE4362" w:rsidRPr="00D85BF7">
              <w:rPr>
                <w:color w:val="2E74B5" w:themeColor="accent5" w:themeShade="BF"/>
                <w:sz w:val="18"/>
                <w:szCs w:val="18"/>
              </w:rPr>
              <w:t>9</w:t>
            </w:r>
            <w:r w:rsidR="00DE4362" w:rsidRPr="00D85BF7">
              <w:rPr>
                <w:color w:val="0D0D0D" w:themeColor="text1" w:themeTint="F2"/>
                <w:sz w:val="18"/>
                <w:szCs w:val="18"/>
              </w:rPr>
              <w:t>).</w:t>
            </w:r>
          </w:p>
          <w:p w14:paraId="5A44C204" w14:textId="77777777" w:rsidR="00753DF5" w:rsidRPr="00D85BF7" w:rsidRDefault="00753DF5" w:rsidP="00FE35D2">
            <w:pPr>
              <w:spacing w:beforeLines="50" w:before="156"/>
              <w:ind w:leftChars="150" w:left="360"/>
              <w:jc w:val="both"/>
              <w:rPr>
                <w:b/>
                <w:color w:val="0D0D0D" w:themeColor="text1" w:themeTint="F2"/>
                <w:sz w:val="18"/>
                <w:szCs w:val="18"/>
              </w:rPr>
            </w:pPr>
            <w:r w:rsidRPr="00D85BF7">
              <w:rPr>
                <w:i/>
                <w:color w:val="0D0D0D" w:themeColor="text1" w:themeTint="F2"/>
                <w:sz w:val="18"/>
                <w:szCs w:val="18"/>
              </w:rPr>
              <w:t xml:space="preserve">Example2: </w:t>
            </w:r>
            <w:r w:rsidRPr="00D85BF7">
              <w:rPr>
                <w:color w:val="0D0D0D" w:themeColor="text1" w:themeTint="F2"/>
                <w:sz w:val="18"/>
                <w:szCs w:val="18"/>
              </w:rPr>
              <w:t>Searching other resources</w:t>
            </w:r>
          </w:p>
          <w:p w14:paraId="1AD3E846" w14:textId="0276A8E7" w:rsidR="00753DF5" w:rsidRPr="00D85BF7" w:rsidRDefault="00753DF5" w:rsidP="00FE35D2">
            <w:pPr>
              <w:spacing w:beforeLines="50" w:before="156"/>
              <w:ind w:leftChars="150" w:left="360"/>
              <w:jc w:val="both"/>
              <w:rPr>
                <w:b/>
                <w:color w:val="0D0D0D" w:themeColor="text1" w:themeTint="F2"/>
                <w:sz w:val="18"/>
                <w:szCs w:val="18"/>
              </w:rPr>
            </w:pPr>
            <w:r w:rsidRPr="00D85BF7">
              <w:rPr>
                <w:color w:val="0D0D0D" w:themeColor="text1" w:themeTint="F2"/>
                <w:sz w:val="18"/>
                <w:szCs w:val="18"/>
              </w:rPr>
              <w:t xml:space="preserve">In the meantime, we will also search medical journals in university libraries related to this topic, such as Journal of Clinical Acupuncture and </w:t>
            </w:r>
            <w:proofErr w:type="spellStart"/>
            <w:r w:rsidRPr="00D85BF7">
              <w:rPr>
                <w:color w:val="0D0D0D" w:themeColor="text1" w:themeTint="F2"/>
                <w:sz w:val="18"/>
                <w:szCs w:val="18"/>
              </w:rPr>
              <w:t>Moxibustion</w:t>
            </w:r>
            <w:proofErr w:type="spellEnd"/>
            <w:r w:rsidRPr="00D85BF7">
              <w:rPr>
                <w:color w:val="0D0D0D" w:themeColor="text1" w:themeTint="F2"/>
                <w:sz w:val="18"/>
                <w:szCs w:val="18"/>
              </w:rPr>
              <w:t xml:space="preserve"> (1985–2018.1), Chinese Acupuncture, and </w:t>
            </w:r>
            <w:proofErr w:type="spellStart"/>
            <w:r w:rsidRPr="00D85BF7">
              <w:rPr>
                <w:color w:val="0D0D0D" w:themeColor="text1" w:themeTint="F2"/>
                <w:sz w:val="18"/>
                <w:szCs w:val="18"/>
              </w:rPr>
              <w:t>Moxibustion</w:t>
            </w:r>
            <w:proofErr w:type="spellEnd"/>
            <w:r w:rsidRPr="00D85BF7">
              <w:rPr>
                <w:color w:val="0D0D0D" w:themeColor="text1" w:themeTint="F2"/>
                <w:sz w:val="18"/>
                <w:szCs w:val="18"/>
              </w:rPr>
              <w:t xml:space="preserve"> (1981-2018.1</w:t>
            </w:r>
            <w:proofErr w:type="gramStart"/>
            <w:r w:rsidRPr="00D85BF7">
              <w:rPr>
                <w:color w:val="0D0D0D" w:themeColor="text1" w:themeTint="F2"/>
                <w:sz w:val="18"/>
                <w:szCs w:val="18"/>
              </w:rPr>
              <w:t>)</w:t>
            </w:r>
            <w:r w:rsidR="00DE4362" w:rsidRPr="00D85BF7">
              <w:rPr>
                <w:color w:val="0D0D0D" w:themeColor="text1" w:themeTint="F2"/>
                <w:sz w:val="18"/>
                <w:szCs w:val="18"/>
              </w:rPr>
              <w:t>(</w:t>
            </w:r>
            <w:proofErr w:type="gramEnd"/>
            <w:r w:rsidR="00DE4362" w:rsidRPr="00D85BF7">
              <w:rPr>
                <w:color w:val="2E74B5" w:themeColor="accent5" w:themeShade="BF"/>
                <w:sz w:val="18"/>
                <w:szCs w:val="18"/>
              </w:rPr>
              <w:t>10</w:t>
            </w:r>
            <w:r w:rsidR="00DE4362" w:rsidRPr="00D85BF7">
              <w:rPr>
                <w:color w:val="000000" w:themeColor="text1"/>
                <w:sz w:val="18"/>
                <w:szCs w:val="18"/>
                <w:shd w:val="pct15" w:color="auto" w:fill="FFFFFF"/>
              </w:rPr>
              <w:t>)</w:t>
            </w:r>
            <w:r w:rsidR="00DE4362" w:rsidRPr="00D85BF7">
              <w:rPr>
                <w:color w:val="0D0D0D" w:themeColor="text1" w:themeTint="F2"/>
                <w:sz w:val="18"/>
                <w:szCs w:val="18"/>
              </w:rPr>
              <w:t>.</w:t>
            </w:r>
          </w:p>
        </w:tc>
      </w:tr>
      <w:tr w:rsidR="00753DF5" w:rsidRPr="00D85BF7" w14:paraId="45D15263" w14:textId="77777777" w:rsidTr="007F36F7">
        <w:trPr>
          <w:trHeight w:val="172"/>
          <w:jc w:val="center"/>
        </w:trPr>
        <w:tc>
          <w:tcPr>
            <w:tcW w:w="0" w:type="auto"/>
            <w:vAlign w:val="center"/>
          </w:tcPr>
          <w:p w14:paraId="01F18517"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lastRenderedPageBreak/>
              <w:t>Literature Searches</w:t>
            </w:r>
          </w:p>
        </w:tc>
        <w:tc>
          <w:tcPr>
            <w:tcW w:w="12845" w:type="dxa"/>
            <w:vAlign w:val="center"/>
          </w:tcPr>
          <w:p w14:paraId="298B787B" w14:textId="3A071609" w:rsidR="00753DF5" w:rsidRPr="00D85BF7" w:rsidRDefault="00753DF5" w:rsidP="00FE35D2">
            <w:pPr>
              <w:jc w:val="both"/>
              <w:rPr>
                <w:b/>
                <w:color w:val="0D0D0D" w:themeColor="text1" w:themeTint="F2"/>
                <w:sz w:val="18"/>
                <w:szCs w:val="18"/>
              </w:rPr>
            </w:pPr>
            <w:r w:rsidRPr="00D85BF7">
              <w:rPr>
                <w:b/>
                <w:color w:val="0D0D0D" w:themeColor="text1" w:themeTint="F2"/>
                <w:sz w:val="18"/>
                <w:szCs w:val="18"/>
              </w:rPr>
              <w:t xml:space="preserve">8* </w:t>
            </w:r>
            <w:r w:rsidR="00493F21" w:rsidRPr="00493F21">
              <w:rPr>
                <w:b/>
                <w:color w:val="0D0D0D" w:themeColor="text1" w:themeTint="F2"/>
                <w:sz w:val="18"/>
                <w:szCs w:val="18"/>
              </w:rPr>
              <w:t xml:space="preserve">Present full electronic search strategy for at least one commonly used database (e.g. MEDLINE), including any limits used, such that it could be repeated. If applicable, include the full search strategy for at least a Western and a traditional medicine database for each systematic review where both were used. </w:t>
            </w:r>
            <w:r w:rsidR="00493F21" w:rsidRPr="00D85BF7" w:rsidDel="00493F21">
              <w:rPr>
                <w:b/>
                <w:color w:val="0D0D0D" w:themeColor="text1" w:themeTint="F2"/>
                <w:sz w:val="18"/>
                <w:szCs w:val="18"/>
              </w:rPr>
              <w:t xml:space="preserve"> </w:t>
            </w:r>
          </w:p>
          <w:p w14:paraId="6699D835" w14:textId="77777777" w:rsidR="00753DF5" w:rsidRPr="00D85BF7" w:rsidRDefault="00753DF5" w:rsidP="00FE35D2">
            <w:pPr>
              <w:ind w:leftChars="100" w:left="240" w:rightChars="100" w:right="240"/>
              <w:jc w:val="both"/>
              <w:rPr>
                <w:i/>
                <w:color w:val="0D0D0D" w:themeColor="text1" w:themeTint="F2"/>
                <w:sz w:val="18"/>
                <w:szCs w:val="18"/>
              </w:rPr>
            </w:pPr>
            <w:r w:rsidRPr="00D85BF7">
              <w:rPr>
                <w:i/>
                <w:color w:val="0D0D0D" w:themeColor="text1" w:themeTint="F2"/>
                <w:sz w:val="18"/>
                <w:szCs w:val="18"/>
              </w:rPr>
              <w:t xml:space="preserve">Example: </w:t>
            </w:r>
          </w:p>
          <w:p w14:paraId="37084BB6" w14:textId="6F25AB12" w:rsidR="00753DF5" w:rsidRPr="00D85BF7" w:rsidRDefault="00753DF5" w:rsidP="00FE35D2">
            <w:pPr>
              <w:ind w:leftChars="100" w:left="240" w:rightChars="100" w:right="240"/>
              <w:jc w:val="both"/>
              <w:rPr>
                <w:color w:val="0D0D0D" w:themeColor="text1" w:themeTint="F2"/>
                <w:sz w:val="18"/>
                <w:szCs w:val="18"/>
              </w:rPr>
            </w:pPr>
            <w:r w:rsidRPr="00D85BF7">
              <w:rPr>
                <w:color w:val="0D0D0D" w:themeColor="text1" w:themeTint="F2"/>
                <w:sz w:val="18"/>
                <w:szCs w:val="18"/>
              </w:rPr>
              <w:t>Appendix 3. AMED search strategy</w:t>
            </w:r>
            <w:r w:rsidR="00DE4362" w:rsidRPr="00D85BF7">
              <w:rPr>
                <w:color w:val="0D0D0D" w:themeColor="text1" w:themeTint="F2"/>
                <w:sz w:val="18"/>
                <w:szCs w:val="18"/>
              </w:rPr>
              <w:t>(</w:t>
            </w:r>
            <w:r w:rsidR="00DE4362" w:rsidRPr="00D85BF7">
              <w:rPr>
                <w:color w:val="2E74B5" w:themeColor="accent5" w:themeShade="BF"/>
                <w:sz w:val="18"/>
                <w:szCs w:val="18"/>
              </w:rPr>
              <w:t>11</w:t>
            </w:r>
            <w:r w:rsidR="00DE4362" w:rsidRPr="00D85BF7">
              <w:rPr>
                <w:color w:val="0D0D0D" w:themeColor="text1" w:themeTint="F2"/>
                <w:sz w:val="18"/>
                <w:szCs w:val="18"/>
              </w:rPr>
              <w:t>)</w:t>
            </w:r>
          </w:p>
          <w:p w14:paraId="544D5284" w14:textId="77777777" w:rsidR="00753DF5" w:rsidRPr="00D85BF7" w:rsidRDefault="00753DF5" w:rsidP="00FE35D2">
            <w:pPr>
              <w:ind w:leftChars="100" w:left="240" w:rightChars="100" w:right="240"/>
              <w:jc w:val="both"/>
              <w:rPr>
                <w:color w:val="0D0D0D" w:themeColor="text1" w:themeTint="F2"/>
                <w:sz w:val="18"/>
                <w:szCs w:val="18"/>
              </w:rPr>
            </w:pPr>
            <w:r w:rsidRPr="00D85BF7">
              <w:rPr>
                <w:color w:val="0D0D0D" w:themeColor="text1" w:themeTint="F2"/>
                <w:sz w:val="18"/>
                <w:szCs w:val="18"/>
              </w:rPr>
              <w:t>AMED (</w:t>
            </w:r>
            <w:proofErr w:type="spellStart"/>
            <w:r w:rsidRPr="00D85BF7">
              <w:rPr>
                <w:color w:val="0D0D0D" w:themeColor="text1" w:themeTint="F2"/>
                <w:sz w:val="18"/>
                <w:szCs w:val="18"/>
              </w:rPr>
              <w:t>SilverPlatter</w:t>
            </w:r>
            <w:proofErr w:type="spellEnd"/>
            <w:r w:rsidRPr="00D85BF7">
              <w:rPr>
                <w:color w:val="0D0D0D" w:themeColor="text1" w:themeTint="F2"/>
                <w:sz w:val="18"/>
                <w:szCs w:val="18"/>
              </w:rPr>
              <w:t>)</w:t>
            </w:r>
          </w:p>
          <w:p w14:paraId="35638425" w14:textId="77777777" w:rsidR="00753DF5" w:rsidRPr="00D85BF7" w:rsidRDefault="00753DF5" w:rsidP="00FE35D2">
            <w:pPr>
              <w:ind w:leftChars="100" w:left="240" w:rightChars="100" w:right="240"/>
              <w:jc w:val="both"/>
              <w:rPr>
                <w:color w:val="0D0D0D" w:themeColor="text1" w:themeTint="F2"/>
                <w:sz w:val="18"/>
                <w:szCs w:val="18"/>
              </w:rPr>
            </w:pPr>
            <w:r w:rsidRPr="00D85BF7">
              <w:rPr>
                <w:color w:val="0D0D0D" w:themeColor="text1" w:themeTint="F2"/>
                <w:sz w:val="18"/>
                <w:szCs w:val="18"/>
              </w:rPr>
              <w:t xml:space="preserve">#1 explode ’CEREBROVASCULAR-DISORDERS’ in SH; #2 stroke* or </w:t>
            </w:r>
            <w:proofErr w:type="spellStart"/>
            <w:r w:rsidRPr="00D85BF7">
              <w:rPr>
                <w:color w:val="0D0D0D" w:themeColor="text1" w:themeTint="F2"/>
                <w:sz w:val="18"/>
                <w:szCs w:val="18"/>
              </w:rPr>
              <w:t>poststroke</w:t>
            </w:r>
            <w:proofErr w:type="spellEnd"/>
            <w:r w:rsidRPr="00D85BF7">
              <w:rPr>
                <w:color w:val="0D0D0D" w:themeColor="text1" w:themeTint="F2"/>
                <w:sz w:val="18"/>
                <w:szCs w:val="18"/>
              </w:rPr>
              <w:t xml:space="preserve">* or </w:t>
            </w:r>
            <w:proofErr w:type="spellStart"/>
            <w:r w:rsidRPr="00D85BF7">
              <w:rPr>
                <w:color w:val="0D0D0D" w:themeColor="text1" w:themeTint="F2"/>
                <w:sz w:val="18"/>
                <w:szCs w:val="18"/>
              </w:rPr>
              <w:t>cva</w:t>
            </w:r>
            <w:proofErr w:type="spellEnd"/>
            <w:r w:rsidRPr="00D85BF7">
              <w:rPr>
                <w:color w:val="0D0D0D" w:themeColor="text1" w:themeTint="F2"/>
                <w:sz w:val="18"/>
                <w:szCs w:val="18"/>
              </w:rPr>
              <w:t xml:space="preserve">*; #3 cerebrovascular or cerebral vascular; #4 cerebral or cerebellar or brainstem or </w:t>
            </w:r>
            <w:proofErr w:type="spellStart"/>
            <w:r w:rsidRPr="00D85BF7">
              <w:rPr>
                <w:color w:val="0D0D0D" w:themeColor="text1" w:themeTint="F2"/>
                <w:sz w:val="18"/>
                <w:szCs w:val="18"/>
              </w:rPr>
              <w:t>vertebrobasilar</w:t>
            </w:r>
            <w:proofErr w:type="spellEnd"/>
            <w:r w:rsidRPr="00D85BF7">
              <w:rPr>
                <w:color w:val="0D0D0D" w:themeColor="text1" w:themeTint="F2"/>
                <w:sz w:val="18"/>
                <w:szCs w:val="18"/>
              </w:rPr>
              <w:t xml:space="preserve">; #5 infarct* or </w:t>
            </w:r>
            <w:proofErr w:type="spellStart"/>
            <w:r w:rsidRPr="00D85BF7">
              <w:rPr>
                <w:color w:val="0D0D0D" w:themeColor="text1" w:themeTint="F2"/>
                <w:sz w:val="18"/>
                <w:szCs w:val="18"/>
              </w:rPr>
              <w:t>isch?emi</w:t>
            </w:r>
            <w:proofErr w:type="spellEnd"/>
            <w:r w:rsidRPr="00D85BF7">
              <w:rPr>
                <w:color w:val="0D0D0D" w:themeColor="text1" w:themeTint="F2"/>
                <w:sz w:val="18"/>
                <w:szCs w:val="18"/>
              </w:rPr>
              <w:t xml:space="preserve">* or </w:t>
            </w:r>
            <w:proofErr w:type="spellStart"/>
            <w:r w:rsidRPr="00D85BF7">
              <w:rPr>
                <w:color w:val="0D0D0D" w:themeColor="text1" w:themeTint="F2"/>
                <w:sz w:val="18"/>
                <w:szCs w:val="18"/>
              </w:rPr>
              <w:t>thrombo</w:t>
            </w:r>
            <w:proofErr w:type="spellEnd"/>
            <w:r w:rsidRPr="00D85BF7">
              <w:rPr>
                <w:color w:val="0D0D0D" w:themeColor="text1" w:themeTint="F2"/>
                <w:sz w:val="18"/>
                <w:szCs w:val="18"/>
              </w:rPr>
              <w:t xml:space="preserve">* or apoplexy or emboli*; #6 #4 and #5; #7 cerebral or intracerebral or intracranial or parenchymal or brain or intraventricular or brainstem or cerebellar or </w:t>
            </w:r>
            <w:proofErr w:type="spellStart"/>
            <w:r w:rsidRPr="00D85BF7">
              <w:rPr>
                <w:color w:val="0D0D0D" w:themeColor="text1" w:themeTint="F2"/>
                <w:sz w:val="18"/>
                <w:szCs w:val="18"/>
              </w:rPr>
              <w:t>infratentorial</w:t>
            </w:r>
            <w:proofErr w:type="spellEnd"/>
            <w:r w:rsidRPr="00D85BF7">
              <w:rPr>
                <w:color w:val="0D0D0D" w:themeColor="text1" w:themeTint="F2"/>
                <w:sz w:val="18"/>
                <w:szCs w:val="18"/>
              </w:rPr>
              <w:t xml:space="preserve"> or </w:t>
            </w:r>
            <w:proofErr w:type="spellStart"/>
            <w:r w:rsidRPr="00D85BF7">
              <w:rPr>
                <w:color w:val="0D0D0D" w:themeColor="text1" w:themeTint="F2"/>
                <w:sz w:val="18"/>
                <w:szCs w:val="18"/>
              </w:rPr>
              <w:t>supratentorial</w:t>
            </w:r>
            <w:proofErr w:type="spellEnd"/>
            <w:r w:rsidRPr="00D85BF7">
              <w:rPr>
                <w:color w:val="0D0D0D" w:themeColor="text1" w:themeTint="F2"/>
                <w:sz w:val="18"/>
                <w:szCs w:val="18"/>
              </w:rPr>
              <w:t xml:space="preserve">; #8 </w:t>
            </w:r>
            <w:proofErr w:type="spellStart"/>
            <w:r w:rsidRPr="00D85BF7">
              <w:rPr>
                <w:color w:val="0D0D0D" w:themeColor="text1" w:themeTint="F2"/>
                <w:sz w:val="18"/>
                <w:szCs w:val="18"/>
              </w:rPr>
              <w:t>haemorrhage</w:t>
            </w:r>
            <w:proofErr w:type="spellEnd"/>
            <w:r w:rsidRPr="00D85BF7">
              <w:rPr>
                <w:color w:val="0D0D0D" w:themeColor="text1" w:themeTint="F2"/>
                <w:sz w:val="18"/>
                <w:szCs w:val="18"/>
              </w:rPr>
              <w:t xml:space="preserve"> or </w:t>
            </w:r>
            <w:proofErr w:type="spellStart"/>
            <w:r w:rsidRPr="00D85BF7">
              <w:rPr>
                <w:color w:val="0D0D0D" w:themeColor="text1" w:themeTint="F2"/>
                <w:sz w:val="18"/>
                <w:szCs w:val="18"/>
              </w:rPr>
              <w:t>haemorrhage</w:t>
            </w:r>
            <w:proofErr w:type="spellEnd"/>
            <w:r w:rsidRPr="00D85BF7">
              <w:rPr>
                <w:color w:val="0D0D0D" w:themeColor="text1" w:themeTint="F2"/>
                <w:sz w:val="18"/>
                <w:szCs w:val="18"/>
              </w:rPr>
              <w:t xml:space="preserve"> or hematoma or hematoma; #9 #7 and #8; #10 #1 or #2 or #3 or #6 or #9; #11 explode ’ACUPUNCTURE-’ in SH; #12 </w:t>
            </w:r>
            <w:proofErr w:type="spellStart"/>
            <w:r w:rsidRPr="00D85BF7">
              <w:rPr>
                <w:color w:val="0D0D0D" w:themeColor="text1" w:themeTint="F2"/>
                <w:sz w:val="18"/>
                <w:szCs w:val="18"/>
              </w:rPr>
              <w:t>acupunctur</w:t>
            </w:r>
            <w:proofErr w:type="spellEnd"/>
            <w:r w:rsidRPr="00D85BF7">
              <w:rPr>
                <w:color w:val="0D0D0D" w:themeColor="text1" w:themeTint="F2"/>
                <w:sz w:val="18"/>
                <w:szCs w:val="18"/>
              </w:rPr>
              <w:t xml:space="preserve">* or electro-acupuncture or </w:t>
            </w:r>
            <w:proofErr w:type="spellStart"/>
            <w:r w:rsidRPr="00D85BF7">
              <w:rPr>
                <w:color w:val="0D0D0D" w:themeColor="text1" w:themeTint="F2"/>
                <w:sz w:val="18"/>
                <w:szCs w:val="18"/>
              </w:rPr>
              <w:t>electroacupuncture</w:t>
            </w:r>
            <w:proofErr w:type="spellEnd"/>
            <w:r w:rsidRPr="00D85BF7">
              <w:rPr>
                <w:color w:val="0D0D0D" w:themeColor="text1" w:themeTint="F2"/>
                <w:sz w:val="18"/>
                <w:szCs w:val="18"/>
              </w:rPr>
              <w:t xml:space="preserve"> or meridians or </w:t>
            </w:r>
            <w:proofErr w:type="spellStart"/>
            <w:r w:rsidRPr="00D85BF7">
              <w:rPr>
                <w:color w:val="0D0D0D" w:themeColor="text1" w:themeTint="F2"/>
                <w:sz w:val="18"/>
                <w:szCs w:val="18"/>
              </w:rPr>
              <w:t>acupoint</w:t>
            </w:r>
            <w:proofErr w:type="spellEnd"/>
            <w:r w:rsidRPr="00D85BF7">
              <w:rPr>
                <w:color w:val="0D0D0D" w:themeColor="text1" w:themeTint="F2"/>
                <w:sz w:val="18"/>
                <w:szCs w:val="18"/>
              </w:rPr>
              <w:t>* or needling or trigger point*; #13 #11 or #12; #14 #10 and #13</w:t>
            </w:r>
          </w:p>
        </w:tc>
      </w:tr>
      <w:tr w:rsidR="00753DF5" w:rsidRPr="00D85BF7" w14:paraId="2FEC7145" w14:textId="77777777" w:rsidTr="007F36F7">
        <w:trPr>
          <w:trHeight w:val="540"/>
          <w:jc w:val="center"/>
        </w:trPr>
        <w:tc>
          <w:tcPr>
            <w:tcW w:w="0" w:type="auto"/>
            <w:vAlign w:val="center"/>
          </w:tcPr>
          <w:p w14:paraId="0A527CBB"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Data items</w:t>
            </w:r>
          </w:p>
        </w:tc>
        <w:tc>
          <w:tcPr>
            <w:tcW w:w="12845" w:type="dxa"/>
            <w:vAlign w:val="center"/>
          </w:tcPr>
          <w:p w14:paraId="1987C077" w14:textId="77777777" w:rsidR="00753DF5" w:rsidRPr="00D85BF7" w:rsidRDefault="00753DF5" w:rsidP="00FE35D2">
            <w:pPr>
              <w:jc w:val="both"/>
              <w:rPr>
                <w:b/>
                <w:color w:val="0D0D0D" w:themeColor="text1" w:themeTint="F2"/>
                <w:sz w:val="18"/>
                <w:szCs w:val="18"/>
              </w:rPr>
            </w:pPr>
            <w:r w:rsidRPr="00D85BF7">
              <w:rPr>
                <w:b/>
                <w:color w:val="0D0D0D" w:themeColor="text1" w:themeTint="F2"/>
                <w:sz w:val="18"/>
                <w:szCs w:val="18"/>
              </w:rPr>
              <w:t>11* List and define all variables for which data were sought (e.g., PICOS, funding sources) and any assumptions and simplifications made; describe data items about details of the acupuncture interventions and controls (</w:t>
            </w:r>
            <w:r w:rsidRPr="00D85BF7">
              <w:rPr>
                <w:b/>
                <w:color w:val="0D0D0D" w:themeColor="text1" w:themeTint="F2"/>
                <w:sz w:val="20"/>
                <w:szCs w:val="20"/>
              </w:rPr>
              <w:t>e.g.,</w:t>
            </w:r>
            <w:r w:rsidRPr="00D85BF7">
              <w:rPr>
                <w:color w:val="0D0D0D" w:themeColor="text1" w:themeTint="F2"/>
                <w:szCs w:val="21"/>
              </w:rPr>
              <w:t xml:space="preserve"> </w:t>
            </w:r>
            <w:r w:rsidRPr="00D85BF7">
              <w:rPr>
                <w:b/>
                <w:color w:val="0D0D0D" w:themeColor="text1" w:themeTint="F2"/>
                <w:sz w:val="18"/>
                <w:szCs w:val="18"/>
              </w:rPr>
              <w:t xml:space="preserve">sham acupuncture) referring to </w:t>
            </w:r>
            <w:proofErr w:type="spellStart"/>
            <w:r w:rsidRPr="00D85BF7">
              <w:rPr>
                <w:b/>
                <w:color w:val="0D0D0D" w:themeColor="text1" w:themeTint="F2"/>
                <w:sz w:val="18"/>
                <w:szCs w:val="18"/>
              </w:rPr>
              <w:t>TIDieR</w:t>
            </w:r>
            <w:proofErr w:type="spellEnd"/>
            <w:r w:rsidRPr="00D85BF7">
              <w:rPr>
                <w:b/>
                <w:color w:val="0D0D0D" w:themeColor="text1" w:themeTint="F2"/>
                <w:sz w:val="18"/>
                <w:szCs w:val="18"/>
              </w:rPr>
              <w:t xml:space="preserve"> when applicable.</w:t>
            </w:r>
          </w:p>
          <w:p w14:paraId="07EF675B" w14:textId="2CC800C9" w:rsidR="00753DF5" w:rsidRPr="00D85BF7" w:rsidRDefault="00753DF5" w:rsidP="00FE35D2">
            <w:pPr>
              <w:ind w:leftChars="100" w:left="240" w:rightChars="100" w:right="240"/>
              <w:jc w:val="both"/>
              <w:rPr>
                <w:color w:val="0D0D0D" w:themeColor="text1" w:themeTint="F2"/>
                <w:sz w:val="18"/>
                <w:szCs w:val="18"/>
                <w:vertAlign w:val="superscript"/>
              </w:rPr>
            </w:pPr>
            <w:r w:rsidRPr="00D85BF7">
              <w:rPr>
                <w:i/>
                <w:color w:val="0D0D0D" w:themeColor="text1" w:themeTint="F2"/>
                <w:sz w:val="18"/>
                <w:szCs w:val="18"/>
              </w:rPr>
              <w:t>Example</w:t>
            </w:r>
            <w:r w:rsidRPr="00D85BF7">
              <w:rPr>
                <w:color w:val="0D0D0D" w:themeColor="text1" w:themeTint="F2"/>
                <w:sz w:val="18"/>
                <w:szCs w:val="18"/>
              </w:rPr>
              <w:t xml:space="preserve">: We recorded information on details of authors, participants, study design, characteristics of intervention (acupuncture style, type of needle, number of needles, needling technique, needle sensation and number of treatments) and comparator, any adverse effects and baseline/end of study </w:t>
            </w:r>
            <w:proofErr w:type="gramStart"/>
            <w:r w:rsidRPr="00D85BF7">
              <w:rPr>
                <w:color w:val="0D0D0D" w:themeColor="text1" w:themeTint="F2"/>
                <w:sz w:val="18"/>
                <w:szCs w:val="18"/>
              </w:rPr>
              <w:t>outcomes</w:t>
            </w:r>
            <w:r w:rsidR="00DE4362" w:rsidRPr="00D85BF7">
              <w:rPr>
                <w:color w:val="0D0D0D" w:themeColor="text1" w:themeTint="F2"/>
                <w:sz w:val="18"/>
                <w:szCs w:val="18"/>
              </w:rPr>
              <w:t>(</w:t>
            </w:r>
            <w:proofErr w:type="gramEnd"/>
            <w:r w:rsidR="00DE4362" w:rsidRPr="00D85BF7">
              <w:rPr>
                <w:color w:val="2E74B5" w:themeColor="accent5" w:themeShade="BF"/>
                <w:sz w:val="18"/>
                <w:szCs w:val="18"/>
              </w:rPr>
              <w:t>12</w:t>
            </w:r>
            <w:r w:rsidR="00DE4362" w:rsidRPr="00D85BF7">
              <w:rPr>
                <w:color w:val="0D0D0D" w:themeColor="text1" w:themeTint="F2"/>
                <w:sz w:val="18"/>
                <w:szCs w:val="18"/>
              </w:rPr>
              <w:t>).</w:t>
            </w:r>
          </w:p>
          <w:p w14:paraId="065CC489" w14:textId="26B8755F" w:rsidR="00753DF5" w:rsidRPr="00D85BF7" w:rsidRDefault="00753DF5" w:rsidP="00FE35D2">
            <w:pPr>
              <w:ind w:leftChars="100" w:left="240" w:rightChars="100" w:right="240"/>
              <w:jc w:val="both"/>
              <w:rPr>
                <w:color w:val="0D0D0D" w:themeColor="text1" w:themeTint="F2"/>
                <w:sz w:val="18"/>
                <w:szCs w:val="18"/>
              </w:rPr>
            </w:pPr>
            <w:r w:rsidRPr="00D85BF7">
              <w:rPr>
                <w:i/>
                <w:color w:val="0D0D0D" w:themeColor="text1" w:themeTint="F2"/>
                <w:sz w:val="18"/>
                <w:szCs w:val="18"/>
              </w:rPr>
              <w:t>Example</w:t>
            </w:r>
            <w:r w:rsidRPr="00D85BF7">
              <w:rPr>
                <w:color w:val="0D0D0D" w:themeColor="text1" w:themeTint="F2"/>
                <w:sz w:val="18"/>
                <w:szCs w:val="18"/>
              </w:rPr>
              <w:t>: In particular, we extracted exact diagnoses; headache classifications used; number and type of centers; age; sex; duration of disease; number of patients randomized, treated and analyzed; number of, and reasons for dropouts; duration of baseline, treatment and follow-up periods; details of acupuncture treatments (such as selection of points; number, frequency and duration of sessions; achievement of</w:t>
            </w:r>
            <w:r w:rsidRPr="00D85BF7">
              <w:rPr>
                <w:b/>
                <w:color w:val="0D0D0D" w:themeColor="text1" w:themeTint="F2"/>
                <w:sz w:val="18"/>
                <w:szCs w:val="18"/>
              </w:rPr>
              <w:t xml:space="preserve"> </w:t>
            </w:r>
            <w:r w:rsidRPr="00D85BF7">
              <w:rPr>
                <w:color w:val="0D0D0D" w:themeColor="text1" w:themeTint="F2"/>
                <w:sz w:val="18"/>
                <w:szCs w:val="18"/>
              </w:rPr>
              <w:t>de-chi</w:t>
            </w:r>
            <w:r w:rsidRPr="00D85BF7">
              <w:rPr>
                <w:b/>
                <w:color w:val="0D0D0D" w:themeColor="text1" w:themeTint="F2"/>
                <w:sz w:val="18"/>
                <w:szCs w:val="18"/>
              </w:rPr>
              <w:t xml:space="preserve"> </w:t>
            </w:r>
            <w:r w:rsidRPr="00D85BF7">
              <w:rPr>
                <w:color w:val="0D0D0D" w:themeColor="text1" w:themeTint="F2"/>
                <w:sz w:val="18"/>
                <w:szCs w:val="18"/>
              </w:rPr>
              <w:t>(an irradiating feeling considered to indicate effective needling); number, training and experience of acupuncturists)</w:t>
            </w:r>
            <w:r w:rsidR="00DE4362" w:rsidRPr="00D85BF7">
              <w:rPr>
                <w:color w:val="0D0D0D" w:themeColor="text1" w:themeTint="F2"/>
                <w:sz w:val="18"/>
                <w:szCs w:val="18"/>
              </w:rPr>
              <w:t>(</w:t>
            </w:r>
            <w:r w:rsidR="00DE4362" w:rsidRPr="00D85BF7">
              <w:rPr>
                <w:color w:val="2E74B5" w:themeColor="accent5" w:themeShade="BF"/>
                <w:sz w:val="18"/>
                <w:szCs w:val="18"/>
              </w:rPr>
              <w:t>13</w:t>
            </w:r>
            <w:r w:rsidR="00DE4362" w:rsidRPr="00D85BF7">
              <w:rPr>
                <w:color w:val="0D0D0D" w:themeColor="text1" w:themeTint="F2"/>
                <w:sz w:val="18"/>
                <w:szCs w:val="18"/>
              </w:rPr>
              <w:t>).</w:t>
            </w:r>
          </w:p>
        </w:tc>
      </w:tr>
      <w:tr w:rsidR="00753DF5" w:rsidRPr="00D85BF7" w14:paraId="61079363" w14:textId="77777777" w:rsidTr="007F36F7">
        <w:trPr>
          <w:trHeight w:val="285"/>
          <w:jc w:val="center"/>
        </w:trPr>
        <w:tc>
          <w:tcPr>
            <w:tcW w:w="14668" w:type="dxa"/>
            <w:gridSpan w:val="2"/>
            <w:shd w:val="clear" w:color="000000" w:fill="A6A6A6"/>
            <w:vAlign w:val="center"/>
          </w:tcPr>
          <w:p w14:paraId="1CC23212" w14:textId="77777777" w:rsidR="00753DF5" w:rsidRPr="00D85BF7" w:rsidRDefault="00753DF5" w:rsidP="00FE35D2">
            <w:pPr>
              <w:jc w:val="both"/>
              <w:rPr>
                <w:b/>
                <w:bCs/>
                <w:i/>
                <w:iCs/>
                <w:color w:val="0D0D0D" w:themeColor="text1" w:themeTint="F2"/>
                <w:sz w:val="18"/>
                <w:szCs w:val="18"/>
              </w:rPr>
            </w:pPr>
            <w:r w:rsidRPr="00D85BF7">
              <w:rPr>
                <w:b/>
                <w:bCs/>
                <w:i/>
                <w:iCs/>
                <w:color w:val="0D0D0D" w:themeColor="text1" w:themeTint="F2"/>
                <w:sz w:val="18"/>
                <w:szCs w:val="18"/>
              </w:rPr>
              <w:t>Results</w:t>
            </w:r>
          </w:p>
        </w:tc>
      </w:tr>
      <w:tr w:rsidR="00753DF5" w:rsidRPr="00D85BF7" w14:paraId="75E5C010" w14:textId="77777777" w:rsidTr="007F36F7">
        <w:trPr>
          <w:trHeight w:val="416"/>
          <w:jc w:val="center"/>
        </w:trPr>
        <w:tc>
          <w:tcPr>
            <w:tcW w:w="0" w:type="auto"/>
            <w:tcBorders>
              <w:bottom w:val="single" w:sz="4" w:space="0" w:color="auto"/>
            </w:tcBorders>
            <w:vAlign w:val="center"/>
          </w:tcPr>
          <w:p w14:paraId="7AAE154D" w14:textId="77777777" w:rsidR="00753DF5" w:rsidRPr="00D85BF7" w:rsidRDefault="00753DF5" w:rsidP="00FE35D2">
            <w:pPr>
              <w:jc w:val="both"/>
              <w:rPr>
                <w:b/>
                <w:bCs/>
                <w:color w:val="0D0D0D" w:themeColor="text1" w:themeTint="F2"/>
                <w:sz w:val="18"/>
                <w:szCs w:val="18"/>
              </w:rPr>
            </w:pPr>
            <w:r w:rsidRPr="00D85BF7">
              <w:rPr>
                <w:b/>
                <w:bCs/>
                <w:color w:val="0D0D0D" w:themeColor="text1" w:themeTint="F2"/>
                <w:sz w:val="18"/>
                <w:szCs w:val="18"/>
              </w:rPr>
              <w:t>Study characteristics</w:t>
            </w:r>
          </w:p>
        </w:tc>
        <w:tc>
          <w:tcPr>
            <w:tcW w:w="12845" w:type="dxa"/>
            <w:tcBorders>
              <w:bottom w:val="single" w:sz="4" w:space="0" w:color="auto"/>
            </w:tcBorders>
            <w:vAlign w:val="center"/>
          </w:tcPr>
          <w:p w14:paraId="03743119" w14:textId="77777777" w:rsidR="00753DF5" w:rsidRPr="00D85BF7" w:rsidRDefault="005D56A6" w:rsidP="00FE35D2">
            <w:pPr>
              <w:jc w:val="both"/>
              <w:rPr>
                <w:b/>
                <w:color w:val="0D0D0D" w:themeColor="text1" w:themeTint="F2"/>
                <w:sz w:val="18"/>
                <w:szCs w:val="18"/>
              </w:rPr>
            </w:pPr>
            <w:r w:rsidRPr="00D85BF7">
              <w:rPr>
                <w:b/>
                <w:color w:val="0D0D0D" w:themeColor="text1" w:themeTint="F2"/>
                <w:sz w:val="18"/>
                <w:szCs w:val="18"/>
              </w:rPr>
              <w:t xml:space="preserve">18* For each study, present characteristics that were extracted (e.g., study size, PICOS, follow-up period) and provide the citations of the included studies. Summarize details of the acupuncture intervention for each study in a table referring to </w:t>
            </w:r>
            <w:proofErr w:type="spellStart"/>
            <w:r w:rsidRPr="00D85BF7">
              <w:rPr>
                <w:b/>
                <w:color w:val="0D0D0D" w:themeColor="text1" w:themeTint="F2"/>
                <w:sz w:val="18"/>
                <w:szCs w:val="18"/>
              </w:rPr>
              <w:t>TIDieR</w:t>
            </w:r>
            <w:proofErr w:type="spellEnd"/>
            <w:r w:rsidRPr="00D85BF7">
              <w:rPr>
                <w:b/>
                <w:color w:val="0D0D0D" w:themeColor="text1" w:themeTint="F2"/>
                <w:sz w:val="18"/>
                <w:szCs w:val="18"/>
              </w:rPr>
              <w:t xml:space="preserve">. </w:t>
            </w:r>
            <w:r w:rsidR="00753DF5" w:rsidRPr="00D85BF7">
              <w:rPr>
                <w:b/>
                <w:color w:val="0D0D0D" w:themeColor="text1" w:themeTint="F2"/>
                <w:sz w:val="18"/>
                <w:szCs w:val="18"/>
              </w:rPr>
              <w:t xml:space="preserve"> </w:t>
            </w:r>
          </w:p>
          <w:p w14:paraId="1B8C44F5" w14:textId="3CE5341B" w:rsidR="00753DF5" w:rsidRPr="00D85BF7" w:rsidRDefault="00753DF5" w:rsidP="00FE35D2">
            <w:pPr>
              <w:ind w:leftChars="100" w:left="240"/>
              <w:jc w:val="both"/>
              <w:rPr>
                <w:color w:val="0D0D0D" w:themeColor="text1" w:themeTint="F2"/>
                <w:sz w:val="18"/>
                <w:szCs w:val="18"/>
              </w:rPr>
            </w:pPr>
            <w:r w:rsidRPr="00D85BF7">
              <w:rPr>
                <w:b/>
                <w:color w:val="0D0D0D" w:themeColor="text1" w:themeTint="F2"/>
                <w:sz w:val="18"/>
                <w:szCs w:val="18"/>
              </w:rPr>
              <w:lastRenderedPageBreak/>
              <w:t>18a</w:t>
            </w:r>
            <w:proofErr w:type="gramStart"/>
            <w:r w:rsidR="00962200" w:rsidRPr="00D85BF7">
              <w:rPr>
                <w:b/>
                <w:color w:val="0D0D0D" w:themeColor="text1" w:themeTint="F2"/>
                <w:sz w:val="18"/>
                <w:szCs w:val="18"/>
              </w:rPr>
              <w:t>‡</w:t>
            </w:r>
            <w:r w:rsidR="00A72B39" w:rsidRPr="00D85BF7">
              <w:rPr>
                <w:b/>
                <w:color w:val="0D0D0D" w:themeColor="text1" w:themeTint="F2"/>
                <w:sz w:val="18"/>
                <w:szCs w:val="18"/>
              </w:rPr>
              <w:t xml:space="preserve"> </w:t>
            </w:r>
            <w:r w:rsidRPr="00D85BF7">
              <w:rPr>
                <w:b/>
                <w:color w:val="0D0D0D" w:themeColor="text1" w:themeTint="F2"/>
                <w:sz w:val="18"/>
                <w:szCs w:val="18"/>
              </w:rPr>
              <w:t xml:space="preserve"> </w:t>
            </w:r>
            <w:r w:rsidR="00493F21" w:rsidRPr="00493F21">
              <w:rPr>
                <w:b/>
                <w:color w:val="0D0D0D" w:themeColor="text1" w:themeTint="F2"/>
                <w:sz w:val="18"/>
                <w:szCs w:val="18"/>
              </w:rPr>
              <w:t>Describe</w:t>
            </w:r>
            <w:proofErr w:type="gramEnd"/>
            <w:r w:rsidR="00493F21" w:rsidRPr="00493F21">
              <w:rPr>
                <w:b/>
                <w:color w:val="0D0D0D" w:themeColor="text1" w:themeTint="F2"/>
                <w:sz w:val="18"/>
                <w:szCs w:val="18"/>
              </w:rPr>
              <w:t xml:space="preserve"> details to refer to typical sensations associated with needling after acupuncture reported in the included studies.</w:t>
            </w:r>
          </w:p>
          <w:p w14:paraId="6F3E194F" w14:textId="151E8FC1" w:rsidR="00753DF5" w:rsidRPr="00D85BF7" w:rsidRDefault="00753DF5" w:rsidP="00FE35D2">
            <w:pPr>
              <w:ind w:leftChars="200" w:left="480"/>
              <w:jc w:val="both"/>
              <w:rPr>
                <w:i/>
                <w:color w:val="0D0D0D" w:themeColor="text1" w:themeTint="F2"/>
                <w:sz w:val="18"/>
                <w:szCs w:val="18"/>
              </w:rPr>
            </w:pPr>
            <w:r w:rsidRPr="00D85BF7">
              <w:rPr>
                <w:i/>
                <w:color w:val="0D0D0D" w:themeColor="text1" w:themeTint="F2"/>
                <w:sz w:val="18"/>
                <w:szCs w:val="18"/>
              </w:rPr>
              <w:t>Example</w:t>
            </w:r>
            <w:r w:rsidR="006B614A" w:rsidRPr="00D85BF7">
              <w:rPr>
                <w:color w:val="0D0D0D" w:themeColor="text1" w:themeTint="F2"/>
                <w:sz w:val="18"/>
                <w:szCs w:val="18"/>
              </w:rPr>
              <w:t>(</w:t>
            </w:r>
            <w:r w:rsidR="006B614A" w:rsidRPr="00D85BF7">
              <w:rPr>
                <w:color w:val="2E74B5" w:themeColor="accent5" w:themeShade="BF"/>
                <w:sz w:val="18"/>
                <w:szCs w:val="18"/>
              </w:rPr>
              <w:t>14</w:t>
            </w:r>
            <w:r w:rsidR="006B614A" w:rsidRPr="00D85BF7">
              <w:rPr>
                <w:color w:val="0D0D0D" w:themeColor="text1" w:themeTint="F2"/>
                <w:sz w:val="18"/>
                <w:szCs w:val="18"/>
              </w:rPr>
              <w:t>)</w:t>
            </w:r>
            <w:r w:rsidRPr="00D85BF7">
              <w:rPr>
                <w:color w:val="0D0D0D" w:themeColor="text1" w:themeTint="F2"/>
                <w:sz w:val="18"/>
                <w:szCs w:val="18"/>
              </w:rPr>
              <w:t>:</w:t>
            </w:r>
            <w:r w:rsidRPr="00D85BF7">
              <w:rPr>
                <w:color w:val="0D0D0D" w:themeColor="text1" w:themeTint="F2"/>
                <w:sz w:val="18"/>
                <w:szCs w:val="18"/>
                <w:vertAlign w:val="superscript"/>
              </w:rPr>
              <w:t xml:space="preserve"> </w:t>
            </w:r>
          </w:p>
          <w:p w14:paraId="3C5DCF48" w14:textId="77777777" w:rsidR="00753DF5" w:rsidRPr="00D85BF7" w:rsidRDefault="00753DF5" w:rsidP="00FE35D2">
            <w:pPr>
              <w:ind w:leftChars="200" w:left="480"/>
              <w:jc w:val="both"/>
              <w:rPr>
                <w:color w:val="0D0D0D" w:themeColor="text1" w:themeTint="F2"/>
                <w:sz w:val="18"/>
                <w:szCs w:val="18"/>
              </w:rPr>
            </w:pPr>
            <w:r w:rsidRPr="00D85BF7">
              <w:rPr>
                <w:noProof/>
                <w:color w:val="0D0D0D" w:themeColor="text1" w:themeTint="F2"/>
                <w:sz w:val="18"/>
                <w:szCs w:val="18"/>
                <w:lang w:val="en-PH" w:eastAsia="en-PH"/>
              </w:rPr>
              <w:drawing>
                <wp:inline distT="0" distB="0" distL="0" distR="0" wp14:anchorId="77B2C4E4" wp14:editId="2038537E">
                  <wp:extent cx="6215241" cy="4112887"/>
                  <wp:effectExtent l="0" t="0" r="8255" b="254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221423" cy="4116978"/>
                          </a:xfrm>
                          <a:prstGeom prst="rect">
                            <a:avLst/>
                          </a:prstGeom>
                        </pic:spPr>
                      </pic:pic>
                    </a:graphicData>
                  </a:graphic>
                </wp:inline>
              </w:drawing>
            </w:r>
          </w:p>
        </w:tc>
      </w:tr>
      <w:tr w:rsidR="00753DF5" w:rsidRPr="00D85BF7" w14:paraId="0992A3D4" w14:textId="77777777" w:rsidTr="007F36F7">
        <w:trPr>
          <w:trHeight w:val="125"/>
          <w:jc w:val="center"/>
        </w:trPr>
        <w:tc>
          <w:tcPr>
            <w:tcW w:w="14668" w:type="dxa"/>
            <w:gridSpan w:val="2"/>
            <w:tcBorders>
              <w:top w:val="single" w:sz="4" w:space="0" w:color="auto"/>
            </w:tcBorders>
            <w:vAlign w:val="center"/>
          </w:tcPr>
          <w:p w14:paraId="0A062DE3" w14:textId="7BE6629A" w:rsidR="00753DF5" w:rsidRPr="00D85BF7" w:rsidRDefault="00753DF5" w:rsidP="00FE35D2">
            <w:pPr>
              <w:rPr>
                <w:iCs/>
                <w:color w:val="0D0D0D" w:themeColor="text1" w:themeTint="F2"/>
                <w:szCs w:val="21"/>
              </w:rPr>
            </w:pPr>
            <w:r w:rsidRPr="00D85BF7">
              <w:rPr>
                <w:iCs/>
                <w:color w:val="0D0D0D" w:themeColor="text1" w:themeTint="F2"/>
                <w:szCs w:val="21"/>
              </w:rPr>
              <w:lastRenderedPageBreak/>
              <w:t>* modified original item</w:t>
            </w:r>
            <w:r w:rsidR="007F36F7" w:rsidRPr="00D85BF7">
              <w:rPr>
                <w:iCs/>
                <w:color w:val="0D0D0D" w:themeColor="text1" w:themeTint="F2"/>
                <w:szCs w:val="21"/>
              </w:rPr>
              <w:t xml:space="preserve">; </w:t>
            </w:r>
            <w:r w:rsidR="00537E58" w:rsidRPr="00D85BF7">
              <w:rPr>
                <w:iCs/>
                <w:color w:val="0D0D0D" w:themeColor="text1" w:themeTint="F2"/>
                <w:szCs w:val="21"/>
              </w:rPr>
              <w:t>†</w:t>
            </w:r>
            <w:r w:rsidRPr="00D85BF7">
              <w:rPr>
                <w:iCs/>
                <w:color w:val="0D0D0D" w:themeColor="text1" w:themeTint="F2"/>
                <w:szCs w:val="21"/>
              </w:rPr>
              <w:t xml:space="preserve"> unmodified item</w:t>
            </w:r>
            <w:r w:rsidR="007F36F7" w:rsidRPr="00D85BF7">
              <w:rPr>
                <w:iCs/>
                <w:color w:val="0D0D0D" w:themeColor="text1" w:themeTint="F2"/>
                <w:szCs w:val="21"/>
              </w:rPr>
              <w:t xml:space="preserve">; </w:t>
            </w:r>
            <w:r w:rsidR="00962200" w:rsidRPr="00D85BF7">
              <w:rPr>
                <w:iCs/>
                <w:color w:val="0D0D0D" w:themeColor="text1" w:themeTint="F2"/>
                <w:szCs w:val="21"/>
              </w:rPr>
              <w:t>‡</w:t>
            </w:r>
            <w:r w:rsidRPr="00D85BF7">
              <w:rPr>
                <w:color w:val="0D0D0D" w:themeColor="text1" w:themeTint="F2"/>
              </w:rPr>
              <w:t xml:space="preserve"> </w:t>
            </w:r>
            <w:r w:rsidRPr="00D85BF7">
              <w:rPr>
                <w:iCs/>
                <w:color w:val="0D0D0D" w:themeColor="text1" w:themeTint="F2"/>
                <w:szCs w:val="21"/>
              </w:rPr>
              <w:t>new extended item</w:t>
            </w:r>
          </w:p>
          <w:p w14:paraId="2A1B0B8C" w14:textId="77777777" w:rsidR="00753DF5" w:rsidRPr="00D85BF7" w:rsidRDefault="00753DF5" w:rsidP="00FE35D2">
            <w:pPr>
              <w:jc w:val="both"/>
              <w:rPr>
                <w:b/>
                <w:color w:val="0D0D0D" w:themeColor="text1" w:themeTint="F2"/>
                <w:sz w:val="18"/>
              </w:rPr>
            </w:pPr>
          </w:p>
          <w:p w14:paraId="6A96C888" w14:textId="77777777" w:rsidR="00753DF5" w:rsidRPr="00D85BF7" w:rsidRDefault="00753DF5" w:rsidP="00FE35D2">
            <w:pPr>
              <w:jc w:val="both"/>
              <w:rPr>
                <w:b/>
                <w:color w:val="0D0D0D" w:themeColor="text1" w:themeTint="F2"/>
                <w:sz w:val="18"/>
              </w:rPr>
            </w:pPr>
            <w:r w:rsidRPr="00D85BF7">
              <w:rPr>
                <w:b/>
                <w:color w:val="0D0D0D" w:themeColor="text1" w:themeTint="F2"/>
                <w:sz w:val="18"/>
              </w:rPr>
              <w:t>References of the examples:</w:t>
            </w:r>
          </w:p>
          <w:p w14:paraId="3597FEF8"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szCs w:val="21"/>
              </w:rPr>
            </w:pPr>
            <w:r w:rsidRPr="00D85BF7">
              <w:rPr>
                <w:rFonts w:ascii="Times New Roman" w:hAnsi="Times New Roman" w:cs="Times New Roman"/>
                <w:color w:val="0D0D0D" w:themeColor="text1" w:themeTint="F2"/>
                <w:sz w:val="18"/>
                <w:szCs w:val="21"/>
                <w:lang w:val="de-CH"/>
              </w:rPr>
              <w:lastRenderedPageBreak/>
              <w:t>Ji M, Wang X, Chen M,</w:t>
            </w:r>
            <w:r w:rsidRPr="00D85BF7">
              <w:rPr>
                <w:rFonts w:ascii="Times New Roman" w:hAnsi="Times New Roman" w:cs="Times New Roman"/>
                <w:color w:val="0D0D0D" w:themeColor="text1" w:themeTint="F2"/>
              </w:rPr>
              <w:t xml:space="preserve"> </w:t>
            </w:r>
            <w:r w:rsidRPr="00D85BF7">
              <w:rPr>
                <w:rFonts w:ascii="Times New Roman" w:hAnsi="Times New Roman" w:cs="Times New Roman"/>
                <w:color w:val="0D0D0D" w:themeColor="text1" w:themeTint="F2"/>
                <w:sz w:val="18"/>
                <w:szCs w:val="21"/>
                <w:lang w:val="de-CH"/>
              </w:rPr>
              <w:t xml:space="preserve">Shen Y, Zhang X, Yang J. </w:t>
            </w:r>
            <w:r w:rsidRPr="00D85BF7">
              <w:rPr>
                <w:rFonts w:ascii="Times New Roman" w:hAnsi="Times New Roman" w:cs="Times New Roman"/>
                <w:color w:val="0D0D0D" w:themeColor="text1" w:themeTint="F2"/>
                <w:sz w:val="18"/>
                <w:szCs w:val="21"/>
              </w:rPr>
              <w:t xml:space="preserve">The efficacy of acupuncture for the treatment of sciatica: a systematic review and meta-analysis. </w:t>
            </w:r>
            <w:proofErr w:type="spellStart"/>
            <w:r w:rsidRPr="00D85BF7">
              <w:rPr>
                <w:rFonts w:ascii="Times New Roman" w:hAnsi="Times New Roman" w:cs="Times New Roman"/>
                <w:color w:val="0D0D0D" w:themeColor="text1" w:themeTint="F2"/>
                <w:sz w:val="18"/>
                <w:szCs w:val="21"/>
              </w:rPr>
              <w:t>Evid</w:t>
            </w:r>
            <w:proofErr w:type="spellEnd"/>
            <w:r w:rsidRPr="00D85BF7">
              <w:rPr>
                <w:rFonts w:ascii="Times New Roman" w:hAnsi="Times New Roman" w:cs="Times New Roman"/>
                <w:color w:val="0D0D0D" w:themeColor="text1" w:themeTint="F2"/>
                <w:sz w:val="18"/>
                <w:szCs w:val="21"/>
              </w:rPr>
              <w:t xml:space="preserve"> Based Complement </w:t>
            </w:r>
            <w:proofErr w:type="spellStart"/>
            <w:r w:rsidRPr="00D85BF7">
              <w:rPr>
                <w:rFonts w:ascii="Times New Roman" w:hAnsi="Times New Roman" w:cs="Times New Roman"/>
                <w:color w:val="0D0D0D" w:themeColor="text1" w:themeTint="F2"/>
                <w:sz w:val="18"/>
                <w:szCs w:val="21"/>
              </w:rPr>
              <w:t>Alternat</w:t>
            </w:r>
            <w:proofErr w:type="spellEnd"/>
            <w:r w:rsidRPr="00D85BF7">
              <w:rPr>
                <w:rFonts w:ascii="Times New Roman" w:hAnsi="Times New Roman" w:cs="Times New Roman"/>
                <w:color w:val="0D0D0D" w:themeColor="text1" w:themeTint="F2"/>
                <w:sz w:val="18"/>
                <w:szCs w:val="21"/>
              </w:rPr>
              <w:t xml:space="preserve"> Med, 2015, </w:t>
            </w:r>
            <w:proofErr w:type="gramStart"/>
            <w:r w:rsidRPr="00D85BF7">
              <w:rPr>
                <w:rFonts w:ascii="Times New Roman" w:hAnsi="Times New Roman" w:cs="Times New Roman"/>
                <w:color w:val="0D0D0D" w:themeColor="text1" w:themeTint="F2"/>
                <w:sz w:val="18"/>
                <w:szCs w:val="21"/>
              </w:rPr>
              <w:t>2015</w:t>
            </w:r>
            <w:r w:rsidRPr="00D85BF7">
              <w:rPr>
                <w:rFonts w:ascii="Times New Roman" w:hAnsi="Times New Roman" w:cs="Times New Roman"/>
                <w:color w:val="0D0D0D" w:themeColor="text1" w:themeTint="F2"/>
              </w:rPr>
              <w:t xml:space="preserve"> </w:t>
            </w:r>
            <w:r w:rsidRPr="00D85BF7">
              <w:rPr>
                <w:rFonts w:ascii="Times New Roman" w:hAnsi="Times New Roman" w:cs="Times New Roman"/>
                <w:color w:val="0D0D0D" w:themeColor="text1" w:themeTint="F2"/>
                <w:sz w:val="18"/>
                <w:szCs w:val="21"/>
              </w:rPr>
              <w:t>:</w:t>
            </w:r>
            <w:proofErr w:type="gramEnd"/>
            <w:r w:rsidRPr="00D85BF7">
              <w:rPr>
                <w:rFonts w:ascii="Times New Roman" w:hAnsi="Times New Roman" w:cs="Times New Roman"/>
                <w:color w:val="0D0D0D" w:themeColor="text1" w:themeTint="F2"/>
                <w:sz w:val="18"/>
                <w:szCs w:val="21"/>
              </w:rPr>
              <w:t>192808.</w:t>
            </w:r>
          </w:p>
          <w:p w14:paraId="231D49B6"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szCs w:val="21"/>
              </w:rPr>
            </w:pPr>
            <w:proofErr w:type="spellStart"/>
            <w:r w:rsidRPr="00D85BF7">
              <w:rPr>
                <w:rFonts w:ascii="Times New Roman" w:hAnsi="Times New Roman" w:cs="Times New Roman"/>
                <w:color w:val="0D0D0D" w:themeColor="text1" w:themeTint="F2"/>
                <w:sz w:val="18"/>
                <w:szCs w:val="21"/>
              </w:rPr>
              <w:t>Cai</w:t>
            </w:r>
            <w:proofErr w:type="spellEnd"/>
            <w:r w:rsidRPr="00D85BF7">
              <w:rPr>
                <w:rFonts w:ascii="Times New Roman" w:hAnsi="Times New Roman" w:cs="Times New Roman"/>
                <w:color w:val="0D0D0D" w:themeColor="text1" w:themeTint="F2"/>
                <w:sz w:val="18"/>
                <w:szCs w:val="21"/>
              </w:rPr>
              <w:t xml:space="preserve"> Y, Zhang CS, Liu S, Wen Z, Zhang AL, </w:t>
            </w:r>
            <w:proofErr w:type="spellStart"/>
            <w:r w:rsidRPr="00D85BF7">
              <w:rPr>
                <w:rFonts w:ascii="Times New Roman" w:hAnsi="Times New Roman" w:cs="Times New Roman"/>
                <w:color w:val="0D0D0D" w:themeColor="text1" w:themeTint="F2"/>
                <w:sz w:val="18"/>
                <w:szCs w:val="21"/>
              </w:rPr>
              <w:t>Guo</w:t>
            </w:r>
            <w:proofErr w:type="spellEnd"/>
            <w:r w:rsidRPr="00D85BF7">
              <w:rPr>
                <w:rFonts w:ascii="Times New Roman" w:hAnsi="Times New Roman" w:cs="Times New Roman"/>
                <w:color w:val="0D0D0D" w:themeColor="text1" w:themeTint="F2"/>
                <w:sz w:val="18"/>
                <w:szCs w:val="21"/>
              </w:rPr>
              <w:t xml:space="preserve"> X, et al. </w:t>
            </w:r>
            <w:proofErr w:type="spellStart"/>
            <w:r w:rsidRPr="00D85BF7">
              <w:rPr>
                <w:rFonts w:ascii="Times New Roman" w:hAnsi="Times New Roman" w:cs="Times New Roman"/>
                <w:color w:val="0D0D0D" w:themeColor="text1" w:themeTint="F2"/>
                <w:sz w:val="18"/>
                <w:szCs w:val="21"/>
              </w:rPr>
              <w:t>Electroacupuncture</w:t>
            </w:r>
            <w:proofErr w:type="spellEnd"/>
            <w:r w:rsidRPr="00D85BF7">
              <w:rPr>
                <w:rFonts w:ascii="Times New Roman" w:hAnsi="Times New Roman" w:cs="Times New Roman"/>
                <w:color w:val="0D0D0D" w:themeColor="text1" w:themeTint="F2"/>
                <w:sz w:val="18"/>
                <w:szCs w:val="21"/>
              </w:rPr>
              <w:t xml:space="preserve"> for </w:t>
            </w:r>
            <w:proofErr w:type="spellStart"/>
            <w:r w:rsidRPr="00D85BF7">
              <w:rPr>
                <w:rFonts w:ascii="Times New Roman" w:hAnsi="Times New Roman" w:cs="Times New Roman"/>
                <w:color w:val="0D0D0D" w:themeColor="text1" w:themeTint="F2"/>
                <w:sz w:val="18"/>
                <w:szCs w:val="21"/>
              </w:rPr>
              <w:t>Poststroke</w:t>
            </w:r>
            <w:proofErr w:type="spellEnd"/>
            <w:r w:rsidRPr="00D85BF7">
              <w:rPr>
                <w:rFonts w:ascii="Times New Roman" w:hAnsi="Times New Roman" w:cs="Times New Roman"/>
                <w:color w:val="0D0D0D" w:themeColor="text1" w:themeTint="F2"/>
                <w:sz w:val="18"/>
                <w:szCs w:val="21"/>
              </w:rPr>
              <w:t xml:space="preserve"> Spasticity: A Systematic Review and Meta-Analysis. Arch Phys Med </w:t>
            </w:r>
            <w:proofErr w:type="spellStart"/>
            <w:r w:rsidRPr="00D85BF7">
              <w:rPr>
                <w:rFonts w:ascii="Times New Roman" w:hAnsi="Times New Roman" w:cs="Times New Roman"/>
                <w:color w:val="0D0D0D" w:themeColor="text1" w:themeTint="F2"/>
                <w:sz w:val="18"/>
                <w:szCs w:val="21"/>
              </w:rPr>
              <w:t>Rehabil</w:t>
            </w:r>
            <w:proofErr w:type="spellEnd"/>
            <w:r w:rsidRPr="00D85BF7">
              <w:rPr>
                <w:rFonts w:ascii="Times New Roman" w:hAnsi="Times New Roman" w:cs="Times New Roman"/>
                <w:color w:val="0D0D0D" w:themeColor="text1" w:themeTint="F2"/>
                <w:sz w:val="18"/>
                <w:szCs w:val="21"/>
              </w:rPr>
              <w:t>. 2017; 98(12):2578-2589.e4.</w:t>
            </w:r>
          </w:p>
          <w:p w14:paraId="35A187E3"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proofErr w:type="spellStart"/>
            <w:r w:rsidRPr="00D85BF7">
              <w:rPr>
                <w:rFonts w:ascii="Times New Roman" w:hAnsi="Times New Roman" w:cs="Times New Roman"/>
                <w:color w:val="0D0D0D" w:themeColor="text1" w:themeTint="F2"/>
                <w:sz w:val="18"/>
              </w:rPr>
              <w:t>Cheuk</w:t>
            </w:r>
            <w:proofErr w:type="spellEnd"/>
            <w:r w:rsidRPr="00D85BF7">
              <w:rPr>
                <w:rFonts w:ascii="Times New Roman" w:hAnsi="Times New Roman" w:cs="Times New Roman"/>
                <w:color w:val="0D0D0D" w:themeColor="text1" w:themeTint="F2"/>
                <w:sz w:val="18"/>
              </w:rPr>
              <w:t xml:space="preserve"> DK, Wong V. Acupuncture for epilepsy. The Cochrane Library, 2006.</w:t>
            </w:r>
          </w:p>
          <w:p w14:paraId="10E6CEDB"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proofErr w:type="spellStart"/>
            <w:r w:rsidRPr="00D85BF7">
              <w:rPr>
                <w:rFonts w:ascii="Times New Roman" w:hAnsi="Times New Roman" w:cs="Times New Roman"/>
                <w:color w:val="0D0D0D" w:themeColor="text1" w:themeTint="F2"/>
                <w:sz w:val="18"/>
                <w:lang w:val="fr-CA"/>
              </w:rPr>
              <w:t>Brosseau</w:t>
            </w:r>
            <w:proofErr w:type="spellEnd"/>
            <w:r w:rsidRPr="00D85BF7">
              <w:rPr>
                <w:rFonts w:ascii="Times New Roman" w:hAnsi="Times New Roman" w:cs="Times New Roman"/>
                <w:color w:val="0D0D0D" w:themeColor="text1" w:themeTint="F2"/>
                <w:sz w:val="18"/>
                <w:lang w:val="fr-CA"/>
              </w:rPr>
              <w:t xml:space="preserve"> L, </w:t>
            </w:r>
            <w:proofErr w:type="spellStart"/>
            <w:r w:rsidRPr="00D85BF7">
              <w:rPr>
                <w:rFonts w:ascii="Times New Roman" w:hAnsi="Times New Roman" w:cs="Times New Roman"/>
                <w:color w:val="0D0D0D" w:themeColor="text1" w:themeTint="F2"/>
                <w:sz w:val="18"/>
                <w:lang w:val="fr-CA"/>
              </w:rPr>
              <w:t>Yonge</w:t>
            </w:r>
            <w:proofErr w:type="spellEnd"/>
            <w:r w:rsidRPr="00D85BF7">
              <w:rPr>
                <w:rFonts w:ascii="Times New Roman" w:hAnsi="Times New Roman" w:cs="Times New Roman"/>
                <w:color w:val="0D0D0D" w:themeColor="text1" w:themeTint="F2"/>
                <w:sz w:val="18"/>
                <w:lang w:val="fr-CA"/>
              </w:rPr>
              <w:t xml:space="preserve"> KA, </w:t>
            </w:r>
            <w:proofErr w:type="spellStart"/>
            <w:r w:rsidRPr="00D85BF7">
              <w:rPr>
                <w:rFonts w:ascii="Times New Roman" w:hAnsi="Times New Roman" w:cs="Times New Roman"/>
                <w:color w:val="0D0D0D" w:themeColor="text1" w:themeTint="F2"/>
                <w:sz w:val="18"/>
                <w:lang w:val="fr-CA"/>
              </w:rPr>
              <w:t>Welch</w:t>
            </w:r>
            <w:proofErr w:type="spellEnd"/>
            <w:r w:rsidRPr="00D85BF7">
              <w:rPr>
                <w:rFonts w:ascii="Times New Roman" w:hAnsi="Times New Roman" w:cs="Times New Roman"/>
                <w:color w:val="0D0D0D" w:themeColor="text1" w:themeTint="F2"/>
                <w:sz w:val="18"/>
                <w:lang w:val="fr-CA"/>
              </w:rPr>
              <w:t xml:space="preserve"> V, Robinson VA, </w:t>
            </w:r>
            <w:proofErr w:type="spellStart"/>
            <w:r w:rsidRPr="00D85BF7">
              <w:rPr>
                <w:rFonts w:ascii="Times New Roman" w:hAnsi="Times New Roman" w:cs="Times New Roman"/>
                <w:color w:val="0D0D0D" w:themeColor="text1" w:themeTint="F2"/>
                <w:sz w:val="18"/>
                <w:lang w:val="fr-CA"/>
              </w:rPr>
              <w:t>Tugwell</w:t>
            </w:r>
            <w:proofErr w:type="spellEnd"/>
            <w:r w:rsidRPr="00D85BF7">
              <w:rPr>
                <w:rFonts w:ascii="Times New Roman" w:hAnsi="Times New Roman" w:cs="Times New Roman"/>
                <w:color w:val="0D0D0D" w:themeColor="text1" w:themeTint="F2"/>
                <w:sz w:val="18"/>
                <w:lang w:val="fr-CA"/>
              </w:rPr>
              <w:t xml:space="preserve"> P, Wells G, et al. </w:t>
            </w:r>
            <w:r w:rsidRPr="00D85BF7">
              <w:rPr>
                <w:rFonts w:ascii="Times New Roman" w:hAnsi="Times New Roman" w:cs="Times New Roman"/>
                <w:color w:val="0D0D0D" w:themeColor="text1" w:themeTint="F2"/>
                <w:sz w:val="18"/>
              </w:rPr>
              <w:t>T</w:t>
            </w:r>
            <w:bookmarkStart w:id="945" w:name="OLE_LINK77"/>
            <w:bookmarkStart w:id="946" w:name="OLE_LINK78"/>
            <w:r w:rsidRPr="00D85BF7">
              <w:rPr>
                <w:rFonts w:ascii="Times New Roman" w:hAnsi="Times New Roman" w:cs="Times New Roman"/>
                <w:color w:val="0D0D0D" w:themeColor="text1" w:themeTint="F2"/>
                <w:sz w:val="18"/>
              </w:rPr>
              <w:t>ranscutaneous electrical nerve stimulation (TENS) for the treatment of rheumatoid arthritis in the hand</w:t>
            </w:r>
            <w:bookmarkEnd w:id="945"/>
            <w:bookmarkEnd w:id="946"/>
            <w:r w:rsidRPr="00D85BF7">
              <w:rPr>
                <w:rFonts w:ascii="Times New Roman" w:hAnsi="Times New Roman" w:cs="Times New Roman"/>
                <w:color w:val="0D0D0D" w:themeColor="text1" w:themeTint="F2"/>
                <w:sz w:val="18"/>
              </w:rPr>
              <w:t>. The Cochrane Library, 2003.</w:t>
            </w:r>
          </w:p>
          <w:p w14:paraId="019A74AA"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proofErr w:type="spellStart"/>
            <w:r w:rsidRPr="00D85BF7">
              <w:rPr>
                <w:rFonts w:ascii="Times New Roman" w:hAnsi="Times New Roman" w:cs="Times New Roman"/>
                <w:color w:val="0D0D0D" w:themeColor="text1" w:themeTint="F2"/>
                <w:sz w:val="18"/>
              </w:rPr>
              <w:t>Qiuhong</w:t>
            </w:r>
            <w:proofErr w:type="spellEnd"/>
            <w:r w:rsidRPr="00D85BF7">
              <w:rPr>
                <w:rFonts w:ascii="Times New Roman" w:hAnsi="Times New Roman" w:cs="Times New Roman"/>
                <w:color w:val="0D0D0D" w:themeColor="text1" w:themeTint="F2"/>
                <w:sz w:val="18"/>
              </w:rPr>
              <w:t xml:space="preserve"> M, </w:t>
            </w:r>
            <w:proofErr w:type="spellStart"/>
            <w:r w:rsidRPr="00D85BF7">
              <w:rPr>
                <w:rFonts w:ascii="Times New Roman" w:hAnsi="Times New Roman" w:cs="Times New Roman"/>
                <w:color w:val="0D0D0D" w:themeColor="text1" w:themeTint="F2"/>
                <w:sz w:val="18"/>
              </w:rPr>
              <w:t>Lichang</w:t>
            </w:r>
            <w:proofErr w:type="spellEnd"/>
            <w:r w:rsidRPr="00D85BF7">
              <w:rPr>
                <w:rFonts w:ascii="Times New Roman" w:hAnsi="Times New Roman" w:cs="Times New Roman"/>
                <w:color w:val="0D0D0D" w:themeColor="text1" w:themeTint="F2"/>
                <w:sz w:val="18"/>
              </w:rPr>
              <w:t xml:space="preserve"> L, </w:t>
            </w:r>
            <w:proofErr w:type="spellStart"/>
            <w:r w:rsidRPr="00D85BF7">
              <w:rPr>
                <w:rFonts w:ascii="Times New Roman" w:hAnsi="Times New Roman" w:cs="Times New Roman"/>
                <w:color w:val="0D0D0D" w:themeColor="text1" w:themeTint="F2"/>
                <w:sz w:val="18"/>
              </w:rPr>
              <w:t>Jianqiong</w:t>
            </w:r>
            <w:proofErr w:type="spellEnd"/>
            <w:r w:rsidRPr="00D85BF7">
              <w:rPr>
                <w:rFonts w:ascii="Times New Roman" w:hAnsi="Times New Roman" w:cs="Times New Roman"/>
                <w:color w:val="0D0D0D" w:themeColor="text1" w:themeTint="F2"/>
                <w:sz w:val="18"/>
              </w:rPr>
              <w:t xml:space="preserve"> L, </w:t>
            </w:r>
            <w:proofErr w:type="spellStart"/>
            <w:r w:rsidRPr="00D85BF7">
              <w:rPr>
                <w:rFonts w:ascii="Times New Roman" w:hAnsi="Times New Roman" w:cs="Times New Roman"/>
                <w:color w:val="0D0D0D" w:themeColor="text1" w:themeTint="F2"/>
                <w:sz w:val="18"/>
              </w:rPr>
              <w:t>Xiuhong</w:t>
            </w:r>
            <w:proofErr w:type="spellEnd"/>
            <w:r w:rsidRPr="00D85BF7">
              <w:rPr>
                <w:rFonts w:ascii="Times New Roman" w:hAnsi="Times New Roman" w:cs="Times New Roman"/>
                <w:color w:val="0D0D0D" w:themeColor="text1" w:themeTint="F2"/>
                <w:sz w:val="18"/>
              </w:rPr>
              <w:t xml:space="preserve"> X, </w:t>
            </w:r>
            <w:proofErr w:type="spellStart"/>
            <w:r w:rsidRPr="00D85BF7">
              <w:rPr>
                <w:rFonts w:ascii="Times New Roman" w:hAnsi="Times New Roman" w:cs="Times New Roman"/>
                <w:color w:val="0D0D0D" w:themeColor="text1" w:themeTint="F2"/>
                <w:sz w:val="18"/>
              </w:rPr>
              <w:t>Shengxu</w:t>
            </w:r>
            <w:proofErr w:type="spellEnd"/>
            <w:r w:rsidRPr="00D85BF7">
              <w:rPr>
                <w:rFonts w:ascii="Times New Roman" w:hAnsi="Times New Roman" w:cs="Times New Roman"/>
                <w:color w:val="0D0D0D" w:themeColor="text1" w:themeTint="F2"/>
                <w:sz w:val="18"/>
              </w:rPr>
              <w:t xml:space="preserve"> W. Acupuncture and </w:t>
            </w:r>
            <w:proofErr w:type="spellStart"/>
            <w:r w:rsidRPr="00D85BF7">
              <w:rPr>
                <w:rFonts w:ascii="Times New Roman" w:hAnsi="Times New Roman" w:cs="Times New Roman"/>
                <w:color w:val="0D0D0D" w:themeColor="text1" w:themeTint="F2"/>
                <w:sz w:val="18"/>
              </w:rPr>
              <w:t>and</w:t>
            </w:r>
            <w:proofErr w:type="spellEnd"/>
            <w:r w:rsidRPr="00D85BF7">
              <w:rPr>
                <w:rFonts w:ascii="Times New Roman" w:hAnsi="Times New Roman" w:cs="Times New Roman"/>
                <w:color w:val="0D0D0D" w:themeColor="text1" w:themeTint="F2"/>
                <w:sz w:val="18"/>
              </w:rPr>
              <w:t xml:space="preserve"> </w:t>
            </w:r>
            <w:proofErr w:type="spellStart"/>
            <w:r w:rsidRPr="00D85BF7">
              <w:rPr>
                <w:rFonts w:ascii="Times New Roman" w:hAnsi="Times New Roman" w:cs="Times New Roman"/>
                <w:color w:val="0D0D0D" w:themeColor="text1" w:themeTint="F2"/>
                <w:sz w:val="18"/>
              </w:rPr>
              <w:t>moxibustion</w:t>
            </w:r>
            <w:proofErr w:type="spellEnd"/>
            <w:r w:rsidRPr="00D85BF7">
              <w:rPr>
                <w:rFonts w:ascii="Times New Roman" w:hAnsi="Times New Roman" w:cs="Times New Roman"/>
                <w:color w:val="0D0D0D" w:themeColor="text1" w:themeTint="F2"/>
                <w:sz w:val="18"/>
              </w:rPr>
              <w:t xml:space="preserve"> for</w:t>
            </w:r>
            <w:r w:rsidRPr="00D85BF7">
              <w:rPr>
                <w:rFonts w:ascii="Times New Roman" w:hAnsi="Times New Roman" w:cs="Times New Roman"/>
                <w:color w:val="0D0D0D" w:themeColor="text1" w:themeTint="F2"/>
              </w:rPr>
              <w:t xml:space="preserve"> </w:t>
            </w:r>
            <w:r w:rsidRPr="00D85BF7">
              <w:rPr>
                <w:rFonts w:ascii="Times New Roman" w:hAnsi="Times New Roman" w:cs="Times New Roman"/>
                <w:color w:val="0D0D0D" w:themeColor="text1" w:themeTint="F2"/>
                <w:sz w:val="18"/>
              </w:rPr>
              <w:t>cane: systematic review of randomized controlled trial. Guiding Journal of Traditional Chinese Medicine, 2015</w:t>
            </w:r>
            <w:proofErr w:type="gramStart"/>
            <w:r w:rsidRPr="00D85BF7">
              <w:rPr>
                <w:rFonts w:ascii="Times New Roman" w:hAnsi="Times New Roman" w:cs="Times New Roman"/>
                <w:color w:val="0D0D0D" w:themeColor="text1" w:themeTint="F2"/>
                <w:sz w:val="18"/>
              </w:rPr>
              <w:t>,21</w:t>
            </w:r>
            <w:proofErr w:type="gramEnd"/>
            <w:r w:rsidRPr="00D85BF7">
              <w:rPr>
                <w:rFonts w:ascii="Times New Roman" w:hAnsi="Times New Roman" w:cs="Times New Roman"/>
                <w:color w:val="0D0D0D" w:themeColor="text1" w:themeTint="F2"/>
                <w:sz w:val="18"/>
              </w:rPr>
              <w:t>(12):76-83. [Article in Chinese]</w:t>
            </w:r>
          </w:p>
          <w:p w14:paraId="1D7A4DB7"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bookmarkStart w:id="947" w:name="OLE_LINK92"/>
            <w:bookmarkStart w:id="948" w:name="OLE_LINK93"/>
            <w:bookmarkStart w:id="949" w:name="OLE_LINK102"/>
            <w:bookmarkStart w:id="950" w:name="OLE_LINK103"/>
            <w:r w:rsidRPr="00D85BF7">
              <w:rPr>
                <w:rFonts w:ascii="Times New Roman" w:hAnsi="Times New Roman" w:cs="Times New Roman"/>
                <w:color w:val="0D0D0D" w:themeColor="text1" w:themeTint="F2"/>
                <w:sz w:val="18"/>
                <w:lang w:val="de-CH"/>
              </w:rPr>
              <w:t xml:space="preserve">Tulder MW, Cherkin DC, Berman B. </w:t>
            </w:r>
            <w:bookmarkStart w:id="951" w:name="OLE_LINK90"/>
            <w:bookmarkStart w:id="952" w:name="OLE_LINK91"/>
            <w:bookmarkStart w:id="953" w:name="OLE_LINK88"/>
            <w:bookmarkStart w:id="954" w:name="OLE_LINK89"/>
            <w:r w:rsidRPr="00D85BF7">
              <w:rPr>
                <w:rFonts w:ascii="Times New Roman" w:hAnsi="Times New Roman" w:cs="Times New Roman"/>
                <w:color w:val="0D0D0D" w:themeColor="text1" w:themeTint="F2"/>
                <w:sz w:val="18"/>
              </w:rPr>
              <w:t>Acupuncture for low back pain</w:t>
            </w:r>
            <w:bookmarkEnd w:id="947"/>
            <w:bookmarkEnd w:id="948"/>
            <w:bookmarkEnd w:id="951"/>
            <w:bookmarkEnd w:id="952"/>
            <w:r w:rsidRPr="00D85BF7">
              <w:rPr>
                <w:rFonts w:ascii="Times New Roman" w:hAnsi="Times New Roman" w:cs="Times New Roman"/>
                <w:color w:val="0D0D0D" w:themeColor="text1" w:themeTint="F2"/>
                <w:sz w:val="18"/>
              </w:rPr>
              <w:t xml:space="preserve">. The Cochrane </w:t>
            </w:r>
            <w:bookmarkEnd w:id="953"/>
            <w:bookmarkEnd w:id="954"/>
            <w:r w:rsidRPr="00D85BF7">
              <w:rPr>
                <w:rFonts w:ascii="Times New Roman" w:hAnsi="Times New Roman" w:cs="Times New Roman"/>
                <w:color w:val="0D0D0D" w:themeColor="text1" w:themeTint="F2"/>
                <w:sz w:val="18"/>
              </w:rPr>
              <w:t>Library, 1999 (2): CD001351-CD001351.</w:t>
            </w:r>
          </w:p>
          <w:bookmarkEnd w:id="949"/>
          <w:bookmarkEnd w:id="950"/>
          <w:p w14:paraId="7804228C"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 xml:space="preserve">Wang T, Xu C, Pan K, Xiong H. Acupuncture and </w:t>
            </w:r>
            <w:proofErr w:type="spellStart"/>
            <w:r w:rsidRPr="00D85BF7">
              <w:rPr>
                <w:rFonts w:ascii="Times New Roman" w:hAnsi="Times New Roman" w:cs="Times New Roman"/>
                <w:color w:val="0D0D0D" w:themeColor="text1" w:themeTint="F2"/>
                <w:sz w:val="18"/>
              </w:rPr>
              <w:t>moxibustion</w:t>
            </w:r>
            <w:proofErr w:type="spellEnd"/>
            <w:r w:rsidRPr="00D85BF7">
              <w:rPr>
                <w:rFonts w:ascii="Times New Roman" w:hAnsi="Times New Roman" w:cs="Times New Roman"/>
                <w:color w:val="0D0D0D" w:themeColor="text1" w:themeTint="F2"/>
                <w:sz w:val="18"/>
              </w:rPr>
              <w:t xml:space="preserve"> for chronic fatigue syndrome in traditional Chinese medicine: a systematic review and meta-analysis. BMC Complement </w:t>
            </w:r>
            <w:proofErr w:type="spellStart"/>
            <w:r w:rsidRPr="00D85BF7">
              <w:rPr>
                <w:rFonts w:ascii="Times New Roman" w:hAnsi="Times New Roman" w:cs="Times New Roman"/>
                <w:color w:val="0D0D0D" w:themeColor="text1" w:themeTint="F2"/>
                <w:sz w:val="18"/>
              </w:rPr>
              <w:t>Altern</w:t>
            </w:r>
            <w:proofErr w:type="spellEnd"/>
            <w:r w:rsidRPr="00D85BF7">
              <w:rPr>
                <w:rFonts w:ascii="Times New Roman" w:hAnsi="Times New Roman" w:cs="Times New Roman"/>
                <w:color w:val="0D0D0D" w:themeColor="text1" w:themeTint="F2"/>
                <w:sz w:val="18"/>
              </w:rPr>
              <w:t xml:space="preserve"> Med. 2017</w:t>
            </w:r>
            <w:proofErr w:type="gramStart"/>
            <w:r w:rsidRPr="00D85BF7">
              <w:rPr>
                <w:rFonts w:ascii="Times New Roman" w:hAnsi="Times New Roman" w:cs="Times New Roman"/>
                <w:color w:val="0D0D0D" w:themeColor="text1" w:themeTint="F2"/>
                <w:sz w:val="18"/>
              </w:rPr>
              <w:t>;17</w:t>
            </w:r>
            <w:proofErr w:type="gramEnd"/>
            <w:r w:rsidRPr="00D85BF7">
              <w:rPr>
                <w:rFonts w:ascii="Times New Roman" w:hAnsi="Times New Roman" w:cs="Times New Roman"/>
                <w:color w:val="0D0D0D" w:themeColor="text1" w:themeTint="F2"/>
                <w:sz w:val="18"/>
              </w:rPr>
              <w:t xml:space="preserve">(1):163. </w:t>
            </w:r>
          </w:p>
          <w:p w14:paraId="51AE3B9F"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proofErr w:type="spellStart"/>
            <w:r w:rsidRPr="00D85BF7">
              <w:rPr>
                <w:rFonts w:ascii="Times New Roman" w:hAnsi="Times New Roman" w:cs="Times New Roman"/>
                <w:color w:val="0D0D0D" w:themeColor="text1" w:themeTint="F2"/>
                <w:sz w:val="18"/>
              </w:rPr>
              <w:t>Furlan</w:t>
            </w:r>
            <w:proofErr w:type="spellEnd"/>
            <w:r w:rsidRPr="00D85BF7">
              <w:rPr>
                <w:rFonts w:ascii="Times New Roman" w:hAnsi="Times New Roman" w:cs="Times New Roman"/>
                <w:color w:val="0D0D0D" w:themeColor="text1" w:themeTint="F2"/>
                <w:sz w:val="18"/>
              </w:rPr>
              <w:t xml:space="preserve"> AD, Van </w:t>
            </w:r>
            <w:proofErr w:type="spellStart"/>
            <w:r w:rsidRPr="00D85BF7">
              <w:rPr>
                <w:rFonts w:ascii="Times New Roman" w:hAnsi="Times New Roman" w:cs="Times New Roman"/>
                <w:color w:val="0D0D0D" w:themeColor="text1" w:themeTint="F2"/>
                <w:sz w:val="18"/>
              </w:rPr>
              <w:t>Tulder</w:t>
            </w:r>
            <w:proofErr w:type="spellEnd"/>
            <w:r w:rsidRPr="00D85BF7">
              <w:rPr>
                <w:rFonts w:ascii="Times New Roman" w:hAnsi="Times New Roman" w:cs="Times New Roman"/>
                <w:color w:val="0D0D0D" w:themeColor="text1" w:themeTint="F2"/>
                <w:sz w:val="18"/>
              </w:rPr>
              <w:t xml:space="preserve"> MW, </w:t>
            </w:r>
            <w:proofErr w:type="spellStart"/>
            <w:r w:rsidRPr="00D85BF7">
              <w:rPr>
                <w:rFonts w:ascii="Times New Roman" w:hAnsi="Times New Roman" w:cs="Times New Roman"/>
                <w:color w:val="0D0D0D" w:themeColor="text1" w:themeTint="F2"/>
                <w:sz w:val="18"/>
              </w:rPr>
              <w:t>Cherkin</w:t>
            </w:r>
            <w:proofErr w:type="spellEnd"/>
            <w:r w:rsidRPr="00D85BF7">
              <w:rPr>
                <w:rFonts w:ascii="Times New Roman" w:hAnsi="Times New Roman" w:cs="Times New Roman"/>
                <w:color w:val="0D0D0D" w:themeColor="text1" w:themeTint="F2"/>
                <w:sz w:val="18"/>
              </w:rPr>
              <w:t xml:space="preserve"> D, </w:t>
            </w:r>
            <w:hyperlink r:id="rId7" w:history="1">
              <w:proofErr w:type="spellStart"/>
              <w:r w:rsidRPr="00D85BF7">
                <w:rPr>
                  <w:rFonts w:ascii="Times New Roman" w:hAnsi="Times New Roman" w:cs="Times New Roman"/>
                  <w:color w:val="0D0D0D" w:themeColor="text1" w:themeTint="F2"/>
                  <w:sz w:val="18"/>
                </w:rPr>
                <w:t>Tsukayama</w:t>
              </w:r>
              <w:proofErr w:type="spellEnd"/>
              <w:r w:rsidRPr="00D85BF7">
                <w:rPr>
                  <w:rFonts w:ascii="Times New Roman" w:hAnsi="Times New Roman" w:cs="Times New Roman"/>
                  <w:color w:val="0D0D0D" w:themeColor="text1" w:themeTint="F2"/>
                  <w:sz w:val="18"/>
                </w:rPr>
                <w:t xml:space="preserve"> H</w:t>
              </w:r>
            </w:hyperlink>
            <w:r w:rsidRPr="00D85BF7">
              <w:rPr>
                <w:rFonts w:ascii="Times New Roman" w:hAnsi="Times New Roman" w:cs="Times New Roman"/>
                <w:color w:val="0D0D0D" w:themeColor="text1" w:themeTint="F2"/>
                <w:sz w:val="18"/>
              </w:rPr>
              <w:t xml:space="preserve">, </w:t>
            </w:r>
            <w:hyperlink r:id="rId8" w:history="1">
              <w:r w:rsidRPr="00D85BF7">
                <w:rPr>
                  <w:rFonts w:ascii="Times New Roman" w:hAnsi="Times New Roman" w:cs="Times New Roman"/>
                  <w:color w:val="0D0D0D" w:themeColor="text1" w:themeTint="F2"/>
                  <w:sz w:val="18"/>
                </w:rPr>
                <w:t>Lao L</w:t>
              </w:r>
            </w:hyperlink>
            <w:r w:rsidRPr="00D85BF7">
              <w:rPr>
                <w:rFonts w:ascii="Times New Roman" w:hAnsi="Times New Roman" w:cs="Times New Roman"/>
                <w:color w:val="0D0D0D" w:themeColor="text1" w:themeTint="F2"/>
                <w:sz w:val="18"/>
              </w:rPr>
              <w:t xml:space="preserve">, </w:t>
            </w:r>
            <w:hyperlink r:id="rId9" w:history="1">
              <w:r w:rsidRPr="00D85BF7">
                <w:rPr>
                  <w:rFonts w:ascii="Times New Roman" w:hAnsi="Times New Roman" w:cs="Times New Roman"/>
                  <w:color w:val="0D0D0D" w:themeColor="text1" w:themeTint="F2"/>
                  <w:sz w:val="18"/>
                </w:rPr>
                <w:t>Koes B</w:t>
              </w:r>
            </w:hyperlink>
            <w:r w:rsidRPr="00D85BF7">
              <w:rPr>
                <w:rFonts w:ascii="Times New Roman" w:hAnsi="Times New Roman" w:cs="Times New Roman"/>
                <w:color w:val="0D0D0D" w:themeColor="text1" w:themeTint="F2"/>
                <w:sz w:val="18"/>
              </w:rPr>
              <w:t xml:space="preserve">, et al. </w:t>
            </w:r>
            <w:bookmarkStart w:id="955" w:name="OLE_LINK94"/>
            <w:bookmarkStart w:id="956" w:name="OLE_LINK95"/>
            <w:r w:rsidRPr="00D85BF7">
              <w:rPr>
                <w:rFonts w:ascii="Times New Roman" w:hAnsi="Times New Roman" w:cs="Times New Roman"/>
                <w:color w:val="0D0D0D" w:themeColor="text1" w:themeTint="F2"/>
                <w:sz w:val="18"/>
              </w:rPr>
              <w:t>Acupuncture and dry‐needling for low back pain</w:t>
            </w:r>
            <w:bookmarkEnd w:id="955"/>
            <w:bookmarkEnd w:id="956"/>
            <w:r w:rsidRPr="00D85BF7">
              <w:rPr>
                <w:rFonts w:ascii="Times New Roman" w:hAnsi="Times New Roman" w:cs="Times New Roman"/>
                <w:color w:val="0D0D0D" w:themeColor="text1" w:themeTint="F2"/>
                <w:sz w:val="18"/>
              </w:rPr>
              <w:t>. The Cochrane Library, 2005.</w:t>
            </w:r>
          </w:p>
          <w:p w14:paraId="2432346E" w14:textId="77777777" w:rsidR="00753DF5" w:rsidRPr="00D85BF7" w:rsidRDefault="00753DF5" w:rsidP="00074C6E">
            <w:pPr>
              <w:pStyle w:val="CommentText"/>
              <w:numPr>
                <w:ilvl w:val="0"/>
                <w:numId w:val="11"/>
              </w:numPr>
              <w:ind w:left="780" w:hanging="420"/>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Cho Y, Lee S, Kim J, Kang JW, Lee JD. Thread embedding acupuncture for musculoskeletal pain: a systematic review and meta-analysis protocol. BMJ Open. 2018 26</w:t>
            </w:r>
            <w:proofErr w:type="gramStart"/>
            <w:r w:rsidRPr="00D85BF7">
              <w:rPr>
                <w:rFonts w:ascii="Times New Roman" w:hAnsi="Times New Roman" w:cs="Times New Roman"/>
                <w:color w:val="0D0D0D" w:themeColor="text1" w:themeTint="F2"/>
                <w:sz w:val="18"/>
              </w:rPr>
              <w:t>;8</w:t>
            </w:r>
            <w:proofErr w:type="gramEnd"/>
            <w:r w:rsidRPr="00D85BF7">
              <w:rPr>
                <w:rFonts w:ascii="Times New Roman" w:hAnsi="Times New Roman" w:cs="Times New Roman"/>
                <w:color w:val="0D0D0D" w:themeColor="text1" w:themeTint="F2"/>
                <w:sz w:val="18"/>
              </w:rPr>
              <w:t>(1): e015461.</w:t>
            </w:r>
          </w:p>
          <w:p w14:paraId="3512287E" w14:textId="77777777" w:rsidR="00753DF5" w:rsidRPr="00D85BF7" w:rsidRDefault="00753DF5" w:rsidP="00074C6E">
            <w:pPr>
              <w:pStyle w:val="CommentText"/>
              <w:numPr>
                <w:ilvl w:val="0"/>
                <w:numId w:val="11"/>
              </w:numPr>
              <w:ind w:left="780" w:hanging="420"/>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 xml:space="preserve">Xiong J, Li H, Li X, Wang L, Zhao P, </w:t>
            </w:r>
            <w:proofErr w:type="spellStart"/>
            <w:r w:rsidRPr="00D85BF7">
              <w:rPr>
                <w:rFonts w:ascii="Times New Roman" w:hAnsi="Times New Roman" w:cs="Times New Roman"/>
                <w:color w:val="0D0D0D" w:themeColor="text1" w:themeTint="F2"/>
                <w:sz w:val="18"/>
              </w:rPr>
              <w:t>Meng</w:t>
            </w:r>
            <w:proofErr w:type="spellEnd"/>
            <w:r w:rsidRPr="00D85BF7">
              <w:rPr>
                <w:rFonts w:ascii="Times New Roman" w:hAnsi="Times New Roman" w:cs="Times New Roman"/>
                <w:color w:val="0D0D0D" w:themeColor="text1" w:themeTint="F2"/>
                <w:sz w:val="18"/>
              </w:rPr>
              <w:t xml:space="preserve"> D, et al. </w:t>
            </w:r>
            <w:proofErr w:type="spellStart"/>
            <w:r w:rsidRPr="00D85BF7">
              <w:rPr>
                <w:rFonts w:ascii="Times New Roman" w:hAnsi="Times New Roman" w:cs="Times New Roman"/>
                <w:color w:val="0D0D0D" w:themeColor="text1" w:themeTint="F2"/>
                <w:sz w:val="18"/>
              </w:rPr>
              <w:t>Electroacupuncture</w:t>
            </w:r>
            <w:proofErr w:type="spellEnd"/>
            <w:r w:rsidRPr="00D85BF7">
              <w:rPr>
                <w:rFonts w:ascii="Times New Roman" w:hAnsi="Times New Roman" w:cs="Times New Roman"/>
                <w:color w:val="0D0D0D" w:themeColor="text1" w:themeTint="F2"/>
                <w:sz w:val="18"/>
              </w:rPr>
              <w:t xml:space="preserve"> for postoperative pain management after total knee arthroplasty: Protocol for a systematic review and meta-analysis. Medicine (Baltimore). 2018 Mar</w:t>
            </w:r>
            <w:proofErr w:type="gramStart"/>
            <w:r w:rsidRPr="00D85BF7">
              <w:rPr>
                <w:rFonts w:ascii="Times New Roman" w:hAnsi="Times New Roman" w:cs="Times New Roman"/>
                <w:color w:val="0D0D0D" w:themeColor="text1" w:themeTint="F2"/>
                <w:sz w:val="18"/>
              </w:rPr>
              <w:t>;97</w:t>
            </w:r>
            <w:proofErr w:type="gramEnd"/>
            <w:r w:rsidRPr="00D85BF7">
              <w:rPr>
                <w:rFonts w:ascii="Times New Roman" w:hAnsi="Times New Roman" w:cs="Times New Roman"/>
                <w:color w:val="0D0D0D" w:themeColor="text1" w:themeTint="F2"/>
                <w:sz w:val="18"/>
              </w:rPr>
              <w:t xml:space="preserve">(9): e0014. </w:t>
            </w:r>
          </w:p>
          <w:p w14:paraId="14A83D06"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 xml:space="preserve">Zhang SH, Liu M, </w:t>
            </w:r>
            <w:proofErr w:type="spellStart"/>
            <w:r w:rsidRPr="00D85BF7">
              <w:rPr>
                <w:rFonts w:ascii="Times New Roman" w:hAnsi="Times New Roman" w:cs="Times New Roman"/>
                <w:color w:val="0D0D0D" w:themeColor="text1" w:themeTint="F2"/>
                <w:sz w:val="18"/>
              </w:rPr>
              <w:t>Asplund</w:t>
            </w:r>
            <w:proofErr w:type="spellEnd"/>
            <w:r w:rsidRPr="00D85BF7">
              <w:rPr>
                <w:rFonts w:ascii="Times New Roman" w:hAnsi="Times New Roman" w:cs="Times New Roman"/>
                <w:color w:val="0D0D0D" w:themeColor="text1" w:themeTint="F2"/>
                <w:sz w:val="18"/>
              </w:rPr>
              <w:t xml:space="preserve"> K, Li L. Acupuncture for acute stroke. Stroke, 2005, 36(10): 2327-2328.</w:t>
            </w:r>
          </w:p>
          <w:p w14:paraId="1539BB17"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 xml:space="preserve">Paley CA, Johnson MI, </w:t>
            </w:r>
            <w:proofErr w:type="spellStart"/>
            <w:r w:rsidRPr="00D85BF7">
              <w:rPr>
                <w:rFonts w:ascii="Times New Roman" w:hAnsi="Times New Roman" w:cs="Times New Roman"/>
                <w:color w:val="0D0D0D" w:themeColor="text1" w:themeTint="F2"/>
                <w:sz w:val="18"/>
              </w:rPr>
              <w:t>Tashani</w:t>
            </w:r>
            <w:proofErr w:type="spellEnd"/>
            <w:r w:rsidRPr="00D85BF7">
              <w:rPr>
                <w:rFonts w:ascii="Times New Roman" w:hAnsi="Times New Roman" w:cs="Times New Roman"/>
                <w:color w:val="0D0D0D" w:themeColor="text1" w:themeTint="F2"/>
                <w:sz w:val="18"/>
              </w:rPr>
              <w:t xml:space="preserve"> OA, </w:t>
            </w:r>
            <w:proofErr w:type="spellStart"/>
            <w:r w:rsidRPr="00D85BF7">
              <w:rPr>
                <w:rFonts w:ascii="Times New Roman" w:hAnsi="Times New Roman" w:cs="Times New Roman"/>
                <w:color w:val="0D0D0D" w:themeColor="text1" w:themeTint="F2"/>
                <w:sz w:val="18"/>
              </w:rPr>
              <w:t>Bagnall</w:t>
            </w:r>
            <w:proofErr w:type="spellEnd"/>
            <w:r w:rsidRPr="00D85BF7">
              <w:rPr>
                <w:rFonts w:ascii="Times New Roman" w:hAnsi="Times New Roman" w:cs="Times New Roman"/>
                <w:color w:val="0D0D0D" w:themeColor="text1" w:themeTint="F2"/>
                <w:sz w:val="18"/>
              </w:rPr>
              <w:t xml:space="preserve"> AM. Acupuncture for cancer pain in adults. Cochrane Database </w:t>
            </w:r>
            <w:proofErr w:type="spellStart"/>
            <w:r w:rsidRPr="00D85BF7">
              <w:rPr>
                <w:rFonts w:ascii="Times New Roman" w:hAnsi="Times New Roman" w:cs="Times New Roman"/>
                <w:color w:val="0D0D0D" w:themeColor="text1" w:themeTint="F2"/>
                <w:sz w:val="18"/>
              </w:rPr>
              <w:t>Syst</w:t>
            </w:r>
            <w:proofErr w:type="spellEnd"/>
            <w:r w:rsidRPr="00D85BF7">
              <w:rPr>
                <w:rFonts w:ascii="Times New Roman" w:hAnsi="Times New Roman" w:cs="Times New Roman"/>
                <w:color w:val="0D0D0D" w:themeColor="text1" w:themeTint="F2"/>
                <w:sz w:val="18"/>
              </w:rPr>
              <w:t xml:space="preserve"> Rev. 2015 Oct </w:t>
            </w:r>
            <w:proofErr w:type="gramStart"/>
            <w:r w:rsidRPr="00D85BF7">
              <w:rPr>
                <w:rFonts w:ascii="Times New Roman" w:hAnsi="Times New Roman" w:cs="Times New Roman"/>
                <w:color w:val="0D0D0D" w:themeColor="text1" w:themeTint="F2"/>
                <w:sz w:val="18"/>
              </w:rPr>
              <w:t>15;</w:t>
            </w:r>
            <w:proofErr w:type="gramEnd"/>
            <w:r w:rsidRPr="00D85BF7">
              <w:rPr>
                <w:rFonts w:ascii="Times New Roman" w:hAnsi="Times New Roman" w:cs="Times New Roman"/>
                <w:color w:val="0D0D0D" w:themeColor="text1" w:themeTint="F2"/>
                <w:sz w:val="18"/>
              </w:rPr>
              <w:t>(10):CD007753.</w:t>
            </w:r>
          </w:p>
          <w:p w14:paraId="62CB25C3"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lang w:val="de-CH"/>
              </w:rPr>
              <w:t xml:space="preserve">Linde K, Allais G, Brinkhaus B, Manheimer E, Vickers A, White AR. </w:t>
            </w:r>
            <w:bookmarkStart w:id="957" w:name="OLE_LINK96"/>
            <w:bookmarkStart w:id="958" w:name="OLE_LINK97"/>
            <w:r w:rsidRPr="00D85BF7">
              <w:rPr>
                <w:rFonts w:ascii="Times New Roman" w:hAnsi="Times New Roman" w:cs="Times New Roman"/>
                <w:color w:val="0D0D0D" w:themeColor="text1" w:themeTint="F2"/>
                <w:sz w:val="18"/>
              </w:rPr>
              <w:t>Acupuncture for the prevention of tension‐type headache</w:t>
            </w:r>
            <w:bookmarkEnd w:id="957"/>
            <w:bookmarkEnd w:id="958"/>
            <w:r w:rsidRPr="00D85BF7">
              <w:rPr>
                <w:rFonts w:ascii="Times New Roman" w:hAnsi="Times New Roman" w:cs="Times New Roman"/>
                <w:color w:val="0D0D0D" w:themeColor="text1" w:themeTint="F2"/>
                <w:sz w:val="18"/>
              </w:rPr>
              <w:t>. The Cochrane Library, 2016.</w:t>
            </w:r>
          </w:p>
          <w:p w14:paraId="2674A3D3" w14:textId="77777777" w:rsidR="00753DF5" w:rsidRPr="00D85BF7" w:rsidRDefault="00753DF5" w:rsidP="00074C6E">
            <w:pPr>
              <w:pStyle w:val="CommentText"/>
              <w:numPr>
                <w:ilvl w:val="0"/>
                <w:numId w:val="11"/>
              </w:numPr>
              <w:jc w:val="both"/>
              <w:rPr>
                <w:rFonts w:ascii="Times New Roman" w:hAnsi="Times New Roman" w:cs="Times New Roman"/>
                <w:color w:val="0D0D0D" w:themeColor="text1" w:themeTint="F2"/>
                <w:sz w:val="18"/>
              </w:rPr>
            </w:pPr>
            <w:proofErr w:type="spellStart"/>
            <w:r w:rsidRPr="00D85BF7">
              <w:rPr>
                <w:rFonts w:ascii="Times New Roman" w:hAnsi="Times New Roman" w:cs="Times New Roman"/>
                <w:color w:val="0D0D0D" w:themeColor="text1" w:themeTint="F2"/>
                <w:sz w:val="18"/>
              </w:rPr>
              <w:t>Manheimer</w:t>
            </w:r>
            <w:proofErr w:type="spellEnd"/>
            <w:r w:rsidRPr="00D85BF7">
              <w:rPr>
                <w:rFonts w:ascii="Times New Roman" w:hAnsi="Times New Roman" w:cs="Times New Roman"/>
                <w:color w:val="0D0D0D" w:themeColor="text1" w:themeTint="F2"/>
                <w:sz w:val="18"/>
              </w:rPr>
              <w:t xml:space="preserve"> E, Cheng K, Wieland LS, Min LS, Shen X, Berman BM, et al. Acupuncture for treatment of irritable bowel syndrome. Cochrane Database </w:t>
            </w:r>
            <w:proofErr w:type="spellStart"/>
            <w:r w:rsidRPr="00D85BF7">
              <w:rPr>
                <w:rFonts w:ascii="Times New Roman" w:hAnsi="Times New Roman" w:cs="Times New Roman"/>
                <w:color w:val="0D0D0D" w:themeColor="text1" w:themeTint="F2"/>
                <w:sz w:val="18"/>
              </w:rPr>
              <w:t>Syst</w:t>
            </w:r>
            <w:proofErr w:type="spellEnd"/>
            <w:r w:rsidRPr="00D85BF7">
              <w:rPr>
                <w:rFonts w:ascii="Times New Roman" w:hAnsi="Times New Roman" w:cs="Times New Roman"/>
                <w:color w:val="0D0D0D" w:themeColor="text1" w:themeTint="F2"/>
                <w:sz w:val="18"/>
              </w:rPr>
              <w:t xml:space="preserve"> Rev. 2012 May </w:t>
            </w:r>
            <w:proofErr w:type="gramStart"/>
            <w:r w:rsidRPr="00D85BF7">
              <w:rPr>
                <w:rFonts w:ascii="Times New Roman" w:hAnsi="Times New Roman" w:cs="Times New Roman"/>
                <w:color w:val="0D0D0D" w:themeColor="text1" w:themeTint="F2"/>
                <w:sz w:val="18"/>
              </w:rPr>
              <w:t>16;</w:t>
            </w:r>
            <w:proofErr w:type="gramEnd"/>
            <w:r w:rsidRPr="00D85BF7">
              <w:rPr>
                <w:rFonts w:ascii="Times New Roman" w:hAnsi="Times New Roman" w:cs="Times New Roman"/>
                <w:color w:val="0D0D0D" w:themeColor="text1" w:themeTint="F2"/>
                <w:sz w:val="18"/>
              </w:rPr>
              <w:t>(5):CD005111.</w:t>
            </w:r>
          </w:p>
          <w:p w14:paraId="63BDA466" w14:textId="77777777" w:rsidR="00753DF5" w:rsidRPr="00D85BF7" w:rsidRDefault="00753DF5" w:rsidP="00753DF5">
            <w:pPr>
              <w:pStyle w:val="CommentText"/>
              <w:numPr>
                <w:ilvl w:val="0"/>
                <w:numId w:val="2"/>
              </w:numPr>
              <w:jc w:val="both"/>
              <w:rPr>
                <w:rFonts w:ascii="Times New Roman" w:hAnsi="Times New Roman" w:cs="Times New Roman"/>
                <w:vanish/>
                <w:color w:val="0D0D0D" w:themeColor="text1" w:themeTint="F2"/>
                <w:sz w:val="18"/>
              </w:rPr>
            </w:pPr>
            <w:proofErr w:type="spellStart"/>
            <w:r w:rsidRPr="00D85BF7">
              <w:rPr>
                <w:rFonts w:ascii="Times New Roman" w:hAnsi="Times New Roman" w:cs="Times New Roman"/>
                <w:vanish/>
                <w:color w:val="0D0D0D" w:themeColor="text1" w:themeTint="F2"/>
                <w:sz w:val="18"/>
              </w:rPr>
              <w:t>Hurlow</w:t>
            </w:r>
            <w:proofErr w:type="spellEnd"/>
            <w:r w:rsidRPr="00D85BF7">
              <w:rPr>
                <w:rFonts w:ascii="Times New Roman" w:hAnsi="Times New Roman" w:cs="Times New Roman"/>
                <w:vanish/>
                <w:color w:val="0D0D0D" w:themeColor="text1" w:themeTint="F2"/>
                <w:sz w:val="18"/>
              </w:rPr>
              <w:t xml:space="preserve"> A, Bennett M I, Robb K A, et al. Transcutaneous electric nerve stimulation (TENS) for cancer pain in </w:t>
            </w:r>
            <w:proofErr w:type="gramStart"/>
            <w:r w:rsidRPr="00D85BF7">
              <w:rPr>
                <w:rFonts w:ascii="Times New Roman" w:hAnsi="Times New Roman" w:cs="Times New Roman"/>
                <w:vanish/>
                <w:color w:val="0D0D0D" w:themeColor="text1" w:themeTint="F2"/>
                <w:sz w:val="18"/>
              </w:rPr>
              <w:t>adults[</w:t>
            </w:r>
            <w:proofErr w:type="gramEnd"/>
            <w:r w:rsidRPr="00D85BF7">
              <w:rPr>
                <w:rFonts w:ascii="Times New Roman" w:hAnsi="Times New Roman" w:cs="Times New Roman"/>
                <w:vanish/>
                <w:color w:val="0D0D0D" w:themeColor="text1" w:themeTint="F2"/>
                <w:sz w:val="18"/>
              </w:rPr>
              <w:t>J]. The Cochrane Library, 2012.</w:t>
            </w:r>
          </w:p>
          <w:p w14:paraId="7D58D995" w14:textId="77777777" w:rsidR="00753DF5" w:rsidRPr="00D85BF7" w:rsidRDefault="00753DF5" w:rsidP="00753DF5">
            <w:pPr>
              <w:pStyle w:val="CommentText"/>
              <w:numPr>
                <w:ilvl w:val="0"/>
                <w:numId w:val="2"/>
              </w:numPr>
              <w:jc w:val="both"/>
              <w:rPr>
                <w:rFonts w:ascii="Times New Roman" w:hAnsi="Times New Roman" w:cs="Times New Roman"/>
                <w:vanish/>
                <w:color w:val="0D0D0D" w:themeColor="text1" w:themeTint="F2"/>
                <w:sz w:val="18"/>
              </w:rPr>
            </w:pPr>
            <w:r w:rsidRPr="00D85BF7">
              <w:rPr>
                <w:rFonts w:ascii="Times New Roman" w:hAnsi="Times New Roman" w:cs="Times New Roman"/>
                <w:vanish/>
                <w:color w:val="0D0D0D" w:themeColor="text1" w:themeTint="F2"/>
                <w:sz w:val="18"/>
              </w:rPr>
              <w:t>Cheong YC, Hung Yu Ng E, Ledger WL Acupuncture and assisted conception (Review)</w:t>
            </w:r>
          </w:p>
          <w:p w14:paraId="54A024FC" w14:textId="77777777" w:rsidR="00753DF5" w:rsidRPr="00D85BF7" w:rsidRDefault="00753DF5" w:rsidP="00753DF5">
            <w:pPr>
              <w:pStyle w:val="CommentText"/>
              <w:numPr>
                <w:ilvl w:val="0"/>
                <w:numId w:val="2"/>
              </w:numPr>
              <w:jc w:val="both"/>
              <w:rPr>
                <w:rFonts w:ascii="Times New Roman" w:hAnsi="Times New Roman" w:cs="Times New Roman"/>
                <w:vanish/>
                <w:color w:val="0D0D0D" w:themeColor="text1" w:themeTint="F2"/>
                <w:sz w:val="18"/>
              </w:rPr>
            </w:pPr>
            <w:r w:rsidRPr="00D85BF7">
              <w:rPr>
                <w:rFonts w:ascii="Times New Roman" w:hAnsi="Times New Roman" w:cs="Times New Roman"/>
                <w:vanish/>
                <w:color w:val="0D0D0D" w:themeColor="text1" w:themeTint="F2"/>
                <w:sz w:val="18"/>
              </w:rPr>
              <w:t xml:space="preserve">Linde K, Allais G, </w:t>
            </w:r>
            <w:proofErr w:type="spellStart"/>
            <w:r w:rsidRPr="00D85BF7">
              <w:rPr>
                <w:rFonts w:ascii="Times New Roman" w:hAnsi="Times New Roman" w:cs="Times New Roman"/>
                <w:vanish/>
                <w:color w:val="0D0D0D" w:themeColor="text1" w:themeTint="F2"/>
                <w:sz w:val="18"/>
              </w:rPr>
              <w:t>Brinkhaus</w:t>
            </w:r>
            <w:proofErr w:type="spellEnd"/>
            <w:r w:rsidRPr="00D85BF7">
              <w:rPr>
                <w:rFonts w:ascii="Times New Roman" w:hAnsi="Times New Roman" w:cs="Times New Roman"/>
                <w:vanish/>
                <w:color w:val="0D0D0D" w:themeColor="text1" w:themeTint="F2"/>
                <w:sz w:val="18"/>
              </w:rPr>
              <w:t xml:space="preserve"> B, et al. Acupuncture for migraine prophylaxis (Review)</w:t>
            </w:r>
          </w:p>
          <w:p w14:paraId="1EB7BB21" w14:textId="77777777" w:rsidR="00753DF5" w:rsidRPr="00D85BF7" w:rsidRDefault="00753DF5" w:rsidP="00753DF5">
            <w:pPr>
              <w:pStyle w:val="CommentText"/>
              <w:jc w:val="both"/>
              <w:rPr>
                <w:rFonts w:ascii="Times New Roman" w:hAnsi="Times New Roman" w:cs="Times New Roman"/>
                <w:color w:val="0D0D0D" w:themeColor="text1" w:themeTint="F2"/>
                <w:kern w:val="0"/>
                <w:sz w:val="18"/>
                <w:szCs w:val="18"/>
              </w:rPr>
            </w:pPr>
          </w:p>
        </w:tc>
      </w:tr>
    </w:tbl>
    <w:p w14:paraId="59A3B064" w14:textId="77777777" w:rsidR="00FE35D2" w:rsidRPr="00D85BF7" w:rsidRDefault="00FE35D2"/>
    <w:sectPr w:rsidR="00FE35D2" w:rsidRPr="00D85BF7" w:rsidSect="00753DF5">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NcnhmhAdvTTe45e47d2">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A7152"/>
    <w:multiLevelType w:val="hybridMultilevel"/>
    <w:tmpl w:val="5DE81DD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18C8673B"/>
    <w:multiLevelType w:val="hybridMultilevel"/>
    <w:tmpl w:val="5DE81DD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19A75E00"/>
    <w:multiLevelType w:val="hybridMultilevel"/>
    <w:tmpl w:val="5DE81DD6"/>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19D52DF1"/>
    <w:multiLevelType w:val="hybridMultilevel"/>
    <w:tmpl w:val="623E4C6C"/>
    <w:lvl w:ilvl="0" w:tplc="81307A3A">
      <w:start w:val="87"/>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34F4F6A"/>
    <w:multiLevelType w:val="hybridMultilevel"/>
    <w:tmpl w:val="C0C27B86"/>
    <w:lvl w:ilvl="0" w:tplc="3918A0E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nsid w:val="2B5D3EF1"/>
    <w:multiLevelType w:val="hybridMultilevel"/>
    <w:tmpl w:val="CEAA00CE"/>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nsid w:val="3C874341"/>
    <w:multiLevelType w:val="hybridMultilevel"/>
    <w:tmpl w:val="047A1438"/>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nsid w:val="42A27438"/>
    <w:multiLevelType w:val="hybridMultilevel"/>
    <w:tmpl w:val="BF4C5442"/>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nsid w:val="4AD7682E"/>
    <w:multiLevelType w:val="hybridMultilevel"/>
    <w:tmpl w:val="EC925516"/>
    <w:lvl w:ilvl="0" w:tplc="DAA0D428">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5E4B23C8"/>
    <w:multiLevelType w:val="hybridMultilevel"/>
    <w:tmpl w:val="3D0ECA68"/>
    <w:lvl w:ilvl="0" w:tplc="0409000F">
      <w:start w:val="1"/>
      <w:numFmt w:val="decimal"/>
      <w:lvlText w:val="%1."/>
      <w:lvlJc w:val="left"/>
      <w:pPr>
        <w:ind w:left="840" w:hanging="48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nsid w:val="733873F0"/>
    <w:multiLevelType w:val="hybridMultilevel"/>
    <w:tmpl w:val="3D0ECA68"/>
    <w:lvl w:ilvl="0" w:tplc="0409000F">
      <w:start w:val="1"/>
      <w:numFmt w:val="decimal"/>
      <w:lvlText w:val="%1."/>
      <w:lvlJc w:val="left"/>
      <w:pPr>
        <w:ind w:left="840" w:hanging="48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10"/>
  </w:num>
  <w:num w:numId="2">
    <w:abstractNumId w:val="7"/>
  </w:num>
  <w:num w:numId="3">
    <w:abstractNumId w:val="1"/>
  </w:num>
  <w:num w:numId="4">
    <w:abstractNumId w:val="0"/>
  </w:num>
  <w:num w:numId="5">
    <w:abstractNumId w:val="5"/>
  </w:num>
  <w:num w:numId="6">
    <w:abstractNumId w:val="6"/>
  </w:num>
  <w:num w:numId="7">
    <w:abstractNumId w:val="2"/>
  </w:num>
  <w:num w:numId="8">
    <w:abstractNumId w:val="3"/>
  </w:num>
  <w:num w:numId="9">
    <w:abstractNumId w:val="8"/>
  </w:num>
  <w:num w:numId="10">
    <w:abstractNumId w:val="4"/>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753DF5"/>
    <w:rsid w:val="00056DAF"/>
    <w:rsid w:val="00074C6E"/>
    <w:rsid w:val="00131570"/>
    <w:rsid w:val="00166216"/>
    <w:rsid w:val="0019260C"/>
    <w:rsid w:val="00251E9C"/>
    <w:rsid w:val="002F329F"/>
    <w:rsid w:val="00353C5B"/>
    <w:rsid w:val="00382456"/>
    <w:rsid w:val="0042603D"/>
    <w:rsid w:val="00493F21"/>
    <w:rsid w:val="004B52DE"/>
    <w:rsid w:val="004F4C24"/>
    <w:rsid w:val="00515DC2"/>
    <w:rsid w:val="00537E58"/>
    <w:rsid w:val="00595D0F"/>
    <w:rsid w:val="005B00FB"/>
    <w:rsid w:val="005D56A6"/>
    <w:rsid w:val="006B614A"/>
    <w:rsid w:val="006C396C"/>
    <w:rsid w:val="00736A8E"/>
    <w:rsid w:val="00753DF5"/>
    <w:rsid w:val="00773C25"/>
    <w:rsid w:val="007A6872"/>
    <w:rsid w:val="007B6BC5"/>
    <w:rsid w:val="007F36F7"/>
    <w:rsid w:val="008254C4"/>
    <w:rsid w:val="00851B95"/>
    <w:rsid w:val="00866B5F"/>
    <w:rsid w:val="008A77CD"/>
    <w:rsid w:val="009507BF"/>
    <w:rsid w:val="00962200"/>
    <w:rsid w:val="00A3097E"/>
    <w:rsid w:val="00A53794"/>
    <w:rsid w:val="00A72B39"/>
    <w:rsid w:val="00A82148"/>
    <w:rsid w:val="00AD6487"/>
    <w:rsid w:val="00B053CA"/>
    <w:rsid w:val="00CB310A"/>
    <w:rsid w:val="00CC6407"/>
    <w:rsid w:val="00CD4D2A"/>
    <w:rsid w:val="00CD598B"/>
    <w:rsid w:val="00CE20DA"/>
    <w:rsid w:val="00CE26DD"/>
    <w:rsid w:val="00D3421B"/>
    <w:rsid w:val="00D85BF7"/>
    <w:rsid w:val="00DA7EB4"/>
    <w:rsid w:val="00DD70FC"/>
    <w:rsid w:val="00DE4362"/>
    <w:rsid w:val="00F529A6"/>
    <w:rsid w:val="00FE2B8A"/>
    <w:rsid w:val="00FE35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3A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DF5"/>
    <w:rPr>
      <w:rFonts w:ascii="Times New Roman" w:hAnsi="Times New Roman" w:cs="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53DF5"/>
    <w:pPr>
      <w:widowControl w:val="0"/>
    </w:pPr>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rsid w:val="00753DF5"/>
    <w:rPr>
      <w:szCs w:val="22"/>
    </w:rPr>
  </w:style>
  <w:style w:type="paragraph" w:styleId="BalloonText">
    <w:name w:val="Balloon Text"/>
    <w:basedOn w:val="Normal"/>
    <w:link w:val="BalloonTextChar"/>
    <w:uiPriority w:val="99"/>
    <w:semiHidden/>
    <w:unhideWhenUsed/>
    <w:rsid w:val="00CE20DA"/>
    <w:rPr>
      <w:rFonts w:ascii="SimSun" w:eastAsia="SimSun"/>
      <w:sz w:val="18"/>
      <w:szCs w:val="18"/>
    </w:rPr>
  </w:style>
  <w:style w:type="character" w:customStyle="1" w:styleId="BalloonTextChar">
    <w:name w:val="Balloon Text Char"/>
    <w:basedOn w:val="DefaultParagraphFont"/>
    <w:link w:val="BalloonText"/>
    <w:uiPriority w:val="99"/>
    <w:semiHidden/>
    <w:rsid w:val="00CE20DA"/>
    <w:rPr>
      <w:rFonts w:ascii="SimSun" w:eastAsia="SimSun" w:hAnsi="Times New Roman" w:cs="Times New Roman"/>
      <w:kern w:val="0"/>
      <w:sz w:val="18"/>
      <w:szCs w:val="18"/>
    </w:rPr>
  </w:style>
  <w:style w:type="table" w:styleId="TableGrid">
    <w:name w:val="Table Grid"/>
    <w:basedOn w:val="TableNormal"/>
    <w:uiPriority w:val="59"/>
    <w:rsid w:val="00FE2B8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2B8A"/>
    <w:pPr>
      <w:widowControl w:val="0"/>
      <w:ind w:left="720"/>
      <w:contextualSpacing/>
      <w:jc w:val="both"/>
    </w:pPr>
    <w:rPr>
      <w:rFonts w:asciiTheme="minorHAnsi" w:hAnsiTheme="minorHAnsi" w:cstheme="minorBidi"/>
      <w:kern w:val="2"/>
    </w:rPr>
  </w:style>
  <w:style w:type="character" w:styleId="CommentReference">
    <w:name w:val="annotation reference"/>
    <w:uiPriority w:val="99"/>
    <w:rsid w:val="00FE2B8A"/>
    <w:rPr>
      <w:rFonts w:cs="Times New Roman"/>
      <w:sz w:val="21"/>
      <w:szCs w:val="21"/>
    </w:rPr>
  </w:style>
  <w:style w:type="character" w:customStyle="1" w:styleId="TitleChar">
    <w:name w:val="Title Char"/>
    <w:link w:val="Title"/>
    <w:rsid w:val="00FE2B8A"/>
    <w:rPr>
      <w:rFonts w:ascii="Calibri Light" w:hAnsi="Calibri Light" w:cs="Times New Roman"/>
      <w:b/>
      <w:bCs/>
      <w:sz w:val="32"/>
      <w:szCs w:val="32"/>
    </w:rPr>
  </w:style>
  <w:style w:type="character" w:customStyle="1" w:styleId="FooterChar">
    <w:name w:val="Footer Char"/>
    <w:link w:val="Footer"/>
    <w:uiPriority w:val="99"/>
    <w:locked/>
    <w:rsid w:val="00FE2B8A"/>
    <w:rPr>
      <w:rFonts w:cs="Times New Roman"/>
      <w:sz w:val="18"/>
      <w:szCs w:val="18"/>
    </w:rPr>
  </w:style>
  <w:style w:type="character" w:customStyle="1" w:styleId="HeaderChar">
    <w:name w:val="Header Char"/>
    <w:link w:val="Header"/>
    <w:uiPriority w:val="99"/>
    <w:locked/>
    <w:rsid w:val="00FE2B8A"/>
    <w:rPr>
      <w:rFonts w:cs="Times New Roman"/>
      <w:sz w:val="18"/>
      <w:szCs w:val="18"/>
    </w:rPr>
  </w:style>
  <w:style w:type="character" w:customStyle="1" w:styleId="CommentSubjectChar">
    <w:name w:val="Comment Subject Char"/>
    <w:link w:val="CommentSubject"/>
    <w:uiPriority w:val="99"/>
    <w:semiHidden/>
    <w:locked/>
    <w:rsid w:val="00FE2B8A"/>
    <w:rPr>
      <w:rFonts w:cs="Times New Roman"/>
      <w:b/>
      <w:bCs/>
    </w:rPr>
  </w:style>
  <w:style w:type="paragraph" w:styleId="Header">
    <w:name w:val="header"/>
    <w:basedOn w:val="Normal"/>
    <w:link w:val="HeaderChar"/>
    <w:uiPriority w:val="99"/>
    <w:rsid w:val="00FE2B8A"/>
    <w:pPr>
      <w:widowControl w:val="0"/>
      <w:pBdr>
        <w:bottom w:val="single" w:sz="6" w:space="1" w:color="auto"/>
      </w:pBdr>
      <w:tabs>
        <w:tab w:val="center" w:pos="4153"/>
        <w:tab w:val="right" w:pos="8306"/>
      </w:tabs>
      <w:snapToGrid w:val="0"/>
      <w:jc w:val="center"/>
    </w:pPr>
    <w:rPr>
      <w:rFonts w:asciiTheme="minorHAnsi" w:hAnsiTheme="minorHAnsi"/>
      <w:kern w:val="2"/>
      <w:sz w:val="18"/>
      <w:szCs w:val="18"/>
    </w:rPr>
  </w:style>
  <w:style w:type="character" w:customStyle="1" w:styleId="1">
    <w:name w:val="页眉 字符1"/>
    <w:basedOn w:val="DefaultParagraphFont"/>
    <w:uiPriority w:val="99"/>
    <w:semiHidden/>
    <w:rsid w:val="00FE2B8A"/>
    <w:rPr>
      <w:rFonts w:ascii="Times New Roman" w:hAnsi="Times New Roman" w:cs="Times New Roman"/>
      <w:kern w:val="0"/>
      <w:sz w:val="18"/>
      <w:szCs w:val="18"/>
    </w:rPr>
  </w:style>
  <w:style w:type="paragraph" w:styleId="Footer">
    <w:name w:val="footer"/>
    <w:basedOn w:val="Normal"/>
    <w:link w:val="FooterChar"/>
    <w:uiPriority w:val="99"/>
    <w:rsid w:val="00FE2B8A"/>
    <w:pPr>
      <w:widowControl w:val="0"/>
      <w:tabs>
        <w:tab w:val="center" w:pos="4153"/>
        <w:tab w:val="right" w:pos="8306"/>
      </w:tabs>
      <w:snapToGrid w:val="0"/>
    </w:pPr>
    <w:rPr>
      <w:rFonts w:asciiTheme="minorHAnsi" w:hAnsiTheme="minorHAnsi"/>
      <w:kern w:val="2"/>
      <w:sz w:val="18"/>
      <w:szCs w:val="18"/>
    </w:rPr>
  </w:style>
  <w:style w:type="character" w:customStyle="1" w:styleId="10">
    <w:name w:val="页脚 字符1"/>
    <w:basedOn w:val="DefaultParagraphFont"/>
    <w:uiPriority w:val="99"/>
    <w:semiHidden/>
    <w:rsid w:val="00FE2B8A"/>
    <w:rPr>
      <w:rFonts w:ascii="Times New Roman" w:hAnsi="Times New Roman" w:cs="Times New Roman"/>
      <w:kern w:val="0"/>
      <w:sz w:val="18"/>
      <w:szCs w:val="18"/>
    </w:rPr>
  </w:style>
  <w:style w:type="paragraph" w:styleId="CommentSubject">
    <w:name w:val="annotation subject"/>
    <w:basedOn w:val="CommentText"/>
    <w:next w:val="CommentText"/>
    <w:link w:val="CommentSubjectChar"/>
    <w:uiPriority w:val="99"/>
    <w:semiHidden/>
    <w:rsid w:val="00FE2B8A"/>
    <w:rPr>
      <w:rFonts w:cs="Times New Roman"/>
      <w:b/>
      <w:bCs/>
      <w:szCs w:val="24"/>
    </w:rPr>
  </w:style>
  <w:style w:type="character" w:customStyle="1" w:styleId="11">
    <w:name w:val="批注主题 字符1"/>
    <w:basedOn w:val="CommentTextChar"/>
    <w:uiPriority w:val="99"/>
    <w:semiHidden/>
    <w:rsid w:val="00FE2B8A"/>
    <w:rPr>
      <w:rFonts w:ascii="Times New Roman" w:hAnsi="Times New Roman" w:cs="Times New Roman"/>
      <w:b/>
      <w:bCs/>
      <w:kern w:val="0"/>
      <w:sz w:val="24"/>
      <w:szCs w:val="22"/>
    </w:rPr>
  </w:style>
  <w:style w:type="paragraph" w:styleId="Title">
    <w:name w:val="Title"/>
    <w:basedOn w:val="Normal"/>
    <w:next w:val="Normal"/>
    <w:link w:val="TitleChar"/>
    <w:qFormat/>
    <w:rsid w:val="00FE2B8A"/>
    <w:pPr>
      <w:widowControl w:val="0"/>
      <w:spacing w:before="240" w:after="60"/>
      <w:jc w:val="center"/>
      <w:outlineLvl w:val="0"/>
    </w:pPr>
    <w:rPr>
      <w:rFonts w:ascii="Calibri Light" w:hAnsi="Calibri Light"/>
      <w:b/>
      <w:bCs/>
      <w:kern w:val="2"/>
      <w:sz w:val="32"/>
      <w:szCs w:val="32"/>
    </w:rPr>
  </w:style>
  <w:style w:type="character" w:customStyle="1" w:styleId="12">
    <w:name w:val="标题 字符1"/>
    <w:basedOn w:val="DefaultParagraphFont"/>
    <w:uiPriority w:val="10"/>
    <w:rsid w:val="00FE2B8A"/>
    <w:rPr>
      <w:rFonts w:asciiTheme="majorHAnsi" w:eastAsiaTheme="majorEastAsia" w:hAnsiTheme="majorHAnsi" w:cstheme="majorBidi"/>
      <w:b/>
      <w:bCs/>
      <w:kern w:val="0"/>
      <w:sz w:val="32"/>
      <w:szCs w:val="32"/>
    </w:rPr>
  </w:style>
  <w:style w:type="paragraph" w:customStyle="1" w:styleId="-11">
    <w:name w:val="彩色底纹 - 着色 11"/>
    <w:uiPriority w:val="99"/>
    <w:semiHidden/>
    <w:rsid w:val="00FE2B8A"/>
    <w:rPr>
      <w:rFonts w:ascii="Calibri" w:eastAsia="SimSun" w:hAnsi="Calibri" w:cs="Times New Roman"/>
      <w:szCs w:val="22"/>
    </w:rPr>
  </w:style>
  <w:style w:type="paragraph" w:customStyle="1" w:styleId="-110">
    <w:name w:val="彩色列表 - 着色 11"/>
    <w:basedOn w:val="Normal"/>
    <w:uiPriority w:val="99"/>
    <w:qFormat/>
    <w:rsid w:val="00FE2B8A"/>
    <w:pPr>
      <w:widowControl w:val="0"/>
      <w:ind w:firstLineChars="200" w:firstLine="420"/>
      <w:jc w:val="both"/>
    </w:pPr>
    <w:rPr>
      <w:rFonts w:ascii="Calibri" w:eastAsia="SimSun" w:hAnsi="Calibri"/>
      <w:kern w:val="2"/>
      <w:sz w:val="21"/>
      <w:szCs w:val="22"/>
    </w:rPr>
  </w:style>
  <w:style w:type="table" w:customStyle="1" w:styleId="4-51">
    <w:name w:val="网格表 4 - 着色 51"/>
    <w:basedOn w:val="TableNormal"/>
    <w:uiPriority w:val="49"/>
    <w:rsid w:val="00FE2B8A"/>
    <w:rPr>
      <w:rFonts w:ascii="Calibri" w:eastAsia="SimSun" w:hAnsi="Calibri" w:cs="Times New Roman"/>
      <w:szCs w:val="22"/>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l2br w:val="none" w:sz="0" w:space="0" w:color="auto"/>
          <w:tr2bl w:val="none" w:sz="0" w:space="0" w:color="auto"/>
        </w:tcBorders>
        <w:shd w:val="clear" w:color="auto" w:fill="4472C4"/>
      </w:tcPr>
    </w:tblStylePr>
    <w:tblStylePr w:type="lastRow">
      <w:rPr>
        <w:b/>
        <w:bCs/>
      </w:rPr>
      <w:tblPr/>
      <w:tcPr>
        <w:tcBorders>
          <w:top w:val="double" w:sz="4" w:space="0" w:color="4472C4"/>
          <w:left w:val="none" w:sz="0"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fontstyle01">
    <w:name w:val="fontstyle01"/>
    <w:rsid w:val="00FE2B8A"/>
    <w:rPr>
      <w:rFonts w:ascii="NcnhmhAdvTTe45e47d2" w:hAnsi="NcnhmhAdvTTe45e47d2" w:hint="default"/>
      <w:b w:val="0"/>
      <w:bCs w:val="0"/>
      <w:i w:val="0"/>
      <w:iCs w:val="0"/>
      <w:color w:val="000000"/>
      <w:sz w:val="14"/>
      <w:szCs w:val="14"/>
    </w:rPr>
  </w:style>
  <w:style w:type="character" w:customStyle="1" w:styleId="web-item2">
    <w:name w:val="web-item2"/>
    <w:rsid w:val="00FE2B8A"/>
    <w:rPr>
      <w:sz w:val="18"/>
      <w:szCs w:val="18"/>
    </w:rPr>
  </w:style>
  <w:style w:type="character" w:styleId="Strong">
    <w:name w:val="Strong"/>
    <w:uiPriority w:val="22"/>
    <w:qFormat/>
    <w:rsid w:val="00FE2B8A"/>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DF5"/>
    <w:rPr>
      <w:rFonts w:ascii="Times New Roman" w:hAnsi="Times New Roman" w:cs="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53DF5"/>
    <w:pPr>
      <w:widowControl w:val="0"/>
    </w:pPr>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rsid w:val="00753DF5"/>
    <w:rPr>
      <w:szCs w:val="22"/>
    </w:rPr>
  </w:style>
  <w:style w:type="paragraph" w:styleId="BalloonText">
    <w:name w:val="Balloon Text"/>
    <w:basedOn w:val="Normal"/>
    <w:link w:val="BalloonTextChar"/>
    <w:uiPriority w:val="99"/>
    <w:semiHidden/>
    <w:unhideWhenUsed/>
    <w:rsid w:val="00CE20DA"/>
    <w:rPr>
      <w:rFonts w:ascii="SimSun" w:eastAsia="SimSun"/>
      <w:sz w:val="18"/>
      <w:szCs w:val="18"/>
    </w:rPr>
  </w:style>
  <w:style w:type="character" w:customStyle="1" w:styleId="BalloonTextChar">
    <w:name w:val="Balloon Text Char"/>
    <w:basedOn w:val="DefaultParagraphFont"/>
    <w:link w:val="BalloonText"/>
    <w:uiPriority w:val="99"/>
    <w:semiHidden/>
    <w:rsid w:val="00CE20DA"/>
    <w:rPr>
      <w:rFonts w:ascii="SimSun" w:eastAsia="SimSun" w:hAnsi="Times New Roman" w:cs="Times New Roman"/>
      <w:kern w:val="0"/>
      <w:sz w:val="18"/>
      <w:szCs w:val="18"/>
    </w:rPr>
  </w:style>
  <w:style w:type="table" w:styleId="TableGrid">
    <w:name w:val="Table Grid"/>
    <w:basedOn w:val="TableNormal"/>
    <w:uiPriority w:val="59"/>
    <w:rsid w:val="00FE2B8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2B8A"/>
    <w:pPr>
      <w:widowControl w:val="0"/>
      <w:ind w:left="720"/>
      <w:contextualSpacing/>
      <w:jc w:val="both"/>
    </w:pPr>
    <w:rPr>
      <w:rFonts w:asciiTheme="minorHAnsi" w:hAnsiTheme="minorHAnsi" w:cstheme="minorBidi"/>
      <w:kern w:val="2"/>
    </w:rPr>
  </w:style>
  <w:style w:type="character" w:styleId="CommentReference">
    <w:name w:val="annotation reference"/>
    <w:uiPriority w:val="99"/>
    <w:rsid w:val="00FE2B8A"/>
    <w:rPr>
      <w:rFonts w:cs="Times New Roman"/>
      <w:sz w:val="21"/>
      <w:szCs w:val="21"/>
    </w:rPr>
  </w:style>
  <w:style w:type="character" w:customStyle="1" w:styleId="TitleChar">
    <w:name w:val="Title Char"/>
    <w:link w:val="Title"/>
    <w:rsid w:val="00FE2B8A"/>
    <w:rPr>
      <w:rFonts w:ascii="Calibri Light" w:hAnsi="Calibri Light" w:cs="Times New Roman"/>
      <w:b/>
      <w:bCs/>
      <w:sz w:val="32"/>
      <w:szCs w:val="32"/>
    </w:rPr>
  </w:style>
  <w:style w:type="character" w:customStyle="1" w:styleId="FooterChar">
    <w:name w:val="Footer Char"/>
    <w:link w:val="Footer"/>
    <w:uiPriority w:val="99"/>
    <w:locked/>
    <w:rsid w:val="00FE2B8A"/>
    <w:rPr>
      <w:rFonts w:cs="Times New Roman"/>
      <w:sz w:val="18"/>
      <w:szCs w:val="18"/>
    </w:rPr>
  </w:style>
  <w:style w:type="character" w:customStyle="1" w:styleId="HeaderChar">
    <w:name w:val="Header Char"/>
    <w:link w:val="Header"/>
    <w:uiPriority w:val="99"/>
    <w:locked/>
    <w:rsid w:val="00FE2B8A"/>
    <w:rPr>
      <w:rFonts w:cs="Times New Roman"/>
      <w:sz w:val="18"/>
      <w:szCs w:val="18"/>
    </w:rPr>
  </w:style>
  <w:style w:type="character" w:customStyle="1" w:styleId="CommentSubjectChar">
    <w:name w:val="Comment Subject Char"/>
    <w:link w:val="CommentSubject"/>
    <w:uiPriority w:val="99"/>
    <w:semiHidden/>
    <w:locked/>
    <w:rsid w:val="00FE2B8A"/>
    <w:rPr>
      <w:rFonts w:cs="Times New Roman"/>
      <w:b/>
      <w:bCs/>
    </w:rPr>
  </w:style>
  <w:style w:type="paragraph" w:styleId="Header">
    <w:name w:val="header"/>
    <w:basedOn w:val="Normal"/>
    <w:link w:val="HeaderChar"/>
    <w:uiPriority w:val="99"/>
    <w:rsid w:val="00FE2B8A"/>
    <w:pPr>
      <w:widowControl w:val="0"/>
      <w:pBdr>
        <w:bottom w:val="single" w:sz="6" w:space="1" w:color="auto"/>
      </w:pBdr>
      <w:tabs>
        <w:tab w:val="center" w:pos="4153"/>
        <w:tab w:val="right" w:pos="8306"/>
      </w:tabs>
      <w:snapToGrid w:val="0"/>
      <w:jc w:val="center"/>
    </w:pPr>
    <w:rPr>
      <w:rFonts w:asciiTheme="minorHAnsi" w:hAnsiTheme="minorHAnsi"/>
      <w:kern w:val="2"/>
      <w:sz w:val="18"/>
      <w:szCs w:val="18"/>
    </w:rPr>
  </w:style>
  <w:style w:type="character" w:customStyle="1" w:styleId="1">
    <w:name w:val="页眉 字符1"/>
    <w:basedOn w:val="DefaultParagraphFont"/>
    <w:uiPriority w:val="99"/>
    <w:semiHidden/>
    <w:rsid w:val="00FE2B8A"/>
    <w:rPr>
      <w:rFonts w:ascii="Times New Roman" w:hAnsi="Times New Roman" w:cs="Times New Roman"/>
      <w:kern w:val="0"/>
      <w:sz w:val="18"/>
      <w:szCs w:val="18"/>
    </w:rPr>
  </w:style>
  <w:style w:type="paragraph" w:styleId="Footer">
    <w:name w:val="footer"/>
    <w:basedOn w:val="Normal"/>
    <w:link w:val="FooterChar"/>
    <w:uiPriority w:val="99"/>
    <w:rsid w:val="00FE2B8A"/>
    <w:pPr>
      <w:widowControl w:val="0"/>
      <w:tabs>
        <w:tab w:val="center" w:pos="4153"/>
        <w:tab w:val="right" w:pos="8306"/>
      </w:tabs>
      <w:snapToGrid w:val="0"/>
    </w:pPr>
    <w:rPr>
      <w:rFonts w:asciiTheme="minorHAnsi" w:hAnsiTheme="minorHAnsi"/>
      <w:kern w:val="2"/>
      <w:sz w:val="18"/>
      <w:szCs w:val="18"/>
    </w:rPr>
  </w:style>
  <w:style w:type="character" w:customStyle="1" w:styleId="10">
    <w:name w:val="页脚 字符1"/>
    <w:basedOn w:val="DefaultParagraphFont"/>
    <w:uiPriority w:val="99"/>
    <w:semiHidden/>
    <w:rsid w:val="00FE2B8A"/>
    <w:rPr>
      <w:rFonts w:ascii="Times New Roman" w:hAnsi="Times New Roman" w:cs="Times New Roman"/>
      <w:kern w:val="0"/>
      <w:sz w:val="18"/>
      <w:szCs w:val="18"/>
    </w:rPr>
  </w:style>
  <w:style w:type="paragraph" w:styleId="CommentSubject">
    <w:name w:val="annotation subject"/>
    <w:basedOn w:val="CommentText"/>
    <w:next w:val="CommentText"/>
    <w:link w:val="CommentSubjectChar"/>
    <w:uiPriority w:val="99"/>
    <w:semiHidden/>
    <w:rsid w:val="00FE2B8A"/>
    <w:rPr>
      <w:rFonts w:cs="Times New Roman"/>
      <w:b/>
      <w:bCs/>
      <w:szCs w:val="24"/>
    </w:rPr>
  </w:style>
  <w:style w:type="character" w:customStyle="1" w:styleId="11">
    <w:name w:val="批注主题 字符1"/>
    <w:basedOn w:val="CommentTextChar"/>
    <w:uiPriority w:val="99"/>
    <w:semiHidden/>
    <w:rsid w:val="00FE2B8A"/>
    <w:rPr>
      <w:rFonts w:ascii="Times New Roman" w:hAnsi="Times New Roman" w:cs="Times New Roman"/>
      <w:b/>
      <w:bCs/>
      <w:kern w:val="0"/>
      <w:sz w:val="24"/>
      <w:szCs w:val="22"/>
    </w:rPr>
  </w:style>
  <w:style w:type="paragraph" w:styleId="Title">
    <w:name w:val="Title"/>
    <w:basedOn w:val="Normal"/>
    <w:next w:val="Normal"/>
    <w:link w:val="TitleChar"/>
    <w:qFormat/>
    <w:rsid w:val="00FE2B8A"/>
    <w:pPr>
      <w:widowControl w:val="0"/>
      <w:spacing w:before="240" w:after="60"/>
      <w:jc w:val="center"/>
      <w:outlineLvl w:val="0"/>
    </w:pPr>
    <w:rPr>
      <w:rFonts w:ascii="Calibri Light" w:hAnsi="Calibri Light"/>
      <w:b/>
      <w:bCs/>
      <w:kern w:val="2"/>
      <w:sz w:val="32"/>
      <w:szCs w:val="32"/>
    </w:rPr>
  </w:style>
  <w:style w:type="character" w:customStyle="1" w:styleId="12">
    <w:name w:val="标题 字符1"/>
    <w:basedOn w:val="DefaultParagraphFont"/>
    <w:uiPriority w:val="10"/>
    <w:rsid w:val="00FE2B8A"/>
    <w:rPr>
      <w:rFonts w:asciiTheme="majorHAnsi" w:eastAsiaTheme="majorEastAsia" w:hAnsiTheme="majorHAnsi" w:cstheme="majorBidi"/>
      <w:b/>
      <w:bCs/>
      <w:kern w:val="0"/>
      <w:sz w:val="32"/>
      <w:szCs w:val="32"/>
    </w:rPr>
  </w:style>
  <w:style w:type="paragraph" w:customStyle="1" w:styleId="-11">
    <w:name w:val="彩色底纹 - 着色 11"/>
    <w:uiPriority w:val="99"/>
    <w:semiHidden/>
    <w:rsid w:val="00FE2B8A"/>
    <w:rPr>
      <w:rFonts w:ascii="Calibri" w:eastAsia="SimSun" w:hAnsi="Calibri" w:cs="Times New Roman"/>
      <w:szCs w:val="22"/>
    </w:rPr>
  </w:style>
  <w:style w:type="paragraph" w:customStyle="1" w:styleId="-110">
    <w:name w:val="彩色列表 - 着色 11"/>
    <w:basedOn w:val="Normal"/>
    <w:uiPriority w:val="99"/>
    <w:qFormat/>
    <w:rsid w:val="00FE2B8A"/>
    <w:pPr>
      <w:widowControl w:val="0"/>
      <w:ind w:firstLineChars="200" w:firstLine="420"/>
      <w:jc w:val="both"/>
    </w:pPr>
    <w:rPr>
      <w:rFonts w:ascii="Calibri" w:eastAsia="SimSun" w:hAnsi="Calibri"/>
      <w:kern w:val="2"/>
      <w:sz w:val="21"/>
      <w:szCs w:val="22"/>
    </w:rPr>
  </w:style>
  <w:style w:type="table" w:customStyle="1" w:styleId="4-51">
    <w:name w:val="网格表 4 - 着色 51"/>
    <w:basedOn w:val="TableNormal"/>
    <w:uiPriority w:val="49"/>
    <w:rsid w:val="00FE2B8A"/>
    <w:rPr>
      <w:rFonts w:ascii="Calibri" w:eastAsia="SimSun" w:hAnsi="Calibri" w:cs="Times New Roman"/>
      <w:szCs w:val="22"/>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l2br w:val="none" w:sz="0" w:space="0" w:color="auto"/>
          <w:tr2bl w:val="none" w:sz="0" w:space="0" w:color="auto"/>
        </w:tcBorders>
        <w:shd w:val="clear" w:color="auto" w:fill="4472C4"/>
      </w:tcPr>
    </w:tblStylePr>
    <w:tblStylePr w:type="lastRow">
      <w:rPr>
        <w:b/>
        <w:bCs/>
      </w:rPr>
      <w:tblPr/>
      <w:tcPr>
        <w:tcBorders>
          <w:top w:val="double" w:sz="4" w:space="0" w:color="4472C4"/>
          <w:left w:val="none" w:sz="0"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fontstyle01">
    <w:name w:val="fontstyle01"/>
    <w:rsid w:val="00FE2B8A"/>
    <w:rPr>
      <w:rFonts w:ascii="NcnhmhAdvTTe45e47d2" w:hAnsi="NcnhmhAdvTTe45e47d2" w:hint="default"/>
      <w:b w:val="0"/>
      <w:bCs w:val="0"/>
      <w:i w:val="0"/>
      <w:iCs w:val="0"/>
      <w:color w:val="000000"/>
      <w:sz w:val="14"/>
      <w:szCs w:val="14"/>
    </w:rPr>
  </w:style>
  <w:style w:type="character" w:customStyle="1" w:styleId="web-item2">
    <w:name w:val="web-item2"/>
    <w:rsid w:val="00FE2B8A"/>
    <w:rPr>
      <w:sz w:val="18"/>
      <w:szCs w:val="18"/>
    </w:rPr>
  </w:style>
  <w:style w:type="character" w:styleId="Strong">
    <w:name w:val="Strong"/>
    <w:uiPriority w:val="22"/>
    <w:qFormat/>
    <w:rsid w:val="00FE2B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Lao%20L%5BAuthor%5D&amp;cauthor=true&amp;cauthor_uid=15834340" TargetMode="External"/><Relationship Id="rId3" Type="http://schemas.microsoft.com/office/2007/relationships/stylesWithEffects" Target="stylesWithEffects.xml"/><Relationship Id="rId7" Type="http://schemas.openxmlformats.org/officeDocument/2006/relationships/hyperlink" Target="https://www.ncbi.nlm.nih.gov/pubmed/?term=Tsukayama%20H%5BAuthor%5D&amp;cauthor=true&amp;cauthor_uid=158343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ubmed/?term=Koes%20B%5BAuthor%5D&amp;cauthor=true&amp;cauthor_uid=1583434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00</Words>
  <Characters>45926</Characters>
  <Application>Microsoft Office Word</Application>
  <DocSecurity>0</DocSecurity>
  <Lines>918</Lines>
  <Paragraphs>544</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53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qin</dc:creator>
  <cp:lastModifiedBy>RBABELLO</cp:lastModifiedBy>
  <cp:revision>2</cp:revision>
  <cp:lastPrinted>2018-07-14T13:52:00Z</cp:lastPrinted>
  <dcterms:created xsi:type="dcterms:W3CDTF">2019-08-02T01:32:00Z</dcterms:created>
  <dcterms:modified xsi:type="dcterms:W3CDTF">2019-08-02T01:32:00Z</dcterms:modified>
</cp:coreProperties>
</file>